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E1D34" w:rsidRDefault="004E1D34" w:rsidP="004E1D34">
      <w:pPr>
        <w:pStyle w:val="NoSpacing"/>
        <w:rPr>
          <w:b/>
          <w:lang w:val="en-US"/>
        </w:rPr>
      </w:pPr>
      <w:r>
        <w:rPr>
          <w:b/>
          <w:lang w:val="en-US"/>
        </w:rPr>
        <w:t>Appendix C: Risk of bias assessment graph and summary of each included study according to the Joanna Briggs Institute (JBI) Critical Appraisal Checklist for Studies Reporting Prevalence Data</w:t>
      </w:r>
    </w:p>
    <w:p w:rsidR="004E1D34" w:rsidRDefault="004E1D34" w:rsidP="004E1D34">
      <w:pPr>
        <w:pStyle w:val="NoSpacing"/>
        <w:rPr>
          <w:b/>
          <w:lang w:val="en-US"/>
        </w:rPr>
      </w:pPr>
    </w:p>
    <w:p w:rsidR="004E1D34" w:rsidRDefault="004E1D34" w:rsidP="004E1D34">
      <w:pPr>
        <w:pStyle w:val="NoSpacing"/>
        <w:rPr>
          <w:b/>
          <w:lang w:val="en-US"/>
        </w:rPr>
      </w:pPr>
      <w:r>
        <w:rPr>
          <w:noProof/>
          <w:lang w:val="en-IN" w:eastAsia="en-IN"/>
        </w:rPr>
        <w:drawing>
          <wp:inline distT="0" distB="0" distL="0" distR="0" wp14:anchorId="3CBAC1BA" wp14:editId="63A6DCC7">
            <wp:extent cx="5760720" cy="2936875"/>
            <wp:effectExtent l="0" t="0" r="11430" b="15875"/>
            <wp:docPr id="22" name="Chart 22"/>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4E1D34" w:rsidRDefault="004E1D34" w:rsidP="004E1D34">
      <w:pPr>
        <w:pStyle w:val="NoSpacing"/>
        <w:rPr>
          <w:b/>
          <w:lang w:val="en-US"/>
        </w:rPr>
      </w:pPr>
    </w:p>
    <w:tbl>
      <w:tblPr>
        <w:tblW w:w="9067" w:type="dxa"/>
        <w:tblCellMar>
          <w:left w:w="70" w:type="dxa"/>
          <w:right w:w="70" w:type="dxa"/>
        </w:tblCellMar>
        <w:tblLook w:val="04A0" w:firstRow="1" w:lastRow="0" w:firstColumn="1" w:lastColumn="0" w:noHBand="0" w:noVBand="1"/>
      </w:tblPr>
      <w:tblGrid>
        <w:gridCol w:w="2972"/>
        <w:gridCol w:w="709"/>
        <w:gridCol w:w="709"/>
        <w:gridCol w:w="708"/>
        <w:gridCol w:w="567"/>
        <w:gridCol w:w="709"/>
        <w:gridCol w:w="567"/>
        <w:gridCol w:w="709"/>
        <w:gridCol w:w="709"/>
        <w:gridCol w:w="708"/>
      </w:tblGrid>
      <w:tr w:rsidR="004E1D34" w:rsidRPr="00057D81" w:rsidTr="009267A0">
        <w:trPr>
          <w:trHeight w:val="300"/>
        </w:trPr>
        <w:tc>
          <w:tcPr>
            <w:tcW w:w="2972" w:type="dxa"/>
            <w:tcBorders>
              <w:top w:val="single" w:sz="4" w:space="0" w:color="000000"/>
              <w:left w:val="single" w:sz="4" w:space="0" w:color="000000"/>
              <w:bottom w:val="nil"/>
              <w:right w:val="nil"/>
            </w:tcBorders>
            <w:shd w:val="clear" w:color="000000" w:fill="000000"/>
            <w:noWrap/>
            <w:vAlign w:val="bottom"/>
            <w:hideMark/>
          </w:tcPr>
          <w:p w:rsidR="004E1D34" w:rsidRPr="00AE3472" w:rsidRDefault="004E1D34" w:rsidP="009267A0">
            <w:pPr>
              <w:spacing w:after="0" w:line="240" w:lineRule="auto"/>
              <w:rPr>
                <w:rFonts w:ascii="Calibri" w:eastAsia="Times New Roman" w:hAnsi="Calibri" w:cs="Calibri"/>
                <w:b/>
                <w:bCs/>
                <w:color w:val="FFFFFF"/>
                <w:lang w:val="en-US" w:eastAsia="nl-NL"/>
              </w:rPr>
            </w:pPr>
            <w:r w:rsidRPr="00AE3472">
              <w:rPr>
                <w:rFonts w:ascii="Calibri" w:eastAsia="Times New Roman" w:hAnsi="Calibri" w:cs="Calibri"/>
                <w:b/>
                <w:bCs/>
                <w:color w:val="FFFFFF"/>
                <w:lang w:val="en-US" w:eastAsia="nl-NL"/>
              </w:rPr>
              <w:t>Studies</w:t>
            </w:r>
          </w:p>
        </w:tc>
        <w:tc>
          <w:tcPr>
            <w:tcW w:w="709" w:type="dxa"/>
            <w:tcBorders>
              <w:top w:val="single" w:sz="4" w:space="0" w:color="000000"/>
              <w:left w:val="nil"/>
              <w:bottom w:val="nil"/>
              <w:right w:val="nil"/>
            </w:tcBorders>
            <w:shd w:val="clear" w:color="000000" w:fill="000000"/>
            <w:noWrap/>
            <w:vAlign w:val="bottom"/>
            <w:hideMark/>
          </w:tcPr>
          <w:p w:rsidR="004E1D34" w:rsidRPr="00AE3472" w:rsidRDefault="004E1D34" w:rsidP="009267A0">
            <w:pPr>
              <w:spacing w:after="0" w:line="240" w:lineRule="auto"/>
              <w:jc w:val="center"/>
              <w:rPr>
                <w:rFonts w:ascii="Calibri" w:eastAsia="Times New Roman" w:hAnsi="Calibri" w:cs="Calibri"/>
                <w:b/>
                <w:bCs/>
                <w:color w:val="FFFFFF"/>
                <w:lang w:val="en-US" w:eastAsia="nl-NL"/>
              </w:rPr>
            </w:pPr>
            <w:r>
              <w:rPr>
                <w:rFonts w:ascii="Calibri" w:eastAsia="Times New Roman" w:hAnsi="Calibri" w:cs="Calibri"/>
                <w:b/>
                <w:bCs/>
                <w:color w:val="FFFFFF"/>
                <w:lang w:val="en-US" w:eastAsia="nl-NL"/>
              </w:rPr>
              <w:t xml:space="preserve">JBI item </w:t>
            </w:r>
            <w:r w:rsidRPr="00AE3472">
              <w:rPr>
                <w:rFonts w:ascii="Calibri" w:eastAsia="Times New Roman" w:hAnsi="Calibri" w:cs="Calibri"/>
                <w:b/>
                <w:bCs/>
                <w:color w:val="FFFFFF"/>
                <w:lang w:val="en-US" w:eastAsia="nl-NL"/>
              </w:rPr>
              <w:t>1</w:t>
            </w:r>
          </w:p>
        </w:tc>
        <w:tc>
          <w:tcPr>
            <w:tcW w:w="709" w:type="dxa"/>
            <w:tcBorders>
              <w:top w:val="single" w:sz="4" w:space="0" w:color="000000"/>
              <w:left w:val="nil"/>
              <w:bottom w:val="nil"/>
              <w:right w:val="nil"/>
            </w:tcBorders>
            <w:shd w:val="clear" w:color="000000" w:fill="000000"/>
            <w:noWrap/>
            <w:vAlign w:val="bottom"/>
            <w:hideMark/>
          </w:tcPr>
          <w:p w:rsidR="004E1D34" w:rsidRPr="00AE3472" w:rsidRDefault="004E1D34" w:rsidP="009267A0">
            <w:pPr>
              <w:spacing w:after="0" w:line="240" w:lineRule="auto"/>
              <w:jc w:val="center"/>
              <w:rPr>
                <w:rFonts w:ascii="Calibri" w:eastAsia="Times New Roman" w:hAnsi="Calibri" w:cs="Calibri"/>
                <w:b/>
                <w:bCs/>
                <w:color w:val="FFFFFF"/>
                <w:lang w:val="en-US" w:eastAsia="nl-NL"/>
              </w:rPr>
            </w:pPr>
            <w:r>
              <w:rPr>
                <w:rFonts w:ascii="Calibri" w:eastAsia="Times New Roman" w:hAnsi="Calibri" w:cs="Calibri"/>
                <w:b/>
                <w:bCs/>
                <w:color w:val="FFFFFF"/>
                <w:lang w:val="en-US" w:eastAsia="nl-NL"/>
              </w:rPr>
              <w:t>JBI item 2</w:t>
            </w:r>
          </w:p>
        </w:tc>
        <w:tc>
          <w:tcPr>
            <w:tcW w:w="708" w:type="dxa"/>
            <w:tcBorders>
              <w:top w:val="single" w:sz="4" w:space="0" w:color="000000"/>
              <w:left w:val="nil"/>
              <w:bottom w:val="nil"/>
              <w:right w:val="nil"/>
            </w:tcBorders>
            <w:shd w:val="clear" w:color="000000" w:fill="000000"/>
            <w:noWrap/>
            <w:vAlign w:val="bottom"/>
            <w:hideMark/>
          </w:tcPr>
          <w:p w:rsidR="004E1D34" w:rsidRPr="00AE3472" w:rsidRDefault="004E1D34" w:rsidP="009267A0">
            <w:pPr>
              <w:spacing w:after="0" w:line="240" w:lineRule="auto"/>
              <w:jc w:val="center"/>
              <w:rPr>
                <w:rFonts w:ascii="Calibri" w:eastAsia="Times New Roman" w:hAnsi="Calibri" w:cs="Calibri"/>
                <w:b/>
                <w:bCs/>
                <w:color w:val="FFFFFF"/>
                <w:lang w:val="en-US" w:eastAsia="nl-NL"/>
              </w:rPr>
            </w:pPr>
            <w:r>
              <w:rPr>
                <w:rFonts w:ascii="Calibri" w:eastAsia="Times New Roman" w:hAnsi="Calibri" w:cs="Calibri"/>
                <w:b/>
                <w:bCs/>
                <w:color w:val="FFFFFF"/>
                <w:lang w:val="en-US" w:eastAsia="nl-NL"/>
              </w:rPr>
              <w:t>JBI item 3</w:t>
            </w:r>
          </w:p>
        </w:tc>
        <w:tc>
          <w:tcPr>
            <w:tcW w:w="567" w:type="dxa"/>
            <w:tcBorders>
              <w:top w:val="single" w:sz="4" w:space="0" w:color="000000"/>
              <w:left w:val="nil"/>
              <w:bottom w:val="nil"/>
              <w:right w:val="nil"/>
            </w:tcBorders>
            <w:shd w:val="clear" w:color="000000" w:fill="000000"/>
            <w:noWrap/>
            <w:vAlign w:val="bottom"/>
            <w:hideMark/>
          </w:tcPr>
          <w:p w:rsidR="004E1D34" w:rsidRPr="00AE3472" w:rsidRDefault="004E1D34" w:rsidP="009267A0">
            <w:pPr>
              <w:spacing w:after="0" w:line="240" w:lineRule="auto"/>
              <w:jc w:val="center"/>
              <w:rPr>
                <w:rFonts w:ascii="Calibri" w:eastAsia="Times New Roman" w:hAnsi="Calibri" w:cs="Calibri"/>
                <w:b/>
                <w:bCs/>
                <w:color w:val="FFFFFF"/>
                <w:lang w:val="en-US" w:eastAsia="nl-NL"/>
              </w:rPr>
            </w:pPr>
            <w:r>
              <w:rPr>
                <w:rFonts w:ascii="Calibri" w:eastAsia="Times New Roman" w:hAnsi="Calibri" w:cs="Calibri"/>
                <w:b/>
                <w:bCs/>
                <w:color w:val="FFFFFF"/>
                <w:lang w:val="en-US" w:eastAsia="nl-NL"/>
              </w:rPr>
              <w:t>JBI item 4</w:t>
            </w:r>
          </w:p>
        </w:tc>
        <w:tc>
          <w:tcPr>
            <w:tcW w:w="709" w:type="dxa"/>
            <w:tcBorders>
              <w:top w:val="single" w:sz="4" w:space="0" w:color="000000"/>
              <w:left w:val="nil"/>
              <w:bottom w:val="nil"/>
              <w:right w:val="nil"/>
            </w:tcBorders>
            <w:shd w:val="clear" w:color="000000" w:fill="000000"/>
            <w:noWrap/>
            <w:vAlign w:val="bottom"/>
            <w:hideMark/>
          </w:tcPr>
          <w:p w:rsidR="004E1D34" w:rsidRPr="00AE3472" w:rsidRDefault="004E1D34" w:rsidP="009267A0">
            <w:pPr>
              <w:spacing w:after="0" w:line="240" w:lineRule="auto"/>
              <w:jc w:val="center"/>
              <w:rPr>
                <w:rFonts w:ascii="Calibri" w:eastAsia="Times New Roman" w:hAnsi="Calibri" w:cs="Calibri"/>
                <w:b/>
                <w:bCs/>
                <w:color w:val="FFFFFF"/>
                <w:lang w:val="en-US" w:eastAsia="nl-NL"/>
              </w:rPr>
            </w:pPr>
            <w:r>
              <w:rPr>
                <w:rFonts w:ascii="Calibri" w:eastAsia="Times New Roman" w:hAnsi="Calibri" w:cs="Calibri"/>
                <w:b/>
                <w:bCs/>
                <w:color w:val="FFFFFF"/>
                <w:lang w:val="en-US" w:eastAsia="nl-NL"/>
              </w:rPr>
              <w:t>JBI item 5</w:t>
            </w:r>
          </w:p>
        </w:tc>
        <w:tc>
          <w:tcPr>
            <w:tcW w:w="567" w:type="dxa"/>
            <w:tcBorders>
              <w:top w:val="single" w:sz="4" w:space="0" w:color="000000"/>
              <w:left w:val="nil"/>
              <w:bottom w:val="nil"/>
              <w:right w:val="nil"/>
            </w:tcBorders>
            <w:shd w:val="clear" w:color="000000" w:fill="000000"/>
            <w:noWrap/>
            <w:vAlign w:val="bottom"/>
            <w:hideMark/>
          </w:tcPr>
          <w:p w:rsidR="004E1D34" w:rsidRPr="00AE3472" w:rsidRDefault="004E1D34" w:rsidP="009267A0">
            <w:pPr>
              <w:spacing w:after="0" w:line="240" w:lineRule="auto"/>
              <w:jc w:val="center"/>
              <w:rPr>
                <w:rFonts w:ascii="Calibri" w:eastAsia="Times New Roman" w:hAnsi="Calibri" w:cs="Calibri"/>
                <w:b/>
                <w:bCs/>
                <w:color w:val="FFFFFF"/>
                <w:lang w:val="en-US" w:eastAsia="nl-NL"/>
              </w:rPr>
            </w:pPr>
            <w:r>
              <w:rPr>
                <w:rFonts w:ascii="Calibri" w:eastAsia="Times New Roman" w:hAnsi="Calibri" w:cs="Calibri"/>
                <w:b/>
                <w:bCs/>
                <w:color w:val="FFFFFF"/>
                <w:lang w:val="en-US" w:eastAsia="nl-NL"/>
              </w:rPr>
              <w:t>JBI item 6</w:t>
            </w:r>
          </w:p>
        </w:tc>
        <w:tc>
          <w:tcPr>
            <w:tcW w:w="709" w:type="dxa"/>
            <w:tcBorders>
              <w:top w:val="single" w:sz="4" w:space="0" w:color="000000"/>
              <w:left w:val="nil"/>
              <w:bottom w:val="nil"/>
              <w:right w:val="nil"/>
            </w:tcBorders>
            <w:shd w:val="clear" w:color="000000" w:fill="000000"/>
            <w:noWrap/>
            <w:vAlign w:val="bottom"/>
            <w:hideMark/>
          </w:tcPr>
          <w:p w:rsidR="004E1D34" w:rsidRPr="00AE3472" w:rsidRDefault="004E1D34" w:rsidP="009267A0">
            <w:pPr>
              <w:spacing w:after="0" w:line="240" w:lineRule="auto"/>
              <w:jc w:val="center"/>
              <w:rPr>
                <w:rFonts w:ascii="Calibri" w:eastAsia="Times New Roman" w:hAnsi="Calibri" w:cs="Calibri"/>
                <w:b/>
                <w:bCs/>
                <w:color w:val="FFFFFF"/>
                <w:lang w:val="en-US" w:eastAsia="nl-NL"/>
              </w:rPr>
            </w:pPr>
            <w:r>
              <w:rPr>
                <w:rFonts w:ascii="Calibri" w:eastAsia="Times New Roman" w:hAnsi="Calibri" w:cs="Calibri"/>
                <w:b/>
                <w:bCs/>
                <w:color w:val="FFFFFF"/>
                <w:lang w:val="en-US" w:eastAsia="nl-NL"/>
              </w:rPr>
              <w:t>JBI item 7</w:t>
            </w:r>
          </w:p>
        </w:tc>
        <w:tc>
          <w:tcPr>
            <w:tcW w:w="709" w:type="dxa"/>
            <w:tcBorders>
              <w:top w:val="single" w:sz="4" w:space="0" w:color="000000"/>
              <w:left w:val="nil"/>
              <w:bottom w:val="nil"/>
              <w:right w:val="nil"/>
            </w:tcBorders>
            <w:shd w:val="clear" w:color="000000" w:fill="000000"/>
            <w:noWrap/>
            <w:vAlign w:val="bottom"/>
            <w:hideMark/>
          </w:tcPr>
          <w:p w:rsidR="004E1D34" w:rsidRPr="00AE3472" w:rsidRDefault="004E1D34" w:rsidP="009267A0">
            <w:pPr>
              <w:spacing w:after="0" w:line="240" w:lineRule="auto"/>
              <w:jc w:val="center"/>
              <w:rPr>
                <w:rFonts w:ascii="Calibri" w:eastAsia="Times New Roman" w:hAnsi="Calibri" w:cs="Calibri"/>
                <w:b/>
                <w:bCs/>
                <w:color w:val="FFFFFF"/>
                <w:lang w:val="en-US" w:eastAsia="nl-NL"/>
              </w:rPr>
            </w:pPr>
            <w:r>
              <w:rPr>
                <w:rFonts w:ascii="Calibri" w:eastAsia="Times New Roman" w:hAnsi="Calibri" w:cs="Calibri"/>
                <w:b/>
                <w:bCs/>
                <w:color w:val="FFFFFF"/>
                <w:lang w:val="en-US" w:eastAsia="nl-NL"/>
              </w:rPr>
              <w:t>JBI item 8</w:t>
            </w:r>
          </w:p>
        </w:tc>
        <w:tc>
          <w:tcPr>
            <w:tcW w:w="708" w:type="dxa"/>
            <w:tcBorders>
              <w:top w:val="single" w:sz="4" w:space="0" w:color="000000"/>
              <w:left w:val="nil"/>
              <w:bottom w:val="nil"/>
              <w:right w:val="single" w:sz="4" w:space="0" w:color="000000"/>
            </w:tcBorders>
            <w:shd w:val="clear" w:color="000000" w:fill="000000"/>
            <w:noWrap/>
            <w:vAlign w:val="bottom"/>
            <w:hideMark/>
          </w:tcPr>
          <w:p w:rsidR="004E1D34" w:rsidRPr="00AE3472" w:rsidRDefault="004E1D34" w:rsidP="009267A0">
            <w:pPr>
              <w:spacing w:after="0" w:line="240" w:lineRule="auto"/>
              <w:jc w:val="center"/>
              <w:rPr>
                <w:rFonts w:ascii="Calibri" w:eastAsia="Times New Roman" w:hAnsi="Calibri" w:cs="Calibri"/>
                <w:b/>
                <w:bCs/>
                <w:color w:val="FFFFFF"/>
                <w:lang w:val="en-US" w:eastAsia="nl-NL"/>
              </w:rPr>
            </w:pPr>
            <w:r>
              <w:rPr>
                <w:rFonts w:ascii="Calibri" w:eastAsia="Times New Roman" w:hAnsi="Calibri" w:cs="Calibri"/>
                <w:b/>
                <w:bCs/>
                <w:color w:val="FFFFFF"/>
                <w:lang w:val="en-US" w:eastAsia="nl-NL"/>
              </w:rPr>
              <w:t>JBI item 9</w:t>
            </w:r>
          </w:p>
        </w:tc>
      </w:tr>
      <w:tr w:rsidR="004E1D34" w:rsidRPr="00057D81"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val="en-US" w:eastAsia="nl-NL"/>
              </w:rPr>
            </w:pPr>
            <w:r w:rsidRPr="00AE3472">
              <w:rPr>
                <w:rFonts w:ascii="Calibri" w:eastAsia="Times New Roman" w:hAnsi="Calibri" w:cs="Calibri"/>
                <w:color w:val="000000"/>
                <w:sz w:val="16"/>
                <w:szCs w:val="16"/>
                <w:lang w:val="en-US" w:eastAsia="nl-NL"/>
              </w:rPr>
              <w:t xml:space="preserve">Al </w:t>
            </w:r>
            <w:proofErr w:type="spellStart"/>
            <w:r w:rsidRPr="00AE3472">
              <w:rPr>
                <w:rFonts w:ascii="Calibri" w:eastAsia="Times New Roman" w:hAnsi="Calibri" w:cs="Calibri"/>
                <w:color w:val="000000"/>
                <w:sz w:val="16"/>
                <w:szCs w:val="16"/>
                <w:lang w:val="en-US" w:eastAsia="nl-NL"/>
              </w:rPr>
              <w:t>Dahmani</w:t>
            </w:r>
            <w:proofErr w:type="spellEnd"/>
            <w:r w:rsidRPr="00AE3472">
              <w:rPr>
                <w:rFonts w:ascii="Calibri" w:eastAsia="Times New Roman" w:hAnsi="Calibri" w:cs="Calibri"/>
                <w:color w:val="000000"/>
                <w:sz w:val="16"/>
                <w:szCs w:val="16"/>
                <w:lang w:val="en-US" w:eastAsia="nl-NL"/>
              </w:rPr>
              <w:t xml:space="preserve"> (2020)</w:t>
            </w:r>
            <w:r w:rsidR="00857A19">
              <w:rPr>
                <w:rFonts w:ascii="Calibri" w:eastAsia="Times New Roman" w:hAnsi="Calibri" w:cs="Calibri"/>
                <w:color w:val="000000"/>
                <w:sz w:val="16"/>
                <w:szCs w:val="16"/>
                <w:lang w:val="en-US" w:eastAsia="nl-NL"/>
              </w:rPr>
              <w:t xml:space="preserve"> </w:t>
            </w:r>
            <w:r>
              <w:rPr>
                <w:rFonts w:ascii="Calibri" w:eastAsia="Times New Roman" w:hAnsi="Calibri" w:cs="Calibri"/>
                <w:color w:val="000000"/>
                <w:sz w:val="16"/>
                <w:szCs w:val="16"/>
                <w:lang w:val="en-US" w:eastAsia="nl-NL"/>
              </w:rPr>
              <w:fldChar w:fldCharType="begin"/>
            </w:r>
            <w:r>
              <w:rPr>
                <w:rFonts w:ascii="Calibri" w:eastAsia="Times New Roman" w:hAnsi="Calibri" w:cs="Calibri"/>
                <w:color w:val="000000"/>
                <w:sz w:val="16"/>
                <w:szCs w:val="16"/>
                <w:lang w:val="en-US" w:eastAsia="nl-NL"/>
              </w:rPr>
              <w:instrText xml:space="preserve"> ADDIN EN.CITE &lt;EndNote&gt;&lt;Cite&gt;&lt;Author&gt;Al Dahmani&lt;/Author&gt;&lt;Year&gt;2020&lt;/Year&gt;&lt;RecNum&gt;205&lt;/RecNum&gt;&lt;DisplayText&gt;(69)&lt;/DisplayText&gt;&lt;record&gt;&lt;rec-number&gt;205&lt;/rec-number&gt;&lt;foreign-keys&gt;&lt;key app="EN" db-id="20r0vx0ryaezd9ex25rpwx9uds9zss2r92se" timestamp="1658309828"&gt;205&lt;/key&gt;&lt;/foreign-keys&gt;&lt;ref-type name="Journal Article"&gt;17&lt;/ref-type&gt;&lt;contributors&gt;&lt;authors&gt;&lt;author&gt;Al Dahmani, K.&lt;/author&gt;&lt;author&gt;Af&lt;/author&gt;&lt;author&gt;i, B.&lt;/author&gt;&lt;author&gt;Elhouni, A.&lt;/author&gt;&lt;author&gt;Dinwal, D.&lt;/author&gt;&lt;author&gt;Philip, J.&lt;/author&gt;&lt;author&gt;Bashier, A.&lt;/author&gt;&lt;author&gt;Beshyah, S. A.&lt;/author&gt;&lt;author&gt;Nagelkerke, N.&lt;/author&gt;&lt;author&gt;Alkaabi, J. M.&lt;/author&gt;&lt;/authors&gt;&lt;/contributors&gt;&lt;titles&gt;&lt;title&gt;Clinical Presentation, Treatment, and Outcome of Acromegaly in the United Arab Emirates&lt;/title&gt;&lt;secondary-title&gt;Oman Med J&lt;/secondary-title&gt;&lt;/titles&gt;&lt;periodical&gt;&lt;full-title&gt;Oman Med J&lt;/full-title&gt;&lt;/periodical&gt;&lt;pages&gt;e172&lt;/pages&gt;&lt;volume&gt;35&lt;/volume&gt;&lt;number&gt;5&lt;/number&gt;&lt;keywords&gt;&lt;keyword&gt;Acromegaly&lt;/keyword&gt;&lt;keyword&gt;Growth Hormone&lt;/keyword&gt;&lt;keyword&gt;Insulin-Like Growth Factor I&lt;/keyword&gt;&lt;keyword&gt;Pituitary Gland&lt;/keyword&gt;&lt;keyword&gt;United Arab Emirates&lt;/keyword&gt;&lt;keyword&gt;Arabs&lt;/keyword&gt;&lt;/keywords&gt;&lt;dates&gt;&lt;year&gt;2020&lt;/year&gt;&lt;pub-dates&gt;&lt;date&gt;2020&lt;/date&gt;&lt;/pub-dates&gt;&lt;/dates&gt;&lt;isbn&gt;1999-768X (Print) 1999-768x&lt;/isbn&gt;&lt;accession-num&gt;rayyan-785897973&lt;/accession-num&gt;&lt;urls&gt;&lt;/urls&gt;&lt;custom1&gt;2070-5204 Al Dahmani, Khaled Afandi, Bachar Elhouni, Ali Dinwal, Denish Philip, Jim Bashier, Alaaeldin Beshyah, Salem A Nagelkerke, Nico Alkaabi, Juma M Journal Article Oman Med J. 2020 Sep 20;35(5):e172. doi: 10.5001/omj.2020.114. eCollection 2020 Sep. | RAYYAN-INCLUSION: {&amp;quot;Tessa&amp;quot;=&amp;gt;&amp;quot;Included&amp;quot;} | RAYYAN-INCLUSION: {&amp;quot;Tessa&amp;quot;=&amp;gt;&amp;quot;Included&amp;quot;, &amp;quot;christa.vanbunderen&amp;quot;=&amp;gt;&amp;quot;Excluded&amp;quot;} | RAYYAN-LABELS: age range before 18 | USER-NOTES: {&amp;quot;christa.vanbunderen&amp;quot;=&amp;gt;[&amp;quot;lijkt me moeilijk om te rekenen naar volwassenen 18+&amp;quot;]}&lt;/custom1&gt;&lt;language&gt;eng&lt;/language&gt;&lt;/record&gt;&lt;/Cite&gt;&lt;/EndNote&gt;</w:instrText>
            </w:r>
            <w:r>
              <w:rPr>
                <w:rFonts w:ascii="Calibri" w:eastAsia="Times New Roman" w:hAnsi="Calibri" w:cs="Calibri"/>
                <w:color w:val="000000"/>
                <w:sz w:val="16"/>
                <w:szCs w:val="16"/>
                <w:lang w:val="en-US" w:eastAsia="nl-NL"/>
              </w:rPr>
              <w:fldChar w:fldCharType="separate"/>
            </w:r>
            <w:r w:rsidR="00957200">
              <w:rPr>
                <w:rFonts w:ascii="Calibri" w:eastAsia="Times New Roman" w:hAnsi="Calibri" w:cs="Calibri"/>
                <w:noProof/>
                <w:color w:val="000000"/>
                <w:sz w:val="16"/>
                <w:szCs w:val="16"/>
                <w:lang w:val="en-US" w:eastAsia="nl-NL"/>
              </w:rPr>
              <w:t>(62</w:t>
            </w:r>
            <w:r>
              <w:rPr>
                <w:rFonts w:ascii="Calibri" w:eastAsia="Times New Roman" w:hAnsi="Calibri" w:cs="Calibri"/>
                <w:noProof/>
                <w:color w:val="000000"/>
                <w:sz w:val="16"/>
                <w:szCs w:val="16"/>
                <w:lang w:val="en-US" w:eastAsia="nl-NL"/>
              </w:rPr>
              <w:t>)</w:t>
            </w:r>
            <w:r>
              <w:rPr>
                <w:rFonts w:ascii="Calibri" w:eastAsia="Times New Roman" w:hAnsi="Calibri" w:cs="Calibri"/>
                <w:color w:val="000000"/>
                <w:sz w:val="16"/>
                <w:szCs w:val="16"/>
                <w:lang w:val="en-US"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val="en-US" w:eastAsia="nl-NL"/>
              </w:rPr>
            </w:pPr>
            <w:r w:rsidRPr="00AE3472">
              <w:rPr>
                <w:rFonts w:ascii="Calibri" w:eastAsia="Times New Roman" w:hAnsi="Calibri" w:cs="Calibri"/>
                <w:color w:val="000000"/>
                <w:sz w:val="16"/>
                <w:szCs w:val="16"/>
                <w:lang w:val="en-US"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val="en-US" w:eastAsia="nl-NL"/>
              </w:rPr>
            </w:pPr>
            <w:r w:rsidRPr="00AE3472">
              <w:rPr>
                <w:rFonts w:ascii="Calibri" w:eastAsia="Times New Roman" w:hAnsi="Calibri" w:cs="Calibri"/>
                <w:color w:val="000000"/>
                <w:sz w:val="16"/>
                <w:szCs w:val="16"/>
                <w:lang w:val="en-US"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val="en-US" w:eastAsia="nl-NL"/>
              </w:rPr>
            </w:pPr>
            <w:r w:rsidRPr="00AE3472">
              <w:rPr>
                <w:rFonts w:ascii="Calibri" w:eastAsia="Times New Roman" w:hAnsi="Calibri" w:cs="Calibri"/>
                <w:color w:val="000000"/>
                <w:sz w:val="16"/>
                <w:szCs w:val="16"/>
                <w:lang w:val="en-US"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val="en-US" w:eastAsia="nl-NL"/>
              </w:rPr>
            </w:pPr>
            <w:r w:rsidRPr="00AE3472">
              <w:rPr>
                <w:rFonts w:ascii="Calibri" w:eastAsia="Times New Roman" w:hAnsi="Calibri" w:cs="Calibri"/>
                <w:color w:val="000000"/>
                <w:sz w:val="16"/>
                <w:szCs w:val="16"/>
                <w:lang w:val="en-US"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val="en-US" w:eastAsia="nl-NL"/>
              </w:rPr>
            </w:pPr>
            <w:r w:rsidRPr="00AE3472">
              <w:rPr>
                <w:rFonts w:ascii="Calibri" w:eastAsia="Times New Roman" w:hAnsi="Calibri" w:cs="Calibri"/>
                <w:color w:val="000000"/>
                <w:sz w:val="16"/>
                <w:szCs w:val="16"/>
                <w:lang w:val="en-US"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val="en-US" w:eastAsia="nl-NL"/>
              </w:rPr>
            </w:pPr>
            <w:r w:rsidRPr="00AE3472">
              <w:rPr>
                <w:rFonts w:ascii="Calibri" w:eastAsia="Times New Roman" w:hAnsi="Calibri" w:cs="Calibri"/>
                <w:color w:val="000000"/>
                <w:sz w:val="16"/>
                <w:szCs w:val="16"/>
                <w:lang w:val="en-US"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val="en-US" w:eastAsia="nl-NL"/>
              </w:rPr>
            </w:pPr>
            <w:r w:rsidRPr="00AE3472">
              <w:rPr>
                <w:rFonts w:ascii="Calibri" w:eastAsia="Times New Roman" w:hAnsi="Calibri" w:cs="Calibri"/>
                <w:color w:val="000000"/>
                <w:sz w:val="16"/>
                <w:szCs w:val="16"/>
                <w:lang w:val="en-US"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val="en-US" w:eastAsia="nl-NL"/>
              </w:rPr>
            </w:pPr>
            <w:r w:rsidRPr="00AE3472">
              <w:rPr>
                <w:rFonts w:ascii="Calibri" w:eastAsia="Times New Roman" w:hAnsi="Calibri" w:cs="Calibri"/>
                <w:color w:val="000000"/>
                <w:sz w:val="16"/>
                <w:szCs w:val="16"/>
                <w:lang w:val="en-US"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val="en-US" w:eastAsia="nl-NL"/>
              </w:rPr>
            </w:pPr>
            <w:r w:rsidRPr="00AE3472">
              <w:rPr>
                <w:rFonts w:ascii="Calibri" w:eastAsia="Times New Roman" w:hAnsi="Calibri" w:cs="Calibri"/>
                <w:color w:val="000000"/>
                <w:sz w:val="16"/>
                <w:szCs w:val="16"/>
                <w:lang w:val="en-US" w:eastAsia="nl-NL"/>
              </w:rPr>
              <w:t> </w:t>
            </w:r>
          </w:p>
        </w:tc>
      </w:tr>
      <w:tr w:rsidR="004E1D34" w:rsidRPr="00057D81"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val="en-US" w:eastAsia="nl-NL"/>
              </w:rPr>
            </w:pPr>
            <w:r w:rsidRPr="00AE3472">
              <w:rPr>
                <w:rFonts w:ascii="Calibri" w:eastAsia="Times New Roman" w:hAnsi="Calibri" w:cs="Calibri"/>
                <w:color w:val="000000"/>
                <w:sz w:val="16"/>
                <w:szCs w:val="16"/>
                <w:lang w:val="en-US" w:eastAsia="nl-NL"/>
              </w:rPr>
              <w:t>Al-</w:t>
            </w:r>
            <w:proofErr w:type="spellStart"/>
            <w:r w:rsidRPr="00AE3472">
              <w:rPr>
                <w:rFonts w:ascii="Calibri" w:eastAsia="Times New Roman" w:hAnsi="Calibri" w:cs="Calibri"/>
                <w:color w:val="000000"/>
                <w:sz w:val="16"/>
                <w:szCs w:val="16"/>
                <w:lang w:val="en-US" w:eastAsia="nl-NL"/>
              </w:rPr>
              <w:t>Futaisi</w:t>
            </w:r>
            <w:proofErr w:type="spellEnd"/>
            <w:r w:rsidRPr="00AE3472">
              <w:rPr>
                <w:rFonts w:ascii="Calibri" w:eastAsia="Times New Roman" w:hAnsi="Calibri" w:cs="Calibri"/>
                <w:color w:val="000000"/>
                <w:sz w:val="16"/>
                <w:szCs w:val="16"/>
                <w:lang w:val="en-US" w:eastAsia="nl-NL"/>
              </w:rPr>
              <w:t xml:space="preserve"> (2007)</w:t>
            </w:r>
            <w:r w:rsidR="00857A19">
              <w:rPr>
                <w:rFonts w:ascii="Calibri" w:eastAsia="Times New Roman" w:hAnsi="Calibri" w:cs="Calibri"/>
                <w:color w:val="000000"/>
                <w:sz w:val="16"/>
                <w:szCs w:val="16"/>
                <w:lang w:val="en-US" w:eastAsia="nl-NL"/>
              </w:rPr>
              <w:t xml:space="preserve"> </w:t>
            </w:r>
            <w:r>
              <w:rPr>
                <w:rFonts w:ascii="Calibri" w:eastAsia="Times New Roman" w:hAnsi="Calibri" w:cs="Calibri"/>
                <w:color w:val="000000"/>
                <w:sz w:val="16"/>
                <w:szCs w:val="16"/>
                <w:lang w:val="en-US" w:eastAsia="nl-NL"/>
              </w:rPr>
              <w:fldChar w:fldCharType="begin"/>
            </w:r>
            <w:r>
              <w:rPr>
                <w:rFonts w:ascii="Calibri" w:eastAsia="Times New Roman" w:hAnsi="Calibri" w:cs="Calibri"/>
                <w:color w:val="000000"/>
                <w:sz w:val="16"/>
                <w:szCs w:val="16"/>
                <w:lang w:val="en-US" w:eastAsia="nl-NL"/>
              </w:rPr>
              <w:instrText xml:space="preserve"> ADDIN EN.CITE &lt;EndNote&gt;&lt;Cite&gt;&lt;Author&gt;Al-Futaisi&lt;/Author&gt;&lt;Year&gt;2007&lt;/Year&gt;&lt;RecNum&gt;3&lt;/RecNum&gt;&lt;DisplayText&gt;(40)&lt;/DisplayText&gt;&lt;record&gt;&lt;rec-number&gt;3&lt;/rec-number&gt;&lt;foreign-keys&gt;&lt;key app="EN" db-id="0wf0d2pt7a9rxpe2xz15rwexz5z59fdz9tfv" timestamp="1646052779"&gt;3&lt;/key&gt;&lt;/foreign-keys&gt;&lt;ref-type name="Journal Article"&gt;17&lt;/ref-type&gt;&lt;contributors&gt;&lt;authors&gt;&lt;author&gt;Al-Futaisi, A.&lt;/author&gt;&lt;author&gt;Saif, A. Y.&lt;/author&gt;&lt;author&gt;Al-Zakwani, I.&lt;/author&gt;&lt;author&gt;Al-Qassabi, S.&lt;/author&gt;&lt;author&gt;Al-Riyami, S.&lt;/author&gt;&lt;author&gt;Wali, Y.&lt;/author&gt;&lt;/authors&gt;&lt;/contributors&gt;&lt;titles&gt;&lt;title&gt;Clinical and Epidemiological Characteristics of Pituitary Tumours using a Web-based Pituitary Tumour Registry in Oman&lt;/title&gt;&lt;secondary-title&gt;Sultan Qaboos Univ Med J&lt;/secondary-title&gt;&lt;/titles&gt;&lt;periodical&gt;&lt;full-title&gt;Sultan Qaboos Univ Med J&lt;/full-title&gt;&lt;/periodical&gt;&lt;pages&gt;25-30&lt;/pages&gt;&lt;volume&gt;7&lt;/volume&gt;&lt;number&gt;1&lt;/number&gt;&lt;keywords&gt;&lt;keyword&gt;Clinical&lt;/keyword&gt;&lt;keyword&gt;Epidemiology&lt;/keyword&gt;&lt;keyword&gt;Oman&lt;/keyword&gt;&lt;keyword&gt;Pituitary adenomas&lt;/keyword&gt;&lt;keyword&gt;Registry&lt;/keyword&gt;&lt;keyword&gt;Registries&lt;/keyword&gt;&lt;/keywords&gt;&lt;dates&gt;&lt;year&gt;2007&lt;/year&gt;&lt;pub-dates&gt;&lt;date&gt;2007&lt;/date&gt;&lt;/pub-dates&gt;&lt;/dates&gt;&lt;isbn&gt;2075-051X (Print) 2075-051x&lt;/isbn&gt;&lt;accession-num&gt;rayyan-774057294&lt;/accession-num&gt;&lt;urls&gt;&lt;/urls&gt;&lt;custom1&gt;2075-0528 Al-Futaisi, Abdullah Saif, Al-Yaarubi Al-Zakwani, Ibrahim Al-Qassabi, Salim Al-Riyami, Shaden Wali, Yasser Journal Article Sultan Qaboos Univ Med J. 2007 Apr;7(1):25-30. | RAYYAN-INCLUSION: {&amp;quot;Tessa&amp;quot;=&amp;gt;&amp;quot;Maybe&amp;quot;} | USER-NOTES: {&amp;quot;Tessa&amp;quot;=&amp;gt;[&amp;quot;afhankelijk of AM apart wordt beschreven EN treatment-naief&amp;quot;]}&lt;/custom1&gt;&lt;language&gt;eng&lt;/language&gt;&lt;/record&gt;&lt;/Cite&gt;&lt;/EndNote&gt;</w:instrText>
            </w:r>
            <w:r>
              <w:rPr>
                <w:rFonts w:ascii="Calibri" w:eastAsia="Times New Roman" w:hAnsi="Calibri" w:cs="Calibri"/>
                <w:color w:val="000000"/>
                <w:sz w:val="16"/>
                <w:szCs w:val="16"/>
                <w:lang w:val="en-US" w:eastAsia="nl-NL"/>
              </w:rPr>
              <w:fldChar w:fldCharType="separate"/>
            </w:r>
            <w:r>
              <w:rPr>
                <w:rFonts w:ascii="Calibri" w:eastAsia="Times New Roman" w:hAnsi="Calibri" w:cs="Calibri"/>
                <w:noProof/>
                <w:color w:val="000000"/>
                <w:sz w:val="16"/>
                <w:szCs w:val="16"/>
                <w:lang w:val="en-US" w:eastAsia="nl-NL"/>
              </w:rPr>
              <w:t>(40)</w:t>
            </w:r>
            <w:r>
              <w:rPr>
                <w:rFonts w:ascii="Calibri" w:eastAsia="Times New Roman" w:hAnsi="Calibri" w:cs="Calibri"/>
                <w:color w:val="000000"/>
                <w:sz w:val="16"/>
                <w:szCs w:val="16"/>
                <w:lang w:val="en-US"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val="en-US" w:eastAsia="nl-NL"/>
              </w:rPr>
            </w:pPr>
            <w:r w:rsidRPr="00AE3472">
              <w:rPr>
                <w:rFonts w:ascii="Calibri" w:eastAsia="Times New Roman" w:hAnsi="Calibri" w:cs="Calibri"/>
                <w:color w:val="000000"/>
                <w:sz w:val="16"/>
                <w:szCs w:val="16"/>
                <w:lang w:val="en-US"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val="en-US" w:eastAsia="nl-NL"/>
              </w:rPr>
            </w:pPr>
            <w:r w:rsidRPr="00AE3472">
              <w:rPr>
                <w:rFonts w:ascii="Calibri" w:eastAsia="Times New Roman" w:hAnsi="Calibri" w:cs="Calibri"/>
                <w:color w:val="000000"/>
                <w:sz w:val="16"/>
                <w:szCs w:val="16"/>
                <w:lang w:val="en-US"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val="en-US" w:eastAsia="nl-NL"/>
              </w:rPr>
            </w:pPr>
            <w:r w:rsidRPr="00AE3472">
              <w:rPr>
                <w:rFonts w:ascii="Calibri" w:eastAsia="Times New Roman" w:hAnsi="Calibri" w:cs="Calibri"/>
                <w:color w:val="000000"/>
                <w:sz w:val="16"/>
                <w:szCs w:val="16"/>
                <w:lang w:val="en-US" w:eastAsia="nl-NL"/>
              </w:rPr>
              <w:t> </w:t>
            </w:r>
          </w:p>
        </w:tc>
        <w:tc>
          <w:tcPr>
            <w:tcW w:w="567"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val="en-US" w:eastAsia="nl-NL"/>
              </w:rPr>
            </w:pPr>
            <w:r w:rsidRPr="00AE3472">
              <w:rPr>
                <w:rFonts w:ascii="Calibri" w:eastAsia="Times New Roman" w:hAnsi="Calibri" w:cs="Calibri"/>
                <w:color w:val="000000"/>
                <w:sz w:val="16"/>
                <w:szCs w:val="16"/>
                <w:lang w:val="en-US"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val="en-US" w:eastAsia="nl-NL"/>
              </w:rPr>
            </w:pPr>
            <w:r w:rsidRPr="00AE3472">
              <w:rPr>
                <w:rFonts w:ascii="Calibri" w:eastAsia="Times New Roman" w:hAnsi="Calibri" w:cs="Calibri"/>
                <w:color w:val="000000"/>
                <w:sz w:val="16"/>
                <w:szCs w:val="16"/>
                <w:lang w:val="en-US"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val="en-US" w:eastAsia="nl-NL"/>
              </w:rPr>
            </w:pPr>
            <w:r w:rsidRPr="00AE3472">
              <w:rPr>
                <w:rFonts w:ascii="Calibri" w:eastAsia="Times New Roman" w:hAnsi="Calibri" w:cs="Calibri"/>
                <w:color w:val="000000"/>
                <w:sz w:val="16"/>
                <w:szCs w:val="16"/>
                <w:lang w:val="en-US"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val="en-US" w:eastAsia="nl-NL"/>
              </w:rPr>
            </w:pPr>
            <w:r w:rsidRPr="00AE3472">
              <w:rPr>
                <w:rFonts w:ascii="Calibri" w:eastAsia="Times New Roman" w:hAnsi="Calibri" w:cs="Calibri"/>
                <w:color w:val="000000"/>
                <w:sz w:val="16"/>
                <w:szCs w:val="16"/>
                <w:lang w:val="en-US"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val="en-US" w:eastAsia="nl-NL"/>
              </w:rPr>
            </w:pPr>
            <w:r w:rsidRPr="00AE3472">
              <w:rPr>
                <w:rFonts w:ascii="Calibri" w:eastAsia="Times New Roman" w:hAnsi="Calibri" w:cs="Calibri"/>
                <w:color w:val="000000"/>
                <w:sz w:val="16"/>
                <w:szCs w:val="16"/>
                <w:lang w:val="en-US"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val="en-US" w:eastAsia="nl-NL"/>
              </w:rPr>
            </w:pPr>
            <w:r w:rsidRPr="00AE3472">
              <w:rPr>
                <w:rFonts w:ascii="Calibri" w:eastAsia="Times New Roman" w:hAnsi="Calibri" w:cs="Calibri"/>
                <w:color w:val="000000"/>
                <w:sz w:val="16"/>
                <w:szCs w:val="16"/>
                <w:lang w:val="en-US" w:eastAsia="nl-NL"/>
              </w:rPr>
              <w:t> </w:t>
            </w:r>
          </w:p>
        </w:tc>
      </w:tr>
      <w:tr w:rsidR="004E1D34" w:rsidRPr="00057D81"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val="en-US" w:eastAsia="nl-NL"/>
              </w:rPr>
            </w:pPr>
            <w:proofErr w:type="spellStart"/>
            <w:r w:rsidRPr="00AE3472">
              <w:rPr>
                <w:rFonts w:ascii="Calibri" w:eastAsia="Times New Roman" w:hAnsi="Calibri" w:cs="Calibri"/>
                <w:color w:val="000000"/>
                <w:sz w:val="16"/>
                <w:szCs w:val="16"/>
                <w:lang w:val="en-US" w:eastAsia="nl-NL"/>
              </w:rPr>
              <w:t>Alexopoulou</w:t>
            </w:r>
            <w:proofErr w:type="spellEnd"/>
            <w:r w:rsidRPr="00AE3472">
              <w:rPr>
                <w:rFonts w:ascii="Calibri" w:eastAsia="Times New Roman" w:hAnsi="Calibri" w:cs="Calibri"/>
                <w:color w:val="000000"/>
                <w:sz w:val="16"/>
                <w:szCs w:val="16"/>
                <w:lang w:val="en-US" w:eastAsia="nl-NL"/>
              </w:rPr>
              <w:t xml:space="preserve"> (2014)</w:t>
            </w:r>
            <w:r w:rsidR="00857A19">
              <w:rPr>
                <w:rFonts w:ascii="Calibri" w:eastAsia="Times New Roman" w:hAnsi="Calibri" w:cs="Calibri"/>
                <w:color w:val="000000"/>
                <w:sz w:val="16"/>
                <w:szCs w:val="16"/>
                <w:lang w:val="en-US" w:eastAsia="nl-NL"/>
              </w:rPr>
              <w:t xml:space="preserve"> </w:t>
            </w:r>
            <w:r>
              <w:rPr>
                <w:rFonts w:ascii="Calibri" w:eastAsia="Times New Roman" w:hAnsi="Calibri" w:cs="Calibri"/>
                <w:color w:val="000000"/>
                <w:sz w:val="16"/>
                <w:szCs w:val="16"/>
                <w:lang w:val="en-US" w:eastAsia="nl-NL"/>
              </w:rPr>
              <w:fldChar w:fldCharType="begin">
                <w:fldData xml:space="preserve">PEVuZE5vdGU+PENpdGU+PEF1dGhvcj5BbGV4b3BvdWxvdTwvQXV0aG9yPjxZZWFyPjIwMTQ8L1ll
YXI+PFJlY051bT45PC9SZWNOdW0+PERpc3BsYXlUZXh0PigxMjQpPC9EaXNwbGF5VGV4dD48cmVj
b3JkPjxyZWMtbnVtYmVyPjk8L3JlYy1udW1iZXI+PGZvcmVpZ24ta2V5cz48a2V5IGFwcD0iRU4i
IGRiLWlkPSIwd2YwZDJwdDdhOXJ4cGUyeHoxNXJ3ZXh6NXo1OWZkejl0ZnYiIHRpbWVzdGFtcD0i
MTY0NjA1Mjc3OSI+OTwva2V5PjwvZm9yZWlnbi1rZXlzPjxyZWYtdHlwZSBuYW1lPSJKb3VybmFs
IEFydGljbGUiPjE3PC9yZWYtdHlwZT48Y29udHJpYnV0b3JzPjxhdXRob3JzPjxhdXRob3I+QWxl
eG9wb3Vsb3UsIE8uPC9hdXRob3I+PGF1dGhvcj5CZXgsIE0uPC9hdXRob3I+PGF1dGhvcj5LYW1l
bmlja3ksIFAuPC9hdXRob3I+PGF1dGhvcj5Ndm91bGEsIEEuIEIuPC9hdXRob3I+PGF1dGhvcj5D
aGFuc29uLCBQLjwvYXV0aG9yPjxhdXRob3I+TWFpdGVyLCBELjwvYXV0aG9yPjwvYXV0aG9ycz48
L2NvbnRyaWJ1dG9ycz48dGl0bGVzPjx0aXRsZT5QcmV2YWxlbmNlIGFuZCByaXNrIGZhY3RvcnMg
b2YgaW1wYWlyZWQgZ2x1Y29zZSB0b2xlcmFuY2UgYW5kIGRpYWJldGVzIG1lbGxpdHVzIGF0IGRp
YWdub3NpcyBvZiBhY3JvbWVnYWx5OiBhIHN0dWR5IGluIDE0OCBwYXRpZW50czwvdGl0bGU+PHNl
Y29uZGFyeS10aXRsZT5QaXR1aXRhcnk8L3NlY29uZGFyeS10aXRsZT48L3RpdGxlcz48cGVyaW9k
aWNhbD48ZnVsbC10aXRsZT5QSVRVSVRBUlk8L2Z1bGwtdGl0bGU+PC9wZXJpb2RpY2FsPjxwYWdl
cz44MS05PC9wYWdlcz48dm9sdW1lPjE3PC92b2x1bWU+PG51bWJlcj4xPC9udW1iZXI+PGtleXdv
cmRzPjxrZXl3b3JkPkFjcm9tZWdhbHkvKmNvbXBsaWNhdGlvbnM8L2tleXdvcmQ+PGtleXdvcmQ+
QWRvbGVzY2VudDwva2V5d29yZD48a2V5d29yZD5BZHVsdDwva2V5d29yZD48a2V5d29yZD5BZ2Vk
PC9rZXl3b3JkPjxrZXl3b3JkPkFnZWQsIDgwIGFuZCBvdmVyPC9rZXl3b3JkPjxrZXl3b3JkPkJl
bGdpdW0vZXBpZGVtaW9sb2d5PC9rZXl3b3JkPjxrZXl3b3JkPkJsb29kIEdsdWNvc2UvbWV0YWJv
bGlzbTwva2V5d29yZD48a2V5d29yZD5EaWFiZXRlcyBNZWxsaXR1cy9lcGlkZW1pb2xvZ3kvKmV0
aW9sb2d5PC9rZXl3b3JkPjxrZXl3b3JkPkZhc3RpbmcvbWV0YWJvbGlzbTwva2V5d29yZD48a2V5
d29yZD5GZW1hbGU8L2tleXdvcmQ+PGtleXdvcmQ+RnJhbmNlL2VwaWRlbWlvbG9neTwva2V5d29y
ZD48a2V5d29yZD5HbHVjb3NlIEludG9sZXJhbmNlL2NvbXBsaWNhdGlvbnMvKmVwaWRlbWlvbG9n
eTwva2V5d29yZD48a2V5d29yZD5HbHVjb3NlIFRvbGVyYW5jZSBUZXN0PC9rZXl3b3JkPjxrZXl3
b3JkPkh1bWFuczwva2V5d29yZD48a2V5d29yZD5JbnN1bGluIFJlc2lzdGFuY2U8L2tleXdvcmQ+
PGtleXdvcmQ+SW5zdWxpbi1MaWtlIEdyb3d0aCBGYWN0b3IgSS9tZXRhYm9saXNtPC9rZXl3b3Jk
PjxrZXl3b3JkPkluc3VsaW4tU2VjcmV0aW5nIENlbGxzL3BoeXNpb2xvZ3k8L2tleXdvcmQ+PGtl
eXdvcmQ+TWFsZTwva2V5d29yZD48a2V5d29yZD5NaWRkbGUgQWdlZDwva2V5d29yZD48a2V5d29y
ZD5QcmV2YWxlbmNlPC9rZXl3b3JkPjxrZXl3b3JkPlJldHJvc3BlY3RpdmUgU3R1ZGllczwva2V5
d29yZD48a2V5d29yZD5SaXNrIEZhY3RvcnM8L2tleXdvcmQ+PGtleXdvcmQ+QWNyb21lZ2FseTwv
a2V5d29yZD48L2tleXdvcmRzPjxkYXRlcz48eWVhcj4yMDE0PC95ZWFyPjxwdWItZGF0ZXM+PGRh
dGU+MjAxNDwvZGF0ZT48L3B1Yi1kYXRlcz48L2RhdGVzPjxpc2JuPjEzODYtMzQxeDwvaXNibj48
YWNjZXNzaW9uLW51bT5yYXl5YW4tNzc0MDU3MzIyPC9hY2Nlc3Npb24tbnVtPjx1cmxzPjwvdXJs
cz48Y3VzdG9tMT4xNTczLTc0MDMgQWxleG9wb3Vsb3UsIE9yc2FsaWEgQmV4LCBNYXJpZSBLYW1l
bmlja3ksIFBldGVyIE12b3VsYSwgQXVndXN0aW5lIEJlc3NvbW8gQ2hhbnNvbiwgUGhpbGlwcGUg
TWFpdGVyLCBEb21pbmlxdWUgSm91cm5hbCBBcnRpY2xlIE11bHRpY2VudGVyIFN0dWR5IFVuaXRl
ZCBTdGF0ZXMgUGl0dWl0YXJ5LiAyMDE0IEZlYjsxNygxKTo4MS05LiBkb2k6IDEwLjEwMDcvczEx
MTAyLTAxMy0wNDcxLTcuIHwgUkFZWUFOLUlOQ0xVU0lPTjogeyZxdW90O1Rlc3NhJnF1b3Q7PSZn
dDsmcXVvdDtNYXliZSZxdW90O308L2N1c3RvbTE+PGxhbmd1YWdlPmVuZzwvbGFuZ3VhZ2U+PC9y
ZWNvcmQ+PC9DaXRlPjwvRW5kTm90ZT5=
</w:fldData>
              </w:fldChar>
            </w:r>
            <w:r>
              <w:rPr>
                <w:rFonts w:ascii="Calibri" w:eastAsia="Times New Roman" w:hAnsi="Calibri" w:cs="Calibri"/>
                <w:color w:val="000000"/>
                <w:sz w:val="16"/>
                <w:szCs w:val="16"/>
                <w:lang w:val="en-US" w:eastAsia="nl-NL"/>
              </w:rPr>
              <w:instrText xml:space="preserve"> ADDIN EN.CITE </w:instrText>
            </w:r>
            <w:r>
              <w:rPr>
                <w:rFonts w:ascii="Calibri" w:eastAsia="Times New Roman" w:hAnsi="Calibri" w:cs="Calibri"/>
                <w:color w:val="000000"/>
                <w:sz w:val="16"/>
                <w:szCs w:val="16"/>
                <w:lang w:val="en-US" w:eastAsia="nl-NL"/>
              </w:rPr>
              <w:fldChar w:fldCharType="begin">
                <w:fldData xml:space="preserve">PEVuZE5vdGU+PENpdGU+PEF1dGhvcj5BbGV4b3BvdWxvdTwvQXV0aG9yPjxZZWFyPjIwMTQ8L1ll
YXI+PFJlY051bT45PC9SZWNOdW0+PERpc3BsYXlUZXh0PigxMjQpPC9EaXNwbGF5VGV4dD48cmVj
b3JkPjxyZWMtbnVtYmVyPjk8L3JlYy1udW1iZXI+PGZvcmVpZ24ta2V5cz48a2V5IGFwcD0iRU4i
IGRiLWlkPSIwd2YwZDJwdDdhOXJ4cGUyeHoxNXJ3ZXh6NXo1OWZkejl0ZnYiIHRpbWVzdGFtcD0i
MTY0NjA1Mjc3OSI+OTwva2V5PjwvZm9yZWlnbi1rZXlzPjxyZWYtdHlwZSBuYW1lPSJKb3VybmFs
IEFydGljbGUiPjE3PC9yZWYtdHlwZT48Y29udHJpYnV0b3JzPjxhdXRob3JzPjxhdXRob3I+QWxl
eG9wb3Vsb3UsIE8uPC9hdXRob3I+PGF1dGhvcj5CZXgsIE0uPC9hdXRob3I+PGF1dGhvcj5LYW1l
bmlja3ksIFAuPC9hdXRob3I+PGF1dGhvcj5Ndm91bGEsIEEuIEIuPC9hdXRob3I+PGF1dGhvcj5D
aGFuc29uLCBQLjwvYXV0aG9yPjxhdXRob3I+TWFpdGVyLCBELjwvYXV0aG9yPjwvYXV0aG9ycz48
L2NvbnRyaWJ1dG9ycz48dGl0bGVzPjx0aXRsZT5QcmV2YWxlbmNlIGFuZCByaXNrIGZhY3RvcnMg
b2YgaW1wYWlyZWQgZ2x1Y29zZSB0b2xlcmFuY2UgYW5kIGRpYWJldGVzIG1lbGxpdHVzIGF0IGRp
YWdub3NpcyBvZiBhY3JvbWVnYWx5OiBhIHN0dWR5IGluIDE0OCBwYXRpZW50czwvdGl0bGU+PHNl
Y29uZGFyeS10aXRsZT5QaXR1aXRhcnk8L3NlY29uZGFyeS10aXRsZT48L3RpdGxlcz48cGVyaW9k
aWNhbD48ZnVsbC10aXRsZT5QSVRVSVRBUlk8L2Z1bGwtdGl0bGU+PC9wZXJpb2RpY2FsPjxwYWdl
cz44MS05PC9wYWdlcz48dm9sdW1lPjE3PC92b2x1bWU+PG51bWJlcj4xPC9udW1iZXI+PGtleXdv
cmRzPjxrZXl3b3JkPkFjcm9tZWdhbHkvKmNvbXBsaWNhdGlvbnM8L2tleXdvcmQ+PGtleXdvcmQ+
QWRvbGVzY2VudDwva2V5d29yZD48a2V5d29yZD5BZHVsdDwva2V5d29yZD48a2V5d29yZD5BZ2Vk
PC9rZXl3b3JkPjxrZXl3b3JkPkFnZWQsIDgwIGFuZCBvdmVyPC9rZXl3b3JkPjxrZXl3b3JkPkJl
bGdpdW0vZXBpZGVtaW9sb2d5PC9rZXl3b3JkPjxrZXl3b3JkPkJsb29kIEdsdWNvc2UvbWV0YWJv
bGlzbTwva2V5d29yZD48a2V5d29yZD5EaWFiZXRlcyBNZWxsaXR1cy9lcGlkZW1pb2xvZ3kvKmV0
aW9sb2d5PC9rZXl3b3JkPjxrZXl3b3JkPkZhc3RpbmcvbWV0YWJvbGlzbTwva2V5d29yZD48a2V5
d29yZD5GZW1hbGU8L2tleXdvcmQ+PGtleXdvcmQ+RnJhbmNlL2VwaWRlbWlvbG9neTwva2V5d29y
ZD48a2V5d29yZD5HbHVjb3NlIEludG9sZXJhbmNlL2NvbXBsaWNhdGlvbnMvKmVwaWRlbWlvbG9n
eTwva2V5d29yZD48a2V5d29yZD5HbHVjb3NlIFRvbGVyYW5jZSBUZXN0PC9rZXl3b3JkPjxrZXl3
b3JkPkh1bWFuczwva2V5d29yZD48a2V5d29yZD5JbnN1bGluIFJlc2lzdGFuY2U8L2tleXdvcmQ+
PGtleXdvcmQ+SW5zdWxpbi1MaWtlIEdyb3d0aCBGYWN0b3IgSS9tZXRhYm9saXNtPC9rZXl3b3Jk
PjxrZXl3b3JkPkluc3VsaW4tU2VjcmV0aW5nIENlbGxzL3BoeXNpb2xvZ3k8L2tleXdvcmQ+PGtl
eXdvcmQ+TWFsZTwva2V5d29yZD48a2V5d29yZD5NaWRkbGUgQWdlZDwva2V5d29yZD48a2V5d29y
ZD5QcmV2YWxlbmNlPC9rZXl3b3JkPjxrZXl3b3JkPlJldHJvc3BlY3RpdmUgU3R1ZGllczwva2V5
d29yZD48a2V5d29yZD5SaXNrIEZhY3RvcnM8L2tleXdvcmQ+PGtleXdvcmQ+QWNyb21lZ2FseTwv
a2V5d29yZD48L2tleXdvcmRzPjxkYXRlcz48eWVhcj4yMDE0PC95ZWFyPjxwdWItZGF0ZXM+PGRh
dGU+MjAxNDwvZGF0ZT48L3B1Yi1kYXRlcz48L2RhdGVzPjxpc2JuPjEzODYtMzQxeDwvaXNibj48
YWNjZXNzaW9uLW51bT5yYXl5YW4tNzc0MDU3MzIyPC9hY2Nlc3Npb24tbnVtPjx1cmxzPjwvdXJs
cz48Y3VzdG9tMT4xNTczLTc0MDMgQWxleG9wb3Vsb3UsIE9yc2FsaWEgQmV4LCBNYXJpZSBLYW1l
bmlja3ksIFBldGVyIE12b3VsYSwgQXVndXN0aW5lIEJlc3NvbW8gQ2hhbnNvbiwgUGhpbGlwcGUg
TWFpdGVyLCBEb21pbmlxdWUgSm91cm5hbCBBcnRpY2xlIE11bHRpY2VudGVyIFN0dWR5IFVuaXRl
ZCBTdGF0ZXMgUGl0dWl0YXJ5LiAyMDE0IEZlYjsxNygxKTo4MS05LiBkb2k6IDEwLjEwMDcvczEx
MTAyLTAxMy0wNDcxLTcuIHwgUkFZWUFOLUlOQ0xVU0lPTjogeyZxdW90O1Rlc3NhJnF1b3Q7PSZn
dDsmcXVvdDtNYXliZSZxdW90O308L2N1c3RvbTE+PGxhbmd1YWdlPmVuZzwvbGFuZ3VhZ2U+PC9y
ZWNvcmQ+PC9DaXRlPjwvRW5kTm90ZT5=
</w:fldData>
              </w:fldChar>
            </w:r>
            <w:r>
              <w:rPr>
                <w:rFonts w:ascii="Calibri" w:eastAsia="Times New Roman" w:hAnsi="Calibri" w:cs="Calibri"/>
                <w:color w:val="000000"/>
                <w:sz w:val="16"/>
                <w:szCs w:val="16"/>
                <w:lang w:val="en-US" w:eastAsia="nl-NL"/>
              </w:rPr>
              <w:instrText xml:space="preserve"> ADDIN EN.CITE.DATA </w:instrText>
            </w:r>
            <w:r>
              <w:rPr>
                <w:rFonts w:ascii="Calibri" w:eastAsia="Times New Roman" w:hAnsi="Calibri" w:cs="Calibri"/>
                <w:color w:val="000000"/>
                <w:sz w:val="16"/>
                <w:szCs w:val="16"/>
                <w:lang w:val="en-US" w:eastAsia="nl-NL"/>
              </w:rPr>
            </w:r>
            <w:r>
              <w:rPr>
                <w:rFonts w:ascii="Calibri" w:eastAsia="Times New Roman" w:hAnsi="Calibri" w:cs="Calibri"/>
                <w:color w:val="000000"/>
                <w:sz w:val="16"/>
                <w:szCs w:val="16"/>
                <w:lang w:val="en-US" w:eastAsia="nl-NL"/>
              </w:rPr>
              <w:fldChar w:fldCharType="end"/>
            </w:r>
            <w:r>
              <w:rPr>
                <w:rFonts w:ascii="Calibri" w:eastAsia="Times New Roman" w:hAnsi="Calibri" w:cs="Calibri"/>
                <w:color w:val="000000"/>
                <w:sz w:val="16"/>
                <w:szCs w:val="16"/>
                <w:lang w:val="en-US" w:eastAsia="nl-NL"/>
              </w:rPr>
            </w:r>
            <w:r>
              <w:rPr>
                <w:rFonts w:ascii="Calibri" w:eastAsia="Times New Roman" w:hAnsi="Calibri" w:cs="Calibri"/>
                <w:color w:val="000000"/>
                <w:sz w:val="16"/>
                <w:szCs w:val="16"/>
                <w:lang w:val="en-US" w:eastAsia="nl-NL"/>
              </w:rPr>
              <w:fldChar w:fldCharType="separate"/>
            </w:r>
            <w:r w:rsidR="00957200">
              <w:rPr>
                <w:rFonts w:ascii="Calibri" w:eastAsia="Times New Roman" w:hAnsi="Calibri" w:cs="Calibri"/>
                <w:noProof/>
                <w:color w:val="000000"/>
                <w:sz w:val="16"/>
                <w:szCs w:val="16"/>
                <w:lang w:val="en-US" w:eastAsia="nl-NL"/>
              </w:rPr>
              <w:t>(115</w:t>
            </w:r>
            <w:r>
              <w:rPr>
                <w:rFonts w:ascii="Calibri" w:eastAsia="Times New Roman" w:hAnsi="Calibri" w:cs="Calibri"/>
                <w:noProof/>
                <w:color w:val="000000"/>
                <w:sz w:val="16"/>
                <w:szCs w:val="16"/>
                <w:lang w:val="en-US" w:eastAsia="nl-NL"/>
              </w:rPr>
              <w:t>)</w:t>
            </w:r>
            <w:r>
              <w:rPr>
                <w:rFonts w:ascii="Calibri" w:eastAsia="Times New Roman" w:hAnsi="Calibri" w:cs="Calibri"/>
                <w:color w:val="000000"/>
                <w:sz w:val="16"/>
                <w:szCs w:val="16"/>
                <w:lang w:val="en-US"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val="en-US" w:eastAsia="nl-NL"/>
              </w:rPr>
            </w:pPr>
            <w:r w:rsidRPr="00AE3472">
              <w:rPr>
                <w:rFonts w:ascii="Calibri" w:eastAsia="Times New Roman" w:hAnsi="Calibri" w:cs="Calibri"/>
                <w:color w:val="000000"/>
                <w:sz w:val="16"/>
                <w:szCs w:val="16"/>
                <w:lang w:val="en-US"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val="en-US" w:eastAsia="nl-NL"/>
              </w:rPr>
            </w:pPr>
            <w:r w:rsidRPr="00AE3472">
              <w:rPr>
                <w:rFonts w:ascii="Calibri" w:eastAsia="Times New Roman" w:hAnsi="Calibri" w:cs="Calibri"/>
                <w:color w:val="000000"/>
                <w:sz w:val="16"/>
                <w:szCs w:val="16"/>
                <w:lang w:val="en-US"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val="en-US" w:eastAsia="nl-NL"/>
              </w:rPr>
            </w:pPr>
            <w:r w:rsidRPr="00AE3472">
              <w:rPr>
                <w:rFonts w:ascii="Calibri" w:eastAsia="Times New Roman" w:hAnsi="Calibri" w:cs="Calibri"/>
                <w:color w:val="000000"/>
                <w:sz w:val="16"/>
                <w:szCs w:val="16"/>
                <w:lang w:val="en-US"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val="en-US" w:eastAsia="nl-NL"/>
              </w:rPr>
            </w:pPr>
            <w:r w:rsidRPr="00AE3472">
              <w:rPr>
                <w:rFonts w:ascii="Calibri" w:eastAsia="Times New Roman" w:hAnsi="Calibri" w:cs="Calibri"/>
                <w:color w:val="000000"/>
                <w:sz w:val="16"/>
                <w:szCs w:val="16"/>
                <w:lang w:val="en-US"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val="en-US" w:eastAsia="nl-NL"/>
              </w:rPr>
            </w:pPr>
            <w:r w:rsidRPr="00AE3472">
              <w:rPr>
                <w:rFonts w:ascii="Calibri" w:eastAsia="Times New Roman" w:hAnsi="Calibri" w:cs="Calibri"/>
                <w:color w:val="000000"/>
                <w:sz w:val="16"/>
                <w:szCs w:val="16"/>
                <w:lang w:val="en-US"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val="en-US" w:eastAsia="nl-NL"/>
              </w:rPr>
            </w:pPr>
            <w:r w:rsidRPr="00AE3472">
              <w:rPr>
                <w:rFonts w:ascii="Calibri" w:eastAsia="Times New Roman" w:hAnsi="Calibri" w:cs="Calibri"/>
                <w:color w:val="000000"/>
                <w:sz w:val="16"/>
                <w:szCs w:val="16"/>
                <w:lang w:val="en-US"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val="en-US" w:eastAsia="nl-NL"/>
              </w:rPr>
            </w:pPr>
            <w:r w:rsidRPr="00AE3472">
              <w:rPr>
                <w:rFonts w:ascii="Calibri" w:eastAsia="Times New Roman" w:hAnsi="Calibri" w:cs="Calibri"/>
                <w:color w:val="000000"/>
                <w:sz w:val="16"/>
                <w:szCs w:val="16"/>
                <w:lang w:val="en-US"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val="en-US" w:eastAsia="nl-NL"/>
              </w:rPr>
            </w:pPr>
            <w:r w:rsidRPr="00AE3472">
              <w:rPr>
                <w:rFonts w:ascii="Calibri" w:eastAsia="Times New Roman" w:hAnsi="Calibri" w:cs="Calibri"/>
                <w:color w:val="000000"/>
                <w:sz w:val="16"/>
                <w:szCs w:val="16"/>
                <w:lang w:val="en-US"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val="en-US" w:eastAsia="nl-NL"/>
              </w:rPr>
            </w:pPr>
            <w:r w:rsidRPr="00AE3472">
              <w:rPr>
                <w:rFonts w:ascii="Calibri" w:eastAsia="Times New Roman" w:hAnsi="Calibri" w:cs="Calibri"/>
                <w:color w:val="000000"/>
                <w:sz w:val="16"/>
                <w:szCs w:val="16"/>
                <w:lang w:val="en-US"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Almalki (2012)</w:t>
            </w:r>
            <w:r w:rsidR="00857A19">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Almalki&lt;/Author&gt;&lt;Year&gt;2012&lt;/Year&gt;&lt;RecNum&gt;10&lt;/RecNum&gt;&lt;DisplayText&gt;(125)&lt;/DisplayText&gt;&lt;record&gt;&lt;rec-number&gt;10&lt;/rec-number&gt;&lt;foreign-keys&gt;&lt;key app="EN" db-id="0wf0d2pt7a9rxpe2xz15rwexz5z59fdz9tfv" timestamp="1646052779"&gt;10&lt;/key&gt;&lt;/foreign-keys&gt;&lt;ref-type name="Journal Article"&gt;17&lt;/ref-type&gt;&lt;contributors&gt;&lt;authors&gt;&lt;author&gt;Almalki, M. H.&lt;/author&gt;&lt;author&gt;Chesover, A. D.&lt;/author&gt;&lt;author&gt;Johnson, M. D.&lt;/author&gt;&lt;author&gt;Wilkins, G. E.&lt;/author&gt;&lt;author&gt;Maguire, J. A.&lt;/author&gt;&lt;author&gt;Ur, E.&lt;/author&gt;&lt;/authors&gt;&lt;/contributors&gt;&lt;titles&gt;&lt;title&gt;Characterization of management and outcomes of patients with acromegaly in Vancouver over 30 years&lt;/title&gt;&lt;secondary-title&gt;Clin Invest Med&lt;/secondary-title&gt;&lt;/titles&gt;&lt;periodical&gt;&lt;full-title&gt;Clin Invest Med&lt;/full-title&gt;&lt;/periodical&gt;&lt;pages&gt;E27-33&lt;/pages&gt;&lt;volume&gt;35&lt;/volume&gt;&lt;number&gt;1&lt;/number&gt;&lt;keywords&gt;&lt;keyword&gt;Acromegaly/drug therapy/radiotherapy/surgery/*therapy&lt;/keyword&gt;&lt;keyword&gt;Adult&lt;/keyword&gt;&lt;keyword&gt;British Columbia&lt;/keyword&gt;&lt;keyword&gt;Female&lt;/keyword&gt;&lt;keyword&gt;Growth Hormone/*therapeutic use&lt;/keyword&gt;&lt;keyword&gt;Humans&lt;/keyword&gt;&lt;keyword&gt;Male&lt;/keyword&gt;&lt;keyword&gt;Middle Aged&lt;/keyword&gt;&lt;keyword&gt;Retrospective Studies&lt;/keyword&gt;&lt;keyword&gt;Treatment Outcome&lt;/keyword&gt;&lt;keyword&gt;Acromegaly&lt;/keyword&gt;&lt;/keywords&gt;&lt;dates&gt;&lt;year&gt;2012&lt;/year&gt;&lt;pub-dates&gt;&lt;date&gt;2012&lt;/date&gt;&lt;/pub-dates&gt;&lt;/dates&gt;&lt;isbn&gt;0147-958x&lt;/isbn&gt;&lt;accession-num&gt;rayyan-774057337&lt;/accession-num&gt;&lt;urls&gt;&lt;/urls&gt;&lt;custom1&gt;1488-2353 Almalki, Mussa H Chesover, Alexander D Johnson, Michelle D Wilkins, Graeme E Maguire, John A Ur, Ehud Journal Article Canada Clin Invest Med. 2012 Feb 1;35(1):E27-33. doi: 10.25011/cim.v35i1.16103. | RAYYAN-INCLUSION: {&amp;quot;Tessa&amp;quot;=&amp;gt;&amp;quot;Maybe&amp;quot;} | USER-NOTES: {&amp;quot;Tessa&amp;quot;=&amp;gt;[&amp;quot;evt. includeren indien baseline characteristics onbehandeld&amp;quot;]}&lt;/custom1&gt;&lt;language&gt;eng&lt;/language&gt;&lt;/record&gt;&lt;/Cite&gt;&lt;/EndNote&gt;</w:instrText>
            </w:r>
            <w:r>
              <w:rPr>
                <w:rFonts w:ascii="Calibri" w:eastAsia="Times New Roman" w:hAnsi="Calibri" w:cs="Calibri"/>
                <w:color w:val="000000"/>
                <w:sz w:val="16"/>
                <w:szCs w:val="16"/>
                <w:lang w:eastAsia="nl-NL"/>
              </w:rPr>
              <w:fldChar w:fldCharType="separate"/>
            </w:r>
            <w:r w:rsidR="00957200">
              <w:rPr>
                <w:rFonts w:ascii="Calibri" w:eastAsia="Times New Roman" w:hAnsi="Calibri" w:cs="Calibri"/>
                <w:noProof/>
                <w:color w:val="000000"/>
                <w:sz w:val="16"/>
                <w:szCs w:val="16"/>
                <w:lang w:eastAsia="nl-NL"/>
              </w:rPr>
              <w:t>(116</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AlMalki (2020)</w:t>
            </w:r>
            <w:r w:rsidR="00857A19">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BbE1hbGtpPC9BdXRob3I+PFllYXI+MjAyMDwvWWVhcj48
UmVjTnVtPjQ3MTwvUmVjTnVtPjxEaXNwbGF5VGV4dD4oNzApPC9EaXNwbGF5VGV4dD48cmVjb3Jk
PjxyZWMtbnVtYmVyPjQ3MTwvcmVjLW51bWJlcj48Zm9yZWlnbi1rZXlzPjxrZXkgYXBwPSJFTiIg
ZGItaWQ9IjB3ZjBkMnB0N2E5cnhwZTJ4ejE1cndleHo1ejU5ZmR6OXRmdiIgdGltZXN0YW1wPSIx
NjQ2MDUyNzg0Ij40NzE8L2tleT48L2ZvcmVpZ24ta2V5cz48cmVmLXR5cGUgbmFtZT0iSm91cm5h
bCBBcnRpY2xlIj4xNzwvcmVmLXR5cGU+PGNvbnRyaWJ1dG9ycz48YXV0aG9ycz48YXV0aG9yPkFs
TWFsa2ksIE0uIEguPC9hdXRob3I+PGF1dGhvcj5BaG1hZCwgTS4gTS48L2F1dGhvcj48YXV0aG9y
PkJ1aGFyeSwgQi4gTS48L2F1dGhvcj48YXV0aG9yPkFsamF3YWlyLCBSLjwvYXV0aG9yPjxhdXRo
b3I+QWx5YW1hbmksIEEuPC9hdXRob3I+PGF1dGhvcj5BbGhvemFsaSwgQS48L2F1dGhvcj48YXV0
aG9yPkFsc2hhaHJhbmksIEEuPC9hdXRob3I+PGF1dGhvcj5BbHphaHJhbmksIFMuPC9hdXRob3I+
PGF1dGhvcj5OYXNzZXIsIFQuPC9hdXRob3I+PGF1dGhvcj5BbHphaHJhbmksIFcuPC9hdXRob3I+
PGF1dGhvcj5SYWVmLCBILjwvYXV0aG9yPjxhdXRob3I+QWxkYXdpc2gsIE0uPC9hdXRob3I+PGF1
dGhvcj5FbGtoemFpbXksIEEuPC9hdXRob3I+PC9hdXRob3JzPjwvY29udHJpYnV0b3JzPjx0aXRs
ZXM+PHRpdGxlPkNsaW5pY2FsIGZlYXR1cmVzIGFuZCB0aGVyYXBldXRpYyBvdXRjb21lcyBvZiBw
YXRpZW50cyB3aXRoIGFjcm9tZWdhbHkgaW4gU2F1ZGkgQXJhYmlhOiBhIHJldHJvc3BlY3RpdmUg
YW5hbHlzaXM8L3RpdGxlPjxzZWNvbmRhcnktdGl0bGU+SG9ybW9uZXMgKEF0aGVucyk8L3NlY29u
ZGFyeS10aXRsZT48L3RpdGxlcz48cGVyaW9kaWNhbD48ZnVsbC10aXRsZT5Ib3Jtb25lcyAoQXRo
ZW5zKTwvZnVsbC10aXRsZT48L3BlcmlvZGljYWw+PHBhZ2VzPjM3Ny0zODM8L3BhZ2VzPjx2b2x1
bWU+MTk8L3ZvbHVtZT48bnVtYmVyPjM8L251bWJlcj48a2V5d29yZHM+PGtleXdvcmQ+QWNyb21l
Z2FseS9lcGlkZW1pb2xvZ3kvKnBhdGhvbG9neS8qcGh5c2lvcGF0aG9sb2d5Lyp0aGVyYXB5PC9r
ZXl3b3JkPjxrZXl3b3JkPkFkdWx0PC9rZXl3b3JkPjxrZXl3b3JkPkZlbWFsZTwva2V5d29yZD48
a2V5d29yZD5IdW1hbnM8L2tleXdvcmQ+PGtleXdvcmQ+TWFsZTwva2V5d29yZD48a2V5d29yZD5N
aWRkbGUgQWdlZDwva2V5d29yZD48a2V5d29yZD5PdXRjb21lIEFzc2Vzc21lbnQsIEhlYWx0aCBD
YXJlLypzdGF0aXN0aWNzICZhbXA7IG51bWVyaWNhbCBkYXRhPC9rZXl3b3JkPjxrZXl3b3JkPlJl
dHJvc3BlY3RpdmUgU3R1ZGllczwva2V5d29yZD48a2V5d29yZD5TYXVkaSBBcmFiaWEvZXBpZGVt
aW9sb2d5PC9rZXl3b3JkPjxrZXl3b3JkPkFjcm9tZWdhbHk8L2tleXdvcmQ+PGtleXdvcmQ+RXBp
ZGVtaW9sb2d5PC9rZXl3b3JkPjxrZXl3b3JkPk1lZGljYWwgdGhlcmFweSBhbmQgb3V0Y29tZTwv
a2V5d29yZD48a2V5d29yZD5QaXR1aXRhcnkgYWRlbm9tYTwva2V5d29yZD48a2V5d29yZD5SYWRp
b3RoZXJhcHk8L2tleXdvcmQ+PGtleXdvcmQ+VHJhbnNzcGhlbm9pZGFsIHN1cmdlcnk8L2tleXdv
cmQ+PGtleXdvcmQ+U2F1ZGkgQXJhYmlhPC9rZXl3b3JkPjwva2V5d29yZHM+PGRhdGVzPjx5ZWFy
PjIwMjA8L3llYXI+PHB1Yi1kYXRlcz48ZGF0ZT4yMDIwPC9kYXRlPjwvcHViLWRhdGVzPjwvZGF0
ZXM+PGlzYm4+MTEwOS0zMDk5PC9pc2JuPjxhY2Nlc3Npb24tbnVtPnJheXlhbi03NzQwNTczMzY8
L2FjY2Vzc2lvbi1udW0+PHVybHM+PC91cmxzPjxjdXN0b20xPjI1MjAtODcyMSBBbE1hbGtpLCBN
dXNzYSBIdXNzYWluIEFobWFkLCBNYXN3b29kIE0gQnVoYXJ5LCBCYWR1cnVkZWVuIE0gQWxqYXdh
aXIsIFJhc2hpZCBBbHlhbWFuaSwgQXJ3YSBBbGhvemFsaSwgQW1hbmkgQWxzaGFocmFuaSwgQXdh
ZCBBbHphaHJhbmksIFNhdWQgTmFzc2VyLCBUYXJpcSBBbHphaHJhbmksIFdhZWwgUmFlZiwgSHVz
c2FpbiBBbGRhd2lzaCwgTW9oYW1lZCBFbGtoemFpbXksIEFpc2hhaCBKb3VybmFsIEFydGljbGUg
U3dpdHplcmxhbmQgSG9ybW9uZXMgKEF0aGVucykuIDIwMjAgU2VwOzE5KDMpOjM3Ny0zODMuIGRv
aTogMTAuMTAwNy9zNDIwMDAtMDIwLTAwMTkxLTAuIEVwdWIgMjAyMCBNYXkgOS4gfCBSQVlZQU4t
SU5DTFVTSU9OOiB7JnF1b3Q7VGVzc2EmcXVvdDs9Jmd0OyZxdW90O0luY2x1ZGVkJnF1b3Q7fTwv
Y3VzdG9tMT48bGFuZ3VhZ2U+ZW5nPC9sYW5ndWFnZT48L3JlY29yZD48L0NpdGU+PC9FbmROb3Rl
Pn==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BbE1hbGtpPC9BdXRob3I+PFllYXI+MjAyMDwvWWVhcj48
UmVjTnVtPjQ3MTwvUmVjTnVtPjxEaXNwbGF5VGV4dD4oNzApPC9EaXNwbGF5VGV4dD48cmVjb3Jk
PjxyZWMtbnVtYmVyPjQ3MTwvcmVjLW51bWJlcj48Zm9yZWlnbi1rZXlzPjxrZXkgYXBwPSJFTiIg
ZGItaWQ9IjB3ZjBkMnB0N2E5cnhwZTJ4ejE1cndleHo1ejU5ZmR6OXRmdiIgdGltZXN0YW1wPSIx
NjQ2MDUyNzg0Ij40NzE8L2tleT48L2ZvcmVpZ24ta2V5cz48cmVmLXR5cGUgbmFtZT0iSm91cm5h
bCBBcnRpY2xlIj4xNzwvcmVmLXR5cGU+PGNvbnRyaWJ1dG9ycz48YXV0aG9ycz48YXV0aG9yPkFs
TWFsa2ksIE0uIEguPC9hdXRob3I+PGF1dGhvcj5BaG1hZCwgTS4gTS48L2F1dGhvcj48YXV0aG9y
PkJ1aGFyeSwgQi4gTS48L2F1dGhvcj48YXV0aG9yPkFsamF3YWlyLCBSLjwvYXV0aG9yPjxhdXRo
b3I+QWx5YW1hbmksIEEuPC9hdXRob3I+PGF1dGhvcj5BbGhvemFsaSwgQS48L2F1dGhvcj48YXV0
aG9yPkFsc2hhaHJhbmksIEEuPC9hdXRob3I+PGF1dGhvcj5BbHphaHJhbmksIFMuPC9hdXRob3I+
PGF1dGhvcj5OYXNzZXIsIFQuPC9hdXRob3I+PGF1dGhvcj5BbHphaHJhbmksIFcuPC9hdXRob3I+
PGF1dGhvcj5SYWVmLCBILjwvYXV0aG9yPjxhdXRob3I+QWxkYXdpc2gsIE0uPC9hdXRob3I+PGF1
dGhvcj5FbGtoemFpbXksIEEuPC9hdXRob3I+PC9hdXRob3JzPjwvY29udHJpYnV0b3JzPjx0aXRs
ZXM+PHRpdGxlPkNsaW5pY2FsIGZlYXR1cmVzIGFuZCB0aGVyYXBldXRpYyBvdXRjb21lcyBvZiBw
YXRpZW50cyB3aXRoIGFjcm9tZWdhbHkgaW4gU2F1ZGkgQXJhYmlhOiBhIHJldHJvc3BlY3RpdmUg
YW5hbHlzaXM8L3RpdGxlPjxzZWNvbmRhcnktdGl0bGU+SG9ybW9uZXMgKEF0aGVucyk8L3NlY29u
ZGFyeS10aXRsZT48L3RpdGxlcz48cGVyaW9kaWNhbD48ZnVsbC10aXRsZT5Ib3Jtb25lcyAoQXRo
ZW5zKTwvZnVsbC10aXRsZT48L3BlcmlvZGljYWw+PHBhZ2VzPjM3Ny0zODM8L3BhZ2VzPjx2b2x1
bWU+MTk8L3ZvbHVtZT48bnVtYmVyPjM8L251bWJlcj48a2V5d29yZHM+PGtleXdvcmQ+QWNyb21l
Z2FseS9lcGlkZW1pb2xvZ3kvKnBhdGhvbG9neS8qcGh5c2lvcGF0aG9sb2d5Lyp0aGVyYXB5PC9r
ZXl3b3JkPjxrZXl3b3JkPkFkdWx0PC9rZXl3b3JkPjxrZXl3b3JkPkZlbWFsZTwva2V5d29yZD48
a2V5d29yZD5IdW1hbnM8L2tleXdvcmQ+PGtleXdvcmQ+TWFsZTwva2V5d29yZD48a2V5d29yZD5N
aWRkbGUgQWdlZDwva2V5d29yZD48a2V5d29yZD5PdXRjb21lIEFzc2Vzc21lbnQsIEhlYWx0aCBD
YXJlLypzdGF0aXN0aWNzICZhbXA7IG51bWVyaWNhbCBkYXRhPC9rZXl3b3JkPjxrZXl3b3JkPlJl
dHJvc3BlY3RpdmUgU3R1ZGllczwva2V5d29yZD48a2V5d29yZD5TYXVkaSBBcmFiaWEvZXBpZGVt
aW9sb2d5PC9rZXl3b3JkPjxrZXl3b3JkPkFjcm9tZWdhbHk8L2tleXdvcmQ+PGtleXdvcmQ+RXBp
ZGVtaW9sb2d5PC9rZXl3b3JkPjxrZXl3b3JkPk1lZGljYWwgdGhlcmFweSBhbmQgb3V0Y29tZTwv
a2V5d29yZD48a2V5d29yZD5QaXR1aXRhcnkgYWRlbm9tYTwva2V5d29yZD48a2V5d29yZD5SYWRp
b3RoZXJhcHk8L2tleXdvcmQ+PGtleXdvcmQ+VHJhbnNzcGhlbm9pZGFsIHN1cmdlcnk8L2tleXdv
cmQ+PGtleXdvcmQ+U2F1ZGkgQXJhYmlhPC9rZXl3b3JkPjwva2V5d29yZHM+PGRhdGVzPjx5ZWFy
PjIwMjA8L3llYXI+PHB1Yi1kYXRlcz48ZGF0ZT4yMDIwPC9kYXRlPjwvcHViLWRhdGVzPjwvZGF0
ZXM+PGlzYm4+MTEwOS0zMDk5PC9pc2JuPjxhY2Nlc3Npb24tbnVtPnJheXlhbi03NzQwNTczMzY8
L2FjY2Vzc2lvbi1udW0+PHVybHM+PC91cmxzPjxjdXN0b20xPjI1MjAtODcyMSBBbE1hbGtpLCBN
dXNzYSBIdXNzYWluIEFobWFkLCBNYXN3b29kIE0gQnVoYXJ5LCBCYWR1cnVkZWVuIE0gQWxqYXdh
aXIsIFJhc2hpZCBBbHlhbWFuaSwgQXJ3YSBBbGhvemFsaSwgQW1hbmkgQWxzaGFocmFuaSwgQXdh
ZCBBbHphaHJhbmksIFNhdWQgTmFzc2VyLCBUYXJpcSBBbHphaHJhbmksIFdhZWwgUmFlZiwgSHVz
c2FpbiBBbGRhd2lzaCwgTW9oYW1lZCBFbGtoemFpbXksIEFpc2hhaCBKb3VybmFsIEFydGljbGUg
U3dpdHplcmxhbmQgSG9ybW9uZXMgKEF0aGVucykuIDIwMjAgU2VwOzE5KDMpOjM3Ny0zODMuIGRv
aTogMTAuMTAwNy9zNDIwMDAtMDIwLTAwMTkxLTAuIEVwdWIgMjAyMCBNYXkgOS4gfCBSQVlZQU4t
SU5DTFVTSU9OOiB7JnF1b3Q7VGVzc2EmcXVvdDs9Jmd0OyZxdW90O0luY2x1ZGVkJnF1b3Q7fTwv
Y3VzdG9tMT48bGFuZ3VhZ2U+ZW5nPC9sYW5ndWFnZT48L3JlY29yZD48L0NpdGU+PC9FbmROb3Rl
Pn==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sidR="00957200">
              <w:rPr>
                <w:rFonts w:ascii="Calibri" w:eastAsia="Times New Roman" w:hAnsi="Calibri" w:cs="Calibri"/>
                <w:noProof/>
                <w:color w:val="000000"/>
                <w:sz w:val="16"/>
                <w:szCs w:val="16"/>
                <w:lang w:eastAsia="nl-NL"/>
              </w:rPr>
              <w:t>(63</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Anagnostis (2011)</w:t>
            </w:r>
            <w:r w:rsidR="00857A19">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BbmFnbm9zdGlzPC9BdXRob3I+PFllYXI+MjAxMTwvWWVh
cj48UmVjTnVtPjQ3MjwvUmVjTnVtPjxEaXNwbGF5VGV4dD4oNzEpPC9EaXNwbGF5VGV4dD48cmVj
b3JkPjxyZWMtbnVtYmVyPjQ3MjwvcmVjLW51bWJlcj48Zm9yZWlnbi1rZXlzPjxrZXkgYXBwPSJF
TiIgZGItaWQ9IjB3ZjBkMnB0N2E5cnhwZTJ4ejE1cndleHo1ejU5ZmR6OXRmdiIgdGltZXN0YW1w
PSIxNjQ2MDUyNzg0Ij40NzI8L2tleT48L2ZvcmVpZ24ta2V5cz48cmVmLXR5cGUgbmFtZT0iSm91
cm5hbCBBcnRpY2xlIj4xNzwvcmVmLXR5cGU+PGNvbnRyaWJ1dG9ycz48YXV0aG9ycz48YXV0aG9y
PkFuYWdub3N0aXMsIFAuPC9hdXRob3I+PGF1dGhvcj5FZnN0YXRoaWFkb3UsIFouIEEuPC9hdXRo
b3I+PGF1dGhvcj5Qb2x5em9zLCBTLiBBLjwvYXV0aG9yPjxhdXRob3I+QWRhbWlkb3UsIEYuPC9h
dXRob3I+PGF1dGhvcj5TbGF2YWtpcywgQS48L2F1dGhvcj48YXV0aG9yPlNhcHJhbmlkaXMsIE0u
PC9hdXRob3I+PGF1dGhvcj5MaXRzYXMsIEkuIEQuPC9hdXRob3I+PGF1dGhvcj5LYXRlcmdhcmks
IFMuPC9hdXRob3I+PGF1dGhvcj5TZWxhbG1hdHppZG91LCBELjwvYXV0aG9yPjxhdXRob3I+S2l0
YSwgTS48L2F1dGhvcj48L2F1dGhvcnM+PC9jb250cmlidXRvcnM+PHRpdGxlcz48dGl0bGU+QWNy
b21lZ2FseTogcHJlc2VudGF0aW9uLCBtb3JiaWRpdHkgYW5kIHRyZWF0bWVudCBvdXRjb21lcyBh
dCBhIHNpbmdsZSBjZW50cmU8L3RpdGxlPjxzZWNvbmRhcnktdGl0bGU+SW50IEogQ2xpbiBQcmFj
dDwvc2Vjb25kYXJ5LXRpdGxlPjwvdGl0bGVzPjxwZXJpb2RpY2FsPjxmdWxsLXRpdGxlPkludCBK
IENsaW4gUHJhY3Q8L2Z1bGwtdGl0bGU+PC9wZXJpb2RpY2FsPjxwYWdlcz44OTYtOTAyPC9wYWdl
cz48dm9sdW1lPjY1PC92b2x1bWU+PG51bWJlcj44PC9udW1iZXI+PGtleXdvcmRzPjxrZXl3b3Jk
PkFjcm9tZWdhbHkvY29tcGxpY2F0aW9ucy9wYXRob2xvZ3kvKnRoZXJhcHk8L2tleXdvcmQ+PGtl
eXdvcmQ+QWRlbm9tYS8qbWV0YWJvbGlzbS9wYXRob2xvZ3kvdGhlcmFweTwva2V5d29yZD48a2V5
d29yZD5BZHVsdDwva2V5d29yZD48a2V5d29yZD5CbG9vZCBHbHVjb3NlL21ldGFib2xpc208L2tl
eXdvcmQ+PGtleXdvcmQ+Q29tYmluZWQgTW9kYWxpdHkgVGhlcmFweTwva2V5d29yZD48a2V5d29y
ZD5GZW1hbGU8L2tleXdvcmQ+PGtleXdvcmQ+Rm9sbG93LVVwIFN0dWRpZXM8L2tleXdvcmQ+PGtl
eXdvcmQ+SHVtYW4gR3Jvd3RoIEhvcm1vbmUvKm1ldGFib2xpc208L2tleXdvcmQ+PGtleXdvcmQ+
SHVtYW5zPC9rZXl3b3JkPjxrZXl3b3JkPkluc3VsaW4tTGlrZSBHcm93dGggRmFjdG9yIEkvbWV0
YWJvbGlzbTwva2V5d29yZD48a2V5d29yZD5NYWxlPC9rZXl3b3JkPjxrZXl3b3JkPk1pZGRsZSBB
Z2VkPC9rZXl3b3JkPjxrZXl3b3JkPlBpdHVpdGFyeSBOZW9wbGFzbXMvKm1ldGFib2xpc20vcGF0
aG9sb2d5L3RoZXJhcHk8L2tleXdvcmQ+PGtleXdvcmQ+UmV0cm9zcGVjdGl2ZSBTdHVkaWVzPC9r
ZXl3b3JkPjxrZXl3b3JkPlRyZWF0bWVudCBPdXRjb21lPC9rZXl3b3JkPjxrZXl3b3JkPkFjcm9t
ZWdhbHk8L2tleXdvcmQ+PC9rZXl3b3Jkcz48ZGF0ZXM+PHllYXI+MjAxMTwveWVhcj48cHViLWRh
dGVzPjxkYXRlPjIwMTE8L2RhdGU+PC9wdWItZGF0ZXM+PC9kYXRlcz48aXNibj4xMzY4LTUwMzE8
L2lzYm4+PGFjY2Vzc2lvbi1udW0+cmF5eWFuLTc3NDA1NzM4NzwvYWNjZXNzaW9uLW51bT48dXJs
cz48L3VybHM+PGN1c3RvbTE+MTc0Mi0xMjQxIEFuYWdub3N0aXMsIFAgRWZzdGF0aGlhZG91LCBa
IEEgUG9seXpvcywgUyBBIEFkYW1pZG91LCBGIFNsYXZha2lzLCBBIFNhcHJhbmlkaXMsIE0gTGl0
c2FzLCBJIEQgS2F0ZXJnYXJpLCBTIFNlbGFsbWF0emlkb3UsIEQgS2l0YSwgTSBKb3VybmFsIEFy
dGljbGUgRW5nbGFuZCBJbnQgSiBDbGluIFByYWN0LiAyMDExIEF1Zzs2NSg4KTo4OTYtOTAyLiBk
b2k6IDEwLjExMTEvai4xNzQyLTEyNDEuMjAxMS4wMjY4Mi54LiBFcHViIDIwMTEgSnVuIDE2LiB8
IFJBWVlBTi1JTkNMVVNJT046IHsmcXVvdDtUZXNzYSZxdW90Oz0mZ3Q7JnF1b3Q7SW5jbHVkZWQm
cXVvdDt9PC9jdXN0b20xPjxsYW5ndWFnZT5lbmc8L2xhbmd1YWdlPjwvcmVjb3JkPjwvQ2l0ZT48
L0VuZE5vdGU+AG==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BbmFnbm9zdGlzPC9BdXRob3I+PFllYXI+MjAxMTwvWWVh
cj48UmVjTnVtPjQ3MjwvUmVjTnVtPjxEaXNwbGF5VGV4dD4oNzEpPC9EaXNwbGF5VGV4dD48cmVj
b3JkPjxyZWMtbnVtYmVyPjQ3MjwvcmVjLW51bWJlcj48Zm9yZWlnbi1rZXlzPjxrZXkgYXBwPSJF
TiIgZGItaWQ9IjB3ZjBkMnB0N2E5cnhwZTJ4ejE1cndleHo1ejU5ZmR6OXRmdiIgdGltZXN0YW1w
PSIxNjQ2MDUyNzg0Ij40NzI8L2tleT48L2ZvcmVpZ24ta2V5cz48cmVmLXR5cGUgbmFtZT0iSm91
cm5hbCBBcnRpY2xlIj4xNzwvcmVmLXR5cGU+PGNvbnRyaWJ1dG9ycz48YXV0aG9ycz48YXV0aG9y
PkFuYWdub3N0aXMsIFAuPC9hdXRob3I+PGF1dGhvcj5FZnN0YXRoaWFkb3UsIFouIEEuPC9hdXRo
b3I+PGF1dGhvcj5Qb2x5em9zLCBTLiBBLjwvYXV0aG9yPjxhdXRob3I+QWRhbWlkb3UsIEYuPC9h
dXRob3I+PGF1dGhvcj5TbGF2YWtpcywgQS48L2F1dGhvcj48YXV0aG9yPlNhcHJhbmlkaXMsIE0u
PC9hdXRob3I+PGF1dGhvcj5MaXRzYXMsIEkuIEQuPC9hdXRob3I+PGF1dGhvcj5LYXRlcmdhcmks
IFMuPC9hdXRob3I+PGF1dGhvcj5TZWxhbG1hdHppZG91LCBELjwvYXV0aG9yPjxhdXRob3I+S2l0
YSwgTS48L2F1dGhvcj48L2F1dGhvcnM+PC9jb250cmlidXRvcnM+PHRpdGxlcz48dGl0bGU+QWNy
b21lZ2FseTogcHJlc2VudGF0aW9uLCBtb3JiaWRpdHkgYW5kIHRyZWF0bWVudCBvdXRjb21lcyBh
dCBhIHNpbmdsZSBjZW50cmU8L3RpdGxlPjxzZWNvbmRhcnktdGl0bGU+SW50IEogQ2xpbiBQcmFj
dDwvc2Vjb25kYXJ5LXRpdGxlPjwvdGl0bGVzPjxwZXJpb2RpY2FsPjxmdWxsLXRpdGxlPkludCBK
IENsaW4gUHJhY3Q8L2Z1bGwtdGl0bGU+PC9wZXJpb2RpY2FsPjxwYWdlcz44OTYtOTAyPC9wYWdl
cz48dm9sdW1lPjY1PC92b2x1bWU+PG51bWJlcj44PC9udW1iZXI+PGtleXdvcmRzPjxrZXl3b3Jk
PkFjcm9tZWdhbHkvY29tcGxpY2F0aW9ucy9wYXRob2xvZ3kvKnRoZXJhcHk8L2tleXdvcmQ+PGtl
eXdvcmQ+QWRlbm9tYS8qbWV0YWJvbGlzbS9wYXRob2xvZ3kvdGhlcmFweTwva2V5d29yZD48a2V5
d29yZD5BZHVsdDwva2V5d29yZD48a2V5d29yZD5CbG9vZCBHbHVjb3NlL21ldGFib2xpc208L2tl
eXdvcmQ+PGtleXdvcmQ+Q29tYmluZWQgTW9kYWxpdHkgVGhlcmFweTwva2V5d29yZD48a2V5d29y
ZD5GZW1hbGU8L2tleXdvcmQ+PGtleXdvcmQ+Rm9sbG93LVVwIFN0dWRpZXM8L2tleXdvcmQ+PGtl
eXdvcmQ+SHVtYW4gR3Jvd3RoIEhvcm1vbmUvKm1ldGFib2xpc208L2tleXdvcmQ+PGtleXdvcmQ+
SHVtYW5zPC9rZXl3b3JkPjxrZXl3b3JkPkluc3VsaW4tTGlrZSBHcm93dGggRmFjdG9yIEkvbWV0
YWJvbGlzbTwva2V5d29yZD48a2V5d29yZD5NYWxlPC9rZXl3b3JkPjxrZXl3b3JkPk1pZGRsZSBB
Z2VkPC9rZXl3b3JkPjxrZXl3b3JkPlBpdHVpdGFyeSBOZW9wbGFzbXMvKm1ldGFib2xpc20vcGF0
aG9sb2d5L3RoZXJhcHk8L2tleXdvcmQ+PGtleXdvcmQ+UmV0cm9zcGVjdGl2ZSBTdHVkaWVzPC9r
ZXl3b3JkPjxrZXl3b3JkPlRyZWF0bWVudCBPdXRjb21lPC9rZXl3b3JkPjxrZXl3b3JkPkFjcm9t
ZWdhbHk8L2tleXdvcmQ+PC9rZXl3b3Jkcz48ZGF0ZXM+PHllYXI+MjAxMTwveWVhcj48cHViLWRh
dGVzPjxkYXRlPjIwMTE8L2RhdGU+PC9wdWItZGF0ZXM+PC9kYXRlcz48aXNibj4xMzY4LTUwMzE8
L2lzYm4+PGFjY2Vzc2lvbi1udW0+cmF5eWFuLTc3NDA1NzM4NzwvYWNjZXNzaW9uLW51bT48dXJs
cz48L3VybHM+PGN1c3RvbTE+MTc0Mi0xMjQxIEFuYWdub3N0aXMsIFAgRWZzdGF0aGlhZG91LCBa
IEEgUG9seXpvcywgUyBBIEFkYW1pZG91LCBGIFNsYXZha2lzLCBBIFNhcHJhbmlkaXMsIE0gTGl0
c2FzLCBJIEQgS2F0ZXJnYXJpLCBTIFNlbGFsbWF0emlkb3UsIEQgS2l0YSwgTSBKb3VybmFsIEFy
dGljbGUgRW5nbGFuZCBJbnQgSiBDbGluIFByYWN0LiAyMDExIEF1Zzs2NSg4KTo4OTYtOTAyLiBk
b2k6IDEwLjExMTEvai4xNzQyLTEyNDEuMjAxMS4wMjY4Mi54LiBFcHViIDIwMTEgSnVuIDE2LiB8
IFJBWVlBTi1JTkNMVVNJT046IHsmcXVvdDtUZXNzYSZxdW90Oz0mZ3Q7JnF1b3Q7SW5jbHVkZWQm
cXVvdDt9PC9jdXN0b20xPjxsYW5ndWFnZT5lbmc8L2xhbmd1YWdlPjwvcmVjb3JkPjwvQ2l0ZT48
L0VuZE5vdGU+AG==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sidR="00957200">
              <w:rPr>
                <w:rFonts w:ascii="Calibri" w:eastAsia="Times New Roman" w:hAnsi="Calibri" w:cs="Calibri"/>
                <w:noProof/>
                <w:color w:val="000000"/>
                <w:sz w:val="16"/>
                <w:szCs w:val="16"/>
                <w:lang w:eastAsia="nl-NL"/>
              </w:rPr>
              <w:t>(64</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Annamalai (2013)</w:t>
            </w:r>
            <w:r w:rsidR="00857A19">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Bbm5hbWFsYWk8L0F1dGhvcj48WWVhcj4yMDEzPC9ZZWFy
PjxSZWNOdW0+Nzg8L1JlY051bT48RGlzcGxheVRleHQ+KDEyNik8L0Rpc3BsYXlUZXh0PjxyZWNv
cmQ+PHJlYy1udW1iZXI+Nzg8L3JlYy1udW1iZXI+PGZvcmVpZ24ta2V5cz48a2V5IGFwcD0iRU4i
IGRiLWlkPSIyMHIwdngwcnlhZXpkOWV4MjVycHd4OXVkczl6c3Mycjkyc2UiIHRpbWVzdGFtcD0i
MTY1ODMwOTgwNyI+Nzg8L2tleT48L2ZvcmVpZ24ta2V5cz48cmVmLXR5cGUgbmFtZT0iSm91cm5h
bCBBcnRpY2xlIj4xNzwvcmVmLXR5cGU+PGNvbnRyaWJ1dG9ycz48YXV0aG9ycz48YXV0aG9yPkFu
bmFtYWxhaSwgQS4gSy48L2F1dGhvcj48YXV0aG9yPldlYmIsIEEuPC9hdXRob3I+PGF1dGhvcj5h
c2FteSwgTi48L2F1dGhvcj48YXV0aG9yPkVsa2hhd2FkLCBNLjwvYXV0aG9yPjxhdXRob3I+TW9p
ciwgUy48L2F1dGhvcj48YXV0aG9yPktoYW4sIEYuPC9hdXRob3I+PGF1dGhvcj5NYWtpLVBldGFq
YSwgSy48L2F1dGhvcj48YXV0aG9yPkdheXRvbiwgRS4gTC48L2F1dGhvcj48YXV0aG9yPlN0cmV5
LCBDLiBILjwvYXV0aG9yPjxhdXRob3I+TyZhcG9zO1Rvb2xlLCBTLjwvYXV0aG9yPjxhdXRob3I+
QXJpeWFyYXRuYW0sIFMuPC9hdXRob3I+PGF1dGhvcj5IYWxzYWxsLCBELiBKLjwvYXV0aG9yPjxh
dXRob3I+Q2hhdWRocnksIEEuIE4uPC9hdXRob3I+PGF1dGhvcj5CZXJtYW4sIEwuPC9hdXRob3I+
PGF1dGhvcj5TY29mZmluZ3MsIEQuIEouPC9hdXRob3I+PGF1dGhvcj5BbnRvdW4sIE4uIE0uPC9h
dXRob3I+PGF1dGhvcj5EdXRrYSwgRC4gUC48L2F1dGhvcj48YXV0aG9yPldpbGtpbnNvbiwgSS4g
Qi48L2F1dGhvcj48YXV0aG9yPlNobmVlcnNvbiwgSi4gTS48L2F1dGhvcj48YXV0aG9yPlBpY2th
cmQsIEouIEQuPC9hdXRob3I+PGF1dGhvcj5TaW1wc29uLCBILiBMLjwvYXV0aG9yPjxhdXRob3I+
R3VybmVsbCwgTS48L2F1dGhvcj48L2F1dGhvcnM+PC9jb250cmlidXRvcnM+PHRpdGxlcz48dGl0
bGU+QSBjb21wcmVoZW5zaXZlIHN0dWR5IG9mIGNsaW5pY2FsLCBiaW9jaGVtaWNhbCwgcmFkaW9s
b2dpY2FsLCB2YXNjdWxhciwgY2FyZGlhYywgYW5kIHNsZWVwIHBhcmFtZXRlcnMgaW4gYW4gdW5z
ZWxlY3RlZCBjb2hvcnQgb2YgcGF0aWVudHMgd2l0aCBhY3JvbWVnYWx5IHVuZGVyZ29pbmcgcHJl
c3VyZ2ljYWwgc29tYXRvc3RhdGluIHJlY2VwdG9yIGxpZ2FuZCB0aGVyYXB5PC90aXRsZT48c2Vj
b25kYXJ5LXRpdGxlPkogQ2xpbiBFbmRvY3Jpbm9sIE1ldGFiPC9zZWNvbmRhcnktdGl0bGU+PC90
aXRsZXM+PHBlcmlvZGljYWw+PGZ1bGwtdGl0bGU+SiBDbGluIEVuZG9jcmlub2wgTWV0YWI8L2Z1
bGwtdGl0bGU+PGFiYnItMT5UaGUgSm91cm5hbCBvZiBjbGluaWNhbCBlbmRvY3Jpbm9sb2d5IGFu
ZCBtZXRhYm9saXNtPC9hYmJyLTE+PC9wZXJpb2RpY2FsPjxwYWdlcz4xMDQwLTUwPC9wYWdlcz48
dm9sdW1lPjk4PC92b2x1bWU+PG51bWJlcj4zPC9udW1iZXI+PGtleXdvcmRzPjxrZXl3b3JkPkFj
cm9tZWdhbHkvY29tcGxpY2F0aW9ucy8qZHJ1ZyB0aGVyYXB5L3N1cmdlcnk8L2tleXdvcmQ+PGtl
eXdvcmQ+QWR1bHQ8L2tleXdvcmQ+PGtleXdvcmQ+QWdlZDwva2V5d29yZD48a2V5d29yZD5BbnRp
bmVvcGxhc3RpYyBBZ2VudHMvYWRtaW5pc3RyYXRpb24gJmFtcDsgZG9zYWdlPC9rZXl3b3JkPjxr
ZXl3b3JkPkZlbWFsZTwva2V5d29yZD48a2V5d29yZD5IdW1hbiBHcm93dGggSG9ybW9uZS9ibG9v
ZDwva2V5d29yZD48a2V5d29yZD5IdW1hbnM8L2tleXdvcmQ+PGtleXdvcmQ+SHlwZXJ0ZW5zaW9u
LypkcnVnIHRoZXJhcHkvZXRpb2xvZ3k8L2tleXdvcmQ+PGtleXdvcmQ+SHlwZXJ0cm9waHksIExl
ZnQgVmVudHJpY3VsYXIvKmRydWcgdGhlcmFweS9ldGlvbG9neTwva2V5d29yZD48a2V5d29yZD5J
bnN1bGluLUxpa2UgR3Jvd3RoIEZhY3RvciBJL21ldGFib2xpc208L2tleXdvcmQ+PGtleXdvcmQ+
TWFsZTwva2V5d29yZD48a2V5d29yZD5NaWRkbGUgQWdlZDwva2V5d29yZD48a2V5d29yZD5QZXB0
aWRlcywgQ3ljbGljLyphZG1pbmlzdHJhdGlvbiAmYW1wOyBkb3NhZ2U8L2tleXdvcmQ+PGtleXdv
cmQ+UHJlb3BlcmF0aXZlIENhcmUvbWV0aG9kczwva2V5d29yZD48a2V5d29yZD5Qcm9zcGVjdGl2
ZSBTdHVkaWVzPC9rZXl3b3JkPjxrZXl3b3JkPlJlY2VwdG9ycywgU29tYXRvc3RhdGluL2FudGFn
b25pc3RzICZhbXA7IGluaGliaXRvcnM8L2tleXdvcmQ+PGtleXdvcmQ+U2xlZXAgQXBuZWEgU3lu
ZHJvbWVzLypkcnVnIHRoZXJhcHkvZXRpb2xvZ3k8L2tleXdvcmQ+PGtleXdvcmQ+U29tYXRvc3Rh
dGluL2FkbWluaXN0cmF0aW9uICZhbXA7IGRvc2FnZS8qYW5hbG9ncyAmYW1wOyBkZXJpdmF0aXZl
czwva2V5d29yZD48a2V5d29yZD5UcmVhdG1lbnQgT3V0Y29tZTwva2V5d29yZD48a2V5d29yZD5W
YXNjdWxhciBTdGlmZm5lc3MvZHJ1ZyBlZmZlY3RzPC9rZXl3b3JkPjxrZXl3b3JkPllvdW5nIEFk
dWx0PC9rZXl3b3JkPjxrZXl3b3JkPkFjcm9tZWdhbHk8L2tleXdvcmQ+PGtleXdvcmQ+U29tYXRv
c3RhdGluPC9rZXl3b3JkPjwva2V5d29yZHM+PGRhdGVzPjx5ZWFyPjIwMTM8L3llYXI+PHB1Yi1k
YXRlcz48ZGF0ZT4yMDEzPC9kYXRlPjwvcHViLWRhdGVzPjwvZGF0ZXM+PGlzYm4+MDAyMS05NzJ4
PC9pc2JuPjxhY2Nlc3Npb24tbnVtPnJheXlhbi03ODU4OTc2ODY8L2FjY2Vzc2lvbi1udW0+PHVy
bHM+PC91cmxzPjxjdXN0b20xPjE5NDUtNzE5NyBBbm5hbWFsYWksIEFuYW5kIEsgV2ViYiwgQWxp
c29uIEthbmRhc2FteSwgTmFyYXlhbmFuIEVsa2hhd2FkLCBNYXlzb29uIE1vaXIsIFNhbWFudGhh
IEtoYW4sIEZha2hhciBNYWtpLVBldGFqYSwgS2Fpc2EgR2F5dG9uLCBFbW1hIEwgU3RyZXksIENo
cmlzdG9waGVyIEggTyZhcG9zO1Rvb2xlLCBTYW11ZWwgQXJpeWFyYXRuYW0sIFNoYXVteWEgSGFs
c2FsbCwgRGF2aWQgSiBDaGF1ZGhyeSwgQWZ6YWwgTiBCZXJtYW4sIExhdXJlbmNlIFNjb2ZmaW5n
cywgRGFuaWVsIEogQW50b3VuLCBOYWd1aSBNIER1dGthLCBEYXZpZCBQIFdpbGtpbnNvbiwgSWFu
IEIgU2huZWVyc29uLCBKb2huIE0gUGlja2FyZCwgSm9obiBEIFNpbXBzb24sIEhlbGVuIEwgR3Vy
bmVsbCwgTWFyayBHMDAwMTM1NC9NUkNfL01lZGljYWwgUmVzZWFyY2ggQ291bmNpbC9Vbml0ZWQg
S2luZ2RvbSBHMDYwMDk4Ni9NUkNfL01lZGljYWwgUmVzZWFyY2ggQ291bmNpbC9Vbml0ZWQgS2lu
Z2RvbSBORi1TSS0wNTA4LTEwMzI3L0RIXy9EZXBhcnRtZW50IG9mIEhlYWx0aC9Vbml0ZWQgS2lu
Z2RvbSBGUy8xMi84LzI5Mzc3L0JIRl8vQnJpdGlzaCBIZWFydCBGb3VuZGF0aW9uL1VuaXRlZCBL
aW5nZG9tIEcwMDAxMjM3L01SQ18vTWVkaWNhbCBSZXNlYXJjaCBDb3VuY2lsL1VuaXRlZCBLaW5n
ZG9tIEc5NDM5MzkwL01SQ18vTWVkaWNhbCBSZXNlYXJjaCBDb3VuY2lsL1VuaXRlZCBLaW5nZG9t
IENsaW5pY2FsIFRyaWFsIENvbXBhcmF0aXZlIFN0dWR5IEpvdXJuYWwgQXJ0aWNsZSBSZXNlYXJj
aCBTdXBwb3J0LCBOb24tVS5TLiBHb3YmYXBvczt0IFVuaXRlZCBTdGF0ZXMgSiBDbGluIEVuZG9j
cmlub2wgTWV0YWIuIDIwMTMgTWFyOzk4KDMpOjEwNDAtNTAuIGRvaTogMTAuMTIxMC9qYy4yMDEy
LTMwNzIuIEVwdWIgMjAxMyBGZWIgNy4gfCBSQVlZQU4tSU5DTFVTSU9OOiB7JnF1b3Q7VGVzc2Em
cXVvdDs9Jmd0OyZxdW90O01heWJlJnF1b3Q7fSB8IFVTRVItTk9URVM6IHsmcXVvdDtUZXNzYSZx
dW90Oz0mZ3Q7WyZxdW90O2V2dC4gaW5jbHVkZXJlbiBpbmRpZW4gYmFzZWxpbmUgY2hhcmFjdGVy
aXN0aWNzIHByZS1vcCBFTiBvbmJlaGFuZGVsZCZxdW90O119IHwgUkFZWUFOLUlOQ0xVU0lPTjog
eyZxdW90O1Rlc3NhJnF1b3Q7PSZndDsmcXVvdDtJbmNsdWRlZCZxdW90OywgJnF1b3Q7Y2hyaXN0
YS52YW5idW5kZXJlbiZxdW90Oz0mZ3Q7JnF1b3Q7SW5jbHVkZWQmcXVvdDt9PC9jdXN0b20xPjxs
YW5ndWFnZT5lbmc8L2xhbmd1YWdlPjwvcmVjb3JkPjwvQ2l0ZT48L0VuZE5vdGU+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Bbm5hbWFsYWk8L0F1dGhvcj48WWVhcj4yMDEzPC9ZZWFy
PjxSZWNOdW0+Nzg8L1JlY051bT48RGlzcGxheVRleHQ+KDEyNik8L0Rpc3BsYXlUZXh0PjxyZWNv
cmQ+PHJlYy1udW1iZXI+Nzg8L3JlYy1udW1iZXI+PGZvcmVpZ24ta2V5cz48a2V5IGFwcD0iRU4i
IGRiLWlkPSIyMHIwdngwcnlhZXpkOWV4MjVycHd4OXVkczl6c3Mycjkyc2UiIHRpbWVzdGFtcD0i
MTY1ODMwOTgwNyI+Nzg8L2tleT48L2ZvcmVpZ24ta2V5cz48cmVmLXR5cGUgbmFtZT0iSm91cm5h
bCBBcnRpY2xlIj4xNzwvcmVmLXR5cGU+PGNvbnRyaWJ1dG9ycz48YXV0aG9ycz48YXV0aG9yPkFu
bmFtYWxhaSwgQS4gSy48L2F1dGhvcj48YXV0aG9yPldlYmIsIEEuPC9hdXRob3I+PGF1dGhvcj5h
c2FteSwgTi48L2F1dGhvcj48YXV0aG9yPkVsa2hhd2FkLCBNLjwvYXV0aG9yPjxhdXRob3I+TW9p
ciwgUy48L2F1dGhvcj48YXV0aG9yPktoYW4sIEYuPC9hdXRob3I+PGF1dGhvcj5NYWtpLVBldGFq
YSwgSy48L2F1dGhvcj48YXV0aG9yPkdheXRvbiwgRS4gTC48L2F1dGhvcj48YXV0aG9yPlN0cmV5
LCBDLiBILjwvYXV0aG9yPjxhdXRob3I+TyZhcG9zO1Rvb2xlLCBTLjwvYXV0aG9yPjxhdXRob3I+
QXJpeWFyYXRuYW0sIFMuPC9hdXRob3I+PGF1dGhvcj5IYWxzYWxsLCBELiBKLjwvYXV0aG9yPjxh
dXRob3I+Q2hhdWRocnksIEEuIE4uPC9hdXRob3I+PGF1dGhvcj5CZXJtYW4sIEwuPC9hdXRob3I+
PGF1dGhvcj5TY29mZmluZ3MsIEQuIEouPC9hdXRob3I+PGF1dGhvcj5BbnRvdW4sIE4uIE0uPC9h
dXRob3I+PGF1dGhvcj5EdXRrYSwgRC4gUC48L2F1dGhvcj48YXV0aG9yPldpbGtpbnNvbiwgSS4g
Qi48L2F1dGhvcj48YXV0aG9yPlNobmVlcnNvbiwgSi4gTS48L2F1dGhvcj48YXV0aG9yPlBpY2th
cmQsIEouIEQuPC9hdXRob3I+PGF1dGhvcj5TaW1wc29uLCBILiBMLjwvYXV0aG9yPjxhdXRob3I+
R3VybmVsbCwgTS48L2F1dGhvcj48L2F1dGhvcnM+PC9jb250cmlidXRvcnM+PHRpdGxlcz48dGl0
bGU+QSBjb21wcmVoZW5zaXZlIHN0dWR5IG9mIGNsaW5pY2FsLCBiaW9jaGVtaWNhbCwgcmFkaW9s
b2dpY2FsLCB2YXNjdWxhciwgY2FyZGlhYywgYW5kIHNsZWVwIHBhcmFtZXRlcnMgaW4gYW4gdW5z
ZWxlY3RlZCBjb2hvcnQgb2YgcGF0aWVudHMgd2l0aCBhY3JvbWVnYWx5IHVuZGVyZ29pbmcgcHJl
c3VyZ2ljYWwgc29tYXRvc3RhdGluIHJlY2VwdG9yIGxpZ2FuZCB0aGVyYXB5PC90aXRsZT48c2Vj
b25kYXJ5LXRpdGxlPkogQ2xpbiBFbmRvY3Jpbm9sIE1ldGFiPC9zZWNvbmRhcnktdGl0bGU+PC90
aXRsZXM+PHBlcmlvZGljYWw+PGZ1bGwtdGl0bGU+SiBDbGluIEVuZG9jcmlub2wgTWV0YWI8L2Z1
bGwtdGl0bGU+PGFiYnItMT5UaGUgSm91cm5hbCBvZiBjbGluaWNhbCBlbmRvY3Jpbm9sb2d5IGFu
ZCBtZXRhYm9saXNtPC9hYmJyLTE+PC9wZXJpb2RpY2FsPjxwYWdlcz4xMDQwLTUwPC9wYWdlcz48
dm9sdW1lPjk4PC92b2x1bWU+PG51bWJlcj4zPC9udW1iZXI+PGtleXdvcmRzPjxrZXl3b3JkPkFj
cm9tZWdhbHkvY29tcGxpY2F0aW9ucy8qZHJ1ZyB0aGVyYXB5L3N1cmdlcnk8L2tleXdvcmQ+PGtl
eXdvcmQ+QWR1bHQ8L2tleXdvcmQ+PGtleXdvcmQ+QWdlZDwva2V5d29yZD48a2V5d29yZD5BbnRp
bmVvcGxhc3RpYyBBZ2VudHMvYWRtaW5pc3RyYXRpb24gJmFtcDsgZG9zYWdlPC9rZXl3b3JkPjxr
ZXl3b3JkPkZlbWFsZTwva2V5d29yZD48a2V5d29yZD5IdW1hbiBHcm93dGggSG9ybW9uZS9ibG9v
ZDwva2V5d29yZD48a2V5d29yZD5IdW1hbnM8L2tleXdvcmQ+PGtleXdvcmQ+SHlwZXJ0ZW5zaW9u
LypkcnVnIHRoZXJhcHkvZXRpb2xvZ3k8L2tleXdvcmQ+PGtleXdvcmQ+SHlwZXJ0cm9waHksIExl
ZnQgVmVudHJpY3VsYXIvKmRydWcgdGhlcmFweS9ldGlvbG9neTwva2V5d29yZD48a2V5d29yZD5J
bnN1bGluLUxpa2UgR3Jvd3RoIEZhY3RvciBJL21ldGFib2xpc208L2tleXdvcmQ+PGtleXdvcmQ+
TWFsZTwva2V5d29yZD48a2V5d29yZD5NaWRkbGUgQWdlZDwva2V5d29yZD48a2V5d29yZD5QZXB0
aWRlcywgQ3ljbGljLyphZG1pbmlzdHJhdGlvbiAmYW1wOyBkb3NhZ2U8L2tleXdvcmQ+PGtleXdv
cmQ+UHJlb3BlcmF0aXZlIENhcmUvbWV0aG9kczwva2V5d29yZD48a2V5d29yZD5Qcm9zcGVjdGl2
ZSBTdHVkaWVzPC9rZXl3b3JkPjxrZXl3b3JkPlJlY2VwdG9ycywgU29tYXRvc3RhdGluL2FudGFn
b25pc3RzICZhbXA7IGluaGliaXRvcnM8L2tleXdvcmQ+PGtleXdvcmQ+U2xlZXAgQXBuZWEgU3lu
ZHJvbWVzLypkcnVnIHRoZXJhcHkvZXRpb2xvZ3k8L2tleXdvcmQ+PGtleXdvcmQ+U29tYXRvc3Rh
dGluL2FkbWluaXN0cmF0aW9uICZhbXA7IGRvc2FnZS8qYW5hbG9ncyAmYW1wOyBkZXJpdmF0aXZl
czwva2V5d29yZD48a2V5d29yZD5UcmVhdG1lbnQgT3V0Y29tZTwva2V5d29yZD48a2V5d29yZD5W
YXNjdWxhciBTdGlmZm5lc3MvZHJ1ZyBlZmZlY3RzPC9rZXl3b3JkPjxrZXl3b3JkPllvdW5nIEFk
dWx0PC9rZXl3b3JkPjxrZXl3b3JkPkFjcm9tZWdhbHk8L2tleXdvcmQ+PGtleXdvcmQ+U29tYXRv
c3RhdGluPC9rZXl3b3JkPjwva2V5d29yZHM+PGRhdGVzPjx5ZWFyPjIwMTM8L3llYXI+PHB1Yi1k
YXRlcz48ZGF0ZT4yMDEzPC9kYXRlPjwvcHViLWRhdGVzPjwvZGF0ZXM+PGlzYm4+MDAyMS05NzJ4
PC9pc2JuPjxhY2Nlc3Npb24tbnVtPnJheXlhbi03ODU4OTc2ODY8L2FjY2Vzc2lvbi1udW0+PHVy
bHM+PC91cmxzPjxjdXN0b20xPjE5NDUtNzE5NyBBbm5hbWFsYWksIEFuYW5kIEsgV2ViYiwgQWxp
c29uIEthbmRhc2FteSwgTmFyYXlhbmFuIEVsa2hhd2FkLCBNYXlzb29uIE1vaXIsIFNhbWFudGhh
IEtoYW4sIEZha2hhciBNYWtpLVBldGFqYSwgS2Fpc2EgR2F5dG9uLCBFbW1hIEwgU3RyZXksIENo
cmlzdG9waGVyIEggTyZhcG9zO1Rvb2xlLCBTYW11ZWwgQXJpeWFyYXRuYW0sIFNoYXVteWEgSGFs
c2FsbCwgRGF2aWQgSiBDaGF1ZGhyeSwgQWZ6YWwgTiBCZXJtYW4sIExhdXJlbmNlIFNjb2ZmaW5n
cywgRGFuaWVsIEogQW50b3VuLCBOYWd1aSBNIER1dGthLCBEYXZpZCBQIFdpbGtpbnNvbiwgSWFu
IEIgU2huZWVyc29uLCBKb2huIE0gUGlja2FyZCwgSm9obiBEIFNpbXBzb24sIEhlbGVuIEwgR3Vy
bmVsbCwgTWFyayBHMDAwMTM1NC9NUkNfL01lZGljYWwgUmVzZWFyY2ggQ291bmNpbC9Vbml0ZWQg
S2luZ2RvbSBHMDYwMDk4Ni9NUkNfL01lZGljYWwgUmVzZWFyY2ggQ291bmNpbC9Vbml0ZWQgS2lu
Z2RvbSBORi1TSS0wNTA4LTEwMzI3L0RIXy9EZXBhcnRtZW50IG9mIEhlYWx0aC9Vbml0ZWQgS2lu
Z2RvbSBGUy8xMi84LzI5Mzc3L0JIRl8vQnJpdGlzaCBIZWFydCBGb3VuZGF0aW9uL1VuaXRlZCBL
aW5nZG9tIEcwMDAxMjM3L01SQ18vTWVkaWNhbCBSZXNlYXJjaCBDb3VuY2lsL1VuaXRlZCBLaW5n
ZG9tIEc5NDM5MzkwL01SQ18vTWVkaWNhbCBSZXNlYXJjaCBDb3VuY2lsL1VuaXRlZCBLaW5nZG9t
IENsaW5pY2FsIFRyaWFsIENvbXBhcmF0aXZlIFN0dWR5IEpvdXJuYWwgQXJ0aWNsZSBSZXNlYXJj
aCBTdXBwb3J0LCBOb24tVS5TLiBHb3YmYXBvczt0IFVuaXRlZCBTdGF0ZXMgSiBDbGluIEVuZG9j
cmlub2wgTWV0YWIuIDIwMTMgTWFyOzk4KDMpOjEwNDAtNTAuIGRvaTogMTAuMTIxMC9qYy4yMDEy
LTMwNzIuIEVwdWIgMjAxMyBGZWIgNy4gfCBSQVlZQU4tSU5DTFVTSU9OOiB7JnF1b3Q7VGVzc2Em
cXVvdDs9Jmd0OyZxdW90O01heWJlJnF1b3Q7fSB8IFVTRVItTk9URVM6IHsmcXVvdDtUZXNzYSZx
dW90Oz0mZ3Q7WyZxdW90O2V2dC4gaW5jbHVkZXJlbiBpbmRpZW4gYmFzZWxpbmUgY2hhcmFjdGVy
aXN0aWNzIHByZS1vcCBFTiBvbmJlaGFuZGVsZCZxdW90O119IHwgUkFZWUFOLUlOQ0xVU0lPTjog
eyZxdW90O1Rlc3NhJnF1b3Q7PSZndDsmcXVvdDtJbmNsdWRlZCZxdW90OywgJnF1b3Q7Y2hyaXN0
YS52YW5idW5kZXJlbiZxdW90Oz0mZ3Q7JnF1b3Q7SW5jbHVkZWQmcXVvdDt9PC9jdXN0b20xPjxs
YW5ndWFnZT5lbmc8L2xhbmd1YWdlPjwvcmVjb3JkPjwvQ2l0ZT48L0VuZE5vdGU+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sidR="00957200">
              <w:rPr>
                <w:rFonts w:ascii="Calibri" w:eastAsia="Times New Roman" w:hAnsi="Calibri" w:cs="Calibri"/>
                <w:noProof/>
                <w:color w:val="000000"/>
                <w:sz w:val="16"/>
                <w:szCs w:val="16"/>
                <w:lang w:eastAsia="nl-NL"/>
              </w:rPr>
              <w:t>(117</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Arya (1997)</w:t>
            </w:r>
            <w:r w:rsidR="00857A19">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Arya&lt;/Author&gt;&lt;Year&gt;1997&lt;/Year&gt;&lt;RecNum&gt;18&lt;/RecNum&gt;&lt;DisplayText&gt;(66)&lt;/DisplayText&gt;&lt;record&gt;&lt;rec-number&gt;18&lt;/rec-number&gt;&lt;foreign-keys&gt;&lt;key app="EN" db-id="0wf0d2pt7a9rxpe2xz15rwexz5z59fdz9tfv" timestamp="1646052779"&gt;18&lt;/key&gt;&lt;/foreign-keys&gt;&lt;ref-type name="Journal Article"&gt;17&lt;/ref-type&gt;&lt;contributors&gt;&lt;authors&gt;&lt;author&gt;Arya, K. R.&lt;/author&gt;&lt;author&gt;Krishna, K.&lt;/author&gt;&lt;author&gt;Chadda, M.&lt;/author&gt;&lt;/authors&gt;&lt;/contributors&gt;&lt;titles&gt;&lt;title&gt;Skin manifestations of acromegaly - a study of 34 cases&lt;/title&gt;&lt;secondary-title&gt;Indian J Dermatol Venereol Leprol&lt;/secondary-title&gt;&lt;/titles&gt;&lt;periodical&gt;&lt;full-title&gt;Indian J Dermatol Venereol Leprol&lt;/full-title&gt;&lt;/periodical&gt;&lt;pages&gt;178-80&lt;/pages&gt;&lt;volume&gt;63&lt;/volume&gt;&lt;number&gt;3&lt;/number&gt;&lt;keywords&gt;&lt;keyword&gt;Acromegaly&lt;/keyword&gt;&lt;keyword&gt;Skin&lt;/keyword&gt;&lt;/keywords&gt;&lt;dates&gt;&lt;year&gt;1997&lt;/year&gt;&lt;pub-dates&gt;&lt;date&gt;1997&lt;/date&gt;&lt;/pub-dates&gt;&lt;/dates&gt;&lt;isbn&gt;0378-6323 (Print) 0378-6323&lt;/isbn&gt;&lt;accession-num&gt;rayyan-774057501&lt;/accession-num&gt;&lt;urls&gt;&lt;/urls&gt;&lt;custom1&gt;Arya, K R Krishna, K Chadda, M Journal Article United States Indian J Dermatol Venereol Leprol. 1997 May-Jun;63(3):178-80. | RAYYAN-INCLUSION: {&amp;quot;Tessa&amp;quot;=&amp;gt;&amp;quot;Maybe&amp;quot;}&lt;/custom1&gt;&lt;language&gt;eng&lt;/language&gt;&lt;/record&gt;&lt;/Cite&gt;&lt;/EndNote&gt;</w:instrText>
            </w:r>
            <w:r>
              <w:rPr>
                <w:rFonts w:ascii="Calibri" w:eastAsia="Times New Roman" w:hAnsi="Calibri" w:cs="Calibri"/>
                <w:color w:val="000000"/>
                <w:sz w:val="16"/>
                <w:szCs w:val="16"/>
                <w:lang w:eastAsia="nl-NL"/>
              </w:rPr>
              <w:fldChar w:fldCharType="separate"/>
            </w:r>
            <w:r w:rsidR="00957200">
              <w:rPr>
                <w:rFonts w:ascii="Calibri" w:eastAsia="Times New Roman" w:hAnsi="Calibri" w:cs="Calibri"/>
                <w:noProof/>
                <w:color w:val="000000"/>
                <w:sz w:val="16"/>
                <w:szCs w:val="16"/>
                <w:lang w:eastAsia="nl-NL"/>
              </w:rPr>
              <w:t>(59</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Arya (1997; diabetes)</w:t>
            </w:r>
            <w:r w:rsidR="00857A19">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Arya&lt;/Author&gt;&lt;Year&gt;1997&lt;/Year&gt;&lt;RecNum&gt;19&lt;/RecNum&gt;&lt;DisplayText&gt;(127)&lt;/DisplayText&gt;&lt;record&gt;&lt;rec-number&gt;19&lt;/rec-number&gt;&lt;foreign-keys&gt;&lt;key app="EN" db-id="0wf0d2pt7a9rxpe2xz15rwexz5z59fdz9tfv" timestamp="1646052779"&gt;19&lt;/key&gt;&lt;/foreign-keys&gt;&lt;ref-type name="Journal Article"&gt;17&lt;/ref-type&gt;&lt;contributors&gt;&lt;authors&gt;&lt;author&gt;Arya, K. R.&lt;/author&gt;&lt;author&gt;Pathare, A. V.&lt;/author&gt;&lt;author&gt;Chadda, M.&lt;/author&gt;&lt;author&gt;Menon, P. S.&lt;/author&gt;&lt;/authors&gt;&lt;/contributors&gt;&lt;titles&gt;&lt;title&gt;Diabetes in acromegaly--a study of 34 cases&lt;/title&gt;&lt;secondary-title&gt;J Indian Med Assoc&lt;/secondary-title&gt;&lt;/titles&gt;&lt;periodical&gt;&lt;full-title&gt;J Indian Med Assoc&lt;/full-title&gt;&lt;/periodical&gt;&lt;pages&gt;546-7&lt;/pages&gt;&lt;volume&gt;95&lt;/volume&gt;&lt;number&gt;10&lt;/number&gt;&lt;keywords&gt;&lt;keyword&gt;Acromegaly/*complications&lt;/keyword&gt;&lt;keyword&gt;Adult&lt;/keyword&gt;&lt;keyword&gt;*Diabetes Complications&lt;/keyword&gt;&lt;keyword&gt;Female&lt;/keyword&gt;&lt;keyword&gt;Humans&lt;/keyword&gt;&lt;keyword&gt;Male&lt;/keyword&gt;&lt;keyword&gt;Acromegaly&lt;/keyword&gt;&lt;/keywords&gt;&lt;dates&gt;&lt;year&gt;1997&lt;/year&gt;&lt;pub-dates&gt;&lt;date&gt;1997&lt;/date&gt;&lt;/pub-dates&gt;&lt;/dates&gt;&lt;isbn&gt;0019-5847 (Print) 0019-5847&lt;/isbn&gt;&lt;accession-num&gt;rayyan-774057502&lt;/accession-num&gt;&lt;urls&gt;&lt;/urls&gt;&lt;custom1&gt;Arya, K R Pathare, A V Chadda, M Menon, P S Journal Article India J Indian Med Assoc. 1997 Oct;95(10):546-7. | RAYYAN-INCLUSION: {&amp;quot;Tessa&amp;quot;=&amp;gt;&amp;quot;Maybe&amp;quot;}&lt;/custom1&gt;&lt;language&gt;eng&lt;/language&gt;&lt;/record&gt;&lt;/Cite&gt;&lt;/EndNote&gt;</w:instrText>
            </w:r>
            <w:r>
              <w:rPr>
                <w:rFonts w:ascii="Calibri" w:eastAsia="Times New Roman" w:hAnsi="Calibri" w:cs="Calibri"/>
                <w:color w:val="000000"/>
                <w:sz w:val="16"/>
                <w:szCs w:val="16"/>
                <w:lang w:eastAsia="nl-NL"/>
              </w:rPr>
              <w:fldChar w:fldCharType="separate"/>
            </w:r>
            <w:r w:rsidR="00957200">
              <w:rPr>
                <w:rFonts w:ascii="Calibri" w:eastAsia="Times New Roman" w:hAnsi="Calibri" w:cs="Calibri"/>
                <w:noProof/>
                <w:color w:val="000000"/>
                <w:sz w:val="16"/>
                <w:szCs w:val="16"/>
                <w:lang w:eastAsia="nl-NL"/>
              </w:rPr>
              <w:t>(118</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Asha (2019)</w:t>
            </w:r>
            <w:r w:rsidR="00857A19">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Bc2hhPC9BdXRob3I+PFllYXI+MjAxOTwvWWVhcj48UmVj
TnVtPjIwPC9SZWNOdW0+PERpc3BsYXlUZXh0PigxMjgpPC9EaXNwbGF5VGV4dD48cmVjb3JkPjxy
ZWMtbnVtYmVyPjIwPC9yZWMtbnVtYmVyPjxmb3JlaWduLWtleXM+PGtleSBhcHA9IkVOIiBkYi1p
ZD0iMHdmMGQycHQ3YTlyeHBlMnh6MTVyd2V4ejV6NTlmZHo5dGZ2IiB0aW1lc3RhbXA9IjE2NDYw
NTI3NzkiPjIwPC9rZXk+PC9mb3JlaWduLWtleXM+PHJlZi10eXBlIG5hbWU9IkpvdXJuYWwgQXJ0
aWNsZSI+MTc8L3JlZi10eXBlPjxjb250cmlidXRvcnM+PGF1dGhvcnM+PGF1dGhvcj5Bc2hhLCBN
LiBKLjwvYXV0aG9yPjxhdXRob3I+VGFrYW1pLCBILjwvYXV0aG9yPjxhdXRob3I+VmVsYXNxdWV6
LCBDLjwvYXV0aG9yPjxhdXRob3I+T3N3YXJpLCBTLjwvYXV0aG9yPjxhdXRob3I+QWxtZWlkYSwg
Si4gUC48L2F1dGhvcj48YXV0aG9yPlphZGVoLCBHLjwvYXV0aG9yPjxhdXRob3I+R2VudGlsaSwg
Ri48L2F1dGhvcj48L2F1dGhvcnM+PC9jb250cmlidXRvcnM+PHRpdGxlcz48dGl0bGU+TG9uZy10
ZXJtIG91dGNvbWVzIG9mIHRyYW5zc3BoZW5vaWRhbCBzdXJnZXJ5IGZvciBtYW5hZ2VtZW50IG9m
IGdyb3d0aCBob3Jtb25lLXNlY3JldGluZyBhZGVub21hczogc2luZ2xlLWNlbnRlciByZXN1bHRz
PC90aXRsZT48c2Vjb25kYXJ5LXRpdGxlPkogTmV1cm9zdXJnPC9zZWNvbmRhcnktdGl0bGU+PC90
aXRsZXM+PHBlcmlvZGljYWw+PGZ1bGwtdGl0bGU+SiBOZXVyb3N1cmc8L2Z1bGwtdGl0bGU+PC9w
ZXJpb2RpY2FsPjxwYWdlcz4xLTExPC9wYWdlcz48a2V5d29yZHM+PGtleXdvcmQ+QVVDID0gYXJl
YSB1bmRlciB0aGUgY3VydmU8L2tleXdvcmQ+PGtleXdvcmQ+RE0gPSBkaWFiZXRlcyBtZWxsaXR1
czwva2V5d29yZD48a2V5d29yZD5GR0ZSID0gZmlicm9ibGFzdCBncm93dGggZmFjdG9yIHJlY2Vw
dG9yPC9rZXl3b3JkPjxrZXl3b3JkPkdIID0gZ3Jvd3RoIGhvcm1vbmU8L2tleXdvcmQ+PGtleXdv
cmQ+R1RSID0gZ3Jvc3MtdG90YWwgcmVzZWN0aW9uPC9rZXl3b3JkPjxrZXl3b3JkPklHRi0xID0g
aW5zdWxpbi1saWtlIGdyb3d0aCBmYWN0b3IgMTwva2V5d29yZD48a2V5d29yZD5PR1RUID0gb3Jh
bCBnbHVjb3NlIHRvbGVyYW5jZSB0ZXN0PC9rZXl3b3JkPjxrZXl3b3JkPk9TQSA9IG9ic3RydWN0
aXZlIHNsZWVwIGFwbmVhPC9rZXl3b3JkPjxrZXl3b3JkPlNNUiA9IHN0YW5kYXJkaXplZCBtb3J0
YWxpdHkgcmF0ZTwva2V5d29yZD48a2V5d29yZD5TUEcgPSBzcGFyc2VseSBncmFudWxhdGVkPC9r
ZXl3b3JkPjxrZXl3b3JkPmFjcm9tZWdhbHk8L2tleXdvcmQ+PGtleXdvcmQ+YWRlbm9tYTwva2V5
d29yZD48a2V5d29yZD5lbmRvc2NvcGljPC9rZXl3b3JkPjxrZXl3b3JkPmdyb3d0aCBob3Jtb25l
PC9rZXl3b3JkPjxrZXl3b3JkPmxvbmctdGVybSBvdXRjb21lczwva2V5d29yZD48a2V5d29yZD5w
aXR1aXRhcnkgc3VyZ2VyeTwva2V5d29yZD48a2V5d29yZD50cmFuc3NwaGVub2lkYWw8L2tleXdv
cmQ+PC9rZXl3b3Jkcz48ZGF0ZXM+PHllYXI+MjAxOTwveWVhcj48cHViLWRhdGVzPjxkYXRlPjIw
MTk8L2RhdGU+PC9wdWItZGF0ZXM+PC9kYXRlcz48aXNibj4wMDIyLTMwODU8L2lzYm4+PGFjY2Vz
c2lvbi1udW0+cmF5eWFuLTc3NDA1NzUxODwvYWNjZXNzaW9uLW51bT48dXJscz48L3VybHM+PGN1
c3RvbTE+MTkzMy0wNjkzIEFzaGEsIE1vaGFtbWVkIEogVGFrYW1pLCBIaXJva2F6dSBWZWxhc3F1
ZXosIENhcmxvcyBPc3dhcmksIFNlbGZ5IEFsbWVpZGEsIEpvYW8gUGF1bG8gWmFkZWgsIEdlbGFy
ZWggR2VudGlsaSwgRnJlZCBKb3VybmFsIEFydGljbGUgVW5pdGVkIFN0YXRlcyBKIE5ldXJvc3Vy
Zy4gMjAxOSBPY3QgMTE6MS0xMS4gZG9pOiAxMC4zMTcxLzIwMTkuNi5KTlMxOTExODcuIHwgUkFZ
WUFOLUlOQ0xVU0lPTjogeyZxdW90O1Rlc3NhJnF1b3Q7PSZndDsmcXVvdDtNYXliZSZxdW90O30g
fCBVU0VSLU5PVEVTOiB7JnF1b3Q7VGVzc2EmcXVvdDs9Jmd0O1smcXVvdDtldnQuIGluY2x1ZGVy
ZW4gaW5kaWVuIGtsaW5pc2NoZSBzeW1wdG9tZW4gcHJlLW9wIEVOIHRyZWF0bWVudCBuYWl2ZSZx
dW90O119PC9jdXN0b20xPjxsYW5ndWFnZT5lbmc8L2xhbmd1YWdlPjwvcmVjb3JkPjwvQ2l0ZT48
L0VuZE5vdGU+AG==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Bc2hhPC9BdXRob3I+PFllYXI+MjAxOTwvWWVhcj48UmVj
TnVtPjIwPC9SZWNOdW0+PERpc3BsYXlUZXh0PigxMjgpPC9EaXNwbGF5VGV4dD48cmVjb3JkPjxy
ZWMtbnVtYmVyPjIwPC9yZWMtbnVtYmVyPjxmb3JlaWduLWtleXM+PGtleSBhcHA9IkVOIiBkYi1p
ZD0iMHdmMGQycHQ3YTlyeHBlMnh6MTVyd2V4ejV6NTlmZHo5dGZ2IiB0aW1lc3RhbXA9IjE2NDYw
NTI3NzkiPjIwPC9rZXk+PC9mb3JlaWduLWtleXM+PHJlZi10eXBlIG5hbWU9IkpvdXJuYWwgQXJ0
aWNsZSI+MTc8L3JlZi10eXBlPjxjb250cmlidXRvcnM+PGF1dGhvcnM+PGF1dGhvcj5Bc2hhLCBN
LiBKLjwvYXV0aG9yPjxhdXRob3I+VGFrYW1pLCBILjwvYXV0aG9yPjxhdXRob3I+VmVsYXNxdWV6
LCBDLjwvYXV0aG9yPjxhdXRob3I+T3N3YXJpLCBTLjwvYXV0aG9yPjxhdXRob3I+QWxtZWlkYSwg
Si4gUC48L2F1dGhvcj48YXV0aG9yPlphZGVoLCBHLjwvYXV0aG9yPjxhdXRob3I+R2VudGlsaSwg
Ri48L2F1dGhvcj48L2F1dGhvcnM+PC9jb250cmlidXRvcnM+PHRpdGxlcz48dGl0bGU+TG9uZy10
ZXJtIG91dGNvbWVzIG9mIHRyYW5zc3BoZW5vaWRhbCBzdXJnZXJ5IGZvciBtYW5hZ2VtZW50IG9m
IGdyb3d0aCBob3Jtb25lLXNlY3JldGluZyBhZGVub21hczogc2luZ2xlLWNlbnRlciByZXN1bHRz
PC90aXRsZT48c2Vjb25kYXJ5LXRpdGxlPkogTmV1cm9zdXJnPC9zZWNvbmRhcnktdGl0bGU+PC90
aXRsZXM+PHBlcmlvZGljYWw+PGZ1bGwtdGl0bGU+SiBOZXVyb3N1cmc8L2Z1bGwtdGl0bGU+PC9w
ZXJpb2RpY2FsPjxwYWdlcz4xLTExPC9wYWdlcz48a2V5d29yZHM+PGtleXdvcmQ+QVVDID0gYXJl
YSB1bmRlciB0aGUgY3VydmU8L2tleXdvcmQ+PGtleXdvcmQ+RE0gPSBkaWFiZXRlcyBtZWxsaXR1
czwva2V5d29yZD48a2V5d29yZD5GR0ZSID0gZmlicm9ibGFzdCBncm93dGggZmFjdG9yIHJlY2Vw
dG9yPC9rZXl3b3JkPjxrZXl3b3JkPkdIID0gZ3Jvd3RoIGhvcm1vbmU8L2tleXdvcmQ+PGtleXdv
cmQ+R1RSID0gZ3Jvc3MtdG90YWwgcmVzZWN0aW9uPC9rZXl3b3JkPjxrZXl3b3JkPklHRi0xID0g
aW5zdWxpbi1saWtlIGdyb3d0aCBmYWN0b3IgMTwva2V5d29yZD48a2V5d29yZD5PR1RUID0gb3Jh
bCBnbHVjb3NlIHRvbGVyYW5jZSB0ZXN0PC9rZXl3b3JkPjxrZXl3b3JkPk9TQSA9IG9ic3RydWN0
aXZlIHNsZWVwIGFwbmVhPC9rZXl3b3JkPjxrZXl3b3JkPlNNUiA9IHN0YW5kYXJkaXplZCBtb3J0
YWxpdHkgcmF0ZTwva2V5d29yZD48a2V5d29yZD5TUEcgPSBzcGFyc2VseSBncmFudWxhdGVkPC9r
ZXl3b3JkPjxrZXl3b3JkPmFjcm9tZWdhbHk8L2tleXdvcmQ+PGtleXdvcmQ+YWRlbm9tYTwva2V5
d29yZD48a2V5d29yZD5lbmRvc2NvcGljPC9rZXl3b3JkPjxrZXl3b3JkPmdyb3d0aCBob3Jtb25l
PC9rZXl3b3JkPjxrZXl3b3JkPmxvbmctdGVybSBvdXRjb21lczwva2V5d29yZD48a2V5d29yZD5w
aXR1aXRhcnkgc3VyZ2VyeTwva2V5d29yZD48a2V5d29yZD50cmFuc3NwaGVub2lkYWw8L2tleXdv
cmQ+PC9rZXl3b3Jkcz48ZGF0ZXM+PHllYXI+MjAxOTwveWVhcj48cHViLWRhdGVzPjxkYXRlPjIw
MTk8L2RhdGU+PC9wdWItZGF0ZXM+PC9kYXRlcz48aXNibj4wMDIyLTMwODU8L2lzYm4+PGFjY2Vz
c2lvbi1udW0+cmF5eWFuLTc3NDA1NzUxODwvYWNjZXNzaW9uLW51bT48dXJscz48L3VybHM+PGN1
c3RvbTE+MTkzMy0wNjkzIEFzaGEsIE1vaGFtbWVkIEogVGFrYW1pLCBIaXJva2F6dSBWZWxhc3F1
ZXosIENhcmxvcyBPc3dhcmksIFNlbGZ5IEFsbWVpZGEsIEpvYW8gUGF1bG8gWmFkZWgsIEdlbGFy
ZWggR2VudGlsaSwgRnJlZCBKb3VybmFsIEFydGljbGUgVW5pdGVkIFN0YXRlcyBKIE5ldXJvc3Vy
Zy4gMjAxOSBPY3QgMTE6MS0xMS4gZG9pOiAxMC4zMTcxLzIwMTkuNi5KTlMxOTExODcuIHwgUkFZ
WUFOLUlOQ0xVU0lPTjogeyZxdW90O1Rlc3NhJnF1b3Q7PSZndDsmcXVvdDtNYXliZSZxdW90O30g
fCBVU0VSLU5PVEVTOiB7JnF1b3Q7VGVzc2EmcXVvdDs9Jmd0O1smcXVvdDtldnQuIGluY2x1ZGVy
ZW4gaW5kaWVuIGtsaW5pc2NoZSBzeW1wdG9tZW4gcHJlLW9wIEVOIHRyZWF0bWVudCBuYWl2ZSZx
dW90O119PC9jdXN0b20xPjxsYW5ndWFnZT5lbmc8L2xhbmd1YWdlPjwvcmVjb3JkPjwvQ2l0ZT48
L0VuZE5vdGU+AG==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sidR="00957200">
              <w:rPr>
                <w:rFonts w:ascii="Calibri" w:eastAsia="Times New Roman" w:hAnsi="Calibri" w:cs="Calibri"/>
                <w:noProof/>
                <w:color w:val="000000"/>
                <w:sz w:val="16"/>
                <w:szCs w:val="16"/>
                <w:lang w:eastAsia="nl-NL"/>
              </w:rPr>
              <w:t>(119</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Aström (1990)</w:t>
            </w:r>
            <w:r w:rsidR="00857A19">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Aström&lt;/Author&gt;&lt;Year&gt;1991&lt;/Year&gt;&lt;RecNum&gt;21&lt;/RecNum&gt;&lt;DisplayText&gt;(129)&lt;/DisplayText&gt;&lt;record&gt;&lt;rec-number&gt;21&lt;/rec-number&gt;&lt;foreign-keys&gt;&lt;key app="EN" db-id="0wf0d2pt7a9rxpe2xz15rwexz5z59fdz9tfv" timestamp="1646052779"&gt;21&lt;/key&gt;&lt;/foreign-keys&gt;&lt;ref-type name="Journal Article"&gt;17&lt;/ref-type&gt;&lt;contributors&gt;&lt;authors&gt;&lt;author&gt;Aström, C.&lt;/author&gt;&lt;author&gt;Christensen, L.&lt;/author&gt;&lt;author&gt;Gjerris, F.&lt;/author&gt;&lt;author&gt;Trojaborg, W.&lt;/author&gt;&lt;/authors&gt;&lt;/contributors&gt;&lt;titles&gt;&lt;title&gt;Sleep in acromegaly before and after treatment with adenomectomy&lt;/title&gt;&lt;secondary-title&gt;Neuroendocrinology&lt;/secondary-title&gt;&lt;/titles&gt;&lt;periodical&gt;&lt;full-title&gt;Neuroendocrinology&lt;/full-title&gt;&lt;/periodical&gt;&lt;pages&gt;328-31&lt;/pages&gt;&lt;volume&gt;53&lt;/volume&gt;&lt;number&gt;4&lt;/number&gt;&lt;keywords&gt;&lt;keyword&gt;Acromegaly/*physiopathology/surgery&lt;/keyword&gt;&lt;keyword&gt;Adenoma/*surgery&lt;/keyword&gt;&lt;keyword&gt;Adult&lt;/keyword&gt;&lt;keyword&gt;Female&lt;/keyword&gt;&lt;keyword&gt;Growth Hormone/blood&lt;/keyword&gt;&lt;keyword&gt;Humans&lt;/keyword&gt;&lt;keyword&gt;Male&lt;/keyword&gt;&lt;keyword&gt;Pituitary Neoplasms/*surgery&lt;/keyword&gt;&lt;keyword&gt;Prospective Studies&lt;/keyword&gt;&lt;keyword&gt;Sleep/*physiology&lt;/keyword&gt;&lt;keyword&gt;Sleep Apnea Syndromes/physiopathology&lt;/keyword&gt;&lt;keyword&gt;Sleep, REM&lt;/keyword&gt;&lt;keyword&gt;Time Factors&lt;/keyword&gt;&lt;keyword&gt;Acromegaly&lt;/keyword&gt;&lt;keyword&gt;Sleep&lt;/keyword&gt;&lt;/keywords&gt;&lt;dates&gt;&lt;year&gt;1991&lt;/year&gt;&lt;pub-dates&gt;&lt;date&gt;1991&lt;/date&gt;&lt;/pub-dates&gt;&lt;/dates&gt;&lt;isbn&gt;0028-3835 (Print) 0028-3835&lt;/isbn&gt;&lt;accession-num&gt;rayyan-774057536&lt;/accession-num&gt;&lt;urls&gt;&lt;/urls&gt;&lt;custom1&gt;Aström, C Christensen, L Gjerris, F Trojaborg, W Journal Article Research Support, Non-U.S. Gov&amp;apos;t Switzerland Neuroendocrinology. 1991 Apr;53(4):328-31. doi: 10.1159/000125737. | RAYYAN-INCLUSION: {&amp;quot;Tessa&amp;quot;=&amp;gt;&amp;quot;Maybe&amp;quot;}&lt;/custom1&gt;&lt;language&gt;eng&lt;/language&gt;&lt;/record&gt;&lt;/Cite&gt;&lt;/EndNote&gt;</w:instrText>
            </w:r>
            <w:r>
              <w:rPr>
                <w:rFonts w:ascii="Calibri" w:eastAsia="Times New Roman" w:hAnsi="Calibri" w:cs="Calibri"/>
                <w:color w:val="000000"/>
                <w:sz w:val="16"/>
                <w:szCs w:val="16"/>
                <w:lang w:eastAsia="nl-NL"/>
              </w:rPr>
              <w:fldChar w:fldCharType="separate"/>
            </w:r>
            <w:r w:rsidR="00957200">
              <w:rPr>
                <w:rFonts w:ascii="Calibri" w:eastAsia="Times New Roman" w:hAnsi="Calibri" w:cs="Calibri"/>
                <w:noProof/>
                <w:color w:val="000000"/>
                <w:sz w:val="16"/>
                <w:szCs w:val="16"/>
                <w:lang w:eastAsia="nl-NL"/>
              </w:rPr>
              <w:t>(120</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Atquet (2021)</w:t>
            </w:r>
            <w:r w:rsidR="00857A19">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BdHF1ZXQ8L0F1dGhvcj48WWVhcj4yMDIxPC9ZZWFyPjxS
ZWNOdW0+MjI8L1JlY051bT48RGlzcGxheVRleHQ+KDEzMCk8L0Rpc3BsYXlUZXh0PjxyZWNvcmQ+
PHJlYy1udW1iZXI+MjI8L3JlYy1udW1iZXI+PGZvcmVpZ24ta2V5cz48a2V5IGFwcD0iRU4iIGRi
LWlkPSIwd2YwZDJwdDdhOXJ4cGUyeHoxNXJ3ZXh6NXo1OWZkejl0ZnYiIHRpbWVzdGFtcD0iMTY0
NjA1Mjc3OSI+MjI8L2tleT48L2ZvcmVpZ24ta2V5cz48cmVmLXR5cGUgbmFtZT0iSm91cm5hbCBB
cnRpY2xlIj4xNzwvcmVmLXR5cGU+PGNvbnRyaWJ1dG9ycz48YXV0aG9ycz48YXV0aG9yPkF0cXVl
dCwgVi48L2F1dGhvcj48YXV0aG9yPkFsZXhvcG91bG91LCBPLjwvYXV0aG9yPjxhdXRob3I+TWFp
dGVyLCBELjwvYXV0aG9yPjwvYXV0aG9ycz48L2NvbnRyaWJ1dG9ycz48dGl0bGVzPjx0aXRsZT5D
aGFyYWN0ZXJpc3RpY3MgYW5kIHRyZWF0bWVudCByZXNwb25zaXZlbmVzcyBvZiBwYXRpZW50cyB3
aXRoIGFjcm9tZWdhbHkgYW5kIGEgcGFyYWRveGljYWwgR0ggaW5jcmVhc2UgdG8gb3JhbCBnbHVj
b3NlIGxvYWQ8L3RpdGxlPjxzZWNvbmRhcnktdGl0bGU+RXVyIEogRW5kb2NyaW5vbDwvc2Vjb25k
YXJ5LXRpdGxlPjwvdGl0bGVzPjxwZXJpb2RpY2FsPjxmdWxsLXRpdGxlPkV1ciBKIEVuZG9jcmlu
b2w8L2Z1bGwtdGl0bGU+PC9wZXJpb2RpY2FsPjxwYWdlcz4zMTMtMzIxPC9wYWdlcz48dm9sdW1l
PjE4NTwvdm9sdW1lPjxudW1iZXI+MjwvbnVtYmVyPjxrZXl3b3Jkcz48a2V5d29yZD5BY3JvbWVn
YWx5L2Jsb29kLypkaWFnbm9zaXMvKnRoZXJhcHk8L2tleXdvcmQ+PGtleXdvcmQ+QWRtaW5pc3Ry
YXRpb24sIE9yYWw8L2tleXdvcmQ+PGtleXdvcmQ+QWR1bHQ8L2tleXdvcmQ+PGtleXdvcmQ+QWdl
ZDwva2V5d29yZD48a2V5d29yZD5GZW1hbGU8L2tleXdvcmQ+PGtleXdvcmQ+Rm9sbG93LVVwIFN0
dWRpZXM8L2tleXdvcmQ+PGtleXdvcmQ+R2x1Y29zZS8qYWRtaW5pc3RyYXRpb24gJmFtcDsgZG9z
YWdlL2FkdmVyc2UgZWZmZWN0czwva2V5d29yZD48a2V5d29yZD5HbHVjb3NlIFRvbGVyYW5jZSBU
ZXN0PC9rZXl3b3JkPjxrZXl3b3JkPkh1bWFuIEdyb3d0aCBIb3Jtb25lLypibG9vZC9kcnVnIGVm
ZmVjdHM8L2tleXdvcmQ+PGtleXdvcmQ+SHVtYW5zPC9rZXl3b3JkPjxrZXl3b3JkPkluc3VsaW4t
TGlrZSBHcm93dGggRmFjdG9yIEkvZHJ1ZyBlZmZlY3RzL21ldGFib2xpc208L2tleXdvcmQ+PGtl
eXdvcmQ+TWFsZTwva2V5d29yZD48a2V5d29yZD5NaWRkbGUgQWdlZDwva2V5d29yZD48a2V5d29y
ZD5Qcm9nbm9zaXM8L2tleXdvcmQ+PGtleXdvcmQ+UmV0cm9zcGVjdGl2ZSBTdHVkaWVzPC9rZXl3
b3JkPjxrZXl3b3JkPlRyZWF0bWVudCBPdXRjb21lPC9rZXl3b3JkPjxrZXl3b3JkPlVwLVJlZ3Vs
YXRpb24vZHJ1ZyBlZmZlY3RzPC9rZXl3b3JkPjxrZXl3b3JkPkFjcm9tZWdhbHk8L2tleXdvcmQ+
PC9rZXl3b3Jkcz48ZGF0ZXM+PHllYXI+MjAyMTwveWVhcj48cHViLWRhdGVzPjxkYXRlPjIwMjE8
L2RhdGU+PC9wdWItZGF0ZXM+PC9kYXRlcz48aXNibj4wODA0LTQ2NDM8L2lzYm4+PGFjY2Vzc2lv
bi1udW0+cmF5eWFuLTc3NDA1NzU0ODwvYWNjZXNzaW9uLW51bT48dXJscz48L3VybHM+PGN1c3Rv
bTE+MTQ3OS02ODN4IEF0cXVldCwgVmlyZ2luaWUgQWxleG9wb3Vsb3UsIE9yc2FsaWEgTWFpdGVy
LCBEb21pbmlxdWUgSm91cm5hbCBBcnRpY2xlIEVuZ2xhbmQgRXVyIEogRW5kb2NyaW5vbC4gMjAy
MSBKdWwgMTsxODUoMik6MzEzLTMyMS4gZG9pOiAxMC4xNTMwL0VKRS0yMS0wMzI0LiB8IFJBWVlB
Ti1JTkNMVVNJT046IHsmcXVvdDtUZXNzYSZxdW90Oz0mZ3Q7JnF1b3Q7TWF5YmUmcXVvdDt9IHwg
VVNFUi1OT1RFUzogeyZxdW90O1Rlc3NhJnF1b3Q7PSZndDtbJnF1b3Q7ZXZ0LiBpbmNsdWRlcmVu
IGluZGllbiBrbGluaXNjaGUgc3ltcHRvbWVuIGJlc2NocmV2ZW4gRU4gdHJlYXRtZW50IG5haXZl
JnF1b3Q7XX08L2N1c3RvbTE+PGxhbmd1YWdlPmVuZzwvbGFuZ3VhZ2U+PC9yZWNvcmQ+PC9DaXRl
PjwvRW5kTm90ZT4A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BdHF1ZXQ8L0F1dGhvcj48WWVhcj4yMDIxPC9ZZWFyPjxS
ZWNOdW0+MjI8L1JlY051bT48RGlzcGxheVRleHQ+KDEzMCk8L0Rpc3BsYXlUZXh0PjxyZWNvcmQ+
PHJlYy1udW1iZXI+MjI8L3JlYy1udW1iZXI+PGZvcmVpZ24ta2V5cz48a2V5IGFwcD0iRU4iIGRi
LWlkPSIwd2YwZDJwdDdhOXJ4cGUyeHoxNXJ3ZXh6NXo1OWZkejl0ZnYiIHRpbWVzdGFtcD0iMTY0
NjA1Mjc3OSI+MjI8L2tleT48L2ZvcmVpZ24ta2V5cz48cmVmLXR5cGUgbmFtZT0iSm91cm5hbCBB
cnRpY2xlIj4xNzwvcmVmLXR5cGU+PGNvbnRyaWJ1dG9ycz48YXV0aG9ycz48YXV0aG9yPkF0cXVl
dCwgVi48L2F1dGhvcj48YXV0aG9yPkFsZXhvcG91bG91LCBPLjwvYXV0aG9yPjxhdXRob3I+TWFp
dGVyLCBELjwvYXV0aG9yPjwvYXV0aG9ycz48L2NvbnRyaWJ1dG9ycz48dGl0bGVzPjx0aXRsZT5D
aGFyYWN0ZXJpc3RpY3MgYW5kIHRyZWF0bWVudCByZXNwb25zaXZlbmVzcyBvZiBwYXRpZW50cyB3
aXRoIGFjcm9tZWdhbHkgYW5kIGEgcGFyYWRveGljYWwgR0ggaW5jcmVhc2UgdG8gb3JhbCBnbHVj
b3NlIGxvYWQ8L3RpdGxlPjxzZWNvbmRhcnktdGl0bGU+RXVyIEogRW5kb2NyaW5vbDwvc2Vjb25k
YXJ5LXRpdGxlPjwvdGl0bGVzPjxwZXJpb2RpY2FsPjxmdWxsLXRpdGxlPkV1ciBKIEVuZG9jcmlu
b2w8L2Z1bGwtdGl0bGU+PC9wZXJpb2RpY2FsPjxwYWdlcz4zMTMtMzIxPC9wYWdlcz48dm9sdW1l
PjE4NTwvdm9sdW1lPjxudW1iZXI+MjwvbnVtYmVyPjxrZXl3b3Jkcz48a2V5d29yZD5BY3JvbWVn
YWx5L2Jsb29kLypkaWFnbm9zaXMvKnRoZXJhcHk8L2tleXdvcmQ+PGtleXdvcmQ+QWRtaW5pc3Ry
YXRpb24sIE9yYWw8L2tleXdvcmQ+PGtleXdvcmQ+QWR1bHQ8L2tleXdvcmQ+PGtleXdvcmQ+QWdl
ZDwva2V5d29yZD48a2V5d29yZD5GZW1hbGU8L2tleXdvcmQ+PGtleXdvcmQ+Rm9sbG93LVVwIFN0
dWRpZXM8L2tleXdvcmQ+PGtleXdvcmQ+R2x1Y29zZS8qYWRtaW5pc3RyYXRpb24gJmFtcDsgZG9z
YWdlL2FkdmVyc2UgZWZmZWN0czwva2V5d29yZD48a2V5d29yZD5HbHVjb3NlIFRvbGVyYW5jZSBU
ZXN0PC9rZXl3b3JkPjxrZXl3b3JkPkh1bWFuIEdyb3d0aCBIb3Jtb25lLypibG9vZC9kcnVnIGVm
ZmVjdHM8L2tleXdvcmQ+PGtleXdvcmQ+SHVtYW5zPC9rZXl3b3JkPjxrZXl3b3JkPkluc3VsaW4t
TGlrZSBHcm93dGggRmFjdG9yIEkvZHJ1ZyBlZmZlY3RzL21ldGFib2xpc208L2tleXdvcmQ+PGtl
eXdvcmQ+TWFsZTwva2V5d29yZD48a2V5d29yZD5NaWRkbGUgQWdlZDwva2V5d29yZD48a2V5d29y
ZD5Qcm9nbm9zaXM8L2tleXdvcmQ+PGtleXdvcmQ+UmV0cm9zcGVjdGl2ZSBTdHVkaWVzPC9rZXl3
b3JkPjxrZXl3b3JkPlRyZWF0bWVudCBPdXRjb21lPC9rZXl3b3JkPjxrZXl3b3JkPlVwLVJlZ3Vs
YXRpb24vZHJ1ZyBlZmZlY3RzPC9rZXl3b3JkPjxrZXl3b3JkPkFjcm9tZWdhbHk8L2tleXdvcmQ+
PC9rZXl3b3Jkcz48ZGF0ZXM+PHllYXI+MjAyMTwveWVhcj48cHViLWRhdGVzPjxkYXRlPjIwMjE8
L2RhdGU+PC9wdWItZGF0ZXM+PC9kYXRlcz48aXNibj4wODA0LTQ2NDM8L2lzYm4+PGFjY2Vzc2lv
bi1udW0+cmF5eWFuLTc3NDA1NzU0ODwvYWNjZXNzaW9uLW51bT48dXJscz48L3VybHM+PGN1c3Rv
bTE+MTQ3OS02ODN4IEF0cXVldCwgVmlyZ2luaWUgQWxleG9wb3Vsb3UsIE9yc2FsaWEgTWFpdGVy
LCBEb21pbmlxdWUgSm91cm5hbCBBcnRpY2xlIEVuZ2xhbmQgRXVyIEogRW5kb2NyaW5vbC4gMjAy
MSBKdWwgMTsxODUoMik6MzEzLTMyMS4gZG9pOiAxMC4xNTMwL0VKRS0yMS0wMzI0LiB8IFJBWVlB
Ti1JTkNMVVNJT046IHsmcXVvdDtUZXNzYSZxdW90Oz0mZ3Q7JnF1b3Q7TWF5YmUmcXVvdDt9IHwg
VVNFUi1OT1RFUzogeyZxdW90O1Rlc3NhJnF1b3Q7PSZndDtbJnF1b3Q7ZXZ0LiBpbmNsdWRlcmVu
IGluZGllbiBrbGluaXNjaGUgc3ltcHRvbWVuIGJlc2NocmV2ZW4gRU4gdHJlYXRtZW50IG5haXZl
JnF1b3Q7XX08L2N1c3RvbTE+PGxhbmd1YWdlPmVuZzwvbGFuZ3VhZ2U+PC9yZWNvcmQ+PC9DaXRl
PjwvRW5kTm90ZT4A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sidR="00957200">
              <w:rPr>
                <w:rFonts w:ascii="Calibri" w:eastAsia="Times New Roman" w:hAnsi="Calibri" w:cs="Calibri"/>
                <w:noProof/>
                <w:color w:val="000000"/>
                <w:sz w:val="16"/>
                <w:szCs w:val="16"/>
                <w:lang w:eastAsia="nl-NL"/>
              </w:rPr>
              <w:t>(121</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Attanasio (2008)</w:t>
            </w:r>
            <w:r w:rsidR="00857A19">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BdHRhbmFzaW88L0F1dGhvcj48WWVhcj4yMDA4PC9ZZWFy
PjxSZWNOdW0+MjM8L1JlY051bT48RGlzcGxheVRleHQ+KDEzMSk8L0Rpc3BsYXlUZXh0PjxyZWNv
cmQ+PHJlYy1udW1iZXI+MjM8L3JlYy1udW1iZXI+PGZvcmVpZ24ta2V5cz48a2V5IGFwcD0iRU4i
IGRiLWlkPSIwd2YwZDJwdDdhOXJ4cGUyeHoxNXJ3ZXh6NXo1OWZkejl0ZnYiIHRpbWVzdGFtcD0i
MTY0NjA1Mjc3OSI+MjM8L2tleT48L2ZvcmVpZ24ta2V5cz48cmVmLXR5cGUgbmFtZT0iSm91cm5h
bCBBcnRpY2xlIj4xNzwvcmVmLXR5cGU+PGNvbnRyaWJ1dG9ycz48YXV0aG9ycz48YXV0aG9yPkF0
dGFuYXNpbywgUi48L2F1dGhvcj48YXV0aG9yPkxhbnppLCBSLjwvYXV0aG9yPjxhdXRob3I+TG9z
YSwgTS48L2F1dGhvcj48YXV0aG9yPlZhbGVudGluaSwgRi48L2F1dGhvcj48YXV0aG9yPkdyaW1h
bGRpLCBGLjwvYXV0aG9yPjxhdXRob3I+RGUgTWVuaXMsIEUuPC9hdXRob3I+PGF1dGhvcj5EYXbD
rCwgTS4gVi48L2F1dGhvcj48YXV0aG9yPkJhdHRpc3RhLCBDLjwvYXV0aG9yPjxhdXRob3I+Q2Fz
dGVsbG8sIFIuPC9hdXRob3I+PGF1dGhvcj5DcmVtb25pbmksIE4uPC9hdXRob3I+PGF1dGhvcj5S
YXp6b3JlLCBQLjwvYXV0aG9yPjxhdXRob3I+Um9zYXRvLCBGLjwvYXV0aG9yPjxhdXRob3I+TW9u
dGluaSwgTS48L2F1dGhvcj48YXV0aG9yPkNvenppLCBSLjwvYXV0aG9yPjwvYXV0aG9ycz48L2Nv
bnRyaWJ1dG9ycz48dGl0bGVzPjx0aXRsZT5FZmZlY3RzIG9mIGxhbnJlb3RpZGUgQXV0b2dlbCBv
biBncm93dGggaG9ybW9uZSwgaW5zdWxpbmxpa2UgZ3Jvd3RoIGZhY3RvciAxLCBhbmQgdHVtb3Ig
c2l6ZSBpbiBhY3JvbWVnYWx5OiBhIDEteWVhciBwcm9zcGVjdGl2ZSBtdWx0aWNlbnRlciBzdHVk
eTwvdGl0bGU+PHNlY29uZGFyeS10aXRsZT5FbmRvY3IgUHJhY3Q8L3NlY29uZGFyeS10aXRsZT48
L3RpdGxlcz48cGVyaW9kaWNhbD48ZnVsbC10aXRsZT5FbmRvY3IgUHJhY3Q8L2Z1bGwtdGl0bGU+
PC9wZXJpb2RpY2FsPjxwYWdlcz44NDYtNTU8L3BhZ2VzPjx2b2x1bWU+MTQ8L3ZvbHVtZT48bnVt
YmVyPjc8L251bWJlcj48a2V5d29yZHM+PGtleXdvcmQ+QWNyb21lZ2FseS8qZHJ1ZyB0aGVyYXB5
LyptZXRhYm9saXNtL3BhdGhvbG9neTwva2V5d29yZD48a2V5d29yZD5BZHVsdDwva2V5d29yZD48
a2V5d29yZD5BZ2VkPC9rZXl3b3JkPjxrZXl3b3JkPkRydWcgQWRtaW5pc3RyYXRpb24gU2NoZWR1
bGU8L2tleXdvcmQ+PGtleXdvcmQ+RmVtYWxlPC9rZXl3b3JkPjxrZXl3b3JkPkh1bWFuIEdyb3d0
aCBIb3Jtb25lLyptZXRhYm9saXNtPC9rZXl3b3JkPjxrZXl3b3JkPkh1bWFuczwva2V5d29yZD48
a2V5d29yZD5JbmplY3Rpb25zLCBTdWJjdXRhbmVvdXM8L2tleXdvcmQ+PGtleXdvcmQ+SW5zdWxp
bi1MaWtlIEdyb3d0aCBGYWN0b3IgSS8qbWV0YWJvbGlzbTwva2V5d29yZD48a2V5d29yZD5NYWdu
ZXRpYyBSZXNvbmFuY2UgSW1hZ2luZzwva2V5d29yZD48a2V5d29yZD5NYWxlPC9rZXl3b3JkPjxr
ZXl3b3JkPk1pZGRsZSBBZ2VkPC9rZXl3b3JkPjxrZXl3b3JkPlBlcHRpZGVzLCBDeWNsaWMvYWRt
aW5pc3RyYXRpb24gJmFtcDsgZG9zYWdlLyp0aGVyYXBldXRpYyB1c2U8L2tleXdvcmQ+PGtleXdv
cmQ+U29tYXRvc3RhdGluL2FkbWluaXN0cmF0aW9uICZhbXA7IGRvc2FnZS8qYW5hbG9ncyAmYW1w
OyBkZXJpdmF0aXZlcy90aGVyYXBldXRpYyB1c2U8L2tleXdvcmQ+PGtleXdvcmQ+QWNyb21lZ2Fs
eTwva2V5d29yZD48a2V5d29yZD5Hcm93dGggSG9ybW9uZTwva2V5d29yZD48L2tleXdvcmRzPjxk
YXRlcz48eWVhcj4yMDA4PC95ZWFyPjxwdWItZGF0ZXM+PGRhdGU+MjAwODwvZGF0ZT48L3B1Yi1k
YXRlcz48L2RhdGVzPjxpc2JuPjE1MzAtODkxeDwvaXNibj48YWNjZXNzaW9uLW51bT5yYXl5YW4t
Nzc0MDU3NTUzPC9hY2Nlc3Npb24tbnVtPjx1cmxzPjwvdXJscz48Y3VzdG9tMT4xOTM0LTI0MDMg
QXR0YW5hc2lvLCBSb2JlcnRvIExhbnppLCBSb2JlcnRvIExvc2EsIE1hcmNvIFZhbGVudGluaSwg
RmVyZGluYW5kbyBHcmltYWxkaSwgRnJhbmNvIERlIE1lbmlzLCBFcm5lc3RvIERhdsOsLCBNYXJp
YSBWaXR0b3JpYSBCYXR0aXN0YSwgQ2xhdWRpYSBDYXN0ZWxsbywgUm9iZXJ0byBDcmVtb25pbmks
IE5hZGlhIFJhenpvcmUsIFBhb2xhIFJvc2F0bywgRnJhbmNlc2NhIE1vbnRpbmksIE1hcmNlbGxh
IENvenppLCBSZW5hdG8gQ2xpbmljYWwgVHJpYWwgSm91cm5hbCBBcnRpY2xlIE11bHRpY2VudGVy
IFN0dWR5IFVuaXRlZCBTdGF0ZXMgRW5kb2NyIFByYWN0LiAyMDA4IE9jdDsxNCg3KTo4NDYtNTUu
IGRvaTogMTAuNDE1OC9FUC4xNC43Ljg0Ni4gfCBSQVlZQU4tSU5DTFVTSU9OOiB7JnF1b3Q7VGVz
c2EmcXVvdDs9Jmd0OyZxdW90O01heWJlJnF1b3Q7fSB8IFVTRVItTk9URVM6IHsmcXVvdDtUZXNz
YSZxdW90Oz0mZ3Q7WyZxdW90O2V2dC4gaW5jbHVkZXJlbiBpbmRpZW4ga2xpbmlzY2hlIHN5bXB0
b21lbiBiZXNjaHJldmVuIEVOIHRyZWF0bWVudCBuYWl2ZSZxdW90O119PC9jdXN0b20xPjxsYW5n
dWFnZT5lbmc8L2xhbmd1YWdlPjwvcmVjb3JkPjwvQ2l0ZT48L0VuZE5vdGU+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BdHRhbmFzaW88L0F1dGhvcj48WWVhcj4yMDA4PC9ZZWFy
PjxSZWNOdW0+MjM8L1JlY051bT48RGlzcGxheVRleHQ+KDEzMSk8L0Rpc3BsYXlUZXh0PjxyZWNv
cmQ+PHJlYy1udW1iZXI+MjM8L3JlYy1udW1iZXI+PGZvcmVpZ24ta2V5cz48a2V5IGFwcD0iRU4i
IGRiLWlkPSIwd2YwZDJwdDdhOXJ4cGUyeHoxNXJ3ZXh6NXo1OWZkejl0ZnYiIHRpbWVzdGFtcD0i
MTY0NjA1Mjc3OSI+MjM8L2tleT48L2ZvcmVpZ24ta2V5cz48cmVmLXR5cGUgbmFtZT0iSm91cm5h
bCBBcnRpY2xlIj4xNzwvcmVmLXR5cGU+PGNvbnRyaWJ1dG9ycz48YXV0aG9ycz48YXV0aG9yPkF0
dGFuYXNpbywgUi48L2F1dGhvcj48YXV0aG9yPkxhbnppLCBSLjwvYXV0aG9yPjxhdXRob3I+TG9z
YSwgTS48L2F1dGhvcj48YXV0aG9yPlZhbGVudGluaSwgRi48L2F1dGhvcj48YXV0aG9yPkdyaW1h
bGRpLCBGLjwvYXV0aG9yPjxhdXRob3I+RGUgTWVuaXMsIEUuPC9hdXRob3I+PGF1dGhvcj5EYXbD
rCwgTS4gVi48L2F1dGhvcj48YXV0aG9yPkJhdHRpc3RhLCBDLjwvYXV0aG9yPjxhdXRob3I+Q2Fz
dGVsbG8sIFIuPC9hdXRob3I+PGF1dGhvcj5DcmVtb25pbmksIE4uPC9hdXRob3I+PGF1dGhvcj5S
YXp6b3JlLCBQLjwvYXV0aG9yPjxhdXRob3I+Um9zYXRvLCBGLjwvYXV0aG9yPjxhdXRob3I+TW9u
dGluaSwgTS48L2F1dGhvcj48YXV0aG9yPkNvenppLCBSLjwvYXV0aG9yPjwvYXV0aG9ycz48L2Nv
bnRyaWJ1dG9ycz48dGl0bGVzPjx0aXRsZT5FZmZlY3RzIG9mIGxhbnJlb3RpZGUgQXV0b2dlbCBv
biBncm93dGggaG9ybW9uZSwgaW5zdWxpbmxpa2UgZ3Jvd3RoIGZhY3RvciAxLCBhbmQgdHVtb3Ig
c2l6ZSBpbiBhY3JvbWVnYWx5OiBhIDEteWVhciBwcm9zcGVjdGl2ZSBtdWx0aWNlbnRlciBzdHVk
eTwvdGl0bGU+PHNlY29uZGFyeS10aXRsZT5FbmRvY3IgUHJhY3Q8L3NlY29uZGFyeS10aXRsZT48
L3RpdGxlcz48cGVyaW9kaWNhbD48ZnVsbC10aXRsZT5FbmRvY3IgUHJhY3Q8L2Z1bGwtdGl0bGU+
PC9wZXJpb2RpY2FsPjxwYWdlcz44NDYtNTU8L3BhZ2VzPjx2b2x1bWU+MTQ8L3ZvbHVtZT48bnVt
YmVyPjc8L251bWJlcj48a2V5d29yZHM+PGtleXdvcmQ+QWNyb21lZ2FseS8qZHJ1ZyB0aGVyYXB5
LyptZXRhYm9saXNtL3BhdGhvbG9neTwva2V5d29yZD48a2V5d29yZD5BZHVsdDwva2V5d29yZD48
a2V5d29yZD5BZ2VkPC9rZXl3b3JkPjxrZXl3b3JkPkRydWcgQWRtaW5pc3RyYXRpb24gU2NoZWR1
bGU8L2tleXdvcmQ+PGtleXdvcmQ+RmVtYWxlPC9rZXl3b3JkPjxrZXl3b3JkPkh1bWFuIEdyb3d0
aCBIb3Jtb25lLyptZXRhYm9saXNtPC9rZXl3b3JkPjxrZXl3b3JkPkh1bWFuczwva2V5d29yZD48
a2V5d29yZD5JbmplY3Rpb25zLCBTdWJjdXRhbmVvdXM8L2tleXdvcmQ+PGtleXdvcmQ+SW5zdWxp
bi1MaWtlIEdyb3d0aCBGYWN0b3IgSS8qbWV0YWJvbGlzbTwva2V5d29yZD48a2V5d29yZD5NYWdu
ZXRpYyBSZXNvbmFuY2UgSW1hZ2luZzwva2V5d29yZD48a2V5d29yZD5NYWxlPC9rZXl3b3JkPjxr
ZXl3b3JkPk1pZGRsZSBBZ2VkPC9rZXl3b3JkPjxrZXl3b3JkPlBlcHRpZGVzLCBDeWNsaWMvYWRt
aW5pc3RyYXRpb24gJmFtcDsgZG9zYWdlLyp0aGVyYXBldXRpYyB1c2U8L2tleXdvcmQ+PGtleXdv
cmQ+U29tYXRvc3RhdGluL2FkbWluaXN0cmF0aW9uICZhbXA7IGRvc2FnZS8qYW5hbG9ncyAmYW1w
OyBkZXJpdmF0aXZlcy90aGVyYXBldXRpYyB1c2U8L2tleXdvcmQ+PGtleXdvcmQ+QWNyb21lZ2Fs
eTwva2V5d29yZD48a2V5d29yZD5Hcm93dGggSG9ybW9uZTwva2V5d29yZD48L2tleXdvcmRzPjxk
YXRlcz48eWVhcj4yMDA4PC95ZWFyPjxwdWItZGF0ZXM+PGRhdGU+MjAwODwvZGF0ZT48L3B1Yi1k
YXRlcz48L2RhdGVzPjxpc2JuPjE1MzAtODkxeDwvaXNibj48YWNjZXNzaW9uLW51bT5yYXl5YW4t
Nzc0MDU3NTUzPC9hY2Nlc3Npb24tbnVtPjx1cmxzPjwvdXJscz48Y3VzdG9tMT4xOTM0LTI0MDMg
QXR0YW5hc2lvLCBSb2JlcnRvIExhbnppLCBSb2JlcnRvIExvc2EsIE1hcmNvIFZhbGVudGluaSwg
RmVyZGluYW5kbyBHcmltYWxkaSwgRnJhbmNvIERlIE1lbmlzLCBFcm5lc3RvIERhdsOsLCBNYXJp
YSBWaXR0b3JpYSBCYXR0aXN0YSwgQ2xhdWRpYSBDYXN0ZWxsbywgUm9iZXJ0byBDcmVtb25pbmks
IE5hZGlhIFJhenpvcmUsIFBhb2xhIFJvc2F0bywgRnJhbmNlc2NhIE1vbnRpbmksIE1hcmNlbGxh
IENvenppLCBSZW5hdG8gQ2xpbmljYWwgVHJpYWwgSm91cm5hbCBBcnRpY2xlIE11bHRpY2VudGVy
IFN0dWR5IFVuaXRlZCBTdGF0ZXMgRW5kb2NyIFByYWN0LiAyMDA4IE9jdDsxNCg3KTo4NDYtNTUu
IGRvaTogMTAuNDE1OC9FUC4xNC43Ljg0Ni4gfCBSQVlZQU4tSU5DTFVTSU9OOiB7JnF1b3Q7VGVz
c2EmcXVvdDs9Jmd0OyZxdW90O01heWJlJnF1b3Q7fSB8IFVTRVItTk9URVM6IHsmcXVvdDtUZXNz
YSZxdW90Oz0mZ3Q7WyZxdW90O2V2dC4gaW5jbHVkZXJlbiBpbmRpZW4ga2xpbmlzY2hlIHN5bXB0
b21lbiBiZXNjaHJldmVuIEVOIHRyZWF0bWVudCBuYWl2ZSZxdW90O119PC9jdXN0b20xPjxsYW5n
dWFnZT5lbmc8L2xhbmd1YWdlPjwvcmVjb3JkPjwvQ2l0ZT48L0VuZE5vdGU+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sidR="00957200">
              <w:rPr>
                <w:rFonts w:ascii="Calibri" w:eastAsia="Times New Roman" w:hAnsi="Calibri" w:cs="Calibri"/>
                <w:noProof/>
                <w:color w:val="000000"/>
                <w:sz w:val="16"/>
                <w:szCs w:val="16"/>
                <w:lang w:eastAsia="nl-NL"/>
              </w:rPr>
              <w:t>(122</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Babic (2006)</w:t>
            </w:r>
            <w:r w:rsidR="00857A19">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CYWJpYzwvQXV0aG9yPjxZZWFyPjIwMDY8L1llYXI+PFJl
Y051bT4yNTwvUmVjTnVtPjxEaXNwbGF5VGV4dD4oMzApPC9EaXNwbGF5VGV4dD48cmVjb3JkPjxy
ZWMtbnVtYmVyPjI1PC9yZWMtbnVtYmVyPjxmb3JlaWduLWtleXM+PGtleSBhcHA9IkVOIiBkYi1p
ZD0iMHdmMGQycHQ3YTlyeHBlMnh6MTVyd2V4ejV6NTlmZHo5dGZ2IiB0aW1lc3RhbXA9IjE2NDYw
NTI3NzkiPjI1PC9rZXk+PC9mb3JlaWduLWtleXM+PHJlZi10eXBlIG5hbWU9IkpvdXJuYWwgQXJ0
aWNsZSI+MTc8L3JlZi10eXBlPjxjb250cmlidXRvcnM+PGF1dGhvcnM+PGF1dGhvcj5CYWJpYywg
Qi4gQi48L2F1dGhvcj48YXV0aG9yPlBldGFrb3YsIE0uIFMuPC9hdXRob3I+PGF1dGhvcj5EanVr
aWMsIFYuIEIuPC9hdXRob3I+PGF1dGhvcj5PZ25qYW5vdmljLCBTLiBJLjwvYXV0aG9yPjxhdXRo
b3I+QXJzb3ZpYywgTi4gQS48L2F1dGhvcj48YXV0aG9yPklzYWlsb3ZpYywgVC4gVi48L2F1dGhv
cj48YXV0aG9yPk1pbG92YW5vdmljLCBKLiBELjwvYXV0aG9yPjxhdXRob3I+TWFjdXQsIEQuPC9h
dXRob3I+PGF1dGhvcj5EYW1qYW5vdmljLCBTLiBTLjwvYXV0aG9yPjwvYXV0aG9ycz48L2NvbnRy
aWJ1dG9ycz48dGl0bGVzPjx0aXRsZT5Db25kdWN0aXZlIGhlYXJpbmcgbG9zcyBpbiBwYXRpZW50
cyB3aXRoIGFjdGl2ZSBhY3JvbWVnYWx5PC90aXRsZT48c2Vjb25kYXJ5LXRpdGxlPk90b2wgTmV1
cm90b2w8L3NlY29uZGFyeS10aXRsZT48L3RpdGxlcz48cGVyaW9kaWNhbD48ZnVsbC10aXRsZT5P
dG9sIE5ldXJvdG9sPC9mdWxsLXRpdGxlPjwvcGVyaW9kaWNhbD48cGFnZXM+ODY1LTcwPC9wYWdl
cz48dm9sdW1lPjI3PC92b2x1bWU+PG51bWJlcj42PC9udW1iZXI+PGtleXdvcmRzPjxrZXl3b3Jk
PkFjb3VzdGljIEltcGVkYW5jZSBUZXN0czwva2V5d29yZD48a2V5d29yZD5BY3JvbWVnYWx5Lypj
b21wbGljYXRpb25zL2V0aW9sb2d5PC9rZXl3b3JkPjxrZXl3b3JkPkFkZW5vbWEvY29tcGxpY2F0
aW9uczwva2V5d29yZD48a2V5d29yZD5BZHVsdDwva2V5d29yZD48a2V5d29yZD5BZ2VkPC9rZXl3
b3JkPjxrZXl3b3JkPkF1ZGlvbWV0cnksIFB1cmUtVG9uZTwva2V5d29yZD48a2V5d29yZD5DYXNl
LUNvbnRyb2wgU3R1ZGllczwva2V5d29yZD48a2V5d29yZD5DaGktU3F1YXJlIERpc3RyaWJ1dGlv
bjwva2V5d29yZD48a2V5d29yZD5GZW1hbGU8L2tleXdvcmQ+PGtleXdvcmQ+R3Jvd3RoIEhvcm1v
bmUvYW5hbHlzaXM8L2tleXdvcmQ+PGtleXdvcmQ+SGVhcmluZyBMb3NzLCBDb25kdWN0aXZlLypl
dGlvbG9neTwva2V5d29yZD48a2V5d29yZD5IdW1hbnM8L2tleXdvcmQ+PGtleXdvcmQ+SW5zdWxp
bi1MaWtlIEdyb3d0aCBGYWN0b3IgSS9hbmFseXNpczwva2V5d29yZD48a2V5d29yZD5NYWduZXRp
YyBSZXNvbmFuY2UgSW1hZ2luZzwva2V5d29yZD48a2V5d29yZD5NYWxlPC9rZXl3b3JkPjxrZXl3
b3JkPk1pZGRsZSBBZ2VkPC9rZXl3b3JkPjxrZXl3b3JkPk90aXRpcyBNZWRpYSB3aXRoIEVmZnVz
aW9uL2V0aW9sb2d5PC9rZXl3b3JkPjxrZXl3b3JkPk90b2Fjb3VzdGljIEVtaXNzaW9ucywgU3Bv
bnRhbmVvdXMvcGh5c2lvbG9neTwva2V5d29yZD48a2V5d29yZD5QaXR1aXRhcnkgTmVvcGxhc21z
L2NvbXBsaWNhdGlvbnM8L2tleXdvcmQ+PGtleXdvcmQ+UHJldmFsZW5jZTwva2V5d29yZD48a2V5
d29yZD5Qcm9zcGVjdGl2ZSBTdHVkaWVzPC9rZXl3b3JkPjxrZXl3b3JkPkFjcm9tZWdhbHk8L2tl
eXdvcmQ+PC9rZXl3b3Jkcz48ZGF0ZXM+PHllYXI+MjAwNjwveWVhcj48cHViLWRhdGVzPjxkYXRl
PjIwMDY8L2RhdGU+PC9wdWItZGF0ZXM+PC9kYXRlcz48aXNibj4xNTMxLTcxMjkgKFByaW50KSAx
NTMxLTcxMjk8L2lzYm4+PGFjY2Vzc2lvbi1udW0+cmF5eWFuLTc3NDA1NzU5NzwvYWNjZXNzaW9u
LW51bT48dXJscz48L3VybHM+PGN1c3RvbTE+QmFiaWMsIEJvcml2b2ogQiBQZXRha292LCBNaWxh
biBTIERqdWtpYywgVm9qa28gQiBPZ25qYW5vdmljLCBTYW5qYSBJIEFyc292aWMsIE5lbmFkIEEg
SXNhaWxvdmljLCBUYXRqYW5hIFYgTWlsb3Zhbm92aWMsIEpvdmljYSBEIE1hY3V0LCBEanVybyBE
YW1qYW5vdmljLCBTdmV0b3phciBTIEpvdXJuYWwgQXJ0aWNsZSBVbml0ZWQgU3RhdGVzIE90b2wg
TmV1cm90b2wuIDIwMDYgU2VwOzI3KDYpOjg2NS03MC4gZG9pOiAxMC4xMDk3LzAxLm1hby4wMDAw
MjAxNDI5LjU3NzQ2LjFiLiB8IFJBWVlBTi1JTkNMVVNJT046IHsmcXVvdDtUZXNzYSZxdW90Oz0m
Z3Q7JnF1b3Q7TWF5YmUmcXVvdDt9IHwgVVNFUi1OT1RFUzogeyZxdW90O1Rlc3NhJnF1b3Q7PSZn
dDtbJnF1b3Q7ZXZ0LiBpbmNsdWRlcmVuIGluZGllbiBrbGluaXNjaGUgc3ltcHRvbWVuIGJlc2No
cmV2ZW4gRU4gdHJlYXRtZW50IG5haXZlJnF1b3Q7XX08L2N1c3RvbTE+PGxhbmd1YWdlPmVuZzwv
bGFuZ3VhZ2U+PC9yZWNvcmQ+PC9DaXRlPjwvRW5kTm90ZT5=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CYWJpYzwvQXV0aG9yPjxZZWFyPjIwMDY8L1llYXI+PFJl
Y051bT4yNTwvUmVjTnVtPjxEaXNwbGF5VGV4dD4oMzApPC9EaXNwbGF5VGV4dD48cmVjb3JkPjxy
ZWMtbnVtYmVyPjI1PC9yZWMtbnVtYmVyPjxmb3JlaWduLWtleXM+PGtleSBhcHA9IkVOIiBkYi1p
ZD0iMHdmMGQycHQ3YTlyeHBlMnh6MTVyd2V4ejV6NTlmZHo5dGZ2IiB0aW1lc3RhbXA9IjE2NDYw
NTI3NzkiPjI1PC9rZXk+PC9mb3JlaWduLWtleXM+PHJlZi10eXBlIG5hbWU9IkpvdXJuYWwgQXJ0
aWNsZSI+MTc8L3JlZi10eXBlPjxjb250cmlidXRvcnM+PGF1dGhvcnM+PGF1dGhvcj5CYWJpYywg
Qi4gQi48L2F1dGhvcj48YXV0aG9yPlBldGFrb3YsIE0uIFMuPC9hdXRob3I+PGF1dGhvcj5EanVr
aWMsIFYuIEIuPC9hdXRob3I+PGF1dGhvcj5PZ25qYW5vdmljLCBTLiBJLjwvYXV0aG9yPjxhdXRo
b3I+QXJzb3ZpYywgTi4gQS48L2F1dGhvcj48YXV0aG9yPklzYWlsb3ZpYywgVC4gVi48L2F1dGhv
cj48YXV0aG9yPk1pbG92YW5vdmljLCBKLiBELjwvYXV0aG9yPjxhdXRob3I+TWFjdXQsIEQuPC9h
dXRob3I+PGF1dGhvcj5EYW1qYW5vdmljLCBTLiBTLjwvYXV0aG9yPjwvYXV0aG9ycz48L2NvbnRy
aWJ1dG9ycz48dGl0bGVzPjx0aXRsZT5Db25kdWN0aXZlIGhlYXJpbmcgbG9zcyBpbiBwYXRpZW50
cyB3aXRoIGFjdGl2ZSBhY3JvbWVnYWx5PC90aXRsZT48c2Vjb25kYXJ5LXRpdGxlPk90b2wgTmV1
cm90b2w8L3NlY29uZGFyeS10aXRsZT48L3RpdGxlcz48cGVyaW9kaWNhbD48ZnVsbC10aXRsZT5P
dG9sIE5ldXJvdG9sPC9mdWxsLXRpdGxlPjwvcGVyaW9kaWNhbD48cGFnZXM+ODY1LTcwPC9wYWdl
cz48dm9sdW1lPjI3PC92b2x1bWU+PG51bWJlcj42PC9udW1iZXI+PGtleXdvcmRzPjxrZXl3b3Jk
PkFjb3VzdGljIEltcGVkYW5jZSBUZXN0czwva2V5d29yZD48a2V5d29yZD5BY3JvbWVnYWx5Lypj
b21wbGljYXRpb25zL2V0aW9sb2d5PC9rZXl3b3JkPjxrZXl3b3JkPkFkZW5vbWEvY29tcGxpY2F0
aW9uczwva2V5d29yZD48a2V5d29yZD5BZHVsdDwva2V5d29yZD48a2V5d29yZD5BZ2VkPC9rZXl3
b3JkPjxrZXl3b3JkPkF1ZGlvbWV0cnksIFB1cmUtVG9uZTwva2V5d29yZD48a2V5d29yZD5DYXNl
LUNvbnRyb2wgU3R1ZGllczwva2V5d29yZD48a2V5d29yZD5DaGktU3F1YXJlIERpc3RyaWJ1dGlv
bjwva2V5d29yZD48a2V5d29yZD5GZW1hbGU8L2tleXdvcmQ+PGtleXdvcmQ+R3Jvd3RoIEhvcm1v
bmUvYW5hbHlzaXM8L2tleXdvcmQ+PGtleXdvcmQ+SGVhcmluZyBMb3NzLCBDb25kdWN0aXZlLypl
dGlvbG9neTwva2V5d29yZD48a2V5d29yZD5IdW1hbnM8L2tleXdvcmQ+PGtleXdvcmQ+SW5zdWxp
bi1MaWtlIEdyb3d0aCBGYWN0b3IgSS9hbmFseXNpczwva2V5d29yZD48a2V5d29yZD5NYWduZXRp
YyBSZXNvbmFuY2UgSW1hZ2luZzwva2V5d29yZD48a2V5d29yZD5NYWxlPC9rZXl3b3JkPjxrZXl3
b3JkPk1pZGRsZSBBZ2VkPC9rZXl3b3JkPjxrZXl3b3JkPk90aXRpcyBNZWRpYSB3aXRoIEVmZnVz
aW9uL2V0aW9sb2d5PC9rZXl3b3JkPjxrZXl3b3JkPk90b2Fjb3VzdGljIEVtaXNzaW9ucywgU3Bv
bnRhbmVvdXMvcGh5c2lvbG9neTwva2V5d29yZD48a2V5d29yZD5QaXR1aXRhcnkgTmVvcGxhc21z
L2NvbXBsaWNhdGlvbnM8L2tleXdvcmQ+PGtleXdvcmQ+UHJldmFsZW5jZTwva2V5d29yZD48a2V5
d29yZD5Qcm9zcGVjdGl2ZSBTdHVkaWVzPC9rZXl3b3JkPjxrZXl3b3JkPkFjcm9tZWdhbHk8L2tl
eXdvcmQ+PC9rZXl3b3Jkcz48ZGF0ZXM+PHllYXI+MjAwNjwveWVhcj48cHViLWRhdGVzPjxkYXRl
PjIwMDY8L2RhdGU+PC9wdWItZGF0ZXM+PC9kYXRlcz48aXNibj4xNTMxLTcxMjkgKFByaW50KSAx
NTMxLTcxMjk8L2lzYm4+PGFjY2Vzc2lvbi1udW0+cmF5eWFuLTc3NDA1NzU5NzwvYWNjZXNzaW9u
LW51bT48dXJscz48L3VybHM+PGN1c3RvbTE+QmFiaWMsIEJvcml2b2ogQiBQZXRha292LCBNaWxh
biBTIERqdWtpYywgVm9qa28gQiBPZ25qYW5vdmljLCBTYW5qYSBJIEFyc292aWMsIE5lbmFkIEEg
SXNhaWxvdmljLCBUYXRqYW5hIFYgTWlsb3Zhbm92aWMsIEpvdmljYSBEIE1hY3V0LCBEanVybyBE
YW1qYW5vdmljLCBTdmV0b3phciBTIEpvdXJuYWwgQXJ0aWNsZSBVbml0ZWQgU3RhdGVzIE90b2wg
TmV1cm90b2wuIDIwMDYgU2VwOzI3KDYpOjg2NS03MC4gZG9pOiAxMC4xMDk3LzAxLm1hby4wMDAw
MjAxNDI5LjU3NzQ2LjFiLiB8IFJBWVlBTi1JTkNMVVNJT046IHsmcXVvdDtUZXNzYSZxdW90Oz0m
Z3Q7JnF1b3Q7TWF5YmUmcXVvdDt9IHwgVVNFUi1OT1RFUzogeyZxdW90O1Rlc3NhJnF1b3Q7PSZn
dDtbJnF1b3Q7ZXZ0LiBpbmNsdWRlcmVuIGluZGllbiBrbGluaXNjaGUgc3ltcHRvbWVuIGJlc2No
cmV2ZW4gRU4gdHJlYXRtZW50IG5haXZlJnF1b3Q7XX08L2N1c3RvbTE+PGxhbmd1YWdlPmVuZzwv
bGFuZ3VhZ2U+PC9yZWNvcmQ+PC9DaXRlPjwvRW5kTm90ZT5=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Pr>
                <w:rFonts w:ascii="Calibri" w:eastAsia="Times New Roman" w:hAnsi="Calibri" w:cs="Calibri"/>
                <w:noProof/>
                <w:color w:val="000000"/>
                <w:sz w:val="16"/>
                <w:szCs w:val="16"/>
                <w:lang w:eastAsia="nl-NL"/>
              </w:rPr>
              <w:t>(30)</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Baldelli (2007)</w:t>
            </w:r>
            <w:r w:rsidR="00857A19">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CYWxkZWxsaTwvQXV0aG9yPjxZZWFyPjIwMDg8L1llYXI+
PFJlY051bT4yNzwvUmVjTnVtPjxEaXNwbGF5VGV4dD4oMzEpPC9EaXNwbGF5VGV4dD48cmVjb3Jk
PjxyZWMtbnVtYmVyPjI3PC9yZWMtbnVtYmVyPjxmb3JlaWduLWtleXM+PGtleSBhcHA9IkVOIiBk
Yi1pZD0iMHdmMGQycHQ3YTlyeHBlMnh6MTVyd2V4ejV6NTlmZHo5dGZ2IiB0aW1lc3RhbXA9IjE2
NDYwNTI3NzkiPjI3PC9rZXk+PC9mb3JlaWduLWtleXM+PHJlZi10eXBlIG5hbWU9IkpvdXJuYWwg
QXJ0aWNsZSI+MTc8L3JlZi10eXBlPjxjb250cmlidXRvcnM+PGF1dGhvcnM+PGF1dGhvcj5CYWxk
ZWxsaSwgUi48L2F1dGhvcj48YXV0aG9yPkRlIE1hcmluaXMsIEwuPC9hdXRob3I+PGF1dGhvcj5C
aWFuY2hpLCBBLjwvYXV0aG9yPjxhdXRob3I+UGl2b25lbGxvLCBSLjwvYXV0aG9yPjxhdXRob3I+
R2FzY28sIFYuPC9hdXRob3I+PGF1dGhvcj5BdXJpZW1tYSwgUi48L2F1dGhvcj48YXV0aG9yPlBh
c2ltZW5pLCBHLjwvYXV0aG9yPjxhdXRob3I+Q2ltaW5vLCBWLjwvYXV0aG9yPjxhdXRob3I+QXBw
ZXRlY2NoaWEsIE0uPC9hdXRob3I+PGF1dGhvcj5NYWNjYXJpbywgTS48L2F1dGhvcj48YXV0aG9y
PkxvbWJhcmRpLCBHLjwvYXV0aG9yPjxhdXRob3I+UG9udGVjb3J2aSwgQS48L2F1dGhvcj48YXV0
aG9yPkNvbGFvLCBBLjwvYXV0aG9yPjxhdXRob3I+R3JvdHRvbGksIFMuPC9hdXRob3I+PC9hdXRo
b3JzPjwvY29udHJpYnV0b3JzPjx0aXRsZXM+PHRpdGxlPk1pY3JvYWxidW1pbnVyaWEgaW4gaW5z
dWxpbiBzZW5zaXRpdml0eSBpbiBwYXRpZW50cyB3aXRoIGdyb3d0aCBob3Jtb25lLXNlY3JldGlu
ZyBwaXR1aXRhcnkgdHVtb3I8L3RpdGxlPjxzZWNvbmRhcnktdGl0bGU+SiBDbGluIEVuZG9jcmlu
b2wgTWV0YWI8L3NlY29uZGFyeS10aXRsZT48L3RpdGxlcz48cGVyaW9kaWNhbD48ZnVsbC10aXRs
ZT5KIENsaW4gRW5kb2NyaW5vbCBNZXRhYjwvZnVsbC10aXRsZT48L3BlcmlvZGljYWw+PHBhZ2Vz
PjcxMC00PC9wYWdlcz48dm9sdW1lPjkzPC92b2x1bWU+PG51bWJlcj4zPC9udW1iZXI+PGtleXdv
cmRzPjxrZXl3b3JkPkFkdWx0PC9rZXl3b3JkPjxrZXl3b3JkPkFsYnVtaW51cmlhLyptZXRhYm9s
aXNtPC9rZXl3b3JkPjxrZXl3b3JkPkJpb21hcmtlcnM8L2tleXdvcmQ+PGtleXdvcmQ+Q3JlYXRp
bmluZS9ibG9vZDwva2V5d29yZD48a2V5d29yZD5GZW1hbGU8L2tleXdvcmQ+PGtleXdvcmQ+SHVt
YW4gR3Jvd3RoIEhvcm1vbmUvKm1ldGFib2xpc208L2tleXdvcmQ+PGtleXdvcmQ+SHVtYW5zPC9r
ZXl3b3JkPjxrZXl3b3JkPipJbnN1bGluIFJlc2lzdGFuY2U8L2tleXdvcmQ+PGtleXdvcmQ+TWFs
ZTwva2V5d29yZD48a2V5d29yZD5NaWRkbGUgQWdlZDwva2V5d29yZD48a2V5d29yZD5QaXR1aXRh
cnkgTmVvcGxhc21zLyptZXRhYm9saXNtPC9rZXl3b3JkPjxrZXl3b3JkPlByb3NwZWN0aXZlIFN0
dWRpZXM8L2tleXdvcmQ+PGtleXdvcmQ+SW5zdWxpbiBSZXNpc3RhbmNlPC9rZXl3b3JkPjxrZXl3
b3JkPlBpdHVpdGFyeSBOZW9wbGFzbXM8L2tleXdvcmQ+PGtleXdvcmQ+R3Jvd3RoIEhvcm1vbmU8
L2tleXdvcmQ+PC9rZXl3b3Jkcz48ZGF0ZXM+PHllYXI+MjAwODwveWVhcj48cHViLWRhdGVzPjxk
YXRlPjIwMDg8L2RhdGU+PC9wdWItZGF0ZXM+PC9kYXRlcz48aXNibj4wMDIxLTk3MlggKFByaW50
KSAwMDIxLTk3Mng8L2lzYm4+PGFjY2Vzc2lvbi1udW0+cmF5eWFuLTc3NDA1NzYyNzwvYWNjZXNz
aW9uLW51bT48dXJscz48L3VybHM+PGN1c3RvbTE+QmFsZGVsbGksIFJvYmVydG8gRGUgTWFyaW5p
cywgTGF1cmEgQmlhbmNoaSwgQW50b25pbyBQaXZvbmVsbG8sIFJvc2FyaW8gR2FzY28sIFZhbGVu
dGluYSBBdXJpZW1tYSwgUmVuYXRhIFBhc2ltZW5pLCBHaXVzZXBwZSBDaW1pbm8sIFZpbmNlbnpv
IEFwcGV0ZWNjaGlhLCBNYXJpYWx1aXNhIE1hY2NhcmlvLCBNYXVybyBMb21iYXJkaSwgR2FldGFu
byBQb250ZWNvcnZpLCBBbGZyZWRvIENvbGFvLCBBbm5hbWFyaWEgR3JvdHRvbGksIFNpbHZpYSBK
b3VybmFsIEFydGljbGUgTXVsdGljZW50ZXIgU3R1ZHkgVW5pdGVkIFN0YXRlcyBKIENsaW4gRW5k
b2NyaW5vbCBNZXRhYi4gMjAwOCBNYXI7OTMoMyk6NzEwLTQuIGRvaTogMTAuMTIxMC9qYy4yMDA3
LTExOTcuIEVwdWIgMjAwNyBEZWMgMjYuIHwgUkFZWUFOLUlOQ0xVU0lPTjogeyZxdW90O1Rlc3Nh
JnF1b3Q7PSZndDsmcXVvdDtNYXliZSZxdW90O30gfCBVU0VSLU5PVEVTOiB7JnF1b3Q7VGVzc2Em
cXVvdDs9Jmd0O1smcXVvdDtldnQuIGluY2x1ZGVyZW4gaW5kaWVuIGtsaW5pc2NoZSBzeW1wdG9t
ZW4gYmVzY2hyZXZlbiBFTiB0cmVhdG1lbnQgbmFpdmUmcXVvdDtdfTwvY3VzdG9tMT48bGFuZ3Vh
Z2U+ZW5nPC9sYW5ndWFnZT48L3JlY29yZD48L0NpdGU+PC9FbmROb3RlPgB=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CYWxkZWxsaTwvQXV0aG9yPjxZZWFyPjIwMDg8L1llYXI+
PFJlY051bT4yNzwvUmVjTnVtPjxEaXNwbGF5VGV4dD4oMzEpPC9EaXNwbGF5VGV4dD48cmVjb3Jk
PjxyZWMtbnVtYmVyPjI3PC9yZWMtbnVtYmVyPjxmb3JlaWduLWtleXM+PGtleSBhcHA9IkVOIiBk
Yi1pZD0iMHdmMGQycHQ3YTlyeHBlMnh6MTVyd2V4ejV6NTlmZHo5dGZ2IiB0aW1lc3RhbXA9IjE2
NDYwNTI3NzkiPjI3PC9rZXk+PC9mb3JlaWduLWtleXM+PHJlZi10eXBlIG5hbWU9IkpvdXJuYWwg
QXJ0aWNsZSI+MTc8L3JlZi10eXBlPjxjb250cmlidXRvcnM+PGF1dGhvcnM+PGF1dGhvcj5CYWxk
ZWxsaSwgUi48L2F1dGhvcj48YXV0aG9yPkRlIE1hcmluaXMsIEwuPC9hdXRob3I+PGF1dGhvcj5C
aWFuY2hpLCBBLjwvYXV0aG9yPjxhdXRob3I+UGl2b25lbGxvLCBSLjwvYXV0aG9yPjxhdXRob3I+
R2FzY28sIFYuPC9hdXRob3I+PGF1dGhvcj5BdXJpZW1tYSwgUi48L2F1dGhvcj48YXV0aG9yPlBh
c2ltZW5pLCBHLjwvYXV0aG9yPjxhdXRob3I+Q2ltaW5vLCBWLjwvYXV0aG9yPjxhdXRob3I+QXBw
ZXRlY2NoaWEsIE0uPC9hdXRob3I+PGF1dGhvcj5NYWNjYXJpbywgTS48L2F1dGhvcj48YXV0aG9y
PkxvbWJhcmRpLCBHLjwvYXV0aG9yPjxhdXRob3I+UG9udGVjb3J2aSwgQS48L2F1dGhvcj48YXV0
aG9yPkNvbGFvLCBBLjwvYXV0aG9yPjxhdXRob3I+R3JvdHRvbGksIFMuPC9hdXRob3I+PC9hdXRo
b3JzPjwvY29udHJpYnV0b3JzPjx0aXRsZXM+PHRpdGxlPk1pY3JvYWxidW1pbnVyaWEgaW4gaW5z
dWxpbiBzZW5zaXRpdml0eSBpbiBwYXRpZW50cyB3aXRoIGdyb3d0aCBob3Jtb25lLXNlY3JldGlu
ZyBwaXR1aXRhcnkgdHVtb3I8L3RpdGxlPjxzZWNvbmRhcnktdGl0bGU+SiBDbGluIEVuZG9jcmlu
b2wgTWV0YWI8L3NlY29uZGFyeS10aXRsZT48L3RpdGxlcz48cGVyaW9kaWNhbD48ZnVsbC10aXRs
ZT5KIENsaW4gRW5kb2NyaW5vbCBNZXRhYjwvZnVsbC10aXRsZT48L3BlcmlvZGljYWw+PHBhZ2Vz
PjcxMC00PC9wYWdlcz48dm9sdW1lPjkzPC92b2x1bWU+PG51bWJlcj4zPC9udW1iZXI+PGtleXdv
cmRzPjxrZXl3b3JkPkFkdWx0PC9rZXl3b3JkPjxrZXl3b3JkPkFsYnVtaW51cmlhLyptZXRhYm9s
aXNtPC9rZXl3b3JkPjxrZXl3b3JkPkJpb21hcmtlcnM8L2tleXdvcmQ+PGtleXdvcmQ+Q3JlYXRp
bmluZS9ibG9vZDwva2V5d29yZD48a2V5d29yZD5GZW1hbGU8L2tleXdvcmQ+PGtleXdvcmQ+SHVt
YW4gR3Jvd3RoIEhvcm1vbmUvKm1ldGFib2xpc208L2tleXdvcmQ+PGtleXdvcmQ+SHVtYW5zPC9r
ZXl3b3JkPjxrZXl3b3JkPipJbnN1bGluIFJlc2lzdGFuY2U8L2tleXdvcmQ+PGtleXdvcmQ+TWFs
ZTwva2V5d29yZD48a2V5d29yZD5NaWRkbGUgQWdlZDwva2V5d29yZD48a2V5d29yZD5QaXR1aXRh
cnkgTmVvcGxhc21zLyptZXRhYm9saXNtPC9rZXl3b3JkPjxrZXl3b3JkPlByb3NwZWN0aXZlIFN0
dWRpZXM8L2tleXdvcmQ+PGtleXdvcmQ+SW5zdWxpbiBSZXNpc3RhbmNlPC9rZXl3b3JkPjxrZXl3
b3JkPlBpdHVpdGFyeSBOZW9wbGFzbXM8L2tleXdvcmQ+PGtleXdvcmQ+R3Jvd3RoIEhvcm1vbmU8
L2tleXdvcmQ+PC9rZXl3b3Jkcz48ZGF0ZXM+PHllYXI+MjAwODwveWVhcj48cHViLWRhdGVzPjxk
YXRlPjIwMDg8L2RhdGU+PC9wdWItZGF0ZXM+PC9kYXRlcz48aXNibj4wMDIxLTk3MlggKFByaW50
KSAwMDIxLTk3Mng8L2lzYm4+PGFjY2Vzc2lvbi1udW0+cmF5eWFuLTc3NDA1NzYyNzwvYWNjZXNz
aW9uLW51bT48dXJscz48L3VybHM+PGN1c3RvbTE+QmFsZGVsbGksIFJvYmVydG8gRGUgTWFyaW5p
cywgTGF1cmEgQmlhbmNoaSwgQW50b25pbyBQaXZvbmVsbG8sIFJvc2FyaW8gR2FzY28sIFZhbGVu
dGluYSBBdXJpZW1tYSwgUmVuYXRhIFBhc2ltZW5pLCBHaXVzZXBwZSBDaW1pbm8sIFZpbmNlbnpv
IEFwcGV0ZWNjaGlhLCBNYXJpYWx1aXNhIE1hY2NhcmlvLCBNYXVybyBMb21iYXJkaSwgR2FldGFu
byBQb250ZWNvcnZpLCBBbGZyZWRvIENvbGFvLCBBbm5hbWFyaWEgR3JvdHRvbGksIFNpbHZpYSBK
b3VybmFsIEFydGljbGUgTXVsdGljZW50ZXIgU3R1ZHkgVW5pdGVkIFN0YXRlcyBKIENsaW4gRW5k
b2NyaW5vbCBNZXRhYi4gMjAwOCBNYXI7OTMoMyk6NzEwLTQuIGRvaTogMTAuMTIxMC9qYy4yMDA3
LTExOTcuIEVwdWIgMjAwNyBEZWMgMjYuIHwgUkFZWUFOLUlOQ0xVU0lPTjogeyZxdW90O1Rlc3Nh
JnF1b3Q7PSZndDsmcXVvdDtNYXliZSZxdW90O30gfCBVU0VSLU5PVEVTOiB7JnF1b3Q7VGVzc2Em
cXVvdDs9Jmd0O1smcXVvdDtldnQuIGluY2x1ZGVyZW4gaW5kaWVuIGtsaW5pc2NoZSBzeW1wdG9t
ZW4gYmVzY2hyZXZlbiBFTiB0cmVhdG1lbnQgbmFpdmUmcXVvdDtdfTwvY3VzdG9tMT48bGFuZ3Vh
Z2U+ZW5nPC9sYW5ndWFnZT48L3JlY29yZD48L0NpdGU+PC9FbmROb3RlPgB=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Pr>
                <w:rFonts w:ascii="Calibri" w:eastAsia="Times New Roman" w:hAnsi="Calibri" w:cs="Calibri"/>
                <w:noProof/>
                <w:color w:val="000000"/>
                <w:sz w:val="16"/>
                <w:szCs w:val="16"/>
                <w:lang w:eastAsia="nl-NL"/>
              </w:rPr>
              <w:t>(31)</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Banerji (2016)</w:t>
            </w:r>
            <w:r w:rsidR="00857A19">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Banerji&lt;/Author&gt;&lt;Year&gt;2016&lt;/Year&gt;&lt;RecNum&gt;28&lt;/RecNum&gt;&lt;DisplayText&gt;(67)&lt;/DisplayText&gt;&lt;record&gt;&lt;rec-number&gt;28&lt;/rec-number&gt;&lt;foreign-keys&gt;&lt;key app="EN" db-id="0wf0d2pt7a9rxpe2xz15rwexz5z59fdz9tfv" timestamp="1646052779"&gt;28&lt;/key&gt;&lt;/foreign-keys&gt;&lt;ref-type name="Journal Article"&gt;17&lt;/ref-type&gt;&lt;contributors&gt;&lt;authors&gt;&lt;author&gt;Banerji, D.&lt;/author&gt;&lt;author&gt;Das, N. K.&lt;/author&gt;&lt;author&gt;Sharma, S.&lt;/author&gt;&lt;author&gt;Jindal, Y.&lt;/author&gt;&lt;author&gt;Jain, V. K.&lt;/author&gt;&lt;author&gt;Behari, S.&lt;/author&gt;&lt;/authors&gt;&lt;/contributors&gt;&lt;titles&gt;&lt;title&gt;Surgical management of acromegaly: Long term functional outcome analysis and assessment of recurrent/residual disease&lt;/title&gt;&lt;secondary-title&gt;Asian J Neurosurg&lt;/secondary-title&gt;&lt;/titles&gt;&lt;periodical&gt;&lt;full-title&gt;Asian J Neurosurg&lt;/full-title&gt;&lt;/periodical&gt;&lt;pages&gt;261-7&lt;/pages&gt;&lt;volume&gt;11&lt;/volume&gt;&lt;number&gt;3&lt;/number&gt;&lt;keywords&gt;&lt;keyword&gt;Acromegaly&lt;/keyword&gt;&lt;keyword&gt;pituitary adenoma&lt;/keyword&gt;&lt;keyword&gt;surgery&lt;/keyword&gt;&lt;keyword&gt;trans-sphenoidal surgery&lt;/keyword&gt;&lt;keyword&gt;Recurrence&lt;/keyword&gt;&lt;/keywords&gt;&lt;dates&gt;&lt;year&gt;2016&lt;/year&gt;&lt;pub-dates&gt;&lt;date&gt;2016&lt;/date&gt;&lt;/pub-dates&gt;&lt;/dates&gt;&lt;isbn&gt;1793-5482 (Print)&lt;/isbn&gt;&lt;accession-num&gt;rayyan-774057653&lt;/accession-num&gt;&lt;urls&gt;&lt;/urls&gt;&lt;custom1&gt;2248-9614 Banerji, Deepu Das, Nitu K Sharma, Siddhiraj Jindal, Yogesh Jain, Vijendra K Behari, Sanjay Journal Article Asian J Neurosurg. 2016 Jul-Sep;11(3):261-7. doi: 10.4103/1793-5482.145354. | RAYYAN-INCLUSION: {&amp;quot;Tessa&amp;quot;=&amp;gt;&amp;quot;Maybe&amp;quot;} | USER-NOTES: {&amp;quot;Tessa&amp;quot;=&amp;gt;[&amp;quot;evt. includeren indien klinische symptomen beschreven pre-OP EN treatment naive&amp;quot;]}&lt;/custom1&gt;&lt;language&gt;eng&lt;/language&gt;&lt;/record&gt;&lt;/Cite&gt;&lt;/EndNote&gt;</w:instrText>
            </w:r>
            <w:r>
              <w:rPr>
                <w:rFonts w:ascii="Calibri" w:eastAsia="Times New Roman" w:hAnsi="Calibri" w:cs="Calibri"/>
                <w:color w:val="000000"/>
                <w:sz w:val="16"/>
                <w:szCs w:val="16"/>
                <w:lang w:eastAsia="nl-NL"/>
              </w:rPr>
              <w:fldChar w:fldCharType="separate"/>
            </w:r>
            <w:r w:rsidR="00957200">
              <w:rPr>
                <w:rFonts w:ascii="Calibri" w:eastAsia="Times New Roman" w:hAnsi="Calibri" w:cs="Calibri"/>
                <w:noProof/>
                <w:color w:val="000000"/>
                <w:sz w:val="16"/>
                <w:szCs w:val="16"/>
                <w:lang w:eastAsia="nl-NL"/>
              </w:rPr>
              <w:t>(60</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Baser (2014)</w:t>
            </w:r>
            <w:r w:rsidR="00857A19">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Baser&lt;/Author&gt;&lt;Year&gt;2014&lt;/Year&gt;&lt;RecNum&gt;35&lt;/RecNum&gt;&lt;DisplayText&gt;(133)&lt;/DisplayText&gt;&lt;record&gt;&lt;rec-number&gt;35&lt;/rec-number&gt;&lt;foreign-keys&gt;&lt;key app="EN" db-id="0wf0d2pt7a9rxpe2xz15rwexz5z59fdz9tfv" timestamp="1646052779"&gt;35&lt;/key&gt;&lt;/foreign-keys&gt;&lt;ref-type name="Journal Article"&gt;17&lt;/ref-type&gt;&lt;contributors&gt;&lt;authors&gt;&lt;author&gt;Baser, H.&lt;/author&gt;&lt;author&gt;Akar Bayram, N.&lt;/author&gt;&lt;author&gt;Polat, B.&lt;/author&gt;&lt;author&gt;Evranos, B.&lt;/author&gt;&lt;author&gt;Ersoy, R.&lt;/author&gt;&lt;author&gt;Bozkurt, E.&lt;/author&gt;&lt;author&gt;Cakir, B.&lt;/author&gt;&lt;/authors&gt;&lt;/contributors&gt;&lt;titles&gt;&lt;title&gt;The evaluation of QT intervals during diagnosis and after follow-up in acromegaly patients&lt;/title&gt;&lt;secondary-title&gt;Acta Med Port&lt;/secondary-title&gt;&lt;/titles&gt;&lt;periodical&gt;&lt;full-title&gt;Acta Med Port&lt;/full-title&gt;&lt;/periodical&gt;&lt;pages&gt;428-32&lt;/pages&gt;&lt;volume&gt;27&lt;/volume&gt;&lt;number&gt;4&lt;/number&gt;&lt;keywords&gt;&lt;keyword&gt;Acromegaly/blood/*complications&lt;/keyword&gt;&lt;keyword&gt;Adult&lt;/keyword&gt;&lt;keyword&gt;Arrhythmias, Cardiac/blood/*complications/*diagnosis&lt;/keyword&gt;&lt;keyword&gt;*Electrocardiography&lt;/keyword&gt;&lt;keyword&gt;Female&lt;/keyword&gt;&lt;keyword&gt;Follow-Up Studies&lt;/keyword&gt;&lt;keyword&gt;Growth Hormone/blood&lt;/keyword&gt;&lt;keyword&gt;Humans&lt;/keyword&gt;&lt;keyword&gt;Insulin-Like Growth Factor I/analysis&lt;/keyword&gt;&lt;keyword&gt;Male&lt;/keyword&gt;&lt;keyword&gt;Acromegaly&lt;/keyword&gt;&lt;/keywords&gt;&lt;dates&gt;&lt;year&gt;2014&lt;/year&gt;&lt;pub-dates&gt;&lt;date&gt;2014&lt;/date&gt;&lt;/pub-dates&gt;&lt;/dates&gt;&lt;isbn&gt;0870-399x&lt;/isbn&gt;&lt;accession-num&gt;rayyan-774057702&lt;/accession-num&gt;&lt;urls&gt;&lt;/urls&gt;&lt;custom1&gt;1646-0758 Baser, Husniye Akar Bayram, Nihal Polat, Burcak Evranos, Berna Ersoy, Reyhan Bozkurt, Engin Cakir, Bekir Journal Article Portugal Acta Med Port. 2014 Jul-Aug;27(4):428-32. doi: 10.20344/amp.4966. Epub 2014 Aug 29. | RAYYAN-INCLUSION: {&amp;quot;Tessa&amp;quot;=&amp;gt;&amp;quot;Maybe&amp;quot;}&lt;/custom1&gt;&lt;language&gt;eng&lt;/language&gt;&lt;/record&gt;&lt;/Cite&gt;&lt;/EndNote&gt;</w:instrText>
            </w:r>
            <w:r>
              <w:rPr>
                <w:rFonts w:ascii="Calibri" w:eastAsia="Times New Roman" w:hAnsi="Calibri" w:cs="Calibri"/>
                <w:color w:val="000000"/>
                <w:sz w:val="16"/>
                <w:szCs w:val="16"/>
                <w:lang w:eastAsia="nl-NL"/>
              </w:rPr>
              <w:fldChar w:fldCharType="separate"/>
            </w:r>
            <w:r w:rsidR="00957200">
              <w:rPr>
                <w:rFonts w:ascii="Calibri" w:eastAsia="Times New Roman" w:hAnsi="Calibri" w:cs="Calibri"/>
                <w:noProof/>
                <w:color w:val="000000"/>
                <w:sz w:val="16"/>
                <w:szCs w:val="16"/>
                <w:lang w:eastAsia="nl-NL"/>
              </w:rPr>
              <w:t>(123</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Baum (1986)</w:t>
            </w:r>
            <w:r w:rsidR="00857A19">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Baum&lt;/Author&gt;&lt;Year&gt;1986&lt;/Year&gt;&lt;RecNum&gt;37&lt;/RecNum&gt;&lt;DisplayText&gt;(134)&lt;/DisplayText&gt;&lt;record&gt;&lt;rec-number&gt;37&lt;/rec-number&gt;&lt;foreign-keys&gt;&lt;key app="EN" db-id="0wf0d2pt7a9rxpe2xz15rwexz5z59fdz9tfv" timestamp="1646052779"&gt;37&lt;/key&gt;&lt;/foreign-keys&gt;&lt;ref-type name="Journal Article"&gt;17&lt;/ref-type&gt;&lt;contributors&gt;&lt;authors&gt;&lt;author&gt;Baum, H.&lt;/author&gt;&lt;author&gt;Lüdecke, D. K.&lt;/author&gt;&lt;author&gt;Herrmann, H. D.&lt;/author&gt;&lt;/authors&gt;&lt;/contributors&gt;&lt;titles&gt;&lt;title&gt;Carpal tunnel syndrome and acromegaly&lt;/title&gt;&lt;secondary-title&gt;Acta Neurochir (Wien)&lt;/secondary-title&gt;&lt;/titles&gt;&lt;periodical&gt;&lt;full-title&gt;Acta Neurochir (Wien)&lt;/full-title&gt;&lt;/periodical&gt;&lt;pages&gt;54-5&lt;/pages&gt;&lt;volume&gt;83&lt;/volume&gt;&lt;number&gt;1&lt;/number&gt;&lt;keywords&gt;&lt;keyword&gt;Acromegaly/blood/*complications/surgery&lt;/keyword&gt;&lt;keyword&gt;Carpal Tunnel Syndrome/blood/*complications/surgery&lt;/keyword&gt;&lt;keyword&gt;Growth Hormone/blood&lt;/keyword&gt;&lt;keyword&gt;Humans&lt;/keyword&gt;&lt;keyword&gt;Neural Conduction&lt;/keyword&gt;&lt;keyword&gt;Carpal Tunnel Syndrome&lt;/keyword&gt;&lt;keyword&gt;Acromegaly&lt;/keyword&gt;&lt;/keywords&gt;&lt;dates&gt;&lt;year&gt;1986&lt;/year&gt;&lt;pub-dates&gt;&lt;date&gt;1986&lt;/date&gt;&lt;/pub-dates&gt;&lt;/dates&gt;&lt;isbn&gt;0001-6268 (Print) 0001-6268&lt;/isbn&gt;&lt;accession-num&gt;rayyan-774057722&lt;/accession-num&gt;&lt;urls&gt;&lt;/urls&gt;&lt;custom1&gt;Baum, H Lüdecke, D K Herrmann, H D Clinical Trial Journal Article Randomized Controlled Trial Austria Acta Neurochir (Wien). 1986;83(1-2):54-5. doi: 10.1007/BF01420508. | RAYYAN-INCLUSION: {&amp;quot;Tessa&amp;quot;=&amp;gt;&amp;quot;Maybe&amp;quot;}&lt;/custom1&gt;&lt;language&gt;eng&lt;/language&gt;&lt;/record&gt;&lt;/Cite&gt;&lt;/EndNote&gt;</w:instrText>
            </w:r>
            <w:r>
              <w:rPr>
                <w:rFonts w:ascii="Calibri" w:eastAsia="Times New Roman" w:hAnsi="Calibri" w:cs="Calibri"/>
                <w:color w:val="000000"/>
                <w:sz w:val="16"/>
                <w:szCs w:val="16"/>
                <w:lang w:eastAsia="nl-NL"/>
              </w:rPr>
              <w:fldChar w:fldCharType="separate"/>
            </w:r>
            <w:r w:rsidR="00957200">
              <w:rPr>
                <w:rFonts w:ascii="Calibri" w:eastAsia="Times New Roman" w:hAnsi="Calibri" w:cs="Calibri"/>
                <w:noProof/>
                <w:color w:val="000000"/>
                <w:sz w:val="16"/>
                <w:szCs w:val="16"/>
                <w:lang w:eastAsia="nl-NL"/>
              </w:rPr>
              <w:t>(12</w:t>
            </w:r>
            <w:r>
              <w:rPr>
                <w:rFonts w:ascii="Calibri" w:eastAsia="Times New Roman" w:hAnsi="Calibri" w:cs="Calibri"/>
                <w:noProof/>
                <w:color w:val="000000"/>
                <w:sz w:val="16"/>
                <w:szCs w:val="16"/>
                <w:lang w:eastAsia="nl-NL"/>
              </w:rPr>
              <w:t>4)</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Berg (2013)</w:t>
            </w:r>
            <w:r w:rsidR="00857A19">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CZXJnPC9BdXRob3I+PFllYXI+MjAxMzwvWWVhcj48UmVj
TnVtPjkwPC9SZWNOdW0+PERpc3BsYXlUZXh0PigyMyk8L0Rpc3BsYXlUZXh0PjxyZWNvcmQ+PHJl
Yy1udW1iZXI+OTA8L3JlYy1udW1iZXI+PGZvcmVpZ24ta2V5cz48a2V5IGFwcD0iRU4iIGRiLWlk
PSIyMHIwdngwcnlhZXpkOWV4MjVycHd4OXVkczl6c3Mycjkyc2UiIHRpbWVzdGFtcD0iMTY1ODMw
OTgwNyI+OTA8L2tleT48L2ZvcmVpZ24ta2V5cz48cmVmLXR5cGUgbmFtZT0iSm91cm5hbCBBcnRp
Y2xlIj4xNzwvcmVmLXR5cGU+PGNvbnRyaWJ1dG9ycz48YXV0aG9ycz48YXV0aG9yPkJlcmcsIEMu
PC9hdXRob3I+PGF1dGhvcj5QZXRlcnNlbm4sIFMuPC9hdXRob3I+PGF1dGhvcj5XYWxlbnNpLCBN
LjwvYXV0aG9yPjxhdXRob3I+TcO2aGxlbmthbXAsIFMuPC9hdXRob3I+PGF1dGhvcj5CYXVlciwg
TS48L2F1dGhvcj48YXV0aG9yPkxlaG1hbm4sIE4uPC9hdXRob3I+PGF1dGhvcj5Sb2dnZW5idWNr
LCBVLjwvYXV0aG9yPjxhdXRob3I+TW9lYnVzLCBTLjwvYXV0aG9yPjxhdXRob3I+QnJvZWNrZXIt
UHJldXNzLCBNLjwvYXV0aG9yPjxhdXRob3I+YWxjaW9nbHUsIEkuIEUuPC9hdXRob3I+PGF1dGhv
cj5TdG9sa2UsIEQuPC9hdXRob3I+PGF1dGhvcj5TdXJlLCBVLjwvYXV0aG9yPjxhdXRob3I+Sm9l
Y2tlbCwgSy4gSC48L2F1dGhvcj48YXV0aG9yPkVyYmVsLCBSLjwvYXV0aG9yPjxhdXRob3I+RsO8
aHJlciwgRC48L2F1dGhvcj48YXV0aG9yPk1hbm4sIEsuPC9hdXRob3I+PC9hdXRob3JzPjwvY29u
dHJpYnV0b3JzPjx0aXRsZXM+PHRpdGxlPkNhcmRpYWMgcmlzayBpbiBwYXRpZW50cyB3aXRoIHRy
ZWF0bWVudCBuYcOvdmUsIGZpcnN0LWxpbmUgbWVkaWNhbGx5IGNvbnRyb2xsZWQgYW5kIGZpcnN0
LWxpbmUgc3VyZ2ljYWxseSBjdXJlZCBhY3JvbWVnYWx5IGluIGNvbXBhcmlzb24gdG8gbWF0Y2hl
ZCBkYXRhIGZyb20gdGhlIGdlbmVyYWwgcG9wdWxhdGlvbjwvdGl0bGU+PHNlY29uZGFyeS10aXRs
ZT5FeHAgQ2xpbiBFbmRvY3Jpbm9sIERpYWJldGVzPC9zZWNvbmRhcnktdGl0bGU+PC90aXRsZXM+
PHBlcmlvZGljYWw+PGZ1bGwtdGl0bGU+RXhwIENsaW4gRW5kb2NyaW5vbCBEaWFiZXRlczwvZnVs
bC10aXRsZT48L3BlcmlvZGljYWw+PHBhZ2VzPjEyNS0zMjwvcGFnZXM+PHZvbHVtZT4xMjE8L3Zv
bHVtZT48bnVtYmVyPjI8L251bWJlcj48a2V5d29yZHM+PGtleXdvcmQ+QWNyb21lZ2FseS9ldGlv
bG9neS8qcGh5c2lvcGF0aG9sb2d5L3ByZXZlbnRpb24gJmFtcDsgY29udHJvbDwva2V5d29yZD48
a2V5d29yZD5BZGVub21hL2RydWcgdGhlcmFweS8qcGh5c2lvcGF0aG9sb2d5L3N1cmdlcnk8L2tl
eXdvcmQ+PGtleXdvcmQ+QWdlZDwva2V5d29yZD48a2V5d29yZD5DYXJkaW92YXNjdWxhciBEaXNl
YXNlcy9jaGVtaWNhbGx5IGluZHVjZWQvKmVwaWRlbWlvbG9neS9ldGlvbG9neTwva2V5d29yZD48
a2V5d29yZD5DYXNlLUNvbnRyb2wgU3R1ZGllczwva2V5d29yZD48a2V5d29yZD5Db2hvcnQgU3R1
ZGllczwva2V5d29yZD48a2V5d29yZD5EaWFiZXRlcyBNZWxsaXR1cy9jaGVtaWNhbGx5IGluZHVj
ZWQvZXBpZGVtaW9sb2d5L2V0aW9sb2d5L3BoeXNpb3BhdGhvbG9neTwva2V5d29yZD48a2V5d29y
ZD5GZW1hbGU8L2tleXdvcmQ+PGtleXdvcmQ+Rm9sbG93LVVwIFN0dWRpZXM8L2tleXdvcmQ+PGtl
eXdvcmQ+R2VybWFueS9lcGlkZW1pb2xvZ3k8L2tleXdvcmQ+PGtleXdvcmQ+R3Jvd3RoIEhvcm1v
bmUtU2VjcmV0aW5nIFBpdHVpdGFyeSBBZGVub21hL2RydWcgdGhlcmFweS8qcGh5c2lvcGF0aG9s
b2d5L3N1cmdlcnk8L2tleXdvcmQ+PGtleXdvcmQ+SHVtYW5zPC9rZXl3b3JkPjxrZXl3b3JkPkh5
cGVydGVuc2lvbi9jaGVtaWNhbGx5IGluZHVjZWQvZXBpZGVtaW9sb2d5L2V0aW9sb2d5L3BoeXNp
b3BhdGhvbG9neTwva2V5d29yZD48a2V5d29yZD5IeXBlcnRyb3BoeSwgTGVmdCBWZW50cmljdWxh
ci9jaGVtaWNhbGx5IGluZHVjZWQvZXBpZGVtaW9sb2d5L2V0aW9sb2d5PC9rZXl3b3JkPjxrZXl3
b3JkPkh5cG9waHlzZWN0b215L2FkdmVyc2UgZWZmZWN0czwva2V5d29yZD48a2V5d29yZD5NYWxl
PC9rZXl3b3JkPjxrZXl3b3JkPk1pZGRsZSBBZ2VkPC9rZXl3b3JkPjxrZXl3b3JkPlByZXZhbGVu
Y2U8L2tleXdvcmQ+PGtleXdvcmQ+UmV0cm9zcGVjdGl2ZSBTdHVkaWVzPC9rZXl3b3JkPjxrZXl3
b3JkPlJpc2sgRmFjdG9yczwva2V5d29yZD48a2V5d29yZD5Tb21hdG9zdGF0aW4vYWR2ZXJzZSBl
ZmZlY3RzL2FuYWxvZ3MgJmFtcDsgZGVyaXZhdGl2ZXMvdGhlcmFwZXV0aWMgdXNlPC9rZXl3b3Jk
PjxrZXl3b3JkPkFjcm9tZWdhbHk8L2tleXdvcmQ+PC9rZXl3b3Jkcz48ZGF0ZXM+PHllYXI+MjAx
MzwveWVhcj48cHViLWRhdGVzPjxkYXRlPjIwMTM8L2RhdGU+PC9wdWItZGF0ZXM+PC9kYXRlcz48
aXNibj4wOTQ3LTczNDk8L2lzYm4+PGFjY2Vzc2lvbi1udW0+cmF5eWFuLTc4NTg5NzcxNTwvYWNj
ZXNzaW9uLW51bT48dXJscz48L3VybHM+PGN1c3RvbTE+MTQzOS0zNjQ2IEJlcmcsIEMgUGV0ZXJz
ZW5uLCBTIFdhbGVuc2ksIE0gTcO2aGxlbmthbXAsIFMgQmF1ZXIsIE0gTGVobWFubiwgTiBSb2dn
ZW5idWNrLCBVIE1vZWJ1cywgUyBCcm9lY2tlci1QcmV1c3MsIE0gU2FuZGFsY2lvZ2x1LCBJIEUg
U3RvbGtlLCBEIFN1cmUsIFUgSm9lY2tlbCwgSyBIIEVyYmVsLCBSIEbDvGhyZXIsIEQgT3JjaWQ6
IDAwMDAtMDAwMy0wMzU3LTQxOTIgTWFubiwgSyBJbnZlc3RpZ2F0aXZlIEdyb3VwIG9mIHRoZSBI
ZWlueiBOaXhkb3JmIFJlY2FsbCBTdHVkeSBDb21wYXJhdGl2ZSBTdHVkeSBKb3VybmFsIEFydGlj
bGUgR2VybWFueSBFeHAgQ2xpbiBFbmRvY3Jpbm9sIERpYWJldGVzLiAyMDEzIEZlYjsxMjEoMik6
MTI1LTMyLiBkb2k6IDEwLjEwNTUvcy0wMDMyLTEzMTQ4MTEuIEVwdWIgMjAxMyBKYW4gMjEuIHwg
UkFZWUFOLUlOQ0xVU0lPTjogeyZxdW90O1Rlc3NhJnF1b3Q7PSZndDsmcXVvdDtNYXliZSZxdW90
O30gfCBSQVlZQU4tSU5DTFVTSU9OOiB7JnF1b3Q7VGVzc2EmcXVvdDs9Jmd0OyZxdW90O0luY2x1
ZGVkJnF1b3Q7LCAmcXVvdDtjaHJpc3RhLnZhbmJ1bmRlcmVuJnF1b3Q7PSZndDsmcXVvdDtJbmNs
dWRlZCZxdW90O308L2N1c3RvbTE+PGxhbmd1YWdlPmVuZzwvbGFuZ3VhZ2U+PC9yZWNvcmQ+PC9D
aXRlPjwvRW5kTm90ZT5=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CZXJnPC9BdXRob3I+PFllYXI+MjAxMzwvWWVhcj48UmVj
TnVtPjkwPC9SZWNOdW0+PERpc3BsYXlUZXh0PigyMyk8L0Rpc3BsYXlUZXh0PjxyZWNvcmQ+PHJl
Yy1udW1iZXI+OTA8L3JlYy1udW1iZXI+PGZvcmVpZ24ta2V5cz48a2V5IGFwcD0iRU4iIGRiLWlk
PSIyMHIwdngwcnlhZXpkOWV4MjVycHd4OXVkczl6c3Mycjkyc2UiIHRpbWVzdGFtcD0iMTY1ODMw
OTgwNyI+OTA8L2tleT48L2ZvcmVpZ24ta2V5cz48cmVmLXR5cGUgbmFtZT0iSm91cm5hbCBBcnRp
Y2xlIj4xNzwvcmVmLXR5cGU+PGNvbnRyaWJ1dG9ycz48YXV0aG9ycz48YXV0aG9yPkJlcmcsIEMu
PC9hdXRob3I+PGF1dGhvcj5QZXRlcnNlbm4sIFMuPC9hdXRob3I+PGF1dGhvcj5XYWxlbnNpLCBN
LjwvYXV0aG9yPjxhdXRob3I+TcO2aGxlbmthbXAsIFMuPC9hdXRob3I+PGF1dGhvcj5CYXVlciwg
TS48L2F1dGhvcj48YXV0aG9yPkxlaG1hbm4sIE4uPC9hdXRob3I+PGF1dGhvcj5Sb2dnZW5idWNr
LCBVLjwvYXV0aG9yPjxhdXRob3I+TW9lYnVzLCBTLjwvYXV0aG9yPjxhdXRob3I+QnJvZWNrZXIt
UHJldXNzLCBNLjwvYXV0aG9yPjxhdXRob3I+YWxjaW9nbHUsIEkuIEUuPC9hdXRob3I+PGF1dGhv
cj5TdG9sa2UsIEQuPC9hdXRob3I+PGF1dGhvcj5TdXJlLCBVLjwvYXV0aG9yPjxhdXRob3I+Sm9l
Y2tlbCwgSy4gSC48L2F1dGhvcj48YXV0aG9yPkVyYmVsLCBSLjwvYXV0aG9yPjxhdXRob3I+RsO8
aHJlciwgRC48L2F1dGhvcj48YXV0aG9yPk1hbm4sIEsuPC9hdXRob3I+PC9hdXRob3JzPjwvY29u
dHJpYnV0b3JzPjx0aXRsZXM+PHRpdGxlPkNhcmRpYWMgcmlzayBpbiBwYXRpZW50cyB3aXRoIHRy
ZWF0bWVudCBuYcOvdmUsIGZpcnN0LWxpbmUgbWVkaWNhbGx5IGNvbnRyb2xsZWQgYW5kIGZpcnN0
LWxpbmUgc3VyZ2ljYWxseSBjdXJlZCBhY3JvbWVnYWx5IGluIGNvbXBhcmlzb24gdG8gbWF0Y2hl
ZCBkYXRhIGZyb20gdGhlIGdlbmVyYWwgcG9wdWxhdGlvbjwvdGl0bGU+PHNlY29uZGFyeS10aXRs
ZT5FeHAgQ2xpbiBFbmRvY3Jpbm9sIERpYWJldGVzPC9zZWNvbmRhcnktdGl0bGU+PC90aXRsZXM+
PHBlcmlvZGljYWw+PGZ1bGwtdGl0bGU+RXhwIENsaW4gRW5kb2NyaW5vbCBEaWFiZXRlczwvZnVs
bC10aXRsZT48L3BlcmlvZGljYWw+PHBhZ2VzPjEyNS0zMjwvcGFnZXM+PHZvbHVtZT4xMjE8L3Zv
bHVtZT48bnVtYmVyPjI8L251bWJlcj48a2V5d29yZHM+PGtleXdvcmQ+QWNyb21lZ2FseS9ldGlv
bG9neS8qcGh5c2lvcGF0aG9sb2d5L3ByZXZlbnRpb24gJmFtcDsgY29udHJvbDwva2V5d29yZD48
a2V5d29yZD5BZGVub21hL2RydWcgdGhlcmFweS8qcGh5c2lvcGF0aG9sb2d5L3N1cmdlcnk8L2tl
eXdvcmQ+PGtleXdvcmQ+QWdlZDwva2V5d29yZD48a2V5d29yZD5DYXJkaW92YXNjdWxhciBEaXNl
YXNlcy9jaGVtaWNhbGx5IGluZHVjZWQvKmVwaWRlbWlvbG9neS9ldGlvbG9neTwva2V5d29yZD48
a2V5d29yZD5DYXNlLUNvbnRyb2wgU3R1ZGllczwva2V5d29yZD48a2V5d29yZD5Db2hvcnQgU3R1
ZGllczwva2V5d29yZD48a2V5d29yZD5EaWFiZXRlcyBNZWxsaXR1cy9jaGVtaWNhbGx5IGluZHVj
ZWQvZXBpZGVtaW9sb2d5L2V0aW9sb2d5L3BoeXNpb3BhdGhvbG9neTwva2V5d29yZD48a2V5d29y
ZD5GZW1hbGU8L2tleXdvcmQ+PGtleXdvcmQ+Rm9sbG93LVVwIFN0dWRpZXM8L2tleXdvcmQ+PGtl
eXdvcmQ+R2VybWFueS9lcGlkZW1pb2xvZ3k8L2tleXdvcmQ+PGtleXdvcmQ+R3Jvd3RoIEhvcm1v
bmUtU2VjcmV0aW5nIFBpdHVpdGFyeSBBZGVub21hL2RydWcgdGhlcmFweS8qcGh5c2lvcGF0aG9s
b2d5L3N1cmdlcnk8L2tleXdvcmQ+PGtleXdvcmQ+SHVtYW5zPC9rZXl3b3JkPjxrZXl3b3JkPkh5
cGVydGVuc2lvbi9jaGVtaWNhbGx5IGluZHVjZWQvZXBpZGVtaW9sb2d5L2V0aW9sb2d5L3BoeXNp
b3BhdGhvbG9neTwva2V5d29yZD48a2V5d29yZD5IeXBlcnRyb3BoeSwgTGVmdCBWZW50cmljdWxh
ci9jaGVtaWNhbGx5IGluZHVjZWQvZXBpZGVtaW9sb2d5L2V0aW9sb2d5PC9rZXl3b3JkPjxrZXl3
b3JkPkh5cG9waHlzZWN0b215L2FkdmVyc2UgZWZmZWN0czwva2V5d29yZD48a2V5d29yZD5NYWxl
PC9rZXl3b3JkPjxrZXl3b3JkPk1pZGRsZSBBZ2VkPC9rZXl3b3JkPjxrZXl3b3JkPlByZXZhbGVu
Y2U8L2tleXdvcmQ+PGtleXdvcmQ+UmV0cm9zcGVjdGl2ZSBTdHVkaWVzPC9rZXl3b3JkPjxrZXl3
b3JkPlJpc2sgRmFjdG9yczwva2V5d29yZD48a2V5d29yZD5Tb21hdG9zdGF0aW4vYWR2ZXJzZSBl
ZmZlY3RzL2FuYWxvZ3MgJmFtcDsgZGVyaXZhdGl2ZXMvdGhlcmFwZXV0aWMgdXNlPC9rZXl3b3Jk
PjxrZXl3b3JkPkFjcm9tZWdhbHk8L2tleXdvcmQ+PC9rZXl3b3Jkcz48ZGF0ZXM+PHllYXI+MjAx
MzwveWVhcj48cHViLWRhdGVzPjxkYXRlPjIwMTM8L2RhdGU+PC9wdWItZGF0ZXM+PC9kYXRlcz48
aXNibj4wOTQ3LTczNDk8L2lzYm4+PGFjY2Vzc2lvbi1udW0+cmF5eWFuLTc4NTg5NzcxNTwvYWNj
ZXNzaW9uLW51bT48dXJscz48L3VybHM+PGN1c3RvbTE+MTQzOS0zNjQ2IEJlcmcsIEMgUGV0ZXJz
ZW5uLCBTIFdhbGVuc2ksIE0gTcO2aGxlbmthbXAsIFMgQmF1ZXIsIE0gTGVobWFubiwgTiBSb2dn
ZW5idWNrLCBVIE1vZWJ1cywgUyBCcm9lY2tlci1QcmV1c3MsIE0gU2FuZGFsY2lvZ2x1LCBJIEUg
U3RvbGtlLCBEIFN1cmUsIFUgSm9lY2tlbCwgSyBIIEVyYmVsLCBSIEbDvGhyZXIsIEQgT3JjaWQ6
IDAwMDAtMDAwMy0wMzU3LTQxOTIgTWFubiwgSyBJbnZlc3RpZ2F0aXZlIEdyb3VwIG9mIHRoZSBI
ZWlueiBOaXhkb3JmIFJlY2FsbCBTdHVkeSBDb21wYXJhdGl2ZSBTdHVkeSBKb3VybmFsIEFydGlj
bGUgR2VybWFueSBFeHAgQ2xpbiBFbmRvY3Jpbm9sIERpYWJldGVzLiAyMDEzIEZlYjsxMjEoMik6
MTI1LTMyLiBkb2k6IDEwLjEwNTUvcy0wMDMyLTEzMTQ4MTEuIEVwdWIgMjAxMyBKYW4gMjEuIHwg
UkFZWUFOLUlOQ0xVU0lPTjogeyZxdW90O1Rlc3NhJnF1b3Q7PSZndDsmcXVvdDtNYXliZSZxdW90
O30gfCBSQVlZQU4tSU5DTFVTSU9OOiB7JnF1b3Q7VGVzc2EmcXVvdDs9Jmd0OyZxdW90O0luY2x1
ZGVkJnF1b3Q7LCAmcXVvdDtjaHJpc3RhLnZhbmJ1bmRlcmVuJnF1b3Q7PSZndDsmcXVvdDtJbmNs
dWRlZCZxdW90O308L2N1c3RvbTE+PGxhbmd1YWdlPmVuZzwvbGFuZ3VhZ2U+PC9yZWNvcmQ+PC9D
aXRlPjwvRW5kTm90ZT5=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Pr>
                <w:rFonts w:ascii="Calibri" w:eastAsia="Times New Roman" w:hAnsi="Calibri" w:cs="Calibri"/>
                <w:noProof/>
                <w:color w:val="000000"/>
                <w:sz w:val="16"/>
                <w:szCs w:val="16"/>
                <w:lang w:eastAsia="nl-NL"/>
              </w:rPr>
              <w:t>(23)</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Berker (2010)</w:t>
            </w:r>
            <w:r w:rsidR="00857A19">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CZXJrZXI8L0F1dGhvcj48WWVhcj4yMDEwPC9ZZWFyPjxS
ZWNOdW0+NDQ8L1JlY051bT48RGlzcGxheVRleHQ+KDM4KTwvRGlzcGxheVRleHQ+PHJlY29yZD48
cmVjLW51bWJlcj40NDwvcmVjLW51bWJlcj48Zm9yZWlnbi1rZXlzPjxrZXkgYXBwPSJFTiIgZGIt
aWQ9IjB3ZjBkMnB0N2E5cnhwZTJ4ejE1cndleHo1ejU5ZmR6OXRmdiIgdGltZXN0YW1wPSIxNjQ2
MDUyNzc5Ij40NDwva2V5PjwvZm9yZWlnbi1rZXlzPjxyZWYtdHlwZSBuYW1lPSJKb3VybmFsIEFy
dGljbGUiPjE3PC9yZWYtdHlwZT48Y29udHJpYnV0b3JzPjxhdXRob3JzPjxhdXRob3I+QmVya2Vy
LCBELjwvYXV0aG9yPjxhdXRob3I+VHV0dW5jdSwgWS4gQS48L2F1dGhvcj48YXV0aG9yPklzaWss
IFMuPC9hdXRob3I+PGF1dGhvcj5BeWRpbiwgWS48L2F1dGhvcj48YXV0aG9yPk96dWd1eiwgVS48
L2F1dGhvcj48YXV0aG9yPkFrYmFiYSwgRy48L2F1dGhvcj48YXV0aG9yPll1a3NlbCwgTy48L2F1
dGhvcj48YXV0aG9yPkVyZGVuLCBHLjwvYXV0aG9yPjxhdXRob3I+QWx0aXBhcm1haywgRS48L2F1
dGhvcj48YXV0aG9yPkd1bGVyLCBTLjwvYXV0aG9yPjwvYXV0aG9ycz48L2NvbnRyaWJ1dG9ycz48
dGl0bGVzPjx0aXRsZT5QcmV2YWxlbmNlIGFuZCByZWN1cnJlbmNlIHJhdGUgb2YgY29sb25pYyBs
ZXNpb25zIGluIGFjcm9tZWdhbGljIHBhdGllbnRzPC90aXRsZT48c2Vjb25kYXJ5LXRpdGxlPkNl
bnRyYWwgRXVyb3BlYW4gSm91cm5hbCBvZiBNZWRpY2luZTwvc2Vjb25kYXJ5LXRpdGxlPjwvdGl0
bGVzPjxwZXJpb2RpY2FsPjxmdWxsLXRpdGxlPkNlbnRyYWwgRXVyb3BlYW4gSm91cm5hbCBvZiBN
ZWRpY2luZTwvZnVsbC10aXRsZT48L3BlcmlvZGljYWw+PHBhZ2VzPjcwNC03MTE8L3BhZ2VzPjx2
b2x1bWU+NTwvdm9sdW1lPjxudW1iZXI+NjwvbnVtYmVyPjxrZXl3b3Jkcz48a2V5d29yZD5ncm93
dGggaG9ybW9uZTwva2V5d29yZD48a2V5d29yZD5pbnN1bGluPC9rZXl3b3JkPjxrZXl3b3JkPnNv
bWF0b21lZGluIEM8L2tleXdvcmQ+PGtleXdvcmQ+YWNyb21lZ2FseTwva2V5d29yZD48a2V5d29y
ZD5hZHVsdDwva2V5d29yZD48a2V5d29yZD5hZ2VkPC9rZXl3b3JkPjxrZXl3b3JkPmFydGljbGU8
L2tleXdvcmQ+PGtleXdvcmQ+Y29sb24gcG9seXA8L2tleXdvcmQ+PGtleXdvcmQ+Y29sb25vc2Nv
cHk8L2tleXdvcmQ+PGtleXdvcmQ+Y29udHJvbGxlZCBzdHVkeTwva2V5d29yZD48a2V5d29yZD5m
ZW1hbGU8L2tleXdvcmQ+PGtleXdvcmQ+Z3Jvd3RoIGhvcm1vbmUgYmxvb2QgbGV2ZWw8L2tleXdv
cmQ+PGtleXdvcmQ+aG9tZW9zdGFzaXM8L2tleXdvcmQ+PGtleXdvcmQ+aHVtYW48L2tleXdvcmQ+
PGtleXdvcmQ+aHVtYW4gdGlzc3VlPC9rZXl3b3JkPjxrZXl3b3JkPmluc3VsaW4gYmxvb2QgbGV2
ZWw8L2tleXdvcmQ+PGtleXdvcmQ+aW5zdWxpbiByZXNpc3RhbmNlPC9rZXl3b3JkPjxrZXl3b3Jk
Pmlycml0YWJsZSBjb2xvbjwva2V5d29yZD48a2V5d29yZD5tYWpvciBjbGluaWNhbCBzdHVkeTwv
a2V5d29yZD48a2V5d29yZD5tYWxlPC9rZXl3b3JkPjxrZXl3b3JkPnBvbHlwZWN0b215PC9rZXl3
b3JkPjxrZXl3b3JkPnByZXZhbGVuY2U8L2tleXdvcmQ+PGtleXdvcmQ+cHJpb3JpdHkgam91cm5h
bDwva2V5d29yZD48a2V5d29yZD5yZWN1cnJlbmNlIHJpc2s8L2tleXdvcmQ+PGtleXdvcmQ+UmVj
dXJyZW5jZTwva2V5d29yZD48L2tleXdvcmRzPjxkYXRlcz48eWVhcj4yMDEwPC95ZWFyPjxwdWIt
ZGF0ZXM+PGRhdGU+MjAxMDwvZGF0ZT48L3B1Yi1kYXRlcz48L2RhdGVzPjxpc2JuPjE4OTUtMTA1
OCAxNjQ0LTM2NDA8L2lzYm4+PGFjY2Vzc2lvbi1udW0+cmF5eWFuLTc3NDA1NzgwNDwvYWNjZXNz
aW9uLW51bT48dXJscz48cmVsYXRlZC11cmxzPjx1cmw+aHR0cHM6Ly93d3cuZW1iYXNlLmNvbS9z
ZWFyY2gvcmVzdWx0cz9zdWJhY3Rpb249dmlld3JlY29yZCZhbXA7aWQ9TDUwOTk0MDY4JmFtcDtm
cm9tPWV4cG9ydCBodHRwOi8vZHguZG9pLm9yZy8xMC4yNDc4L3MxMTUzNi0wMTAtMDA0MS02PC91
cmw+PC9yZWxhdGVkLXVybHM+PC91cmxzPjxjdXN0b20xPjIwMTAtMDctMTYgMjAxMC0xMS0wMSB8
IFJBWVlBTi1JTkNMVVNJT046IHsmcXVvdDtUZXNzYSZxdW90Oz0mZ3Q7JnF1b3Q7TWF5YmUmcXVv
dDt9PC9jdXN0b20xPjxsYW5ndWFnZT5FbmdsaXNoPC9sYW5ndWFnZT48L3JlY29yZD48L0NpdGU+
PC9FbmROb3RlPgB=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CZXJrZXI8L0F1dGhvcj48WWVhcj4yMDEwPC9ZZWFyPjxS
ZWNOdW0+NDQ8L1JlY051bT48RGlzcGxheVRleHQ+KDM4KTwvRGlzcGxheVRleHQ+PHJlY29yZD48
cmVjLW51bWJlcj40NDwvcmVjLW51bWJlcj48Zm9yZWlnbi1rZXlzPjxrZXkgYXBwPSJFTiIgZGIt
aWQ9IjB3ZjBkMnB0N2E5cnhwZTJ4ejE1cndleHo1ejU5ZmR6OXRmdiIgdGltZXN0YW1wPSIxNjQ2
MDUyNzc5Ij40NDwva2V5PjwvZm9yZWlnbi1rZXlzPjxyZWYtdHlwZSBuYW1lPSJKb3VybmFsIEFy
dGljbGUiPjE3PC9yZWYtdHlwZT48Y29udHJpYnV0b3JzPjxhdXRob3JzPjxhdXRob3I+QmVya2Vy
LCBELjwvYXV0aG9yPjxhdXRob3I+VHV0dW5jdSwgWS4gQS48L2F1dGhvcj48YXV0aG9yPklzaWss
IFMuPC9hdXRob3I+PGF1dGhvcj5BeWRpbiwgWS48L2F1dGhvcj48YXV0aG9yPk96dWd1eiwgVS48
L2F1dGhvcj48YXV0aG9yPkFrYmFiYSwgRy48L2F1dGhvcj48YXV0aG9yPll1a3NlbCwgTy48L2F1
dGhvcj48YXV0aG9yPkVyZGVuLCBHLjwvYXV0aG9yPjxhdXRob3I+QWx0aXBhcm1haywgRS48L2F1
dGhvcj48YXV0aG9yPkd1bGVyLCBTLjwvYXV0aG9yPjwvYXV0aG9ycz48L2NvbnRyaWJ1dG9ycz48
dGl0bGVzPjx0aXRsZT5QcmV2YWxlbmNlIGFuZCByZWN1cnJlbmNlIHJhdGUgb2YgY29sb25pYyBs
ZXNpb25zIGluIGFjcm9tZWdhbGljIHBhdGllbnRzPC90aXRsZT48c2Vjb25kYXJ5LXRpdGxlPkNl
bnRyYWwgRXVyb3BlYW4gSm91cm5hbCBvZiBNZWRpY2luZTwvc2Vjb25kYXJ5LXRpdGxlPjwvdGl0
bGVzPjxwZXJpb2RpY2FsPjxmdWxsLXRpdGxlPkNlbnRyYWwgRXVyb3BlYW4gSm91cm5hbCBvZiBN
ZWRpY2luZTwvZnVsbC10aXRsZT48L3BlcmlvZGljYWw+PHBhZ2VzPjcwNC03MTE8L3BhZ2VzPjx2
b2x1bWU+NTwvdm9sdW1lPjxudW1iZXI+NjwvbnVtYmVyPjxrZXl3b3Jkcz48a2V5d29yZD5ncm93
dGggaG9ybW9uZTwva2V5d29yZD48a2V5d29yZD5pbnN1bGluPC9rZXl3b3JkPjxrZXl3b3JkPnNv
bWF0b21lZGluIEM8L2tleXdvcmQ+PGtleXdvcmQ+YWNyb21lZ2FseTwva2V5d29yZD48a2V5d29y
ZD5hZHVsdDwva2V5d29yZD48a2V5d29yZD5hZ2VkPC9rZXl3b3JkPjxrZXl3b3JkPmFydGljbGU8
L2tleXdvcmQ+PGtleXdvcmQ+Y29sb24gcG9seXA8L2tleXdvcmQ+PGtleXdvcmQ+Y29sb25vc2Nv
cHk8L2tleXdvcmQ+PGtleXdvcmQ+Y29udHJvbGxlZCBzdHVkeTwva2V5d29yZD48a2V5d29yZD5m
ZW1hbGU8L2tleXdvcmQ+PGtleXdvcmQ+Z3Jvd3RoIGhvcm1vbmUgYmxvb2QgbGV2ZWw8L2tleXdv
cmQ+PGtleXdvcmQ+aG9tZW9zdGFzaXM8L2tleXdvcmQ+PGtleXdvcmQ+aHVtYW48L2tleXdvcmQ+
PGtleXdvcmQ+aHVtYW4gdGlzc3VlPC9rZXl3b3JkPjxrZXl3b3JkPmluc3VsaW4gYmxvb2QgbGV2
ZWw8L2tleXdvcmQ+PGtleXdvcmQ+aW5zdWxpbiByZXNpc3RhbmNlPC9rZXl3b3JkPjxrZXl3b3Jk
Pmlycml0YWJsZSBjb2xvbjwva2V5d29yZD48a2V5d29yZD5tYWpvciBjbGluaWNhbCBzdHVkeTwv
a2V5d29yZD48a2V5d29yZD5tYWxlPC9rZXl3b3JkPjxrZXl3b3JkPnBvbHlwZWN0b215PC9rZXl3
b3JkPjxrZXl3b3JkPnByZXZhbGVuY2U8L2tleXdvcmQ+PGtleXdvcmQ+cHJpb3JpdHkgam91cm5h
bDwva2V5d29yZD48a2V5d29yZD5yZWN1cnJlbmNlIHJpc2s8L2tleXdvcmQ+PGtleXdvcmQ+UmVj
dXJyZW5jZTwva2V5d29yZD48L2tleXdvcmRzPjxkYXRlcz48eWVhcj4yMDEwPC95ZWFyPjxwdWIt
ZGF0ZXM+PGRhdGU+MjAxMDwvZGF0ZT48L3B1Yi1kYXRlcz48L2RhdGVzPjxpc2JuPjE4OTUtMTA1
OCAxNjQ0LTM2NDA8L2lzYm4+PGFjY2Vzc2lvbi1udW0+cmF5eWFuLTc3NDA1NzgwNDwvYWNjZXNz
aW9uLW51bT48dXJscz48cmVsYXRlZC11cmxzPjx1cmw+aHR0cHM6Ly93d3cuZW1iYXNlLmNvbS9z
ZWFyY2gvcmVzdWx0cz9zdWJhY3Rpb249dmlld3JlY29yZCZhbXA7aWQ9TDUwOTk0MDY4JmFtcDtm
cm9tPWV4cG9ydCBodHRwOi8vZHguZG9pLm9yZy8xMC4yNDc4L3MxMTUzNi0wMTAtMDA0MS02PC91
cmw+PC9yZWxhdGVkLXVybHM+PC91cmxzPjxjdXN0b20xPjIwMTAtMDctMTYgMjAxMC0xMS0wMSB8
IFJBWVlBTi1JTkNMVVNJT046IHsmcXVvdDtUZXNzYSZxdW90Oz0mZ3Q7JnF1b3Q7TWF5YmUmcXVv
dDt9PC9jdXN0b20xPjxsYW5ndWFnZT5FbmdsaXNoPC9sYW5ndWFnZT48L3JlY29yZD48L0NpdGU+
PC9FbmROb3RlPgB=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Pr>
                <w:rFonts w:ascii="Calibri" w:eastAsia="Times New Roman" w:hAnsi="Calibri" w:cs="Calibri"/>
                <w:noProof/>
                <w:color w:val="000000"/>
                <w:sz w:val="16"/>
                <w:szCs w:val="16"/>
                <w:lang w:eastAsia="nl-NL"/>
              </w:rPr>
              <w:t>(38)</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Berkmann (2021)</w:t>
            </w:r>
            <w:r w:rsidR="00857A19">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Berkmann&lt;/Author&gt;&lt;Year&gt;2021&lt;/Year&gt;&lt;RecNum&gt;45&lt;/RecNum&gt;&lt;DisplayText&gt;(135)&lt;/DisplayText&gt;&lt;record&gt;&lt;rec-number&gt;45&lt;/rec-number&gt;&lt;foreign-keys&gt;&lt;key app="EN" db-id="0wf0d2pt7a9rxpe2xz15rwexz5z59fdz9tfv" timestamp="1646052779"&gt;45&lt;/key&gt;&lt;/foreign-keys&gt;&lt;ref-type name="Journal Article"&gt;17&lt;/ref-type&gt;&lt;contributors&gt;&lt;authors&gt;&lt;author&gt;Berkmann, S.&lt;/author&gt;&lt;author&gt;Brun, J.&lt;/author&gt;&lt;author&gt;Schuetz, P.&lt;/author&gt;&lt;author&gt;Christ, E.&lt;/author&gt;&lt;author&gt;Mariani, L.&lt;/author&gt;&lt;author&gt;Mueller, B.&lt;/author&gt;&lt;/authors&gt;&lt;/contributors&gt;&lt;titles&gt;&lt;title&gt;Prevalence and outcome of comorbidities associated with acromegaly&lt;/title&gt;&lt;secondary-title&gt;Acta Neurochir (Wien)&lt;/secondary-title&gt;&lt;/titles&gt;&lt;periodical&gt;&lt;full-title&gt;Acta Neurochir (Wien)&lt;/full-title&gt;&lt;/periodical&gt;&lt;pages&gt;3171-3180&lt;/pages&gt;&lt;volume&gt;163&lt;/volume&gt;&lt;number&gt;11&lt;/number&gt;&lt;keywords&gt;&lt;keyword&gt;*Acromegaly&lt;/keyword&gt;&lt;keyword&gt;*Co-morbidities&lt;/keyword&gt;&lt;keyword&gt;*Outcome&lt;/keyword&gt;&lt;keyword&gt;*Pituitary&lt;/keyword&gt;&lt;keyword&gt;*Surgery&lt;/keyword&gt;&lt;keyword&gt;*Transsphenoidal&lt;/keyword&gt;&lt;keyword&gt;Comorbidity&lt;/keyword&gt;&lt;keyword&gt;Acromegaly&lt;/keyword&gt;&lt;keyword&gt;Prevalence&lt;/keyword&gt;&lt;/keywords&gt;&lt;dates&gt;&lt;year&gt;2021&lt;/year&gt;&lt;pub-dates&gt;&lt;date&gt;2021&lt;/date&gt;&lt;/pub-dates&gt;&lt;/dates&gt;&lt;isbn&gt;0001-6268&lt;/isbn&gt;&lt;accession-num&gt;rayyan-774057805&lt;/accession-num&gt;&lt;urls&gt;&lt;/urls&gt;&lt;custom1&gt;0942-0940 Berkmann, Sven Orcid: 0000-0002-4521-6716 Brun, Joël Schuetz, Philipp Christ, Emanuel Mariani, Luigi Mueller, Beat Journal Article Research Support, Non-U.S. Gov&amp;apos;t Austria Acta Neurochir (Wien). 2021 Nov;163(11):3171-3180. doi: 10.1007/s00701-021-04846-8. Epub 2021 Apr 15. | RAYYAN-INCLUSION: {&amp;quot;Tessa&amp;quot;=&amp;gt;&amp;quot;Maybe&amp;quot;}&lt;/custom1&gt;&lt;language&gt;eng&lt;/language&gt;&lt;/record&gt;&lt;/Cite&gt;&lt;/EndNote&gt;</w:instrText>
            </w:r>
            <w:r>
              <w:rPr>
                <w:rFonts w:ascii="Calibri" w:eastAsia="Times New Roman" w:hAnsi="Calibri" w:cs="Calibri"/>
                <w:color w:val="000000"/>
                <w:sz w:val="16"/>
                <w:szCs w:val="16"/>
                <w:lang w:eastAsia="nl-NL"/>
              </w:rPr>
              <w:fldChar w:fldCharType="separate"/>
            </w:r>
            <w:r w:rsidR="00957200">
              <w:rPr>
                <w:rFonts w:ascii="Calibri" w:eastAsia="Times New Roman" w:hAnsi="Calibri" w:cs="Calibri"/>
                <w:noProof/>
                <w:color w:val="000000"/>
                <w:sz w:val="16"/>
                <w:szCs w:val="16"/>
                <w:lang w:eastAsia="nl-NL"/>
              </w:rPr>
              <w:t>(12</w:t>
            </w:r>
            <w:r>
              <w:rPr>
                <w:rFonts w:ascii="Calibri" w:eastAsia="Times New Roman" w:hAnsi="Calibri" w:cs="Calibri"/>
                <w:noProof/>
                <w:color w:val="000000"/>
                <w:sz w:val="16"/>
                <w:szCs w:val="16"/>
                <w:lang w:eastAsia="nl-NL"/>
              </w:rPr>
              <w:t>5)</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Bhansali (2004)</w:t>
            </w:r>
            <w:r w:rsidR="00957200">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Bhansali&lt;/Author&gt;&lt;Year&gt;2004&lt;/Year&gt;&lt;RecNum&gt;49&lt;/RecNum&gt;&lt;DisplayText&gt;(17)&lt;/DisplayText&gt;&lt;record&gt;&lt;rec-number&gt;49&lt;/rec-number&gt;&lt;foreign-keys&gt;&lt;key app="EN" db-id="0wf0d2pt7a9rxpe2xz15rwexz5z59fdz9tfv" timestamp="1646052779"&gt;49&lt;/key&gt;&lt;/foreign-keys&gt;&lt;ref-type name="Journal Article"&gt;17&lt;/ref-type&gt;&lt;contributors&gt;&lt;authors&gt;&lt;author&gt;Bhansali, A.&lt;/author&gt;&lt;author&gt;Kochhar, R.&lt;/author&gt;&lt;author&gt;Chawla, Y. K.&lt;/author&gt;&lt;author&gt;Reddy, S.&lt;/author&gt;&lt;author&gt;Dash, R. J.&lt;/author&gt;&lt;/authors&gt;&lt;/contributors&gt;&lt;titles&gt;&lt;title&gt;Prevalence of colonic polyps is not increased in patients with acromegaly: analysis of 60 patients from India&lt;/title&gt;&lt;secondary-title&gt;J Gastroenterol Hepatol&lt;/secondary-title&gt;&lt;/titles&gt;&lt;periodical&gt;&lt;full-title&gt;J Gastroenterol Hepatol&lt;/full-title&gt;&lt;/periodical&gt;&lt;pages&gt;266-9&lt;/pages&gt;&lt;volume&gt;19&lt;/volume&gt;&lt;number&gt;3&lt;/number&gt;&lt;keywords&gt;&lt;keyword&gt;Acromegaly/*complications&lt;/keyword&gt;&lt;keyword&gt;Adult&lt;/keyword&gt;&lt;keyword&gt;Colonic Polyps/complications/*epidemiology&lt;/keyword&gt;&lt;keyword&gt;Female&lt;/keyword&gt;&lt;keyword&gt;Humans&lt;/keyword&gt;&lt;keyword&gt;India&lt;/keyword&gt;&lt;keyword&gt;Male&lt;/keyword&gt;&lt;keyword&gt;Middle Aged&lt;/keyword&gt;&lt;keyword&gt;Prevalence&lt;/keyword&gt;&lt;keyword&gt;Acromegaly&lt;/keyword&gt;&lt;/keywords&gt;&lt;dates&gt;&lt;year&gt;2004&lt;/year&gt;&lt;pub-dates&gt;&lt;date&gt;2004&lt;/date&gt;&lt;/pub-dates&gt;&lt;/dates&gt;&lt;isbn&gt;0815-9319 (Print) 0815-9319&lt;/isbn&gt;&lt;accession-num&gt;rayyan-774057843&lt;/accession-num&gt;&lt;urls&gt;&lt;/urls&gt;&lt;custom1&gt;Bhansali, Anil Kochhar, Rakesh Chawla, Yogesh K Reddy, Somashekara Dash, Radharaman Jiban Journal Article Australia J Gastroenterol Hepatol. 2004 Mar;19(3):266-9. doi: 10.1111/j.1440-1746.2003.03282.x. | RAYYAN-INCLUSION: {&amp;quot;Tessa&amp;quot;=&amp;gt;&amp;quot;Maybe&amp;quot;}&lt;/custom1&gt;&lt;language&gt;eng&lt;/language&gt;&lt;/record&gt;&lt;/Cite&gt;&lt;/EndNote&gt;</w:instrText>
            </w:r>
            <w:r>
              <w:rPr>
                <w:rFonts w:ascii="Calibri" w:eastAsia="Times New Roman" w:hAnsi="Calibri" w:cs="Calibri"/>
                <w:color w:val="000000"/>
                <w:sz w:val="16"/>
                <w:szCs w:val="16"/>
                <w:lang w:eastAsia="nl-NL"/>
              </w:rPr>
              <w:fldChar w:fldCharType="separate"/>
            </w:r>
            <w:r>
              <w:rPr>
                <w:rFonts w:ascii="Calibri" w:eastAsia="Times New Roman" w:hAnsi="Calibri" w:cs="Calibri"/>
                <w:noProof/>
                <w:color w:val="000000"/>
                <w:sz w:val="16"/>
                <w:szCs w:val="16"/>
                <w:lang w:eastAsia="nl-NL"/>
              </w:rPr>
              <w:t>(17)</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Bogazzi (2010; colonoscopy)</w:t>
            </w:r>
            <w:r w:rsidR="00957200">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Bogazzi&lt;/Author&gt;&lt;Year&gt;2010&lt;/Year&gt;&lt;RecNum&gt;57&lt;/RecNum&gt;&lt;DisplayText&gt;(136)&lt;/DisplayText&gt;&lt;record&gt;&lt;rec-number&gt;57&lt;/rec-number&gt;&lt;foreign-keys&gt;&lt;key app="EN" db-id="0wf0d2pt7a9rxpe2xz15rwexz5z59fdz9tfv" timestamp="1646052779"&gt;57&lt;/key&gt;&lt;/foreign-keys&gt;&lt;ref-type name="Journal Article"&gt;17&lt;/ref-type&gt;&lt;contributors&gt;&lt;authors&gt;&lt;author&gt;Bogazzi, F.&lt;/author&gt;&lt;author&gt;Lombardi, M.&lt;/author&gt;&lt;author&gt;Scattina, I.&lt;/author&gt;&lt;author&gt;Urbani, C.&lt;/author&gt;&lt;author&gt;Marciano, E.&lt;/author&gt;&lt;author&gt;Costa, A.&lt;/author&gt;&lt;author&gt;Pepe, P.&lt;/author&gt;&lt;author&gt;Rossi, G.&lt;/author&gt;&lt;author&gt;Martino, E.&lt;/author&gt;&lt;/authors&gt;&lt;/contributors&gt;&lt;titles&gt;&lt;title&gt;Comparison of colonoscopy and fecal occult blood testing as a first-line screening of colonic lesions in patients with newly diagnosed acromegaly&lt;/title&gt;&lt;secondary-title&gt;J Endocrinol Invest&lt;/secondary-title&gt;&lt;/titles&gt;&lt;periodical&gt;&lt;full-title&gt;J Endocrinol Invest&lt;/full-title&gt;&lt;/periodical&gt;&lt;pages&gt;530-3&lt;/pages&gt;&lt;volume&gt;33&lt;/volume&gt;&lt;number&gt;8&lt;/number&gt;&lt;keywords&gt;&lt;keyword&gt;Acromegaly/*diagnosis&lt;/keyword&gt;&lt;keyword&gt;Adenoma/diagnosis&lt;/keyword&gt;&lt;keyword&gt;Adult&lt;/keyword&gt;&lt;keyword&gt;Aged&lt;/keyword&gt;&lt;keyword&gt;Colonic Neoplasms/*diagnosis&lt;/keyword&gt;&lt;keyword&gt;Colonic Polyps/*diagnosis&lt;/keyword&gt;&lt;keyword&gt;*Colonoscopy&lt;/keyword&gt;&lt;keyword&gt;Female&lt;/keyword&gt;&lt;keyword&gt;Humans&lt;/keyword&gt;&lt;keyword&gt;Male&lt;/keyword&gt;&lt;keyword&gt;Middle Aged&lt;/keyword&gt;&lt;keyword&gt;*Occult Blood&lt;/keyword&gt;&lt;keyword&gt;Colonoscopy&lt;/keyword&gt;&lt;keyword&gt;Occult Blood&lt;/keyword&gt;&lt;keyword&gt;Acromegaly&lt;/keyword&gt;&lt;keyword&gt;Hematologic Tests&lt;/keyword&gt;&lt;/keywords&gt;&lt;dates&gt;&lt;year&gt;2010&lt;/year&gt;&lt;pub-dates&gt;&lt;date&gt;2010&lt;/date&gt;&lt;/pub-dates&gt;&lt;/dates&gt;&lt;isbn&gt;0391-4097&lt;/isbn&gt;&lt;accession-num&gt;rayyan-774057939&lt;/accession-num&gt;&lt;urls&gt;&lt;/urls&gt;&lt;custom1&gt;1720-8386 Bogazzi, F Lombardi, M Scattina, I Urbani, C Marciano, E Costa, A Pepe, P Rossi, G Martino, E Comparative Study Journal Article Research Support, Non-U.S. Gov&amp;apos;t Italy J Endocrinol Invest. 2010 Sep;33(8):530-3. doi: 10.1007/BF03346642. Epub 2010 Feb 24. | RAYYAN-INCLUSION: {&amp;quot;Tessa&amp;quot;=&amp;gt;&amp;quot;Maybe&amp;quot;}&lt;/custom1&gt;&lt;language&gt;eng&lt;/language&gt;&lt;/record&gt;&lt;/Cite&gt;&lt;/EndNote&gt;</w:instrText>
            </w:r>
            <w:r>
              <w:rPr>
                <w:rFonts w:ascii="Calibri" w:eastAsia="Times New Roman" w:hAnsi="Calibri" w:cs="Calibri"/>
                <w:color w:val="000000"/>
                <w:sz w:val="16"/>
                <w:szCs w:val="16"/>
                <w:lang w:eastAsia="nl-NL"/>
              </w:rPr>
              <w:fldChar w:fldCharType="separate"/>
            </w:r>
            <w:r w:rsidR="00957200">
              <w:rPr>
                <w:rFonts w:ascii="Calibri" w:eastAsia="Times New Roman" w:hAnsi="Calibri" w:cs="Calibri"/>
                <w:noProof/>
                <w:color w:val="000000"/>
                <w:sz w:val="16"/>
                <w:szCs w:val="16"/>
                <w:lang w:eastAsia="nl-NL"/>
              </w:rPr>
              <w:t>(12</w:t>
            </w:r>
            <w:r>
              <w:rPr>
                <w:rFonts w:ascii="Calibri" w:eastAsia="Times New Roman" w:hAnsi="Calibri" w:cs="Calibri"/>
                <w:noProof/>
                <w:color w:val="000000"/>
                <w:sz w:val="16"/>
                <w:szCs w:val="16"/>
                <w:lang w:eastAsia="nl-NL"/>
              </w:rPr>
              <w:t>6)</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Bogazzi (2008)</w:t>
            </w:r>
            <w:r w:rsidR="00957200">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Cb2dhenppPC9BdXRob3I+PFllYXI+MjAwODwvWWVhcj48
UmVjTnVtPjU4PC9SZWNOdW0+PERpc3BsYXlUZXh0PigxMzcpPC9EaXNwbGF5VGV4dD48cmVjb3Jk
PjxyZWMtbnVtYmVyPjU4PC9yZWMtbnVtYmVyPjxmb3JlaWduLWtleXM+PGtleSBhcHA9IkVOIiBk
Yi1pZD0iMHdmMGQycHQ3YTlyeHBlMnh6MTVyd2V4ejV6NTlmZHo5dGZ2IiB0aW1lc3RhbXA9IjE2
NDYwNTI3NzkiPjU4PC9rZXk+PC9mb3JlaWduLWtleXM+PHJlZi10eXBlIG5hbWU9IkpvdXJuYWwg
QXJ0aWNsZSI+MTc8L3JlZi10eXBlPjxjb250cmlidXRvcnM+PGF1dGhvcnM+PGF1dGhvcj5Cb2dh
enppLCBGLjwvYXV0aG9yPjxhdXRob3I+TG9tYmFyZGksIE0uPC9hdXRob3I+PGF1dGhvcj5TdHJh
dGEsIEUuPC9hdXRob3I+PGF1dGhvcj5BcXVhcm8sIEcuPC9hdXRob3I+PGF1dGhvcj5EaSBCZWxs
bywgVi48L2F1dGhvcj48YXV0aG9yPkNvc2NpLCBDLjwvYXV0aG9yPjxhdXRob3I+U2FyZGVsbGEs
IEMuPC9hdXRob3I+PGF1dGhvcj5UYWxpbmksIEUuPC9hdXRob3I+PGF1dGhvcj5NYXJ0aW5vLCBF
LjwvYXV0aG9yPjwvYXV0aG9ycz48L2NvbnRyaWJ1dG9ycz48dGl0bGVzPjx0aXRsZT5IaWdoIHBy
ZXZhbGVuY2Ugb2YgY2FyZGlhYyBoeXBlcnRvcGh5IHdpdGhvdXQgZGV0ZWN0YWJsZSBzaWducyBv
ZiBmaWJyb3NpcyBpbiBwYXRpZW50cyB3aXRoIHVudHJlYXRlZCBhY3RpdmUgYWNyb21lZ2FseTog
YW4gaW4gdml2byBzdHVkeSB1c2luZyBtYWduZXRpYyByZXNvbmFuY2UgaW1hZ2luZzwvdGl0bGU+
PHNlY29uZGFyeS10aXRsZT5DbGluIEVuZG9jcmlub2wgKE94Zik8L3NlY29uZGFyeS10aXRsZT48
L3RpdGxlcz48cGVyaW9kaWNhbD48ZnVsbC10aXRsZT5DbGluIEVuZG9jcmlub2wgKE94Zik8L2Z1
bGwtdGl0bGU+PC9wZXJpb2RpY2FsPjxwYWdlcz4zNjEtODwvcGFnZXM+PHZvbHVtZT42ODwvdm9s
dW1lPjxudW1iZXI+MzwvbnVtYmVyPjxrZXl3b3Jkcz48a2V5d29yZD5BY3JvbWVnYWx5Lypjb21w
bGljYXRpb25zPC9rZXl3b3JkPjxrZXl3b3JkPkFkdWx0PC9rZXl3b3JkPjxrZXl3b3JkPkNhcmRp
b21lZ2FseS8qZGlhZ25vc2lzL2RpYWdub3N0aWMgaW1hZ2luZy8qZXBpZGVtaW9sb2d5L3BhdGhv
bG9neTwva2V5d29yZD48a2V5d29yZD5FY2hvY2FyZGlvZ3JhcGh5LCBEb3BwbGVyPC9rZXl3b3Jk
PjxrZXl3b3JkPkZlbWFsZTwva2V5d29yZD48a2V5d29yZD5GaWJyb3Npcy9kaWFnbm9zaXMvZGlh
Z25vc3RpYyBpbWFnaW5nL2VwaWRlbWlvbG9neS9wYXRob2xvZ3k8L2tleXdvcmQ+PGtleXdvcmQ+
SHVtYW5zPC9rZXl3b3JkPjxrZXl3b3JkPk1hZ25ldGljIFJlc29uYW5jZSBJbWFnaW5nPC9rZXl3
b3JkPjxrZXl3b3JkPk1hbGU8L2tleXdvcmQ+PGtleXdvcmQ+TWlkZGxlIEFnZWQ8L2tleXdvcmQ+
PGtleXdvcmQ+UHJldmFsZW5jZTwva2V5d29yZD48a2V5d29yZD5BY3JvbWVnYWx5PC9rZXl3b3Jk
Pjwva2V5d29yZHM+PGRhdGVzPjx5ZWFyPjIwMDg8L3llYXI+PHB1Yi1kYXRlcz48ZGF0ZT4yMDA4
PC9kYXRlPjwvcHViLWRhdGVzPjwvZGF0ZXM+PGlzYm4+MDMwMC0wNjY0PC9pc2JuPjxhY2Nlc3Np
b24tbnVtPnJheXlhbi03NzQwNTc5NDA8L2FjY2Vzc2lvbi1udW0+PHVybHM+PC91cmxzPjxjdXN0
b20xPjEzNjUtMjI2NSBCb2dhenppLCBGYXVzdG8gTG9tYmFyZGksIE1hc3NpbW8gU3RyYXRhLCBF
bGlzYWJldHRhIEFxdWFybywgR2lvdmFubmkgRGkgQmVsbG8sIFZpdGFudG9uaW8gQ29zY2ksIENo
aWFyYSBTYXJkZWxsYSwgQ2hpYXJhIFRhbGluaSwgRW5yaWNhIE1hcnRpbm8sIEVuaW8gSm91cm5h
bCBBcnRpY2xlIFJlc2VhcmNoIFN1cHBvcnQsIE5vbi1VLlMuIEdvdiZhcG9zO3QgRW5nbGFuZCBD
bGluIEVuZG9jcmlub2wgKE94ZikuIDIwMDggTWFyOzY4KDMpOjM2MS04LiBkb2k6IDEwLjExMTEv
ai4xMzY1LTIyNjUuMjAwNy4wMzA0Ny54LiBFcHViIDIwMDcgU2VwIDE0LiB8IFJBWVlBTi1JTkNM
VVNJT046IHsmcXVvdDtUZXNzYSZxdW90Oz0mZ3Q7JnF1b3Q7TWF5YmUmcXVvdDt9PC9jdXN0b20x
PjxsYW5ndWFnZT5lbmc8L2xhbmd1YWdlPjwvcmVjb3JkPjwvQ2l0ZT48L0VuZE5vdGU+AG==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Cb2dhenppPC9BdXRob3I+PFllYXI+MjAwODwvWWVhcj48
UmVjTnVtPjU4PC9SZWNOdW0+PERpc3BsYXlUZXh0PigxMzcpPC9EaXNwbGF5VGV4dD48cmVjb3Jk
PjxyZWMtbnVtYmVyPjU4PC9yZWMtbnVtYmVyPjxmb3JlaWduLWtleXM+PGtleSBhcHA9IkVOIiBk
Yi1pZD0iMHdmMGQycHQ3YTlyeHBlMnh6MTVyd2V4ejV6NTlmZHo5dGZ2IiB0aW1lc3RhbXA9IjE2
NDYwNTI3NzkiPjU4PC9rZXk+PC9mb3JlaWduLWtleXM+PHJlZi10eXBlIG5hbWU9IkpvdXJuYWwg
QXJ0aWNsZSI+MTc8L3JlZi10eXBlPjxjb250cmlidXRvcnM+PGF1dGhvcnM+PGF1dGhvcj5Cb2dh
enppLCBGLjwvYXV0aG9yPjxhdXRob3I+TG9tYmFyZGksIE0uPC9hdXRob3I+PGF1dGhvcj5TdHJh
dGEsIEUuPC9hdXRob3I+PGF1dGhvcj5BcXVhcm8sIEcuPC9hdXRob3I+PGF1dGhvcj5EaSBCZWxs
bywgVi48L2F1dGhvcj48YXV0aG9yPkNvc2NpLCBDLjwvYXV0aG9yPjxhdXRob3I+U2FyZGVsbGEs
IEMuPC9hdXRob3I+PGF1dGhvcj5UYWxpbmksIEUuPC9hdXRob3I+PGF1dGhvcj5NYXJ0aW5vLCBF
LjwvYXV0aG9yPjwvYXV0aG9ycz48L2NvbnRyaWJ1dG9ycz48dGl0bGVzPjx0aXRsZT5IaWdoIHBy
ZXZhbGVuY2Ugb2YgY2FyZGlhYyBoeXBlcnRvcGh5IHdpdGhvdXQgZGV0ZWN0YWJsZSBzaWducyBv
ZiBmaWJyb3NpcyBpbiBwYXRpZW50cyB3aXRoIHVudHJlYXRlZCBhY3RpdmUgYWNyb21lZ2FseTog
YW4gaW4gdml2byBzdHVkeSB1c2luZyBtYWduZXRpYyByZXNvbmFuY2UgaW1hZ2luZzwvdGl0bGU+
PHNlY29uZGFyeS10aXRsZT5DbGluIEVuZG9jcmlub2wgKE94Zik8L3NlY29uZGFyeS10aXRsZT48
L3RpdGxlcz48cGVyaW9kaWNhbD48ZnVsbC10aXRsZT5DbGluIEVuZG9jcmlub2wgKE94Zik8L2Z1
bGwtdGl0bGU+PC9wZXJpb2RpY2FsPjxwYWdlcz4zNjEtODwvcGFnZXM+PHZvbHVtZT42ODwvdm9s
dW1lPjxudW1iZXI+MzwvbnVtYmVyPjxrZXl3b3Jkcz48a2V5d29yZD5BY3JvbWVnYWx5Lypjb21w
bGljYXRpb25zPC9rZXl3b3JkPjxrZXl3b3JkPkFkdWx0PC9rZXl3b3JkPjxrZXl3b3JkPkNhcmRp
b21lZ2FseS8qZGlhZ25vc2lzL2RpYWdub3N0aWMgaW1hZ2luZy8qZXBpZGVtaW9sb2d5L3BhdGhv
bG9neTwva2V5d29yZD48a2V5d29yZD5FY2hvY2FyZGlvZ3JhcGh5LCBEb3BwbGVyPC9rZXl3b3Jk
PjxrZXl3b3JkPkZlbWFsZTwva2V5d29yZD48a2V5d29yZD5GaWJyb3Npcy9kaWFnbm9zaXMvZGlh
Z25vc3RpYyBpbWFnaW5nL2VwaWRlbWlvbG9neS9wYXRob2xvZ3k8L2tleXdvcmQ+PGtleXdvcmQ+
SHVtYW5zPC9rZXl3b3JkPjxrZXl3b3JkPk1hZ25ldGljIFJlc29uYW5jZSBJbWFnaW5nPC9rZXl3
b3JkPjxrZXl3b3JkPk1hbGU8L2tleXdvcmQ+PGtleXdvcmQ+TWlkZGxlIEFnZWQ8L2tleXdvcmQ+
PGtleXdvcmQ+UHJldmFsZW5jZTwva2V5d29yZD48a2V5d29yZD5BY3JvbWVnYWx5PC9rZXl3b3Jk
Pjwva2V5d29yZHM+PGRhdGVzPjx5ZWFyPjIwMDg8L3llYXI+PHB1Yi1kYXRlcz48ZGF0ZT4yMDA4
PC9kYXRlPjwvcHViLWRhdGVzPjwvZGF0ZXM+PGlzYm4+MDMwMC0wNjY0PC9pc2JuPjxhY2Nlc3Np
b24tbnVtPnJheXlhbi03NzQwNTc5NDA8L2FjY2Vzc2lvbi1udW0+PHVybHM+PC91cmxzPjxjdXN0
b20xPjEzNjUtMjI2NSBCb2dhenppLCBGYXVzdG8gTG9tYmFyZGksIE1hc3NpbW8gU3RyYXRhLCBF
bGlzYWJldHRhIEFxdWFybywgR2lvdmFubmkgRGkgQmVsbG8sIFZpdGFudG9uaW8gQ29zY2ksIENo
aWFyYSBTYXJkZWxsYSwgQ2hpYXJhIFRhbGluaSwgRW5yaWNhIE1hcnRpbm8sIEVuaW8gSm91cm5h
bCBBcnRpY2xlIFJlc2VhcmNoIFN1cHBvcnQsIE5vbi1VLlMuIEdvdiZhcG9zO3QgRW5nbGFuZCBD
bGluIEVuZG9jcmlub2wgKE94ZikuIDIwMDggTWFyOzY4KDMpOjM2MS04LiBkb2k6IDEwLjExMTEv
ai4xMzY1LTIyNjUuMjAwNy4wMzA0Ny54LiBFcHViIDIwMDcgU2VwIDE0LiB8IFJBWVlBTi1JTkNM
VVNJT046IHsmcXVvdDtUZXNzYSZxdW90Oz0mZ3Q7JnF1b3Q7TWF5YmUmcXVvdDt9PC9jdXN0b20x
PjxsYW5ndWFnZT5lbmc8L2xhbmd1YWdlPjwvcmVjb3JkPjwvQ2l0ZT48L0VuZE5vdGU+AG==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sidR="00957200">
              <w:rPr>
                <w:rFonts w:ascii="Calibri" w:eastAsia="Times New Roman" w:hAnsi="Calibri" w:cs="Calibri"/>
                <w:noProof/>
                <w:color w:val="000000"/>
                <w:sz w:val="16"/>
                <w:szCs w:val="16"/>
                <w:lang w:eastAsia="nl-NL"/>
              </w:rPr>
              <w:t>(12</w:t>
            </w:r>
            <w:r>
              <w:rPr>
                <w:rFonts w:ascii="Calibri" w:eastAsia="Times New Roman" w:hAnsi="Calibri" w:cs="Calibri"/>
                <w:noProof/>
                <w:color w:val="000000"/>
                <w:sz w:val="16"/>
                <w:szCs w:val="16"/>
                <w:lang w:eastAsia="nl-NL"/>
              </w:rPr>
              <w:t>7)</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lastRenderedPageBreak/>
              <w:t>Bogazzi (2010; voice)</w:t>
            </w:r>
            <w:r w:rsidR="00957200">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Bogazzi&lt;/Author&gt;&lt;Year&gt;2010&lt;/Year&gt;&lt;RecNum&gt;59&lt;/RecNum&gt;&lt;DisplayText&gt;(32)&lt;/DisplayText&gt;&lt;record&gt;&lt;rec-number&gt;59&lt;/rec-number&gt;&lt;foreign-keys&gt;&lt;key app="EN" db-id="0wf0d2pt7a9rxpe2xz15rwexz5z59fdz9tfv" timestamp="1646052779"&gt;59&lt;/key&gt;&lt;/foreign-keys&gt;&lt;ref-type name="Journal Article"&gt;17&lt;/ref-type&gt;&lt;contributors&gt;&lt;authors&gt;&lt;author&gt;Bogazzi, F.&lt;/author&gt;&lt;author&gt;Nacci, A.&lt;/author&gt;&lt;author&gt;Campomori, A.&lt;/author&gt;&lt;author&gt;La Vela, R.&lt;/author&gt;&lt;author&gt;Rossi, G.&lt;/author&gt;&lt;author&gt;Lombardi, M.&lt;/author&gt;&lt;author&gt;Fattori, B.&lt;/author&gt;&lt;author&gt;Bartalena, L.&lt;/author&gt;&lt;author&gt;Ursino, F.&lt;/author&gt;&lt;author&gt;Martino, E.&lt;/author&gt;&lt;/authors&gt;&lt;/contributors&gt;&lt;titles&gt;&lt;title&gt;Analysis of voice in patients with untreated active acromegaly&lt;/title&gt;&lt;secondary-title&gt;J Endocrinol Invest&lt;/secondary-title&gt;&lt;/titles&gt;&lt;periodical&gt;&lt;full-title&gt;J Endocrinol Invest&lt;/full-title&gt;&lt;/periodical&gt;&lt;pages&gt;178-85&lt;/pages&gt;&lt;volume&gt;33&lt;/volume&gt;&lt;number&gt;3&lt;/number&gt;&lt;keywords&gt;&lt;keyword&gt;Acromegaly/blood/*complications&lt;/keyword&gt;&lt;keyword&gt;Adult&lt;/keyword&gt;&lt;keyword&gt;Case-Control Studies&lt;/keyword&gt;&lt;keyword&gt;Female&lt;/keyword&gt;&lt;keyword&gt;Humans&lt;/keyword&gt;&lt;keyword&gt;Insulin-Like Growth Factor I/analysis&lt;/keyword&gt;&lt;keyword&gt;Male&lt;/keyword&gt;&lt;keyword&gt;Middle Aged&lt;/keyword&gt;&lt;keyword&gt;Pilot Projects&lt;/keyword&gt;&lt;keyword&gt;Speech Acoustics&lt;/keyword&gt;&lt;keyword&gt;Voice Disorders/*etiology&lt;/keyword&gt;&lt;keyword&gt;Voice Quality&lt;/keyword&gt;&lt;keyword&gt;Acromegaly&lt;/keyword&gt;&lt;/keywords&gt;&lt;dates&gt;&lt;year&gt;2010&lt;/year&gt;&lt;pub-dates&gt;&lt;date&gt;2010&lt;/date&gt;&lt;/pub-dates&gt;&lt;/dates&gt;&lt;isbn&gt;0391-4097&lt;/isbn&gt;&lt;accession-num&gt;rayyan-774057942&lt;/accession-num&gt;&lt;urls&gt;&lt;/urls&gt;&lt;custom1&gt;1720-8386 Bogazzi, F Nacci, A Campomori, A La Vela, R Rossi, G Lombardi, M Fattori, B Bartalena, L Ursino, F Martino, E Journal Article Research Support, Non-U.S. Gov&amp;apos;t Italy J Endocrinol Invest. 2010 Mar;33(3):178-85. doi: 10.1007/BF03346578. | RAYYAN-INCLUSION: {&amp;quot;Tessa&amp;quot;=&amp;gt;&amp;quot;Maybe&amp;quot;}&lt;/custom1&gt;&lt;language&gt;eng&lt;/language&gt;&lt;/record&gt;&lt;/Cite&gt;&lt;/EndNote&gt;</w:instrText>
            </w:r>
            <w:r>
              <w:rPr>
                <w:rFonts w:ascii="Calibri" w:eastAsia="Times New Roman" w:hAnsi="Calibri" w:cs="Calibri"/>
                <w:color w:val="000000"/>
                <w:sz w:val="16"/>
                <w:szCs w:val="16"/>
                <w:lang w:eastAsia="nl-NL"/>
              </w:rPr>
              <w:fldChar w:fldCharType="separate"/>
            </w:r>
            <w:r>
              <w:rPr>
                <w:rFonts w:ascii="Calibri" w:eastAsia="Times New Roman" w:hAnsi="Calibri" w:cs="Calibri"/>
                <w:noProof/>
                <w:color w:val="000000"/>
                <w:sz w:val="16"/>
                <w:szCs w:val="16"/>
                <w:lang w:eastAsia="nl-NL"/>
              </w:rPr>
              <w:t>(32)</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Briet (2019)</w:t>
            </w:r>
            <w:r w:rsidR="00957200">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CcmlldDwvQXV0aG9yPjxZZWFyPjIwMTk8L1llYXI+PFJl
Y051bT42NDwvUmVjTnVtPjxEaXNwbGF5VGV4dD4oMTM4KTwvRGlzcGxheVRleHQ+PHJlY29yZD48
cmVjLW51bWJlcj42NDwvcmVjLW51bWJlcj48Zm9yZWlnbi1rZXlzPjxrZXkgYXBwPSJFTiIgZGIt
aWQ9IjB3ZjBkMnB0N2E5cnhwZTJ4ejE1cndleHo1ejU5ZmR6OXRmdiIgdGltZXN0YW1wPSIxNjQ2
MDUyNzc5Ij42NDwva2V5PjwvZm9yZWlnbi1rZXlzPjxyZWYtdHlwZSBuYW1lPSJKb3VybmFsIEFy
dGljbGUiPjE3PC9yZWYtdHlwZT48Y29udHJpYnV0b3JzPjxhdXRob3JzPjxhdXRob3I+QnJpZXQs
IEMuPC9hdXRob3I+PGF1dGhvcj5JbGllLCBNLiBELjwvYXV0aG9yPjxhdXRob3I+S3VobiwgRS48
L2F1dGhvcj48YXV0aG9yPk1haW9uZSwgTC48L2F1dGhvcj48YXV0aG9yPkJyYWlsbHktVGFiYXJk
LCBTLjwvYXV0aG9yPjxhdXRob3I+U2FsZW5hdmUsIFMuPC9hdXRob3I+PGF1dGhvcj5DYXJpb3Us
IEIuPC9hdXRob3I+PGF1dGhvcj5DaGFuc29uLCBQLjwvYXV0aG9yPjwvYXV0aG9ycz48L2NvbnRy
aWJ1dG9ycz48dGl0bGVzPjx0aXRsZT5DaGFuZ2VzIGluIG1ldGFib2xpYyBwYXJhbWV0ZXJzIGFu
ZCBjYXJkaW92YXNjdWxhciByaXNrIGZhY3RvcnMgYWZ0ZXIgdGhlcmFwZXV0aWMgY29udHJvbCBv
ZiBhY3JvbWVnYWx5IHZhcnkgd2l0aCB0aGUgdHJlYXRtZW50IG1vZGFsaXR5LiBEYXRhIGZyb20g
dGhlIEJpY8OqdHJlIGNvaG9ydCwgYW5kIHJldmlldyBvZiB0aGUgbGl0ZXJhdHVyZTwvdGl0bGU+
PHNlY29uZGFyeS10aXRsZT5FbmRvY3JpbmU8L3NlY29uZGFyeS10aXRsZT48L3RpdGxlcz48cGVy
aW9kaWNhbD48ZnVsbC10aXRsZT5FTkRPQ1JJTkU8L2Z1bGwtdGl0bGU+PC9wZXJpb2RpY2FsPjxw
YWdlcz4zNDgtMzYwPC9wYWdlcz48dm9sdW1lPjYzPC92b2x1bWU+PG51bWJlcj4yPC9udW1iZXI+
PGtleXdvcmRzPjxrZXl3b3JkPkFjcm9tZWdhbHkvKmRydWcgdGhlcmFweS9lcGlkZW1pb2xvZ3k8
L2tleXdvcmQ+PGtleXdvcmQ+QWRlbm9tYS9jb21wbGljYXRpb25zL2VwaWRlbWlvbG9neS9tZXRh
Ym9saXNtL3RoZXJhcHk8L2tleXdvcmQ+PGtleXdvcmQ+QWR1bHQ8L2tleXdvcmQ+PGtleXdvcmQ+
QWdlZDwva2V5d29yZD48a2V5d29yZD5BZ2VkLCA4MCBhbmQgb3Zlcjwva2V5d29yZD48a2V5d29y
ZD5CaW9tYXJrZXJzLCBUdW1vci8qbWV0YWJvbGlzbTwva2V5d29yZD48a2V5d29yZD5DYXJkaW92
YXNjdWxhciBEaXNlYXNlcy9lcGlkZW1pb2xvZ3kvKmV0aW9sb2d5L21ldGFib2xpc208L2tleXdv
cmQ+PGtleXdvcmQ+Q29ob3J0IFN0dWRpZXM8L2tleXdvcmQ+PGtleXdvcmQ+RmVtYWxlPC9rZXl3
b3JkPjxrZXl3b3JkPkdyb3d0aCBIb3Jtb25lLVNlY3JldGluZyBQaXR1aXRhcnk8L2tleXdvcmQ+
PGtleXdvcmQ+SHVtYW4gR3Jvd3RoIEhvcm1vbmUvKmFuYWxvZ3MgJmFtcDsgZGVyaXZhdGl2ZXMv
dGhlcmFwZXV0aWMgdXNlPC9rZXl3b3JkPjxrZXl3b3JkPkh1bWFuczwva2V5d29yZD48a2V5d29y
ZD5JbnN1bGluLUxpa2UgR3Jvd3RoIEZhY3RvciBJL2FuYWx5c2lzL21ldGFib2xpc208L2tleXdv
cmQ+PGtleXdvcmQ+TG9uZ2l0dWRpbmFsIFN0dWRpZXM8L2tleXdvcmQ+PGtleXdvcmQ+TWFsZTwv
a2V5d29yZD48a2V5d29yZD5NaWRkbGUgQWdlZDwva2V5d29yZD48a2V5d29yZD5QYXJpcy9lcGlk
ZW1pb2xvZ3k8L2tleXdvcmQ+PGtleXdvcmQ+UHJvcHJvdGVpbiBDb252ZXJ0YXNlIDkvYW5hbHlz
aXMvYmxvb2Q8L2tleXdvcmQ+PGtleXdvcmQ+UmV0cm9zcGVjdGl2ZSBTdHVkaWVzPC9rZXl3b3Jk
PjxrZXl3b3JkPlJpc2sgRmFjdG9yczwva2V5d29yZD48a2V5d29yZD5Tb21hdG9zdGF0aW4vKmFu
YWxvZ3MgJmFtcDsgZGVyaXZhdGl2ZXM8L2tleXdvcmQ+PGtleXdvcmQ+WW91bmcgQWR1bHQ8L2tl
eXdvcmQ+PGtleXdvcmQ+KkFjcm9tZWdhbHk8L2tleXdvcmQ+PGtleXdvcmQ+KkNhcmRpb3Zhc2N1
bGFyIHJpc2sgZmFjdG9yczwva2V5d29yZD48a2V5d29yZD4qSERMYzwva2V5d29yZD48a2V5d29y
ZD4qTERMYzwva2V5d29yZD48a2V5d29yZD4qTWV0YWJvbGljIHBhcmFtZXRlcnM8L2tleXdvcmQ+
PGtleXdvcmQ+KnBjc2s5PC9rZXl3b3JkPjxrZXl3b3JkPipUb3RhbCBjaG9sZXN0ZXJvbDwva2V5
d29yZD48a2V5d29yZD5BY3JvbWVnYWx5PC9rZXl3b3JkPjwva2V5d29yZHM+PGRhdGVzPjx5ZWFy
PjIwMTk8L3llYXI+PHB1Yi1kYXRlcz48ZGF0ZT4yMDE5PC9kYXRlPjwvcHViLWRhdGVzPjwvZGF0
ZXM+PGlzYm4+MTM1NS0wMDh4PC9pc2JuPjxhY2Nlc3Npb24tbnVtPnJheXlhbi03NzQwNTgwNDU8
L2FjY2Vzc2lvbi1udW0+PHVybHM+PC91cmxzPjxjdXN0b20xPjE1NTktMDEwMCBCcmlldCwgQ2xh
aXJlIElsaWUsIE1pcmVsYSBEaWFuYSBLdWhuLCBFbW1hbnVlbGxlIE1haW9uZSwgTHVpZ2kgQnJh
aWxseS1UYWJhcmQsIFN5bHZpZSBTYWxlbmF2ZSwgU3lsdmllIENhcmlvdSwgQmVydHJhbmQgQ2hh
bnNvbiwgUGhpbGlwcGUgT3JjaWQ6IDAwMDAtMDAwMS01MDk2LTU3MjIgMTNDVkQwMy9Gb25kYXRp
b24gTGVkdWNxL0ludGVybmF0aW9uYWwgSm91cm5hbCBBcnRpY2xlIFJldmlldyBVbml0ZWQgU3Rh
dGVzIEVuZG9jcmluZS4gMjAxOSBGZWI7NjMoMik6MzQ4LTM2MC4gZG9pOiAxMC4xMDA3L3MxMjAy
MC0wMTgtMTc5Ny04LiBFcHViIDIwMTggTm92IDUuIHwgUkFZWUFOLUlOQ0xVU0lPTjogeyZxdW90
O1Rlc3NhJnF1b3Q7PSZndDsmcXVvdDtNYXliZSZxdW90O308L2N1c3RvbTE+PGxhbmd1YWdlPmVu
ZzwvbGFuZ3VhZ2U+PC9yZWNvcmQ+PC9DaXRlPjwvRW5kTm90ZT4A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CcmlldDwvQXV0aG9yPjxZZWFyPjIwMTk8L1llYXI+PFJl
Y051bT42NDwvUmVjTnVtPjxEaXNwbGF5VGV4dD4oMTM4KTwvRGlzcGxheVRleHQ+PHJlY29yZD48
cmVjLW51bWJlcj42NDwvcmVjLW51bWJlcj48Zm9yZWlnbi1rZXlzPjxrZXkgYXBwPSJFTiIgZGIt
aWQ9IjB3ZjBkMnB0N2E5cnhwZTJ4ejE1cndleHo1ejU5ZmR6OXRmdiIgdGltZXN0YW1wPSIxNjQ2
MDUyNzc5Ij42NDwva2V5PjwvZm9yZWlnbi1rZXlzPjxyZWYtdHlwZSBuYW1lPSJKb3VybmFsIEFy
dGljbGUiPjE3PC9yZWYtdHlwZT48Y29udHJpYnV0b3JzPjxhdXRob3JzPjxhdXRob3I+QnJpZXQs
IEMuPC9hdXRob3I+PGF1dGhvcj5JbGllLCBNLiBELjwvYXV0aG9yPjxhdXRob3I+S3VobiwgRS48
L2F1dGhvcj48YXV0aG9yPk1haW9uZSwgTC48L2F1dGhvcj48YXV0aG9yPkJyYWlsbHktVGFiYXJk
LCBTLjwvYXV0aG9yPjxhdXRob3I+U2FsZW5hdmUsIFMuPC9hdXRob3I+PGF1dGhvcj5DYXJpb3Us
IEIuPC9hdXRob3I+PGF1dGhvcj5DaGFuc29uLCBQLjwvYXV0aG9yPjwvYXV0aG9ycz48L2NvbnRy
aWJ1dG9ycz48dGl0bGVzPjx0aXRsZT5DaGFuZ2VzIGluIG1ldGFib2xpYyBwYXJhbWV0ZXJzIGFu
ZCBjYXJkaW92YXNjdWxhciByaXNrIGZhY3RvcnMgYWZ0ZXIgdGhlcmFwZXV0aWMgY29udHJvbCBv
ZiBhY3JvbWVnYWx5IHZhcnkgd2l0aCB0aGUgdHJlYXRtZW50IG1vZGFsaXR5LiBEYXRhIGZyb20g
dGhlIEJpY8OqdHJlIGNvaG9ydCwgYW5kIHJldmlldyBvZiB0aGUgbGl0ZXJhdHVyZTwvdGl0bGU+
PHNlY29uZGFyeS10aXRsZT5FbmRvY3JpbmU8L3NlY29uZGFyeS10aXRsZT48L3RpdGxlcz48cGVy
aW9kaWNhbD48ZnVsbC10aXRsZT5FTkRPQ1JJTkU8L2Z1bGwtdGl0bGU+PC9wZXJpb2RpY2FsPjxw
YWdlcz4zNDgtMzYwPC9wYWdlcz48dm9sdW1lPjYzPC92b2x1bWU+PG51bWJlcj4yPC9udW1iZXI+
PGtleXdvcmRzPjxrZXl3b3JkPkFjcm9tZWdhbHkvKmRydWcgdGhlcmFweS9lcGlkZW1pb2xvZ3k8
L2tleXdvcmQ+PGtleXdvcmQ+QWRlbm9tYS9jb21wbGljYXRpb25zL2VwaWRlbWlvbG9neS9tZXRh
Ym9saXNtL3RoZXJhcHk8L2tleXdvcmQ+PGtleXdvcmQ+QWR1bHQ8L2tleXdvcmQ+PGtleXdvcmQ+
QWdlZDwva2V5d29yZD48a2V5d29yZD5BZ2VkLCA4MCBhbmQgb3Zlcjwva2V5d29yZD48a2V5d29y
ZD5CaW9tYXJrZXJzLCBUdW1vci8qbWV0YWJvbGlzbTwva2V5d29yZD48a2V5d29yZD5DYXJkaW92
YXNjdWxhciBEaXNlYXNlcy9lcGlkZW1pb2xvZ3kvKmV0aW9sb2d5L21ldGFib2xpc208L2tleXdv
cmQ+PGtleXdvcmQ+Q29ob3J0IFN0dWRpZXM8L2tleXdvcmQ+PGtleXdvcmQ+RmVtYWxlPC9rZXl3
b3JkPjxrZXl3b3JkPkdyb3d0aCBIb3Jtb25lLVNlY3JldGluZyBQaXR1aXRhcnk8L2tleXdvcmQ+
PGtleXdvcmQ+SHVtYW4gR3Jvd3RoIEhvcm1vbmUvKmFuYWxvZ3MgJmFtcDsgZGVyaXZhdGl2ZXMv
dGhlcmFwZXV0aWMgdXNlPC9rZXl3b3JkPjxrZXl3b3JkPkh1bWFuczwva2V5d29yZD48a2V5d29y
ZD5JbnN1bGluLUxpa2UgR3Jvd3RoIEZhY3RvciBJL2FuYWx5c2lzL21ldGFib2xpc208L2tleXdv
cmQ+PGtleXdvcmQ+TG9uZ2l0dWRpbmFsIFN0dWRpZXM8L2tleXdvcmQ+PGtleXdvcmQ+TWFsZTwv
a2V5d29yZD48a2V5d29yZD5NaWRkbGUgQWdlZDwva2V5d29yZD48a2V5d29yZD5QYXJpcy9lcGlk
ZW1pb2xvZ3k8L2tleXdvcmQ+PGtleXdvcmQ+UHJvcHJvdGVpbiBDb252ZXJ0YXNlIDkvYW5hbHlz
aXMvYmxvb2Q8L2tleXdvcmQ+PGtleXdvcmQ+UmV0cm9zcGVjdGl2ZSBTdHVkaWVzPC9rZXl3b3Jk
PjxrZXl3b3JkPlJpc2sgRmFjdG9yczwva2V5d29yZD48a2V5d29yZD5Tb21hdG9zdGF0aW4vKmFu
YWxvZ3MgJmFtcDsgZGVyaXZhdGl2ZXM8L2tleXdvcmQ+PGtleXdvcmQ+WW91bmcgQWR1bHQ8L2tl
eXdvcmQ+PGtleXdvcmQ+KkFjcm9tZWdhbHk8L2tleXdvcmQ+PGtleXdvcmQ+KkNhcmRpb3Zhc2N1
bGFyIHJpc2sgZmFjdG9yczwva2V5d29yZD48a2V5d29yZD4qSERMYzwva2V5d29yZD48a2V5d29y
ZD4qTERMYzwva2V5d29yZD48a2V5d29yZD4qTWV0YWJvbGljIHBhcmFtZXRlcnM8L2tleXdvcmQ+
PGtleXdvcmQ+KnBjc2s5PC9rZXl3b3JkPjxrZXl3b3JkPipUb3RhbCBjaG9sZXN0ZXJvbDwva2V5
d29yZD48a2V5d29yZD5BY3JvbWVnYWx5PC9rZXl3b3JkPjwva2V5d29yZHM+PGRhdGVzPjx5ZWFy
PjIwMTk8L3llYXI+PHB1Yi1kYXRlcz48ZGF0ZT4yMDE5PC9kYXRlPjwvcHViLWRhdGVzPjwvZGF0
ZXM+PGlzYm4+MTM1NS0wMDh4PC9pc2JuPjxhY2Nlc3Npb24tbnVtPnJheXlhbi03NzQwNTgwNDU8
L2FjY2Vzc2lvbi1udW0+PHVybHM+PC91cmxzPjxjdXN0b20xPjE1NTktMDEwMCBCcmlldCwgQ2xh
aXJlIElsaWUsIE1pcmVsYSBEaWFuYSBLdWhuLCBFbW1hbnVlbGxlIE1haW9uZSwgTHVpZ2kgQnJh
aWxseS1UYWJhcmQsIFN5bHZpZSBTYWxlbmF2ZSwgU3lsdmllIENhcmlvdSwgQmVydHJhbmQgQ2hh
bnNvbiwgUGhpbGlwcGUgT3JjaWQ6IDAwMDAtMDAwMS01MDk2LTU3MjIgMTNDVkQwMy9Gb25kYXRp
b24gTGVkdWNxL0ludGVybmF0aW9uYWwgSm91cm5hbCBBcnRpY2xlIFJldmlldyBVbml0ZWQgU3Rh
dGVzIEVuZG9jcmluZS4gMjAxOSBGZWI7NjMoMik6MzQ4LTM2MC4gZG9pOiAxMC4xMDA3L3MxMjAy
MC0wMTgtMTc5Ny04LiBFcHViIDIwMTggTm92IDUuIHwgUkFZWUFOLUlOQ0xVU0lPTjogeyZxdW90
O1Rlc3NhJnF1b3Q7PSZndDsmcXVvdDtNYXliZSZxdW90O308L2N1c3RvbTE+PGxhbmd1YWdlPmVu
ZzwvbGFuZ3VhZ2U+PC9yZWNvcmQ+PC9DaXRlPjwvRW5kTm90ZT4A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sidR="00957200">
              <w:rPr>
                <w:rFonts w:ascii="Calibri" w:eastAsia="Times New Roman" w:hAnsi="Calibri" w:cs="Calibri"/>
                <w:noProof/>
                <w:color w:val="000000"/>
                <w:sz w:val="16"/>
                <w:szCs w:val="16"/>
                <w:lang w:eastAsia="nl-NL"/>
              </w:rPr>
              <w:t>(12</w:t>
            </w:r>
            <w:r>
              <w:rPr>
                <w:rFonts w:ascii="Calibri" w:eastAsia="Times New Roman" w:hAnsi="Calibri" w:cs="Calibri"/>
                <w:noProof/>
                <w:color w:val="000000"/>
                <w:sz w:val="16"/>
                <w:szCs w:val="16"/>
                <w:lang w:eastAsia="nl-NL"/>
              </w:rPr>
              <w:t>8)</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Caglar (2011)</w:t>
            </w:r>
            <w:r w:rsidR="00957200">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Caglar&lt;/Author&gt;&lt;Year&gt;2011&lt;/Year&gt;&lt;RecNum&gt;73&lt;/RecNum&gt;&lt;DisplayText&gt;(139)&lt;/DisplayText&gt;&lt;record&gt;&lt;rec-number&gt;73&lt;/rec-number&gt;&lt;foreign-keys&gt;&lt;key app="EN" db-id="0wf0d2pt7a9rxpe2xz15rwexz5z59fdz9tfv" timestamp="1646052779"&gt;73&lt;/key&gt;&lt;/foreign-keys&gt;&lt;ref-type name="Journal Article"&gt;17&lt;/ref-type&gt;&lt;contributors&gt;&lt;authors&gt;&lt;author&gt;Caglar, E.&lt;/author&gt;&lt;author&gt;Ugurlu, S.&lt;/author&gt;&lt;author&gt;Zuhur, S. S.&lt;/author&gt;&lt;author&gt;Yetkin, D.&lt;/author&gt;&lt;author&gt;Kadioglu, P.&lt;/author&gt;&lt;/authors&gt;&lt;/contributors&gt;&lt;titles&gt;&lt;title&gt;DISEASE CONTROL USING VARIOUS TREATMENT MODALITIES IN ACROMEGALY&lt;/title&gt;&lt;secondary-title&gt;ACTA ENDOCRINOLOGICA-BUCHAREST&lt;/secondary-title&gt;&lt;/titles&gt;&lt;periodical&gt;&lt;full-title&gt;ACTA ENDOCRINOLOGICA-BUCHAREST&lt;/full-title&gt;&lt;/periodical&gt;&lt;pages&gt;491-502&lt;/pages&gt;&lt;volume&gt;7&lt;/volume&gt;&lt;number&gt;4&lt;/number&gt;&lt;keywords&gt;&lt;keyword&gt;Acromegaly&lt;/keyword&gt;&lt;keyword&gt;long-term treatment&lt;/keyword&gt;&lt;keyword&gt;retrospective analysis&lt;/keyword&gt;&lt;keyword&gt;SECRETING PITUITARY-ADENOMAS&lt;/keyword&gt;&lt;keyword&gt;GROWTH-FACTOR-I&lt;/keyword&gt;&lt;keyword&gt;SOMATOSTATIN ANALOGS&lt;/keyword&gt;&lt;keyword&gt;TRANSSPHENOIDAL ADENOMECTOMY&lt;/keyword&gt;&lt;keyword&gt;SURGICAL-TREATMENT&lt;/keyword&gt;&lt;keyword&gt;TUMOR SHRINKAGE&lt;/keyword&gt;&lt;keyword&gt;HORMONE&lt;/keyword&gt;&lt;keyword&gt;MORTALITY&lt;/keyword&gt;&lt;keyword&gt;THERAPY&lt;/keyword&gt;&lt;keyword&gt;EPIDEMIOLOGY&lt;/keyword&gt;&lt;/keywords&gt;&lt;dates&gt;&lt;year&gt;2011&lt;/year&gt;&lt;pub-dates&gt;&lt;date&gt;2011&lt;/date&gt;&lt;/pub-dates&gt;&lt;/dates&gt;&lt;isbn&gt;1841-0987 J9 - ACTA ENDOCRINOL-BUCH&lt;/isbn&gt;&lt;accession-num&gt;rayyan-774058153&lt;/accession-num&gt;&lt;urls&gt;&lt;/urls&gt;&lt;custom1&gt;RAYYAN-INCLUSION: {&amp;quot;Tessa&amp;quot;=&amp;gt;&amp;quot;Maybe&amp;quot;}&lt;/custom1&gt;&lt;language&gt;English&lt;/language&gt;&lt;/record&gt;&lt;/Cite&gt;&lt;/EndNote&gt;</w:instrText>
            </w:r>
            <w:r>
              <w:rPr>
                <w:rFonts w:ascii="Calibri" w:eastAsia="Times New Roman" w:hAnsi="Calibri" w:cs="Calibri"/>
                <w:color w:val="000000"/>
                <w:sz w:val="16"/>
                <w:szCs w:val="16"/>
                <w:lang w:eastAsia="nl-NL"/>
              </w:rPr>
              <w:fldChar w:fldCharType="separate"/>
            </w:r>
            <w:r w:rsidR="00957200">
              <w:rPr>
                <w:rFonts w:ascii="Calibri" w:eastAsia="Times New Roman" w:hAnsi="Calibri" w:cs="Calibri"/>
                <w:noProof/>
                <w:color w:val="000000"/>
                <w:sz w:val="16"/>
                <w:szCs w:val="16"/>
                <w:lang w:eastAsia="nl-NL"/>
              </w:rPr>
              <w:t>(12</w:t>
            </w:r>
            <w:r>
              <w:rPr>
                <w:rFonts w:ascii="Calibri" w:eastAsia="Times New Roman" w:hAnsi="Calibri" w:cs="Calibri"/>
                <w:noProof/>
                <w:color w:val="000000"/>
                <w:sz w:val="16"/>
                <w:szCs w:val="16"/>
                <w:lang w:eastAsia="nl-NL"/>
              </w:rPr>
              <w:t>9)</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Caron (2017)</w:t>
            </w:r>
            <w:r w:rsidR="00957200">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Caron&lt;/Author&gt;&lt;Year&gt;2017&lt;/Year&gt;&lt;RecNum&gt;88&lt;/RecNum&gt;&lt;DisplayText&gt;(140)&lt;/DisplayText&gt;&lt;record&gt;&lt;rec-number&gt;88&lt;/rec-number&gt;&lt;foreign-keys&gt;&lt;key app="EN" db-id="0wf0d2pt7a9rxpe2xz15rwexz5z59fdz9tfv" timestamp="1646052779"&gt;88&lt;/key&gt;&lt;/foreign-keys&gt;&lt;ref-type name="Journal Article"&gt;17&lt;/ref-type&gt;&lt;contributors&gt;&lt;authors&gt;&lt;author&gt;Caron, P. J.&lt;/author&gt;&lt;author&gt;Petersenn, S.&lt;/author&gt;&lt;author&gt;Houchard, A.&lt;/author&gt;&lt;author&gt;Sert, C.&lt;/author&gt;&lt;author&gt;Bevan, J. S.&lt;/author&gt;&lt;/authors&gt;&lt;/contributors&gt;&lt;titles&gt;&lt;title&gt;Glucose and lipid levels with lanreotide autogel 120 mg in treatment-naïve patients with acromegaly: data from the PRIMARYS study&lt;/title&gt;&lt;secondary-title&gt;Clin Endocrinol (Oxf)&lt;/secondary-title&gt;&lt;/titles&gt;&lt;periodical&gt;&lt;full-title&gt;Clin Endocrinol (Oxf)&lt;/full-title&gt;&lt;/periodical&gt;&lt;pages&gt;541-551&lt;/pages&gt;&lt;volume&gt;86&lt;/volume&gt;&lt;number&gt;4&lt;/number&gt;&lt;keywords&gt;&lt;keyword&gt;Acromegaly/blood/*drug therapy&lt;/keyword&gt;&lt;keyword&gt;Adult&lt;/keyword&gt;&lt;keyword&gt;Aged&lt;/keyword&gt;&lt;keyword&gt;Blood Glucose/*analysis/drug effects&lt;/keyword&gt;&lt;keyword&gt;Diabetes Mellitus/blood&lt;/keyword&gt;&lt;keyword&gt;Glycated Hemoglobin A/analysis&lt;/keyword&gt;&lt;keyword&gt;Humans&lt;/keyword&gt;&lt;keyword&gt;Lipids/*blood&lt;/keyword&gt;&lt;keyword&gt;Middle Aged&lt;/keyword&gt;&lt;keyword&gt;Peptides, Cyclic/*administration &amp;amp; dosage/adverse effects&lt;/keyword&gt;&lt;keyword&gt;Somatostatin/administration &amp;amp; dosage/adverse effects/*analogs &amp;amp; derivatives&lt;/keyword&gt;&lt;keyword&gt;Acromegaly&lt;/keyword&gt;&lt;keyword&gt;Glucose&lt;/keyword&gt;&lt;/keywords&gt;&lt;dates&gt;&lt;year&gt;2017&lt;/year&gt;&lt;pub-dates&gt;&lt;date&gt;2017&lt;/date&gt;&lt;/pub-dates&gt;&lt;/dates&gt;&lt;isbn&gt;0300-0664&lt;/isbn&gt;&lt;accession-num&gt;rayyan-774058238&lt;/accession-num&gt;&lt;urls&gt;&lt;/urls&gt;&lt;custom1&gt;1365-2265 Caron, Philippe J Petersenn, Stephan Houchard, Aude Sert, Caroline Bevan, John S PRIMARYS Study Group Clinical Trial, Phase III Journal Article England Clin Endocrinol (Oxf). 2017 Apr;86(4):541-551. doi: 10.1111/cen.13285. Epub 2016 Dec 27. | RAYYAN-INCLUSION: {&amp;quot;Tessa&amp;quot;=&amp;gt;&amp;quot;Maybe&amp;quot;} | RAYYAN-LABELS: voorbeeld&lt;/custom1&gt;&lt;language&gt;eng&lt;/language&gt;&lt;/record&gt;&lt;/Cite&gt;&lt;/EndNote&gt;</w:instrText>
            </w:r>
            <w:r>
              <w:rPr>
                <w:rFonts w:ascii="Calibri" w:eastAsia="Times New Roman" w:hAnsi="Calibri" w:cs="Calibri"/>
                <w:color w:val="000000"/>
                <w:sz w:val="16"/>
                <w:szCs w:val="16"/>
                <w:lang w:eastAsia="nl-NL"/>
              </w:rPr>
              <w:fldChar w:fldCharType="separate"/>
            </w:r>
            <w:r w:rsidR="00957200">
              <w:rPr>
                <w:rFonts w:ascii="Calibri" w:eastAsia="Times New Roman" w:hAnsi="Calibri" w:cs="Calibri"/>
                <w:noProof/>
                <w:color w:val="000000"/>
                <w:sz w:val="16"/>
                <w:szCs w:val="16"/>
                <w:lang w:eastAsia="nl-NL"/>
              </w:rPr>
              <w:t>(13</w:t>
            </w:r>
            <w:r>
              <w:rPr>
                <w:rFonts w:ascii="Calibri" w:eastAsia="Times New Roman" w:hAnsi="Calibri" w:cs="Calibri"/>
                <w:noProof/>
                <w:color w:val="000000"/>
                <w:sz w:val="16"/>
                <w:szCs w:val="16"/>
                <w:lang w:eastAsia="nl-NL"/>
              </w:rPr>
              <w:t>0)</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Castellani (2016)</w:t>
            </w:r>
            <w:r w:rsidR="00957200">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Castellani&lt;/Author&gt;&lt;Year&gt;2016&lt;/Year&gt;&lt;RecNum&gt;90&lt;/RecNum&gt;&lt;DisplayText&gt;(141)&lt;/DisplayText&gt;&lt;record&gt;&lt;rec-number&gt;90&lt;/rec-number&gt;&lt;foreign-keys&gt;&lt;key app="EN" db-id="0wf0d2pt7a9rxpe2xz15rwexz5z59fdz9tfv" timestamp="1646052779"&gt;90&lt;/key&gt;&lt;/foreign-keys&gt;&lt;ref-type name="Journal Article"&gt;17&lt;/ref-type&gt;&lt;contributors&gt;&lt;authors&gt;&lt;author&gt;Castellani, C.&lt;/author&gt;&lt;author&gt;Francia, G.&lt;/author&gt;&lt;author&gt;Carbonare, L. D.&lt;/author&gt;&lt;author&gt;Ferrari, M.&lt;/author&gt;&lt;author&gt;Viva, E.&lt;/author&gt;&lt;author&gt;Cerini, R.&lt;/author&gt;&lt;author&gt;Zaccarella, A.&lt;/author&gt;&lt;author&gt;Trevisiol, L.&lt;/author&gt;&lt;author&gt;Davi, M. V.&lt;/author&gt;&lt;/authors&gt;&lt;/contributors&gt;&lt;titles&gt;&lt;title&gt;Morphological study of upper airways and long-term follow-up of obstructive sleep apnea syndrome in acromegalic patients&lt;/title&gt;&lt;secondary-title&gt;ENDOCRINE&lt;/secondary-title&gt;&lt;/titles&gt;&lt;periodical&gt;&lt;full-title&gt;ENDOCRINE&lt;/full-title&gt;&lt;/periodical&gt;&lt;pages&gt;308-316&lt;/pages&gt;&lt;volume&gt;51&lt;/volume&gt;&lt;number&gt;2&lt;/number&gt;&lt;keywords&gt;&lt;keyword&gt;Acromegaly&lt;/keyword&gt;&lt;keyword&gt;Sleep apnea syndrome&lt;/keyword&gt;&lt;keyword&gt;Pathogenesis&lt;/keyword&gt;&lt;keyword&gt;IGF-1&lt;/keyword&gt;&lt;keyword&gt;RISK-FACTORS&lt;/keyword&gt;&lt;keyword&gt;ABNORMALITIES&lt;/keyword&gt;&lt;keyword&gt;COMPLICATIONS&lt;/keyword&gt;&lt;keyword&gt;POPULATION&lt;/keyword&gt;&lt;keyword&gt;PREVALENCE&lt;/keyword&gt;&lt;keyword&gt;DISORDERS&lt;/keyword&gt;&lt;keyword&gt;DIAGNOSIS&lt;/keyword&gt;&lt;keyword&gt;DISEASE&lt;/keyword&gt;&lt;keyword&gt;ADULTS&lt;/keyword&gt;&lt;keyword&gt;Sleep Apnea Syndromes&lt;/keyword&gt;&lt;keyword&gt;Sleep Apnea, Obstructive&lt;/keyword&gt;&lt;keyword&gt;Apnea&lt;/keyword&gt;&lt;/keywords&gt;&lt;dates&gt;&lt;year&gt;2016&lt;/year&gt;&lt;pub-dates&gt;&lt;date&gt;2016&lt;/date&gt;&lt;/pub-dates&gt;&lt;/dates&gt;&lt;isbn&gt;1355-008X 1559-0100 J9 - ENDOCRINE&lt;/isbn&gt;&lt;accession-num&gt;rayyan-774058264&lt;/accession-num&gt;&lt;urls&gt;&lt;/urls&gt;&lt;custom1&gt;RAYYAN-INCLUSION: {&amp;quot;Tessa&amp;quot;=&amp;gt;&amp;quot;Maybe&amp;quot;}&lt;/custom1&gt;&lt;language&gt;English&lt;/language&gt;&lt;/record&gt;&lt;/Cite&gt;&lt;/EndNote&gt;</w:instrText>
            </w:r>
            <w:r>
              <w:rPr>
                <w:rFonts w:ascii="Calibri" w:eastAsia="Times New Roman" w:hAnsi="Calibri" w:cs="Calibri"/>
                <w:color w:val="000000"/>
                <w:sz w:val="16"/>
                <w:szCs w:val="16"/>
                <w:lang w:eastAsia="nl-NL"/>
              </w:rPr>
              <w:fldChar w:fldCharType="separate"/>
            </w:r>
            <w:r w:rsidR="00957200">
              <w:rPr>
                <w:rFonts w:ascii="Calibri" w:eastAsia="Times New Roman" w:hAnsi="Calibri" w:cs="Calibri"/>
                <w:noProof/>
                <w:color w:val="000000"/>
                <w:sz w:val="16"/>
                <w:szCs w:val="16"/>
                <w:lang w:eastAsia="nl-NL"/>
              </w:rPr>
              <w:t>(13</w:t>
            </w:r>
            <w:r>
              <w:rPr>
                <w:rFonts w:ascii="Calibri" w:eastAsia="Times New Roman" w:hAnsi="Calibri" w:cs="Calibri"/>
                <w:noProof/>
                <w:color w:val="000000"/>
                <w:sz w:val="16"/>
                <w:szCs w:val="16"/>
                <w:lang w:eastAsia="nl-NL"/>
              </w:rPr>
              <w:t>1)</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Castellanos-Bueno (2021)</w:t>
            </w:r>
            <w:r w:rsidR="00957200">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DYXN0ZWxsYW5vcy1CdWVubzwvQXV0aG9yPjxZZWFyPjIw
MjE8L1llYXI+PFJlY051bT40Nzc8L1JlY051bT48RGlzcGxheVRleHQ+KDE0Mik8L0Rpc3BsYXlU
ZXh0PjxyZWNvcmQ+PHJlYy1udW1iZXI+NDc3PC9yZWMtbnVtYmVyPjxmb3JlaWduLWtleXM+PGtl
eSBhcHA9IkVOIiBkYi1pZD0iMHdmMGQycHQ3YTlyeHBlMnh6MTVyd2V4ejV6NTlmZHo5dGZ2IiB0
aW1lc3RhbXA9IjE2NDYwNTI3ODQiPjQ3Nzwva2V5PjwvZm9yZWlnbi1rZXlzPjxyZWYtdHlwZSBu
YW1lPSJKb3VybmFsIEFydGljbGUiPjE3PC9yZWYtdHlwZT48Y29udHJpYnV0b3JzPjxhdXRob3Jz
PjxhdXRob3I+Q2FzdGVsbGFub3MtQnVlbm8sIFIuPC9hdXRob3I+PGF1dGhvcj5BYnJldS1Mb21i
YSwgQS48L2F1dGhvcj48YXV0aG9yPkJ1aXRyYWdvLUfDs21leiwgTi48L2F1dGhvcj48YXV0aG9y
PlBhdGnDsW8tQXJib2xlZGEsIE0uPC9hdXRob3I+PGF1dGhvcj5QYW50b2phLUd1ZXJyZXJvLCBE
LjwvYXV0aG9yPjxhdXRob3I+VmFsZW56dWVsYS1SaW5jw7NuLCBBLjwvYXV0aG9yPjxhdXRob3I+
QXJlbmFzLVF1aW50ZXJvLCBILiBNLjwvYXV0aG9yPjxhdXRob3I+RnJhbmNvLUJldGFuY3VyLCBI
LiBJLjwvYXV0aG9yPjxhdXRob3I+Q2FzdGVsbGFub3MtUGluZWRvLCBBLjwvYXV0aG9yPjxhdXRo
b3I+TW92aWxsYS1DYXN0cm8sIEQuPC9hdXRob3I+PGF1dGhvcj5PY2FtcG8tQ2hhcGFycm8sIEou
IE0uPC9hdXRob3I+PGF1dGhvcj5SZXllcy1PcnRpeiwgQy4gQS48L2F1dGhvcj48YXV0aG9yPlBp
bnrDs24tVG92YXIsIEEuPC9hdXRob3I+PC9hdXRob3JzPjwvY29udHJpYnV0b3JzPjx0aXRsZXM+
PHRpdGxlPkNsaW5pY2FsIGFuZCBlcGlkZW1pb2xvZ2ljYWwgY2hhcmFjdGVyaXN0aWNzLCBtb3Ji
aWRpdHkgYW5kIHRyZWF0bWVudCBiYXNlZCBvbiB0aGUgcmVnaXN0cnkgb2YgYWNyb21lZ2FsaWMg
cGF0aWVudHMgaW4gQ29sb21iaWE6IFJBUEFDTzwvdGl0bGU+PHNlY29uZGFyeS10aXRsZT5Hcm93
dGggSG9ybSBJR0YgUmVzPC9zZWNvbmRhcnktdGl0bGU+PC90aXRsZXM+PHBlcmlvZGljYWw+PGZ1
bGwtdGl0bGU+R3Jvd3RoIEhvcm0gSUdGIFJlczwvZnVsbC10aXRsZT48L3BlcmlvZGljYWw+PHBh
Z2VzPjEwMTQyNTwvcGFnZXM+PHZvbHVtZT42MDwvdm9sdW1lPjxrZXl3b3Jkcz48a2V5d29yZD4q
QWNyb21lZ2FseTwva2V5d29yZD48a2V5d29yZD4qRGF0YWJhc2U8L2tleXdvcmQ+PGtleXdvcmQ+
Kk1lZGljYWwgdGhlcmFweTwva2V5d29yZD48a2V5d29yZD4qUmFkaWF0aW9uIHRoZXJhcHk8L2tl
eXdvcmQ+PGtleXdvcmQ+KlJlZ2lzdHJ5PC9rZXl3b3JkPjxrZXl3b3JkPipTdXJnZXJ5PC9rZXl3
b3JkPjxrZXl3b3JkPlJlZ2lzdHJpZXM8L2tleXdvcmQ+PGtleXdvcmQ+Q29sb21iaWE8L2tleXdv
cmQ+PC9rZXl3b3Jkcz48ZGF0ZXM+PHllYXI+MjAyMTwveWVhcj48cHViLWRhdGVzPjxkYXRlPjIw
MjE8L2RhdGU+PC9wdWItZGF0ZXM+PC9kYXRlcz48aXNibj4xMDk2LTYzNzQ8L2lzYm4+PGFjY2Vz
c2lvbi1udW0+cmF5eWFuLTc3NDA1ODI2NTwvYWNjZXNzaW9uLW51bT48dXJscz48L3VybHM+PGN1
c3RvbTE+MTUzMi0yMjM4IENhc3RlbGxhbm9zLUJ1ZW5vLCBSYWZhZWwgQWJyZXUtTG9tYmEsIEFs
w61uIEJ1aXRyYWdvLUfDs21leiwgTmF0aGFsaWEgUGF0acOxby1BcmJvbGVkYSwgTWFyY2VsYSBQ
YW50b2phLUd1ZXJyZXJvLCBEb2x5IFZhbGVuenVlbGEtUmluY8OzbiwgQWxleCBBcmVuYXMtUXVp
bnRlcm8sIEhlbnJ5IE0gRnJhbmNvLUJldGFuY3VyLCBIdW1iZXJ0byBJIENhc3RlbGxhbm9zLVBp
bmVkbywgQWxlamFuZHJvIE1vdmlsbGEtQ2FzdHJvLCBEaW5ldHQgT2NhbXBvLUNoYXBhcnJvLCBK
b3PDqSBNIFJleWVzLU9ydGl6LCBDYXJsb3MgQSBQaW56w7NuLVRvdmFyLCBBbGVqYW5kcm8gSm91
cm5hbCBBcnRpY2xlIFNjb3RsYW5kIEdyb3d0aCBIb3JtIElHRiBSZXMuIDIwMjEgT2N0LURlYzs2
MC02MToxMDE0MjUuIGRvaTogMTAuMTAxNi9qLmdoaXIuMjAyMS4xMDE0MjUuIEVwdWIgMjAyMSBB
dWcgMTAuIHwgUkFZWUFOLUlOQ0xVU0lPTjogeyZxdW90O1Rlc3NhJnF1b3Q7PSZndDsmcXVvdDtJ
bmNsdWRlZCZxdW90O308L2N1c3RvbTE+PGxhbmd1YWdlPmVuZzwvbGFuZ3VhZ2U+PC9yZWNvcmQ+
PC9DaXRlPjwvRW5kTm90ZT4A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DYXN0ZWxsYW5vcy1CdWVubzwvQXV0aG9yPjxZZWFyPjIw
MjE8L1llYXI+PFJlY051bT40Nzc8L1JlY051bT48RGlzcGxheVRleHQ+KDE0Mik8L0Rpc3BsYXlU
ZXh0PjxyZWNvcmQ+PHJlYy1udW1iZXI+NDc3PC9yZWMtbnVtYmVyPjxmb3JlaWduLWtleXM+PGtl
eSBhcHA9IkVOIiBkYi1pZD0iMHdmMGQycHQ3YTlyeHBlMnh6MTVyd2V4ejV6NTlmZHo5dGZ2IiB0
aW1lc3RhbXA9IjE2NDYwNTI3ODQiPjQ3Nzwva2V5PjwvZm9yZWlnbi1rZXlzPjxyZWYtdHlwZSBu
YW1lPSJKb3VybmFsIEFydGljbGUiPjE3PC9yZWYtdHlwZT48Y29udHJpYnV0b3JzPjxhdXRob3Jz
PjxhdXRob3I+Q2FzdGVsbGFub3MtQnVlbm8sIFIuPC9hdXRob3I+PGF1dGhvcj5BYnJldS1Mb21i
YSwgQS48L2F1dGhvcj48YXV0aG9yPkJ1aXRyYWdvLUfDs21leiwgTi48L2F1dGhvcj48YXV0aG9y
PlBhdGnDsW8tQXJib2xlZGEsIE0uPC9hdXRob3I+PGF1dGhvcj5QYW50b2phLUd1ZXJyZXJvLCBE
LjwvYXV0aG9yPjxhdXRob3I+VmFsZW56dWVsYS1SaW5jw7NuLCBBLjwvYXV0aG9yPjxhdXRob3I+
QXJlbmFzLVF1aW50ZXJvLCBILiBNLjwvYXV0aG9yPjxhdXRob3I+RnJhbmNvLUJldGFuY3VyLCBI
LiBJLjwvYXV0aG9yPjxhdXRob3I+Q2FzdGVsbGFub3MtUGluZWRvLCBBLjwvYXV0aG9yPjxhdXRo
b3I+TW92aWxsYS1DYXN0cm8sIEQuPC9hdXRob3I+PGF1dGhvcj5PY2FtcG8tQ2hhcGFycm8sIEou
IE0uPC9hdXRob3I+PGF1dGhvcj5SZXllcy1PcnRpeiwgQy4gQS48L2F1dGhvcj48YXV0aG9yPlBp
bnrDs24tVG92YXIsIEEuPC9hdXRob3I+PC9hdXRob3JzPjwvY29udHJpYnV0b3JzPjx0aXRsZXM+
PHRpdGxlPkNsaW5pY2FsIGFuZCBlcGlkZW1pb2xvZ2ljYWwgY2hhcmFjdGVyaXN0aWNzLCBtb3Ji
aWRpdHkgYW5kIHRyZWF0bWVudCBiYXNlZCBvbiB0aGUgcmVnaXN0cnkgb2YgYWNyb21lZ2FsaWMg
cGF0aWVudHMgaW4gQ29sb21iaWE6IFJBUEFDTzwvdGl0bGU+PHNlY29uZGFyeS10aXRsZT5Hcm93
dGggSG9ybSBJR0YgUmVzPC9zZWNvbmRhcnktdGl0bGU+PC90aXRsZXM+PHBlcmlvZGljYWw+PGZ1
bGwtdGl0bGU+R3Jvd3RoIEhvcm0gSUdGIFJlczwvZnVsbC10aXRsZT48L3BlcmlvZGljYWw+PHBh
Z2VzPjEwMTQyNTwvcGFnZXM+PHZvbHVtZT42MDwvdm9sdW1lPjxrZXl3b3Jkcz48a2V5d29yZD4q
QWNyb21lZ2FseTwva2V5d29yZD48a2V5d29yZD4qRGF0YWJhc2U8L2tleXdvcmQ+PGtleXdvcmQ+
Kk1lZGljYWwgdGhlcmFweTwva2V5d29yZD48a2V5d29yZD4qUmFkaWF0aW9uIHRoZXJhcHk8L2tl
eXdvcmQ+PGtleXdvcmQ+KlJlZ2lzdHJ5PC9rZXl3b3JkPjxrZXl3b3JkPipTdXJnZXJ5PC9rZXl3
b3JkPjxrZXl3b3JkPlJlZ2lzdHJpZXM8L2tleXdvcmQ+PGtleXdvcmQ+Q29sb21iaWE8L2tleXdv
cmQ+PC9rZXl3b3Jkcz48ZGF0ZXM+PHllYXI+MjAyMTwveWVhcj48cHViLWRhdGVzPjxkYXRlPjIw
MjE8L2RhdGU+PC9wdWItZGF0ZXM+PC9kYXRlcz48aXNibj4xMDk2LTYzNzQ8L2lzYm4+PGFjY2Vz
c2lvbi1udW0+cmF5eWFuLTc3NDA1ODI2NTwvYWNjZXNzaW9uLW51bT48dXJscz48L3VybHM+PGN1
c3RvbTE+MTUzMi0yMjM4IENhc3RlbGxhbm9zLUJ1ZW5vLCBSYWZhZWwgQWJyZXUtTG9tYmEsIEFs
w61uIEJ1aXRyYWdvLUfDs21leiwgTmF0aGFsaWEgUGF0acOxby1BcmJvbGVkYSwgTWFyY2VsYSBQ
YW50b2phLUd1ZXJyZXJvLCBEb2x5IFZhbGVuenVlbGEtUmluY8OzbiwgQWxleCBBcmVuYXMtUXVp
bnRlcm8sIEhlbnJ5IE0gRnJhbmNvLUJldGFuY3VyLCBIdW1iZXJ0byBJIENhc3RlbGxhbm9zLVBp
bmVkbywgQWxlamFuZHJvIE1vdmlsbGEtQ2FzdHJvLCBEaW5ldHQgT2NhbXBvLUNoYXBhcnJvLCBK
b3PDqSBNIFJleWVzLU9ydGl6LCBDYXJsb3MgQSBQaW56w7NuLVRvdmFyLCBBbGVqYW5kcm8gSm91
cm5hbCBBcnRpY2xlIFNjb3RsYW5kIEdyb3d0aCBIb3JtIElHRiBSZXMuIDIwMjEgT2N0LURlYzs2
MC02MToxMDE0MjUuIGRvaTogMTAuMTAxNi9qLmdoaXIuMjAyMS4xMDE0MjUuIEVwdWIgMjAyMSBB
dWcgMTAuIHwgUkFZWUFOLUlOQ0xVU0lPTjogeyZxdW90O1Rlc3NhJnF1b3Q7PSZndDsmcXVvdDtJ
bmNsdWRlZCZxdW90O308L2N1c3RvbTE+PGxhbmd1YWdlPmVuZzwvbGFuZ3VhZ2U+PC9yZWNvcmQ+
PC9DaXRlPjwvRW5kTm90ZT4A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sidR="00957200">
              <w:rPr>
                <w:rFonts w:ascii="Calibri" w:eastAsia="Times New Roman" w:hAnsi="Calibri" w:cs="Calibri"/>
                <w:noProof/>
                <w:color w:val="000000"/>
                <w:sz w:val="16"/>
                <w:szCs w:val="16"/>
                <w:lang w:eastAsia="nl-NL"/>
              </w:rPr>
              <w:t>(13</w:t>
            </w:r>
            <w:r>
              <w:rPr>
                <w:rFonts w:ascii="Calibri" w:eastAsia="Times New Roman" w:hAnsi="Calibri" w:cs="Calibri"/>
                <w:noProof/>
                <w:color w:val="000000"/>
                <w:sz w:val="16"/>
                <w:szCs w:val="16"/>
                <w:lang w:eastAsia="nl-NL"/>
              </w:rPr>
              <w:t>2)</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Ciresi (2013)</w:t>
            </w:r>
            <w:r w:rsidR="00957200">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DaXJlc2k8L0F1dGhvcj48WWVhcj4yMDEzPC9ZZWFyPjxS
ZWNOdW0+MTA5PC9SZWNOdW0+PERpc3BsYXlUZXh0PigxNDUpPC9EaXNwbGF5VGV4dD48cmVjb3Jk
PjxyZWMtbnVtYmVyPjEwOTwvcmVjLW51bWJlcj48Zm9yZWlnbi1rZXlzPjxrZXkgYXBwPSJFTiIg
ZGItaWQ9IjB3ZjBkMnB0N2E5cnhwZTJ4ejE1cndleHo1ejU5ZmR6OXRmdiIgdGltZXN0YW1wPSIx
NjQ2MDUyNzc5Ij4xMDk8L2tleT48L2ZvcmVpZ24ta2V5cz48cmVmLXR5cGUgbmFtZT0iSm91cm5h
bCBBcnRpY2xlIj4xNzwvcmVmLXR5cGU+PGNvbnRyaWJ1dG9ycz48YXV0aG9ycz48YXV0aG9yPkNp
cmVzaSwgQS48L2F1dGhvcj48YXV0aG9yPkFtYXRvLCBNLiBDLjwvYXV0aG9yPjxhdXRob3I+UGl2
b25lbGxvLCBSLjwvYXV0aG9yPjxhdXRob3I+TmF6emFyaSwgRS48L2F1dGhvcj48YXV0aG9yPkdy
YXNzbywgTC4gRi48L2F1dGhvcj48YXV0aG9yPk1pbnV0bywgRi48L2F1dGhvcj48YXV0aG9yPkZl
cm9uZSwgRC48L2F1dGhvcj48YXV0aG9yPkNvbGFvLCBBLjwvYXV0aG9yPjxhdXRob3I+R2lvcmRh
bm8sIEMuPC9hdXRob3I+PC9hdXRob3JzPjwvY29udHJpYnV0b3JzPjx0aXRsZXM+PHRpdGxlPlRo
ZSBtZXRhYm9saWMgcHJvZmlsZSBpbiBhY3RpdmUgYWNyb21lZ2FseSBpcyBnZW5kZXItc3BlY2lm
aWM8L3RpdGxlPjxzZWNvbmRhcnktdGl0bGU+SiBDbGluIEVuZG9jcmlub2wgTWV0YWI8L3NlY29u
ZGFyeS10aXRsZT48L3RpdGxlcz48cGVyaW9kaWNhbD48ZnVsbC10aXRsZT5KIENsaW4gRW5kb2Ny
aW5vbCBNZXRhYjwvZnVsbC10aXRsZT48L3BlcmlvZGljYWw+PHBhZ2VzPkU1MS05PC9wYWdlcz48
dm9sdW1lPjk4PC92b2x1bWU+PG51bWJlcj4xPC9udW1iZXI+PGtleXdvcmRzPjxrZXl3b3JkPkFj
cm9tZWdhbHkvYmxvb2QvKm1ldGFib2xpc208L2tleXdvcmQ+PGtleXdvcmQ+QWR1bHQ8L2tleXdv
cmQ+PGtleXdvcmQ+QWdlZDwva2V5d29yZD48a2V5d29yZD5CbG9vZCBHbHVjb3NlL21ldGFib2xp
c208L2tleXdvcmQ+PGtleXdvcmQ+Q29ob3J0IFN0dWRpZXM8L2tleXdvcmQ+PGtleXdvcmQ+RmFz
dGluZy9ibG9vZC9tZXRhYm9saXNtPC9rZXl3b3JkPjxrZXl3b3JkPkZlbWFsZTwva2V5d29yZD48
a2V5d29yZD5IdW1hbnM8L2tleXdvcmQ+PGtleXdvcmQ+SW5zdWxpbi9ibG9vZDwva2V5d29yZD48
a2V5d29yZD5JbnN1bGluIFJlc2lzdGFuY2UvcGh5c2lvbG9neTwva2V5d29yZD48a2V5d29yZD5J
bnRyYS1BYmRvbWluYWwgRmF0L21ldGFib2xpc20vcGF0aG9sb2d5PC9rZXl3b3JkPjxrZXl3b3Jk
Pk1hbGU8L2tleXdvcmQ+PGtleXdvcmQ+TWV0YWJvbG9tZS8qcGh5c2lvbG9neTwva2V5d29yZD48
a2V5d29yZD5NaWRkbGUgQWdlZDwva2V5d29yZD48a2V5d29yZD5SZXRyb3NwZWN0aXZlIFN0dWRp
ZXM8L2tleXdvcmQ+PGtleXdvcmQ+KlNleCBDaGFyYWN0ZXJpc3RpY3M8L2tleXdvcmQ+PGtleXdv
cmQ+QWNyb21lZ2FseTwva2V5d29yZD48L2tleXdvcmRzPjxkYXRlcz48eWVhcj4yMDEzPC95ZWFy
PjxwdWItZGF0ZXM+PGRhdGU+MjAxMzwvZGF0ZT48L3B1Yi1kYXRlcz48L2RhdGVzPjxpc2JuPjAw
MjEtOTcyeDwvaXNibj48YWNjZXNzaW9uLW51bT5yYXl5YW4tNzc0MDU4NDMxPC9hY2Nlc3Npb24t
bnVtPjx1cmxzPjwvdXJscz48Y3VzdG9tMT4xOTQ1LTcxOTcgQ2lyZXNpLCBBIEFtYXRvLCBNIEMg
UGl2b25lbGxvLCBSIE5henphcmksIEUgR3Jhc3NvLCBMIEYgTWludXRvLCBGIEZlcm9uZSwgRCBD
b2xhbywgQSBHaW9yZGFubywgQyBDb21wYXJhdGl2ZSBTdHVkeSBKb3VybmFsIEFydGljbGUgTXVs
dGljZW50ZXIgU3R1ZHkgVW5pdGVkIFN0YXRlcyBKIENsaW4gRW5kb2NyaW5vbCBNZXRhYi4gMjAx
MyBKYW47OTgoMSk6RTUxLTkuIGRvaTogMTAuMTIxMC9qYy4yMDEyLTI4OTYuIEVwdWIgMjAxMiBO
b3YgMTUuIHwgUkFZWUFOLUlOQ0xVU0lPTjogeyZxdW90O1Rlc3NhJnF1b3Q7PSZndDsmcXVvdDtN
YXliZSZxdW90O308L2N1c3RvbTE+PGxhbmd1YWdlPmVuZzwvbGFuZ3VhZ2U+PC9yZWNvcmQ+PC9D
aXRlPjwvRW5kTm90ZT5=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DaXJlc2k8L0F1dGhvcj48WWVhcj4yMDEzPC9ZZWFyPjxS
ZWNOdW0+MTA5PC9SZWNOdW0+PERpc3BsYXlUZXh0PigxNDUpPC9EaXNwbGF5VGV4dD48cmVjb3Jk
PjxyZWMtbnVtYmVyPjEwOTwvcmVjLW51bWJlcj48Zm9yZWlnbi1rZXlzPjxrZXkgYXBwPSJFTiIg
ZGItaWQ9IjB3ZjBkMnB0N2E5cnhwZTJ4ejE1cndleHo1ejU5ZmR6OXRmdiIgdGltZXN0YW1wPSIx
NjQ2MDUyNzc5Ij4xMDk8L2tleT48L2ZvcmVpZ24ta2V5cz48cmVmLXR5cGUgbmFtZT0iSm91cm5h
bCBBcnRpY2xlIj4xNzwvcmVmLXR5cGU+PGNvbnRyaWJ1dG9ycz48YXV0aG9ycz48YXV0aG9yPkNp
cmVzaSwgQS48L2F1dGhvcj48YXV0aG9yPkFtYXRvLCBNLiBDLjwvYXV0aG9yPjxhdXRob3I+UGl2
b25lbGxvLCBSLjwvYXV0aG9yPjxhdXRob3I+TmF6emFyaSwgRS48L2F1dGhvcj48YXV0aG9yPkdy
YXNzbywgTC4gRi48L2F1dGhvcj48YXV0aG9yPk1pbnV0bywgRi48L2F1dGhvcj48YXV0aG9yPkZl
cm9uZSwgRC48L2F1dGhvcj48YXV0aG9yPkNvbGFvLCBBLjwvYXV0aG9yPjxhdXRob3I+R2lvcmRh
bm8sIEMuPC9hdXRob3I+PC9hdXRob3JzPjwvY29udHJpYnV0b3JzPjx0aXRsZXM+PHRpdGxlPlRo
ZSBtZXRhYm9saWMgcHJvZmlsZSBpbiBhY3RpdmUgYWNyb21lZ2FseSBpcyBnZW5kZXItc3BlY2lm
aWM8L3RpdGxlPjxzZWNvbmRhcnktdGl0bGU+SiBDbGluIEVuZG9jcmlub2wgTWV0YWI8L3NlY29u
ZGFyeS10aXRsZT48L3RpdGxlcz48cGVyaW9kaWNhbD48ZnVsbC10aXRsZT5KIENsaW4gRW5kb2Ny
aW5vbCBNZXRhYjwvZnVsbC10aXRsZT48L3BlcmlvZGljYWw+PHBhZ2VzPkU1MS05PC9wYWdlcz48
dm9sdW1lPjk4PC92b2x1bWU+PG51bWJlcj4xPC9udW1iZXI+PGtleXdvcmRzPjxrZXl3b3JkPkFj
cm9tZWdhbHkvYmxvb2QvKm1ldGFib2xpc208L2tleXdvcmQ+PGtleXdvcmQ+QWR1bHQ8L2tleXdv
cmQ+PGtleXdvcmQ+QWdlZDwva2V5d29yZD48a2V5d29yZD5CbG9vZCBHbHVjb3NlL21ldGFib2xp
c208L2tleXdvcmQ+PGtleXdvcmQ+Q29ob3J0IFN0dWRpZXM8L2tleXdvcmQ+PGtleXdvcmQ+RmFz
dGluZy9ibG9vZC9tZXRhYm9saXNtPC9rZXl3b3JkPjxrZXl3b3JkPkZlbWFsZTwva2V5d29yZD48
a2V5d29yZD5IdW1hbnM8L2tleXdvcmQ+PGtleXdvcmQ+SW5zdWxpbi9ibG9vZDwva2V5d29yZD48
a2V5d29yZD5JbnN1bGluIFJlc2lzdGFuY2UvcGh5c2lvbG9neTwva2V5d29yZD48a2V5d29yZD5J
bnRyYS1BYmRvbWluYWwgRmF0L21ldGFib2xpc20vcGF0aG9sb2d5PC9rZXl3b3JkPjxrZXl3b3Jk
Pk1hbGU8L2tleXdvcmQ+PGtleXdvcmQ+TWV0YWJvbG9tZS8qcGh5c2lvbG9neTwva2V5d29yZD48
a2V5d29yZD5NaWRkbGUgQWdlZDwva2V5d29yZD48a2V5d29yZD5SZXRyb3NwZWN0aXZlIFN0dWRp
ZXM8L2tleXdvcmQ+PGtleXdvcmQ+KlNleCBDaGFyYWN0ZXJpc3RpY3M8L2tleXdvcmQ+PGtleXdv
cmQ+QWNyb21lZ2FseTwva2V5d29yZD48L2tleXdvcmRzPjxkYXRlcz48eWVhcj4yMDEzPC95ZWFy
PjxwdWItZGF0ZXM+PGRhdGU+MjAxMzwvZGF0ZT48L3B1Yi1kYXRlcz48L2RhdGVzPjxpc2JuPjAw
MjEtOTcyeDwvaXNibj48YWNjZXNzaW9uLW51bT5yYXl5YW4tNzc0MDU4NDMxPC9hY2Nlc3Npb24t
bnVtPjx1cmxzPjwvdXJscz48Y3VzdG9tMT4xOTQ1LTcxOTcgQ2lyZXNpLCBBIEFtYXRvLCBNIEMg
UGl2b25lbGxvLCBSIE5henphcmksIEUgR3Jhc3NvLCBMIEYgTWludXRvLCBGIEZlcm9uZSwgRCBD
b2xhbywgQSBHaW9yZGFubywgQyBDb21wYXJhdGl2ZSBTdHVkeSBKb3VybmFsIEFydGljbGUgTXVs
dGljZW50ZXIgU3R1ZHkgVW5pdGVkIFN0YXRlcyBKIENsaW4gRW5kb2NyaW5vbCBNZXRhYi4gMjAx
MyBKYW47OTgoMSk6RTUxLTkuIGRvaTogMTAuMTIxMC9qYy4yMDEyLTI4OTYuIEVwdWIgMjAxMiBO
b3YgMTUuIHwgUkFZWUFOLUlOQ0xVU0lPTjogeyZxdW90O1Rlc3NhJnF1b3Q7PSZndDsmcXVvdDtN
YXliZSZxdW90O308L2N1c3RvbTE+PGxhbmd1YWdlPmVuZzwvbGFuZ3VhZ2U+PC9yZWNvcmQ+PC9D
aXRlPjwvRW5kTm90ZT5=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sidR="00957200">
              <w:rPr>
                <w:rFonts w:ascii="Calibri" w:eastAsia="Times New Roman" w:hAnsi="Calibri" w:cs="Calibri"/>
                <w:noProof/>
                <w:color w:val="000000"/>
                <w:sz w:val="16"/>
                <w:szCs w:val="16"/>
                <w:lang w:eastAsia="nl-NL"/>
              </w:rPr>
              <w:t>(133</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Ciresi (2018)</w:t>
            </w:r>
            <w:r w:rsidR="00957200">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Ciresi&lt;/Author&gt;&lt;Year&gt;2018&lt;/Year&gt;&lt;RecNum&gt;479&lt;/RecNum&gt;&lt;DisplayText&gt;(146)&lt;/DisplayText&gt;&lt;record&gt;&lt;rec-number&gt;479&lt;/rec-number&gt;&lt;foreign-keys&gt;&lt;key app="EN" db-id="0wf0d2pt7a9rxpe2xz15rwexz5z59fdz9tfv" timestamp="1646052784"&gt;479&lt;/key&gt;&lt;/foreign-keys&gt;&lt;ref-type name="Journal Article"&gt;17&lt;/ref-type&gt;&lt;contributors&gt;&lt;authors&gt;&lt;author&gt;Ciresi, A.&lt;/author&gt;&lt;author&gt;Guarnotta, V.&lt;/author&gt;&lt;author&gt;Campo, D.&lt;/author&gt;&lt;author&gt;Giordano, C.&lt;/author&gt;&lt;/authors&gt;&lt;/contributors&gt;&lt;titles&gt;&lt;title&gt;Hepatic Steatosis Index in Acromegaly: Correlation with Insulin Resistance Regardless of the Disease Control&lt;/title&gt;&lt;secondary-title&gt;Int J Endocrinol&lt;/secondary-title&gt;&lt;/titles&gt;&lt;periodical&gt;&lt;full-title&gt;Int J Endocrinol&lt;/full-title&gt;&lt;/periodical&gt;&lt;pages&gt;5421961&lt;/pages&gt;&lt;volume&gt;2018&lt;/volume&gt;&lt;keywords&gt;&lt;keyword&gt;Acromegaly&lt;/keyword&gt;&lt;keyword&gt;Insulin Resistance&lt;/keyword&gt;&lt;/keywords&gt;&lt;dates&gt;&lt;year&gt;2018&lt;/year&gt;&lt;pub-dates&gt;&lt;date&gt;2018&lt;/date&gt;&lt;/pub-dates&gt;&lt;/dates&gt;&lt;isbn&gt;1687-8337 (Print) 1687-8337&lt;/isbn&gt;&lt;accession-num&gt;rayyan-774058434&lt;/accession-num&gt;&lt;urls&gt;&lt;/urls&gt;&lt;custom1&gt;1687-8345 Ciresi, Alessandro Guarnotta, Valentina Campo, Daniela Giordano, Carla Orcid: 0000-0003-1731-9395 Journal Article Int J Endocrinol. 2018 Dec 19;2018:5421961. doi: 10.1155/2018/5421961. eCollection 2018. | RAYYAN-INCLUSION: {&amp;quot;Tessa&amp;quot;=&amp;gt;&amp;quot;Included&amp;quot;}&lt;/custom1&gt;&lt;language&gt;eng&lt;/language&gt;&lt;/record&gt;&lt;/Cite&gt;&lt;/EndNote&gt;</w:instrText>
            </w:r>
            <w:r>
              <w:rPr>
                <w:rFonts w:ascii="Calibri" w:eastAsia="Times New Roman" w:hAnsi="Calibri" w:cs="Calibri"/>
                <w:color w:val="000000"/>
                <w:sz w:val="16"/>
                <w:szCs w:val="16"/>
                <w:lang w:eastAsia="nl-NL"/>
              </w:rPr>
              <w:fldChar w:fldCharType="separate"/>
            </w:r>
            <w:r w:rsidR="00957200">
              <w:rPr>
                <w:rFonts w:ascii="Calibri" w:eastAsia="Times New Roman" w:hAnsi="Calibri" w:cs="Calibri"/>
                <w:noProof/>
                <w:color w:val="000000"/>
                <w:sz w:val="16"/>
                <w:szCs w:val="16"/>
                <w:lang w:eastAsia="nl-NL"/>
              </w:rPr>
              <w:t>(134</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Ciulla (2004)</w:t>
            </w:r>
            <w:r w:rsidR="00957200">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Ciulla&lt;/Author&gt;&lt;Year&gt;2004&lt;/Year&gt;&lt;RecNum&gt;112&lt;/RecNum&gt;&lt;DisplayText&gt;(147)&lt;/DisplayText&gt;&lt;record&gt;&lt;rec-number&gt;112&lt;/rec-number&gt;&lt;foreign-keys&gt;&lt;key app="EN" db-id="0wf0d2pt7a9rxpe2xz15rwexz5z59fdz9tfv" timestamp="1646052779"&gt;112&lt;/key&gt;&lt;/foreign-keys&gt;&lt;ref-type name="Journal Article"&gt;17&lt;/ref-type&gt;&lt;contributors&gt;&lt;authors&gt;&lt;author&gt;Ciulla, M. M.&lt;/author&gt;&lt;author&gt;Epaminonda, P.&lt;/author&gt;&lt;author&gt;Paliotti, R.&lt;/author&gt;&lt;author&gt;Barelli, M. V.&lt;/author&gt;&lt;author&gt;Ronchi, C.&lt;/author&gt;&lt;author&gt;Cappiello, V.&lt;/author&gt;&lt;author&gt;Sartorio, A.&lt;/author&gt;&lt;author&gt;Buonamici, V.&lt;/author&gt;&lt;author&gt;Magrini, F.&lt;/author&gt;&lt;author&gt;Beck-Peccoz, P.&lt;/author&gt;&lt;author&gt;Arosio, M.&lt;/author&gt;&lt;/authors&gt;&lt;/contributors&gt;&lt;titles&gt;&lt;title&gt;Evaluation of cardiac structure by echoreflectivity analysis in acromegaly: effects of treatment&lt;/title&gt;&lt;secondary-title&gt;Eur J Endocrinol&lt;/secondary-title&gt;&lt;/titles&gt;&lt;periodical&gt;&lt;full-title&gt;Eur J Endocrinol&lt;/full-title&gt;&lt;/periodical&gt;&lt;pages&gt;179-86&lt;/pages&gt;&lt;volume&gt;151&lt;/volume&gt;&lt;number&gt;2&lt;/number&gt;&lt;keywords&gt;&lt;keyword&gt;Acromegaly/*complications/surgery&lt;/keyword&gt;&lt;keyword&gt;Adult&lt;/keyword&gt;&lt;keyword&gt;Collagen Type III/blood&lt;/keyword&gt;&lt;keyword&gt;*Echocardiography&lt;/keyword&gt;&lt;keyword&gt;Female&lt;/keyword&gt;&lt;keyword&gt;Heart Septum/diagnostic imaging&lt;/keyword&gt;&lt;keyword&gt;Humans&lt;/keyword&gt;&lt;keyword&gt;Hypertrophy, Left Ventricular/*diagnostic imaging/*etiology&lt;/keyword&gt;&lt;keyword&gt;Male&lt;/keyword&gt;&lt;keyword&gt;Middle Aged&lt;/keyword&gt;&lt;keyword&gt;Acromegaly&lt;/keyword&gt;&lt;/keywords&gt;&lt;dates&gt;&lt;year&gt;2004&lt;/year&gt;&lt;pub-dates&gt;&lt;date&gt;2004&lt;/date&gt;&lt;/pub-dates&gt;&lt;/dates&gt;&lt;isbn&gt;0804-4643 (Print) 0804-4643&lt;/isbn&gt;&lt;accession-num&gt;rayyan-774058437&lt;/accession-num&gt;&lt;urls&gt;&lt;/urls&gt;&lt;custom1&gt;Ciulla, M M Epaminonda, P Paliotti, R Barelli, M V Ronchi, C Cappiello, V Sartorio, A Buonamici, V Magrini, F Beck-Peccoz, P Arosio, M Clinical Trial Controlled Clinical Trial Journal Article Research Support, Non-U.S. Gov&amp;apos;t England Eur J Endocrinol. 2004 Aug;151(2):179-86. doi: 10.1530/eje.0.1510179. | RAYYAN-INCLUSION: {&amp;quot;Tessa&amp;quot;=&amp;gt;&amp;quot;Maybe&amp;quot;}&lt;/custom1&gt;&lt;language&gt;eng&lt;/language&gt;&lt;/record&gt;&lt;/Cite&gt;&lt;/EndNote&gt;</w:instrText>
            </w:r>
            <w:r>
              <w:rPr>
                <w:rFonts w:ascii="Calibri" w:eastAsia="Times New Roman" w:hAnsi="Calibri" w:cs="Calibri"/>
                <w:color w:val="000000"/>
                <w:sz w:val="16"/>
                <w:szCs w:val="16"/>
                <w:lang w:eastAsia="nl-NL"/>
              </w:rPr>
              <w:fldChar w:fldCharType="separate"/>
            </w:r>
            <w:r w:rsidR="00957200">
              <w:rPr>
                <w:rFonts w:ascii="Calibri" w:eastAsia="Times New Roman" w:hAnsi="Calibri" w:cs="Calibri"/>
                <w:noProof/>
                <w:color w:val="000000"/>
                <w:sz w:val="16"/>
                <w:szCs w:val="16"/>
                <w:lang w:eastAsia="nl-NL"/>
              </w:rPr>
              <w:t>(135</w:t>
            </w:r>
            <w:bookmarkStart w:id="0" w:name="_GoBack"/>
            <w:bookmarkEnd w:id="0"/>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Colao (2009)</w:t>
            </w:r>
            <w:r w:rsidR="00957200">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Db2xhbzwvQXV0aG9yPjxZZWFyPjIwMDk8L1llYXI+PFJl
Y051bT4xMTY8L1JlY051bT48RGlzcGxheVRleHQ+KDU3KTwvRGlzcGxheVRleHQ+PHJlY29yZD48
cmVjLW51bWJlcj4xMTY8L3JlYy1udW1iZXI+PGZvcmVpZ24ta2V5cz48a2V5IGFwcD0iRU4iIGRi
LWlkPSIwd2YwZDJwdDdhOXJ4cGUyeHoxNXJ3ZXh6NXo1OWZkejl0ZnYiIHRpbWVzdGFtcD0iMTY0
NjA1Mjc3OSI+MTE2PC9rZXk+PC9mb3JlaWduLWtleXM+PHJlZi10eXBlIG5hbWU9IkpvdXJuYWwg
QXJ0aWNsZSI+MTc8L3JlZi10eXBlPjxjb250cmlidXRvcnM+PGF1dGhvcnM+PGF1dGhvcj5Db2xh
bywgQS48L2F1dGhvcj48YXV0aG9yPkF1cmllbW1hLCBSLiBTLjwvYXV0aG9yPjxhdXRob3I+UmVi
b3JhLCBBLjwvYXV0aG9yPjxhdXRob3I+R2FsZGllcm8sIE0uPC9hdXRob3I+PGF1dGhvcj5SZXNt
aW5pLCBFLjwvYXV0aG9yPjxhdXRob3I+TWludXRvLCBGLjwvYXV0aG9yPjxhdXRob3I+TG9tYmFy
ZGksIEcuPC9hdXRob3I+PGF1dGhvcj5QaXZvbmVsbG8sIFIuPC9hdXRob3I+PGF1dGhvcj5GZXJv
bmUsIEQuPC9hdXRob3I+PC9hdXRob3JzPjwvY29udHJpYnV0b3JzPjx0aXRsZXM+PHRpdGxlPlNp
Z25pZmljYW50IHR1bW91ciBzaHJpbmthZ2UgYWZ0ZXIgMTIgbW9udGhzIG9mIGxhbnJlb3RpZGUg
QXV0b2dlbC0xMjAgbWcgdHJlYXRtZW50IGdpdmVuIGZpcnN0LWxpbmUgaW4gYWNyb21lZ2FseTwv
dGl0bGU+PHNlY29uZGFyeS10aXRsZT5DbGluIEVuZG9jcmlub2wgKE94Zik8L3NlY29uZGFyeS10
aXRsZT48L3RpdGxlcz48cGVyaW9kaWNhbD48ZnVsbC10aXRsZT5DbGluIEVuZG9jcmlub2wgKE94
Zik8L2Z1bGwtdGl0bGU+PC9wZXJpb2RpY2FsPjxwYWdlcz4yMzctNDU8L3BhZ2VzPjx2b2x1bWU+
NzE8L3ZvbHVtZT48bnVtYmVyPjI8L251bWJlcj48a2V5d29yZHM+PGtleXdvcmQ+QWNyb21lZ2Fs
eS8qZHJ1ZyB0aGVyYXB5L21ldGFib2xpc20vcGF0aG9sb2d5PC9rZXl3b3JkPjxrZXl3b3JkPkFk
ZW5vbWEvKmRydWcgdGhlcmFweS9tZXRhYm9saXNtL3BhdGhvbG9neTwva2V5d29yZD48a2V5d29y
ZD5BZHVsdDwva2V5d29yZD48a2V5d29yZD5BZ2VkPC9rZXl3b3JkPjxrZXl3b3JkPkFudGluZW9w
bGFzdGljIEFnZW50cy8qYWRtaW5pc3RyYXRpb24gJmFtcDsgZG9zYWdlPC9rZXl3b3JkPjxrZXl3
b3JkPkRvc2UtUmVzcG9uc2UgUmVsYXRpb25zaGlwLCBEcnVnPC9rZXl3b3JkPjxrZXl3b3JkPkZl
bWFsZTwva2V5d29yZD48a2V5d29yZD5IdW1hbiBHcm93dGggSG9ybW9uZS9tZXRhYm9saXNtPC9r
ZXl3b3JkPjxrZXl3b3JkPkh1bWFuczwva2V5d29yZD48a2V5d29yZD5JbnN1bGluLUxpa2UgR3Jv
d3RoIEZhY3RvciBJL21ldGFib2xpc208L2tleXdvcmQ+PGtleXdvcmQ+TWFsZTwva2V5d29yZD48
a2V5d29yZD5NaWRkbGUgQWdlZDwva2V5d29yZD48a2V5d29yZD5QZXB0aWRlcywgQ3ljbGljLyph
ZG1pbmlzdHJhdGlvbiAmYW1wOyBkb3NhZ2U8L2tleXdvcmQ+PGtleXdvcmQ+UHJvc3BlY3RpdmUg
U3R1ZGllczwva2V5d29yZD48a2V5d29yZD5Tb21hdG9zdGF0aW4vYWRtaW5pc3RyYXRpb24gJmFt
cDsgZG9zYWdlLyphbmFsb2dzICZhbXA7IGRlcml2YXRpdmVzPC9rZXl3b3JkPjxrZXl3b3JkPlRy
ZWF0bWVudCBPdXRjb21lPC9rZXl3b3JkPjxrZXl3b3JkPlR1bW9yIEJ1cmRlbi9kcnVnIGVmZmVj
dHM8L2tleXdvcmQ+PGtleXdvcmQ+QWNyb21lZ2FseTwva2V5d29yZD48L2tleXdvcmRzPjxkYXRl
cz48eWVhcj4yMDA5PC95ZWFyPjxwdWItZGF0ZXM+PGRhdGU+MjAwOTwvZGF0ZT48L3B1Yi1kYXRl
cz48L2RhdGVzPjxpc2JuPjAzMDAtMDY2NDwvaXNibj48YWNjZXNzaW9uLW51bT5yYXl5YW4tNzc0
MDU4NDk2PC9hY2Nlc3Npb24tbnVtPjx1cmxzPjwvdXJscz48Y3VzdG9tMT4xMzY1LTIyNjUgQ29s
YW8sIEFubmFtYXJpYSBBdXJpZW1tYSwgUmVuYXRhIFMgUmVib3JhLCBBbGJlcnRvIEdhbGRpZXJv
LCBNYXJpYW5vIFJlc21pbmksIEV1Z2VuaWEgTWludXRvLCBGcmFuY2VzY28gTG9tYmFyZGksIEdh
ZXRhbm8gUGl2b25lbGxvLCBSb3NhcmlvIEZlcm9uZSwgRGllZ28gQ2xpbmljYWwgVHJpYWwgSm91
cm5hbCBBcnRpY2xlIFJlc2VhcmNoIFN1cHBvcnQsIE5vbi1VLlMuIEdvdiZhcG9zO3QgRW5nbGFu
ZCBDbGluIEVuZG9jcmlub2wgKE94ZikuIDIwMDkgQXVnOzcxKDIpOjIzNy00NS4gZG9pOiAxMC4x
MTExL2ouMTM2NS0yMjY1LjIwMDguMDM1MDMueC4gRXB1YiAyMDA4IERlYyAxNS4gfCBSQVlZQU4t
SU5DTFVTSU9OOiB7JnF1b3Q7VGVzc2EmcXVvdDs9Jmd0OyZxdW90O01heWJlJnF1b3Q7fTwvY3Vz
dG9tMT48bGFuZ3VhZ2U+ZW5nPC9sYW5ndWFnZT48L3JlY29yZD48L0NpdGU+PC9FbmROb3RlPn==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Db2xhbzwvQXV0aG9yPjxZZWFyPjIwMDk8L1llYXI+PFJl
Y051bT4xMTY8L1JlY051bT48RGlzcGxheVRleHQ+KDU3KTwvRGlzcGxheVRleHQ+PHJlY29yZD48
cmVjLW51bWJlcj4xMTY8L3JlYy1udW1iZXI+PGZvcmVpZ24ta2V5cz48a2V5IGFwcD0iRU4iIGRi
LWlkPSIwd2YwZDJwdDdhOXJ4cGUyeHoxNXJ3ZXh6NXo1OWZkejl0ZnYiIHRpbWVzdGFtcD0iMTY0
NjA1Mjc3OSI+MTE2PC9rZXk+PC9mb3JlaWduLWtleXM+PHJlZi10eXBlIG5hbWU9IkpvdXJuYWwg
QXJ0aWNsZSI+MTc8L3JlZi10eXBlPjxjb250cmlidXRvcnM+PGF1dGhvcnM+PGF1dGhvcj5Db2xh
bywgQS48L2F1dGhvcj48YXV0aG9yPkF1cmllbW1hLCBSLiBTLjwvYXV0aG9yPjxhdXRob3I+UmVi
b3JhLCBBLjwvYXV0aG9yPjxhdXRob3I+R2FsZGllcm8sIE0uPC9hdXRob3I+PGF1dGhvcj5SZXNt
aW5pLCBFLjwvYXV0aG9yPjxhdXRob3I+TWludXRvLCBGLjwvYXV0aG9yPjxhdXRob3I+TG9tYmFy
ZGksIEcuPC9hdXRob3I+PGF1dGhvcj5QaXZvbmVsbG8sIFIuPC9hdXRob3I+PGF1dGhvcj5GZXJv
bmUsIEQuPC9hdXRob3I+PC9hdXRob3JzPjwvY29udHJpYnV0b3JzPjx0aXRsZXM+PHRpdGxlPlNp
Z25pZmljYW50IHR1bW91ciBzaHJpbmthZ2UgYWZ0ZXIgMTIgbW9udGhzIG9mIGxhbnJlb3RpZGUg
QXV0b2dlbC0xMjAgbWcgdHJlYXRtZW50IGdpdmVuIGZpcnN0LWxpbmUgaW4gYWNyb21lZ2FseTwv
dGl0bGU+PHNlY29uZGFyeS10aXRsZT5DbGluIEVuZG9jcmlub2wgKE94Zik8L3NlY29uZGFyeS10
aXRsZT48L3RpdGxlcz48cGVyaW9kaWNhbD48ZnVsbC10aXRsZT5DbGluIEVuZG9jcmlub2wgKE94
Zik8L2Z1bGwtdGl0bGU+PC9wZXJpb2RpY2FsPjxwYWdlcz4yMzctNDU8L3BhZ2VzPjx2b2x1bWU+
NzE8L3ZvbHVtZT48bnVtYmVyPjI8L251bWJlcj48a2V5d29yZHM+PGtleXdvcmQ+QWNyb21lZ2Fs
eS8qZHJ1ZyB0aGVyYXB5L21ldGFib2xpc20vcGF0aG9sb2d5PC9rZXl3b3JkPjxrZXl3b3JkPkFk
ZW5vbWEvKmRydWcgdGhlcmFweS9tZXRhYm9saXNtL3BhdGhvbG9neTwva2V5d29yZD48a2V5d29y
ZD5BZHVsdDwva2V5d29yZD48a2V5d29yZD5BZ2VkPC9rZXl3b3JkPjxrZXl3b3JkPkFudGluZW9w
bGFzdGljIEFnZW50cy8qYWRtaW5pc3RyYXRpb24gJmFtcDsgZG9zYWdlPC9rZXl3b3JkPjxrZXl3
b3JkPkRvc2UtUmVzcG9uc2UgUmVsYXRpb25zaGlwLCBEcnVnPC9rZXl3b3JkPjxrZXl3b3JkPkZl
bWFsZTwva2V5d29yZD48a2V5d29yZD5IdW1hbiBHcm93dGggSG9ybW9uZS9tZXRhYm9saXNtPC9r
ZXl3b3JkPjxrZXl3b3JkPkh1bWFuczwva2V5d29yZD48a2V5d29yZD5JbnN1bGluLUxpa2UgR3Jv
d3RoIEZhY3RvciBJL21ldGFib2xpc208L2tleXdvcmQ+PGtleXdvcmQ+TWFsZTwva2V5d29yZD48
a2V5d29yZD5NaWRkbGUgQWdlZDwva2V5d29yZD48a2V5d29yZD5QZXB0aWRlcywgQ3ljbGljLyph
ZG1pbmlzdHJhdGlvbiAmYW1wOyBkb3NhZ2U8L2tleXdvcmQ+PGtleXdvcmQ+UHJvc3BlY3RpdmUg
U3R1ZGllczwva2V5d29yZD48a2V5d29yZD5Tb21hdG9zdGF0aW4vYWRtaW5pc3RyYXRpb24gJmFt
cDsgZG9zYWdlLyphbmFsb2dzICZhbXA7IGRlcml2YXRpdmVzPC9rZXl3b3JkPjxrZXl3b3JkPlRy
ZWF0bWVudCBPdXRjb21lPC9rZXl3b3JkPjxrZXl3b3JkPlR1bW9yIEJ1cmRlbi9kcnVnIGVmZmVj
dHM8L2tleXdvcmQ+PGtleXdvcmQ+QWNyb21lZ2FseTwva2V5d29yZD48L2tleXdvcmRzPjxkYXRl
cz48eWVhcj4yMDA5PC95ZWFyPjxwdWItZGF0ZXM+PGRhdGU+MjAwOTwvZGF0ZT48L3B1Yi1kYXRl
cz48L2RhdGVzPjxpc2JuPjAzMDAtMDY2NDwvaXNibj48YWNjZXNzaW9uLW51bT5yYXl5YW4tNzc0
MDU4NDk2PC9hY2Nlc3Npb24tbnVtPjx1cmxzPjwvdXJscz48Y3VzdG9tMT4xMzY1LTIyNjUgQ29s
YW8sIEFubmFtYXJpYSBBdXJpZW1tYSwgUmVuYXRhIFMgUmVib3JhLCBBbGJlcnRvIEdhbGRpZXJv
LCBNYXJpYW5vIFJlc21pbmksIEV1Z2VuaWEgTWludXRvLCBGcmFuY2VzY28gTG9tYmFyZGksIEdh
ZXRhbm8gUGl2b25lbGxvLCBSb3NhcmlvIEZlcm9uZSwgRGllZ28gQ2xpbmljYWwgVHJpYWwgSm91
cm5hbCBBcnRpY2xlIFJlc2VhcmNoIFN1cHBvcnQsIE5vbi1VLlMuIEdvdiZhcG9zO3QgRW5nbGFu
ZCBDbGluIEVuZG9jcmlub2wgKE94ZikuIDIwMDkgQXVnOzcxKDIpOjIzNy00NS4gZG9pOiAxMC4x
MTExL2ouMTM2NS0yMjY1LjIwMDguMDM1MDMueC4gRXB1YiAyMDA4IERlYyAxNS4gfCBSQVlZQU4t
SU5DTFVTSU9OOiB7JnF1b3Q7VGVzc2EmcXVvdDs9Jmd0OyZxdW90O01heWJlJnF1b3Q7fTwvY3Vz
dG9tMT48bGFuZ3VhZ2U+ZW5nPC9sYW5ndWFnZT48L3JlY29yZD48L0NpdGU+PC9FbmROb3RlPn==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sidR="00957200">
              <w:rPr>
                <w:rFonts w:ascii="Calibri" w:eastAsia="Times New Roman" w:hAnsi="Calibri" w:cs="Calibri"/>
                <w:noProof/>
                <w:color w:val="000000"/>
                <w:sz w:val="16"/>
                <w:szCs w:val="16"/>
                <w:lang w:eastAsia="nl-NL"/>
              </w:rPr>
              <w:t>(136</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Colao (2007; colonic neoplasms)</w:t>
            </w:r>
            <w:r w:rsidR="00957200">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Db2xhbzwvQXV0aG9yPjxZZWFyPjIwMDc8L1llYXI+PFJl
Y051bT4xMjc8L1JlY051bT48RGlzcGxheVRleHQ+KDIxKTwvRGlzcGxheVRleHQ+PHJlY29yZD48
cmVjLW51bWJlcj4xMjc8L3JlYy1udW1iZXI+PGZvcmVpZ24ta2V5cz48a2V5IGFwcD0iRU4iIGRi
LWlkPSIwd2YwZDJwdDdhOXJ4cGUyeHoxNXJ3ZXh6NXo1OWZkejl0ZnYiIHRpbWVzdGFtcD0iMTY0
NjA1Mjc3OSI+MTI3PC9rZXk+PC9mb3JlaWduLWtleXM+PHJlZi10eXBlIG5hbWU9IkpvdXJuYWwg
QXJ0aWNsZSI+MTc8L3JlZi10eXBlPjxjb250cmlidXRvcnM+PGF1dGhvcnM+PGF1dGhvcj5Db2xh
bywgQS48L2F1dGhvcj48YXV0aG9yPlBpdm9uZWxsbywgUi48L2F1dGhvcj48YXV0aG9yPkF1cmll
bW1hLCBSLiBTLjwvYXV0aG9yPjxhdXRob3I+R2FsZGllcm8sIE0uPC9hdXRob3I+PGF1dGhvcj5G
ZXJvbmUsIEQuPC9hdXRob3I+PGF1dGhvcj5NaW51dG8sIEYuPC9hdXRob3I+PGF1dGhvcj5NYXJ6
dWxsbywgUC48L2F1dGhvcj48YXV0aG9yPkxvbWJhcmRpLCBHLjwvYXV0aG9yPjwvYXV0aG9ycz48
L2NvbnRyaWJ1dG9ycz48dGl0bGVzPjx0aXRsZT5UaGUgYXNzb2NpYXRpb24gb2YgZmFzdGluZyBp
bnN1bGluIGNvbmNlbnRyYXRpb25zIGFuZCBjb2xvbmljIG5lb3BsYXNtcyBpbiBhY3JvbWVnYWx5
OiBhIGNvbG9ub3Njb3B5LWJhc2VkIHN0dWR5IGluIDIxMCBwYXRpZW50czwvdGl0bGU+PHNlY29u
ZGFyeS10aXRsZT5KIENsaW4gRW5kb2NyaW5vbCBNZXRhYjwvc2Vjb25kYXJ5LXRpdGxlPjwvdGl0
bGVzPjxwZXJpb2RpY2FsPjxmdWxsLXRpdGxlPkogQ2xpbiBFbmRvY3Jpbm9sIE1ldGFiPC9mdWxs
LXRpdGxlPjwvcGVyaW9kaWNhbD48cGFnZXM+Mzg1NC02MDwvcGFnZXM+PHZvbHVtZT45Mjwvdm9s
dW1lPjxudW1iZXI+MTA8L251bWJlcj48a2V5d29yZHM+PGtleXdvcmQ+QWNyb21lZ2FseS9ibG9v
ZC8qZXBpZGVtaW9sb2d5PC9rZXl3b3JkPjxrZXl3b3JkPkFkZW5vY2FyY2lub21hL2Jsb29kLypl
cGlkZW1pb2xvZ3kvcGF0aG9sb2d5PC9rZXl3b3JkPjxrZXl3b3JkPkFkZW5vbWF0b3VzIFBvbHlw
cy9ibG9vZC8qZXBpZGVtaW9sb2d5L3BhdGhvbG9neTwva2V5d29yZD48a2V5d29yZD5BZHVsdDwv
a2V5d29yZD48a2V5d29yZD5BZ2VkPC9rZXl3b3JkPjxrZXl3b3JkPkFnZWQsIDgwIGFuZCBvdmVy
PC9rZXl3b3JkPjxrZXl3b3JkPkNvbG9uaWMgTmVvcGxhc21zL2Jsb29kLyplcGlkZW1pb2xvZ3kv
cGF0aG9sb2d5PC9rZXl3b3JkPjxrZXl3b3JkPkNvbG9ub3Njb3B5PC9rZXl3b3JkPjxrZXl3b3Jk
PkZhc3Rpbmc8L2tleXdvcmQ+PGtleXdvcmQ+RmVtYWxlPC9rZXl3b3JkPjxrZXl3b3JkPkh1bWFu
IEdyb3d0aCBIb3Jtb25lL2Jsb29kPC9rZXl3b3JkPjxrZXl3b3JkPkh1bWFuczwva2V5d29yZD48
a2V5d29yZD5IeXBlcnBsYXNpYTwva2V5d29yZD48a2V5d29yZD5JbnN1bGluLypibG9vZDwva2V5
d29yZD48a2V5d29yZD5JbnN1bGluLUxpa2UgR3Jvd3RoIEZhY3RvciBJL21ldGFib2xpc208L2tl
eXdvcmQ+PGtleXdvcmQ+TWFsZTwva2V5d29yZD48a2V5d29yZD5NaWRkbGUgQWdlZDwva2V5d29y
ZD48a2V5d29yZD5QcmV2YWxlbmNlPC9rZXl3b3JkPjxrZXl3b3JkPlByb3NwZWN0aXZlIFN0dWRp
ZXM8L2tleXdvcmQ+PGtleXdvcmQ+UmlzayBGYWN0b3JzPC9rZXl3b3JkPjxrZXl3b3JkPkNvbG9u
aWMgTmVvcGxhc21zPC9rZXl3b3JkPjxrZXl3b3JkPkFjcm9tZWdhbHk8L2tleXdvcmQ+PC9rZXl3
b3Jkcz48ZGF0ZXM+PHllYXI+MjAwNzwveWVhcj48cHViLWRhdGVzPjxkYXRlPjIwMDc8L2RhdGU+
PC9wdWItZGF0ZXM+PC9kYXRlcz48aXNibj4wMDIxLTk3MlggKFByaW50KSAwMDIxLTk3Mng8L2lz
Ym4+PGFjY2Vzc2lvbi1udW0+cmF5eWFuLTc3NDA1ODUyNDwvYWNjZXNzaW9uLW51bT48dXJscz48
L3VybHM+PGN1c3RvbTE+Q29sYW8sIEFubmFtYXJpYSBQaXZvbmVsbG8sIFJvc2FyaW8gQXVyaWVt
bWEsIFJlbmF0YSBTIEdhbGRpZXJvLCBNYXJpYW5vIEZlcm9uZSwgRGllZ28gTWludXRvLCBGcmFu
Y2VzY28gTWFyenVsbG8sIFBhb2xvIExvbWJhcmRpLCBHYWV0YW5vIEpvdXJuYWwgQXJ0aWNsZSBS
ZXNlYXJjaCBTdXBwb3J0LCBOb24tVS5TLiBHb3YmYXBvczt0IFVuaXRlZCBTdGF0ZXMgSiBDbGlu
IEVuZG9jcmlub2wgTWV0YWIuIDIwMDcgT2N0OzkyKDEwKTozODU0LTYwLiBkb2k6IDEwLjEyMTAv
amMuMjAwNi0yNTUxLiBFcHViIDIwMDcgSnVsIDI0LiB8IFJBWVlBTi1JTkNMVVNJT046IHsmcXVv
dDtUZXNzYSZxdW90Oz0mZ3Q7JnF1b3Q7TWF5YmUmcXVvdDt9PC9jdXN0b20xPjxsYW5ndWFnZT5l
bmc8L2xhbmd1YWdlPjwvcmVjb3JkPjwvQ2l0ZT48L0VuZE5vdGU+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Db2xhbzwvQXV0aG9yPjxZZWFyPjIwMDc8L1llYXI+PFJl
Y051bT4xMjc8L1JlY051bT48RGlzcGxheVRleHQ+KDIxKTwvRGlzcGxheVRleHQ+PHJlY29yZD48
cmVjLW51bWJlcj4xMjc8L3JlYy1udW1iZXI+PGZvcmVpZ24ta2V5cz48a2V5IGFwcD0iRU4iIGRi
LWlkPSIwd2YwZDJwdDdhOXJ4cGUyeHoxNXJ3ZXh6NXo1OWZkejl0ZnYiIHRpbWVzdGFtcD0iMTY0
NjA1Mjc3OSI+MTI3PC9rZXk+PC9mb3JlaWduLWtleXM+PHJlZi10eXBlIG5hbWU9IkpvdXJuYWwg
QXJ0aWNsZSI+MTc8L3JlZi10eXBlPjxjb250cmlidXRvcnM+PGF1dGhvcnM+PGF1dGhvcj5Db2xh
bywgQS48L2F1dGhvcj48YXV0aG9yPlBpdm9uZWxsbywgUi48L2F1dGhvcj48YXV0aG9yPkF1cmll
bW1hLCBSLiBTLjwvYXV0aG9yPjxhdXRob3I+R2FsZGllcm8sIE0uPC9hdXRob3I+PGF1dGhvcj5G
ZXJvbmUsIEQuPC9hdXRob3I+PGF1dGhvcj5NaW51dG8sIEYuPC9hdXRob3I+PGF1dGhvcj5NYXJ6
dWxsbywgUC48L2F1dGhvcj48YXV0aG9yPkxvbWJhcmRpLCBHLjwvYXV0aG9yPjwvYXV0aG9ycz48
L2NvbnRyaWJ1dG9ycz48dGl0bGVzPjx0aXRsZT5UaGUgYXNzb2NpYXRpb24gb2YgZmFzdGluZyBp
bnN1bGluIGNvbmNlbnRyYXRpb25zIGFuZCBjb2xvbmljIG5lb3BsYXNtcyBpbiBhY3JvbWVnYWx5
OiBhIGNvbG9ub3Njb3B5LWJhc2VkIHN0dWR5IGluIDIxMCBwYXRpZW50czwvdGl0bGU+PHNlY29u
ZGFyeS10aXRsZT5KIENsaW4gRW5kb2NyaW5vbCBNZXRhYjwvc2Vjb25kYXJ5LXRpdGxlPjwvdGl0
bGVzPjxwZXJpb2RpY2FsPjxmdWxsLXRpdGxlPkogQ2xpbiBFbmRvY3Jpbm9sIE1ldGFiPC9mdWxs
LXRpdGxlPjwvcGVyaW9kaWNhbD48cGFnZXM+Mzg1NC02MDwvcGFnZXM+PHZvbHVtZT45Mjwvdm9s
dW1lPjxudW1iZXI+MTA8L251bWJlcj48a2V5d29yZHM+PGtleXdvcmQ+QWNyb21lZ2FseS9ibG9v
ZC8qZXBpZGVtaW9sb2d5PC9rZXl3b3JkPjxrZXl3b3JkPkFkZW5vY2FyY2lub21hL2Jsb29kLypl
cGlkZW1pb2xvZ3kvcGF0aG9sb2d5PC9rZXl3b3JkPjxrZXl3b3JkPkFkZW5vbWF0b3VzIFBvbHlw
cy9ibG9vZC8qZXBpZGVtaW9sb2d5L3BhdGhvbG9neTwva2V5d29yZD48a2V5d29yZD5BZHVsdDwv
a2V5d29yZD48a2V5d29yZD5BZ2VkPC9rZXl3b3JkPjxrZXl3b3JkPkFnZWQsIDgwIGFuZCBvdmVy
PC9rZXl3b3JkPjxrZXl3b3JkPkNvbG9uaWMgTmVvcGxhc21zL2Jsb29kLyplcGlkZW1pb2xvZ3kv
cGF0aG9sb2d5PC9rZXl3b3JkPjxrZXl3b3JkPkNvbG9ub3Njb3B5PC9rZXl3b3JkPjxrZXl3b3Jk
PkZhc3Rpbmc8L2tleXdvcmQ+PGtleXdvcmQ+RmVtYWxlPC9rZXl3b3JkPjxrZXl3b3JkPkh1bWFu
IEdyb3d0aCBIb3Jtb25lL2Jsb29kPC9rZXl3b3JkPjxrZXl3b3JkPkh1bWFuczwva2V5d29yZD48
a2V5d29yZD5IeXBlcnBsYXNpYTwva2V5d29yZD48a2V5d29yZD5JbnN1bGluLypibG9vZDwva2V5
d29yZD48a2V5d29yZD5JbnN1bGluLUxpa2UgR3Jvd3RoIEZhY3RvciBJL21ldGFib2xpc208L2tl
eXdvcmQ+PGtleXdvcmQ+TWFsZTwva2V5d29yZD48a2V5d29yZD5NaWRkbGUgQWdlZDwva2V5d29y
ZD48a2V5d29yZD5QcmV2YWxlbmNlPC9rZXl3b3JkPjxrZXl3b3JkPlByb3NwZWN0aXZlIFN0dWRp
ZXM8L2tleXdvcmQ+PGtleXdvcmQ+UmlzayBGYWN0b3JzPC9rZXl3b3JkPjxrZXl3b3JkPkNvbG9u
aWMgTmVvcGxhc21zPC9rZXl3b3JkPjxrZXl3b3JkPkFjcm9tZWdhbHk8L2tleXdvcmQ+PC9rZXl3
b3Jkcz48ZGF0ZXM+PHllYXI+MjAwNzwveWVhcj48cHViLWRhdGVzPjxkYXRlPjIwMDc8L2RhdGU+
PC9wdWItZGF0ZXM+PC9kYXRlcz48aXNibj4wMDIxLTk3MlggKFByaW50KSAwMDIxLTk3Mng8L2lz
Ym4+PGFjY2Vzc2lvbi1udW0+cmF5eWFuLTc3NDA1ODUyNDwvYWNjZXNzaW9uLW51bT48dXJscz48
L3VybHM+PGN1c3RvbTE+Q29sYW8sIEFubmFtYXJpYSBQaXZvbmVsbG8sIFJvc2FyaW8gQXVyaWVt
bWEsIFJlbmF0YSBTIEdhbGRpZXJvLCBNYXJpYW5vIEZlcm9uZSwgRGllZ28gTWludXRvLCBGcmFu
Y2VzY28gTWFyenVsbG8sIFBhb2xvIExvbWJhcmRpLCBHYWV0YW5vIEpvdXJuYWwgQXJ0aWNsZSBS
ZXNlYXJjaCBTdXBwb3J0LCBOb24tVS5TLiBHb3YmYXBvczt0IFVuaXRlZCBTdGF0ZXMgSiBDbGlu
IEVuZG9jcmlub2wgTWV0YWIuIDIwMDcgT2N0OzkyKDEwKTozODU0LTYwLiBkb2k6IDEwLjEyMTAv
amMuMjAwNi0yNTUxLiBFcHViIDIwMDcgSnVsIDI0LiB8IFJBWVlBTi1JTkNMVVNJT046IHsmcXVv
dDtUZXNzYSZxdW90Oz0mZ3Q7JnF1b3Q7TWF5YmUmcXVvdDt9PC9jdXN0b20xPjxsYW5ndWFnZT5l
bmc8L2xhbmd1YWdlPjwvcmVjb3JkPjwvQ2l0ZT48L0VuZE5vdGU+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Pr>
                <w:rFonts w:ascii="Calibri" w:eastAsia="Times New Roman" w:hAnsi="Calibri" w:cs="Calibri"/>
                <w:noProof/>
                <w:color w:val="000000"/>
                <w:sz w:val="16"/>
                <w:szCs w:val="16"/>
                <w:lang w:eastAsia="nl-NL"/>
              </w:rPr>
              <w:t>(21)</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Colao (2011)</w:t>
            </w:r>
            <w:r w:rsidR="00957200">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Colao&lt;/Author&gt;&lt;Year&gt;2011&lt;/Year&gt;&lt;RecNum&gt;129&lt;/RecNum&gt;&lt;DisplayText&gt;(22)&lt;/DisplayText&gt;&lt;record&gt;&lt;rec-number&gt;129&lt;/rec-number&gt;&lt;foreign-keys&gt;&lt;key app="EN" db-id="0wf0d2pt7a9rxpe2xz15rwexz5z59fdz9tfv" timestamp="1646052779"&gt;129&lt;/key&gt;&lt;/foreign-keys&gt;&lt;ref-type name="Journal Article"&gt;17&lt;/ref-type&gt;&lt;contributors&gt;&lt;authors&gt;&lt;author&gt;Colao, A.&lt;/author&gt;&lt;author&gt;Pivonello, R.&lt;/author&gt;&lt;author&gt;Grasso, L. F.&lt;/author&gt;&lt;author&gt;Auriemma, R. S.&lt;/author&gt;&lt;author&gt;Galdiero, M.&lt;/author&gt;&lt;author&gt;Savastano, S.&lt;/author&gt;&lt;author&gt;Lombardi, G.&lt;/author&gt;&lt;/authors&gt;&lt;/contributors&gt;&lt;titles&gt;&lt;title&gt;Determinants of cardiac disease in newly diagnosed patients with acromegaly: results of a 10 year survey study&lt;/title&gt;&lt;secondary-title&gt;Eur J Endocrinol&lt;/secondary-title&gt;&lt;/titles&gt;&lt;periodical&gt;&lt;full-title&gt;Eur J Endocrinol&lt;/full-title&gt;&lt;/periodical&gt;&lt;pages&gt;713-21&lt;/pages&gt;&lt;volume&gt;165&lt;/volume&gt;&lt;number&gt;5&lt;/number&gt;&lt;keywords&gt;&lt;keyword&gt;Acromegaly/*diagnosis/*epidemiology/metabolism&lt;/keyword&gt;&lt;keyword&gt;Adult&lt;/keyword&gt;&lt;keyword&gt;Cohort Studies&lt;/keyword&gt;&lt;keyword&gt;Female&lt;/keyword&gt;&lt;keyword&gt;Health Surveys/*trends&lt;/keyword&gt;&lt;keyword&gt;Heart Diseases/*diagnosis/*epidemiology/metabolism&lt;/keyword&gt;&lt;keyword&gt;Humans&lt;/keyword&gt;&lt;keyword&gt;Hypertrophy, Left Ventricular/diagnosis/epidemiology/metabolism&lt;/keyword&gt;&lt;keyword&gt;Male&lt;/keyword&gt;&lt;keyword&gt;Middle Aged&lt;/keyword&gt;&lt;keyword&gt;Retrospective Studies&lt;/keyword&gt;&lt;keyword&gt;Time Factors&lt;/keyword&gt;&lt;keyword&gt;Acromegaly&lt;/keyword&gt;&lt;/keywords&gt;&lt;dates&gt;&lt;year&gt;2011&lt;/year&gt;&lt;pub-dates&gt;&lt;date&gt;2011&lt;/date&gt;&lt;/pub-dates&gt;&lt;/dates&gt;&lt;isbn&gt;0804-4643&lt;/isbn&gt;&lt;accession-num&gt;rayyan-774058531&lt;/accession-num&gt;&lt;urls&gt;&lt;/urls&gt;&lt;custom1&gt;1479-683x Colao, Annamaria Pivonello, Rosario Grasso, Ludovica Francesca Stella Auriemma, Renata Simona Galdiero, Mariano Savastano, Silvia Lombardi, Gaetano Comparative Study Journal Article England Eur J Endocrinol. 2011 Nov;165(5):713-21. doi: 10.1530/EJE-11-0408. Epub 2011 Aug 25. | RAYYAN-INCLUSION: {&amp;quot;Tessa&amp;quot;=&amp;gt;&amp;quot;Maybe&amp;quot;}&lt;/custom1&gt;&lt;language&gt;eng&lt;/language&gt;&lt;/record&gt;&lt;/Cite&gt;&lt;/EndNote&gt;</w:instrText>
            </w:r>
            <w:r>
              <w:rPr>
                <w:rFonts w:ascii="Calibri" w:eastAsia="Times New Roman" w:hAnsi="Calibri" w:cs="Calibri"/>
                <w:color w:val="000000"/>
                <w:sz w:val="16"/>
                <w:szCs w:val="16"/>
                <w:lang w:eastAsia="nl-NL"/>
              </w:rPr>
              <w:fldChar w:fldCharType="separate"/>
            </w:r>
            <w:r>
              <w:rPr>
                <w:rFonts w:ascii="Calibri" w:eastAsia="Times New Roman" w:hAnsi="Calibri" w:cs="Calibri"/>
                <w:noProof/>
                <w:color w:val="000000"/>
                <w:sz w:val="16"/>
                <w:szCs w:val="16"/>
                <w:lang w:eastAsia="nl-NL"/>
              </w:rPr>
              <w:t>(22)</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Colao (2006)</w:t>
            </w:r>
            <w:r w:rsidR="00957200">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Db2xhbzwvQXV0aG9yPjxZZWFyPjIwMDY8L1llYXI+PFJl
Y051bT4xMzA8L1JlY051bT48RGlzcGxheVRleHQ+KDU5KTwvRGlzcGxheVRleHQ+PHJlY29yZD48
cmVjLW51bWJlcj4xMzA8L3JlYy1udW1iZXI+PGZvcmVpZ24ta2V5cz48a2V5IGFwcD0iRU4iIGRi
LWlkPSIwd2YwZDJwdDdhOXJ4cGUyeHoxNXJ3ZXh6NXo1OWZkejl0ZnYiIHRpbWVzdGFtcD0iMTY0
NjA1Mjc3OSI+MTMwPC9rZXk+PC9mb3JlaWduLWtleXM+PHJlZi10eXBlIG5hbWU9IkpvdXJuYWwg
QXJ0aWNsZSI+MTc8L3JlZi10eXBlPjxjb250cmlidXRvcnM+PGF1dGhvcnM+PGF1dGhvcj5Db2xh
bywgQS48L2F1dGhvcj48YXV0aG9yPlBpdm9uZWxsbywgUi48L2F1dGhvcj48YXV0aG9yPlJvc2F0
bywgRi48L2F1dGhvcj48YXV0aG9yPlRpdGEsIFAuPC9hdXRob3I+PGF1dGhvcj5EZSBNZW5pcywg
RS48L2F1dGhvcj48YXV0aG9yPkJhcnJlY2EsIEEuPC9hdXRob3I+PGF1dGhvcj5GZXJyYXJhLCBS
LjwvYXV0aG9yPjxhdXRob3I+TWFpbmluaSwgRi48L2F1dGhvcj48YXV0aG9yPkFyb3NpbywgTS48
L2F1dGhvcj48YXV0aG9yPkxvbWJhcmRpLCBHLjwvYXV0aG9yPjwvYXV0aG9ycz48L2NvbnRyaWJ1
dG9ycz48dGl0bGVzPjx0aXRsZT5GaXJzdC1saW5lIG9jdHJlb3RpZGUtTEFSIHRoZXJhcHkgaW5k
dWNlcyB0dW1vdXIgc2hyaW5rYWdlIGFuZCBjb250cm9scyBob3Jtb25lIGV4Y2VzcyBpbiBwYXRp
ZW50cyB3aXRoIGFjcm9tZWdhbHk6IHJlc3VsdHMgZnJvbSBhbiBvcGVuLCBwcm9zcGVjdGl2ZSwg
bXVsdGljZW50cmUgdHJpYWw8L3RpdGxlPjxzZWNvbmRhcnktdGl0bGU+Q2xpbiBFbmRvY3Jpbm9s
IChPeGYpPC9zZWNvbmRhcnktdGl0bGU+PC90aXRsZXM+PHBlcmlvZGljYWw+PGZ1bGwtdGl0bGU+
Q2xpbiBFbmRvY3Jpbm9sIChPeGYpPC9mdWxsLXRpdGxlPjwvcGVyaW9kaWNhbD48cGFnZXM+MzQy
LTUxPC9wYWdlcz48dm9sdW1lPjY0PC92b2x1bWU+PG51bWJlcj4zPC9udW1iZXI+PGtleXdvcmRz
PjxrZXl3b3JkPkFjcm9tZWdhbHkvKmRydWcgdGhlcmFweS9ldGlvbG9neS9wYXRob2xvZ3k8L2tl
eXdvcmQ+PGtleXdvcmQ+QWRlbm9tYS9jb21wbGljYXRpb25zL2RydWcgdGhlcmFweS9wYXRob2xv
Z3k8L2tleXdvcmQ+PGtleXdvcmQ+QWR1bHQ8L2tleXdvcmQ+PGtleXdvcmQ+QW50aW5lb3BsYXN0
aWMgQWdlbnRzLCBIb3Jtb25hbC8qdGhlcmFwZXV0aWMgdXNlPC9rZXl3b3JkPjxrZXl3b3JkPkRl
bGF5ZWQtQWN0aW9uIFByZXBhcmF0aW9uczwva2V5d29yZD48a2V5d29yZD5GZW1hbGU8L2tleXdv
cmQ+PGtleXdvcmQ+R3Jvd3RoIEhvcm1vbmUtU2VjcmV0aW5nIFBpdHVpdGFyeSBBZGVub21hL2Nv
bXBsaWNhdGlvbnMvKmRydWcgdGhlcmFweS9wYXRob2xvZ3k8L2tleXdvcmQ+PGtleXdvcmQ+SHVt
YW4gR3Jvd3RoIEhvcm1vbmUvYmxvb2Q8L2tleXdvcmQ+PGtleXdvcmQ+SHVtYW5zPC9rZXl3b3Jk
PjxrZXl3b3JkPkluc3VsaW4tTGlrZSBHcm93dGggRmFjdG9yIEkvYW5hbHlzaXM8L2tleXdvcmQ+
PGtleXdvcmQ+TWFsZTwva2V5d29yZD48a2V5d29yZD5NaWRkbGUgQWdlZDwva2V5d29yZD48a2V5
d29yZD5PY3RyZW90aWRlL2FkdmVyc2UgZWZmZWN0cy8qdGhlcmFwZXV0aWMgdXNlPC9rZXl3b3Jk
PjxrZXl3b3JkPlByb3NwZWN0aXZlIFN0dWRpZXM8L2tleXdvcmQ+PGtleXdvcmQ+VHJlYXRtZW50
IE91dGNvbWU8L2tleXdvcmQ+PGtleXdvcmQ+TXVsdGljZW50ZXIgU3R1ZGllcyBhcyBUb3BpYzwv
a2V5d29yZD48a2V5d29yZD5BY3JvbWVnYWx5PC9rZXl3b3JkPjxrZXl3b3JkPk9jdHJlb3RpZGU8
L2tleXdvcmQ+PC9rZXl3b3Jkcz48ZGF0ZXM+PHllYXI+MjAwNjwveWVhcj48cHViLWRhdGVzPjxk
YXRlPjIwMDY8L2RhdGU+PC9wdWItZGF0ZXM+PC9kYXRlcz48aXNibj4wMzAwLTA2NjQgKFByaW50
KSAwMzAwLTA2NjQ8L2lzYm4+PGFjY2Vzc2lvbi1udW0+cmF5eWFuLTc3NDA1ODUzMjwvYWNjZXNz
aW9uLW51bT48dXJscz48L3VybHM+PGN1c3RvbTE+Q29sYW8sIEFubmFtYXJpYSBQaXZvbmVsbG8s
IFJvc2FyaW8gUm9zYXRvLCBGcmFuY2VzY2EgVGl0YSwgUGF0cml6aWEgRGUgTWVuaXMsIEVybmVz
dG8gQmFycmVjYSwgQW50b25pbmEgRmVycmFyYSwgUm9iZXJ0byBNYWluaW5pLCBGcmFuY28gQXJv
c2lvLCBNYXVyYSBMb21iYXJkaSwgR2FldGFubyBKb3VybmFsIEFydGljbGUgTXVsdGljZW50ZXIg
U3R1ZHkgUmVzZWFyY2ggU3VwcG9ydCwgTm9uLVUuUy4gR292JmFwb3M7dCBFbmdsYW5kIENsaW4g
RW5kb2NyaW5vbCAoT3hmKS4gMjAwNiBNYXI7NjQoMyk6MzQyLTUxLiBkb2k6IDEwLjExMTEvai4x
MzY1LTIyNjUuMjAwNi4wMjQ2Ny54LiB8IFJBWVlBTi1JTkNMVVNJT046IHsmcXVvdDtUZXNzYSZx
dW90Oz0mZ3Q7JnF1b3Q7TWF5YmUmcXVvdDt9PC9jdXN0b20xPjxsYW5ndWFnZT5lbmc8L2xhbmd1
YWdlPjwvcmVjb3JkPjwvQ2l0ZT48L0VuZE5vdGU+AG==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Db2xhbzwvQXV0aG9yPjxZZWFyPjIwMDY8L1llYXI+PFJl
Y051bT4xMzA8L1JlY051bT48RGlzcGxheVRleHQ+KDU5KTwvRGlzcGxheVRleHQ+PHJlY29yZD48
cmVjLW51bWJlcj4xMzA8L3JlYy1udW1iZXI+PGZvcmVpZ24ta2V5cz48a2V5IGFwcD0iRU4iIGRi
LWlkPSIwd2YwZDJwdDdhOXJ4cGUyeHoxNXJ3ZXh6NXo1OWZkejl0ZnYiIHRpbWVzdGFtcD0iMTY0
NjA1Mjc3OSI+MTMwPC9rZXk+PC9mb3JlaWduLWtleXM+PHJlZi10eXBlIG5hbWU9IkpvdXJuYWwg
QXJ0aWNsZSI+MTc8L3JlZi10eXBlPjxjb250cmlidXRvcnM+PGF1dGhvcnM+PGF1dGhvcj5Db2xh
bywgQS48L2F1dGhvcj48YXV0aG9yPlBpdm9uZWxsbywgUi48L2F1dGhvcj48YXV0aG9yPlJvc2F0
bywgRi48L2F1dGhvcj48YXV0aG9yPlRpdGEsIFAuPC9hdXRob3I+PGF1dGhvcj5EZSBNZW5pcywg
RS48L2F1dGhvcj48YXV0aG9yPkJhcnJlY2EsIEEuPC9hdXRob3I+PGF1dGhvcj5GZXJyYXJhLCBS
LjwvYXV0aG9yPjxhdXRob3I+TWFpbmluaSwgRi48L2F1dGhvcj48YXV0aG9yPkFyb3NpbywgTS48
L2F1dGhvcj48YXV0aG9yPkxvbWJhcmRpLCBHLjwvYXV0aG9yPjwvYXV0aG9ycz48L2NvbnRyaWJ1
dG9ycz48dGl0bGVzPjx0aXRsZT5GaXJzdC1saW5lIG9jdHJlb3RpZGUtTEFSIHRoZXJhcHkgaW5k
dWNlcyB0dW1vdXIgc2hyaW5rYWdlIGFuZCBjb250cm9scyBob3Jtb25lIGV4Y2VzcyBpbiBwYXRp
ZW50cyB3aXRoIGFjcm9tZWdhbHk6IHJlc3VsdHMgZnJvbSBhbiBvcGVuLCBwcm9zcGVjdGl2ZSwg
bXVsdGljZW50cmUgdHJpYWw8L3RpdGxlPjxzZWNvbmRhcnktdGl0bGU+Q2xpbiBFbmRvY3Jpbm9s
IChPeGYpPC9zZWNvbmRhcnktdGl0bGU+PC90aXRsZXM+PHBlcmlvZGljYWw+PGZ1bGwtdGl0bGU+
Q2xpbiBFbmRvY3Jpbm9sIChPeGYpPC9mdWxsLXRpdGxlPjwvcGVyaW9kaWNhbD48cGFnZXM+MzQy
LTUxPC9wYWdlcz48dm9sdW1lPjY0PC92b2x1bWU+PG51bWJlcj4zPC9udW1iZXI+PGtleXdvcmRz
PjxrZXl3b3JkPkFjcm9tZWdhbHkvKmRydWcgdGhlcmFweS9ldGlvbG9neS9wYXRob2xvZ3k8L2tl
eXdvcmQ+PGtleXdvcmQ+QWRlbm9tYS9jb21wbGljYXRpb25zL2RydWcgdGhlcmFweS9wYXRob2xv
Z3k8L2tleXdvcmQ+PGtleXdvcmQ+QWR1bHQ8L2tleXdvcmQ+PGtleXdvcmQ+QW50aW5lb3BsYXN0
aWMgQWdlbnRzLCBIb3Jtb25hbC8qdGhlcmFwZXV0aWMgdXNlPC9rZXl3b3JkPjxrZXl3b3JkPkRl
bGF5ZWQtQWN0aW9uIFByZXBhcmF0aW9uczwva2V5d29yZD48a2V5d29yZD5GZW1hbGU8L2tleXdv
cmQ+PGtleXdvcmQ+R3Jvd3RoIEhvcm1vbmUtU2VjcmV0aW5nIFBpdHVpdGFyeSBBZGVub21hL2Nv
bXBsaWNhdGlvbnMvKmRydWcgdGhlcmFweS9wYXRob2xvZ3k8L2tleXdvcmQ+PGtleXdvcmQ+SHVt
YW4gR3Jvd3RoIEhvcm1vbmUvYmxvb2Q8L2tleXdvcmQ+PGtleXdvcmQ+SHVtYW5zPC9rZXl3b3Jk
PjxrZXl3b3JkPkluc3VsaW4tTGlrZSBHcm93dGggRmFjdG9yIEkvYW5hbHlzaXM8L2tleXdvcmQ+
PGtleXdvcmQ+TWFsZTwva2V5d29yZD48a2V5d29yZD5NaWRkbGUgQWdlZDwva2V5d29yZD48a2V5
d29yZD5PY3RyZW90aWRlL2FkdmVyc2UgZWZmZWN0cy8qdGhlcmFwZXV0aWMgdXNlPC9rZXl3b3Jk
PjxrZXl3b3JkPlByb3NwZWN0aXZlIFN0dWRpZXM8L2tleXdvcmQ+PGtleXdvcmQ+VHJlYXRtZW50
IE91dGNvbWU8L2tleXdvcmQ+PGtleXdvcmQ+TXVsdGljZW50ZXIgU3R1ZGllcyBhcyBUb3BpYzwv
a2V5d29yZD48a2V5d29yZD5BY3JvbWVnYWx5PC9rZXl3b3JkPjxrZXl3b3JkPk9jdHJlb3RpZGU8
L2tleXdvcmQ+PC9rZXl3b3Jkcz48ZGF0ZXM+PHllYXI+MjAwNjwveWVhcj48cHViLWRhdGVzPjxk
YXRlPjIwMDY8L2RhdGU+PC9wdWItZGF0ZXM+PC9kYXRlcz48aXNibj4wMzAwLTA2NjQgKFByaW50
KSAwMzAwLTA2NjQ8L2lzYm4+PGFjY2Vzc2lvbi1udW0+cmF5eWFuLTc3NDA1ODUzMjwvYWNjZXNz
aW9uLW51bT48dXJscz48L3VybHM+PGN1c3RvbTE+Q29sYW8sIEFubmFtYXJpYSBQaXZvbmVsbG8s
IFJvc2FyaW8gUm9zYXRvLCBGcmFuY2VzY2EgVGl0YSwgUGF0cml6aWEgRGUgTWVuaXMsIEVybmVz
dG8gQmFycmVjYSwgQW50b25pbmEgRmVycmFyYSwgUm9iZXJ0byBNYWluaW5pLCBGcmFuY28gQXJv
c2lvLCBNYXVyYSBMb21iYXJkaSwgR2FldGFubyBKb3VybmFsIEFydGljbGUgTXVsdGljZW50ZXIg
U3R1ZHkgUmVzZWFyY2ggU3VwcG9ydCwgTm9uLVUuUy4gR292JmFwb3M7dCBFbmdsYW5kIENsaW4g
RW5kb2NyaW5vbCAoT3hmKS4gMjAwNiBNYXI7NjQoMyk6MzQyLTUxLiBkb2k6IDEwLjExMTEvai4x
MzY1LTIyNjUuMjAwNi4wMjQ2Ny54LiB8IFJBWVlBTi1JTkNMVVNJT046IHsmcXVvdDtUZXNzYSZx
dW90Oz0mZ3Q7JnF1b3Q7TWF5YmUmcXVvdDt9PC9jdXN0b20xPjxsYW5ndWFnZT5lbmc8L2xhbmd1
YWdlPjwvcmVjb3JkPjwvQ2l0ZT48L0VuZE5vdGU+AG==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sidR="00957200">
              <w:rPr>
                <w:rFonts w:ascii="Calibri" w:eastAsia="Times New Roman" w:hAnsi="Calibri" w:cs="Calibri"/>
                <w:noProof/>
                <w:color w:val="000000"/>
                <w:sz w:val="16"/>
                <w:szCs w:val="16"/>
                <w:lang w:eastAsia="nl-NL"/>
              </w:rPr>
              <w:t>(137</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Colao (2008)</w:t>
            </w:r>
            <w:r w:rsidR="00957200">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Db2xhbzwvQXV0aG9yPjxZZWFyPjIwMDg8L1llYXI+PFJl
Y051bT4xMzI8L1JlY051bT48RGlzcGxheVRleHQ+KDYwKTwvRGlzcGxheVRleHQ+PHJlY29yZD48
cmVjLW51bWJlcj4xMzI8L3JlYy1udW1iZXI+PGZvcmVpZ24ta2V5cz48a2V5IGFwcD0iRU4iIGRi
LWlkPSIwd2YwZDJwdDdhOXJ4cGUyeHoxNXJ3ZXh6NXo1OWZkejl0ZnYiIHRpbWVzdGFtcD0iMTY0
NjA1Mjc3OSI+MTMyPC9rZXk+PC9mb3JlaWduLWtleXM+PHJlZi10eXBlIG5hbWU9IkpvdXJuYWwg
QXJ0aWNsZSI+MTc8L3JlZi10eXBlPjxjb250cmlidXRvcnM+PGF1dGhvcnM+PGF1dGhvcj5Db2xh
bywgQS48L2F1dGhvcj48YXV0aG9yPlRlcnpvbG8sIE0uPC9hdXRob3I+PGF1dGhvcj5Cb25kYW5l
bGxpLCBNLjwvYXV0aG9yPjxhdXRob3I+R2FsZGVyaXNpLCBNLjwvYXV0aG9yPjxhdXRob3I+Vml0
YWxlLCBHLjwvYXV0aG9yPjxhdXRob3I+UmVpbW9uZG8sIEcuPC9hdXRob3I+PGF1dGhvcj5BbWJy
b3NpbywgTS4gUi48L2F1dGhvcj48YXV0aG9yPlBpdm9uZWxsbywgUi48L2F1dGhvcj48YXV0aG9y
PkxvbWJhcmRpLCBHLjwvYXV0aG9yPjxhdXRob3I+QW5nZWxpLCBBLjwvYXV0aG9yPjxhdXRob3I+
ZGVnbGkgVWJlcnRpLCBFLiBDLjwvYXV0aG9yPjwvYXV0aG9ycz48L2NvbnRyaWJ1dG9ycz48dGl0
bGVzPjx0aXRsZT5HSCBhbmQgSUdGLUkgZXhjZXNzIGNvbnRyb2wgY29udHJpYnV0ZXMgdG8gYmxv
b2QgcHJlc3N1cmUgY29udHJvbDogcmVzdWx0cyBvZiBhbiBvYnNlcnZhdGlvbmFsLCByZXRyb3Nw
ZWN0aXZlLCBtdWx0aWNlbnRyZSBzdHVkeSBpbiAxMDUgaHlwZXJ0ZW5zaXZlIGFjcm9tZWdhbGlj
IHBhdGllbnRzIG9uIGh5cGVydGVuc2l2ZSB0cmVhdG1lbnQ8L3RpdGxlPjxzZWNvbmRhcnktdGl0
bGU+Q2xpbiBFbmRvY3Jpbm9sIChPeGYpPC9zZWNvbmRhcnktdGl0bGU+PC90aXRsZXM+PHBlcmlv
ZGljYWw+PGZ1bGwtdGl0bGU+Q2xpbiBFbmRvY3Jpbm9sIChPeGYpPC9mdWxsLXRpdGxlPjwvcGVy
aW9kaWNhbD48cGFnZXM+NjEzLTIwPC9wYWdlcz48dm9sdW1lPjY5PC92b2x1bWU+PG51bWJlcj40
PC9udW1iZXI+PGtleXdvcmRzPjxrZXl3b3JkPkFjcm9tZWdhbHkvYmxvb2QvY29tcGxpY2F0aW9u
cy8qcGh5c2lvcGF0aG9sb2d5L3RoZXJhcHk8L2tleXdvcmQ+PGtleXdvcmQ+QWR1bHQ8L2tleXdv
cmQ+PGtleXdvcmQ+QWdlZDwva2V5d29yZD48a2V5d29yZD5BZ2VkLCA4MCBhbmQgb3Zlcjwva2V5
d29yZD48a2V5d29yZD5Bbmdpb3RlbnNpbi1Db252ZXJ0aW5nIEVuenltZSBJbmhpYml0b3JzL2Fk
bWluaXN0cmF0aW9uICZhbXA7IGRvc2FnZS90aGVyYXBldXRpYyB1c2U8L2tleXdvcmQ+PGtleXdv
cmQ+QW50aWh5cGVydGVuc2l2ZSBBZ2VudHMvYWRtaW5pc3RyYXRpb24gJmFtcDsgZG9zYWdlLyp0
aGVyYXBldXRpYyB1c2U8L2tleXdvcmQ+PGtleXdvcmQ+Qmxvb2QgUHJlc3N1cmUvKmRydWcgZWZm
ZWN0czwva2V5d29yZD48a2V5d29yZD5EaXVyZXRpY3MvYWRtaW5pc3RyYXRpb24gJmFtcDsgZG9z
YWdlPC9rZXl3b3JkPjxrZXl3b3JkPkZlbWFsZTwva2V5d29yZD48a2V5d29yZD5IdW1hbiBHcm93
dGggSG9ybW9uZS8qYmxvb2QvbWV0YWJvbGlzbTwva2V5d29yZD48a2V5d29yZD5IdW1hbnM8L2tl
eXdvcmQ+PGtleXdvcmQ+SHlwZXJ0ZW5zaW9uL2NvbXBsaWNhdGlvbnMvKmRydWcgdGhlcmFweTwv
a2V5d29yZD48a2V5d29yZD5JbnN1bGluLUxpa2UgR3Jvd3RoIEZhY3RvciBJLyptZXRhYm9saXNt
PC9rZXl3b3JkPjxrZXl3b3JkPk1hbGU8L2tleXdvcmQ+PGtleXdvcmQ+TWlkZGxlIEFnZWQ8L2tl
eXdvcmQ+PGtleXdvcmQ+UmV0cm9zcGVjdGl2ZSBTdHVkaWVzPC9rZXl3b3JkPjxrZXl3b3JkPllv
dW5nIEFkdWx0PC9rZXl3b3JkPjxrZXl3b3JkPkluc3VsaW4tTGlrZSBHcm93dGggRmFjdG9yIEk8
L2tleXdvcmQ+PC9rZXl3b3Jkcz48ZGF0ZXM+PHllYXI+MjAwODwveWVhcj48cHViLWRhdGVzPjxk
YXRlPjIwMDg8L2RhdGU+PC9wdWItZGF0ZXM+PC9kYXRlcz48aXNibj4wMzAwLTA2NjQ8L2lzYm4+
PGFjY2Vzc2lvbi1udW0+cmF5eWFuLTc3NDA1ODUzNjwvYWNjZXNzaW9uLW51bT48dXJscz48L3Vy
bHM+PGN1c3RvbTE+MTM2NS0yMjY1IENvbGFvLCBBbm5hbWFyaWEgVGVyem9sbywgTWFzc2ltbyBC
b25kYW5lbGxpLCBNYXJ0YSBHYWxkZXJpc2ksIE1hdXJpemlvIFZpdGFsZSwgR2lvdmFubmkgUmVp
bW9uZG8sIEdpdXNlcHBlIEFtYnJvc2lvLCBNYXJpYSBSb3NhcmlhIFBpdm9uZWxsbywgUm9zYXJp
byBMb21iYXJkaSwgR2FldGFubyBBbmdlbGksIEFsYmVydG8gZGVnbGkgVWJlcnRpLCBFdHRvcmUg
QyBFdmFsdWF0aW9uIFN0dWR5IEpvdXJuYWwgQXJ0aWNsZSBNdWx0aWNlbnRlciBTdHVkeSBSZXNl
YXJjaCBTdXBwb3J0LCBOb24tVS5TLiBHb3YmYXBvczt0IEVuZ2xhbmQgQ2xpbiBFbmRvY3Jpbm9s
IChPeGYpLiAyMDA4IE9jdDs2OSg0KTo2MTMtMjAuIGRvaTogMTAuMTExMS9qLjEzNjUtMjI2NS4y
MDA4LjAzMjU4LnguIEVwdWIgMjAwOCBBcHIgMTAuIHwgUkFZWUFOLUlOQ0xVU0lPTjogeyZxdW90
O1Rlc3NhJnF1b3Q7PSZndDsmcXVvdDtNYXliZSZxdW90O308L2N1c3RvbTE+PGxhbmd1YWdlPmVu
ZzwvbGFuZ3VhZ2U+PC9yZWNvcmQ+PC9DaXRlPjwvRW5kTm90ZT5=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Db2xhbzwvQXV0aG9yPjxZZWFyPjIwMDg8L1llYXI+PFJl
Y051bT4xMzI8L1JlY051bT48RGlzcGxheVRleHQ+KDYwKTwvRGlzcGxheVRleHQ+PHJlY29yZD48
cmVjLW51bWJlcj4xMzI8L3JlYy1udW1iZXI+PGZvcmVpZ24ta2V5cz48a2V5IGFwcD0iRU4iIGRi
LWlkPSIwd2YwZDJwdDdhOXJ4cGUyeHoxNXJ3ZXh6NXo1OWZkejl0ZnYiIHRpbWVzdGFtcD0iMTY0
NjA1Mjc3OSI+MTMyPC9rZXk+PC9mb3JlaWduLWtleXM+PHJlZi10eXBlIG5hbWU9IkpvdXJuYWwg
QXJ0aWNsZSI+MTc8L3JlZi10eXBlPjxjb250cmlidXRvcnM+PGF1dGhvcnM+PGF1dGhvcj5Db2xh
bywgQS48L2F1dGhvcj48YXV0aG9yPlRlcnpvbG8sIE0uPC9hdXRob3I+PGF1dGhvcj5Cb25kYW5l
bGxpLCBNLjwvYXV0aG9yPjxhdXRob3I+R2FsZGVyaXNpLCBNLjwvYXV0aG9yPjxhdXRob3I+Vml0
YWxlLCBHLjwvYXV0aG9yPjxhdXRob3I+UmVpbW9uZG8sIEcuPC9hdXRob3I+PGF1dGhvcj5BbWJy
b3NpbywgTS4gUi48L2F1dGhvcj48YXV0aG9yPlBpdm9uZWxsbywgUi48L2F1dGhvcj48YXV0aG9y
PkxvbWJhcmRpLCBHLjwvYXV0aG9yPjxhdXRob3I+QW5nZWxpLCBBLjwvYXV0aG9yPjxhdXRob3I+
ZGVnbGkgVWJlcnRpLCBFLiBDLjwvYXV0aG9yPjwvYXV0aG9ycz48L2NvbnRyaWJ1dG9ycz48dGl0
bGVzPjx0aXRsZT5HSCBhbmQgSUdGLUkgZXhjZXNzIGNvbnRyb2wgY29udHJpYnV0ZXMgdG8gYmxv
b2QgcHJlc3N1cmUgY29udHJvbDogcmVzdWx0cyBvZiBhbiBvYnNlcnZhdGlvbmFsLCByZXRyb3Nw
ZWN0aXZlLCBtdWx0aWNlbnRyZSBzdHVkeSBpbiAxMDUgaHlwZXJ0ZW5zaXZlIGFjcm9tZWdhbGlj
IHBhdGllbnRzIG9uIGh5cGVydGVuc2l2ZSB0cmVhdG1lbnQ8L3RpdGxlPjxzZWNvbmRhcnktdGl0
bGU+Q2xpbiBFbmRvY3Jpbm9sIChPeGYpPC9zZWNvbmRhcnktdGl0bGU+PC90aXRsZXM+PHBlcmlv
ZGljYWw+PGZ1bGwtdGl0bGU+Q2xpbiBFbmRvY3Jpbm9sIChPeGYpPC9mdWxsLXRpdGxlPjwvcGVy
aW9kaWNhbD48cGFnZXM+NjEzLTIwPC9wYWdlcz48dm9sdW1lPjY5PC92b2x1bWU+PG51bWJlcj40
PC9udW1iZXI+PGtleXdvcmRzPjxrZXl3b3JkPkFjcm9tZWdhbHkvYmxvb2QvY29tcGxpY2F0aW9u
cy8qcGh5c2lvcGF0aG9sb2d5L3RoZXJhcHk8L2tleXdvcmQ+PGtleXdvcmQ+QWR1bHQ8L2tleXdv
cmQ+PGtleXdvcmQ+QWdlZDwva2V5d29yZD48a2V5d29yZD5BZ2VkLCA4MCBhbmQgb3Zlcjwva2V5
d29yZD48a2V5d29yZD5Bbmdpb3RlbnNpbi1Db252ZXJ0aW5nIEVuenltZSBJbmhpYml0b3JzL2Fk
bWluaXN0cmF0aW9uICZhbXA7IGRvc2FnZS90aGVyYXBldXRpYyB1c2U8L2tleXdvcmQ+PGtleXdv
cmQ+QW50aWh5cGVydGVuc2l2ZSBBZ2VudHMvYWRtaW5pc3RyYXRpb24gJmFtcDsgZG9zYWdlLyp0
aGVyYXBldXRpYyB1c2U8L2tleXdvcmQ+PGtleXdvcmQ+Qmxvb2QgUHJlc3N1cmUvKmRydWcgZWZm
ZWN0czwva2V5d29yZD48a2V5d29yZD5EaXVyZXRpY3MvYWRtaW5pc3RyYXRpb24gJmFtcDsgZG9z
YWdlPC9rZXl3b3JkPjxrZXl3b3JkPkZlbWFsZTwva2V5d29yZD48a2V5d29yZD5IdW1hbiBHcm93
dGggSG9ybW9uZS8qYmxvb2QvbWV0YWJvbGlzbTwva2V5d29yZD48a2V5d29yZD5IdW1hbnM8L2tl
eXdvcmQ+PGtleXdvcmQ+SHlwZXJ0ZW5zaW9uL2NvbXBsaWNhdGlvbnMvKmRydWcgdGhlcmFweTwv
a2V5d29yZD48a2V5d29yZD5JbnN1bGluLUxpa2UgR3Jvd3RoIEZhY3RvciBJLyptZXRhYm9saXNt
PC9rZXl3b3JkPjxrZXl3b3JkPk1hbGU8L2tleXdvcmQ+PGtleXdvcmQ+TWlkZGxlIEFnZWQ8L2tl
eXdvcmQ+PGtleXdvcmQ+UmV0cm9zcGVjdGl2ZSBTdHVkaWVzPC9rZXl3b3JkPjxrZXl3b3JkPllv
dW5nIEFkdWx0PC9rZXl3b3JkPjxrZXl3b3JkPkluc3VsaW4tTGlrZSBHcm93dGggRmFjdG9yIEk8
L2tleXdvcmQ+PC9rZXl3b3Jkcz48ZGF0ZXM+PHllYXI+MjAwODwveWVhcj48cHViLWRhdGVzPjxk
YXRlPjIwMDg8L2RhdGU+PC9wdWItZGF0ZXM+PC9kYXRlcz48aXNibj4wMzAwLTA2NjQ8L2lzYm4+
PGFjY2Vzc2lvbi1udW0+cmF5eWFuLTc3NDA1ODUzNjwvYWNjZXNzaW9uLW51bT48dXJscz48L3Vy
bHM+PGN1c3RvbTE+MTM2NS0yMjY1IENvbGFvLCBBbm5hbWFyaWEgVGVyem9sbywgTWFzc2ltbyBC
b25kYW5lbGxpLCBNYXJ0YSBHYWxkZXJpc2ksIE1hdXJpemlvIFZpdGFsZSwgR2lvdmFubmkgUmVp
bW9uZG8sIEdpdXNlcHBlIEFtYnJvc2lvLCBNYXJpYSBSb3NhcmlhIFBpdm9uZWxsbywgUm9zYXJp
byBMb21iYXJkaSwgR2FldGFubyBBbmdlbGksIEFsYmVydG8gZGVnbGkgVWJlcnRpLCBFdHRvcmUg
QyBFdmFsdWF0aW9uIFN0dWR5IEpvdXJuYWwgQXJ0aWNsZSBNdWx0aWNlbnRlciBTdHVkeSBSZXNl
YXJjaCBTdXBwb3J0LCBOb24tVS5TLiBHb3YmYXBvczt0IEVuZ2xhbmQgQ2xpbiBFbmRvY3Jpbm9s
IChPeGYpLiAyMDA4IE9jdDs2OSg0KTo2MTMtMjAuIGRvaTogMTAuMTExMS9qLjEzNjUtMjI2NS4y
MDA4LjAzMjU4LnguIEVwdWIgMjAwOCBBcHIgMTAuIHwgUkFZWUFOLUlOQ0xVU0lPTjogeyZxdW90
O1Rlc3NhJnF1b3Q7PSZndDsmcXVvdDtNYXliZSZxdW90O308L2N1c3RvbTE+PGxhbmd1YWdlPmVu
ZzwvbGFuZ3VhZ2U+PC9yZWNvcmQ+PC9DaXRlPjwvRW5kTm90ZT5=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sidR="00957200">
              <w:rPr>
                <w:rFonts w:ascii="Calibri" w:eastAsia="Times New Roman" w:hAnsi="Calibri" w:cs="Calibri"/>
                <w:noProof/>
                <w:color w:val="000000"/>
                <w:sz w:val="16"/>
                <w:szCs w:val="16"/>
                <w:lang w:eastAsia="nl-NL"/>
              </w:rPr>
              <w:t>(138</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Dal (2016)</w:t>
            </w:r>
            <w:r w:rsidR="00957200">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EYWw8L0F1dGhvcj48WWVhcj4yMDE2PC9ZZWFyPjxSZWNO
dW0+NDgwPC9SZWNOdW0+PERpc3BsYXlUZXh0PigzNCk8L0Rpc3BsYXlUZXh0PjxyZWNvcmQ+PHJl
Yy1udW1iZXI+NDgwPC9yZWMtbnVtYmVyPjxmb3JlaWduLWtleXM+PGtleSBhcHA9IkVOIiBkYi1p
ZD0iMHdmMGQycHQ3YTlyeHBlMnh6MTVyd2V4ejV6NTlmZHo5dGZ2IiB0aW1lc3RhbXA9IjE2NDYw
NTI3ODQiPjQ4MDwva2V5PjwvZm9yZWlnbi1rZXlzPjxyZWYtdHlwZSBuYW1lPSJKb3VybmFsIEFy
dGljbGUiPjE3PC9yZWYtdHlwZT48Y29udHJpYnV0b3JzPjxhdXRob3JzPjxhdXRob3I+RGFsLCBK
LjwvYXV0aG9yPjxhdXRob3I+RmVsZHQtUmFzbXVzc2VuLCBVLjwvYXV0aG9yPjxhdXRob3I+QW5k
ZXJzZW4sIE0uPC9hdXRob3I+PGF1dGhvcj5LcmlzdGVuc2VuLCBMw5g8L2F1dGhvcj48YXV0aG9y
PkxhdXJiZXJnLCBQLjwvYXV0aG9yPjxhdXRob3I+UGVkZXJzZW4sIEwuPC9hdXRob3I+PGF1dGhv
cj5EZWtrZXJzLCBPLiBNLjwvYXV0aG9yPjxhdXRob3I+U8O4cmVuc2VuLCBILiBULjwvYXV0aG9y
PjxhdXRob3I+SsO4cmdlbnNlbiwgSi4gTy48L2F1dGhvcj48L2F1dGhvcnM+PC9jb250cmlidXRv
cnM+PHRpdGxlcz48dGl0bGU+QWNyb21lZ2FseSBpbmNpZGVuY2UsIHByZXZhbGVuY2UsIGNvbXBs
aWNhdGlvbnMgYW5kIGxvbmctdGVybSBwcm9nbm9zaXM6IGEgbmF0aW9ud2lkZSBjb2hvcnQgc3R1
ZHk8L3RpdGxlPjxzZWNvbmRhcnktdGl0bGU+RXVyIEogRW5kb2NyaW5vbDwvc2Vjb25kYXJ5LXRp
dGxlPjwvdGl0bGVzPjxwZXJpb2RpY2FsPjxmdWxsLXRpdGxlPkV1ciBKIEVuZG9jcmlub2w8L2Z1
bGwtdGl0bGU+PC9wZXJpb2RpY2FsPjxwYWdlcz4xODEtOTA8L3BhZ2VzPjx2b2x1bWU+MTc1PC92
b2x1bWU+PG51bWJlcj4zPC9udW1iZXI+PGtleXdvcmRzPjxrZXl3b3JkPkFjcm9tZWdhbHkvZGlh
Z25vc2lzLyplcGlkZW1pb2xvZ3k8L2tleXdvcmQ+PGtleXdvcmQ+QWR1bHQ8L2tleXdvcmQ+PGtl
eXdvcmQ+QWdlZDwva2V5d29yZD48a2V5d29yZD5Db2hvcnQgU3R1ZGllczwva2V5d29yZD48a2V5
d29yZD5Db21vcmJpZGl0eTwva2V5d29yZD48a2V5d29yZD5EZW5tYXJrL2VwaWRlbWlvbG9neTwv
a2V5d29yZD48a2V5d29yZD5EaWFiZXRlcyBNZWxsaXR1cy8qZXBpZGVtaW9sb2d5PC9rZXl3b3Jk
PjxrZXl3b3JkPkZlbWFsZTwva2V5d29yZD48a2V5d29yZD5IZWFydCBGYWlsdXJlLyplcGlkZW1p
b2xvZ3k8L2tleXdvcmQ+PGtleXdvcmQ+SHVtYW5zPC9rZXl3b3JkPjxrZXl3b3JkPkluY2lkZW5j
ZTwva2V5d29yZD48a2V5d29yZD5NYWxlPC9rZXl3b3JkPjxrZXl3b3JkPk1pZGRsZSBBZ2VkPC9r
ZXl3b3JkPjxrZXl3b3JkPk15b2NhcmRpYWwgSW5mYXJjdGlvbi8qZXBpZGVtaW9sb2d5PC9rZXl3
b3JkPjxrZXl3b3JkPlByZXZhbGVuY2U8L2tleXdvcmQ+PGtleXdvcmQ+UHJvZ25vc2lzPC9rZXl3
b3JkPjxrZXl3b3JkPlJlZ2lzdHJpZXM8L2tleXdvcmQ+PGtleXdvcmQ+U3Ryb2tlLyplcGlkZW1p
b2xvZ3k8L2tleXdvcmQ+PGtleXdvcmQ+QWNyb21lZ2FseTwva2V5d29yZD48L2tleXdvcmRzPjxk
YXRlcz48eWVhcj4yMDE2PC95ZWFyPjxwdWItZGF0ZXM+PGRhdGU+MjAxNjwvZGF0ZT48L3B1Yi1k
YXRlcz48L2RhdGVzPjxpc2JuPjA4MDQtNDY0MzwvaXNibj48YWNjZXNzaW9uLW51bT5yYXl5YW4t
Nzc0MDU4Njc5PC9hY2Nlc3Npb24tbnVtPjx1cmxzPjwvdXJscz48Y3VzdG9tMT4xNDc5LTY4M3gg
RGFsLCBKYWtvYiBGZWxkdC1SYXNtdXNzZW4sIFVsbGEgQW5kZXJzZW4sIE1hcmlhbm5lIEtyaXN0
ZW5zZW4sIExhcnMgw5ggTGF1cmJlcmcsIFBldGVyIFBlZGVyc2VuLCBMYXJzIERla2tlcnMsIE9s
YWYgTSBTw7hyZW5zZW4sIEhlbnJpayBUb2Z0IErDuHJnZW5zZW4sIEplbnMgT3R0byBMIEpvdXJu
YWwgQXJ0aWNsZSBFbmdsYW5kIEV1ciBKIEVuZG9jcmlub2wuIDIwMTYgU2VwOzE3NSgzKToxODEt
OTAuIGRvaTogMTAuMTUzMC9FSkUtMTYtMDExNy4gRXB1YiAyMDE2IEp1biA4LiB8IFJBWVlBTi1J
TkNMVVNJT046IHsmcXVvdDtUZXNzYSZxdW90Oz0mZ3Q7JnF1b3Q7SW5jbHVkZWQmcXVvdDt9PC9j
dXN0b20xPjxsYW5ndWFnZT5lbmc8L2xhbmd1YWdlPjwvcmVjb3JkPjwvQ2l0ZT48L0VuZE5vdGU+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EYWw8L0F1dGhvcj48WWVhcj4yMDE2PC9ZZWFyPjxSZWNO
dW0+NDgwPC9SZWNOdW0+PERpc3BsYXlUZXh0PigzNCk8L0Rpc3BsYXlUZXh0PjxyZWNvcmQ+PHJl
Yy1udW1iZXI+NDgwPC9yZWMtbnVtYmVyPjxmb3JlaWduLWtleXM+PGtleSBhcHA9IkVOIiBkYi1p
ZD0iMHdmMGQycHQ3YTlyeHBlMnh6MTVyd2V4ejV6NTlmZHo5dGZ2IiB0aW1lc3RhbXA9IjE2NDYw
NTI3ODQiPjQ4MDwva2V5PjwvZm9yZWlnbi1rZXlzPjxyZWYtdHlwZSBuYW1lPSJKb3VybmFsIEFy
dGljbGUiPjE3PC9yZWYtdHlwZT48Y29udHJpYnV0b3JzPjxhdXRob3JzPjxhdXRob3I+RGFsLCBK
LjwvYXV0aG9yPjxhdXRob3I+RmVsZHQtUmFzbXVzc2VuLCBVLjwvYXV0aG9yPjxhdXRob3I+QW5k
ZXJzZW4sIE0uPC9hdXRob3I+PGF1dGhvcj5LcmlzdGVuc2VuLCBMw5g8L2F1dGhvcj48YXV0aG9y
PkxhdXJiZXJnLCBQLjwvYXV0aG9yPjxhdXRob3I+UGVkZXJzZW4sIEwuPC9hdXRob3I+PGF1dGhv
cj5EZWtrZXJzLCBPLiBNLjwvYXV0aG9yPjxhdXRob3I+U8O4cmVuc2VuLCBILiBULjwvYXV0aG9y
PjxhdXRob3I+SsO4cmdlbnNlbiwgSi4gTy48L2F1dGhvcj48L2F1dGhvcnM+PC9jb250cmlidXRv
cnM+PHRpdGxlcz48dGl0bGU+QWNyb21lZ2FseSBpbmNpZGVuY2UsIHByZXZhbGVuY2UsIGNvbXBs
aWNhdGlvbnMgYW5kIGxvbmctdGVybSBwcm9nbm9zaXM6IGEgbmF0aW9ud2lkZSBjb2hvcnQgc3R1
ZHk8L3RpdGxlPjxzZWNvbmRhcnktdGl0bGU+RXVyIEogRW5kb2NyaW5vbDwvc2Vjb25kYXJ5LXRp
dGxlPjwvdGl0bGVzPjxwZXJpb2RpY2FsPjxmdWxsLXRpdGxlPkV1ciBKIEVuZG9jcmlub2w8L2Z1
bGwtdGl0bGU+PC9wZXJpb2RpY2FsPjxwYWdlcz4xODEtOTA8L3BhZ2VzPjx2b2x1bWU+MTc1PC92
b2x1bWU+PG51bWJlcj4zPC9udW1iZXI+PGtleXdvcmRzPjxrZXl3b3JkPkFjcm9tZWdhbHkvZGlh
Z25vc2lzLyplcGlkZW1pb2xvZ3k8L2tleXdvcmQ+PGtleXdvcmQ+QWR1bHQ8L2tleXdvcmQ+PGtl
eXdvcmQ+QWdlZDwva2V5d29yZD48a2V5d29yZD5Db2hvcnQgU3R1ZGllczwva2V5d29yZD48a2V5
d29yZD5Db21vcmJpZGl0eTwva2V5d29yZD48a2V5d29yZD5EZW5tYXJrL2VwaWRlbWlvbG9neTwv
a2V5d29yZD48a2V5d29yZD5EaWFiZXRlcyBNZWxsaXR1cy8qZXBpZGVtaW9sb2d5PC9rZXl3b3Jk
PjxrZXl3b3JkPkZlbWFsZTwva2V5d29yZD48a2V5d29yZD5IZWFydCBGYWlsdXJlLyplcGlkZW1p
b2xvZ3k8L2tleXdvcmQ+PGtleXdvcmQ+SHVtYW5zPC9rZXl3b3JkPjxrZXl3b3JkPkluY2lkZW5j
ZTwva2V5d29yZD48a2V5d29yZD5NYWxlPC9rZXl3b3JkPjxrZXl3b3JkPk1pZGRsZSBBZ2VkPC9r
ZXl3b3JkPjxrZXl3b3JkPk15b2NhcmRpYWwgSW5mYXJjdGlvbi8qZXBpZGVtaW9sb2d5PC9rZXl3
b3JkPjxrZXl3b3JkPlByZXZhbGVuY2U8L2tleXdvcmQ+PGtleXdvcmQ+UHJvZ25vc2lzPC9rZXl3
b3JkPjxrZXl3b3JkPlJlZ2lzdHJpZXM8L2tleXdvcmQ+PGtleXdvcmQ+U3Ryb2tlLyplcGlkZW1p
b2xvZ3k8L2tleXdvcmQ+PGtleXdvcmQ+QWNyb21lZ2FseTwva2V5d29yZD48L2tleXdvcmRzPjxk
YXRlcz48eWVhcj4yMDE2PC95ZWFyPjxwdWItZGF0ZXM+PGRhdGU+MjAxNjwvZGF0ZT48L3B1Yi1k
YXRlcz48L2RhdGVzPjxpc2JuPjA4MDQtNDY0MzwvaXNibj48YWNjZXNzaW9uLW51bT5yYXl5YW4t
Nzc0MDU4Njc5PC9hY2Nlc3Npb24tbnVtPjx1cmxzPjwvdXJscz48Y3VzdG9tMT4xNDc5LTY4M3gg
RGFsLCBKYWtvYiBGZWxkdC1SYXNtdXNzZW4sIFVsbGEgQW5kZXJzZW4sIE1hcmlhbm5lIEtyaXN0
ZW5zZW4sIExhcnMgw5ggTGF1cmJlcmcsIFBldGVyIFBlZGVyc2VuLCBMYXJzIERla2tlcnMsIE9s
YWYgTSBTw7hyZW5zZW4sIEhlbnJpayBUb2Z0IErDuHJnZW5zZW4sIEplbnMgT3R0byBMIEpvdXJu
YWwgQXJ0aWNsZSBFbmdsYW5kIEV1ciBKIEVuZG9jcmlub2wuIDIwMTYgU2VwOzE3NSgzKToxODEt
OTAuIGRvaTogMTAuMTUzMC9FSkUtMTYtMDExNy4gRXB1YiAyMDE2IEp1biA4LiB8IFJBWVlBTi1J
TkNMVVNJT046IHsmcXVvdDtUZXNzYSZxdW90Oz0mZ3Q7JnF1b3Q7SW5jbHVkZWQmcXVvdDt9PC9j
dXN0b20xPjxsYW5ndWFnZT5lbmc8L2xhbmd1YWdlPjwvcmVjb3JkPjwvQ2l0ZT48L0VuZE5vdGU+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Pr>
                <w:rFonts w:ascii="Calibri" w:eastAsia="Times New Roman" w:hAnsi="Calibri" w:cs="Calibri"/>
                <w:noProof/>
                <w:color w:val="000000"/>
                <w:sz w:val="16"/>
                <w:szCs w:val="16"/>
                <w:lang w:eastAsia="nl-NL"/>
              </w:rPr>
              <w:t>(34)</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Damjanovic (2002)</w:t>
            </w:r>
            <w:r>
              <w:rPr>
                <w:rFonts w:ascii="Calibri" w:eastAsia="Times New Roman" w:hAnsi="Calibri" w:cs="Calibri"/>
                <w:color w:val="000000"/>
                <w:sz w:val="16"/>
                <w:szCs w:val="16"/>
                <w:lang w:eastAsia="nl-NL"/>
              </w:rPr>
              <w:fldChar w:fldCharType="begin">
                <w:fldData xml:space="preserve">PEVuZE5vdGU+PENpdGU+PEF1dGhvcj5EYW1qYW5vdmljPC9BdXRob3I+PFllYXI+MjAwMjwvWWVh
cj48UmVjTnVtPjE0MjwvUmVjTnVtPjxEaXNwbGF5VGV4dD4oMjQpPC9EaXNwbGF5VGV4dD48cmVj
b3JkPjxyZWMtbnVtYmVyPjE0MjwvcmVjLW51bWJlcj48Zm9yZWlnbi1rZXlzPjxrZXkgYXBwPSJF
TiIgZGItaWQ9IjB3ZjBkMnB0N2E5cnhwZTJ4ejE1cndleHo1ejU5ZmR6OXRmdiIgdGltZXN0YW1w
PSIxNjQ2MDUyNzc5Ij4xNDI8L2tleT48L2ZvcmVpZ24ta2V5cz48cmVmLXR5cGUgbmFtZT0iSm91
cm5hbCBBcnRpY2xlIj4xNzwvcmVmLXR5cGU+PGNvbnRyaWJ1dG9ycz48YXV0aG9ycz48YXV0aG9y
PkRhbWphbm92aWMsIFMuIFMuPC9hdXRob3I+PGF1dGhvcj5OZXNrb3ZpYywgQS4gTi48L2F1dGhv
cj48YXV0aG9yPlBldGFrb3YsIE0uIFMuPC9hdXRob3I+PGF1dGhvcj5Qb3BvdmljLCBWLjwvYXV0
aG9yPjxhdXRob3I+VnVqaXNpYywgQi48L2F1dGhvcj48YXV0aG9yPlBldHJvdmljLCBNLjwvYXV0
aG9yPjxhdXRob3I+Tmlrb2xpYy1EanVyb3ZpYywgTS48L2F1dGhvcj48YXV0aG9yPlNpbWljLCBN
LjwvYXV0aG9yPjxhdXRob3I+UGVraWMsIFMuPC9hdXRob3I+PGF1dGhvcj5NYXJpbmtvdmljLCBK
LjwvYXV0aG9yPjwvYXV0aG9ycz48L2NvbnRyaWJ1dG9ycz48dGl0bGVzPjx0aXRsZT5IaWdoIG91
dHB1dCBoZWFydCBmYWlsdXJlIGluIHBhdGllbnRzIHdpdGggbmV3bHkgZGlhZ25vc2VkIGFjcm9t
ZWdhbHk8L3RpdGxlPjxzZWNvbmRhcnktdGl0bGU+QW0gSiBNZWQ8L3NlY29uZGFyeS10aXRsZT48
L3RpdGxlcz48cGVyaW9kaWNhbD48ZnVsbC10aXRsZT5BbSBKIE1lZDwvZnVsbC10aXRsZT48L3Bl
cmlvZGljYWw+PHBhZ2VzPjYxMC02PC9wYWdlcz48dm9sdW1lPjExMjwvdm9sdW1lPjxudW1iZXI+
ODwvbnVtYmVyPjxrZXl3b3Jkcz48a2V5d29yZD5BY3JvbWVnYWx5Lypjb21wbGljYXRpb25zL2Rp
YWdub3Npczwva2V5d29yZD48a2V5d29yZD5BZHVsdDwva2V5d29yZD48a2V5d29yZD5BZ2VkPC9r
ZXl3b3JkPjxrZXl3b3JkPkNhc2UtQ29udHJvbCBTdHVkaWVzPC9rZXl3b3JkPjxrZXl3b3JkPkVj
aG9jYXJkaW9ncmFwaHk8L2tleXdvcmQ+PGtleXdvcmQ+RmVtYWxlPC9rZXl3b3JkPjxrZXl3b3Jk
PkhlYXJ0IEZhaWx1cmUvKmNvbXBsaWNhdGlvbnMvZGlhZ25vc3RpYyBpbWFnaW5nL2VwaWRlbWlv
bG9neTwva2V5d29yZD48a2V5d29yZD4qSGVtb2R5bmFtaWNzPC9rZXl3b3JkPjxrZXl3b3JkPkh1
bWFuczwva2V5d29yZD48a2V5d29yZD5NYWxlPC9rZXl3b3JkPjxrZXl3b3JkPk1pZGRsZSBBZ2Vk
PC9rZXl3b3JkPjxrZXl3b3JkPlByZXZhbGVuY2U8L2tleXdvcmQ+PGtleXdvcmQ+WXVnb3NsYXZp
YS9lcGlkZW1pb2xvZ3k8L2tleXdvcmQ+PGtleXdvcmQ+QWNyb21lZ2FseTwva2V5d29yZD48a2V5
d29yZD5IZWFydCBGYWlsdXJlPC9rZXl3b3JkPjwva2V5d29yZHM+PGRhdGVzPjx5ZWFyPjIwMDI8
L3llYXI+PHB1Yi1kYXRlcz48ZGF0ZT4yMDAyPC9kYXRlPjwvcHViLWRhdGVzPjwvZGF0ZXM+PGlz
Ym4+MDAwMi05MzQzIChQcmludCkgMDAwMi05MzQzPC9pc2JuPjxhY2Nlc3Npb24tbnVtPnJheXlh
bi03NzQwNTg3MDY8L2FjY2Vzc2lvbi1udW0+PHVybHM+PC91cmxzPjxjdXN0b20xPkRhbWphbm92
aWMsIFN2ZXRvemFyIFMgTmVza292aWMsIEFsZWtzYW5kYXIgTiBQZXRha292LCBNaWxhbiBTIFBv
cG92aWMsIFZlcmEgVnVqaXNpYywgQm9zaWxqa2EgUGV0cm92aWMsIE1pbGFuIE5pa29saWMtRGp1
cm92aWMsIE1hcmluYSBTaW1pYywgTWlyamFuYSBQZWtpYywgU2FuZHJhIE1hcmlua292aWMsIEpl
bGVuYSBKb3VybmFsIEFydGljbGUgVW5pdGVkIFN0YXRlcyBBbSBKIE1lZC4gMjAwMiBKdW4gMTsx
MTIoOCk6NjEwLTYuIGRvaTogMTAuMTAxNi9zMDAwMi05MzQzKDAyKTAxMDk0LXguIHwgUkFZWUFO
LUlOQ0xVU0lPTjogeyZxdW90O1Rlc3NhJnF1b3Q7PSZndDsmcXVvdDtNYXliZSZxdW90O308L2N1
c3RvbTE+PGxhbmd1YWdlPmVuZzwvbGFuZ3VhZ2U+PC9yZWNvcmQ+PC9DaXRlPjwvRW5kTm90ZT4A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EYW1qYW5vdmljPC9BdXRob3I+PFllYXI+MjAwMjwvWWVh
cj48UmVjTnVtPjE0MjwvUmVjTnVtPjxEaXNwbGF5VGV4dD4oMjQpPC9EaXNwbGF5VGV4dD48cmVj
b3JkPjxyZWMtbnVtYmVyPjE0MjwvcmVjLW51bWJlcj48Zm9yZWlnbi1rZXlzPjxrZXkgYXBwPSJF
TiIgZGItaWQ9IjB3ZjBkMnB0N2E5cnhwZTJ4ejE1cndleHo1ejU5ZmR6OXRmdiIgdGltZXN0YW1w
PSIxNjQ2MDUyNzc5Ij4xNDI8L2tleT48L2ZvcmVpZ24ta2V5cz48cmVmLXR5cGUgbmFtZT0iSm91
cm5hbCBBcnRpY2xlIj4xNzwvcmVmLXR5cGU+PGNvbnRyaWJ1dG9ycz48YXV0aG9ycz48YXV0aG9y
PkRhbWphbm92aWMsIFMuIFMuPC9hdXRob3I+PGF1dGhvcj5OZXNrb3ZpYywgQS4gTi48L2F1dGhv
cj48YXV0aG9yPlBldGFrb3YsIE0uIFMuPC9hdXRob3I+PGF1dGhvcj5Qb3BvdmljLCBWLjwvYXV0
aG9yPjxhdXRob3I+VnVqaXNpYywgQi48L2F1dGhvcj48YXV0aG9yPlBldHJvdmljLCBNLjwvYXV0
aG9yPjxhdXRob3I+Tmlrb2xpYy1EanVyb3ZpYywgTS48L2F1dGhvcj48YXV0aG9yPlNpbWljLCBN
LjwvYXV0aG9yPjxhdXRob3I+UGVraWMsIFMuPC9hdXRob3I+PGF1dGhvcj5NYXJpbmtvdmljLCBK
LjwvYXV0aG9yPjwvYXV0aG9ycz48L2NvbnRyaWJ1dG9ycz48dGl0bGVzPjx0aXRsZT5IaWdoIG91
dHB1dCBoZWFydCBmYWlsdXJlIGluIHBhdGllbnRzIHdpdGggbmV3bHkgZGlhZ25vc2VkIGFjcm9t
ZWdhbHk8L3RpdGxlPjxzZWNvbmRhcnktdGl0bGU+QW0gSiBNZWQ8L3NlY29uZGFyeS10aXRsZT48
L3RpdGxlcz48cGVyaW9kaWNhbD48ZnVsbC10aXRsZT5BbSBKIE1lZDwvZnVsbC10aXRsZT48L3Bl
cmlvZGljYWw+PHBhZ2VzPjYxMC02PC9wYWdlcz48dm9sdW1lPjExMjwvdm9sdW1lPjxudW1iZXI+
ODwvbnVtYmVyPjxrZXl3b3Jkcz48a2V5d29yZD5BY3JvbWVnYWx5Lypjb21wbGljYXRpb25zL2Rp
YWdub3Npczwva2V5d29yZD48a2V5d29yZD5BZHVsdDwva2V5d29yZD48a2V5d29yZD5BZ2VkPC9r
ZXl3b3JkPjxrZXl3b3JkPkNhc2UtQ29udHJvbCBTdHVkaWVzPC9rZXl3b3JkPjxrZXl3b3JkPkVj
aG9jYXJkaW9ncmFwaHk8L2tleXdvcmQ+PGtleXdvcmQ+RmVtYWxlPC9rZXl3b3JkPjxrZXl3b3Jk
PkhlYXJ0IEZhaWx1cmUvKmNvbXBsaWNhdGlvbnMvZGlhZ25vc3RpYyBpbWFnaW5nL2VwaWRlbWlv
bG9neTwva2V5d29yZD48a2V5d29yZD4qSGVtb2R5bmFtaWNzPC9rZXl3b3JkPjxrZXl3b3JkPkh1
bWFuczwva2V5d29yZD48a2V5d29yZD5NYWxlPC9rZXl3b3JkPjxrZXl3b3JkPk1pZGRsZSBBZ2Vk
PC9rZXl3b3JkPjxrZXl3b3JkPlByZXZhbGVuY2U8L2tleXdvcmQ+PGtleXdvcmQ+WXVnb3NsYXZp
YS9lcGlkZW1pb2xvZ3k8L2tleXdvcmQ+PGtleXdvcmQ+QWNyb21lZ2FseTwva2V5d29yZD48a2V5
d29yZD5IZWFydCBGYWlsdXJlPC9rZXl3b3JkPjwva2V5d29yZHM+PGRhdGVzPjx5ZWFyPjIwMDI8
L3llYXI+PHB1Yi1kYXRlcz48ZGF0ZT4yMDAyPC9kYXRlPjwvcHViLWRhdGVzPjwvZGF0ZXM+PGlz
Ym4+MDAwMi05MzQzIChQcmludCkgMDAwMi05MzQzPC9pc2JuPjxhY2Nlc3Npb24tbnVtPnJheXlh
bi03NzQwNTg3MDY8L2FjY2Vzc2lvbi1udW0+PHVybHM+PC91cmxzPjxjdXN0b20xPkRhbWphbm92
aWMsIFN2ZXRvemFyIFMgTmVza292aWMsIEFsZWtzYW5kYXIgTiBQZXRha292LCBNaWxhbiBTIFBv
cG92aWMsIFZlcmEgVnVqaXNpYywgQm9zaWxqa2EgUGV0cm92aWMsIE1pbGFuIE5pa29saWMtRGp1
cm92aWMsIE1hcmluYSBTaW1pYywgTWlyamFuYSBQZWtpYywgU2FuZHJhIE1hcmlua292aWMsIEpl
bGVuYSBKb3VybmFsIEFydGljbGUgVW5pdGVkIFN0YXRlcyBBbSBKIE1lZC4gMjAwMiBKdW4gMTsx
MTIoOCk6NjEwLTYuIGRvaTogMTAuMTAxNi9zMDAwMi05MzQzKDAyKTAxMDk0LXguIHwgUkFZWUFO
LUlOQ0xVU0lPTjogeyZxdW90O1Rlc3NhJnF1b3Q7PSZndDsmcXVvdDtNYXliZSZxdW90O308L2N1
c3RvbTE+PGxhbmd1YWdlPmVuZzwvbGFuZ3VhZ2U+PC9yZWNvcmQ+PC9DaXRlPjwvRW5kTm90ZT4A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Pr>
                <w:rFonts w:ascii="Calibri" w:eastAsia="Times New Roman" w:hAnsi="Calibri" w:cs="Calibri"/>
                <w:noProof/>
                <w:color w:val="000000"/>
                <w:sz w:val="16"/>
                <w:szCs w:val="16"/>
                <w:lang w:eastAsia="nl-NL"/>
              </w:rPr>
              <w:t>(24)</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Davi (2008)</w:t>
            </w:r>
            <w:r w:rsidR="00957200">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EYXZpPC9BdXRob3I+PFllYXI+MjAwODwvWWVhcj48UmVj
TnVtPjE0NDwvUmVjTnVtPjxEaXNwbGF5VGV4dD4oMTQ5KTwvRGlzcGxheVRleHQ+PHJlY29yZD48
cmVjLW51bWJlcj4xNDQ8L3JlYy1udW1iZXI+PGZvcmVpZ24ta2V5cz48a2V5IGFwcD0iRU4iIGRi
LWlkPSIwd2YwZDJwdDdhOXJ4cGUyeHoxNXJ3ZXh6NXo1OWZkejl0ZnYiIHRpbWVzdGFtcD0iMTY0
NjA1Mjc3OSI+MTQ0PC9rZXk+PC9mb3JlaWduLWtleXM+PHJlZi10eXBlIG5hbWU9IkpvdXJuYWwg
QXJ0aWNsZSI+MTc8L3JlZi10eXBlPjxjb250cmlidXRvcnM+PGF1dGhvcnM+PGF1dGhvcj5EYXZp
LCBNLiBWLjwvYXV0aG9yPjxhdXRob3I+RGFsbGUgQ2FyYm9uYXJlLCBMLjwvYXV0aG9yPjxhdXRo
b3I+R2l1c3RpbmEsIEEuPC9hdXRob3I+PGF1dGhvcj5GZXJyYXJpLCBNLjwvYXV0aG9yPjxhdXRo
b3I+RnJpZ28sIEEuPC9hdXRob3I+PGF1dGhvcj5MbyBDYXNjaW8sIFYuPC9hdXRob3I+PGF1dGhv
cj5GcmFuY2lhLCBHLjwvYXV0aG9yPjwvYXV0aG9ycz48L2NvbnRyaWJ1dG9ycz48dGl0bGVzPjx0
aXRsZT5TbGVlcCBhcG5vZWEgc3luZHJvbWUgaXMgaGlnaGx5IHByZXZhbGVudCBpbiBhY3JvbWVn
YWx5IGFuZCBvbmx5IHBhcnRpYWxseSByZXZlcnNpYmxlIGFmdGVyIGJpb2NoZW1pY2FsIGNvbnRy
b2wgb2YgdGhlIGRpc2Vhc2U8L3RpdGxlPjxzZWNvbmRhcnktdGl0bGU+RXVyIEogRW5kb2NyaW5v
bDwvc2Vjb25kYXJ5LXRpdGxlPjwvdGl0bGVzPjxwZXJpb2RpY2FsPjxmdWxsLXRpdGxlPkV1ciBK
IEVuZG9jcmlub2w8L2Z1bGwtdGl0bGU+PC9wZXJpb2RpY2FsPjxwYWdlcz41MzMtNDA8L3BhZ2Vz
Pjx2b2x1bWU+MTU5PC92b2x1bWU+PG51bWJlcj41PC9udW1iZXI+PGtleXdvcmRzPjxrZXl3b3Jk
PkFjcm9tZWdhbHkvKmRydWcgdGhlcmFweS8qZXBpZGVtaW9sb2d5PC9rZXl3b3JkPjxrZXl3b3Jk
PkFkZW5vbWEvKmRydWcgdGhlcmFweS8qZXBpZGVtaW9sb2d5PC9rZXl3b3JkPjxrZXl3b3JkPkFk
dWx0PC9rZXl3b3JkPjxrZXl3b3JkPkFnZWQ8L2tleXdvcmQ+PGtleXdvcmQ+Q29tYmluZWQgTW9k
YWxpdHkgVGhlcmFweTwva2V5d29yZD48a2V5d29yZD5Db21vcmJpZGl0eTwva2V5d29yZD48a2V5
d29yZD5Dcm9zcy1TZWN0aW9uYWwgU3R1ZGllczwva2V5d29yZD48a2V5d29yZD5FY2hvY2FyZGlv
Z3JhcGh5PC9rZXl3b3JkPjxrZXl3b3JkPkZlbWFsZTwva2V5d29yZD48a2V5d29yZD5IdW1hbiBH
cm93dGggSG9ybW9uZS9ibG9vZDwva2V5d29yZD48a2V5d29yZD5IdW1hbnM8L2tleXdvcmQ+PGtl
eXdvcmQ+SHlwZXJ0cm9waHksIExlZnQgVmVudHJpY3VsYXIvZGlhZ25vc3RpYyBpbWFnaW5nL2Vw
aWRlbWlvbG9neTwva2V5d29yZD48a2V5d29yZD5JbnN1bGluLUxpa2UgR3Jvd3RoIEZhY3RvciBJ
L21ldGFib2xpc208L2tleXdvcmQ+PGtleXdvcmQ+TG9uZ2l0dWRpbmFsIFN0dWRpZXM8L2tleXdv
cmQ+PGtleXdvcmQ+TWFsZTwva2V5d29yZD48a2V5d29yZD5NaWRkbGUgQWdlZDwva2V5d29yZD48
a2V5d29yZD5Qb2x5c29tbm9ncmFwaHk8L2tleXdvcmQ+PGtleXdvcmQ+UHJlZGljdGl2ZSBWYWx1
ZSBvZiBUZXN0czwva2V5d29yZD48a2V5d29yZD5QcmV2YWxlbmNlPC9rZXl3b3JkPjxrZXl3b3Jk
PlByb2dub3Npczwva2V5d29yZD48a2V5d29yZD5SZW1pc3Npb24gSW5kdWN0aW9uPC9rZXl3b3Jk
PjxrZXl3b3JkPlNldmVyaXR5IG9mIElsbG5lc3MgSW5kZXg8L2tleXdvcmQ+PGtleXdvcmQ+U2xl
ZXAgQXBuZWEgU3luZHJvbWVzL2RpYWdub3Npcy8qZXBpZGVtaW9sb2d5PC9rZXl3b3JkPjxrZXl3
b3JkPlNvbWF0b3N0YXRpbi8qYW5hbG9ncyAmYW1wOyBkZXJpdmF0aXZlczwva2V5d29yZD48a2V5
d29yZD5BY3JvbWVnYWx5PC9rZXl3b3JkPjwva2V5d29yZHM+PGRhdGVzPjx5ZWFyPjIwMDg8L3ll
YXI+PHB1Yi1kYXRlcz48ZGF0ZT4yMDA4PC9kYXRlPjwvcHViLWRhdGVzPjwvZGF0ZXM+PGlzYm4+
MDgwNC00NjQzPC9pc2JuPjxhY2Nlc3Npb24tbnVtPnJheXlhbi03NzQwNTg3MzM8L2FjY2Vzc2lv
bi1udW0+PHVybHM+PC91cmxzPjxjdXN0b20xPjE0NzktNjgzeCBEYXZpJmFwb3M7LCBNYXJpYSBW
aXR0b3JpYSBEYWxsZSBDYXJib25hcmUsIEx1Y2EgR2l1c3RpbmEsIEFuZHJlYSBGZXJyYXJpLCBN
YXJjZWxsbyBGcmlnbywgQW5uYSBMbyBDYXNjaW8sIFZpbmNlbnpvIEZyYW5jaWEsIEdpdXNlcHBl
IEpvdXJuYWwgQXJ0aWNsZSBFbmdsYW5kIEV1ciBKIEVuZG9jcmlub2wuIDIwMDggTm92OzE1OSg1
KTo1MzMtNDAuIGRvaTogMTAuMTUzMC9FSkUtMDgtMDQ0Mi4gRXB1YiAyMDA4IFNlcCAyLiB8IFJB
WVlBTi1JTkNMVVNJT046IHsmcXVvdDtUZXNzYSZxdW90Oz0mZ3Q7JnF1b3Q7TWF5YmUmcXVvdDt9
PC9jdXN0b20xPjxsYW5ndWFnZT5lbmc8L2xhbmd1YWdlPjwvcmVjb3JkPjwvQ2l0ZT48L0VuZE5v
dGU+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EYXZpPC9BdXRob3I+PFllYXI+MjAwODwvWWVhcj48UmVj
TnVtPjE0NDwvUmVjTnVtPjxEaXNwbGF5VGV4dD4oMTQ5KTwvRGlzcGxheVRleHQ+PHJlY29yZD48
cmVjLW51bWJlcj4xNDQ8L3JlYy1udW1iZXI+PGZvcmVpZ24ta2V5cz48a2V5IGFwcD0iRU4iIGRi
LWlkPSIwd2YwZDJwdDdhOXJ4cGUyeHoxNXJ3ZXh6NXo1OWZkejl0ZnYiIHRpbWVzdGFtcD0iMTY0
NjA1Mjc3OSI+MTQ0PC9rZXk+PC9mb3JlaWduLWtleXM+PHJlZi10eXBlIG5hbWU9IkpvdXJuYWwg
QXJ0aWNsZSI+MTc8L3JlZi10eXBlPjxjb250cmlidXRvcnM+PGF1dGhvcnM+PGF1dGhvcj5EYXZp
LCBNLiBWLjwvYXV0aG9yPjxhdXRob3I+RGFsbGUgQ2FyYm9uYXJlLCBMLjwvYXV0aG9yPjxhdXRo
b3I+R2l1c3RpbmEsIEEuPC9hdXRob3I+PGF1dGhvcj5GZXJyYXJpLCBNLjwvYXV0aG9yPjxhdXRo
b3I+RnJpZ28sIEEuPC9hdXRob3I+PGF1dGhvcj5MbyBDYXNjaW8sIFYuPC9hdXRob3I+PGF1dGhv
cj5GcmFuY2lhLCBHLjwvYXV0aG9yPjwvYXV0aG9ycz48L2NvbnRyaWJ1dG9ycz48dGl0bGVzPjx0
aXRsZT5TbGVlcCBhcG5vZWEgc3luZHJvbWUgaXMgaGlnaGx5IHByZXZhbGVudCBpbiBhY3JvbWVn
YWx5IGFuZCBvbmx5IHBhcnRpYWxseSByZXZlcnNpYmxlIGFmdGVyIGJpb2NoZW1pY2FsIGNvbnRy
b2wgb2YgdGhlIGRpc2Vhc2U8L3RpdGxlPjxzZWNvbmRhcnktdGl0bGU+RXVyIEogRW5kb2NyaW5v
bDwvc2Vjb25kYXJ5LXRpdGxlPjwvdGl0bGVzPjxwZXJpb2RpY2FsPjxmdWxsLXRpdGxlPkV1ciBK
IEVuZG9jcmlub2w8L2Z1bGwtdGl0bGU+PC9wZXJpb2RpY2FsPjxwYWdlcz41MzMtNDA8L3BhZ2Vz
Pjx2b2x1bWU+MTU5PC92b2x1bWU+PG51bWJlcj41PC9udW1iZXI+PGtleXdvcmRzPjxrZXl3b3Jk
PkFjcm9tZWdhbHkvKmRydWcgdGhlcmFweS8qZXBpZGVtaW9sb2d5PC9rZXl3b3JkPjxrZXl3b3Jk
PkFkZW5vbWEvKmRydWcgdGhlcmFweS8qZXBpZGVtaW9sb2d5PC9rZXl3b3JkPjxrZXl3b3JkPkFk
dWx0PC9rZXl3b3JkPjxrZXl3b3JkPkFnZWQ8L2tleXdvcmQ+PGtleXdvcmQ+Q29tYmluZWQgTW9k
YWxpdHkgVGhlcmFweTwva2V5d29yZD48a2V5d29yZD5Db21vcmJpZGl0eTwva2V5d29yZD48a2V5
d29yZD5Dcm9zcy1TZWN0aW9uYWwgU3R1ZGllczwva2V5d29yZD48a2V5d29yZD5FY2hvY2FyZGlv
Z3JhcGh5PC9rZXl3b3JkPjxrZXl3b3JkPkZlbWFsZTwva2V5d29yZD48a2V5d29yZD5IdW1hbiBH
cm93dGggSG9ybW9uZS9ibG9vZDwva2V5d29yZD48a2V5d29yZD5IdW1hbnM8L2tleXdvcmQ+PGtl
eXdvcmQ+SHlwZXJ0cm9waHksIExlZnQgVmVudHJpY3VsYXIvZGlhZ25vc3RpYyBpbWFnaW5nL2Vw
aWRlbWlvbG9neTwva2V5d29yZD48a2V5d29yZD5JbnN1bGluLUxpa2UgR3Jvd3RoIEZhY3RvciBJ
L21ldGFib2xpc208L2tleXdvcmQ+PGtleXdvcmQ+TG9uZ2l0dWRpbmFsIFN0dWRpZXM8L2tleXdv
cmQ+PGtleXdvcmQ+TWFsZTwva2V5d29yZD48a2V5d29yZD5NaWRkbGUgQWdlZDwva2V5d29yZD48
a2V5d29yZD5Qb2x5c29tbm9ncmFwaHk8L2tleXdvcmQ+PGtleXdvcmQ+UHJlZGljdGl2ZSBWYWx1
ZSBvZiBUZXN0czwva2V5d29yZD48a2V5d29yZD5QcmV2YWxlbmNlPC9rZXl3b3JkPjxrZXl3b3Jk
PlByb2dub3Npczwva2V5d29yZD48a2V5d29yZD5SZW1pc3Npb24gSW5kdWN0aW9uPC9rZXl3b3Jk
PjxrZXl3b3JkPlNldmVyaXR5IG9mIElsbG5lc3MgSW5kZXg8L2tleXdvcmQ+PGtleXdvcmQ+U2xl
ZXAgQXBuZWEgU3luZHJvbWVzL2RpYWdub3Npcy8qZXBpZGVtaW9sb2d5PC9rZXl3b3JkPjxrZXl3
b3JkPlNvbWF0b3N0YXRpbi8qYW5hbG9ncyAmYW1wOyBkZXJpdmF0aXZlczwva2V5d29yZD48a2V5
d29yZD5BY3JvbWVnYWx5PC9rZXl3b3JkPjwva2V5d29yZHM+PGRhdGVzPjx5ZWFyPjIwMDg8L3ll
YXI+PHB1Yi1kYXRlcz48ZGF0ZT4yMDA4PC9kYXRlPjwvcHViLWRhdGVzPjwvZGF0ZXM+PGlzYm4+
MDgwNC00NjQzPC9pc2JuPjxhY2Nlc3Npb24tbnVtPnJheXlhbi03NzQwNTg3MzM8L2FjY2Vzc2lv
bi1udW0+PHVybHM+PC91cmxzPjxjdXN0b20xPjE0NzktNjgzeCBEYXZpJmFwb3M7LCBNYXJpYSBW
aXR0b3JpYSBEYWxsZSBDYXJib25hcmUsIEx1Y2EgR2l1c3RpbmEsIEFuZHJlYSBGZXJyYXJpLCBN
YXJjZWxsbyBGcmlnbywgQW5uYSBMbyBDYXNjaW8sIFZpbmNlbnpvIEZyYW5jaWEsIEdpdXNlcHBl
IEpvdXJuYWwgQXJ0aWNsZSBFbmdsYW5kIEV1ciBKIEVuZG9jcmlub2wuIDIwMDggTm92OzE1OSg1
KTo1MzMtNDAuIGRvaTogMTAuMTUzMC9FSkUtMDgtMDQ0Mi4gRXB1YiAyMDA4IFNlcCAyLiB8IFJB
WVlBTi1JTkNMVVNJT046IHsmcXVvdDtUZXNzYSZxdW90Oz0mZ3Q7JnF1b3Q7TWF5YmUmcXVvdDt9
PC9jdXN0b20xPjxsYW5ndWFnZT5lbmc8L2xhbmd1YWdlPjwvcmVjb3JkPjwvQ2l0ZT48L0VuZE5v
dGU+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sidR="00957200">
              <w:rPr>
                <w:rFonts w:ascii="Calibri" w:eastAsia="Times New Roman" w:hAnsi="Calibri" w:cs="Calibri"/>
                <w:noProof/>
                <w:color w:val="000000"/>
                <w:sz w:val="16"/>
                <w:szCs w:val="16"/>
                <w:lang w:eastAsia="nl-NL"/>
              </w:rPr>
              <w:t>(13</w:t>
            </w:r>
            <w:r>
              <w:rPr>
                <w:rFonts w:ascii="Calibri" w:eastAsia="Times New Roman" w:hAnsi="Calibri" w:cs="Calibri"/>
                <w:noProof/>
                <w:color w:val="000000"/>
                <w:sz w:val="16"/>
                <w:szCs w:val="16"/>
                <w:lang w:eastAsia="nl-NL"/>
              </w:rPr>
              <w:t>9)</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Dogansen (2018)</w:t>
            </w:r>
            <w:r w:rsidR="00957200">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Dogansen&lt;/Author&gt;&lt;Year&gt;2018&lt;/Year&gt;&lt;RecNum&gt;481&lt;/RecNum&gt;&lt;DisplayText&gt;(150)&lt;/DisplayText&gt;&lt;record&gt;&lt;rec-number&gt;481&lt;/rec-number&gt;&lt;foreign-keys&gt;&lt;key app="EN" db-id="0wf0d2pt7a9rxpe2xz15rwexz5z59fdz9tfv" timestamp="1646052784"&gt;481&lt;/key&gt;&lt;/foreign-keys&gt;&lt;ref-type name="Journal Article"&gt;17&lt;/ref-type&gt;&lt;contributors&gt;&lt;authors&gt;&lt;author&gt;Dogansen, S. C.&lt;/author&gt;&lt;author&gt;Tanrikulu, S.&lt;/author&gt;&lt;author&gt;Yalin, G. Y.&lt;/author&gt;&lt;author&gt;Yarman, S.&lt;/author&gt;&lt;/authors&gt;&lt;/contributors&gt;&lt;titles&gt;&lt;title&gt;Female gonadal functions and ovarian reserve in patients with acromegaly: experience from a single tertiary center&lt;/title&gt;&lt;secondary-title&gt;Endocrine&lt;/secondary-title&gt;&lt;/titles&gt;&lt;periodical&gt;&lt;full-title&gt;ENDOCRINE&lt;/full-title&gt;&lt;/periodical&gt;&lt;pages&gt;167-174&lt;/pages&gt;&lt;volume&gt;60&lt;/volume&gt;&lt;number&gt;1&lt;/number&gt;&lt;keywords&gt;&lt;keyword&gt;Acromegaly/*blood/complications&lt;/keyword&gt;&lt;keyword&gt;Adult&lt;/keyword&gt;&lt;keyword&gt;Anti-Mullerian Hormone/*blood&lt;/keyword&gt;&lt;keyword&gt;Female&lt;/keyword&gt;&lt;keyword&gt;Follicle Stimulating Hormone/blood&lt;/keyword&gt;&lt;keyword&gt;Humans&lt;/keyword&gt;&lt;keyword&gt;Hypogonadism/*blood/etiology&lt;/keyword&gt;&lt;keyword&gt;Ovarian Reserve/*physiology&lt;/keyword&gt;&lt;keyword&gt;*Acromegaly&lt;/keyword&gt;&lt;keyword&gt;*Anti-Mullerian hormone&lt;/keyword&gt;&lt;keyword&gt;*Gonadal function&lt;/keyword&gt;&lt;keyword&gt;*Ovarian reserve&lt;/keyword&gt;&lt;keyword&gt;*Pregnancy&lt;/keyword&gt;&lt;keyword&gt;Acromegaly&lt;/keyword&gt;&lt;keyword&gt;Gonads&lt;/keyword&gt;&lt;/keywords&gt;&lt;dates&gt;&lt;year&gt;2018&lt;/year&gt;&lt;pub-dates&gt;&lt;date&gt;2018&lt;/date&gt;&lt;/pub-dates&gt;&lt;/dates&gt;&lt;isbn&gt;1355-008x&lt;/isbn&gt;&lt;accession-num&gt;rayyan-774058897&lt;/accession-num&gt;&lt;urls&gt;&lt;/urls&gt;&lt;custom1&gt;1559-0100 Dogansen, Sema Ciftci Tanrikulu, Seher Yalin, Gulsah Yenidunya Yarman, Sema Journal Article United States Endocrine. 2018 Apr;60(1):167-174. doi: 10.1007/s12020-018-1540-5. Epub 2018 Feb 5. | RAYYAN-INCLUSION: {&amp;quot;Tessa&amp;quot;=&amp;gt;&amp;quot;Included&amp;quot;}&lt;/custom1&gt;&lt;language&gt;eng&lt;/language&gt;&lt;/record&gt;&lt;/Cite&gt;&lt;/EndNote&gt;</w:instrText>
            </w:r>
            <w:r>
              <w:rPr>
                <w:rFonts w:ascii="Calibri" w:eastAsia="Times New Roman" w:hAnsi="Calibri" w:cs="Calibri"/>
                <w:color w:val="000000"/>
                <w:sz w:val="16"/>
                <w:szCs w:val="16"/>
                <w:lang w:eastAsia="nl-NL"/>
              </w:rPr>
              <w:fldChar w:fldCharType="separate"/>
            </w:r>
            <w:r w:rsidR="00957200">
              <w:rPr>
                <w:rFonts w:ascii="Calibri" w:eastAsia="Times New Roman" w:hAnsi="Calibri" w:cs="Calibri"/>
                <w:noProof/>
                <w:color w:val="000000"/>
                <w:sz w:val="16"/>
                <w:szCs w:val="16"/>
                <w:lang w:eastAsia="nl-NL"/>
              </w:rPr>
              <w:t>(14</w:t>
            </w:r>
            <w:r>
              <w:rPr>
                <w:rFonts w:ascii="Calibri" w:eastAsia="Times New Roman" w:hAnsi="Calibri" w:cs="Calibri"/>
                <w:noProof/>
                <w:color w:val="000000"/>
                <w:sz w:val="16"/>
                <w:szCs w:val="16"/>
                <w:lang w:eastAsia="nl-NL"/>
              </w:rPr>
              <w:t>0)</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Dogansen (2019)</w:t>
            </w:r>
            <w:r w:rsidR="00957200">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Dogansen&lt;/Author&gt;&lt;Year&gt;2019&lt;/Year&gt;&lt;RecNum&gt;162&lt;/RecNum&gt;&lt;DisplayText&gt;(151)&lt;/DisplayText&gt;&lt;record&gt;&lt;rec-number&gt;162&lt;/rec-number&gt;&lt;foreign-keys&gt;&lt;key app="EN" db-id="0wf0d2pt7a9rxpe2xz15rwexz5z59fdz9tfv" timestamp="1646052779"&gt;162&lt;/key&gt;&lt;/foreign-keys&gt;&lt;ref-type name="Journal Article"&gt;17&lt;/ref-type&gt;&lt;contributors&gt;&lt;authors&gt;&lt;author&gt;Dogansen, S. C.&lt;/author&gt;&lt;author&gt;Salmaslioglu, A.&lt;/author&gt;&lt;author&gt;Yalin, G. Y.&lt;/author&gt;&lt;author&gt;Tanrikulu, S.&lt;/author&gt;&lt;author&gt;Yarman, S.&lt;/author&gt;&lt;/authors&gt;&lt;/contributors&gt;&lt;titles&gt;&lt;title&gt;Evaluation of the natural course of thyroid nodules in patients with acromegaly&lt;/title&gt;&lt;secondary-title&gt;Pituitary&lt;/secondary-title&gt;&lt;/titles&gt;&lt;periodical&gt;&lt;full-title&gt;PITUITARY&lt;/full-title&gt;&lt;/periodical&gt;&lt;pages&gt;29-36&lt;/pages&gt;&lt;volume&gt;22&lt;/volume&gt;&lt;number&gt;1&lt;/number&gt;&lt;keywords&gt;&lt;keyword&gt;Acromegaly/*metabolism&lt;/keyword&gt;&lt;keyword&gt;Aged&lt;/keyword&gt;&lt;keyword&gt;Antigens, CD/metabolism&lt;/keyword&gt;&lt;keyword&gt;Antigens, Differentiation, Myelomonocytic/metabolism&lt;/keyword&gt;&lt;keyword&gt;Female&lt;/keyword&gt;&lt;keyword&gt;Glial Fibrillary Acidic Protein/metabolism&lt;/keyword&gt;&lt;keyword&gt;Humans&lt;/keyword&gt;&lt;keyword&gt;In Vitro Techniques&lt;/keyword&gt;&lt;keyword&gt;Male&lt;/keyword&gt;&lt;keyword&gt;Middle Aged&lt;/keyword&gt;&lt;keyword&gt;Receptors, Somatostatin/*metabolism&lt;/keyword&gt;&lt;keyword&gt;Thyroid Nodule/*metabolism&lt;/keyword&gt;&lt;keyword&gt;Acromegaly&lt;/keyword&gt;&lt;keyword&gt;Igf-1&lt;/keyword&gt;&lt;keyword&gt;Natural course&lt;/keyword&gt;&lt;keyword&gt;Papillary thyroid carcinoma&lt;/keyword&gt;&lt;keyword&gt;Thyroid nodule growth&lt;/keyword&gt;&lt;keyword&gt;Thyroid Nodule&lt;/keyword&gt;&lt;keyword&gt;Thyroid Gland&lt;/keyword&gt;&lt;/keywords&gt;&lt;dates&gt;&lt;year&gt;2019&lt;/year&gt;&lt;pub-dates&gt;&lt;date&gt;2019&lt;/date&gt;&lt;/pub-dates&gt;&lt;/dates&gt;&lt;isbn&gt;1386-341x&lt;/isbn&gt;&lt;accession-num&gt;rayyan-774058895&lt;/accession-num&gt;&lt;urls&gt;&lt;/urls&gt;&lt;custom1&gt;1573-7403 Dogansen, Sema Ciftci Salmaslioglu, Artur Yalin, Gulsah Yenidunya Tanrikulu, Seher Yarman, Sema Journal Article United States Pituitary. 2019 Feb;22(1):29-36. doi: 10.1007/s11102-018-0923-1. | RAYYAN-INCLUSION: {&amp;quot;Tessa&amp;quot;=&amp;gt;&amp;quot;Maybe&amp;quot;}&lt;/custom1&gt;&lt;language&gt;eng&lt;/language&gt;&lt;/record&gt;&lt;/Cite&gt;&lt;/EndNote&gt;</w:instrText>
            </w:r>
            <w:r>
              <w:rPr>
                <w:rFonts w:ascii="Calibri" w:eastAsia="Times New Roman" w:hAnsi="Calibri" w:cs="Calibri"/>
                <w:color w:val="000000"/>
                <w:sz w:val="16"/>
                <w:szCs w:val="16"/>
                <w:lang w:eastAsia="nl-NL"/>
              </w:rPr>
              <w:fldChar w:fldCharType="separate"/>
            </w:r>
            <w:r w:rsidR="00957200">
              <w:rPr>
                <w:rFonts w:ascii="Calibri" w:eastAsia="Times New Roman" w:hAnsi="Calibri" w:cs="Calibri"/>
                <w:noProof/>
                <w:color w:val="000000"/>
                <w:sz w:val="16"/>
                <w:szCs w:val="16"/>
                <w:lang w:eastAsia="nl-NL"/>
              </w:rPr>
              <w:t>(14</w:t>
            </w:r>
            <w:r>
              <w:rPr>
                <w:rFonts w:ascii="Calibri" w:eastAsia="Times New Roman" w:hAnsi="Calibri" w:cs="Calibri"/>
                <w:noProof/>
                <w:color w:val="000000"/>
                <w:sz w:val="16"/>
                <w:szCs w:val="16"/>
                <w:lang w:eastAsia="nl-NL"/>
              </w:rPr>
              <w:t>1)</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Dural (2014)</w:t>
            </w:r>
            <w:r w:rsidR="00957200">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EdXJhbDwvQXV0aG9yPjxZZWFyPjIwMTQ8L1llYXI+PFJl
Y051bT4xNzM8L1JlY051bT48RGlzcGxheVRleHQ+KDI1KTwvRGlzcGxheVRleHQ+PHJlY29yZD48
cmVjLW51bWJlcj4xNzM8L3JlYy1udW1iZXI+PGZvcmVpZ24ta2V5cz48a2V5IGFwcD0iRU4iIGRi
LWlkPSIwd2YwZDJwdDdhOXJ4cGUyeHoxNXJ3ZXh6NXo1OWZkejl0ZnYiIHRpbWVzdGFtcD0iMTY0
NjA1Mjc3OSI+MTczPC9rZXk+PC9mb3JlaWduLWtleXM+PHJlZi10eXBlIG5hbWU9IkpvdXJuYWwg
QXJ0aWNsZSI+MTc8L3JlZi10eXBlPjxjb250cmlidXRvcnM+PGF1dGhvcnM+PGF1dGhvcj5EdXJh
bCwgTS48L2F1dGhvcj48YXV0aG9yPkthYmFrY8SxLCBHLjwvYXV0aG9yPjxhdXRob3I+Q8SxbmFy
LCBOLjwvYXV0aG9yPjxhdXRob3I+RXJiYcWfLCBULjwvYXV0aG9yPjxhdXRob3I+Q2FucG9sYXQs
IFUuPC9hdXRob3I+PGF1dGhvcj5Hw7xyc2VzLCBLLiBNLjwvYXV0aG9yPjxhdXRob3I+VG9rZ8O2
em/En2x1LCBMLjwvYXV0aG9yPjxhdXRob3I+T3RvLCBBLjwvYXV0aG9yPjxhdXRob3I+S2F5YSwg
RS4gQi48L2F1dGhvcj48YXV0aG9yPllvcmd1biwgSC48L2F1dGhvcj48YXV0aG9yPlNhaGluZXIs
IEwuPC9hdXRob3I+PGF1dGhvcj5EYcSfZGVsZW4sIFMuPC9hdXRob3I+PGF1dGhvcj5BeXRlbWly
LCBLLjwvYXV0aG9yPjwvYXV0aG9ycz48L2NvbnRyaWJ1dG9ycz48dGl0bGVzPjx0aXRsZT5Bc3Nl
c3NtZW50IG9mIGNhcmRpYWMgYXV0b25vbWljIGZ1bmN0aW9ucyBieSBoZWFydCByYXRlIHJlY292
ZXJ5LCBoZWFydCByYXRlIHZhcmlhYmlsaXR5IGFuZCBRVCBkeW5hbWljaXR5IHBhcmFtZXRlcnMg
aW4gcGF0aWVudHMgd2l0aCBhY3JvbWVnYWx5PC90aXRsZT48c2Vjb25kYXJ5LXRpdGxlPlBpdHVp
dGFyeTwvc2Vjb25kYXJ5LXRpdGxlPjwvdGl0bGVzPjxwZXJpb2RpY2FsPjxmdWxsLXRpdGxlPlBJ
VFVJVEFSWTwvZnVsbC10aXRsZT48L3BlcmlvZGljYWw+PHBhZ2VzPjE2My03MDwvcGFnZXM+PHZv
bHVtZT4xNzwvdm9sdW1lPjxudW1iZXI+MjwvbnVtYmVyPjxrZXl3b3Jkcz48a2V5d29yZD5BY3Jv
bWVnYWx5L2RpYWdub3Npcy8qcGh5c2lvcGF0aG9sb2d5PC9rZXl3b3JkPjxrZXl3b3JkPkFkdWx0
PC9rZXl3b3JkPjxrZXl3b3JkPkF1dG9ub21pYyBOZXJ2b3VzIFN5c3RlbS8qcGh5c2lvbG9neTwv
a2V5d29yZD48a2V5d29yZD5DYXNlLUNvbnRyb2wgU3R1ZGllczwva2V5d29yZD48a2V5d29yZD4q
RWxlY3Ryb2NhcmRpb2dyYXBoeTwva2V5d29yZD48a2V5d29yZD5FbGVjdHJvY2FyZGlvZ3JhcGh5
LCBBbWJ1bGF0b3J5PC9rZXl3b3JkPjxrZXl3b3JkPkV4ZXJjaXNlIFRlc3Q8L2tleXdvcmQ+PGtl
eXdvcmQ+RmVtYWxlPC9rZXl3b3JkPjxrZXl3b3JkPkhlYXJ0Lyppbm5lcnZhdGlvbi9waHlzaW9w
YXRob2xvZ3k8L2tleXdvcmQ+PGtleXdvcmQ+SGVhcnQgUmF0ZS8qcGh5c2lvbG9neTwva2V5d29y
ZD48a2V5d29yZD5IdW1hbnM8L2tleXdvcmQ+PGtleXdvcmQ+TWFsZTwva2V5d29yZD48a2V5d29y
ZD5NaWRkbGUgQWdlZDwva2V5d29yZD48a2V5d29yZD5Qcm9nbm9zaXM8L2tleXdvcmQ+PGtleXdv
cmQ+VGltZSBGYWN0b3JzPC9rZXl3b3JkPjxrZXl3b3JkPkFjcm9tZWdhbHk8L2tleXdvcmQ+PGtl
eXdvcmQ+SGVhcnQgUmF0ZTwva2V5d29yZD48L2tleXdvcmRzPjxkYXRlcz48eWVhcj4yMDE0PC95
ZWFyPjxwdWItZGF0ZXM+PGRhdGU+MjAxNDwvZGF0ZT48L3B1Yi1kYXRlcz48L2RhdGVzPjxpc2Ju
PjEzODYtMzQxeDwvaXNibj48YWNjZXNzaW9uLW51bT5yYXl5YW4tNzc0MDU4OTg3PC9hY2Nlc3Np
b24tbnVtPjx1cmxzPjwvdXJscz48Y3VzdG9tMT4xNTczLTc0MDMgRHVyYWwsIE11aGFtbWV0IEth
YmFrY8SxLCBHaXJheSBDxLFuYXIsIE5lxZ9lIEVyYmHFnywgVG9tcmlzIENhbnBvbGF0LCBVxJ91
ciBHw7xyc2VzLCBLYWRyaSBNdXJhdCBUb2tnw7Z6b8SfbHUsIExhbGUgT3RvLCBBbGkgS2F5YSwg
RXJnw7xuIEJhcsSxxZ8gWW9yZ3VuLCBIaWttZXQgU2FoaW5lciwgTGV2ZW50IERhxJ9kZWxlbiwg
U2Vsw6d1ayBBeXRlbWlyLCBLdWRyZXQgSm91cm5hbCBBcnRpY2xlIFVuaXRlZCBTdGF0ZXMgUGl0
dWl0YXJ5LiAyMDE0IEFwcjsxNygyKToxNjMtNzAuIGRvaTogMTAuMTAwNy9zMTExMDItMDEzLTA0
ODItNC4gfCBSQVlZQU4tSU5DTFVTSU9OOiB7JnF1b3Q7VGVzc2EmcXVvdDs9Jmd0OyZxdW90O01h
eWJlJnF1b3Q7fTwvY3VzdG9tMT48bGFuZ3VhZ2U+ZW5nPC9sYW5ndWFnZT48L3JlY29yZD48L0Np
dGU+PC9FbmROb3RlPgB=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EdXJhbDwvQXV0aG9yPjxZZWFyPjIwMTQ8L1llYXI+PFJl
Y051bT4xNzM8L1JlY051bT48RGlzcGxheVRleHQ+KDI1KTwvRGlzcGxheVRleHQ+PHJlY29yZD48
cmVjLW51bWJlcj4xNzM8L3JlYy1udW1iZXI+PGZvcmVpZ24ta2V5cz48a2V5IGFwcD0iRU4iIGRi
LWlkPSIwd2YwZDJwdDdhOXJ4cGUyeHoxNXJ3ZXh6NXo1OWZkejl0ZnYiIHRpbWVzdGFtcD0iMTY0
NjA1Mjc3OSI+MTczPC9rZXk+PC9mb3JlaWduLWtleXM+PHJlZi10eXBlIG5hbWU9IkpvdXJuYWwg
QXJ0aWNsZSI+MTc8L3JlZi10eXBlPjxjb250cmlidXRvcnM+PGF1dGhvcnM+PGF1dGhvcj5EdXJh
bCwgTS48L2F1dGhvcj48YXV0aG9yPkthYmFrY8SxLCBHLjwvYXV0aG9yPjxhdXRob3I+Q8SxbmFy
LCBOLjwvYXV0aG9yPjxhdXRob3I+RXJiYcWfLCBULjwvYXV0aG9yPjxhdXRob3I+Q2FucG9sYXQs
IFUuPC9hdXRob3I+PGF1dGhvcj5Hw7xyc2VzLCBLLiBNLjwvYXV0aG9yPjxhdXRob3I+VG9rZ8O2
em/En2x1LCBMLjwvYXV0aG9yPjxhdXRob3I+T3RvLCBBLjwvYXV0aG9yPjxhdXRob3I+S2F5YSwg
RS4gQi48L2F1dGhvcj48YXV0aG9yPllvcmd1biwgSC48L2F1dGhvcj48YXV0aG9yPlNhaGluZXIs
IEwuPC9hdXRob3I+PGF1dGhvcj5EYcSfZGVsZW4sIFMuPC9hdXRob3I+PGF1dGhvcj5BeXRlbWly
LCBLLjwvYXV0aG9yPjwvYXV0aG9ycz48L2NvbnRyaWJ1dG9ycz48dGl0bGVzPjx0aXRsZT5Bc3Nl
c3NtZW50IG9mIGNhcmRpYWMgYXV0b25vbWljIGZ1bmN0aW9ucyBieSBoZWFydCByYXRlIHJlY292
ZXJ5LCBoZWFydCByYXRlIHZhcmlhYmlsaXR5IGFuZCBRVCBkeW5hbWljaXR5IHBhcmFtZXRlcnMg
aW4gcGF0aWVudHMgd2l0aCBhY3JvbWVnYWx5PC90aXRsZT48c2Vjb25kYXJ5LXRpdGxlPlBpdHVp
dGFyeTwvc2Vjb25kYXJ5LXRpdGxlPjwvdGl0bGVzPjxwZXJpb2RpY2FsPjxmdWxsLXRpdGxlPlBJ
VFVJVEFSWTwvZnVsbC10aXRsZT48L3BlcmlvZGljYWw+PHBhZ2VzPjE2My03MDwvcGFnZXM+PHZv
bHVtZT4xNzwvdm9sdW1lPjxudW1iZXI+MjwvbnVtYmVyPjxrZXl3b3Jkcz48a2V5d29yZD5BY3Jv
bWVnYWx5L2RpYWdub3Npcy8qcGh5c2lvcGF0aG9sb2d5PC9rZXl3b3JkPjxrZXl3b3JkPkFkdWx0
PC9rZXl3b3JkPjxrZXl3b3JkPkF1dG9ub21pYyBOZXJ2b3VzIFN5c3RlbS8qcGh5c2lvbG9neTwv
a2V5d29yZD48a2V5d29yZD5DYXNlLUNvbnRyb2wgU3R1ZGllczwva2V5d29yZD48a2V5d29yZD4q
RWxlY3Ryb2NhcmRpb2dyYXBoeTwva2V5d29yZD48a2V5d29yZD5FbGVjdHJvY2FyZGlvZ3JhcGh5
LCBBbWJ1bGF0b3J5PC9rZXl3b3JkPjxrZXl3b3JkPkV4ZXJjaXNlIFRlc3Q8L2tleXdvcmQ+PGtl
eXdvcmQ+RmVtYWxlPC9rZXl3b3JkPjxrZXl3b3JkPkhlYXJ0Lyppbm5lcnZhdGlvbi9waHlzaW9w
YXRob2xvZ3k8L2tleXdvcmQ+PGtleXdvcmQ+SGVhcnQgUmF0ZS8qcGh5c2lvbG9neTwva2V5d29y
ZD48a2V5d29yZD5IdW1hbnM8L2tleXdvcmQ+PGtleXdvcmQ+TWFsZTwva2V5d29yZD48a2V5d29y
ZD5NaWRkbGUgQWdlZDwva2V5d29yZD48a2V5d29yZD5Qcm9nbm9zaXM8L2tleXdvcmQ+PGtleXdv
cmQ+VGltZSBGYWN0b3JzPC9rZXl3b3JkPjxrZXl3b3JkPkFjcm9tZWdhbHk8L2tleXdvcmQ+PGtl
eXdvcmQ+SGVhcnQgUmF0ZTwva2V5d29yZD48L2tleXdvcmRzPjxkYXRlcz48eWVhcj4yMDE0PC95
ZWFyPjxwdWItZGF0ZXM+PGRhdGU+MjAxNDwvZGF0ZT48L3B1Yi1kYXRlcz48L2RhdGVzPjxpc2Ju
PjEzODYtMzQxeDwvaXNibj48YWNjZXNzaW9uLW51bT5yYXl5YW4tNzc0MDU4OTg3PC9hY2Nlc3Np
b24tbnVtPjx1cmxzPjwvdXJscz48Y3VzdG9tMT4xNTczLTc0MDMgRHVyYWwsIE11aGFtbWV0IEth
YmFrY8SxLCBHaXJheSBDxLFuYXIsIE5lxZ9lIEVyYmHFnywgVG9tcmlzIENhbnBvbGF0LCBVxJ91
ciBHw7xyc2VzLCBLYWRyaSBNdXJhdCBUb2tnw7Z6b8SfbHUsIExhbGUgT3RvLCBBbGkgS2F5YSwg
RXJnw7xuIEJhcsSxxZ8gWW9yZ3VuLCBIaWttZXQgU2FoaW5lciwgTGV2ZW50IERhxJ9kZWxlbiwg
U2Vsw6d1ayBBeXRlbWlyLCBLdWRyZXQgSm91cm5hbCBBcnRpY2xlIFVuaXRlZCBTdGF0ZXMgUGl0
dWl0YXJ5LiAyMDE0IEFwcjsxNygyKToxNjMtNzAuIGRvaTogMTAuMTAwNy9zMTExMDItMDEzLTA0
ODItNC4gfCBSQVlZQU4tSU5DTFVTSU9OOiB7JnF1b3Q7VGVzc2EmcXVvdDs9Jmd0OyZxdW90O01h
eWJlJnF1b3Q7fTwvY3VzdG9tMT48bGFuZ3VhZ2U+ZW5nPC9sYW5ndWFnZT48L3JlY29yZD48L0Np
dGU+PC9FbmROb3RlPgB=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Pr>
                <w:rFonts w:ascii="Calibri" w:eastAsia="Times New Roman" w:hAnsi="Calibri" w:cs="Calibri"/>
                <w:noProof/>
                <w:color w:val="000000"/>
                <w:sz w:val="16"/>
                <w:szCs w:val="16"/>
                <w:lang w:eastAsia="nl-NL"/>
              </w:rPr>
              <w:t>(25)</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Dutta (2015)</w:t>
            </w:r>
            <w:r w:rsidR="00957200">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Dutta&lt;/Author&gt;&lt;Year&gt;2015&lt;/Year&gt;&lt;RecNum&gt;117&lt;/RecNum&gt;&lt;DisplayText&gt;(18)&lt;/DisplayText&gt;&lt;record&gt;&lt;rec-number&gt;117&lt;/rec-number&gt;&lt;foreign-keys&gt;&lt;key app="EN" db-id="20r0vx0ryaezd9ex25rpwx9uds9zss2r92se" timestamp="1658309807"&gt;117&lt;/key&gt;&lt;/foreign-keys&gt;&lt;ref-type name="Journal Article"&gt;17&lt;/ref-type&gt;&lt;contributors&gt;&lt;authors&gt;&lt;author&gt;Dutta, P.&lt;/author&gt;&lt;author&gt;Hajela, A.&lt;/author&gt;&lt;author&gt;Pathak, A.&lt;/author&gt;&lt;author&gt;Bhansali, A.&lt;/author&gt;&lt;author&gt;Radotra, B. D.&lt;/author&gt;&lt;author&gt;Vashishta, R. K.&lt;/author&gt;&lt;author&gt;Korbonits, M.&lt;/author&gt;&lt;author&gt;Kh&lt;/author&gt;&lt;author&gt;elwal, N.&lt;/author&gt;&lt;author&gt;Walia, R.&lt;/author&gt;&lt;author&gt;Sachdeva, N.&lt;/author&gt;&lt;author&gt;Singh, P.&lt;/author&gt;&lt;author&gt;Murlidharan, R.&lt;/author&gt;&lt;author&gt;Devgun, J. S.&lt;/author&gt;&lt;author&gt;Mukherjee, K. K.&lt;/author&gt;&lt;/authors&gt;&lt;/contributors&gt;&lt;titles&gt;&lt;title&gt;Clinical profile and outcome of patients with acromegaly according to the 2014 consensus guidelines: Impact of a multi-disciplinary team&lt;/title&gt;&lt;secondary-title&gt;Neurol India&lt;/secondary-title&gt;&lt;/titles&gt;&lt;periodical&gt;&lt;full-title&gt;Neurol India&lt;/full-title&gt;&lt;/periodical&gt;&lt;pages&gt;360-8&lt;/pages&gt;&lt;volume&gt;63&lt;/volume&gt;&lt;number&gt;3&lt;/number&gt;&lt;keywords&gt;&lt;keyword&gt;Acromegaly&lt;/keyword&gt;&lt;/keywords&gt;&lt;dates&gt;&lt;year&gt;2015&lt;/year&gt;&lt;pub-dates&gt;&lt;date&gt;2015&lt;/date&gt;&lt;/pub-dates&gt;&lt;/dates&gt;&lt;isbn&gt;0028-3886 (Print) 0028-3886&lt;/isbn&gt;&lt;accession-num&gt;rayyan-785897848&lt;/accession-num&gt;&lt;urls&gt;&lt;/urls&gt;&lt;custom1&gt;Dutta, Pinaki Hajela, Abhishek Pathak, Ashish Bhansali, Anil Radotra, Bishan Das Vashishta, Rakesh Kumar Korbonits, Márta Khandelwal, Niranjan Walia, Rama Sachdeva, Naresh Singh, Paramjeet Murlidharan, Rajagopalan Devgun, Jagtar Singh Mukherjee, Kanchan Kumar Journal Article India Neurol India. 2015 May-Jun;63(3):360-8. doi: 10.4103/0028-3886.158210. | RAYYAN-INCLUSION: {&amp;quot;Tessa&amp;quot;=&amp;gt;&amp;quot;Maybe&amp;quot;} | RAYYAN-INCLUSION: {&amp;quot;Tessa&amp;quot;=&amp;gt;&amp;quot;Included&amp;quot;, &amp;quot;christa.vanbunderen&amp;quot;=&amp;gt;&amp;quot;Included&amp;quot;}&lt;/custom1&gt;&lt;language&gt;eng&lt;/language&gt;&lt;/record&gt;&lt;/Cite&gt;&lt;/EndNote&gt;</w:instrText>
            </w:r>
            <w:r>
              <w:rPr>
                <w:rFonts w:ascii="Calibri" w:eastAsia="Times New Roman" w:hAnsi="Calibri" w:cs="Calibri"/>
                <w:color w:val="000000"/>
                <w:sz w:val="16"/>
                <w:szCs w:val="16"/>
                <w:lang w:eastAsia="nl-NL"/>
              </w:rPr>
              <w:fldChar w:fldCharType="separate"/>
            </w:r>
            <w:r>
              <w:rPr>
                <w:rFonts w:ascii="Calibri" w:eastAsia="Times New Roman" w:hAnsi="Calibri" w:cs="Calibri"/>
                <w:noProof/>
                <w:color w:val="000000"/>
                <w:sz w:val="16"/>
                <w:szCs w:val="16"/>
                <w:lang w:eastAsia="nl-NL"/>
              </w:rPr>
              <w:t>(18)</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Elbueishi (2018)</w:t>
            </w:r>
            <w:r w:rsidR="00957200">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FbGJ1ZWlzaGk8L0F1dGhvcj48WWVhcj4yMDE4PC9ZZWFy
PjxSZWNOdW0+MTgxPC9SZWNOdW0+PERpc3BsYXlUZXh0PigxNTIpPC9EaXNwbGF5VGV4dD48cmVj
b3JkPjxyZWMtbnVtYmVyPjE4MTwvcmVjLW51bWJlcj48Zm9yZWlnbi1rZXlzPjxrZXkgYXBwPSJF
TiIgZGItaWQ9IjB3ZjBkMnB0N2E5cnhwZTJ4ejE1cndleHo1ejU5ZmR6OXRmdiIgdGltZXN0YW1w
PSIxNjQ2MDUyNzc5Ij4xODE8L2tleT48L2ZvcmVpZ24ta2V5cz48cmVmLXR5cGUgbmFtZT0iSm91
cm5hbCBBcnRpY2xlIj4xNzwvcmVmLXR5cGU+PGNvbnRyaWJ1dG9ycz48YXV0aG9ycz48YXV0aG9y
PkVsYnVlaXNoaSwgQS4gTS48L2F1dGhvcj48YXV0aG9yPlBpcmllLCBGLiBKLjwvYXV0aG9yPjxh
dXRob3I+TW90YWxhLCBBLiBBLjwvYXV0aG9yPjwvYXV0aG9ycz48L2NvbnRyaWJ1dG9ycz48dGl0
bGVzPjx0aXRsZT5DaGFyYWN0ZXJpc3RpY3MgYW5kIG91dGNvbWUgb2Ygc3VyZ2ljYWxseSB0cmVh
dGVkIGFjcm9tZWdhbHkgcGF0aWVudHMgYXR0ZW5kaW5nIGFuIGVuZG9jcmlub2xvZ3kgY2xpbmlj
IGF0IGEgdGVydGlhcnkgcmVmZXJyYWwgY2VudHJlIGluIER1cmJhbiwgU291dGggQWZyaWNhIG92
ZXIgYSBwZXJpb2Qgb2YgMTAgeWVhcnM8L3RpdGxlPjxzZWNvbmRhcnktdGl0bGU+Sm91cm5hbCBv
ZiBFbmRvY3Jpbm9sb2d5LCBNZXRhYm9saXNtIGFuZCBEaWFiZXRlcyBvZiBTb3V0aCBBZnJpY2E8
L3NlY29uZGFyeS10aXRsZT48L3RpdGxlcz48cGVyaW9kaWNhbD48ZnVsbC10aXRsZT5Kb3VybmFs
IG9mIEVuZG9jcmlub2xvZ3ksIE1ldGFib2xpc20gYW5kIERpYWJldGVzIG9mIFNvdXRoIEFmcmlj
YTwvZnVsbC10aXRsZT48L3BlcmlvZGljYWw+PHBhZ2VzPjY0LTY5PC9wYWdlcz48dm9sdW1lPjIz
PC92b2x1bWU+PG51bWJlcj4zPC9udW1iZXI+PGtleXdvcmRzPjxrZXl3b3JkPmJyb21vY3JpcHRp
bmU8L2tleXdvcmQ+PGtleXdvcmQ+Y2FiZXJnb2xpbmU8L2tleXdvcmQ+PGtleXdvcmQ+Z3Jvd3Ro
IGhvcm1vbmU8L2tleXdvcmQ+PGtleXdvcmQ+aHlwb3BoeXNpcyBob3Jtb25lPC9rZXl3b3JkPjxr
ZXl3b3JkPm9jdHJlb3RpZGU8L2tleXdvcmQ+PGtleXdvcmQ+YWNyb21lZ2FseTwva2V5d29yZD48
a2V5d29yZD5hZHVsdDwva2V5d29yZD48a2V5d29yZD5hcnRpY2xlPC9rZXl3b3JkPjxrZXl3b3Jk
PmNsaW5pY2FsIGFydGljbGU8L2tleXdvcmQ+PGtleXdvcmQ+Y2xpbmljYWwgb3V0Y29tZTwva2V5
d29yZD48a2V5d29yZD5kaWFiZXRlcyBpbnNpcGlkdXM8L2tleXdvcmQ+PGtleXdvcmQ+ZmVtYWxl
PC9rZXl3b3JkPjxrZXl3b3JkPmZvbGxvdyB1cDwva2V5d29yZD48a2V5d29yZD5ncm93dGggaG9y
bW9uZSBibG9vZCBsZXZlbDwva2V5d29yZD48a2V5d29yZD5odW1hbjwva2V5d29yZD48a2V5d29y
ZD5oeXBvcGl0dWl0YXJpc208L2tleXdvcmQ+PGtleXdvcmQ+bGlxdW9ycmhlYTwva2V5d29yZD48
a2V5d29yZD5tYWNyb2FkZW5vbWE8L2tleXdvcmQ+PGtleXdvcmQ+bWFsZTwva2V5d29yZD48a2V5
d29yZD5tZWRpY2FsIHJlY29yZCByZXZpZXc8L2tleXdvcmQ+PGtleXdvcmQ+bWljcm9hZGVub21h
PC9rZXl3b3JkPjxrZXl3b3JkPm1pZGRsZSBhZ2VkPC9rZXl3b3JkPjxrZXl3b3JkPnJhZGlvdGhl
cmFweTwva2V5d29yZD48a2V5d29yZD5yZXRyb3NwZWN0aXZlIHN0dWR5PC9rZXl3b3JkPjxrZXl3
b3JkPlNvdXRoIEFmcmljYTwva2V5d29yZD48a2V5d29yZD5zdWJzdGl0dXRpb24gdGhlcmFweTwv
a2V5d29yZD48a2V5d29yZD50ZXJ0aWFyeSBjYXJlIGNlbnRlcjwva2V5d29yZD48a2V5d29yZD50
cmFuc3NwaGVub2lkYWwgc3VyZ2VyeTwva2V5d29yZD48a2V5d29yZD5SZWZlcnJhbCBhbmQgQ29u
c3VsdGF0aW9uPC9rZXl3b3JkPjxrZXl3b3JkPkVuZG9jcmlub2xvZ3k8L2tleXdvcmQ+PC9rZXl3
b3Jkcz48ZGF0ZXM+PHllYXI+MjAxODwveWVhcj48cHViLWRhdGVzPjxkYXRlPjIwMTg8L2RhdGU+
PC9wdWItZGF0ZXM+PC9kYXRlcz48aXNibj4xNjA4LTk2Nzc8L2lzYm4+PGFjY2Vzc2lvbi1udW0+
cmF5eWFuLTc3NDA1OTA0NjwvYWNjZXNzaW9uLW51bT48dXJscz48cmVsYXRlZC11cmxzPjx1cmw+
aHR0cHM6Ly93d3cuZW1iYXNlLmNvbS9zZWFyY2gvcmVzdWx0cz9zdWJhY3Rpb249dmlld3JlY29y
ZCZhbXA7aWQ9TDYyNjAxMDE3MCZhbXA7ZnJvbT1leHBvcnQgaHR0cDovL2R4LmRvaS5vcmcvMTAu
MTA4MC8xNjA4OTY3Ny4yMDE4LjE0NTAxMDk8L3VybD48L3JlbGF0ZWQtdXJscz48L3VybHM+PGN1
c3RvbTE+MjAxOS0wMS0yNCAyMDE5LTAxLTI5IHwgUkFZWUFOLUlOQ0xVU0lPTjogeyZxdW90O1Rl
c3NhJnF1b3Q7PSZndDsmcXVvdDtNYXliZSZxdW90O308L2N1c3RvbTE+PGxhbmd1YWdlPkVuZ2xp
c2g8L2xhbmd1YWdlPjwvcmVjb3JkPjwvQ2l0ZT48L0VuZE5vdGU+AG==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FbGJ1ZWlzaGk8L0F1dGhvcj48WWVhcj4yMDE4PC9ZZWFy
PjxSZWNOdW0+MTgxPC9SZWNOdW0+PERpc3BsYXlUZXh0PigxNTIpPC9EaXNwbGF5VGV4dD48cmVj
b3JkPjxyZWMtbnVtYmVyPjE4MTwvcmVjLW51bWJlcj48Zm9yZWlnbi1rZXlzPjxrZXkgYXBwPSJF
TiIgZGItaWQ9IjB3ZjBkMnB0N2E5cnhwZTJ4ejE1cndleHo1ejU5ZmR6OXRmdiIgdGltZXN0YW1w
PSIxNjQ2MDUyNzc5Ij4xODE8L2tleT48L2ZvcmVpZ24ta2V5cz48cmVmLXR5cGUgbmFtZT0iSm91
cm5hbCBBcnRpY2xlIj4xNzwvcmVmLXR5cGU+PGNvbnRyaWJ1dG9ycz48YXV0aG9ycz48YXV0aG9y
PkVsYnVlaXNoaSwgQS4gTS48L2F1dGhvcj48YXV0aG9yPlBpcmllLCBGLiBKLjwvYXV0aG9yPjxh
dXRob3I+TW90YWxhLCBBLiBBLjwvYXV0aG9yPjwvYXV0aG9ycz48L2NvbnRyaWJ1dG9ycz48dGl0
bGVzPjx0aXRsZT5DaGFyYWN0ZXJpc3RpY3MgYW5kIG91dGNvbWUgb2Ygc3VyZ2ljYWxseSB0cmVh
dGVkIGFjcm9tZWdhbHkgcGF0aWVudHMgYXR0ZW5kaW5nIGFuIGVuZG9jcmlub2xvZ3kgY2xpbmlj
IGF0IGEgdGVydGlhcnkgcmVmZXJyYWwgY2VudHJlIGluIER1cmJhbiwgU291dGggQWZyaWNhIG92
ZXIgYSBwZXJpb2Qgb2YgMTAgeWVhcnM8L3RpdGxlPjxzZWNvbmRhcnktdGl0bGU+Sm91cm5hbCBv
ZiBFbmRvY3Jpbm9sb2d5LCBNZXRhYm9saXNtIGFuZCBEaWFiZXRlcyBvZiBTb3V0aCBBZnJpY2E8
L3NlY29uZGFyeS10aXRsZT48L3RpdGxlcz48cGVyaW9kaWNhbD48ZnVsbC10aXRsZT5Kb3VybmFs
IG9mIEVuZG9jcmlub2xvZ3ksIE1ldGFib2xpc20gYW5kIERpYWJldGVzIG9mIFNvdXRoIEFmcmlj
YTwvZnVsbC10aXRsZT48L3BlcmlvZGljYWw+PHBhZ2VzPjY0LTY5PC9wYWdlcz48dm9sdW1lPjIz
PC92b2x1bWU+PG51bWJlcj4zPC9udW1iZXI+PGtleXdvcmRzPjxrZXl3b3JkPmJyb21vY3JpcHRp
bmU8L2tleXdvcmQ+PGtleXdvcmQ+Y2FiZXJnb2xpbmU8L2tleXdvcmQ+PGtleXdvcmQ+Z3Jvd3Ro
IGhvcm1vbmU8L2tleXdvcmQ+PGtleXdvcmQ+aHlwb3BoeXNpcyBob3Jtb25lPC9rZXl3b3JkPjxr
ZXl3b3JkPm9jdHJlb3RpZGU8L2tleXdvcmQ+PGtleXdvcmQ+YWNyb21lZ2FseTwva2V5d29yZD48
a2V5d29yZD5hZHVsdDwva2V5d29yZD48a2V5d29yZD5hcnRpY2xlPC9rZXl3b3JkPjxrZXl3b3Jk
PmNsaW5pY2FsIGFydGljbGU8L2tleXdvcmQ+PGtleXdvcmQ+Y2xpbmljYWwgb3V0Y29tZTwva2V5
d29yZD48a2V5d29yZD5kaWFiZXRlcyBpbnNpcGlkdXM8L2tleXdvcmQ+PGtleXdvcmQ+ZmVtYWxl
PC9rZXl3b3JkPjxrZXl3b3JkPmZvbGxvdyB1cDwva2V5d29yZD48a2V5d29yZD5ncm93dGggaG9y
bW9uZSBibG9vZCBsZXZlbDwva2V5d29yZD48a2V5d29yZD5odW1hbjwva2V5d29yZD48a2V5d29y
ZD5oeXBvcGl0dWl0YXJpc208L2tleXdvcmQ+PGtleXdvcmQ+bGlxdW9ycmhlYTwva2V5d29yZD48
a2V5d29yZD5tYWNyb2FkZW5vbWE8L2tleXdvcmQ+PGtleXdvcmQ+bWFsZTwva2V5d29yZD48a2V5
d29yZD5tZWRpY2FsIHJlY29yZCByZXZpZXc8L2tleXdvcmQ+PGtleXdvcmQ+bWljcm9hZGVub21h
PC9rZXl3b3JkPjxrZXl3b3JkPm1pZGRsZSBhZ2VkPC9rZXl3b3JkPjxrZXl3b3JkPnJhZGlvdGhl
cmFweTwva2V5d29yZD48a2V5d29yZD5yZXRyb3NwZWN0aXZlIHN0dWR5PC9rZXl3b3JkPjxrZXl3
b3JkPlNvdXRoIEFmcmljYTwva2V5d29yZD48a2V5d29yZD5zdWJzdGl0dXRpb24gdGhlcmFweTwv
a2V5d29yZD48a2V5d29yZD50ZXJ0aWFyeSBjYXJlIGNlbnRlcjwva2V5d29yZD48a2V5d29yZD50
cmFuc3NwaGVub2lkYWwgc3VyZ2VyeTwva2V5d29yZD48a2V5d29yZD5SZWZlcnJhbCBhbmQgQ29u
c3VsdGF0aW9uPC9rZXl3b3JkPjxrZXl3b3JkPkVuZG9jcmlub2xvZ3k8L2tleXdvcmQ+PC9rZXl3
b3Jkcz48ZGF0ZXM+PHllYXI+MjAxODwveWVhcj48cHViLWRhdGVzPjxkYXRlPjIwMTg8L2RhdGU+
PC9wdWItZGF0ZXM+PC9kYXRlcz48aXNibj4xNjA4LTk2Nzc8L2lzYm4+PGFjY2Vzc2lvbi1udW0+
cmF5eWFuLTc3NDA1OTA0NjwvYWNjZXNzaW9uLW51bT48dXJscz48cmVsYXRlZC11cmxzPjx1cmw+
aHR0cHM6Ly93d3cuZW1iYXNlLmNvbS9zZWFyY2gvcmVzdWx0cz9zdWJhY3Rpb249dmlld3JlY29y
ZCZhbXA7aWQ9TDYyNjAxMDE3MCZhbXA7ZnJvbT1leHBvcnQgaHR0cDovL2R4LmRvaS5vcmcvMTAu
MTA4MC8xNjA4OTY3Ny4yMDE4LjE0NTAxMDk8L3VybD48L3JlbGF0ZWQtdXJscz48L3VybHM+PGN1
c3RvbTE+MjAxOS0wMS0yNCAyMDE5LTAxLTI5IHwgUkFZWUFOLUlOQ0xVU0lPTjogeyZxdW90O1Rl
c3NhJnF1b3Q7PSZndDsmcXVvdDtNYXliZSZxdW90O308L2N1c3RvbTE+PGxhbmd1YWdlPkVuZ2xp
c2g8L2xhbmd1YWdlPjwvcmVjb3JkPjwvQ2l0ZT48L0VuZE5vdGU+AG==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sidR="00957200">
              <w:rPr>
                <w:rFonts w:ascii="Calibri" w:eastAsia="Times New Roman" w:hAnsi="Calibri" w:cs="Calibri"/>
                <w:noProof/>
                <w:color w:val="000000"/>
                <w:sz w:val="16"/>
                <w:szCs w:val="16"/>
                <w:lang w:eastAsia="nl-NL"/>
              </w:rPr>
              <w:t>(14</w:t>
            </w:r>
            <w:r>
              <w:rPr>
                <w:rFonts w:ascii="Calibri" w:eastAsia="Times New Roman" w:hAnsi="Calibri" w:cs="Calibri"/>
                <w:noProof/>
                <w:color w:val="000000"/>
                <w:sz w:val="16"/>
                <w:szCs w:val="16"/>
                <w:lang w:eastAsia="nl-NL"/>
              </w:rPr>
              <w:t>2)</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Ernaga Lorea (2017)</w:t>
            </w:r>
            <w:r w:rsidR="00957200">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Fcm5hZ2EgTG9yZWE8L0F1dGhvcj48WWVhcj4yMDE3PC9Z
ZWFyPjxSZWNOdW0+MTg0PC9SZWNOdW0+PERpc3BsYXlUZXh0PigxNTMpPC9EaXNwbGF5VGV4dD48
cmVjb3JkPjxyZWMtbnVtYmVyPjE4NDwvcmVjLW51bWJlcj48Zm9yZWlnbi1rZXlzPjxrZXkgYXBw
PSJFTiIgZGItaWQ9IjB3ZjBkMnB0N2E5cnhwZTJ4ejE1cndleHo1ejU5ZmR6OXRmdiIgdGltZXN0
YW1wPSIxNjQ2MDUyNzc5Ij4xODQ8L2tleT48L2ZvcmVpZ24ta2V5cz48cmVmLXR5cGUgbmFtZT0i
Sm91cm5hbCBBcnRpY2xlIj4xNzwvcmVmLXR5cGU+PGNvbnRyaWJ1dG9ycz48YXV0aG9ycz48YXV0
aG9yPkVybmFnYSBMb3JlYSwgQS48L2F1dGhvcj48YXV0aG9yPkVndcOtbGF6IEVzcGFyemEsIE4u
PC9hdXRob3I+PGF1dGhvcj5PbGxlcm8gR2FyY8OtYS1BZ3VsbMOzLCBNLiBELjwvYXV0aG9yPjxh
dXRob3I+R2FyY8OtYSBNb3VyaXosIE0uPC9hdXRob3I+PGF1dGhvcj5JcmlhcnRlIEJlcm9peiwg
QS48L2F1dGhvcj48YXV0aG9yPlJvZHLDrWd1ZXogRXJkb3phaW4sIFIuPC9hdXRob3I+PC9hdXRo
b3JzPjwvY29udHJpYnV0b3JzPjx0aXRsZXM+PHRpdGxlPkdsdWNvc2UgbWV0YWJvbGlzbSBiZWZv
cmUgYW5kIGFmdGVyIHRyZWF0bWVudCBpbiBwYXRpZW50cyB3aXRoIGFjcm9tZWdhbHk8L3RpdGxl
PjxzZWNvbmRhcnktdGl0bGU+RW5kb2NyaW5vbCBEaWFiZXRlcyBOdXRyPC9zZWNvbmRhcnktdGl0
bGU+PC90aXRsZXM+PHBlcmlvZGljYWw+PGZ1bGwtdGl0bGU+RW5kb2NyaW5vbCBEaWFiZXRlcyBO
dXRyPC9mdWxsLXRpdGxlPjwvcGVyaW9kaWNhbD48cGFnZXM+MzYzLTM2ODwvcGFnZXM+PHZvbHVt
ZT42NDwvdm9sdW1lPjxudW1iZXI+NzwvbnVtYmVyPjxrZXl3b3Jkcz48a2V5d29yZD5BY3JvbWVn
YWx5L2V0aW9sb2d5LyptZXRhYm9saXNtL3N1cmdlcnk8L2tleXdvcmQ+PGtleXdvcmQ+QWRlbm9t
YS9jb21wbGljYXRpb25zL3N1cmdlcnk8L2tleXdvcmQ+PGtleXdvcmQ+QWR1bHQ8L2tleXdvcmQ+
PGtleXdvcmQ+QWdlZDwva2V5d29yZD48a2V5d29yZD5CbG9vZCBHbHVjb3NlL2FuYWx5c2lzPC9r
ZXl3b3JkPjxrZXl3b3JkPkNhcmJvaHlkcmF0ZSBNZXRhYm9saXNtPC9rZXl3b3JkPjxrZXl3b3Jk
PkZlbWFsZTwva2V5d29yZD48a2V5d29yZD5Gb2xsb3ctVXAgU3R1ZGllczwva2V5d29yZD48a2V5
d29yZD5HbHVjb3NlLyptZXRhYm9saXNtPC9rZXl3b3JkPjxrZXl3b3JkPkdsdWNvc2UgTWV0YWJv
bGlzbSBEaXNvcmRlcnMvZXRpb2xvZ3kvKm1ldGFib2xpc208L2tleXdvcmQ+PGtleXdvcmQ+R2x5
Y2F0ZWQgSGVtb2dsb2JpbiBBL2FuYWx5c2lzPC9rZXl3b3JkPjxrZXl3b3JkPkdyb3d0aCBIb3Jt
b25lLVNlY3JldGluZyBQaXR1aXRhcnkgQWRlbm9tYS9tZXRhYm9saXNtL3N1cmdlcnk8L2tleXdv
cmQ+PGtleXdvcmQ+SHVtYW5zPC9rZXl3b3JkPjxrZXl3b3JkPkluc3VsaW4tTGlrZSBHcm93dGgg
RmFjdG9yIEkvYW5hbHlzaXM8L2tleXdvcmQ+PGtleXdvcmQ+TWFsZTwva2V5d29yZD48a2V5d29y
ZD5NaWRkbGUgQWdlZDwva2V5d29yZD48a2V5d29yZD5UdW1vciBCdXJkZW48L2tleXdvcmQ+PGtl
eXdvcmQ+QWNyb21lZ2FsaWE8L2tleXdvcmQ+PGtleXdvcmQ+QWNyb21lZ2FseTwva2V5d29yZD48
a2V5d29yZD5BZGVub21hIGhpcG9maXNhcmlvPC9rZXl3b3JkPjxrZXl3b3JkPkRpYWJldGVzPC9r
ZXl3b3JkPjxrZXl3b3JkPlBpdHVpdGFyeSBhZGVub21hPC9rZXl3b3JkPjxrZXl3b3JkPlByZWRp
YWJldGVzPC9rZXl3b3JkPjxrZXl3b3JkPkdsdWNvc2U8L2tleXdvcmQ+PC9rZXl3b3Jkcz48ZGF0
ZXM+PHllYXI+MjAxNzwveWVhcj48cHViLWRhdGVzPjxkYXRlPjIwMTc8L2RhdGU+PC9wdWItZGF0
ZXM+PC9kYXRlcz48aXNibj4yNTMwLTAxNjQ8L2lzYm4+PGFjY2Vzc2lvbi1udW0+cmF5eWFuLTc3
NDA1OTA4NzwvYWNjZXNzaW9uLW51bT48dXJscz48L3VybHM+PGN1c3RvbTE+MjUzMC0wMTcyIEVy
bmFnYSBMb3JlYSwgQW5kZXIgRWd1w61sYXogRXNwYXJ6YSwgTmVyZWEgT2xsZXJvIEdhcmPDrWEt
QWd1bGzDsywgTWFyw61hIERvbG9yZXMgR2FyY8OtYSBNb3VyaXosIE1hcnRhIElyaWFydGUgQmVy
b2l6LCBBbmEgUm9kcsOtZ3VleiBFcmRvemFpbiwgUm9zYSBDb21wYXJhdGl2ZSBTdHVkeSBKb3Vy
bmFsIEFydGljbGUgU3BhaW4gRW5kb2NyaW5vbCBEaWFiZXRlcyBOdXRyLiAyMDE3IEF1Zy1TZXA7
NjQoNyk6MzYzLTM2OC4gZG9pOiAxMC4xMDE2L2ouZW5kaW51LjIwMTcuMDUuMDEwLiBFcHViIDIw
MTcgSnVsIDEuIHwgUkFZWUFOLUlOQ0xVU0lPTjogeyZxdW90O1Rlc3NhJnF1b3Q7PSZndDsmcXVv
dDtNYXliZSZxdW90O308L2N1c3RvbTE+PGxhbmd1YWdlPmVuZyBzcGE8L2xhbmd1YWdlPjwvcmVj
b3JkPjwvQ2l0ZT48L0VuZE5vdGU+AG==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Fcm5hZ2EgTG9yZWE8L0F1dGhvcj48WWVhcj4yMDE3PC9Z
ZWFyPjxSZWNOdW0+MTg0PC9SZWNOdW0+PERpc3BsYXlUZXh0PigxNTMpPC9EaXNwbGF5VGV4dD48
cmVjb3JkPjxyZWMtbnVtYmVyPjE4NDwvcmVjLW51bWJlcj48Zm9yZWlnbi1rZXlzPjxrZXkgYXBw
PSJFTiIgZGItaWQ9IjB3ZjBkMnB0N2E5cnhwZTJ4ejE1cndleHo1ejU5ZmR6OXRmdiIgdGltZXN0
YW1wPSIxNjQ2MDUyNzc5Ij4xODQ8L2tleT48L2ZvcmVpZ24ta2V5cz48cmVmLXR5cGUgbmFtZT0i
Sm91cm5hbCBBcnRpY2xlIj4xNzwvcmVmLXR5cGU+PGNvbnRyaWJ1dG9ycz48YXV0aG9ycz48YXV0
aG9yPkVybmFnYSBMb3JlYSwgQS48L2F1dGhvcj48YXV0aG9yPkVndcOtbGF6IEVzcGFyemEsIE4u
PC9hdXRob3I+PGF1dGhvcj5PbGxlcm8gR2FyY8OtYS1BZ3VsbMOzLCBNLiBELjwvYXV0aG9yPjxh
dXRob3I+R2FyY8OtYSBNb3VyaXosIE0uPC9hdXRob3I+PGF1dGhvcj5JcmlhcnRlIEJlcm9peiwg
QS48L2F1dGhvcj48YXV0aG9yPlJvZHLDrWd1ZXogRXJkb3phaW4sIFIuPC9hdXRob3I+PC9hdXRo
b3JzPjwvY29udHJpYnV0b3JzPjx0aXRsZXM+PHRpdGxlPkdsdWNvc2UgbWV0YWJvbGlzbSBiZWZv
cmUgYW5kIGFmdGVyIHRyZWF0bWVudCBpbiBwYXRpZW50cyB3aXRoIGFjcm9tZWdhbHk8L3RpdGxl
PjxzZWNvbmRhcnktdGl0bGU+RW5kb2NyaW5vbCBEaWFiZXRlcyBOdXRyPC9zZWNvbmRhcnktdGl0
bGU+PC90aXRsZXM+PHBlcmlvZGljYWw+PGZ1bGwtdGl0bGU+RW5kb2NyaW5vbCBEaWFiZXRlcyBO
dXRyPC9mdWxsLXRpdGxlPjwvcGVyaW9kaWNhbD48cGFnZXM+MzYzLTM2ODwvcGFnZXM+PHZvbHVt
ZT42NDwvdm9sdW1lPjxudW1iZXI+NzwvbnVtYmVyPjxrZXl3b3Jkcz48a2V5d29yZD5BY3JvbWVn
YWx5L2V0aW9sb2d5LyptZXRhYm9saXNtL3N1cmdlcnk8L2tleXdvcmQ+PGtleXdvcmQ+QWRlbm9t
YS9jb21wbGljYXRpb25zL3N1cmdlcnk8L2tleXdvcmQ+PGtleXdvcmQ+QWR1bHQ8L2tleXdvcmQ+
PGtleXdvcmQ+QWdlZDwva2V5d29yZD48a2V5d29yZD5CbG9vZCBHbHVjb3NlL2FuYWx5c2lzPC9r
ZXl3b3JkPjxrZXl3b3JkPkNhcmJvaHlkcmF0ZSBNZXRhYm9saXNtPC9rZXl3b3JkPjxrZXl3b3Jk
PkZlbWFsZTwva2V5d29yZD48a2V5d29yZD5Gb2xsb3ctVXAgU3R1ZGllczwva2V5d29yZD48a2V5
d29yZD5HbHVjb3NlLyptZXRhYm9saXNtPC9rZXl3b3JkPjxrZXl3b3JkPkdsdWNvc2UgTWV0YWJv
bGlzbSBEaXNvcmRlcnMvZXRpb2xvZ3kvKm1ldGFib2xpc208L2tleXdvcmQ+PGtleXdvcmQ+R2x5
Y2F0ZWQgSGVtb2dsb2JpbiBBL2FuYWx5c2lzPC9rZXl3b3JkPjxrZXl3b3JkPkdyb3d0aCBIb3Jt
b25lLVNlY3JldGluZyBQaXR1aXRhcnkgQWRlbm9tYS9tZXRhYm9saXNtL3N1cmdlcnk8L2tleXdv
cmQ+PGtleXdvcmQ+SHVtYW5zPC9rZXl3b3JkPjxrZXl3b3JkPkluc3VsaW4tTGlrZSBHcm93dGgg
RmFjdG9yIEkvYW5hbHlzaXM8L2tleXdvcmQ+PGtleXdvcmQ+TWFsZTwva2V5d29yZD48a2V5d29y
ZD5NaWRkbGUgQWdlZDwva2V5d29yZD48a2V5d29yZD5UdW1vciBCdXJkZW48L2tleXdvcmQ+PGtl
eXdvcmQ+QWNyb21lZ2FsaWE8L2tleXdvcmQ+PGtleXdvcmQ+QWNyb21lZ2FseTwva2V5d29yZD48
a2V5d29yZD5BZGVub21hIGhpcG9maXNhcmlvPC9rZXl3b3JkPjxrZXl3b3JkPkRpYWJldGVzPC9r
ZXl3b3JkPjxrZXl3b3JkPlBpdHVpdGFyeSBhZGVub21hPC9rZXl3b3JkPjxrZXl3b3JkPlByZWRp
YWJldGVzPC9rZXl3b3JkPjxrZXl3b3JkPkdsdWNvc2U8L2tleXdvcmQ+PC9rZXl3b3Jkcz48ZGF0
ZXM+PHllYXI+MjAxNzwveWVhcj48cHViLWRhdGVzPjxkYXRlPjIwMTc8L2RhdGU+PC9wdWItZGF0
ZXM+PC9kYXRlcz48aXNibj4yNTMwLTAxNjQ8L2lzYm4+PGFjY2Vzc2lvbi1udW0+cmF5eWFuLTc3
NDA1OTA4NzwvYWNjZXNzaW9uLW51bT48dXJscz48L3VybHM+PGN1c3RvbTE+MjUzMC0wMTcyIEVy
bmFnYSBMb3JlYSwgQW5kZXIgRWd1w61sYXogRXNwYXJ6YSwgTmVyZWEgT2xsZXJvIEdhcmPDrWEt
QWd1bGzDsywgTWFyw61hIERvbG9yZXMgR2FyY8OtYSBNb3VyaXosIE1hcnRhIElyaWFydGUgQmVy
b2l6LCBBbmEgUm9kcsOtZ3VleiBFcmRvemFpbiwgUm9zYSBDb21wYXJhdGl2ZSBTdHVkeSBKb3Vy
bmFsIEFydGljbGUgU3BhaW4gRW5kb2NyaW5vbCBEaWFiZXRlcyBOdXRyLiAyMDE3IEF1Zy1TZXA7
NjQoNyk6MzYzLTM2OC4gZG9pOiAxMC4xMDE2L2ouZW5kaW51LjIwMTcuMDUuMDEwLiBFcHViIDIw
MTcgSnVsIDEuIHwgUkFZWUFOLUlOQ0xVU0lPTjogeyZxdW90O1Rlc3NhJnF1b3Q7PSZndDsmcXVv
dDtNYXliZSZxdW90O308L2N1c3RvbTE+PGxhbmd1YWdlPmVuZyBzcGE8L2xhbmd1YWdlPjwvcmVj
b3JkPjwvQ2l0ZT48L0VuZE5vdGU+AG==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sidR="00957200">
              <w:rPr>
                <w:rFonts w:ascii="Calibri" w:eastAsia="Times New Roman" w:hAnsi="Calibri" w:cs="Calibri"/>
                <w:noProof/>
                <w:color w:val="000000"/>
                <w:sz w:val="16"/>
                <w:szCs w:val="16"/>
                <w:lang w:eastAsia="nl-NL"/>
              </w:rPr>
              <w:t>(14</w:t>
            </w:r>
            <w:r>
              <w:rPr>
                <w:rFonts w:ascii="Calibri" w:eastAsia="Times New Roman" w:hAnsi="Calibri" w:cs="Calibri"/>
                <w:noProof/>
                <w:color w:val="000000"/>
                <w:sz w:val="16"/>
                <w:szCs w:val="16"/>
                <w:lang w:eastAsia="nl-NL"/>
              </w:rPr>
              <w:t>3)</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Espinosa-de-los-Monteros (2018)</w:t>
            </w:r>
            <w:r w:rsidR="00957200">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Fc3Bpbm9zYSBkZSBMb3MgTW9udGVyb3M8L0F1dGhvcj48
WWVhcj4yMDE4PC9ZZWFyPjxSZWNOdW0+NDgzPC9SZWNOdW0+PERpc3BsYXlUZXh0PigyMCk8L0Rp
c3BsYXlUZXh0PjxyZWNvcmQ+PHJlYy1udW1iZXI+NDgzPC9yZWMtbnVtYmVyPjxmb3JlaWduLWtl
eXM+PGtleSBhcHA9IkVOIiBkYi1pZD0iMHdmMGQycHQ3YTlyeHBlMnh6MTVyd2V4ejV6NTlmZHo5
dGZ2IiB0aW1lc3RhbXA9IjE2NDYwNTI3ODQiPjQ4Mzwva2V5PjwvZm9yZWlnbi1rZXlzPjxyZWYt
dHlwZSBuYW1lPSJKb3VybmFsIEFydGljbGUiPjE3PC9yZWYtdHlwZT48Y29udHJpYnV0b3JzPjxh
dXRob3JzPjxhdXRob3I+RXNwaW5vc2EgZGUgTG9zIE1vbnRlcm9zLCBBLiBMLjwvYXV0aG9yPjxh
dXRob3I+U29zYS1Fcm96YSwgRS48L2F1dGhvcj48YXV0aG9yPkdvbnphbGV6LCBCLjwvYXV0aG9y
PjxhdXRob3I+TWVuZG96YSwgVi48L2F1dGhvcj48YXV0aG9yPk1lcmNhZG8sIE0uPC9hdXRob3I+
PC9hdXRob3JzPjwvY29udHJpYnV0b3JzPjx0aXRsZXM+PHRpdGxlPlByZXZhbGVuY2UsIENsaW5p
Y2FsIGFuZCBCaW9jaGVtaWNhbCBTcGVjdHJ1bSwgYW5kIFRyZWF0bWVudCBPdXRjb21lIG9mIEFj
cm9tZWdhbHkgV2l0aCBOb3JtYWwgQmFzYWwgR0ggYXQgRGlhZ25vc2lzPC90aXRsZT48c2Vjb25k
YXJ5LXRpdGxlPkogQ2xpbiBFbmRvY3Jpbm9sIE1ldGFiPC9zZWNvbmRhcnktdGl0bGU+PC90aXRs
ZXM+PHBlcmlvZGljYWw+PGZ1bGwtdGl0bGU+SiBDbGluIEVuZG9jcmlub2wgTWV0YWI8L2Z1bGwt
dGl0bGU+PC9wZXJpb2RpY2FsPjxwYWdlcz4zOTE5LTM5MjQ8L3BhZ2VzPjx2b2x1bWU+MTAzPC92
b2x1bWU+PG51bWJlcj4xMDwvbnVtYmVyPjxrZXl3b3Jkcz48a2V5d29yZD5BY3JvbWVnYWx5Lypi
bG9vZC9lcGlkZW1pb2xvZ3kvZXRpb2xvZ3kvc3VyZ2VyeTwva2V5d29yZD48a2V5d29yZD5BZGVu
b21hL2NvbXBsaWNhdGlvbnMvc3VyZ2VyeTwva2V5d29yZD48a2V5d29yZD5BZHVsdDwva2V5d29y
ZD48a2V5d29yZD5BZ2UgRmFjdG9yczwva2V5d29yZD48a2V5d29yZD5BZ2VkPC9rZXl3b3JkPjxr
ZXl3b3JkPkZlbWFsZTwva2V5d29yZD48a2V5d29yZD5IdW1hbiBHcm93dGggSG9ybW9uZS8qYmxv
b2Q8L2tleXdvcmQ+PGtleXdvcmQ+SHVtYW5zPC9rZXl3b3JkPjxrZXl3b3JkPkluc3VsaW4tTGlr
ZSBHcm93dGggRmFjdG9yIEkvbWV0YWJvbGlzbTwva2V5d29yZD48a2V5d29yZD5NYWxlPC9rZXl3
b3JkPjxrZXl3b3JkPk1pZGRsZSBBZ2VkPC9rZXl3b3JkPjxrZXl3b3JkPlBpdHVpdGFyeSBOZW9w
bGFzbXMvY29tcGxpY2F0aW9ucy9zdXJnZXJ5PC9rZXl3b3JkPjxrZXl3b3JkPlByZXZhbGVuY2U8
L2tleXdvcmQ+PGtleXdvcmQ+UmV0cm9zcGVjdGl2ZSBTdHVkaWVzPC9rZXl3b3JkPjxrZXl3b3Jk
PlNleCBGYWN0b3JzPC9rZXl3b3JkPjxrZXl3b3JkPlNwYWluL2VwaWRlbWlvbG9neTwva2V5d29y
ZD48a2V5d29yZD5UcmVhdG1lbnQgT3V0Y29tZTwva2V5d29yZD48a2V5d29yZD5BY3JvbWVnYWx5
PC9rZXl3b3JkPjwva2V5d29yZHM+PGRhdGVzPjx5ZWFyPjIwMTg8L3llYXI+PHB1Yi1kYXRlcz48
ZGF0ZT4yMDE4PC9kYXRlPjwvcHViLWRhdGVzPjwvZGF0ZXM+PGlzYm4+MDAyMS05NzJ4PC9pc2Ju
PjxhY2Nlc3Npb24tbnVtPnJheXlhbi03NzQwNTkxMDM8L2FjY2Vzc2lvbi1udW0+PHVybHM+PC91
cmxzPjxjdXN0b20xPjE5NDUtNzE5NyBFc3Bpbm9zYSBkZSBMb3MgTW9udGVyb3MsIEFuYSBMYXVy
YSBTb3NhLUVyb3phLCBFcm5lc3RvIEdvbnphbGV6LCBCYWxkb21lcm8gTWVuZG96YSwgVmljdG9y
aWEgTWVyY2FkbywgTW9pc2VzIEpvdXJuYWwgQXJ0aWNsZSBVbml0ZWQgU3RhdGVzIEogQ2xpbiBF
bmRvY3Jpbm9sIE1ldGFiLiAyMDE4IE9jdCAxOzEwMygxMCk6MzkxOS0zOTI0LiBkb2k6IDEwLjEy
MTAvamMuMjAxOC0wMTExMy4gfCBSQVlZQU4tSU5DTFVTSU9OOiB7JnF1b3Q7VGVzc2EmcXVvdDs9
Jmd0OyZxdW90O0luY2x1ZGVkJnF1b3Q7fTwvY3VzdG9tMT48bGFuZ3VhZ2U+ZW5nPC9sYW5ndWFn
ZT48L3JlY29yZD48L0NpdGU+PC9FbmROb3RlPn==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Fc3Bpbm9zYSBkZSBMb3MgTW9udGVyb3M8L0F1dGhvcj48
WWVhcj4yMDE4PC9ZZWFyPjxSZWNOdW0+NDgzPC9SZWNOdW0+PERpc3BsYXlUZXh0PigyMCk8L0Rp
c3BsYXlUZXh0PjxyZWNvcmQ+PHJlYy1udW1iZXI+NDgzPC9yZWMtbnVtYmVyPjxmb3JlaWduLWtl
eXM+PGtleSBhcHA9IkVOIiBkYi1pZD0iMHdmMGQycHQ3YTlyeHBlMnh6MTVyd2V4ejV6NTlmZHo5
dGZ2IiB0aW1lc3RhbXA9IjE2NDYwNTI3ODQiPjQ4Mzwva2V5PjwvZm9yZWlnbi1rZXlzPjxyZWYt
dHlwZSBuYW1lPSJKb3VybmFsIEFydGljbGUiPjE3PC9yZWYtdHlwZT48Y29udHJpYnV0b3JzPjxh
dXRob3JzPjxhdXRob3I+RXNwaW5vc2EgZGUgTG9zIE1vbnRlcm9zLCBBLiBMLjwvYXV0aG9yPjxh
dXRob3I+U29zYS1Fcm96YSwgRS48L2F1dGhvcj48YXV0aG9yPkdvbnphbGV6LCBCLjwvYXV0aG9y
PjxhdXRob3I+TWVuZG96YSwgVi48L2F1dGhvcj48YXV0aG9yPk1lcmNhZG8sIE0uPC9hdXRob3I+
PC9hdXRob3JzPjwvY29udHJpYnV0b3JzPjx0aXRsZXM+PHRpdGxlPlByZXZhbGVuY2UsIENsaW5p
Y2FsIGFuZCBCaW9jaGVtaWNhbCBTcGVjdHJ1bSwgYW5kIFRyZWF0bWVudCBPdXRjb21lIG9mIEFj
cm9tZWdhbHkgV2l0aCBOb3JtYWwgQmFzYWwgR0ggYXQgRGlhZ25vc2lzPC90aXRsZT48c2Vjb25k
YXJ5LXRpdGxlPkogQ2xpbiBFbmRvY3Jpbm9sIE1ldGFiPC9zZWNvbmRhcnktdGl0bGU+PC90aXRs
ZXM+PHBlcmlvZGljYWw+PGZ1bGwtdGl0bGU+SiBDbGluIEVuZG9jcmlub2wgTWV0YWI8L2Z1bGwt
dGl0bGU+PC9wZXJpb2RpY2FsPjxwYWdlcz4zOTE5LTM5MjQ8L3BhZ2VzPjx2b2x1bWU+MTAzPC92
b2x1bWU+PG51bWJlcj4xMDwvbnVtYmVyPjxrZXl3b3Jkcz48a2V5d29yZD5BY3JvbWVnYWx5Lypi
bG9vZC9lcGlkZW1pb2xvZ3kvZXRpb2xvZ3kvc3VyZ2VyeTwva2V5d29yZD48a2V5d29yZD5BZGVu
b21hL2NvbXBsaWNhdGlvbnMvc3VyZ2VyeTwva2V5d29yZD48a2V5d29yZD5BZHVsdDwva2V5d29y
ZD48a2V5d29yZD5BZ2UgRmFjdG9yczwva2V5d29yZD48a2V5d29yZD5BZ2VkPC9rZXl3b3JkPjxr
ZXl3b3JkPkZlbWFsZTwva2V5d29yZD48a2V5d29yZD5IdW1hbiBHcm93dGggSG9ybW9uZS8qYmxv
b2Q8L2tleXdvcmQ+PGtleXdvcmQ+SHVtYW5zPC9rZXl3b3JkPjxrZXl3b3JkPkluc3VsaW4tTGlr
ZSBHcm93dGggRmFjdG9yIEkvbWV0YWJvbGlzbTwva2V5d29yZD48a2V5d29yZD5NYWxlPC9rZXl3
b3JkPjxrZXl3b3JkPk1pZGRsZSBBZ2VkPC9rZXl3b3JkPjxrZXl3b3JkPlBpdHVpdGFyeSBOZW9w
bGFzbXMvY29tcGxpY2F0aW9ucy9zdXJnZXJ5PC9rZXl3b3JkPjxrZXl3b3JkPlByZXZhbGVuY2U8
L2tleXdvcmQ+PGtleXdvcmQ+UmV0cm9zcGVjdGl2ZSBTdHVkaWVzPC9rZXl3b3JkPjxrZXl3b3Jk
PlNleCBGYWN0b3JzPC9rZXl3b3JkPjxrZXl3b3JkPlNwYWluL2VwaWRlbWlvbG9neTwva2V5d29y
ZD48a2V5d29yZD5UcmVhdG1lbnQgT3V0Y29tZTwva2V5d29yZD48a2V5d29yZD5BY3JvbWVnYWx5
PC9rZXl3b3JkPjwva2V5d29yZHM+PGRhdGVzPjx5ZWFyPjIwMTg8L3llYXI+PHB1Yi1kYXRlcz48
ZGF0ZT4yMDE4PC9kYXRlPjwvcHViLWRhdGVzPjwvZGF0ZXM+PGlzYm4+MDAyMS05NzJ4PC9pc2Ju
PjxhY2Nlc3Npb24tbnVtPnJheXlhbi03NzQwNTkxMDM8L2FjY2Vzc2lvbi1udW0+PHVybHM+PC91
cmxzPjxjdXN0b20xPjE5NDUtNzE5NyBFc3Bpbm9zYSBkZSBMb3MgTW9udGVyb3MsIEFuYSBMYXVy
YSBTb3NhLUVyb3phLCBFcm5lc3RvIEdvbnphbGV6LCBCYWxkb21lcm8gTWVuZG96YSwgVmljdG9y
aWEgTWVyY2FkbywgTW9pc2VzIEpvdXJuYWwgQXJ0aWNsZSBVbml0ZWQgU3RhdGVzIEogQ2xpbiBF
bmRvY3Jpbm9sIE1ldGFiLiAyMDE4IE9jdCAxOzEwMygxMCk6MzkxOS0zOTI0LiBkb2k6IDEwLjEy
MTAvamMuMjAxOC0wMTExMy4gfCBSQVlZQU4tSU5DTFVTSU9OOiB7JnF1b3Q7VGVzc2EmcXVvdDs9
Jmd0OyZxdW90O0luY2x1ZGVkJnF1b3Q7fTwvY3VzdG9tMT48bGFuZ3VhZ2U+ZW5nPC9sYW5ndWFn
ZT48L3JlY29yZD48L0NpdGU+PC9FbmROb3RlPn==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Pr>
                <w:rFonts w:ascii="Calibri" w:eastAsia="Times New Roman" w:hAnsi="Calibri" w:cs="Calibri"/>
                <w:noProof/>
                <w:color w:val="000000"/>
                <w:sz w:val="16"/>
                <w:szCs w:val="16"/>
                <w:lang w:eastAsia="nl-NL"/>
              </w:rPr>
              <w:t>(20)</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Evran (2014)</w:t>
            </w:r>
            <w:r w:rsidR="00957200">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Evran&lt;/Author&gt;&lt;Year&gt;2014&lt;/Year&gt;&lt;RecNum&gt;190&lt;/RecNum&gt;&lt;DisplayText&gt;(155)&lt;/DisplayText&gt;&lt;record&gt;&lt;rec-number&gt;190&lt;/rec-number&gt;&lt;foreign-keys&gt;&lt;key app="EN" db-id="0wf0d2pt7a9rxpe2xz15rwexz5z59fdz9tfv" timestamp="1646052779"&gt;190&lt;/key&gt;&lt;/foreign-keys&gt;&lt;ref-type name="Journal Article"&gt;17&lt;/ref-type&gt;&lt;contributors&gt;&lt;authors&gt;&lt;author&gt;Evran, M.&lt;/author&gt;&lt;author&gt;Sert, M.&lt;/author&gt;&lt;author&gt;Tetiker, T.&lt;/author&gt;&lt;/authors&gt;&lt;/contributors&gt;&lt;titles&gt;&lt;title&gt;Clinical experiences and success rates of acromegaly treatment: the single center results of 62 patients&lt;/title&gt;&lt;secondary-title&gt;BMC Endocr Disord&lt;/secondary-title&gt;&lt;/titles&gt;&lt;periodical&gt;&lt;full-title&gt;BMC Endocr Disord&lt;/full-title&gt;&lt;/periodical&gt;&lt;pages&gt;97&lt;/pages&gt;&lt;volume&gt;14&lt;/volume&gt;&lt;keywords&gt;&lt;keyword&gt;Acromegaly/blood/drug therapy/surgery/*therapy&lt;/keyword&gt;&lt;keyword&gt;Adult&lt;/keyword&gt;&lt;keyword&gt;Antineoplastic Agents, Hormonal/*therapeutic use&lt;/keyword&gt;&lt;keyword&gt;Female&lt;/keyword&gt;&lt;keyword&gt;Follow-Up Studies&lt;/keyword&gt;&lt;keyword&gt;Human Growth Hormone/blood&lt;/keyword&gt;&lt;keyword&gt;Humans&lt;/keyword&gt;&lt;keyword&gt;Insulin-Like Growth Factor I/metabolism&lt;/keyword&gt;&lt;keyword&gt;Male&lt;/keyword&gt;&lt;keyword&gt;Octreotide/*therapeutic use&lt;/keyword&gt;&lt;keyword&gt;Peptides, Cyclic/*therapeutic use&lt;/keyword&gt;&lt;keyword&gt;*Radiosurgery&lt;/keyword&gt;&lt;keyword&gt;Retrospective Studies&lt;/keyword&gt;&lt;keyword&gt;Somatostatin/*analogs &amp;amp; derivatives/therapeutic use&lt;/keyword&gt;&lt;keyword&gt;Time Factors&lt;/keyword&gt;&lt;keyword&gt;Treatment Outcome&lt;/keyword&gt;&lt;keyword&gt;Acromegaly&lt;/keyword&gt;&lt;/keywords&gt;&lt;dates&gt;&lt;year&gt;2014&lt;/year&gt;&lt;pub-dates&gt;&lt;date&gt;2014&lt;/date&gt;&lt;/pub-dates&gt;&lt;/dates&gt;&lt;isbn&gt;1472-6823 (Print) 1472-6823&lt;/isbn&gt;&lt;accession-num&gt;rayyan-774059120&lt;/accession-num&gt;&lt;urls&gt;&lt;/urls&gt;&lt;custom1&gt;1472-6823 Evran, Mehtap Sert, Murat Tetiker, Tamer Journal Article BMC Endocr Disord. 2014 Dec 16;14:97. doi: 10.1186/1472-6823-14-97. | RAYYAN-INCLUSION: {&amp;quot;Tessa&amp;quot;=&amp;gt;&amp;quot;Maybe&amp;quot;}&lt;/custom1&gt;&lt;language&gt;eng&lt;/language&gt;&lt;/record&gt;&lt;/Cite&gt;&lt;/EndNote&gt;</w:instrText>
            </w:r>
            <w:r>
              <w:rPr>
                <w:rFonts w:ascii="Calibri" w:eastAsia="Times New Roman" w:hAnsi="Calibri" w:cs="Calibri"/>
                <w:color w:val="000000"/>
                <w:sz w:val="16"/>
                <w:szCs w:val="16"/>
                <w:lang w:eastAsia="nl-NL"/>
              </w:rPr>
              <w:fldChar w:fldCharType="separate"/>
            </w:r>
            <w:r w:rsidR="00957200">
              <w:rPr>
                <w:rFonts w:ascii="Calibri" w:eastAsia="Times New Roman" w:hAnsi="Calibri" w:cs="Calibri"/>
                <w:noProof/>
                <w:color w:val="000000"/>
                <w:sz w:val="16"/>
                <w:szCs w:val="16"/>
                <w:lang w:eastAsia="nl-NL"/>
              </w:rPr>
              <w:t>(144</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Fernandez (2010)</w:t>
            </w:r>
            <w:r w:rsidR="00957200">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Fern&lt;/Author&gt;&lt;Year&gt;2010&lt;/Year&gt;&lt;RecNum&gt;123&lt;/RecNum&gt;&lt;DisplayText&gt;(156)&lt;/DisplayText&gt;&lt;record&gt;&lt;rec-number&gt;123&lt;/rec-number&gt;&lt;foreign-keys&gt;&lt;key app="EN" db-id="20r0vx0ryaezd9ex25rpwx9uds9zss2r92se" timestamp="1658309807"&gt;123&lt;/key&gt;&lt;/foreign-keys&gt;&lt;ref-type name="Journal Article"&gt;17&lt;/ref-type&gt;&lt;contributors&gt;&lt;authors&gt;&lt;author&gt;Fern&lt;/author&gt;&lt;author&gt;ez, A.&lt;/author&gt;&lt;author&gt;Karavitaki, N.&lt;/author&gt;&lt;author&gt;Wass, J. A.&lt;/author&gt;&lt;/authors&gt;&lt;/contributors&gt;&lt;titles&gt;&lt;title&gt;Prevalence of pituitary adenomas: a community-based, cross-sectional study in Banbury (Oxfordshire, UK)&lt;/title&gt;&lt;secondary-title&gt;Clin Endocrinol (Oxf)&lt;/secondary-title&gt;&lt;/titles&gt;&lt;periodical&gt;&lt;full-title&gt;Clin Endocrinol (Oxf)&lt;/full-title&gt;&lt;/periodical&gt;&lt;pages&gt;377-82&lt;/pages&gt;&lt;volume&gt;72&lt;/volume&gt;&lt;number&gt;3&lt;/number&gt;&lt;keywords&gt;&lt;keyword&gt;Adenoma/diagnosis/*epidemiology&lt;/keyword&gt;&lt;keyword&gt;Adolescent&lt;/keyword&gt;&lt;keyword&gt;Adult&lt;/keyword&gt;&lt;keyword&gt;Aged&lt;/keyword&gt;&lt;keyword&gt;Cross-Sectional Studies&lt;/keyword&gt;&lt;keyword&gt;Delayed Diagnosis&lt;/keyword&gt;&lt;keyword&gt;England/epidemiology&lt;/keyword&gt;&lt;keyword&gt;Female&lt;/keyword&gt;&lt;keyword&gt;Humans&lt;/keyword&gt;&lt;keyword&gt;Male&lt;/keyword&gt;&lt;keyword&gt;Middle Aged&lt;/keyword&gt;&lt;keyword&gt;Pituitary Neoplasms/diagnosis/*epidemiology&lt;/keyword&gt;&lt;keyword&gt;Prevalence&lt;/keyword&gt;&lt;keyword&gt;Young Adult&lt;/keyword&gt;&lt;keyword&gt;Cesarean Section&lt;/keyword&gt;&lt;keyword&gt;Pituitary Neoplasms&lt;/keyword&gt;&lt;keyword&gt;Adenoma&lt;/keyword&gt;&lt;/keywords&gt;&lt;dates&gt;&lt;year&gt;2010&lt;/year&gt;&lt;pub-dates&gt;&lt;date&gt;2010&lt;/date&gt;&lt;/pub-dates&gt;&lt;/dates&gt;&lt;isbn&gt;0300-0664&lt;/isbn&gt;&lt;accession-num&gt;rayyan-785897873&lt;/accession-num&gt;&lt;urls&gt;&lt;/urls&gt;&lt;custom1&gt;1365-2265 Fernandez, Alberto Karavitaki, Niki Wass, John A H Journal Article England Clin Endocrinol (Oxf). 2010 Mar;72(3):377-82. doi: 10.1111/j.1365-2265.2009.03667.x. Epub 2009 Jul 24. | RAYYAN-INCLUSION: {&amp;quot;Tessa&amp;quot;=&amp;gt;&amp;quot;Maybe&amp;quot;} | RAYYAN-INCLUSION: {&amp;quot;Tessa&amp;quot;=&amp;gt;&amp;quot;Included&amp;quot;, &amp;quot;christa.vanbunderen&amp;quot;=&amp;gt;&amp;quot;Included&amp;quot;}&lt;/custom1&gt;&lt;language&gt;eng&lt;/language&gt;&lt;/record&gt;&lt;/Cite&gt;&lt;/EndNote&gt;</w:instrText>
            </w:r>
            <w:r>
              <w:rPr>
                <w:rFonts w:ascii="Calibri" w:eastAsia="Times New Roman" w:hAnsi="Calibri" w:cs="Calibri"/>
                <w:color w:val="000000"/>
                <w:sz w:val="16"/>
                <w:szCs w:val="16"/>
                <w:lang w:eastAsia="nl-NL"/>
              </w:rPr>
              <w:fldChar w:fldCharType="separate"/>
            </w:r>
            <w:r w:rsidR="00957200">
              <w:rPr>
                <w:rFonts w:ascii="Calibri" w:eastAsia="Times New Roman" w:hAnsi="Calibri" w:cs="Calibri"/>
                <w:noProof/>
                <w:color w:val="000000"/>
                <w:sz w:val="16"/>
                <w:szCs w:val="16"/>
                <w:lang w:eastAsia="nl-NL"/>
              </w:rPr>
              <w:t>(145</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Fieffe (2011)</w:t>
            </w:r>
            <w:r w:rsidR="00957200">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GaWVmZmU8L0F1dGhvcj48WWVhcj4yMDExPC9ZZWFyPjxS
ZWNOdW0+MjAzPC9SZWNOdW0+PERpc3BsYXlUZXh0PigxNTcpPC9EaXNwbGF5VGV4dD48cmVjb3Jk
PjxyZWMtbnVtYmVyPjIwMzwvcmVjLW51bWJlcj48Zm9yZWlnbi1rZXlzPjxrZXkgYXBwPSJFTiIg
ZGItaWQ9IjB3ZjBkMnB0N2E5cnhwZTJ4ejE1cndleHo1ejU5ZmR6OXRmdiIgdGltZXN0YW1wPSIx
NjQ2MDUyNzc5Ij4yMDM8L2tleT48L2ZvcmVpZ24ta2V5cz48cmVmLXR5cGUgbmFtZT0iSm91cm5h
bCBBcnRpY2xlIj4xNzwvcmVmLXR5cGU+PGNvbnRyaWJ1dG9ycz48YXV0aG9ycz48YXV0aG9yPkZp
ZWZmZSwgUy48L2F1dGhvcj48YXV0aG9yPk1vcmFuZ2UsIEkuPC9hdXRob3I+PGF1dGhvcj5QZXRy
b3NzaWFucywgUC48L2F1dGhvcj48YXV0aG9yPkNoYW5zb24sIFAuPC9hdXRob3I+PGF1dGhvcj5S
b2htZXIsIFYuPC9hdXRob3I+PGF1dGhvcj5Db3J0ZXQsIEMuPC9hdXRob3I+PGF1dGhvcj5Cb3Jz
b24tQ2hhem90LCBGLjwvYXV0aG9yPjxhdXRob3I+QnJ1ZSwgVC48L2F1dGhvcj48YXV0aG9yPkRl
bGVtZXIsIEIuPC9hdXRob3I+PC9hdXRob3JzPjwvY29udHJpYnV0b3JzPjx0aXRsZXM+PHRpdGxl
PkRpYWJldGVzIGluIGFjcm9tZWdhbHksIHByZXZhbGVuY2UsIHJpc2sgZmFjdG9ycywgYW5kIGV2
b2x1dGlvbjogZGF0YSBmcm9tIHRoZSBGcmVuY2ggQWNyb21lZ2FseSBSZWdpc3RyeTwvdGl0bGU+
PHNlY29uZGFyeS10aXRsZT5FdXIgSiBFbmRvY3Jpbm9sPC9zZWNvbmRhcnktdGl0bGU+PC90aXRs
ZXM+PHBlcmlvZGljYWw+PGZ1bGwtdGl0bGU+RXVyIEogRW5kb2NyaW5vbDwvZnVsbC10aXRsZT48
L3BlcmlvZGljYWw+PHBhZ2VzPjg3Ny04NDwvcGFnZXM+PHZvbHVtZT4xNjQ8L3ZvbHVtZT48bnVt
YmVyPjY8L251bWJlcj48a2V5d29yZHM+PGtleXdvcmQ+QWNyb21lZ2FseS8qY29tcGxpY2F0aW9u
cy9lcGlkZW1pb2xvZ3k8L2tleXdvcmQ+PGtleXdvcmQ+QWRvbGVzY2VudDwva2V5d29yZD48a2V5
d29yZD5BZHVsdDwva2V5d29yZD48a2V5d29yZD5BZ2VkPC9rZXl3b3JkPjxrZXl3b3JkPkFnZWQs
IDgwIGFuZCBvdmVyPC9rZXl3b3JkPjxrZXl3b3JkPkJpb21hcmtlcnM8L2tleXdvcmQ+PGtleXdv
cmQ+Qm9keSBNYXNzIEluZGV4PC9rZXl3b3JkPjxrZXl3b3JkPkNoaWxkPC9rZXl3b3JkPjxrZXl3
b3JkPkRhdGFiYXNlcywgRmFjdHVhbDwva2V5d29yZD48a2V5d29yZD5EaWFiZXRlcyBDb21wbGlj
YXRpb25zLyplcGlkZW1pb2xvZ3k8L2tleXdvcmQ+PGtleXdvcmQ+RGlzZWFzZSBQcm9ncmVzc2lv
bjwva2V5d29yZD48a2V5d29yZD5GZW1hbGU8L2tleXdvcmQ+PGtleXdvcmQ+Rm9sbG93LVVwIFN0
dWRpZXM8L2tleXdvcmQ+PGtleXdvcmQ+RnJhbmNlL2VwaWRlbWlvbG9neTwva2V5d29yZD48a2V5
d29yZD5IdW1hbiBHcm93dGggSG9ybW9uZS9ibG9vZDwva2V5d29yZD48a2V5d29yZD5IdW1hbnM8
L2tleXdvcmQ+PGtleXdvcmQ+SHlwZXJ0ZW5zaW9uL2NvbXBsaWNhdGlvbnMvZXBpZGVtaW9sb2d5
PC9rZXl3b3JkPjxrZXl3b3JkPkluc3VsaW4tTGlrZSBHcm93dGggRmFjdG9yIEkvYW5hbHlzaXM8
L2tleXdvcmQ+PGtleXdvcmQ+TWFnbmV0aWMgUmVzb25hbmNlIEltYWdpbmc8L2tleXdvcmQ+PGtl
eXdvcmQ+TWFsZTwva2V5d29yZD48a2V5d29yZD5NaWRkbGUgQWdlZDwva2V5d29yZD48a2V5d29y
ZD5NdWx0aXZhcmlhdGUgQW5hbHlzaXM8L2tleXdvcmQ+PGtleXdvcmQ+UGl0dWl0YXJ5IE5lb3Bs
YXNtcy9jb21wbGljYXRpb25zL2VwaWRlbWlvbG9neTwva2V5d29yZD48a2V5d29yZD5SZWdpc3Ry
aWVzPC9rZXl3b3JkPjxrZXl3b3JkPlJpc2sgRmFjdG9yczwva2V5d29yZD48a2V5d29yZD5TZXgg
UmF0aW88L2tleXdvcmQ+PGtleXdvcmQ+WW91bmcgQWR1bHQ8L2tleXdvcmQ+PGtleXdvcmQ+QWNy
b21lZ2FseTwva2V5d29yZD48a2V5d29yZD5QcmV2YWxlbmNlPC9rZXl3b3JkPjwva2V5d29yZHM+
PGRhdGVzPjx5ZWFyPjIwMTE8L3llYXI+PHB1Yi1kYXRlcz48ZGF0ZT4yMDExPC9kYXRlPjwvcHVi
LWRhdGVzPjwvZGF0ZXM+PGlzYm4+MDgwNC00NjQzPC9pc2JuPjxhY2Nlc3Npb24tbnVtPnJheXlh
bi03NzQwNTkyMzk8L2FjY2Vzc2lvbi1udW0+PHVybHM+PC91cmxzPjxjdXN0b20xPjE0NzktNjgz
eCBGaWVmZmUsIFNhbmRyaW5lIE1vcmFuZ2UsIElzYWJlbGxlIFBldHJvc3NpYW5zLCBQYXRyaWNr
IENoYW5zb24sIFBoaWxpcHBlIFJvaG1lciwgVmluY2VudCBDb3J0ZXQsIENocmlzdGluZSBCb3Jz
b24tQ2hhem90LCBGcmFuw6dvaXNlIEJydWUsIFRoaWVycnkgRGVsZW1lciwgQnJpZ2l0dGUgRnJl
bmNoIEFjcm9tZWdhbHkgUmVnaXN0cnkgSm91cm5hbCBBcnRpY2xlIEVuZ2xhbmQgRXVyIEogRW5k
b2NyaW5vbC4gMjAxMSBKdW47MTY0KDYpOjg3Ny04NC4gZG9pOiAxMC4xNTMwL0VKRS0xMC0xMDUw
LiBFcHViIDIwMTEgQXByIDQuIHwgUkFZWUFOLUlOQ0xVU0lPTjogeyZxdW90O1Rlc3NhJnF1b3Q7
PSZndDsmcXVvdDtNYXliZSZxdW90O308L2N1c3RvbTE+PGxhbmd1YWdlPmVuZzwvbGFuZ3VhZ2U+
PC9yZWNvcmQ+PC9DaXRlPjwvRW5kTm90ZT4A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GaWVmZmU8L0F1dGhvcj48WWVhcj4yMDExPC9ZZWFyPjxS
ZWNOdW0+MjAzPC9SZWNOdW0+PERpc3BsYXlUZXh0PigxNTcpPC9EaXNwbGF5VGV4dD48cmVjb3Jk
PjxyZWMtbnVtYmVyPjIwMzwvcmVjLW51bWJlcj48Zm9yZWlnbi1rZXlzPjxrZXkgYXBwPSJFTiIg
ZGItaWQ9IjB3ZjBkMnB0N2E5cnhwZTJ4ejE1cndleHo1ejU5ZmR6OXRmdiIgdGltZXN0YW1wPSIx
NjQ2MDUyNzc5Ij4yMDM8L2tleT48L2ZvcmVpZ24ta2V5cz48cmVmLXR5cGUgbmFtZT0iSm91cm5h
bCBBcnRpY2xlIj4xNzwvcmVmLXR5cGU+PGNvbnRyaWJ1dG9ycz48YXV0aG9ycz48YXV0aG9yPkZp
ZWZmZSwgUy48L2F1dGhvcj48YXV0aG9yPk1vcmFuZ2UsIEkuPC9hdXRob3I+PGF1dGhvcj5QZXRy
b3NzaWFucywgUC48L2F1dGhvcj48YXV0aG9yPkNoYW5zb24sIFAuPC9hdXRob3I+PGF1dGhvcj5S
b2htZXIsIFYuPC9hdXRob3I+PGF1dGhvcj5Db3J0ZXQsIEMuPC9hdXRob3I+PGF1dGhvcj5Cb3Jz
b24tQ2hhem90LCBGLjwvYXV0aG9yPjxhdXRob3I+QnJ1ZSwgVC48L2F1dGhvcj48YXV0aG9yPkRl
bGVtZXIsIEIuPC9hdXRob3I+PC9hdXRob3JzPjwvY29udHJpYnV0b3JzPjx0aXRsZXM+PHRpdGxl
PkRpYWJldGVzIGluIGFjcm9tZWdhbHksIHByZXZhbGVuY2UsIHJpc2sgZmFjdG9ycywgYW5kIGV2
b2x1dGlvbjogZGF0YSBmcm9tIHRoZSBGcmVuY2ggQWNyb21lZ2FseSBSZWdpc3RyeTwvdGl0bGU+
PHNlY29uZGFyeS10aXRsZT5FdXIgSiBFbmRvY3Jpbm9sPC9zZWNvbmRhcnktdGl0bGU+PC90aXRs
ZXM+PHBlcmlvZGljYWw+PGZ1bGwtdGl0bGU+RXVyIEogRW5kb2NyaW5vbDwvZnVsbC10aXRsZT48
L3BlcmlvZGljYWw+PHBhZ2VzPjg3Ny04NDwvcGFnZXM+PHZvbHVtZT4xNjQ8L3ZvbHVtZT48bnVt
YmVyPjY8L251bWJlcj48a2V5d29yZHM+PGtleXdvcmQ+QWNyb21lZ2FseS8qY29tcGxpY2F0aW9u
cy9lcGlkZW1pb2xvZ3k8L2tleXdvcmQ+PGtleXdvcmQ+QWRvbGVzY2VudDwva2V5d29yZD48a2V5
d29yZD5BZHVsdDwva2V5d29yZD48a2V5d29yZD5BZ2VkPC9rZXl3b3JkPjxrZXl3b3JkPkFnZWQs
IDgwIGFuZCBvdmVyPC9rZXl3b3JkPjxrZXl3b3JkPkJpb21hcmtlcnM8L2tleXdvcmQ+PGtleXdv
cmQ+Qm9keSBNYXNzIEluZGV4PC9rZXl3b3JkPjxrZXl3b3JkPkNoaWxkPC9rZXl3b3JkPjxrZXl3
b3JkPkRhdGFiYXNlcywgRmFjdHVhbDwva2V5d29yZD48a2V5d29yZD5EaWFiZXRlcyBDb21wbGlj
YXRpb25zLyplcGlkZW1pb2xvZ3k8L2tleXdvcmQ+PGtleXdvcmQ+RGlzZWFzZSBQcm9ncmVzc2lv
bjwva2V5d29yZD48a2V5d29yZD5GZW1hbGU8L2tleXdvcmQ+PGtleXdvcmQ+Rm9sbG93LVVwIFN0
dWRpZXM8L2tleXdvcmQ+PGtleXdvcmQ+RnJhbmNlL2VwaWRlbWlvbG9neTwva2V5d29yZD48a2V5
d29yZD5IdW1hbiBHcm93dGggSG9ybW9uZS9ibG9vZDwva2V5d29yZD48a2V5d29yZD5IdW1hbnM8
L2tleXdvcmQ+PGtleXdvcmQ+SHlwZXJ0ZW5zaW9uL2NvbXBsaWNhdGlvbnMvZXBpZGVtaW9sb2d5
PC9rZXl3b3JkPjxrZXl3b3JkPkluc3VsaW4tTGlrZSBHcm93dGggRmFjdG9yIEkvYW5hbHlzaXM8
L2tleXdvcmQ+PGtleXdvcmQ+TWFnbmV0aWMgUmVzb25hbmNlIEltYWdpbmc8L2tleXdvcmQ+PGtl
eXdvcmQ+TWFsZTwva2V5d29yZD48a2V5d29yZD5NaWRkbGUgQWdlZDwva2V5d29yZD48a2V5d29y
ZD5NdWx0aXZhcmlhdGUgQW5hbHlzaXM8L2tleXdvcmQ+PGtleXdvcmQ+UGl0dWl0YXJ5IE5lb3Bs
YXNtcy9jb21wbGljYXRpb25zL2VwaWRlbWlvbG9neTwva2V5d29yZD48a2V5d29yZD5SZWdpc3Ry
aWVzPC9rZXl3b3JkPjxrZXl3b3JkPlJpc2sgRmFjdG9yczwva2V5d29yZD48a2V5d29yZD5TZXgg
UmF0aW88L2tleXdvcmQ+PGtleXdvcmQ+WW91bmcgQWR1bHQ8L2tleXdvcmQ+PGtleXdvcmQ+QWNy
b21lZ2FseTwva2V5d29yZD48a2V5d29yZD5QcmV2YWxlbmNlPC9rZXl3b3JkPjwva2V5d29yZHM+
PGRhdGVzPjx5ZWFyPjIwMTE8L3llYXI+PHB1Yi1kYXRlcz48ZGF0ZT4yMDExPC9kYXRlPjwvcHVi
LWRhdGVzPjwvZGF0ZXM+PGlzYm4+MDgwNC00NjQzPC9pc2JuPjxhY2Nlc3Npb24tbnVtPnJheXlh
bi03NzQwNTkyMzk8L2FjY2Vzc2lvbi1udW0+PHVybHM+PC91cmxzPjxjdXN0b20xPjE0NzktNjgz
eCBGaWVmZmUsIFNhbmRyaW5lIE1vcmFuZ2UsIElzYWJlbGxlIFBldHJvc3NpYW5zLCBQYXRyaWNr
IENoYW5zb24sIFBoaWxpcHBlIFJvaG1lciwgVmluY2VudCBDb3J0ZXQsIENocmlzdGluZSBCb3Jz
b24tQ2hhem90LCBGcmFuw6dvaXNlIEJydWUsIFRoaWVycnkgRGVsZW1lciwgQnJpZ2l0dGUgRnJl
bmNoIEFjcm9tZWdhbHkgUmVnaXN0cnkgSm91cm5hbCBBcnRpY2xlIEVuZ2xhbmQgRXVyIEogRW5k
b2NyaW5vbC4gMjAxMSBKdW47MTY0KDYpOjg3Ny04NC4gZG9pOiAxMC4xNTMwL0VKRS0xMC0xMDUw
LiBFcHViIDIwMTEgQXByIDQuIHwgUkFZWUFOLUlOQ0xVU0lPTjogeyZxdW90O1Rlc3NhJnF1b3Q7
PSZndDsmcXVvdDtNYXliZSZxdW90O308L2N1c3RvbTE+PGxhbmd1YWdlPmVuZzwvbGFuZ3VhZ2U+
PC9yZWNvcmQ+PC9DaXRlPjwvRW5kTm90ZT4A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sidR="00957200">
              <w:rPr>
                <w:rFonts w:ascii="Calibri" w:eastAsia="Times New Roman" w:hAnsi="Calibri" w:cs="Calibri"/>
                <w:noProof/>
                <w:color w:val="000000"/>
                <w:sz w:val="16"/>
                <w:szCs w:val="16"/>
                <w:lang w:eastAsia="nl-NL"/>
              </w:rPr>
              <w:t>(146</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Franco (1973)</w:t>
            </w:r>
            <w:r w:rsidR="00957200">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Franco&lt;/Author&gt;&lt;Year&gt;1973&lt;/Year&gt;&lt;RecNum&gt;211&lt;/RecNum&gt;&lt;DisplayText&gt;(159)&lt;/DisplayText&gt;&lt;record&gt;&lt;rec-number&gt;211&lt;/rec-number&gt;&lt;foreign-keys&gt;&lt;key app="EN" db-id="0wf0d2pt7a9rxpe2xz15rwexz5z59fdz9tfv" timestamp="1646052779"&gt;211&lt;/key&gt;&lt;/foreign-keys&gt;&lt;ref-type name="Journal Article"&gt;17&lt;/ref-type&gt;&lt;contributors&gt;&lt;authors&gt;&lt;author&gt;Franco, P. S.&lt;/author&gt;&lt;author&gt;Hershman, J. M.&lt;/author&gt;&lt;author&gt;Galbraith, J. G.&lt;/author&gt;&lt;/authors&gt;&lt;/contributors&gt;&lt;titles&gt;&lt;title&gt;Treatment of acromegaly by stereotaxic cryohypophysectomy&lt;/title&gt;&lt;secondary-title&gt;Southern Medical Journal&lt;/secondary-title&gt;&lt;/titles&gt;&lt;periodical&gt;&lt;full-title&gt;Southern Medical Journal&lt;/full-title&gt;&lt;/periodical&gt;&lt;pages&gt;747-753&lt;/pages&gt;&lt;volume&gt;66&lt;/volume&gt;&lt;number&gt;7&lt;/number&gt;&lt;keywords&gt;&lt;keyword&gt;growth hormone&lt;/keyword&gt;&lt;keyword&gt;acromegaly&lt;/keyword&gt;&lt;keyword&gt;diagnosis&lt;/keyword&gt;&lt;keyword&gt;hypophysectomy&lt;/keyword&gt;&lt;keyword&gt;hypophysis adenoma&lt;/keyword&gt;&lt;keyword&gt;major clinical study&lt;/keyword&gt;&lt;keyword&gt;methodology&lt;/keyword&gt;&lt;keyword&gt;sella turcica&lt;/keyword&gt;&lt;keyword&gt;stereoencephalotomy&lt;/keyword&gt;&lt;keyword&gt;therapy&lt;/keyword&gt;&lt;/keywords&gt;&lt;dates&gt;&lt;year&gt;1973&lt;/year&gt;&lt;pub-dates&gt;&lt;date&gt;1973&lt;/date&gt;&lt;/pub-dates&gt;&lt;/dates&gt;&lt;isbn&gt;0038-4348&lt;/isbn&gt;&lt;accession-num&gt;rayyan-774059325&lt;/accession-num&gt;&lt;urls&gt;&lt;related-urls&gt;&lt;url&gt;https://www.embase.com/search/results?subaction=viewrecord&amp;amp;id=L4074186&amp;amp;from=export&lt;/url&gt;&lt;/related-urls&gt;&lt;/urls&gt;&lt;custom1&gt;1974-01-01 | RAYYAN-INCLUSION: {&amp;quot;Tessa&amp;quot;=&amp;gt;&amp;quot;Maybe&amp;quot;}&lt;/custom1&gt;&lt;language&gt;English&lt;/language&gt;&lt;/record&gt;&lt;/Cite&gt;&lt;/EndNote&gt;</w:instrText>
            </w:r>
            <w:r>
              <w:rPr>
                <w:rFonts w:ascii="Calibri" w:eastAsia="Times New Roman" w:hAnsi="Calibri" w:cs="Calibri"/>
                <w:color w:val="000000"/>
                <w:sz w:val="16"/>
                <w:szCs w:val="16"/>
                <w:lang w:eastAsia="nl-NL"/>
              </w:rPr>
              <w:fldChar w:fldCharType="separate"/>
            </w:r>
            <w:r w:rsidR="00957200">
              <w:rPr>
                <w:rFonts w:ascii="Calibri" w:eastAsia="Times New Roman" w:hAnsi="Calibri" w:cs="Calibri"/>
                <w:noProof/>
                <w:color w:val="000000"/>
                <w:sz w:val="16"/>
                <w:szCs w:val="16"/>
                <w:lang w:eastAsia="nl-NL"/>
              </w:rPr>
              <w:t>(147</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Füchtbauer (2017)</w:t>
            </w:r>
            <w:r w:rsidR="00957200">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Füchtbauer&lt;/Author&gt;&lt;Year&gt;2017&lt;/Year&gt;&lt;RecNum&gt;213&lt;/RecNum&gt;&lt;DisplayText&gt;(160)&lt;/DisplayText&gt;&lt;record&gt;&lt;rec-number&gt;213&lt;/rec-number&gt;&lt;foreign-keys&gt;&lt;key app="EN" db-id="0wf0d2pt7a9rxpe2xz15rwexz5z59fdz9tfv" timestamp="1646052779"&gt;213&lt;/key&gt;&lt;/foreign-keys&gt;&lt;ref-type name="Journal Article"&gt;17&lt;/ref-type&gt;&lt;contributors&gt;&lt;authors&gt;&lt;author&gt;Füchtbauer, L.&lt;/author&gt;&lt;author&gt;Olsson, D. S.&lt;/author&gt;&lt;author&gt;Bengtsson, BÅ&lt;/author&gt;&lt;author&gt;Norrman, L. L.&lt;/author&gt;&lt;author&gt;Sunnerhagen, K. S.&lt;/author&gt;&lt;author&gt;Johannsson, G.&lt;/author&gt;&lt;/authors&gt;&lt;/contributors&gt;&lt;titles&gt;&lt;title&gt;Muscle strength in patients with acromegaly at diagnosis and during long-term follow-up&lt;/title&gt;&lt;secondary-title&gt;Eur J Endocrinol&lt;/secondary-title&gt;&lt;/titles&gt;&lt;periodical&gt;&lt;full-title&gt;Eur J Endocrinol&lt;/full-title&gt;&lt;/periodical&gt;&lt;pages&gt;217-226&lt;/pages&gt;&lt;volume&gt;177&lt;/volume&gt;&lt;number&gt;2&lt;/number&gt;&lt;keywords&gt;&lt;keyword&gt;Acromegaly/blood/*diagnosis/*physiopathology&lt;/keyword&gt;&lt;keyword&gt;Adult&lt;/keyword&gt;&lt;keyword&gt;Aged&lt;/keyword&gt;&lt;keyword&gt;Female&lt;/keyword&gt;&lt;keyword&gt;Follow-Up Studies&lt;/keyword&gt;&lt;keyword&gt;Hand Strength/physiology&lt;/keyword&gt;&lt;keyword&gt;Humans&lt;/keyword&gt;&lt;keyword&gt;Male&lt;/keyword&gt;&lt;keyword&gt;Middle Aged&lt;/keyword&gt;&lt;keyword&gt;Muscle Strength/*physiology&lt;/keyword&gt;&lt;keyword&gt;Prospective Studies&lt;/keyword&gt;&lt;keyword&gt;Time Factors&lt;/keyword&gt;&lt;keyword&gt;Young Adult&lt;/keyword&gt;&lt;keyword&gt;Acromegaly&lt;/keyword&gt;&lt;/keywords&gt;&lt;dates&gt;&lt;year&gt;2017&lt;/year&gt;&lt;pub-dates&gt;&lt;date&gt;2017&lt;/date&gt;&lt;/pub-dates&gt;&lt;/dates&gt;&lt;isbn&gt;0804-4643&lt;/isbn&gt;&lt;accession-num&gt;rayyan-774059380&lt;/accession-num&gt;&lt;urls&gt;&lt;/urls&gt;&lt;custom1&gt;1479-683x Füchtbauer, Laila Olsson, Daniel S Bengtsson, Bengt-Åke Norrman, Lise-Lott Sunnerhagen, Katharina S Johannsson, Gudmundur Journal Article Observational Study England Eur J Endocrinol. 2017 Aug;177(2):217-226. doi: 10.1530/EJE-17-0120. Epub 2017 May 31. | RAYYAN-INCLUSION: {&amp;quot;Tessa&amp;quot;=&amp;gt;&amp;quot;Maybe&amp;quot;}&lt;/custom1&gt;&lt;language&gt;eng&lt;/language&gt;&lt;/record&gt;&lt;/Cite&gt;&lt;/EndNote&gt;</w:instrText>
            </w:r>
            <w:r>
              <w:rPr>
                <w:rFonts w:ascii="Calibri" w:eastAsia="Times New Roman" w:hAnsi="Calibri" w:cs="Calibri"/>
                <w:color w:val="000000"/>
                <w:sz w:val="16"/>
                <w:szCs w:val="16"/>
                <w:lang w:eastAsia="nl-NL"/>
              </w:rPr>
              <w:fldChar w:fldCharType="separate"/>
            </w:r>
            <w:r w:rsidR="00957200">
              <w:rPr>
                <w:rFonts w:ascii="Calibri" w:eastAsia="Times New Roman" w:hAnsi="Calibri" w:cs="Calibri"/>
                <w:noProof/>
                <w:color w:val="000000"/>
                <w:sz w:val="16"/>
                <w:szCs w:val="16"/>
                <w:lang w:eastAsia="nl-NL"/>
              </w:rPr>
              <w:t>(148</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Fukuda (2001)</w:t>
            </w:r>
            <w:r w:rsidR="00957200">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GdWt1ZGE8L0F1dGhvcj48WWVhcj4yMDAxPC9ZZWFyPjxS
ZWNOdW0+MjE1PC9SZWNOdW0+PERpc3BsYXlUZXh0PigxNjEpPC9EaXNwbGF5VGV4dD48cmVjb3Jk
PjxyZWMtbnVtYmVyPjIxNTwvcmVjLW51bWJlcj48Zm9yZWlnbi1rZXlzPjxrZXkgYXBwPSJFTiIg
ZGItaWQ9IjB3ZjBkMnB0N2E5cnhwZTJ4ejE1cndleHo1ejU5ZmR6OXRmdiIgdGltZXN0YW1wPSIx
NjQ2MDUyNzc5Ij4yMTU8L2tleT48L2ZvcmVpZ24ta2V5cz48cmVmLXR5cGUgbmFtZT0iSm91cm5h
bCBBcnRpY2xlIj4xNzwvcmVmLXR5cGU+PGNvbnRyaWJ1dG9ycz48YXV0aG9ycz48YXV0aG9yPkZ1
a3VkYSwgSS48L2F1dGhvcj48YXV0aG9yPkhpenVrYSwgTi48L2F1dGhvcj48YXV0aG9yPk11cmFr
YW1pLCBZLjwvYXV0aG9yPjxhdXRob3I+SXRvaCwgRS48L2F1dGhvcj48YXV0aG9yPllhc3Vtb3Rv
LCBLLjwvYXV0aG9yPjxhdXRob3I+U2F0YSwgQS48L2F1dGhvcj48YXV0aG9yPlRha2FubywgSy48
L2F1dGhvcj48L2F1dGhvcnM+PC9jb250cmlidXRvcnM+PHRpdGxlcz48dGl0bGU+Q2xpbmljYWwg
ZmVhdHVyZXMgYW5kIHRoZXJhcGV1dGljIG91dGNvbWVzIG9mIDY1IHBhdGllbnRzIHdpdGggYWNy
b21lZ2FseSBhdCBUb2t5byBXb21lbiZhcG9zO3MgTWVkaWNhbCBVbml2ZXJzaXR5PC90aXRsZT48
c2Vjb25kYXJ5LXRpdGxlPkludGVybiBNZWQ8L3NlY29uZGFyeS10aXRsZT48L3RpdGxlcz48cGVy
aW9kaWNhbD48ZnVsbC10aXRsZT5JbnRlcm4gTWVkPC9mdWxsLXRpdGxlPjwvcGVyaW9kaWNhbD48
cGFnZXM+OTg3LTkyPC9wYWdlcz48dm9sdW1lPjQwPC92b2x1bWU+PG51bWJlcj4xMDwvbnVtYmVy
PjxrZXl3b3Jkcz48a2V5d29yZD5BY3JvbWVnYWx5LypkaWFnbm9zaXMvZXBpZGVtaW9sb2d5L21l
dGFib2xpc20vKnRoZXJhcHk8L2tleXdvcmQ+PGtleXdvcmQ+QWR1bHQ8L2tleXdvcmQ+PGtleXdv
cmQ+QWdlIERpc3RyaWJ1dGlvbjwva2V5d29yZD48a2V5d29yZD5BZ2VkPC9rZXl3b3JkPjxrZXl3
b3JkPkJyb21vY3JpcHRpbmUvKnRoZXJhcGV1dGljIHVzZTwva2V5d29yZD48a2V5d29yZD5Db21i
aW5lZCBNb2RhbGl0eSBUaGVyYXB5PC9rZXl3b3JkPjxrZXl3b3JkPkVuZG9jcmluZSBTdXJnaWNh
bCBQcm9jZWR1cmVzPC9rZXl3b3JkPjxrZXl3b3JkPkZlbWFsZTwva2V5d29yZD48a2V5d29yZD5I
b3Jtb25lIEFudGFnb25pc3RzLyp0aGVyYXBldXRpYyB1c2U8L2tleXdvcmQ+PGtleXdvcmQ+SHVt
YW4gR3Jvd3RoIEhvcm1vbmUvKmJsb29kPC9rZXl3b3JkPjxrZXl3b3JkPkh1bWFuczwva2V5d29y
ZD48a2V5d29yZD5JbnN1bGluLUxpa2UgR3Jvd3RoIEZhY3RvciBJLyptZXRhYm9saXNtPC9rZXl3
b3JkPjxrZXl3b3JkPk1hbGU8L2tleXdvcmQ+PGtleXdvcmQ+TWVkaWNhbCBSZWNvcmRzPC9rZXl3
b3JkPjxrZXl3b3JkPk1pZGRsZSBBZ2VkPC9rZXl3b3JkPjxrZXl3b3JkPlJhZGlvdGhlcmFweSwg
QWRqdXZhbnQ8L2tleXdvcmQ+PGtleXdvcmQ+UmV0cm9zcGVjdGl2ZSBTdHVkaWVzPC9rZXl3b3Jk
PjxrZXl3b3JkPlNleCBEaXN0cmlidXRpb248L2tleXdvcmQ+PGtleXdvcmQ+VG9reW8vZXBpZGVt
aW9sb2d5PC9rZXl3b3JkPjxrZXl3b3JkPlRyZWF0bWVudCBPdXRjb21lPC9rZXl3b3JkPjxrZXl3
b3JkPkFjcm9tZWdhbHk8L2tleXdvcmQ+PC9rZXl3b3Jkcz48ZGF0ZXM+PHllYXI+MjAwMTwveWVh
cj48cHViLWRhdGVzPjxkYXRlPjIwMDE8L2RhdGU+PC9wdWItZGF0ZXM+PC9kYXRlcz48aXNibj4w
OTE4LTI5MTggKFByaW50KSAwOTE4LTI5MTg8L2lzYm4+PGFjY2Vzc2lvbi1udW0+cmF5eWFuLTc3
NDA1OTM5MDwvYWNjZXNzaW9uLW51bT48dXJscz48L3VybHM+PGN1c3RvbTE+RnVrdWRhLCBJIEhp
enVrYSwgTiBNdXJha2FtaSwgWSBJdG9oLCBFIFlhc3Vtb3RvLCBLIFNhdGEsIEEgVGFrYW5vLCBL
IEpvdXJuYWwgQXJ0aWNsZSBSZXNlYXJjaCBTdXBwb3J0LCBOb24tVS5TLiBHb3YmYXBvczt0IEph
cGFuIEludGVybiBNZWQuIDIwMDEgT2N0OzQwKDEwKTo5ODctOTIuIGRvaTogMTAuMjE2OS9pbnRl
cm5hbG1lZGljaW5lLjQwLjk4Ny4gfCBSQVlZQU4tSU5DTFVTSU9OOiB7JnF1b3Q7VGVzc2EmcXVv
dDs9Jmd0OyZxdW90O01heWJlJnF1b3Q7fTwvY3VzdG9tMT48bGFuZ3VhZ2U+ZW5nPC9sYW5ndWFn
ZT48L3JlY29yZD48L0NpdGU+PC9FbmROb3RlPn==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GdWt1ZGE8L0F1dGhvcj48WWVhcj4yMDAxPC9ZZWFyPjxS
ZWNOdW0+MjE1PC9SZWNOdW0+PERpc3BsYXlUZXh0PigxNjEpPC9EaXNwbGF5VGV4dD48cmVjb3Jk
PjxyZWMtbnVtYmVyPjIxNTwvcmVjLW51bWJlcj48Zm9yZWlnbi1rZXlzPjxrZXkgYXBwPSJFTiIg
ZGItaWQ9IjB3ZjBkMnB0N2E5cnhwZTJ4ejE1cndleHo1ejU5ZmR6OXRmdiIgdGltZXN0YW1wPSIx
NjQ2MDUyNzc5Ij4yMTU8L2tleT48L2ZvcmVpZ24ta2V5cz48cmVmLXR5cGUgbmFtZT0iSm91cm5h
bCBBcnRpY2xlIj4xNzwvcmVmLXR5cGU+PGNvbnRyaWJ1dG9ycz48YXV0aG9ycz48YXV0aG9yPkZ1
a3VkYSwgSS48L2F1dGhvcj48YXV0aG9yPkhpenVrYSwgTi48L2F1dGhvcj48YXV0aG9yPk11cmFr
YW1pLCBZLjwvYXV0aG9yPjxhdXRob3I+SXRvaCwgRS48L2F1dGhvcj48YXV0aG9yPllhc3Vtb3Rv
LCBLLjwvYXV0aG9yPjxhdXRob3I+U2F0YSwgQS48L2F1dGhvcj48YXV0aG9yPlRha2FubywgSy48
L2F1dGhvcj48L2F1dGhvcnM+PC9jb250cmlidXRvcnM+PHRpdGxlcz48dGl0bGU+Q2xpbmljYWwg
ZmVhdHVyZXMgYW5kIHRoZXJhcGV1dGljIG91dGNvbWVzIG9mIDY1IHBhdGllbnRzIHdpdGggYWNy
b21lZ2FseSBhdCBUb2t5byBXb21lbiZhcG9zO3MgTWVkaWNhbCBVbml2ZXJzaXR5PC90aXRsZT48
c2Vjb25kYXJ5LXRpdGxlPkludGVybiBNZWQ8L3NlY29uZGFyeS10aXRsZT48L3RpdGxlcz48cGVy
aW9kaWNhbD48ZnVsbC10aXRsZT5JbnRlcm4gTWVkPC9mdWxsLXRpdGxlPjwvcGVyaW9kaWNhbD48
cGFnZXM+OTg3LTkyPC9wYWdlcz48dm9sdW1lPjQwPC92b2x1bWU+PG51bWJlcj4xMDwvbnVtYmVy
PjxrZXl3b3Jkcz48a2V5d29yZD5BY3JvbWVnYWx5LypkaWFnbm9zaXMvZXBpZGVtaW9sb2d5L21l
dGFib2xpc20vKnRoZXJhcHk8L2tleXdvcmQ+PGtleXdvcmQ+QWR1bHQ8L2tleXdvcmQ+PGtleXdv
cmQ+QWdlIERpc3RyaWJ1dGlvbjwva2V5d29yZD48a2V5d29yZD5BZ2VkPC9rZXl3b3JkPjxrZXl3
b3JkPkJyb21vY3JpcHRpbmUvKnRoZXJhcGV1dGljIHVzZTwva2V5d29yZD48a2V5d29yZD5Db21i
aW5lZCBNb2RhbGl0eSBUaGVyYXB5PC9rZXl3b3JkPjxrZXl3b3JkPkVuZG9jcmluZSBTdXJnaWNh
bCBQcm9jZWR1cmVzPC9rZXl3b3JkPjxrZXl3b3JkPkZlbWFsZTwva2V5d29yZD48a2V5d29yZD5I
b3Jtb25lIEFudGFnb25pc3RzLyp0aGVyYXBldXRpYyB1c2U8L2tleXdvcmQ+PGtleXdvcmQ+SHVt
YW4gR3Jvd3RoIEhvcm1vbmUvKmJsb29kPC9rZXl3b3JkPjxrZXl3b3JkPkh1bWFuczwva2V5d29y
ZD48a2V5d29yZD5JbnN1bGluLUxpa2UgR3Jvd3RoIEZhY3RvciBJLyptZXRhYm9saXNtPC9rZXl3
b3JkPjxrZXl3b3JkPk1hbGU8L2tleXdvcmQ+PGtleXdvcmQ+TWVkaWNhbCBSZWNvcmRzPC9rZXl3
b3JkPjxrZXl3b3JkPk1pZGRsZSBBZ2VkPC9rZXl3b3JkPjxrZXl3b3JkPlJhZGlvdGhlcmFweSwg
QWRqdXZhbnQ8L2tleXdvcmQ+PGtleXdvcmQ+UmV0cm9zcGVjdGl2ZSBTdHVkaWVzPC9rZXl3b3Jk
PjxrZXl3b3JkPlNleCBEaXN0cmlidXRpb248L2tleXdvcmQ+PGtleXdvcmQ+VG9reW8vZXBpZGVt
aW9sb2d5PC9rZXl3b3JkPjxrZXl3b3JkPlRyZWF0bWVudCBPdXRjb21lPC9rZXl3b3JkPjxrZXl3
b3JkPkFjcm9tZWdhbHk8L2tleXdvcmQ+PC9rZXl3b3Jkcz48ZGF0ZXM+PHllYXI+MjAwMTwveWVh
cj48cHViLWRhdGVzPjxkYXRlPjIwMDE8L2RhdGU+PC9wdWItZGF0ZXM+PC9kYXRlcz48aXNibj4w
OTE4LTI5MTggKFByaW50KSAwOTE4LTI5MTg8L2lzYm4+PGFjY2Vzc2lvbi1udW0+cmF5eWFuLTc3
NDA1OTM5MDwvYWNjZXNzaW9uLW51bT48dXJscz48L3VybHM+PGN1c3RvbTE+RnVrdWRhLCBJIEhp
enVrYSwgTiBNdXJha2FtaSwgWSBJdG9oLCBFIFlhc3Vtb3RvLCBLIFNhdGEsIEEgVGFrYW5vLCBL
IEpvdXJuYWwgQXJ0aWNsZSBSZXNlYXJjaCBTdXBwb3J0LCBOb24tVS5TLiBHb3YmYXBvczt0IEph
cGFuIEludGVybiBNZWQuIDIwMDEgT2N0OzQwKDEwKTo5ODctOTIuIGRvaTogMTAuMjE2OS9pbnRl
cm5hbG1lZGljaW5lLjQwLjk4Ny4gfCBSQVlZQU4tSU5DTFVTSU9OOiB7JnF1b3Q7VGVzc2EmcXVv
dDs9Jmd0OyZxdW90O01heWJlJnF1b3Q7fTwvY3VzdG9tMT48bGFuZ3VhZ2U+ZW5nPC9sYW5ndWFn
ZT48L3JlY29yZD48L0NpdGU+PC9FbmROb3RlPn==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sidR="00957200">
              <w:rPr>
                <w:rFonts w:ascii="Calibri" w:eastAsia="Times New Roman" w:hAnsi="Calibri" w:cs="Calibri"/>
                <w:noProof/>
                <w:color w:val="000000"/>
                <w:sz w:val="16"/>
                <w:szCs w:val="16"/>
                <w:lang w:eastAsia="nl-NL"/>
              </w:rPr>
              <w:t>(149</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Ganokroj (2021)</w:t>
            </w:r>
            <w:r w:rsidR="00957200">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HYW5va3JvajwvQXV0aG9yPjxZZWFyPjIwMjE8L1llYXI+
PFJlY051bT40ODY8L1JlY051bT48RGlzcGxheVRleHQ+KDQ4KTwvRGlzcGxheVRleHQ+PHJlY29y
ZD48cmVjLW51bWJlcj40ODY8L3JlYy1udW1iZXI+PGZvcmVpZ24ta2V5cz48a2V5IGFwcD0iRU4i
IGRiLWlkPSIwd2YwZDJwdDdhOXJ4cGUyeHoxNXJ3ZXh6NXo1OWZkejl0ZnYiIHRpbWVzdGFtcD0i
MTY0NjA1Mjc4NCI+NDg2PC9rZXk+PC9mb3JlaWduLWtleXM+PHJlZi10eXBlIG5hbWU9IkpvdXJu
YWwgQXJ0aWNsZSI+MTc8L3JlZi10eXBlPjxjb250cmlidXRvcnM+PGF1dGhvcnM+PGF1dGhvcj5H
YW5va3JvaiwgUC48L2F1dGhvcj48YXV0aG9yPlN1bnRob3JueW90aGluLCBTLjwvYXV0aG9yPjxh
dXRob3I+U2l3YW51d2F0biwgUi48L2F1dGhvcj48YXV0aG9yPkNoYW50cmEsIEsuPC9hdXRob3I+
PGF1dGhvcj5CdXJhbmFzdXBrYWpvcm4sIFAuPC9hdXRob3I+PGF1dGhvcj5TdXdhbndhbGFpa29y
biwgUy48L2F1dGhvcj48YXV0aG9yPlNuYWJib29uLCBULjwvYXV0aG9yPjwvYXV0aG9ycz48L2Nv
bnRyaWJ1dG9ycz48dGl0bGVzPjx0aXRsZT5DbGluaWNhbCBjaGFyYWN0ZXJpc3RpY3MgYW5kIHRy
ZWF0bWVudCBvdXRjb21lcyBpbiBhY3JvbWVnYWx5LCBhIHJldHJvc3BlY3RpdmUgc2luZ2xlLWNl
bnRlciBjYXNlIHNlcmllcyBmcm9tIHRoYWlsYW5kPC90aXRsZT48c2Vjb25kYXJ5LXRpdGxlPlBh
biBBZnJpY2FuIE1lZGljYWwgSm91cm5hbDwvc2Vjb25kYXJ5LXRpdGxlPjwvdGl0bGVzPjxwZXJp
b2RpY2FsPjxmdWxsLXRpdGxlPlBhbiBBZnJpY2FuIE1lZGljYWwgSm91cm5hbDwvZnVsbC10aXRs
ZT48L3BlcmlvZGljYWw+PHZvbHVtZT40MDwvdm9sdW1lPjxrZXl3b3Jkcz48a2V5d29yZD5hY3Jv
bWVnYWx5PC9rZXl3b3JkPjxrZXl3b3JkPmFkdWx0PC9rZXl3b3JkPjxrZXl3b3JkPmFydGljbGU8
L2tleXdvcmQ+PGtleXdvcmQ+Y2FuY2VyIHBhdGllbnQ8L2tleXdvcmQ+PGtleXdvcmQ+Y2FuY2Vy
IHN1cmdlcnk8L2tleXdvcmQ+PGtleXdvcmQ+Y2FzZSBzdHVkeTwva2V5d29yZD48a2V5d29yZD5j
bGluaWNhbCBmZWF0dXJlPC9rZXl3b3JkPjxrZXl3b3JkPmRpYWJldGVzIG1lbGxpdHVzPC9rZXl3
b3JkPjxrZXl3b3JkPmR5c2xpcGlkZW1pYTwva2V5d29yZD48a2V5d29yZD5mZW1hbGU8L2tleXdv
cmQ+PGtleXdvcmQ+Zm9sbG93IHVwPC9rZXl3b3JkPjxrZXl3b3JkPmdpZ2FudGlzbTwva2V5d29y
ZD48a2V5d29yZD5odW1hbjwva2V5d29yZD48a2V5d29yZD5oeXBlcnRlbnNpb248L2tleXdvcmQ+
PGtleXdvcmQ+aHlwZXJ0cm9waHk8L2tleXdvcmQ+PGtleXdvcmQ+aHlwb3BoeXNpcyBmdW5jdGlv
bjwva2V5d29yZD48a2V5d29yZD5oeXBvcGh5c2lzIHR1bW9yPC9rZXl3b3JkPjxrZXl3b3JkPm1h
Y3JvYWRlbm9tYTwva2V5d29yZD48a2V5d29yZD5tYWpvciBjbGluaWNhbCBzdHVkeTwva2V5d29y
ZD48a2V5d29yZD5tYWxlPC9rZXl3b3JkPjxrZXl3b3JkPm1hbGlnbmFudCBuZW9wbGFzbTwva2V5
d29yZD48a2V5d29yZD5taWNyb2FkZW5vbWE8L2tleXdvcmQ+PGtleXdvcmQ+bWlkZGxlIGFnZWQ8
L2tleXdvcmQ+PGtleXdvcmQ+bW9ydGFsaXR5PC9rZXl3b3JkPjxrZXl3b3JkPnJldHJvc3BlY3Rp
dmUgc3R1ZHk8L2tleXdvcmQ+PGtleXdvcmQ+VGhhaWxhbmQ8L2tleXdvcmQ+PGtleXdvcmQ+ZW5k
b2dlbm91cyBjb21wb3VuZDwva2V5d29yZD48a2V5d29yZD5zb21hdG9tZWRpbiBDPC9rZXl3b3Jk
PjxrZXl3b3JkPlRyZWF0bWVudCBPdXRjb21lPC9rZXl3b3JkPjwva2V5d29yZHM+PGRhdGVzPjx5
ZWFyPjIwMjE8L3llYXI+PHB1Yi1kYXRlcz48ZGF0ZT4yMDIxPC9kYXRlPjwvcHViLWRhdGVzPjwv
ZGF0ZXM+PGlzYm4+MTkzNy04Njg4PC9pc2JuPjxhY2Nlc3Npb24tbnVtPnJheXlhbi03NzQwNTk0
MzI8L2FjY2Vzc2lvbi1udW0+PHVybHM+PHJlbGF0ZWQtdXJscz48dXJsPmh0dHBzOi8vd3d3LmVt
YmFzZS5jb20vc2VhcmNoL3Jlc3VsdHM/c3ViYWN0aW9uPXZpZXdyZWNvcmQmYW1wO2lkPUwyMDE0
NDIzMjYwJmFtcDtmcm9tPWV4cG9ydCBodHRwOi8vZHguZG9pLm9yZy8xMC4xMTYwNC9wYW1qLjIw
MjEuNDAuMzEuMjk5MjA8L3VybD48L3JlbGF0ZWQtdXJscz48L3VybHM+PGN1c3RvbTE+MjAyMS0x
MS0xMSB8IFJBWVlBTi1JTkNMVVNJT046IHsmcXVvdDtUZXNzYSZxdW90Oz0mZ3Q7JnF1b3Q7SW5j
bHVkZWQmcXVvdDt9PC9jdXN0b20xPjxsYW5ndWFnZT5FbmdsaXNoPC9sYW5ndWFnZT48L3JlY29y
ZD48L0NpdGU+PC9FbmROb3RlPgB=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HYW5va3JvajwvQXV0aG9yPjxZZWFyPjIwMjE8L1llYXI+
PFJlY051bT40ODY8L1JlY051bT48RGlzcGxheVRleHQ+KDQ4KTwvRGlzcGxheVRleHQ+PHJlY29y
ZD48cmVjLW51bWJlcj40ODY8L3JlYy1udW1iZXI+PGZvcmVpZ24ta2V5cz48a2V5IGFwcD0iRU4i
IGRiLWlkPSIwd2YwZDJwdDdhOXJ4cGUyeHoxNXJ3ZXh6NXo1OWZkejl0ZnYiIHRpbWVzdGFtcD0i
MTY0NjA1Mjc4NCI+NDg2PC9rZXk+PC9mb3JlaWduLWtleXM+PHJlZi10eXBlIG5hbWU9IkpvdXJu
YWwgQXJ0aWNsZSI+MTc8L3JlZi10eXBlPjxjb250cmlidXRvcnM+PGF1dGhvcnM+PGF1dGhvcj5H
YW5va3JvaiwgUC48L2F1dGhvcj48YXV0aG9yPlN1bnRob3JueW90aGluLCBTLjwvYXV0aG9yPjxh
dXRob3I+U2l3YW51d2F0biwgUi48L2F1dGhvcj48YXV0aG9yPkNoYW50cmEsIEsuPC9hdXRob3I+
PGF1dGhvcj5CdXJhbmFzdXBrYWpvcm4sIFAuPC9hdXRob3I+PGF1dGhvcj5TdXdhbndhbGFpa29y
biwgUy48L2F1dGhvcj48YXV0aG9yPlNuYWJib29uLCBULjwvYXV0aG9yPjwvYXV0aG9ycz48L2Nv
bnRyaWJ1dG9ycz48dGl0bGVzPjx0aXRsZT5DbGluaWNhbCBjaGFyYWN0ZXJpc3RpY3MgYW5kIHRy
ZWF0bWVudCBvdXRjb21lcyBpbiBhY3JvbWVnYWx5LCBhIHJldHJvc3BlY3RpdmUgc2luZ2xlLWNl
bnRlciBjYXNlIHNlcmllcyBmcm9tIHRoYWlsYW5kPC90aXRsZT48c2Vjb25kYXJ5LXRpdGxlPlBh
biBBZnJpY2FuIE1lZGljYWwgSm91cm5hbDwvc2Vjb25kYXJ5LXRpdGxlPjwvdGl0bGVzPjxwZXJp
b2RpY2FsPjxmdWxsLXRpdGxlPlBhbiBBZnJpY2FuIE1lZGljYWwgSm91cm5hbDwvZnVsbC10aXRs
ZT48L3BlcmlvZGljYWw+PHZvbHVtZT40MDwvdm9sdW1lPjxrZXl3b3Jkcz48a2V5d29yZD5hY3Jv
bWVnYWx5PC9rZXl3b3JkPjxrZXl3b3JkPmFkdWx0PC9rZXl3b3JkPjxrZXl3b3JkPmFydGljbGU8
L2tleXdvcmQ+PGtleXdvcmQ+Y2FuY2VyIHBhdGllbnQ8L2tleXdvcmQ+PGtleXdvcmQ+Y2FuY2Vy
IHN1cmdlcnk8L2tleXdvcmQ+PGtleXdvcmQ+Y2FzZSBzdHVkeTwva2V5d29yZD48a2V5d29yZD5j
bGluaWNhbCBmZWF0dXJlPC9rZXl3b3JkPjxrZXl3b3JkPmRpYWJldGVzIG1lbGxpdHVzPC9rZXl3
b3JkPjxrZXl3b3JkPmR5c2xpcGlkZW1pYTwva2V5d29yZD48a2V5d29yZD5mZW1hbGU8L2tleXdv
cmQ+PGtleXdvcmQ+Zm9sbG93IHVwPC9rZXl3b3JkPjxrZXl3b3JkPmdpZ2FudGlzbTwva2V5d29y
ZD48a2V5d29yZD5odW1hbjwva2V5d29yZD48a2V5d29yZD5oeXBlcnRlbnNpb248L2tleXdvcmQ+
PGtleXdvcmQ+aHlwZXJ0cm9waHk8L2tleXdvcmQ+PGtleXdvcmQ+aHlwb3BoeXNpcyBmdW5jdGlv
bjwva2V5d29yZD48a2V5d29yZD5oeXBvcGh5c2lzIHR1bW9yPC9rZXl3b3JkPjxrZXl3b3JkPm1h
Y3JvYWRlbm9tYTwva2V5d29yZD48a2V5d29yZD5tYWpvciBjbGluaWNhbCBzdHVkeTwva2V5d29y
ZD48a2V5d29yZD5tYWxlPC9rZXl3b3JkPjxrZXl3b3JkPm1hbGlnbmFudCBuZW9wbGFzbTwva2V5
d29yZD48a2V5d29yZD5taWNyb2FkZW5vbWE8L2tleXdvcmQ+PGtleXdvcmQ+bWlkZGxlIGFnZWQ8
L2tleXdvcmQ+PGtleXdvcmQ+bW9ydGFsaXR5PC9rZXl3b3JkPjxrZXl3b3JkPnJldHJvc3BlY3Rp
dmUgc3R1ZHk8L2tleXdvcmQ+PGtleXdvcmQ+VGhhaWxhbmQ8L2tleXdvcmQ+PGtleXdvcmQ+ZW5k
b2dlbm91cyBjb21wb3VuZDwva2V5d29yZD48a2V5d29yZD5zb21hdG9tZWRpbiBDPC9rZXl3b3Jk
PjxrZXl3b3JkPlRyZWF0bWVudCBPdXRjb21lPC9rZXl3b3JkPjwva2V5d29yZHM+PGRhdGVzPjx5
ZWFyPjIwMjE8L3llYXI+PHB1Yi1kYXRlcz48ZGF0ZT4yMDIxPC9kYXRlPjwvcHViLWRhdGVzPjwv
ZGF0ZXM+PGlzYm4+MTkzNy04Njg4PC9pc2JuPjxhY2Nlc3Npb24tbnVtPnJheXlhbi03NzQwNTk0
MzI8L2FjY2Vzc2lvbi1udW0+PHVybHM+PHJlbGF0ZWQtdXJscz48dXJsPmh0dHBzOi8vd3d3LmVt
YmFzZS5jb20vc2VhcmNoL3Jlc3VsdHM/c3ViYWN0aW9uPXZpZXdyZWNvcmQmYW1wO2lkPUwyMDE0
NDIzMjYwJmFtcDtmcm9tPWV4cG9ydCBodHRwOi8vZHguZG9pLm9yZy8xMC4xMTYwNC9wYW1qLjIw
MjEuNDAuMzEuMjk5MjA8L3VybD48L3JlbGF0ZWQtdXJscz48L3VybHM+PGN1c3RvbTE+MjAyMS0x
MS0xMSB8IFJBWVlBTi1JTkNMVVNJT046IHsmcXVvdDtUZXNzYSZxdW90Oz0mZ3Q7JnF1b3Q7SW5j
bHVkZWQmcXVvdDt9PC9jdXN0b20xPjxsYW5ndWFnZT5FbmdsaXNoPC9sYW5ndWFnZT48L3JlY29y
ZD48L0NpdGU+PC9FbmROb3RlPgB=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Pr>
                <w:rFonts w:ascii="Calibri" w:eastAsia="Times New Roman" w:hAnsi="Calibri" w:cs="Calibri"/>
                <w:noProof/>
                <w:color w:val="000000"/>
                <w:sz w:val="16"/>
                <w:szCs w:val="16"/>
                <w:lang w:eastAsia="nl-NL"/>
              </w:rPr>
              <w:t>(48)</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Gsponer (1986)</w:t>
            </w:r>
            <w:r w:rsidR="00957200">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Giorgis&lt;/Author&gt;&lt;Year&gt;1986&lt;/Year&gt;&lt;RecNum&gt;224&lt;/RecNum&gt;&lt;DisplayText&gt;(55)&lt;/DisplayText&gt;&lt;record&gt;&lt;rec-number&gt;224&lt;/rec-number&gt;&lt;foreign-keys&gt;&lt;key app="EN" db-id="0wf0d2pt7a9rxpe2xz15rwexz5z59fdz9tfv" timestamp="1646052779"&gt;224&lt;/key&gt;&lt;/foreign-keys&gt;&lt;ref-type name="Journal Article"&gt;17&lt;/ref-type&gt;&lt;contributors&gt;&lt;authors&gt;&lt;author&gt;Giorgis, B.&lt;/author&gt;&lt;author&gt;Campiche, R.&lt;/author&gt;&lt;author&gt;Burckhardt, P.&lt;/author&gt;&lt;author&gt;Gómez, F.&lt;/author&gt;&lt;/authors&gt;&lt;/contributors&gt;&lt;titles&gt;&lt;title&gt;[Diagnosis, treatment and course of hypophyseal tumors. Retrospective study of 123 cases]&lt;/title&gt;&lt;secondary-title&gt;Schweiz Med Wochenschr&lt;/secondary-title&gt;&lt;/titles&gt;&lt;periodical&gt;&lt;full-title&gt;Schweiz Med Wochenschr&lt;/full-title&gt;&lt;/periodical&gt;&lt;pages&gt;1431-40&lt;/pages&gt;&lt;volume&gt;116&lt;/volume&gt;&lt;number&gt;42&lt;/number&gt;&lt;keywords&gt;&lt;keyword&gt;Adrenocorticotropic Hormone/blood&lt;/keyword&gt;&lt;keyword&gt;Adult&lt;/keyword&gt;&lt;keyword&gt;Combined Modality Therapy&lt;/keyword&gt;&lt;keyword&gt;Female&lt;/keyword&gt;&lt;keyword&gt;Growth Hormone/blood&lt;/keyword&gt;&lt;keyword&gt;Humans&lt;/keyword&gt;&lt;keyword&gt;Male&lt;/keyword&gt;&lt;keyword&gt;Middle Aged&lt;/keyword&gt;&lt;keyword&gt;Pituitary Neoplasms/*diagnosis/metabolism/therapy&lt;/keyword&gt;&lt;keyword&gt;Prolactin/blood&lt;/keyword&gt;&lt;keyword&gt;Retrospective Studies&lt;/keyword&gt;&lt;keyword&gt;Thyroid Hormones/blood&lt;/keyword&gt;&lt;/keywords&gt;&lt;dates&gt;&lt;year&gt;1986&lt;/year&gt;&lt;pub-dates&gt;&lt;date&gt;1986&lt;/date&gt;&lt;/pub-dates&gt;&lt;/dates&gt;&lt;isbn&gt;0036-7672 (Print) 0036-7672&lt;/isbn&gt;&lt;accession-num&gt;rayyan-774059539&lt;/accession-num&gt;&lt;urls&gt;&lt;/urls&gt;&lt;custom1&gt;Giorgis, B Campiche, R Burckhardt, P Gómez, F Journal Article Switzerland Schweiz Med Wochenschr. 1986 Oct 18;116(42):1431-40. | RAYYAN-INCLUSION: {&amp;quot;Tessa&amp;quot;=&amp;gt;&amp;quot;Maybe&amp;quot;}&lt;/custom1&gt;&lt;language&gt;fre&lt;/language&gt;&lt;/record&gt;&lt;/Cite&gt;&lt;/EndNote&gt;</w:instrText>
            </w:r>
            <w:r>
              <w:rPr>
                <w:rFonts w:ascii="Calibri" w:eastAsia="Times New Roman" w:hAnsi="Calibri" w:cs="Calibri"/>
                <w:color w:val="000000"/>
                <w:sz w:val="16"/>
                <w:szCs w:val="16"/>
                <w:lang w:eastAsia="nl-NL"/>
              </w:rPr>
              <w:fldChar w:fldCharType="separate"/>
            </w:r>
            <w:r>
              <w:rPr>
                <w:rFonts w:ascii="Calibri" w:eastAsia="Times New Roman" w:hAnsi="Calibri" w:cs="Calibri"/>
                <w:noProof/>
                <w:color w:val="000000"/>
                <w:sz w:val="16"/>
                <w:szCs w:val="16"/>
                <w:lang w:eastAsia="nl-NL"/>
              </w:rPr>
              <w:t>(55)</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Gonzalez (2017)</w:t>
            </w:r>
            <w:r w:rsidR="00957200">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Gonzalez&lt;/Author&gt;&lt;Year&gt;2017&lt;/Year&gt;&lt;RecNum&gt;231&lt;/RecNum&gt;&lt;DisplayText&gt;(19)&lt;/DisplayText&gt;&lt;record&gt;&lt;rec-number&gt;231&lt;/rec-number&gt;&lt;foreign-keys&gt;&lt;key app="EN" db-id="0wf0d2pt7a9rxpe2xz15rwexz5z59fdz9tfv" timestamp="1646052779"&gt;231&lt;/key&gt;&lt;/foreign-keys&gt;&lt;ref-type name="Journal Article"&gt;17&lt;/ref-type&gt;&lt;contributors&gt;&lt;authors&gt;&lt;author&gt;Gonzalez, B.&lt;/author&gt;&lt;author&gt;Vargas, G.&lt;/author&gt;&lt;author&gt;Mendoza, V.&lt;/author&gt;&lt;author&gt;Nava, M.&lt;/author&gt;&lt;author&gt;Rojas, M.&lt;/author&gt;&lt;author&gt;Mercado, M.&lt;/author&gt;&lt;/authors&gt;&lt;/contributors&gt;&lt;titles&gt;&lt;title&gt;THE PREVALENCE OF COLONIC POLYPS IN PATIENTS WITH ACROMEGALY: A CASE-CONTROL, NESTED IN A COHORT COLONOSCOPIC STUDY&lt;/title&gt;&lt;secondary-title&gt;Endocr Pract&lt;/secondary-title&gt;&lt;/titles&gt;&lt;periodical&gt;&lt;full-title&gt;Endocr Pract&lt;/full-title&gt;&lt;/periodical&gt;&lt;pages&gt;594-599&lt;/pages&gt;&lt;volume&gt;23&lt;/volume&gt;&lt;number&gt;5&lt;/number&gt;&lt;keywords&gt;&lt;keyword&gt;Acromegaly/complications/*diagnosis/*epidemiology&lt;/keyword&gt;&lt;keyword&gt;Adult&lt;/keyword&gt;&lt;keyword&gt;Case-Control Studies&lt;/keyword&gt;&lt;keyword&gt;Cohort Studies&lt;/keyword&gt;&lt;keyword&gt;Colonic Polyps/complications/*diagnosis/*epidemiology&lt;/keyword&gt;&lt;keyword&gt;Colonoscopy/*statistics &amp;amp; numerical data&lt;/keyword&gt;&lt;keyword&gt;Female&lt;/keyword&gt;&lt;keyword&gt;Humans&lt;/keyword&gt;&lt;keyword&gt;Male&lt;/keyword&gt;&lt;keyword&gt;Middle Aged&lt;/keyword&gt;&lt;keyword&gt;Prevalence&lt;/keyword&gt;&lt;keyword&gt;Acromegaly&lt;/keyword&gt;&lt;/keywords&gt;&lt;dates&gt;&lt;year&gt;2017&lt;/year&gt;&lt;pub-dates&gt;&lt;date&gt;2017&lt;/date&gt;&lt;/pub-dates&gt;&lt;/dates&gt;&lt;isbn&gt;1530-891X (Print) 1530-891x&lt;/isbn&gt;&lt;accession-num&gt;rayyan-774059626&lt;/accession-num&gt;&lt;urls&gt;&lt;/urls&gt;&lt;custom1&gt;Gonzalez, Baldomero Vargas, Guadalupe Mendoza, Victoria Nava, Mariana Rojas, Moisés Mercado, Moisés Journal Article United States Endocr Pract. 2017 May;23(5):594-599. doi: 10.4158/EP161724.OR. Epub 2017 Feb 22. | RAYYAN-INCLUSION: {&amp;quot;Tessa&amp;quot;=&amp;gt;&amp;quot;Maybe&amp;quot;}&lt;/custom1&gt;&lt;language&gt;eng&lt;/language&gt;&lt;/record&gt;&lt;/Cite&gt;&lt;/EndNote&gt;</w:instrText>
            </w:r>
            <w:r>
              <w:rPr>
                <w:rFonts w:ascii="Calibri" w:eastAsia="Times New Roman" w:hAnsi="Calibri" w:cs="Calibri"/>
                <w:color w:val="000000"/>
                <w:sz w:val="16"/>
                <w:szCs w:val="16"/>
                <w:lang w:eastAsia="nl-NL"/>
              </w:rPr>
              <w:fldChar w:fldCharType="separate"/>
            </w:r>
            <w:r>
              <w:rPr>
                <w:rFonts w:ascii="Calibri" w:eastAsia="Times New Roman" w:hAnsi="Calibri" w:cs="Calibri"/>
                <w:noProof/>
                <w:color w:val="000000"/>
                <w:sz w:val="16"/>
                <w:szCs w:val="16"/>
                <w:lang w:eastAsia="nl-NL"/>
              </w:rPr>
              <w:t>(19)</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Guo (2015)</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Guo&lt;/Author&gt;&lt;Year&gt;2015&lt;/Year&gt;&lt;RecNum&gt;238&lt;/RecNum&gt;&lt;DisplayText&gt;(26)&lt;/DisplayText&gt;&lt;record&gt;&lt;rec-number&gt;238&lt;/rec-number&gt;&lt;foreign-keys&gt;&lt;key app="EN" db-id="0wf0d2pt7a9rxpe2xz15rwexz5z59fdz9tfv" timestamp="1646052779"&gt;238&lt;/key&gt;&lt;/foreign-keys&gt;&lt;ref-type name="Journal Article"&gt;17&lt;/ref-type&gt;&lt;contributors&gt;&lt;authors&gt;&lt;author&gt;Guo, X.&lt;/author&gt;&lt;author&gt;Gao, L.&lt;/author&gt;&lt;author&gt;Zhang, S.&lt;/author&gt;&lt;author&gt;Li, Y.&lt;/author&gt;&lt;author&gt;Wu, Y.&lt;/author&gt;&lt;author&gt;Fang, L.&lt;/author&gt;&lt;author&gt;Deng, K.&lt;/author&gt;&lt;author&gt;Yao, Y.&lt;/author&gt;&lt;author&gt;Lian, W.&lt;/author&gt;&lt;author&gt;Wang, R.&lt;/author&gt;&lt;author&gt;Xing, B.&lt;/author&gt;&lt;/authors&gt;&lt;/contributors&gt;&lt;titles&gt;&lt;title&gt;Cardiovascular System Changes and Related Risk Factors in Acromegaly Patients: A Case-Control Study&lt;/title&gt;&lt;secondary-title&gt;Int J Endocrinol&lt;/secondary-title&gt;&lt;/titles&gt;&lt;periodical&gt;&lt;full-title&gt;Int J Endocrinol&lt;/full-title&gt;&lt;/periodical&gt;&lt;pages&gt;573643&lt;/pages&gt;&lt;volume&gt;2015&lt;/volume&gt;&lt;keywords&gt;&lt;keyword&gt;Cardiovascular System&lt;/keyword&gt;&lt;keyword&gt;Case-Control Studies&lt;/keyword&gt;&lt;keyword&gt;Acromegaly&lt;/keyword&gt;&lt;keyword&gt;Risk Factors&lt;/keyword&gt;&lt;/keywords&gt;&lt;dates&gt;&lt;year&gt;2015&lt;/year&gt;&lt;pub-dates&gt;&lt;date&gt;2015&lt;/date&gt;&lt;/pub-dates&gt;&lt;/dates&gt;&lt;isbn&gt;1687-8337 (Print) 1687-8337&lt;/isbn&gt;&lt;accession-num&gt;rayyan-774059748&lt;/accession-num&gt;&lt;urls&gt;&lt;/urls&gt;&lt;custom1&gt;1687-8345 Guo, Xiaopeng Gao, Lu Zhang, Shuo Li, Yilin Wu, Yue Fang, Ligang Deng, Kan Yao, Yong Lian, Wei Wang, Renzhi Xing, Bing Journal Article Int J Endocrinol. 2015;2015:573643. doi: 10.1155/2015/573643. Epub 2015 Oct 27. | RAYYAN-INCLUSION: {&amp;quot;Tessa&amp;quot;=&amp;gt;&amp;quot;Maybe&amp;quot;}&lt;/custom1&gt;&lt;language&gt;eng&lt;/language&gt;&lt;/record&gt;&lt;/Cite&gt;&lt;/EndNote&gt;</w:instrText>
            </w:r>
            <w:r>
              <w:rPr>
                <w:rFonts w:ascii="Calibri" w:eastAsia="Times New Roman" w:hAnsi="Calibri" w:cs="Calibri"/>
                <w:color w:val="000000"/>
                <w:sz w:val="16"/>
                <w:szCs w:val="16"/>
                <w:lang w:eastAsia="nl-NL"/>
              </w:rPr>
              <w:fldChar w:fldCharType="separate"/>
            </w:r>
            <w:r>
              <w:rPr>
                <w:rFonts w:ascii="Calibri" w:eastAsia="Times New Roman" w:hAnsi="Calibri" w:cs="Calibri"/>
                <w:noProof/>
                <w:color w:val="000000"/>
                <w:sz w:val="16"/>
                <w:szCs w:val="16"/>
                <w:lang w:eastAsia="nl-NL"/>
              </w:rPr>
              <w:t>(26)</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0969D1">
            <w:pPr>
              <w:spacing w:after="0" w:line="240" w:lineRule="auto"/>
              <w:rPr>
                <w:rFonts w:ascii="Calibri" w:eastAsia="Times New Roman" w:hAnsi="Calibri" w:cs="Calibri"/>
                <w:color w:val="000000"/>
                <w:sz w:val="16"/>
                <w:szCs w:val="16"/>
                <w:lang w:eastAsia="nl-NL"/>
              </w:rPr>
            </w:pPr>
            <w:r>
              <w:rPr>
                <w:rFonts w:ascii="Calibri" w:eastAsia="Times New Roman" w:hAnsi="Calibri" w:cs="Calibri"/>
                <w:color w:val="000000"/>
                <w:sz w:val="16"/>
                <w:szCs w:val="16"/>
                <w:lang w:eastAsia="nl-NL"/>
              </w:rPr>
              <w:t>Guo (2018</w:t>
            </w:r>
            <w:r w:rsidRPr="00AE3472">
              <w:rPr>
                <w:rFonts w:ascii="Calibri" w:eastAsia="Times New Roman" w:hAnsi="Calibri" w:cs="Calibri"/>
                <w:color w:val="000000"/>
                <w:sz w:val="16"/>
                <w:szCs w:val="16"/>
                <w:lang w:eastAsia="nl-NL"/>
              </w:rPr>
              <w:t>)</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HdW88L0F1dGhvcj48WWVhcj4yMDE4PC9ZZWFyPjxSZWNO
dW0+MjQxPC9SZWNOdW0+PERpc3BsYXlUZXh0Pig2NCk8L0Rpc3BsYXlUZXh0PjxyZWNvcmQ+PHJl
Yy1udW1iZXI+MjQxPC9yZWMtbnVtYmVyPjxmb3JlaWduLWtleXM+PGtleSBhcHA9IkVOIiBkYi1p
ZD0iMHdmMGQycHQ3YTlyeHBlMnh6MTVyd2V4ejV6NTlmZHo5dGZ2IiB0aW1lc3RhbXA9IjE2NDYw
NTI3NzkiPjI0MTwva2V5PjwvZm9yZWlnbi1rZXlzPjxyZWYtdHlwZSBuYW1lPSJKb3VybmFsIEFy
dGljbGUiPjE3PC9yZWYtdHlwZT48Y29udHJpYnV0b3JzPjxhdXRob3JzPjxhdXRob3I+R3VvLCBY
LjwvYXV0aG9yPjxhdXRob3I+WmhhbywgWS48L2F1dGhvcj48YXV0aG9yPldhbmcsIE0uPC9hdXRo
b3I+PGF1dGhvcj5HYW8sIEwuPC9hdXRob3I+PGF1dGhvcj5XYW5nLCBaLjwvYXV0aG9yPjxhdXRo
b3I+WmhhbmcsIFouPC9hdXRob3I+PGF1dGhvcj5YaW5nLCBCLjwvYXV0aG9yPjwvYXV0aG9ycz48
L2NvbnRyaWJ1dG9ycz48dGl0bGVzPjx0aXRsZT5UaGUgcG9zdGVyaW9yIHBoYXJ5bmdlYWwgd2Fs
bCB0aGlja25lc3MgaXMgYXNzb2NpYXRlZCB3aXRoIE9TQUhTIGluIHBhdGllbnRzIHdpdGggYWNy
b21lZ2FseSBhbmQgY29ycmVsYXRlcyB3aXRoIElHRi0xIGxldmVsczwvdGl0bGU+PHNlY29uZGFy
eS10aXRsZT5FbmRvY3JpbmU8L3NlY29uZGFyeS10aXRsZT48L3RpdGxlcz48cGVyaW9kaWNhbD48
ZnVsbC10aXRsZT5FTkRPQ1JJTkU8L2Z1bGwtdGl0bGU+PC9wZXJpb2RpY2FsPjxwYWdlcz41MjYt
NTMyPC9wYWdlcz48dm9sdW1lPjYxPC92b2x1bWU+PG51bWJlcj4zPC9udW1iZXI+PGtleXdvcmRz
PjxrZXl3b3JkPkFjcm9tZWdhbHkvYmxvb2QvKmNvbXBsaWNhdGlvbnMvZGlhZ25vc3RpYyBpbWFn
aW5nPC9rZXl3b3JkPjxrZXl3b3JkPkFkdWx0PC9rZXl3b3JkPjxrZXl3b3JkPkZlbWFsZTwva2V5
d29yZD48a2V5d29yZD5IdW1hbnM8L2tleXdvcmQ+PGtleXdvcmQ+SW5zdWxpbi1MaWtlIEdyb3d0
aCBGYWN0b3IgSS8qbWV0YWJvbGlzbTwva2V5d29yZD48a2V5d29yZD5NYWduZXRpYyBSZXNvbmFu
Y2UgSW1hZ2luZzwva2V5d29yZD48a2V5d29yZD5NYWxlPC9rZXl3b3JkPjxrZXl3b3JkPk1pZGRs
ZSBBZ2VkPC9rZXl3b3JkPjxrZXl3b3JkPlBhbGF0ZSwgU29mdC8qZGlhZ25vc3RpYyBpbWFnaW5n
PC9rZXl3b3JkPjxrZXl3b3JkPlBoYXJ5bngvKmRpYWdub3N0aWMgaW1hZ2luZzwva2V5d29yZD48
a2V5d29yZD5Qb2x5c29tbm9ncmFwaHk8L2tleXdvcmQ+PGtleXdvcmQ+U2xlZXAgQXBuZWEsIE9i
c3RydWN0aXZlL2Jsb29kLypjb21wbGljYXRpb25zL2RpYWdub3N0aWMgaW1hZ2luZzwva2V5d29y
ZD48a2V5d29yZD5Ub21vZ3JhcGh5LCBYLVJheSBDb21wdXRlZDwva2V5d29yZD48a2V5d29yZD4q
SW5zdWxpbi1saWtlIGdyb3d0aCBmYWN0b3IgMTwva2V5d29yZD48a2V5d29yZD4qUG9zdGVyaW9y
IHBoYXJ5bmdlYWwgc29mdCB0aXNzdWU8L2tleXdvcmQ+PGtleXdvcmQ+KlNvZnQgcGFsYXRlPC9r
ZXl3b3JkPjxrZXl3b3JkPipVbnRyZWF0ZWQgYWNyb21lZ2FseTwva2V5d29yZD48a2V5d29yZD5J
bnN1bGluLUxpa2UgR3Jvd3RoIEZhY3RvciBJPC9rZXl3b3JkPjxrZXl3b3JkPkFjcm9tZWdhbHk8
L2tleXdvcmQ+PGtleXdvcmQ+U2xlZXAgQXBuZWEsIE9ic3RydWN0aXZlPC9rZXl3b3JkPjwva2V5
d29yZHM+PGRhdGVzPjx5ZWFyPjIwMTg8L3llYXI+PHB1Yi1kYXRlcz48ZGF0ZT4yMDE4PC9kYXRl
PjwvcHViLWRhdGVzPjwvZGF0ZXM+PGlzYm4+MTM1NS0wMDh4PC9pc2JuPjxhY2Nlc3Npb24tbnVt
PnJheXlhbi03NzQwNTk3NTM8L2FjY2Vzc2lvbi1udW0+PHVybHM+PC91cmxzPjxjdXN0b20xPjE1
NTktMDEwMCBHdW8sIFhpYW9wZW5nIFpoYW8sIFl1bW8gV2FuZywgTWFuIEdhbywgTHUgV2FuZywg
WmloYW8gWmhhbmcsIFpodWh1YSBYaW5nLCBCaW5nIEpvdXJuYWwgQXJ0aWNsZSBVbml0ZWQgU3Rh
dGVzIEVuZG9jcmluZS4gMjAxOCBTZXA7NjEoMyk6NTI2LTUzMi4gZG9pOiAxMC4xMDA3L3MxMjAy
MC0wMTgtMTYzMS0zLiBFcHViIDIwMTggSnVuIDIxLiB8IFJBWVlBTi1JTkNMVVNJT046IHsmcXVv
dDtUZXNzYSZxdW90Oz0mZ3Q7JnF1b3Q7TWF5YmUmcXVvdDt9PC9jdXN0b20xPjxsYW5ndWFnZT5l
bmc8L2xhbmd1YWdlPjwvcmVjb3JkPjwvQ2l0ZT48L0VuZE5vdGU+AG==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HdW88L0F1dGhvcj48WWVhcj4yMDE4PC9ZZWFyPjxSZWNO
dW0+MjQxPC9SZWNOdW0+PERpc3BsYXlUZXh0Pig2NCk8L0Rpc3BsYXlUZXh0PjxyZWNvcmQ+PHJl
Yy1udW1iZXI+MjQxPC9yZWMtbnVtYmVyPjxmb3JlaWduLWtleXM+PGtleSBhcHA9IkVOIiBkYi1p
ZD0iMHdmMGQycHQ3YTlyeHBlMnh6MTVyd2V4ejV6NTlmZHo5dGZ2IiB0aW1lc3RhbXA9IjE2NDYw
NTI3NzkiPjI0MTwva2V5PjwvZm9yZWlnbi1rZXlzPjxyZWYtdHlwZSBuYW1lPSJKb3VybmFsIEFy
dGljbGUiPjE3PC9yZWYtdHlwZT48Y29udHJpYnV0b3JzPjxhdXRob3JzPjxhdXRob3I+R3VvLCBY
LjwvYXV0aG9yPjxhdXRob3I+WmhhbywgWS48L2F1dGhvcj48YXV0aG9yPldhbmcsIE0uPC9hdXRo
b3I+PGF1dGhvcj5HYW8sIEwuPC9hdXRob3I+PGF1dGhvcj5XYW5nLCBaLjwvYXV0aG9yPjxhdXRo
b3I+WmhhbmcsIFouPC9hdXRob3I+PGF1dGhvcj5YaW5nLCBCLjwvYXV0aG9yPjwvYXV0aG9ycz48
L2NvbnRyaWJ1dG9ycz48dGl0bGVzPjx0aXRsZT5UaGUgcG9zdGVyaW9yIHBoYXJ5bmdlYWwgd2Fs
bCB0aGlja25lc3MgaXMgYXNzb2NpYXRlZCB3aXRoIE9TQUhTIGluIHBhdGllbnRzIHdpdGggYWNy
b21lZ2FseSBhbmQgY29ycmVsYXRlcyB3aXRoIElHRi0xIGxldmVsczwvdGl0bGU+PHNlY29uZGFy
eS10aXRsZT5FbmRvY3JpbmU8L3NlY29uZGFyeS10aXRsZT48L3RpdGxlcz48cGVyaW9kaWNhbD48
ZnVsbC10aXRsZT5FTkRPQ1JJTkU8L2Z1bGwtdGl0bGU+PC9wZXJpb2RpY2FsPjxwYWdlcz41MjYt
NTMyPC9wYWdlcz48dm9sdW1lPjYxPC92b2x1bWU+PG51bWJlcj4zPC9udW1iZXI+PGtleXdvcmRz
PjxrZXl3b3JkPkFjcm9tZWdhbHkvYmxvb2QvKmNvbXBsaWNhdGlvbnMvZGlhZ25vc3RpYyBpbWFn
aW5nPC9rZXl3b3JkPjxrZXl3b3JkPkFkdWx0PC9rZXl3b3JkPjxrZXl3b3JkPkZlbWFsZTwva2V5
d29yZD48a2V5d29yZD5IdW1hbnM8L2tleXdvcmQ+PGtleXdvcmQ+SW5zdWxpbi1MaWtlIEdyb3d0
aCBGYWN0b3IgSS8qbWV0YWJvbGlzbTwva2V5d29yZD48a2V5d29yZD5NYWduZXRpYyBSZXNvbmFu
Y2UgSW1hZ2luZzwva2V5d29yZD48a2V5d29yZD5NYWxlPC9rZXl3b3JkPjxrZXl3b3JkPk1pZGRs
ZSBBZ2VkPC9rZXl3b3JkPjxrZXl3b3JkPlBhbGF0ZSwgU29mdC8qZGlhZ25vc3RpYyBpbWFnaW5n
PC9rZXl3b3JkPjxrZXl3b3JkPlBoYXJ5bngvKmRpYWdub3N0aWMgaW1hZ2luZzwva2V5d29yZD48
a2V5d29yZD5Qb2x5c29tbm9ncmFwaHk8L2tleXdvcmQ+PGtleXdvcmQ+U2xlZXAgQXBuZWEsIE9i
c3RydWN0aXZlL2Jsb29kLypjb21wbGljYXRpb25zL2RpYWdub3N0aWMgaW1hZ2luZzwva2V5d29y
ZD48a2V5d29yZD5Ub21vZ3JhcGh5LCBYLVJheSBDb21wdXRlZDwva2V5d29yZD48a2V5d29yZD4q
SW5zdWxpbi1saWtlIGdyb3d0aCBmYWN0b3IgMTwva2V5d29yZD48a2V5d29yZD4qUG9zdGVyaW9y
IHBoYXJ5bmdlYWwgc29mdCB0aXNzdWU8L2tleXdvcmQ+PGtleXdvcmQ+KlNvZnQgcGFsYXRlPC9r
ZXl3b3JkPjxrZXl3b3JkPipVbnRyZWF0ZWQgYWNyb21lZ2FseTwva2V5d29yZD48a2V5d29yZD5J
bnN1bGluLUxpa2UgR3Jvd3RoIEZhY3RvciBJPC9rZXl3b3JkPjxrZXl3b3JkPkFjcm9tZWdhbHk8
L2tleXdvcmQ+PGtleXdvcmQ+U2xlZXAgQXBuZWEsIE9ic3RydWN0aXZlPC9rZXl3b3JkPjwva2V5
d29yZHM+PGRhdGVzPjx5ZWFyPjIwMTg8L3llYXI+PHB1Yi1kYXRlcz48ZGF0ZT4yMDE4PC9kYXRl
PjwvcHViLWRhdGVzPjwvZGF0ZXM+PGlzYm4+MTM1NS0wMDh4PC9pc2JuPjxhY2Nlc3Npb24tbnVt
PnJheXlhbi03NzQwNTk3NTM8L2FjY2Vzc2lvbi1udW0+PHVybHM+PC91cmxzPjxjdXN0b20xPjE1
NTktMDEwMCBHdW8sIFhpYW9wZW5nIFpoYW8sIFl1bW8gV2FuZywgTWFuIEdhbywgTHUgV2FuZywg
WmloYW8gWmhhbmcsIFpodWh1YSBYaW5nLCBCaW5nIEpvdXJuYWwgQXJ0aWNsZSBVbml0ZWQgU3Rh
dGVzIEVuZG9jcmluZS4gMjAxOCBTZXA7NjEoMyk6NTI2LTUzMi4gZG9pOiAxMC4xMDA3L3MxMjAy
MC0wMTgtMTYzMS0zLiBFcHViIDIwMTggSnVuIDIxLiB8IFJBWVlBTi1JTkNMVVNJT046IHsmcXVv
dDtUZXNzYSZxdW90Oz0mZ3Q7JnF1b3Q7TWF5YmUmcXVvdDt9PC9jdXN0b20xPjxsYW5ndWFnZT5l
bmc8L2xhbmd1YWdlPjwvcmVjb3JkPjwvQ2l0ZT48L0VuZE5vdGU+AG==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Pr>
                <w:rFonts w:ascii="Calibri" w:eastAsia="Times New Roman" w:hAnsi="Calibri" w:cs="Calibri"/>
                <w:noProof/>
                <w:color w:val="000000"/>
                <w:sz w:val="16"/>
                <w:szCs w:val="16"/>
                <w:lang w:eastAsia="nl-NL"/>
              </w:rPr>
              <w:t>(</w:t>
            </w:r>
            <w:r w:rsidR="000969D1">
              <w:rPr>
                <w:rFonts w:ascii="Calibri" w:eastAsia="Times New Roman" w:hAnsi="Calibri" w:cs="Calibri"/>
                <w:noProof/>
                <w:color w:val="000000"/>
                <w:sz w:val="16"/>
                <w:szCs w:val="16"/>
                <w:lang w:eastAsia="nl-NL"/>
              </w:rPr>
              <w:t>150</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0969D1">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Guo (2020)</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HdW88L0F1dGhvcj48WWVhcj4yMDIwPC9ZZWFyPjxSZWNO
dW0+NDg3PC9SZWNOdW0+PERpc3BsYXlUZXh0Pig2Myk8L0Rpc3BsYXlUZXh0PjxyZWNvcmQ+PHJl
Yy1udW1iZXI+NDg3PC9yZWMtbnVtYmVyPjxmb3JlaWduLWtleXM+PGtleSBhcHA9IkVOIiBkYi1p
ZD0iMHdmMGQycHQ3YTlyeHBlMnh6MTVyd2V4ejV6NTlmZHo5dGZ2IiB0aW1lc3RhbXA9IjE2NDYw
NTI3ODQiPjQ4Nzwva2V5PjwvZm9yZWlnbi1rZXlzPjxyZWYtdHlwZSBuYW1lPSJKb3VybmFsIEFy
dGljbGUiPjE3PC9yZWYtdHlwZT48Y29udHJpYnV0b3JzPjxhdXRob3JzPjxhdXRob3I+R3VvLCBY
LjwvYXV0aG9yPjxhdXRob3I+V2FuZywgSy48L2F1dGhvcj48YXV0aG9yPll1LCBTLjwvYXV0aG9y
PjxhdXRob3I+R2FvLCBMLjwvYXV0aG9yPjxhdXRob3I+V2FuZywgWi48L2F1dGhvcj48YXV0aG9y
PlpodSwgSC48L2F1dGhvcj48YXV0aG9yPlhpbmcsIEIuPC9hdXRob3I+PGF1dGhvcj5aaGFuZywg
Uy48L2F1dGhvcj48YXV0aG9yPkRvbmcsIEQuPC9hdXRob3I+PC9hdXRob3JzPjwvY29udHJpYnV0
b3JzPjx0aXRsZXM+PHRpdGxlPlBhdGllbnQgQ2hhcmFjdGVyaXN0aWNzLCBEaWFnbm9zdGljIERl
bGF5cywgVHJlYXRtZW50IFBhdHRlcm5zLCBUcmVhdG1lbnQgT3V0Y29tZXMsIENvbW9yYmlkaXRp
ZXMsIGFuZCBUcmVhdG1lbnQgQ29zdHMgb2YgQWNyb21lZ2FseSBpbiBDaGluYTogQSBOYXRpb253
aWRlIFN0dWR5PC90aXRsZT48c2Vjb25kYXJ5LXRpdGxlPkZyb250IEVuZG9jcmlub2wgKExhdXNh
bm5lKTwvc2Vjb25kYXJ5LXRpdGxlPjwvdGl0bGVzPjxwZXJpb2RpY2FsPjxmdWxsLXRpdGxlPkZy
b250IEVuZG9jcmlub2wgKExhdXNhbm5lKTwvZnVsbC10aXRsZT48L3BlcmlvZGljYWw+PHBhZ2Vz
PjYxMDUxOTwvcGFnZXM+PHZvbHVtZT4xMTwvdm9sdW1lPjxrZXl3b3Jkcz48a2V5d29yZD5BY3Jv
bWVnYWx5LypkaWFnbm9zaXMvZWNvbm9taWNzLyplcGlkZW1pb2xvZ3kvdGhlcmFweTwva2V5d29y
ZD48a2V5d29yZD5BZHVsdDwva2V5d29yZD48a2V5d29yZD5DaGluYS9lcGlkZW1pb2xvZ3k8L2tl
eXdvcmQ+PGtleXdvcmQ+Q29tb3JiaWRpdHk8L2tleXdvcmQ+PGtleXdvcmQ+Q3Jvc3MtU2VjdGlv
bmFsIFN0dWRpZXM8L2tleXdvcmQ+PGtleXdvcmQ+RGVsYXllZCBEaWFnbm9zaXMvKnRyZW5kczwv
a2V5d29yZD48a2V5d29yZD5Eb3BhbWluZSBBZ29uaXN0cy9lY29ub21pY3MvdGhlcmFwZXV0aWMg
dXNlPC9rZXl3b3JkPjxrZXl3b3JkPkZlbWFsZTwva2V5d29yZD48a2V5d29yZD5Gb2xsb3ctVXAg
U3R1ZGllczwva2V5d29yZD48a2V5d29yZD5IZWFsdGggQ2FyZSBDb3N0cy8qdHJlbmRzPC9rZXl3
b3JkPjxrZXl3b3JkPkh1bWFuczwva2V5d29yZD48a2V5d29yZD5NYWxlPC9rZXl3b3JkPjxrZXl3
b3JkPk1pZGRsZSBBZ2VkPC9rZXl3b3JkPjxrZXl3b3JkPlNvbWF0b3N0YXRpbi9lY29ub21pY3Mv
dGhlcmFwZXV0aWMgdXNlPC9rZXl3b3JkPjxrZXl3b3JkPlRyZWF0bWVudCBPdXRjb21lPC9rZXl3
b3JkPjxrZXl3b3JkPipDaGluYTwva2V5d29yZD48a2V5d29yZD4qYWNyb21lZ2FseTwva2V5d29y
ZD48a2V5d29yZD4qY29tb3JiaWRpdHk8L2tleXdvcmQ+PGtleXdvcmQ+KmRpYWdub3N0aWMgZGVs
YXk8L2tleXdvcmQ+PGtleXdvcmQ+KmVjb25vbWljIGJ1cmRlbjwva2V5d29yZD48a2V5d29yZD4q
ZW5kb2NyaW5lIHJlbWlzc2lvbjwva2V5d29yZD48a2V5d29yZD4qdHJlYXRtZW50IHBhdHRlcm5z
PC9rZXl3b3JkPjxrZXl3b3JkPm9yIGZpbmFuY2lhbCByZWxhdGlvbnNoaXBzIHRoYXQgY291bGQg
YmUgY29uc3RydWVkIGFzIGEgcG90ZW50aWFsIGNvbmZsaWN0IG9mPC9rZXl3b3JkPjxrZXl3b3Jk
PmludGVyZXN0Ljwva2V5d29yZD48a2V5d29yZD5BY3JvbWVnYWx5PC9rZXl3b3JkPjxrZXl3b3Jk
PkhlYWx0aCBDYXJlIENvc3RzPC9rZXl3b3JkPjwva2V5d29yZHM+PGRhdGVzPjx5ZWFyPjIwMjA8
L3llYXI+PHB1Yi1kYXRlcz48ZGF0ZT4yMDIwPC9kYXRlPjwvcHViLWRhdGVzPjwvZGF0ZXM+PGlz
Ym4+MTY2NC0yMzkyIChQcmludCkgMTY2NC0yMzkyPC9pc2JuPjxhY2Nlc3Npb24tbnVtPnJheXlh
bi03NzQwNTk3NTE8L2FjY2Vzc2lvbi1udW0+PHVybHM+PC91cmxzPjxjdXN0b20xPjE2NjQtMjM5
MiBHdW8sIFhpYW9wZW5nIFdhbmcsIEthaWx1IFl1LCBTaXl1ZSBHYW8sIEx1IFdhbmcsIFppaGFv
IFpodSwgSHVpanVhbiBYaW5nLCBCaW5nIFpoYW5nLCBTaHV5YW5nIERvbmcsIERvbmcgSm91cm5h
bCBBcnRpY2xlIFJlc2VhcmNoIFN1cHBvcnQsIE5vbi1VLlMuIEdvdiZhcG9zO3QgRnJvbnQgRW5k
b2NyaW5vbCAoTGF1c2FubmUpLiAyMDIwIERlYyAxOzExOjYxMDUxOS4gZG9pOiAxMC4zMzg5L2Zl
bmRvLjIwMjAuNjEwNTE5LiBlQ29sbGVjdGlvbiAyMDIwLiB8IFJBWVlBTi1JTkNMVVNJT046IHsm
cXVvdDtUZXNzYSZxdW90Oz0mZ3Q7JnF1b3Q7SW5jbHVkZWQmcXVvdDt9PC9jdXN0b20xPjxsYW5n
dWFnZT5lbmc8L2xhbmd1YWdlPjwvcmVjb3JkPjwvQ2l0ZT48L0VuZE5vdGU+AG==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HdW88L0F1dGhvcj48WWVhcj4yMDIwPC9ZZWFyPjxSZWNO
dW0+NDg3PC9SZWNOdW0+PERpc3BsYXlUZXh0Pig2Myk8L0Rpc3BsYXlUZXh0PjxyZWNvcmQ+PHJl
Yy1udW1iZXI+NDg3PC9yZWMtbnVtYmVyPjxmb3JlaWduLWtleXM+PGtleSBhcHA9IkVOIiBkYi1p
ZD0iMHdmMGQycHQ3YTlyeHBlMnh6MTVyd2V4ejV6NTlmZHo5dGZ2IiB0aW1lc3RhbXA9IjE2NDYw
NTI3ODQiPjQ4Nzwva2V5PjwvZm9yZWlnbi1rZXlzPjxyZWYtdHlwZSBuYW1lPSJKb3VybmFsIEFy
dGljbGUiPjE3PC9yZWYtdHlwZT48Y29udHJpYnV0b3JzPjxhdXRob3JzPjxhdXRob3I+R3VvLCBY
LjwvYXV0aG9yPjxhdXRob3I+V2FuZywgSy48L2F1dGhvcj48YXV0aG9yPll1LCBTLjwvYXV0aG9y
PjxhdXRob3I+R2FvLCBMLjwvYXV0aG9yPjxhdXRob3I+V2FuZywgWi48L2F1dGhvcj48YXV0aG9y
PlpodSwgSC48L2F1dGhvcj48YXV0aG9yPlhpbmcsIEIuPC9hdXRob3I+PGF1dGhvcj5aaGFuZywg
Uy48L2F1dGhvcj48YXV0aG9yPkRvbmcsIEQuPC9hdXRob3I+PC9hdXRob3JzPjwvY29udHJpYnV0
b3JzPjx0aXRsZXM+PHRpdGxlPlBhdGllbnQgQ2hhcmFjdGVyaXN0aWNzLCBEaWFnbm9zdGljIERl
bGF5cywgVHJlYXRtZW50IFBhdHRlcm5zLCBUcmVhdG1lbnQgT3V0Y29tZXMsIENvbW9yYmlkaXRp
ZXMsIGFuZCBUcmVhdG1lbnQgQ29zdHMgb2YgQWNyb21lZ2FseSBpbiBDaGluYTogQSBOYXRpb253
aWRlIFN0dWR5PC90aXRsZT48c2Vjb25kYXJ5LXRpdGxlPkZyb250IEVuZG9jcmlub2wgKExhdXNh
bm5lKTwvc2Vjb25kYXJ5LXRpdGxlPjwvdGl0bGVzPjxwZXJpb2RpY2FsPjxmdWxsLXRpdGxlPkZy
b250IEVuZG9jcmlub2wgKExhdXNhbm5lKTwvZnVsbC10aXRsZT48L3BlcmlvZGljYWw+PHBhZ2Vz
PjYxMDUxOTwvcGFnZXM+PHZvbHVtZT4xMTwvdm9sdW1lPjxrZXl3b3Jkcz48a2V5d29yZD5BY3Jv
bWVnYWx5LypkaWFnbm9zaXMvZWNvbm9taWNzLyplcGlkZW1pb2xvZ3kvdGhlcmFweTwva2V5d29y
ZD48a2V5d29yZD5BZHVsdDwva2V5d29yZD48a2V5d29yZD5DaGluYS9lcGlkZW1pb2xvZ3k8L2tl
eXdvcmQ+PGtleXdvcmQ+Q29tb3JiaWRpdHk8L2tleXdvcmQ+PGtleXdvcmQ+Q3Jvc3MtU2VjdGlv
bmFsIFN0dWRpZXM8L2tleXdvcmQ+PGtleXdvcmQ+RGVsYXllZCBEaWFnbm9zaXMvKnRyZW5kczwv
a2V5d29yZD48a2V5d29yZD5Eb3BhbWluZSBBZ29uaXN0cy9lY29ub21pY3MvdGhlcmFwZXV0aWMg
dXNlPC9rZXl3b3JkPjxrZXl3b3JkPkZlbWFsZTwva2V5d29yZD48a2V5d29yZD5Gb2xsb3ctVXAg
U3R1ZGllczwva2V5d29yZD48a2V5d29yZD5IZWFsdGggQ2FyZSBDb3N0cy8qdHJlbmRzPC9rZXl3
b3JkPjxrZXl3b3JkPkh1bWFuczwva2V5d29yZD48a2V5d29yZD5NYWxlPC9rZXl3b3JkPjxrZXl3
b3JkPk1pZGRsZSBBZ2VkPC9rZXl3b3JkPjxrZXl3b3JkPlNvbWF0b3N0YXRpbi9lY29ub21pY3Mv
dGhlcmFwZXV0aWMgdXNlPC9rZXl3b3JkPjxrZXl3b3JkPlRyZWF0bWVudCBPdXRjb21lPC9rZXl3
b3JkPjxrZXl3b3JkPipDaGluYTwva2V5d29yZD48a2V5d29yZD4qYWNyb21lZ2FseTwva2V5d29y
ZD48a2V5d29yZD4qY29tb3JiaWRpdHk8L2tleXdvcmQ+PGtleXdvcmQ+KmRpYWdub3N0aWMgZGVs
YXk8L2tleXdvcmQ+PGtleXdvcmQ+KmVjb25vbWljIGJ1cmRlbjwva2V5d29yZD48a2V5d29yZD4q
ZW5kb2NyaW5lIHJlbWlzc2lvbjwva2V5d29yZD48a2V5d29yZD4qdHJlYXRtZW50IHBhdHRlcm5z
PC9rZXl3b3JkPjxrZXl3b3JkPm9yIGZpbmFuY2lhbCByZWxhdGlvbnNoaXBzIHRoYXQgY291bGQg
YmUgY29uc3RydWVkIGFzIGEgcG90ZW50aWFsIGNvbmZsaWN0IG9mPC9rZXl3b3JkPjxrZXl3b3Jk
PmludGVyZXN0Ljwva2V5d29yZD48a2V5d29yZD5BY3JvbWVnYWx5PC9rZXl3b3JkPjxrZXl3b3Jk
PkhlYWx0aCBDYXJlIENvc3RzPC9rZXl3b3JkPjwva2V5d29yZHM+PGRhdGVzPjx5ZWFyPjIwMjA8
L3llYXI+PHB1Yi1kYXRlcz48ZGF0ZT4yMDIwPC9kYXRlPjwvcHViLWRhdGVzPjwvZGF0ZXM+PGlz
Ym4+MTY2NC0yMzkyIChQcmludCkgMTY2NC0yMzkyPC9pc2JuPjxhY2Nlc3Npb24tbnVtPnJheXlh
bi03NzQwNTk3NTE8L2FjY2Vzc2lvbi1udW0+PHVybHM+PC91cmxzPjxjdXN0b20xPjE2NjQtMjM5
MiBHdW8sIFhpYW9wZW5nIFdhbmcsIEthaWx1IFl1LCBTaXl1ZSBHYW8sIEx1IFdhbmcsIFppaGFv
IFpodSwgSHVpanVhbiBYaW5nLCBCaW5nIFpoYW5nLCBTaHV5YW5nIERvbmcsIERvbmcgSm91cm5h
bCBBcnRpY2xlIFJlc2VhcmNoIFN1cHBvcnQsIE5vbi1VLlMuIEdvdiZhcG9zO3QgRnJvbnQgRW5k
b2NyaW5vbCAoTGF1c2FubmUpLiAyMDIwIERlYyAxOzExOjYxMDUxOS4gZG9pOiAxMC4zMzg5L2Zl
bmRvLjIwMjAuNjEwNTE5LiBlQ29sbGVjdGlvbiAyMDIwLiB8IFJBWVlBTi1JTkNMVVNJT046IHsm
cXVvdDtUZXNzYSZxdW90Oz0mZ3Q7JnF1b3Q7SW5jbHVkZWQmcXVvdDt9PC9jdXN0b20xPjxsYW5n
dWFnZT5lbmc8L2xhbmd1YWdlPjwvcmVjb3JkPjwvQ2l0ZT48L0VuZE5vdGU+AG==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Pr>
                <w:rFonts w:ascii="Calibri" w:eastAsia="Times New Roman" w:hAnsi="Calibri" w:cs="Calibri"/>
                <w:noProof/>
                <w:color w:val="000000"/>
                <w:sz w:val="16"/>
                <w:szCs w:val="16"/>
                <w:lang w:eastAsia="nl-NL"/>
              </w:rPr>
              <w:t>(</w:t>
            </w:r>
            <w:r w:rsidR="000969D1">
              <w:rPr>
                <w:rFonts w:ascii="Calibri" w:eastAsia="Times New Roman" w:hAnsi="Calibri" w:cs="Calibri"/>
                <w:noProof/>
                <w:color w:val="000000"/>
                <w:sz w:val="16"/>
                <w:szCs w:val="16"/>
                <w:lang w:eastAsia="nl-NL"/>
              </w:rPr>
              <w:t>151</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0969D1">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He (2019)</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IZTwvQXV0aG9yPjxZZWFyPjIwMTk8L1llYXI+PFJlY051
bT40ODg8L1JlY051bT48RGlzcGxheVRleHQ+KDE2Myk8L0Rpc3BsYXlUZXh0PjxyZWNvcmQ+PHJl
Yy1udW1iZXI+NDg4PC9yZWMtbnVtYmVyPjxmb3JlaWduLWtleXM+PGtleSBhcHA9IkVOIiBkYi1p
ZD0iMHdmMGQycHQ3YTlyeHBlMnh6MTVyd2V4ejV6NTlmZHo5dGZ2IiB0aW1lc3RhbXA9IjE2NDYw
NTI3ODQiPjQ4ODwva2V5PjwvZm9yZWlnbi1rZXlzPjxyZWYtdHlwZSBuYW1lPSJKb3VybmFsIEFy
dGljbGUiPjE3PC9yZWYtdHlwZT48Y29udHJpYnV0b3JzPjxhdXRob3JzPjxhdXRob3I+SGUsIFcu
PC9hdXRob3I+PGF1dGhvcj5ZYW4sIEwuPC9hdXRob3I+PGF1dGhvcj5XYW5nLCBNLjwvYXV0aG9y
PjxhdXRob3I+TGksIFEuPC9hdXRob3I+PGF1dGhvcj5IZSwgTS48L2F1dGhvcj48YXV0aG9yPk1h
LCBaLjwvYXV0aG9yPjxhdXRob3I+WWUsIFouPC9hdXRob3I+PGF1dGhvcj5aaGFuZywgUS48L2F1
dGhvcj48YXV0aG9yPlpoYW5nLCBZLjwvYXV0aG9yPjxhdXRob3I+UWlhbywgTi48L2F1dGhvcj48
YXV0aG9yPkx1LCBZLjwvYXV0aG9yPjxhdXRob3I+WWUsIEguPC9hdXRob3I+PGF1dGhvcj5MdSwg
Qi48L2F1dGhvcj48YXV0aG9yPlNob3UsIFguPC9hdXRob3I+PGF1dGhvcj5aaGFvLCBZLjwvYXV0
aG9yPjxhdXRob3I+TGksIFkuPC9hdXRob3I+PGF1dGhvcj5MaSwgUy48L2F1dGhvcj48YXV0aG9y
PlpoYW5nLCBaLjwvYXV0aG9yPjxhdXRob3I+U2hlbiwgTS48L2F1dGhvcj48YXV0aG9yPldhbmcs
IFkuPC9hdXRob3I+PC9hdXRob3JzPjwvY29udHJpYnV0b3JzPjx0aXRsZXM+PHRpdGxlPlN1cmdp
Y2FsIG91dGNvbWVzIGFuZCBwcmVkaWN0b3JzIG9mIGdsdWNvc2UgbWV0YWJvbGlzbSBhbHRlcmF0
aW9ucyBmb3IgZ3Jvd3RoIGhvcm1vbmUtc2VjcmV0aW5nIHBpdHVpdGFyeSBhZGVub21hczogYSBo
b3NwaXRhbC1iYXNlZCBzdHVkeSBvZiAxNTEgY2FzZXM8L3RpdGxlPjxzZWNvbmRhcnktdGl0bGU+
RW5kb2NyaW5lPC9zZWNvbmRhcnktdGl0bGU+PC90aXRsZXM+PHBlcmlvZGljYWw+PGZ1bGwtdGl0
bGU+RU5ET0NSSU5FPC9mdWxsLXRpdGxlPjwvcGVyaW9kaWNhbD48cGFnZXM+MjctMzU8L3BhZ2Vz
Pjx2b2x1bWU+NjM8L3ZvbHVtZT48bnVtYmVyPjE8L251bWJlcj48a2V5d29yZHM+PGtleXdvcmQ+
QWNyb21lZ2FseS9tZXRhYm9saXNtL3N1cmdlcnk8L2tleXdvcmQ+PGtleXdvcmQ+QWRlbm9tYS8q
bWV0YWJvbGlzbS8qc3VyZ2VyeTwva2V5d29yZD48a2V5d29yZD5BZHVsdDwva2V5d29yZD48a2V5
d29yZD5EaWFiZXRlcyBDb21wbGljYXRpb25zL3N1cmdlcnk8L2tleXdvcmQ+PGtleXdvcmQ+RmVt
YWxlPC9rZXl3b3JkPjxrZXl3b3JkPkdsdWNvc2UvKm1ldGFib2xpc208L2tleXdvcmQ+PGtleXdv
cmQ+R2x1Y29zZSBUb2xlcmFuY2UgVGVzdDwva2V5d29yZD48a2V5d29yZD5Hcm93dGggSG9ybW9u
ZS1TZWNyZXRpbmcgUGl0dWl0YXJ5IEFkZW5vbWEvKm1ldGFib2xpc20vKnN1cmdlcnk8L2tleXdv
cmQ+PGtleXdvcmQ+SHVtYW4gR3Jvd3RoIEhvcm1vbmUvYmxvb2Q8L2tleXdvcmQ+PGtleXdvcmQ+
SHVtYW5zPC9rZXl3b3JkPjxrZXl3b3JkPkluc3VsaW4vbWV0YWJvbGlzbTwva2V5d29yZD48a2V5
d29yZD5JbnN1bGluIFJlc2lzdGFuY2U8L2tleXdvcmQ+PGtleXdvcmQ+SW5zdWxpbi1MaWtlIEdy
b3d0aCBGYWN0b3IgSS9hbmFseXNpczwva2V5d29yZD48a2V5d29yZD5NYWxlPC9rZXl3b3JkPjxr
ZXl3b3JkPk1pZGRsZSBBZ2VkPC9rZXl3b3JkPjxrZXl3b3JkPlJlZmVyZW5jZSBWYWx1ZXM8L2tl
eXdvcmQ+PGtleXdvcmQ+VHJlYXRtZW50IE91dGNvbWU8L2tleXdvcmQ+PGtleXdvcmQ+WW91bmcg
QWR1bHQ8L2tleXdvcmQ+PGtleXdvcmQ+KkFjcm9tZWdhbHk8L2tleXdvcmQ+PGtleXdvcmQ+Kkds
dWNvc2UgaG9tZW9zdGFzaXM8L2tleXdvcmQ+PGtleXdvcmQ+KkdsdWNvc2UgbWV0YWJvbGlzbSBk
aXNvcmRlcnM8L2tleXdvcmQ+PGtleXdvcmQ+Kkluc3VsaW4gcmVzaXN0YW5jZTwva2V5d29yZD48
a2V5d29yZD4qU3VyZ2VyeTwva2V5d29yZD48a2V5d29yZD5BZGVub21hPC9rZXl3b3JkPjxrZXl3
b3JkPlBpdHVpdGFyeSBOZW9wbGFzbXM8L2tleXdvcmQ+PGtleXdvcmQ+R3Jvd3RoIEhvcm1vbmU8
L2tleXdvcmQ+PC9rZXl3b3Jkcz48ZGF0ZXM+PHllYXI+MjAxOTwveWVhcj48cHViLWRhdGVzPjxk
YXRlPjIwMTk8L2RhdGU+PC9wdWItZGF0ZXM+PC9kYXRlcz48aXNibj4xMzU1LTAwOHg8L2lzYm4+
PGFjY2Vzc2lvbi1udW0+cmF5eWFuLTc3NDA1OTg5NjwvYWNjZXNzaW9uLW51bT48dXJscz48L3Vy
bHM+PGN1c3RvbTE+MTU1OS0wMTAwIEhlLCBXZW5xaWFuZyBZYW4sIExpbmxpbmcgV2FuZywgTWVu
ZyBMaSwgUWluIEhlLCBNaW4gTWEsIFplbmd5aSBZZSwgWmhhbyBaaGFuZywgUWlsaW4gWmhhbmcs
IFlpY2hhbyBRaWFvLCBOaWRhbiBMdSwgWXVuIFllLCBIb25neWluZyBMdSwgQmluIFNob3UsIFh1
ZWZlaSBaaGFvLCBZYW8gTGksIFlpbWluZyBMaSwgU2hpcWkgWmhhbmcsIFpoYW95dW4gU2hlbiwg
TWluZyBPcmNpZDogMDAwMC0wMDAyLTE5NjgtMzE3NyBXYW5nLCBZb25nZmVpIEpvdXJuYWwgQXJ0
aWNsZSBVbml0ZWQgU3RhdGVzIEVuZG9jcmluZS4gMjAxOSBKYW47NjMoMSk6MjctMzUuIGRvaTog
MTAuMTAwNy9zMTIwMjAtMDE4LTE3NDUtNy4gRXB1YiAyMDE4IFNlcCAyMC4gfCBSQVlZQU4tSU5D
TFVTSU9OOiB7JnF1b3Q7VGVzc2EmcXVvdDs9Jmd0OyZxdW90O0luY2x1ZGVkJnF1b3Q7fTwvY3Vz
dG9tMT48bGFuZ3VhZ2U+ZW5nPC9sYW5ndWFnZT48L3JlY29yZD48L0NpdGU+PC9FbmROb3RlPn==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IZTwvQXV0aG9yPjxZZWFyPjIwMTk8L1llYXI+PFJlY051
bT40ODg8L1JlY051bT48RGlzcGxheVRleHQ+KDE2Myk8L0Rpc3BsYXlUZXh0PjxyZWNvcmQ+PHJl
Yy1udW1iZXI+NDg4PC9yZWMtbnVtYmVyPjxmb3JlaWduLWtleXM+PGtleSBhcHA9IkVOIiBkYi1p
ZD0iMHdmMGQycHQ3YTlyeHBlMnh6MTVyd2V4ejV6NTlmZHo5dGZ2IiB0aW1lc3RhbXA9IjE2NDYw
NTI3ODQiPjQ4ODwva2V5PjwvZm9yZWlnbi1rZXlzPjxyZWYtdHlwZSBuYW1lPSJKb3VybmFsIEFy
dGljbGUiPjE3PC9yZWYtdHlwZT48Y29udHJpYnV0b3JzPjxhdXRob3JzPjxhdXRob3I+SGUsIFcu
PC9hdXRob3I+PGF1dGhvcj5ZYW4sIEwuPC9hdXRob3I+PGF1dGhvcj5XYW5nLCBNLjwvYXV0aG9y
PjxhdXRob3I+TGksIFEuPC9hdXRob3I+PGF1dGhvcj5IZSwgTS48L2F1dGhvcj48YXV0aG9yPk1h
LCBaLjwvYXV0aG9yPjxhdXRob3I+WWUsIFouPC9hdXRob3I+PGF1dGhvcj5aaGFuZywgUS48L2F1
dGhvcj48YXV0aG9yPlpoYW5nLCBZLjwvYXV0aG9yPjxhdXRob3I+UWlhbywgTi48L2F1dGhvcj48
YXV0aG9yPkx1LCBZLjwvYXV0aG9yPjxhdXRob3I+WWUsIEguPC9hdXRob3I+PGF1dGhvcj5MdSwg
Qi48L2F1dGhvcj48YXV0aG9yPlNob3UsIFguPC9hdXRob3I+PGF1dGhvcj5aaGFvLCBZLjwvYXV0
aG9yPjxhdXRob3I+TGksIFkuPC9hdXRob3I+PGF1dGhvcj5MaSwgUy48L2F1dGhvcj48YXV0aG9y
PlpoYW5nLCBaLjwvYXV0aG9yPjxhdXRob3I+U2hlbiwgTS48L2F1dGhvcj48YXV0aG9yPldhbmcs
IFkuPC9hdXRob3I+PC9hdXRob3JzPjwvY29udHJpYnV0b3JzPjx0aXRsZXM+PHRpdGxlPlN1cmdp
Y2FsIG91dGNvbWVzIGFuZCBwcmVkaWN0b3JzIG9mIGdsdWNvc2UgbWV0YWJvbGlzbSBhbHRlcmF0
aW9ucyBmb3IgZ3Jvd3RoIGhvcm1vbmUtc2VjcmV0aW5nIHBpdHVpdGFyeSBhZGVub21hczogYSBo
b3NwaXRhbC1iYXNlZCBzdHVkeSBvZiAxNTEgY2FzZXM8L3RpdGxlPjxzZWNvbmRhcnktdGl0bGU+
RW5kb2NyaW5lPC9zZWNvbmRhcnktdGl0bGU+PC90aXRsZXM+PHBlcmlvZGljYWw+PGZ1bGwtdGl0
bGU+RU5ET0NSSU5FPC9mdWxsLXRpdGxlPjwvcGVyaW9kaWNhbD48cGFnZXM+MjctMzU8L3BhZ2Vz
Pjx2b2x1bWU+NjM8L3ZvbHVtZT48bnVtYmVyPjE8L251bWJlcj48a2V5d29yZHM+PGtleXdvcmQ+
QWNyb21lZ2FseS9tZXRhYm9saXNtL3N1cmdlcnk8L2tleXdvcmQ+PGtleXdvcmQ+QWRlbm9tYS8q
bWV0YWJvbGlzbS8qc3VyZ2VyeTwva2V5d29yZD48a2V5d29yZD5BZHVsdDwva2V5d29yZD48a2V5
d29yZD5EaWFiZXRlcyBDb21wbGljYXRpb25zL3N1cmdlcnk8L2tleXdvcmQ+PGtleXdvcmQ+RmVt
YWxlPC9rZXl3b3JkPjxrZXl3b3JkPkdsdWNvc2UvKm1ldGFib2xpc208L2tleXdvcmQ+PGtleXdv
cmQ+R2x1Y29zZSBUb2xlcmFuY2UgVGVzdDwva2V5d29yZD48a2V5d29yZD5Hcm93dGggSG9ybW9u
ZS1TZWNyZXRpbmcgUGl0dWl0YXJ5IEFkZW5vbWEvKm1ldGFib2xpc20vKnN1cmdlcnk8L2tleXdv
cmQ+PGtleXdvcmQ+SHVtYW4gR3Jvd3RoIEhvcm1vbmUvYmxvb2Q8L2tleXdvcmQ+PGtleXdvcmQ+
SHVtYW5zPC9rZXl3b3JkPjxrZXl3b3JkPkluc3VsaW4vbWV0YWJvbGlzbTwva2V5d29yZD48a2V5
d29yZD5JbnN1bGluIFJlc2lzdGFuY2U8L2tleXdvcmQ+PGtleXdvcmQ+SW5zdWxpbi1MaWtlIEdy
b3d0aCBGYWN0b3IgSS9hbmFseXNpczwva2V5d29yZD48a2V5d29yZD5NYWxlPC9rZXl3b3JkPjxr
ZXl3b3JkPk1pZGRsZSBBZ2VkPC9rZXl3b3JkPjxrZXl3b3JkPlJlZmVyZW5jZSBWYWx1ZXM8L2tl
eXdvcmQ+PGtleXdvcmQ+VHJlYXRtZW50IE91dGNvbWU8L2tleXdvcmQ+PGtleXdvcmQ+WW91bmcg
QWR1bHQ8L2tleXdvcmQ+PGtleXdvcmQ+KkFjcm9tZWdhbHk8L2tleXdvcmQ+PGtleXdvcmQ+Kkds
dWNvc2UgaG9tZW9zdGFzaXM8L2tleXdvcmQ+PGtleXdvcmQ+KkdsdWNvc2UgbWV0YWJvbGlzbSBk
aXNvcmRlcnM8L2tleXdvcmQ+PGtleXdvcmQ+Kkluc3VsaW4gcmVzaXN0YW5jZTwva2V5d29yZD48
a2V5d29yZD4qU3VyZ2VyeTwva2V5d29yZD48a2V5d29yZD5BZGVub21hPC9rZXl3b3JkPjxrZXl3
b3JkPlBpdHVpdGFyeSBOZW9wbGFzbXM8L2tleXdvcmQ+PGtleXdvcmQ+R3Jvd3RoIEhvcm1vbmU8
L2tleXdvcmQ+PC9rZXl3b3Jkcz48ZGF0ZXM+PHllYXI+MjAxOTwveWVhcj48cHViLWRhdGVzPjxk
YXRlPjIwMTk8L2RhdGU+PC9wdWItZGF0ZXM+PC9kYXRlcz48aXNibj4xMzU1LTAwOHg8L2lzYm4+
PGFjY2Vzc2lvbi1udW0+cmF5eWFuLTc3NDA1OTg5NjwvYWNjZXNzaW9uLW51bT48dXJscz48L3Vy
bHM+PGN1c3RvbTE+MTU1OS0wMTAwIEhlLCBXZW5xaWFuZyBZYW4sIExpbmxpbmcgV2FuZywgTWVu
ZyBMaSwgUWluIEhlLCBNaW4gTWEsIFplbmd5aSBZZSwgWmhhbyBaaGFuZywgUWlsaW4gWmhhbmcs
IFlpY2hhbyBRaWFvLCBOaWRhbiBMdSwgWXVuIFllLCBIb25neWluZyBMdSwgQmluIFNob3UsIFh1
ZWZlaSBaaGFvLCBZYW8gTGksIFlpbWluZyBMaSwgU2hpcWkgWmhhbmcsIFpoYW95dW4gU2hlbiwg
TWluZyBPcmNpZDogMDAwMC0wMDAyLTE5NjgtMzE3NyBXYW5nLCBZb25nZmVpIEpvdXJuYWwgQXJ0
aWNsZSBVbml0ZWQgU3RhdGVzIEVuZG9jcmluZS4gMjAxOSBKYW47NjMoMSk6MjctMzUuIGRvaTog
MTAuMTAwNy9zMTIwMjAtMDE4LTE3NDUtNy4gRXB1YiAyMDE4IFNlcCAyMC4gfCBSQVlZQU4tSU5D
TFVTSU9OOiB7JnF1b3Q7VGVzc2EmcXVvdDs9Jmd0OyZxdW90O0luY2x1ZGVkJnF1b3Q7fTwvY3Vz
dG9tMT48bGFuZ3VhZ2U+ZW5nPC9sYW5ndWFnZT48L3JlY29yZD48L0NpdGU+PC9FbmROb3RlPn==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Pr>
                <w:rFonts w:ascii="Calibri" w:eastAsia="Times New Roman" w:hAnsi="Calibri" w:cs="Calibri"/>
                <w:noProof/>
                <w:color w:val="000000"/>
                <w:sz w:val="16"/>
                <w:szCs w:val="16"/>
                <w:lang w:eastAsia="nl-NL"/>
              </w:rPr>
              <w:t>(1</w:t>
            </w:r>
            <w:r w:rsidR="000969D1">
              <w:rPr>
                <w:rFonts w:ascii="Calibri" w:eastAsia="Times New Roman" w:hAnsi="Calibri" w:cs="Calibri"/>
                <w:noProof/>
                <w:color w:val="000000"/>
                <w:sz w:val="16"/>
                <w:szCs w:val="16"/>
                <w:lang w:eastAsia="nl-NL"/>
              </w:rPr>
              <w:t>52</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614629" w:rsidRDefault="004E1D34" w:rsidP="009267A0">
            <w:pPr>
              <w:spacing w:after="0" w:line="240" w:lineRule="auto"/>
              <w:rPr>
                <w:rFonts w:ascii="Calibri" w:eastAsia="Times New Roman" w:hAnsi="Calibri" w:cs="Calibri"/>
                <w:color w:val="000000"/>
                <w:sz w:val="16"/>
                <w:szCs w:val="16"/>
                <w:lang w:eastAsia="nl-NL"/>
              </w:rPr>
            </w:pPr>
            <w:r w:rsidRPr="00614629">
              <w:rPr>
                <w:rFonts w:ascii="Calibri" w:eastAsia="Times New Roman" w:hAnsi="Calibri" w:cs="Calibri"/>
                <w:color w:val="000000"/>
                <w:sz w:val="16"/>
                <w:szCs w:val="16"/>
                <w:lang w:eastAsia="nl-NL"/>
              </w:rPr>
              <w:t>Herrmann (2004)</w:t>
            </w:r>
            <w:r w:rsidR="000969D1">
              <w:rPr>
                <w:rFonts w:ascii="Calibri" w:eastAsia="Times New Roman" w:hAnsi="Calibri" w:cs="Calibri"/>
                <w:color w:val="000000"/>
                <w:sz w:val="16"/>
                <w:szCs w:val="16"/>
                <w:lang w:eastAsia="nl-NL"/>
              </w:rPr>
              <w:t xml:space="preserve"> (35)</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auto"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Heydari (2021)</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Heydari&lt;/Author&gt;&lt;Year&gt;2021&lt;/Year&gt;&lt;RecNum&gt;490&lt;/RecNum&gt;&lt;DisplayText&gt;(164)&lt;/DisplayText&gt;&lt;record&gt;&lt;rec-number&gt;490&lt;/rec-number&gt;&lt;foreign-keys&gt;&lt;key app="EN" db-id="0wf0d2pt7a9rxpe2xz15rwexz5z59fdz9tfv" timestamp="1646052784"&gt;490&lt;/key&gt;&lt;/foreign-keys&gt;&lt;ref-type name="Journal Article"&gt;17&lt;/ref-type&gt;&lt;contributors&gt;&lt;authors&gt;&lt;author&gt;Heydari, M.&lt;/author&gt;&lt;author&gt;Hashemi-Madani, N.&lt;/author&gt;&lt;author&gt;Emami, Z.&lt;/author&gt;&lt;author&gt;Khajavi, A.&lt;/author&gt;&lt;author&gt;Ghorbani, M.&lt;/author&gt;&lt;author&gt;Malek, M.&lt;/author&gt;&lt;author&gt;Ataei Kachuee, M.&lt;/author&gt;&lt;author&gt;Khamseh, M. E.&lt;/author&gt;&lt;/authors&gt;&lt;/contributors&gt;&lt;titles&gt;&lt;title&gt;Post-treatment heterogeneity of cardiometabolic risk in patients with acromegaly: The impact of GH and IGF-1&lt;/title&gt;&lt;secondary-title&gt;Endocr Res&lt;/secondary-title&gt;&lt;/titles&gt;&lt;periodical&gt;&lt;full-title&gt;Endocr Res&lt;/full-title&gt;&lt;/periodical&gt;&lt;pages&gt;1-7&lt;/pages&gt;&lt;keywords&gt;&lt;keyword&gt;Cardiometabolic risk factors&lt;/keyword&gt;&lt;keyword&gt;GH excess&lt;/keyword&gt;&lt;keyword&gt;Igf-1&lt;/keyword&gt;&lt;keyword&gt;acromegaly&lt;/keyword&gt;&lt;keyword&gt;diabetes&lt;/keyword&gt;&lt;keyword&gt;hypertension&lt;/keyword&gt;&lt;keyword&gt;Insulin-Like Growth Factor I&lt;/keyword&gt;&lt;/keywords&gt;&lt;dates&gt;&lt;year&gt;2021&lt;/year&gt;&lt;pub-dates&gt;&lt;date&gt;2021&lt;/date&gt;&lt;/pub-dates&gt;&lt;/dates&gt;&lt;isbn&gt;0743-5800&lt;/isbn&gt;&lt;accession-num&gt;rayyan-774059959&lt;/accession-num&gt;&lt;urls&gt;&lt;/urls&gt;&lt;custom1&gt;1532-4206 Heydari, Mahshid Hashemi-Madani, Nahid Emami, Zahra Khajavi, Alireza Orcid: 0000-0001-5238-792x Ghorbani, Mohammad Malek, Mojtaba Ataei Kachuee, Manizhe Khamseh, Mohammad E Journal Article England Endocr Res. 2021 Jun 9:1-7. doi: 10.1080/07435800.2021.1931298. | RAYYAN-INCLUSION: {&amp;quot;Tessa&amp;quot;=&amp;gt;&amp;quot;Included&amp;quot;}&lt;/custom1&gt;&lt;language&gt;eng&lt;/language&gt;&lt;/record&gt;&lt;/Cite&gt;&lt;/EndNote&gt;</w:instrText>
            </w:r>
            <w:r>
              <w:rPr>
                <w:rFonts w:ascii="Calibri" w:eastAsia="Times New Roman" w:hAnsi="Calibri" w:cs="Calibri"/>
                <w:color w:val="000000"/>
                <w:sz w:val="16"/>
                <w:szCs w:val="16"/>
                <w:lang w:eastAsia="nl-NL"/>
              </w:rPr>
              <w:fldChar w:fldCharType="separate"/>
            </w:r>
            <w:r w:rsidR="000969D1">
              <w:rPr>
                <w:rFonts w:ascii="Calibri" w:eastAsia="Times New Roman" w:hAnsi="Calibri" w:cs="Calibri"/>
                <w:noProof/>
                <w:color w:val="000000"/>
                <w:sz w:val="16"/>
                <w:szCs w:val="16"/>
                <w:lang w:eastAsia="nl-NL"/>
              </w:rPr>
              <w:t>(153</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Hofeldt (1973)</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Hofeldt&lt;/Author&gt;&lt;Year&gt;1973&lt;/Year&gt;&lt;RecNum&gt;251&lt;/RecNum&gt;&lt;DisplayText&gt;(165)&lt;/DisplayText&gt;&lt;record&gt;&lt;rec-number&gt;251&lt;/rec-number&gt;&lt;foreign-keys&gt;&lt;key app="EN" db-id="0wf0d2pt7a9rxpe2xz15rwexz5z59fdz9tfv" timestamp="1646052779"&gt;251&lt;/key&gt;&lt;/foreign-keys&gt;&lt;ref-type name="Journal Article"&gt;17&lt;/ref-type&gt;&lt;contributors&gt;&lt;authors&gt;&lt;author&gt;Hofeldt, F. D.&lt;/author&gt;&lt;author&gt;Levin, S. R.&lt;/author&gt;&lt;author&gt;Schneider, V.&lt;/author&gt;&lt;/authors&gt;&lt;/contributors&gt;&lt;titles&gt;&lt;title&gt;Clinical features of acromegaly and response to cryohypophysectomy&lt;/title&gt;&lt;secondary-title&gt;Rocky Mountain Medical Journal&lt;/secondary-title&gt;&lt;/titles&gt;&lt;periodical&gt;&lt;full-title&gt;Rocky Mountain Medical Journal&lt;/full-title&gt;&lt;/periodical&gt;&lt;pages&gt;21-24&lt;/pages&gt;&lt;volume&gt;70&lt;/volume&gt;&lt;number&gt;8&lt;/number&gt;&lt;keywords&gt;&lt;keyword&gt;growth hormone&lt;/keyword&gt;&lt;keyword&gt;acromegaly&lt;/keyword&gt;&lt;keyword&gt;cryosurgery&lt;/keyword&gt;&lt;keyword&gt;diagnosis&lt;/keyword&gt;&lt;keyword&gt;hypophysectomy&lt;/keyword&gt;&lt;keyword&gt;hypophysis tumor&lt;/keyword&gt;&lt;keyword&gt;major clinical study&lt;/keyword&gt;&lt;keyword&gt;methodology&lt;/keyword&gt;&lt;keyword&gt;radiodiagnosis&lt;/keyword&gt;&lt;keyword&gt;radiography&lt;/keyword&gt;&lt;keyword&gt;skeleton radiography&lt;/keyword&gt;&lt;keyword&gt;skull radiography&lt;/keyword&gt;&lt;keyword&gt;therapy&lt;/keyword&gt;&lt;/keywords&gt;&lt;dates&gt;&lt;year&gt;1973&lt;/year&gt;&lt;pub-dates&gt;&lt;date&gt;1973&lt;/date&gt;&lt;/pub-dates&gt;&lt;/dates&gt;&lt;isbn&gt;0035-760X&lt;/isbn&gt;&lt;accession-num&gt;rayyan-774059995&lt;/accession-num&gt;&lt;urls&gt;&lt;related-urls&gt;&lt;url&gt;https://www.embase.com/search/results?subaction=viewrecord&amp;amp;id=L4064050&amp;amp;from=export&lt;/url&gt;&lt;/related-urls&gt;&lt;/urls&gt;&lt;custom1&gt;1974-01-01 | RAYYAN-INCLUSION: {&amp;quot;Tessa&amp;quot;=&amp;gt;&amp;quot;Maybe&amp;quot;}&lt;/custom1&gt;&lt;language&gt;English&lt;/language&gt;&lt;/record&gt;&lt;/Cite&gt;&lt;/EndNote&gt;</w:instrText>
            </w:r>
            <w:r>
              <w:rPr>
                <w:rFonts w:ascii="Calibri" w:eastAsia="Times New Roman" w:hAnsi="Calibri" w:cs="Calibri"/>
                <w:color w:val="000000"/>
                <w:sz w:val="16"/>
                <w:szCs w:val="16"/>
                <w:lang w:eastAsia="nl-NL"/>
              </w:rPr>
              <w:fldChar w:fldCharType="separate"/>
            </w:r>
            <w:r w:rsidR="009267A0">
              <w:rPr>
                <w:rFonts w:ascii="Calibri" w:eastAsia="Times New Roman" w:hAnsi="Calibri" w:cs="Calibri"/>
                <w:noProof/>
                <w:color w:val="000000"/>
                <w:sz w:val="16"/>
                <w:szCs w:val="16"/>
                <w:lang w:eastAsia="nl-NL"/>
              </w:rPr>
              <w:t>(154</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Hong (2016)</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Ib25nPC9BdXRob3I+PFllYXI+MjAxNjwvWWVhcj48UmVj
TnVtPjI1MjwvUmVjTnVtPjxEaXNwbGF5VGV4dD4oMzYpPC9EaXNwbGF5VGV4dD48cmVjb3JkPjxy
ZWMtbnVtYmVyPjI1MjwvcmVjLW51bWJlcj48Zm9yZWlnbi1rZXlzPjxrZXkgYXBwPSJFTiIgZGIt
aWQ9IjB3ZjBkMnB0N2E5cnhwZTJ4ejE1cndleHo1ejU5ZmR6OXRmdiIgdGltZXN0YW1wPSIxNjQ2
MDUyNzc5Ij4yNTI8L2tleT48L2ZvcmVpZ24ta2V5cz48cmVmLXR5cGUgbmFtZT0iSm91cm5hbCBB
cnRpY2xlIj4xNzwvcmVmLXR5cGU+PGNvbnRyaWJ1dG9ycz48YXV0aG9ycz48YXV0aG9yPkhvbmcs
IEEuIFIuPC9hdXRob3I+PGF1dGhvcj5LaW0sIEouIEguPC9hdXRob3I+PGF1dGhvcj5LaW0sIFMu
IFcuPC9hdXRob3I+PGF1dGhvcj5LaW0sIFMuIFkuPC9hdXRob3I+PGF1dGhvcj5TaGluLCBDLiBT
LjwvYXV0aG9yPjwvYXV0aG9ycz48L2NvbnRyaWJ1dG9ycz48dGl0bGVzPjx0aXRsZT5UcmFiZWN1
bGFyIGJvbmUgc2NvcmUgYXMgYSBza2VsZXRhbCBmcmFnaWxpdHkgaW5kZXggaW4gYWNyb21lZ2Fs
eSBwYXRpZW50czwvdGl0bGU+PHNlY29uZGFyeS10aXRsZT5Pc3Rlb3Bvcm9zIEludDwvc2Vjb25k
YXJ5LXRpdGxlPjwvdGl0bGVzPjxwZXJpb2RpY2FsPjxmdWxsLXRpdGxlPk9zdGVvcG9yb3MgSW50
PC9mdWxsLXRpdGxlPjwvcGVyaW9kaWNhbD48cGFnZXM+MTEyMy0xMTI5PC9wYWdlcz48dm9sdW1l
PjI3PC92b2x1bWU+PG51bWJlcj4zPC9udW1iZXI+PGtleXdvcmRzPjxrZXl3b3JkPkFic29ycHRp
b21ldHJ5LCBQaG90b24vbWV0aG9kczwva2V5d29yZD48a2V5d29yZD5BY3JvbWVnYWx5Lypjb21w
bGljYXRpb25zL3BoeXNpb3BhdGhvbG9neTwva2V5d29yZD48a2V5d29yZD5BZHVsdDwva2V5d29y
ZD48a2V5d29yZD5BbnRocm9wb21ldHJ5L21ldGhvZHM8L2tleXdvcmQ+PGtleXdvcmQ+Qm9uZSBE
ZW5zaXR5L3BoeXNpb2xvZ3k8L2tleXdvcmQ+PGtleXdvcmQ+Qm9uZSBEaXNlYXNlcywgTWV0YWJv
bGljL2RpYWdub3N0aWMgaW1hZ2luZy8qZXRpb2xvZ3kvcGh5c2lvcGF0aG9sb2d5PC9rZXl3b3Jk
PjxrZXl3b3JkPkNhbmNlbGxvdXMgQm9uZS8qZGlhZ25vc3RpYyBpbWFnaW5nPC9rZXl3b3JkPjxr
ZXl3b3JkPkZlbWFsZTwva2V5d29yZD48a2V5d29yZD5GZW11ciBOZWNrL2RpYWdub3N0aWMgaW1h
Z2luZy9waHlzaW9wYXRob2xvZ3k8L2tleXdvcmQ+PGtleXdvcmQ+SGlwIEpvaW50L2RpYWdub3N0
aWMgaW1hZ2luZy9waHlzaW9wYXRob2xvZ3k8L2tleXdvcmQ+PGtleXdvcmQ+SHVtYW5zPC9rZXl3
b3JkPjxrZXl3b3JkPkh5cG9nb25hZGlzbS9jb21wbGljYXRpb25zL3BoeXNpb3BhdGhvbG9neTwv
a2V5d29yZD48a2V5d29yZD5MdW1iYXIgVmVydGVicmFlL2RpYWdub3N0aWMgaW1hZ2luZy9waHlz
aW9wYXRob2xvZ3k8L2tleXdvcmQ+PGtleXdvcmQ+TWFsZTwva2V5d29yZD48a2V5d29yZD5NaWRk
bGUgQWdlZDwva2V5d29yZD48a2V5d29yZD5SZXRyb3NwZWN0aXZlIFN0dWRpZXM8L2tleXdvcmQ+
PGtleXdvcmQ+QWNyb21lZ2FseTwva2V5d29yZD48a2V5d29yZD5Cb25lIG1pbmVyYWwgZGVuc2l0
eTwva2V5d29yZD48a2V5d29yZD5Ta2VsZXRhbCBmcmFnaWxpdHk8L2tleXdvcmQ+PGtleXdvcmQ+
VHJhYmVjdWxhciBib25lIHNjb3JlPC9rZXl3b3JkPjxrZXl3b3JkPkJvbmUgYW5kIEJvbmVzPC9r
ZXl3b3JkPjwva2V5d29yZHM+PGRhdGVzPjx5ZWFyPjIwMTY8L3llYXI+PHB1Yi1kYXRlcz48ZGF0
ZT4yMDE2PC9kYXRlPjwvcHViLWRhdGVzPjwvZGF0ZXM+PGlzYm4+MDkzNy05NDF4PC9pc2JuPjxh
Y2Nlc3Npb24tbnVtPnJheXlhbi03NzQwNjAwMjY8L2FjY2Vzc2lvbi1udW0+PHVybHM+PC91cmxz
PjxjdXN0b20xPjE0MzMtMjk2NSBIb25nLCBBIFIgS2ltLCBKIEggS2ltLCBTIFcgS2ltLCBTIFkg
U2hpbiwgQyBTIEV2YWx1YXRpb24gU3R1ZHkgSm91cm5hbCBBcnRpY2xlIEVuZ2xhbmQgT3N0ZW9w
b3JvcyBJbnQuIDIwMTYgTWFyOzI3KDMpOjExMjMtMTEyOS4gZG9pOiAxMC4xMDA3L3MwMDE5OC0w
MTUtMzM0NC0yLiBFcHViIDIwMTUgT2N0IDcuIHwgUkFZWUFOLUlOQ0xVU0lPTjogeyZxdW90O1Rl
c3NhJnF1b3Q7PSZndDsmcXVvdDtNYXliZSZxdW90O308L2N1c3RvbTE+PGxhbmd1YWdlPmVuZzwv
bGFuZ3VhZ2U+PC9yZWNvcmQ+PC9DaXRlPjwvRW5kTm90ZT4A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Ib25nPC9BdXRob3I+PFllYXI+MjAxNjwvWWVhcj48UmVj
TnVtPjI1MjwvUmVjTnVtPjxEaXNwbGF5VGV4dD4oMzYpPC9EaXNwbGF5VGV4dD48cmVjb3JkPjxy
ZWMtbnVtYmVyPjI1MjwvcmVjLW51bWJlcj48Zm9yZWlnbi1rZXlzPjxrZXkgYXBwPSJFTiIgZGIt
aWQ9IjB3ZjBkMnB0N2E5cnhwZTJ4ejE1cndleHo1ejU5ZmR6OXRmdiIgdGltZXN0YW1wPSIxNjQ2
MDUyNzc5Ij4yNTI8L2tleT48L2ZvcmVpZ24ta2V5cz48cmVmLXR5cGUgbmFtZT0iSm91cm5hbCBB
cnRpY2xlIj4xNzwvcmVmLXR5cGU+PGNvbnRyaWJ1dG9ycz48YXV0aG9ycz48YXV0aG9yPkhvbmcs
IEEuIFIuPC9hdXRob3I+PGF1dGhvcj5LaW0sIEouIEguPC9hdXRob3I+PGF1dGhvcj5LaW0sIFMu
IFcuPC9hdXRob3I+PGF1dGhvcj5LaW0sIFMuIFkuPC9hdXRob3I+PGF1dGhvcj5TaGluLCBDLiBT
LjwvYXV0aG9yPjwvYXV0aG9ycz48L2NvbnRyaWJ1dG9ycz48dGl0bGVzPjx0aXRsZT5UcmFiZWN1
bGFyIGJvbmUgc2NvcmUgYXMgYSBza2VsZXRhbCBmcmFnaWxpdHkgaW5kZXggaW4gYWNyb21lZ2Fs
eSBwYXRpZW50czwvdGl0bGU+PHNlY29uZGFyeS10aXRsZT5Pc3Rlb3Bvcm9zIEludDwvc2Vjb25k
YXJ5LXRpdGxlPjwvdGl0bGVzPjxwZXJpb2RpY2FsPjxmdWxsLXRpdGxlPk9zdGVvcG9yb3MgSW50
PC9mdWxsLXRpdGxlPjwvcGVyaW9kaWNhbD48cGFnZXM+MTEyMy0xMTI5PC9wYWdlcz48dm9sdW1l
PjI3PC92b2x1bWU+PG51bWJlcj4zPC9udW1iZXI+PGtleXdvcmRzPjxrZXl3b3JkPkFic29ycHRp
b21ldHJ5LCBQaG90b24vbWV0aG9kczwva2V5d29yZD48a2V5d29yZD5BY3JvbWVnYWx5Lypjb21w
bGljYXRpb25zL3BoeXNpb3BhdGhvbG9neTwva2V5d29yZD48a2V5d29yZD5BZHVsdDwva2V5d29y
ZD48a2V5d29yZD5BbnRocm9wb21ldHJ5L21ldGhvZHM8L2tleXdvcmQ+PGtleXdvcmQ+Qm9uZSBE
ZW5zaXR5L3BoeXNpb2xvZ3k8L2tleXdvcmQ+PGtleXdvcmQ+Qm9uZSBEaXNlYXNlcywgTWV0YWJv
bGljL2RpYWdub3N0aWMgaW1hZ2luZy8qZXRpb2xvZ3kvcGh5c2lvcGF0aG9sb2d5PC9rZXl3b3Jk
PjxrZXl3b3JkPkNhbmNlbGxvdXMgQm9uZS8qZGlhZ25vc3RpYyBpbWFnaW5nPC9rZXl3b3JkPjxr
ZXl3b3JkPkZlbWFsZTwva2V5d29yZD48a2V5d29yZD5GZW11ciBOZWNrL2RpYWdub3N0aWMgaW1h
Z2luZy9waHlzaW9wYXRob2xvZ3k8L2tleXdvcmQ+PGtleXdvcmQ+SGlwIEpvaW50L2RpYWdub3N0
aWMgaW1hZ2luZy9waHlzaW9wYXRob2xvZ3k8L2tleXdvcmQ+PGtleXdvcmQ+SHVtYW5zPC9rZXl3
b3JkPjxrZXl3b3JkPkh5cG9nb25hZGlzbS9jb21wbGljYXRpb25zL3BoeXNpb3BhdGhvbG9neTwv
a2V5d29yZD48a2V5d29yZD5MdW1iYXIgVmVydGVicmFlL2RpYWdub3N0aWMgaW1hZ2luZy9waHlz
aW9wYXRob2xvZ3k8L2tleXdvcmQ+PGtleXdvcmQ+TWFsZTwva2V5d29yZD48a2V5d29yZD5NaWRk
bGUgQWdlZDwva2V5d29yZD48a2V5d29yZD5SZXRyb3NwZWN0aXZlIFN0dWRpZXM8L2tleXdvcmQ+
PGtleXdvcmQ+QWNyb21lZ2FseTwva2V5d29yZD48a2V5d29yZD5Cb25lIG1pbmVyYWwgZGVuc2l0
eTwva2V5d29yZD48a2V5d29yZD5Ta2VsZXRhbCBmcmFnaWxpdHk8L2tleXdvcmQ+PGtleXdvcmQ+
VHJhYmVjdWxhciBib25lIHNjb3JlPC9rZXl3b3JkPjxrZXl3b3JkPkJvbmUgYW5kIEJvbmVzPC9r
ZXl3b3JkPjwva2V5d29yZHM+PGRhdGVzPjx5ZWFyPjIwMTY8L3llYXI+PHB1Yi1kYXRlcz48ZGF0
ZT4yMDE2PC9kYXRlPjwvcHViLWRhdGVzPjwvZGF0ZXM+PGlzYm4+MDkzNy05NDF4PC9pc2JuPjxh
Y2Nlc3Npb24tbnVtPnJheXlhbi03NzQwNjAwMjY8L2FjY2Vzc2lvbi1udW0+PHVybHM+PC91cmxz
PjxjdXN0b20xPjE0MzMtMjk2NSBIb25nLCBBIFIgS2ltLCBKIEggS2ltLCBTIFcgS2ltLCBTIFkg
U2hpbiwgQyBTIEV2YWx1YXRpb24gU3R1ZHkgSm91cm5hbCBBcnRpY2xlIEVuZ2xhbmQgT3N0ZW9w
b3JvcyBJbnQuIDIwMTYgTWFyOzI3KDMpOjExMjMtMTEyOS4gZG9pOiAxMC4xMDA3L3MwMDE5OC0w
MTUtMzM0NC0yLiBFcHViIDIwMTUgT2N0IDcuIHwgUkFZWUFOLUlOQ0xVU0lPTjogeyZxdW90O1Rl
c3NhJnF1b3Q7PSZndDsmcXVvdDtNYXliZSZxdW90O308L2N1c3RvbTE+PGxhbmd1YWdlPmVuZzwv
bGFuZ3VhZ2U+PC9yZWNvcmQ+PC9DaXRlPjwvRW5kTm90ZT4A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Pr>
                <w:rFonts w:ascii="Calibri" w:eastAsia="Times New Roman" w:hAnsi="Calibri" w:cs="Calibri"/>
                <w:noProof/>
                <w:color w:val="000000"/>
                <w:sz w:val="16"/>
                <w:szCs w:val="16"/>
                <w:lang w:eastAsia="nl-NL"/>
              </w:rPr>
              <w:t>(36)</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Hoskuldsdottir (2015)</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Hoskuldsdottir&lt;/Author&gt;&lt;Year&gt;2015&lt;/Year&gt;&lt;RecNum&gt;492&lt;/RecNum&gt;&lt;DisplayText&gt;(166)&lt;/DisplayText&gt;&lt;record&gt;&lt;rec-number&gt;492&lt;/rec-number&gt;&lt;foreign-keys&gt;&lt;key app="EN" db-id="0wf0d2pt7a9rxpe2xz15rwexz5z59fdz9tfv" timestamp="1646052784"&gt;492&lt;/key&gt;&lt;/foreign-keys&gt;&lt;ref-type name="Journal Article"&gt;17&lt;/ref-type&gt;&lt;contributors&gt;&lt;authors&gt;&lt;author&gt;Hoskuldsdottir, G. T.&lt;/author&gt;&lt;author&gt;Fjalldal, S. B.&lt;/author&gt;&lt;author&gt;Sigurjonsdottir, H. A.&lt;/author&gt;&lt;/authors&gt;&lt;/contributors&gt;&lt;titles&gt;&lt;title&gt;The incidence and prevalence of acromegaly, a nationwide study from 1955 through 2013&lt;/title&gt;&lt;secondary-title&gt;Pituitary&lt;/secondary-title&gt;&lt;/titles&gt;&lt;periodical&gt;&lt;full-title&gt;PITUITARY&lt;/full-title&gt;&lt;/periodical&gt;&lt;pages&gt;803-7&lt;/pages&gt;&lt;volume&gt;18&lt;/volume&gt;&lt;number&gt;6&lt;/number&gt;&lt;keywords&gt;&lt;keyword&gt;Acromegaly/complications/*epidemiology&lt;/keyword&gt;&lt;keyword&gt;Adult&lt;/keyword&gt;&lt;keyword&gt;Female&lt;/keyword&gt;&lt;keyword&gt;Humans&lt;/keyword&gt;&lt;keyword&gt;Hypertension/epidemiology/etiology&lt;/keyword&gt;&lt;keyword&gt;Iceland&lt;/keyword&gt;&lt;keyword&gt;Incidence&lt;/keyword&gt;&lt;keyword&gt;Male&lt;/keyword&gt;&lt;keyword&gt;Middle Aged&lt;/keyword&gt;&lt;keyword&gt;Pituitary Neoplasms/complications/epidemiology&lt;/keyword&gt;&lt;keyword&gt;Prevalence&lt;/keyword&gt;&lt;keyword&gt;Retrospective Studies&lt;/keyword&gt;&lt;keyword&gt;Acromegaly&lt;/keyword&gt;&lt;keyword&gt;Growth hormone&lt;/keyword&gt;&lt;keyword&gt;Hypertension&lt;/keyword&gt;&lt;keyword&gt;Pituitary tumor&lt;/keyword&gt;&lt;/keywords&gt;&lt;dates&gt;&lt;year&gt;2015&lt;/year&gt;&lt;pub-dates&gt;&lt;date&gt;2015&lt;/date&gt;&lt;/pub-dates&gt;&lt;/dates&gt;&lt;isbn&gt;1386-341x&lt;/isbn&gt;&lt;accession-num&gt;rayyan-774060046&lt;/accession-num&gt;&lt;urls&gt;&lt;/urls&gt;&lt;custom1&gt;1573-7403 Hoskuldsdottir, Gudrun Thuridur Fjalldal, Sigridur Bara Sigurjonsdottir, Helga Agusta Journal Article United States Pituitary. 2015 Dec;18(6):803-7. doi: 10.1007/s11102-015-0655-4. | RAYYAN-INCLUSION: {&amp;quot;Tessa&amp;quot;=&amp;gt;&amp;quot;Included&amp;quot;}&lt;/custom1&gt;&lt;language&gt;eng&lt;/language&gt;&lt;/record&gt;&lt;/Cite&gt;&lt;/EndNote&gt;</w:instrText>
            </w:r>
            <w:r>
              <w:rPr>
                <w:rFonts w:ascii="Calibri" w:eastAsia="Times New Roman" w:hAnsi="Calibri" w:cs="Calibri"/>
                <w:color w:val="000000"/>
                <w:sz w:val="16"/>
                <w:szCs w:val="16"/>
                <w:lang w:eastAsia="nl-NL"/>
              </w:rPr>
              <w:fldChar w:fldCharType="separate"/>
            </w:r>
            <w:r w:rsidR="009267A0">
              <w:rPr>
                <w:rFonts w:ascii="Calibri" w:eastAsia="Times New Roman" w:hAnsi="Calibri" w:cs="Calibri"/>
                <w:noProof/>
                <w:color w:val="000000"/>
                <w:sz w:val="16"/>
                <w:szCs w:val="16"/>
                <w:lang w:eastAsia="nl-NL"/>
              </w:rPr>
              <w:t>(155</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auto"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Iliaz (2018)</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Iliaz&lt;/Author&gt;&lt;Year&gt;2018&lt;/Year&gt;&lt;RecNum&gt;493&lt;/RecNum&gt;&lt;DisplayText&gt;(27)&lt;/DisplayText&gt;&lt;record&gt;&lt;rec-number&gt;493&lt;/rec-number&gt;&lt;foreign-keys&gt;&lt;key app="EN" db-id="0wf0d2pt7a9rxpe2xz15rwexz5z59fdz9tfv" timestamp="1646052784"&gt;493&lt;/key&gt;&lt;/foreign-keys&gt;&lt;ref-type name="Journal Article"&gt;17&lt;/ref-type&gt;&lt;contributors&gt;&lt;authors&gt;&lt;author&gt;Iliaz, R.&lt;/author&gt;&lt;author&gt;Dogansen, S. C.&lt;/author&gt;&lt;author&gt;Tanrikulu, S.&lt;/author&gt;&lt;author&gt;Yalin, G. Y.&lt;/author&gt;&lt;author&gt;Cavus, B.&lt;/author&gt;&lt;author&gt;Gulluoglu, M.&lt;/author&gt;&lt;author&gt;Akyuz, F.&lt;/author&gt;&lt;author&gt;Yarman, S.&lt;/author&gt;&lt;/authors&gt;&lt;/contributors&gt;&lt;titles&gt;&lt;title&gt;Predictors of colonic pathologies in active acromegaly: single tertiary center experience&lt;/title&gt;&lt;secondary-title&gt;Wien Klin Wochenschr&lt;/secondary-title&gt;&lt;/titles&gt;&lt;periodical&gt;&lt;full-title&gt;Wien Klin Wochenschr&lt;/full-title&gt;&lt;/periodical&gt;&lt;pages&gt;511-516&lt;/pages&gt;&lt;volume&gt;130&lt;/volume&gt;&lt;number&gt;17&lt;/number&gt;&lt;keywords&gt;&lt;keyword&gt;*Acromegaly/complications/pathology&lt;/keyword&gt;&lt;keyword&gt;Colonic Polyps/*complications/epidemiology&lt;/keyword&gt;&lt;keyword&gt;Colonoscopy&lt;/keyword&gt;&lt;keyword&gt;Cross-Sectional Studies&lt;/keyword&gt;&lt;keyword&gt;Ethnic Groups&lt;/keyword&gt;&lt;keyword&gt;Female&lt;/keyword&gt;&lt;keyword&gt;Humans&lt;/keyword&gt;&lt;keyword&gt;Male&lt;/keyword&gt;&lt;keyword&gt;Middle Aged&lt;/keyword&gt;&lt;keyword&gt;Retrospective Studies&lt;/keyword&gt;&lt;keyword&gt;Colonic diverticula&lt;/keyword&gt;&lt;keyword&gt;Colonic polyp&lt;/keyword&gt;&lt;keyword&gt;Colorectal neoplasia&lt;/keyword&gt;&lt;keyword&gt;Insulin-like growth factor-1&lt;/keyword&gt;&lt;keyword&gt;Acromegaly&lt;/keyword&gt;&lt;keyword&gt;Colon&lt;/keyword&gt;&lt;/keywords&gt;&lt;dates&gt;&lt;year&gt;2018&lt;/year&gt;&lt;pub-dates&gt;&lt;date&gt;2018&lt;/date&gt;&lt;/pub-dates&gt;&lt;/dates&gt;&lt;isbn&gt;0043-5325&lt;/isbn&gt;&lt;accession-num&gt;rayyan-774060142&lt;/accession-num&gt;&lt;urls&gt;&lt;/urls&gt;&lt;custom1&gt;1613-7671 Iliaz, Raim Dogansen, Sema Ciftci Tanrikulu, Seher Yalin, Gulsah Yenidunya Cavus, Bilger Gulluoglu, Mine Akyuz, Filiz Yarman, Sema Journal Article Austria Wien Klin Wochenschr. 2018 Sep;130(17-18):511-516. doi: 10.1007/s00508-018-1367-3. Epub 2018 Jul 30. | RAYYAN-INCLUSION: {&amp;quot;Tessa&amp;quot;=&amp;gt;&amp;quot;Included&amp;quot;}&lt;/custom1&gt;&lt;language&gt;eng&lt;/language&gt;&lt;/record&gt;&lt;/Cite&gt;&lt;/EndNote&gt;</w:instrText>
            </w:r>
            <w:r>
              <w:rPr>
                <w:rFonts w:ascii="Calibri" w:eastAsia="Times New Roman" w:hAnsi="Calibri" w:cs="Calibri"/>
                <w:color w:val="000000"/>
                <w:sz w:val="16"/>
                <w:szCs w:val="16"/>
                <w:lang w:eastAsia="nl-NL"/>
              </w:rPr>
              <w:fldChar w:fldCharType="separate"/>
            </w:r>
            <w:r>
              <w:rPr>
                <w:rFonts w:ascii="Calibri" w:eastAsia="Times New Roman" w:hAnsi="Calibri" w:cs="Calibri"/>
                <w:noProof/>
                <w:color w:val="000000"/>
                <w:sz w:val="16"/>
                <w:szCs w:val="16"/>
                <w:lang w:eastAsia="nl-NL"/>
              </w:rPr>
              <w:t>(27)</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Ioachimescu (2020)</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Jb2FjaGltZXNjdTwvQXV0aG9yPjxZZWFyPjIwMjA8L1ll
YXI+PFJlY051bT4xNDE8L1JlY051bT48RGlzcGxheVRleHQ+KDQ3KTwvRGlzcGxheVRleHQ+PHJl
Y29yZD48cmVjLW51bWJlcj4xNDE8L3JlYy1udW1iZXI+PGZvcmVpZ24ta2V5cz48a2V5IGFwcD0i
RU4iIGRiLWlkPSIyMHIwdngwcnlhZXpkOWV4MjVycHd4OXVkczl6c3Mycjkyc2UiIHRpbWVzdGFt
cD0iMTY1ODMwOTgwNyI+MTQxPC9rZXk+PC9mb3JlaWduLWtleXM+PHJlZi10eXBlIG5hbWU9Ikpv
dXJuYWwgQXJ0aWNsZSI+MTc8L3JlZi10eXBlPjxjb250cmlidXRvcnM+PGF1dGhvcnM+PGF1dGhv
cj5Jb2FjaGltZXNjdSwgQS4gRy48L2F1dGhvcj48YXV0aG9yPmEsIFQuPC9hdXRob3I+PGF1dGhv
cj5Hb3N3YW1pLCBOLjwvYXV0aG9yPjxhdXRob3I+UGFwcHksIEEuIEwuLCAybmQ8L2F1dGhvcj48
YXV0aG9yPlZlbGVkYXIsIEUuPC9hdXRob3I+PGF1dGhvcj5PeWVzaWt1LCBOLiBNLjwvYXV0aG9y
PjwvYXV0aG9ycz48L2NvbnRyaWJ1dG9ycz48dGl0bGVzPjx0aXRsZT5HZW5kZXIgZGlmZmVyZW5j
ZXMgYW5kIHRlbXBvcmFsIHRyZW5kcyBvdmVyIHR3byBkZWNhZGVzIGluIGFjcm9tZWdhbHk6IGEg
c2luZ2xlIGNlbnRlciBzdHVkeSBpbiAxMTIgcGF0aWVudHM8L3RpdGxlPjxzZWNvbmRhcnktdGl0
bGU+RW5kb2NyaW5lPC9zZWNvbmRhcnktdGl0bGU+PC90aXRsZXM+PHBlcmlvZGljYWw+PGZ1bGwt
dGl0bGU+RU5ET0NSSU5FPC9mdWxsLXRpdGxlPjwvcGVyaW9kaWNhbD48cGFnZXM+NDIzLTQzMjwv
cGFnZXM+PHZvbHVtZT42Nzwvdm9sdW1lPjxudW1iZXI+MjwvbnVtYmVyPjxrZXl3b3Jkcz48a2V5
d29yZD4qQWNyb21lZ2FseTwva2V5d29yZD48a2V5d29yZD5GZW1hbGU8L2tleXdvcmQ+PGtleXdv
cmQ+Kkh1bWFuIEdyb3d0aCBIb3Jtb25lPC9rZXl3b3JkPjxrZXl3b3JkPkh1bWFuczwva2V5d29y
ZD48a2V5d29yZD4qSHlwb2dvbmFkaXNtPC9rZXl3b3JkPjxrZXl3b3JkPkluc3VsaW4tTGlrZSBH
cm93dGggRmFjdG9yIEk8L2tleXdvcmQ+PGtleXdvcmQ+TWFsZTwva2V5d29yZD48a2V5d29yZD5N
aWRkbGUgQWdlZDwva2V5d29yZD48a2V5d29yZD5Qb3N0b3BlcmF0aXZlIFBlcmlvZDwva2V5d29y
ZD48a2V5d29yZD5SZXRyb3NwZWN0aXZlIFN0dWRpZXM8L2tleXdvcmQ+PGtleXdvcmQ+U2V4IENo
YXJhY3RlcmlzdGljczwva2V5d29yZD48a2V5d29yZD5UcmVhdG1lbnQgT3V0Y29tZTwva2V5d29y
ZD48a2V5d29yZD4qR2VuZGVyPC9rZXl3b3JkPjxrZXl3b3JkPipHcm93dGggaG9ybW9uZTwva2V5
d29yZD48a2V5d29yZD4qSW5jaWRlbnRhbG9tYTwva2V5d29yZD48a2V5d29yZD4qUmVtaXNzaW9u
PC9rZXl3b3JkPjxrZXl3b3JkPipTdXJnZXJ5PC9rZXl3b3JkPjxrZXl3b3JkPkFjcm9tZWdhbHk8
L2tleXdvcmQ+PC9rZXl3b3Jkcz48ZGF0ZXM+PHllYXI+MjAyMDwveWVhcj48cHViLWRhdGVzPjxk
YXRlPjIwMjA8L2RhdGU+PC9wdWItZGF0ZXM+PC9kYXRlcz48aXNibj4xMzU1LTAwOHg8L2lzYm4+
PGFjY2Vzc2lvbi1udW0+cmF5eWFuLTc4NTg5NzkzMzwvYWNjZXNzaW9uLW51bT48dXJscz48L3Vy
bHM+PGN1c3RvbTE+MTU1OS0wMTAwIElvYWNoaW1lc2N1LCBBZHJpYW5hIEcgT3JjaWQ6IDAwMDAt
MDAwMi01MjkyLTk4MDIgSGFuZGEsIFRhbGluIEdvc3dhbWksIE5lZXZpIFBhcHB5LCBBZGxhaSBM
IDJuZCBWZWxlZGFyLCBFbWlyIE95ZXNpa3UsIE5lbHNvbiBNIEpvdXJuYWwgQXJ0aWNsZSBSZXNl
YXJjaCBTdXBwb3J0LCBOb24tVS5TLiBHb3YmYXBvczt0IFVuaXRlZCBTdGF0ZXMgRW5kb2NyaW5l
LiAyMDIwIEZlYjs2NygyKTo0MjMtNDMyLiBkb2k6IDEwLjEwMDcvczEyMDIwLTAxOS0wMjEyMy00
LiBFcHViIDIwMTkgTm92IDEuIHwgUkFZWUFOLUlOQ0xVU0lPTjogeyZxdW90O1Rlc3NhJnF1b3Q7
PSZndDsmcXVvdDtNYXliZSZxdW90O30gfCBSQVlZQU4tSU5DTFVTSU9OOiB7JnF1b3Q7VGVzc2Em
cXVvdDs9Jmd0OyZxdW90O0luY2x1ZGVkJnF1b3Q7LCAmcXVvdDtjaHJpc3RhLnZhbmJ1bmRlcmVu
JnF1b3Q7PSZndDsmcXVvdDtJbmNsdWRlZCZxdW90O308L2N1c3RvbTE+PGxhbmd1YWdlPmVuZzwv
bGFuZ3VhZ2U+PC9yZWNvcmQ+PC9DaXRlPjwvRW5kTm90ZT5=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Jb2FjaGltZXNjdTwvQXV0aG9yPjxZZWFyPjIwMjA8L1ll
YXI+PFJlY051bT4xNDE8L1JlY051bT48RGlzcGxheVRleHQ+KDQ3KTwvRGlzcGxheVRleHQ+PHJl
Y29yZD48cmVjLW51bWJlcj4xNDE8L3JlYy1udW1iZXI+PGZvcmVpZ24ta2V5cz48a2V5IGFwcD0i
RU4iIGRiLWlkPSIyMHIwdngwcnlhZXpkOWV4MjVycHd4OXVkczl6c3Mycjkyc2UiIHRpbWVzdGFt
cD0iMTY1ODMwOTgwNyI+MTQxPC9rZXk+PC9mb3JlaWduLWtleXM+PHJlZi10eXBlIG5hbWU9Ikpv
dXJuYWwgQXJ0aWNsZSI+MTc8L3JlZi10eXBlPjxjb250cmlidXRvcnM+PGF1dGhvcnM+PGF1dGhv
cj5Jb2FjaGltZXNjdSwgQS4gRy48L2F1dGhvcj48YXV0aG9yPmEsIFQuPC9hdXRob3I+PGF1dGhv
cj5Hb3N3YW1pLCBOLjwvYXV0aG9yPjxhdXRob3I+UGFwcHksIEEuIEwuLCAybmQ8L2F1dGhvcj48
YXV0aG9yPlZlbGVkYXIsIEUuPC9hdXRob3I+PGF1dGhvcj5PeWVzaWt1LCBOLiBNLjwvYXV0aG9y
PjwvYXV0aG9ycz48L2NvbnRyaWJ1dG9ycz48dGl0bGVzPjx0aXRsZT5HZW5kZXIgZGlmZmVyZW5j
ZXMgYW5kIHRlbXBvcmFsIHRyZW5kcyBvdmVyIHR3byBkZWNhZGVzIGluIGFjcm9tZWdhbHk6IGEg
c2luZ2xlIGNlbnRlciBzdHVkeSBpbiAxMTIgcGF0aWVudHM8L3RpdGxlPjxzZWNvbmRhcnktdGl0
bGU+RW5kb2NyaW5lPC9zZWNvbmRhcnktdGl0bGU+PC90aXRsZXM+PHBlcmlvZGljYWw+PGZ1bGwt
dGl0bGU+RU5ET0NSSU5FPC9mdWxsLXRpdGxlPjwvcGVyaW9kaWNhbD48cGFnZXM+NDIzLTQzMjwv
cGFnZXM+PHZvbHVtZT42Nzwvdm9sdW1lPjxudW1iZXI+MjwvbnVtYmVyPjxrZXl3b3Jkcz48a2V5
d29yZD4qQWNyb21lZ2FseTwva2V5d29yZD48a2V5d29yZD5GZW1hbGU8L2tleXdvcmQ+PGtleXdv
cmQ+Kkh1bWFuIEdyb3d0aCBIb3Jtb25lPC9rZXl3b3JkPjxrZXl3b3JkPkh1bWFuczwva2V5d29y
ZD48a2V5d29yZD4qSHlwb2dvbmFkaXNtPC9rZXl3b3JkPjxrZXl3b3JkPkluc3VsaW4tTGlrZSBH
cm93dGggRmFjdG9yIEk8L2tleXdvcmQ+PGtleXdvcmQ+TWFsZTwva2V5d29yZD48a2V5d29yZD5N
aWRkbGUgQWdlZDwva2V5d29yZD48a2V5d29yZD5Qb3N0b3BlcmF0aXZlIFBlcmlvZDwva2V5d29y
ZD48a2V5d29yZD5SZXRyb3NwZWN0aXZlIFN0dWRpZXM8L2tleXdvcmQ+PGtleXdvcmQ+U2V4IENo
YXJhY3RlcmlzdGljczwva2V5d29yZD48a2V5d29yZD5UcmVhdG1lbnQgT3V0Y29tZTwva2V5d29y
ZD48a2V5d29yZD4qR2VuZGVyPC9rZXl3b3JkPjxrZXl3b3JkPipHcm93dGggaG9ybW9uZTwva2V5
d29yZD48a2V5d29yZD4qSW5jaWRlbnRhbG9tYTwva2V5d29yZD48a2V5d29yZD4qUmVtaXNzaW9u
PC9rZXl3b3JkPjxrZXl3b3JkPipTdXJnZXJ5PC9rZXl3b3JkPjxrZXl3b3JkPkFjcm9tZWdhbHk8
L2tleXdvcmQ+PC9rZXl3b3Jkcz48ZGF0ZXM+PHllYXI+MjAyMDwveWVhcj48cHViLWRhdGVzPjxk
YXRlPjIwMjA8L2RhdGU+PC9wdWItZGF0ZXM+PC9kYXRlcz48aXNibj4xMzU1LTAwOHg8L2lzYm4+
PGFjY2Vzc2lvbi1udW0+cmF5eWFuLTc4NTg5NzkzMzwvYWNjZXNzaW9uLW51bT48dXJscz48L3Vy
bHM+PGN1c3RvbTE+MTU1OS0wMTAwIElvYWNoaW1lc2N1LCBBZHJpYW5hIEcgT3JjaWQ6IDAwMDAt
MDAwMi01MjkyLTk4MDIgSGFuZGEsIFRhbGluIEdvc3dhbWksIE5lZXZpIFBhcHB5LCBBZGxhaSBM
IDJuZCBWZWxlZGFyLCBFbWlyIE95ZXNpa3UsIE5lbHNvbiBNIEpvdXJuYWwgQXJ0aWNsZSBSZXNl
YXJjaCBTdXBwb3J0LCBOb24tVS5TLiBHb3YmYXBvczt0IFVuaXRlZCBTdGF0ZXMgRW5kb2NyaW5l
LiAyMDIwIEZlYjs2NygyKTo0MjMtNDMyLiBkb2k6IDEwLjEwMDcvczEyMDIwLTAxOS0wMjEyMy00
LiBFcHViIDIwMTkgTm92IDEuIHwgUkFZWUFOLUlOQ0xVU0lPTjogeyZxdW90O1Rlc3NhJnF1b3Q7
PSZndDsmcXVvdDtNYXliZSZxdW90O30gfCBSQVlZQU4tSU5DTFVTSU9OOiB7JnF1b3Q7VGVzc2Em
cXVvdDs9Jmd0OyZxdW90O0luY2x1ZGVkJnF1b3Q7LCAmcXVvdDtjaHJpc3RhLnZhbmJ1bmRlcmVu
JnF1b3Q7PSZndDsmcXVvdDtJbmNsdWRlZCZxdW90O308L2N1c3RvbTE+PGxhbmd1YWdlPmVuZzwv
bGFuZ3VhZ2U+PC9yZWNvcmQ+PC9DaXRlPjwvRW5kTm90ZT5=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Pr>
                <w:rFonts w:ascii="Calibri" w:eastAsia="Times New Roman" w:hAnsi="Calibri" w:cs="Calibri"/>
                <w:noProof/>
                <w:color w:val="000000"/>
                <w:sz w:val="16"/>
                <w:szCs w:val="16"/>
                <w:lang w:eastAsia="nl-NL"/>
              </w:rPr>
              <w:t>(47)</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Jenkins (2000)</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Jenkins&lt;/Author&gt;&lt;Year&gt;2000&lt;/Year&gt;&lt;RecNum&gt;268&lt;/RecNum&gt;&lt;DisplayText&gt;(167)&lt;/DisplayText&gt;&lt;record&gt;&lt;rec-number&gt;268&lt;/rec-number&gt;&lt;foreign-keys&gt;&lt;key app="EN" db-id="0wf0d2pt7a9rxpe2xz15rwexz5z59fdz9tfv" timestamp="1646052779"&gt;268&lt;/key&gt;&lt;/foreign-keys&gt;&lt;ref-type name="Journal Article"&gt;17&lt;/ref-type&gt;&lt;contributors&gt;&lt;authors&gt;&lt;author&gt;Jenkins, P. J.&lt;/author&gt;&lt;author&gt;Sohaib, S. A.&lt;/author&gt;&lt;author&gt;Akker, S.&lt;/author&gt;&lt;author&gt;Phillips, R. R.&lt;/author&gt;&lt;author&gt;Spillane, K.&lt;/author&gt;&lt;author&gt;Wass, J. A.&lt;/author&gt;&lt;author&gt;Monson, J. P.&lt;/author&gt;&lt;author&gt;Grossman, A. B.&lt;/author&gt;&lt;author&gt;Besser, G. M.&lt;/author&gt;&lt;author&gt;Reznek, R. H.&lt;/author&gt;&lt;/authors&gt;&lt;/contributors&gt;&lt;titles&gt;&lt;title&gt;The pathology of median neuropathy in acromegaly&lt;/title&gt;&lt;secondary-title&gt;Ann Intern Med&lt;/secondary-title&gt;&lt;/titles&gt;&lt;periodical&gt;&lt;full-title&gt;Ann Intern Med&lt;/full-title&gt;&lt;/periodical&gt;&lt;pages&gt;197-201&lt;/pages&gt;&lt;volume&gt;133&lt;/volume&gt;&lt;number&gt;3&lt;/number&gt;&lt;keywords&gt;&lt;keyword&gt;Acromegaly/blood/*pathology/physiopathology&lt;/keyword&gt;&lt;keyword&gt;Adult&lt;/keyword&gt;&lt;keyword&gt;Edema/pathology&lt;/keyword&gt;&lt;keyword&gt;Human Growth Hormone/blood&lt;/keyword&gt;&lt;keyword&gt;Humans&lt;/keyword&gt;&lt;keyword&gt;Insulin-Like Growth Factor I/metabolism&lt;/keyword&gt;&lt;keyword&gt;Magnetic Resonance Imaging&lt;/keyword&gt;&lt;keyword&gt;Median Neuropathy/*pathology/physiopathology&lt;/keyword&gt;&lt;keyword&gt;Neural Conduction&lt;/keyword&gt;&lt;keyword&gt;Acromegaly&lt;/keyword&gt;&lt;/keywords&gt;&lt;dates&gt;&lt;year&gt;2000&lt;/year&gt;&lt;pub-dates&gt;&lt;date&gt;2000&lt;/date&gt;&lt;/pub-dates&gt;&lt;/dates&gt;&lt;isbn&gt;0003-4819 (Print) 0003-4819&lt;/isbn&gt;&lt;accession-num&gt;rayyan-774060274&lt;/accession-num&gt;&lt;urls&gt;&lt;/urls&gt;&lt;custom1&gt;Jenkins, P J Sohaib, S A Akker, S Phillips, R R Spillane, K Wass, J A Monson, J P Grossman, A B Besser, G M Reznek, R H Journal Article Research Support, Non-U.S. Gov&amp;apos;t United States Ann Intern Med. 2000 Aug 1;133(3):197-201. doi: 10.7326/0003-4819-133-3-200008010-00011. | RAYYAN-INCLUSION: {&amp;quot;Tessa&amp;quot;=&amp;gt;&amp;quot;Maybe&amp;quot;}&lt;/custom1&gt;&lt;language&gt;eng&lt;/language&gt;&lt;/record&gt;&lt;/Cite&gt;&lt;/EndNote&gt;</w:instrText>
            </w:r>
            <w:r>
              <w:rPr>
                <w:rFonts w:ascii="Calibri" w:eastAsia="Times New Roman" w:hAnsi="Calibri" w:cs="Calibri"/>
                <w:color w:val="000000"/>
                <w:sz w:val="16"/>
                <w:szCs w:val="16"/>
                <w:lang w:eastAsia="nl-NL"/>
              </w:rPr>
              <w:fldChar w:fldCharType="separate"/>
            </w:r>
            <w:r w:rsidR="009267A0">
              <w:rPr>
                <w:rFonts w:ascii="Calibri" w:eastAsia="Times New Roman" w:hAnsi="Calibri" w:cs="Calibri"/>
                <w:noProof/>
                <w:color w:val="000000"/>
                <w:sz w:val="16"/>
                <w:szCs w:val="16"/>
                <w:lang w:eastAsia="nl-NL"/>
              </w:rPr>
              <w:t>(156</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lastRenderedPageBreak/>
              <w:t>Jialal (1982)</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Jialal&lt;/Author&gt;&lt;Year&gt;1982&lt;/Year&gt;&lt;RecNum&gt;494&lt;/RecNum&gt;&lt;DisplayText&gt;(49)&lt;/DisplayText&gt;&lt;record&gt;&lt;rec-number&gt;494&lt;/rec-number&gt;&lt;foreign-keys&gt;&lt;key app="EN" db-id="0wf0d2pt7a9rxpe2xz15rwexz5z59fdz9tfv" timestamp="1646052784"&gt;494&lt;/key&gt;&lt;/foreign-keys&gt;&lt;ref-type name="Journal Article"&gt;17&lt;/ref-type&gt;&lt;contributors&gt;&lt;authors&gt;&lt;author&gt;Jialal, I.&lt;/author&gt;&lt;author&gt;Nathoo, B. C.&lt;/author&gt;&lt;author&gt;Joubert, S.&lt;/author&gt;&lt;author&gt;Asmal, A. C.&lt;/author&gt;&lt;author&gt;Pillay, N. L.&lt;/author&gt;&lt;/authors&gt;&lt;/contributors&gt;&lt;titles&gt;&lt;title&gt;The clinical presentation and biochemical diagnosis of acromegaly and gigantism&lt;/title&gt;&lt;secondary-title&gt;S Afr Med J&lt;/secondary-title&gt;&lt;/titles&gt;&lt;periodical&gt;&lt;full-title&gt;S Afr Med J&lt;/full-title&gt;&lt;/periodical&gt;&lt;pages&gt;617-20&lt;/pages&gt;&lt;volume&gt;61&lt;/volume&gt;&lt;number&gt;17&lt;/number&gt;&lt;keywords&gt;&lt;keyword&gt;Acromegaly/*diagnosis&lt;/keyword&gt;&lt;keyword&gt;Adolescent&lt;/keyword&gt;&lt;keyword&gt;Adult&lt;/keyword&gt;&lt;keyword&gt;Aged&lt;/keyword&gt;&lt;keyword&gt;Female&lt;/keyword&gt;&lt;keyword&gt;Gigantism/*diagnosis&lt;/keyword&gt;&lt;keyword&gt;Glucose/pharmacology&lt;/keyword&gt;&lt;keyword&gt;Growth Hormone/*metabolism&lt;/keyword&gt;&lt;keyword&gt;Humans&lt;/keyword&gt;&lt;keyword&gt;Levodopa/pharmacology&lt;/keyword&gt;&lt;keyword&gt;Male&lt;/keyword&gt;&lt;keyword&gt;Middle Aged&lt;/keyword&gt;&lt;keyword&gt;Thyrotropin-Releasing Hormone/pharmacology&lt;/keyword&gt;&lt;keyword&gt;Acromegaly&lt;/keyword&gt;&lt;/keywords&gt;&lt;dates&gt;&lt;year&gt;1982&lt;/year&gt;&lt;pub-dates&gt;&lt;date&gt;1982&lt;/date&gt;&lt;/pub-dates&gt;&lt;/dates&gt;&lt;isbn&gt;0256-9574 (Print)&lt;/isbn&gt;&lt;accession-num&gt;rayyan-774060287&lt;/accession-num&gt;&lt;urls&gt;&lt;/urls&gt;&lt;custom1&gt;Jialal, I Nathoo, B C Joubert, S Asmal, A C Pillay, N L Journal Article Research Support, Non-U.S. Gov&amp;apos;t South Africa S Afr Med J. 1982 Apr 24;61(17):617-20. | RAYYAN-INCLUSION: {&amp;quot;Tessa&amp;quot;=&amp;gt;&amp;quot;Included&amp;quot;}&lt;/custom1&gt;&lt;language&gt;eng&lt;/language&gt;&lt;/record&gt;&lt;/Cite&gt;&lt;/EndNote&gt;</w:instrText>
            </w:r>
            <w:r>
              <w:rPr>
                <w:rFonts w:ascii="Calibri" w:eastAsia="Times New Roman" w:hAnsi="Calibri" w:cs="Calibri"/>
                <w:color w:val="000000"/>
                <w:sz w:val="16"/>
                <w:szCs w:val="16"/>
                <w:lang w:eastAsia="nl-NL"/>
              </w:rPr>
              <w:fldChar w:fldCharType="separate"/>
            </w:r>
            <w:r>
              <w:rPr>
                <w:rFonts w:ascii="Calibri" w:eastAsia="Times New Roman" w:hAnsi="Calibri" w:cs="Calibri"/>
                <w:noProof/>
                <w:color w:val="000000"/>
                <w:sz w:val="16"/>
                <w:szCs w:val="16"/>
                <w:lang w:eastAsia="nl-NL"/>
              </w:rPr>
              <w:t>(49)</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Khan (2021)</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Khan&lt;/Author&gt;&lt;Year&gt;2021&lt;/Year&gt;&lt;RecNum&gt;280&lt;/RecNum&gt;&lt;DisplayText&gt;(68)&lt;/DisplayText&gt;&lt;record&gt;&lt;rec-number&gt;280&lt;/rec-number&gt;&lt;foreign-keys&gt;&lt;key app="EN" db-id="0wf0d2pt7a9rxpe2xz15rwexz5z59fdz9tfv" timestamp="1646052779"&gt;280&lt;/key&gt;&lt;/foreign-keys&gt;&lt;ref-type name="Journal Article"&gt;17&lt;/ref-type&gt;&lt;contributors&gt;&lt;authors&gt;&lt;author&gt;Khan, S. A.&lt;/author&gt;&lt;author&gt;Ram, N.&lt;/author&gt;&lt;author&gt;Masood, M. Q.&lt;/author&gt;&lt;/authors&gt;&lt;/contributors&gt;&lt;titles&gt;&lt;title&gt;Patterns of Abnormal Glucose Metabolism in Acromegaly and Impact of Treatment Modalities on Glucose Metabolism&lt;/title&gt;&lt;secondary-title&gt;Cureus&lt;/secondary-title&gt;&lt;/titles&gt;&lt;periodical&gt;&lt;full-title&gt;Cureus&lt;/full-title&gt;&lt;/periodical&gt;&lt;pages&gt;e13852&lt;/pages&gt;&lt;volume&gt;13&lt;/volume&gt;&lt;number&gt;3&lt;/number&gt;&lt;keywords&gt;&lt;keyword&gt;acromegaly&lt;/keyword&gt;&lt;keyword&gt;acromegaly and diabetes&lt;/keyword&gt;&lt;keyword&gt;acromegaly and surgery&lt;/keyword&gt;&lt;keyword&gt;acromegaly comorbidities&lt;/keyword&gt;&lt;keyword&gt;acromegaly complications&lt;/keyword&gt;&lt;keyword&gt;diabetes mellitus&lt;/keyword&gt;&lt;keyword&gt;growth hormone and diabetes&lt;/keyword&gt;&lt;keyword&gt;somatostatin analogues&lt;/keyword&gt;&lt;keyword&gt;transsphenoidal surgery&lt;/keyword&gt;&lt;/keywords&gt;&lt;dates&gt;&lt;year&gt;2021&lt;/year&gt;&lt;pub-dates&gt;&lt;date&gt;2021&lt;/date&gt;&lt;/pub-dates&gt;&lt;/dates&gt;&lt;isbn&gt;2168-8184 (Print) 2168-8184&lt;/isbn&gt;&lt;accession-num&gt;rayyan-774060502&lt;/accession-num&gt;&lt;urls&gt;&lt;/urls&gt;&lt;custom1&gt;2168-8184 Khan, Sajjad Ali Ram, Nanik Masood, Muhammad Q Journal Article Cureus. 2021 Mar 12;13(3):e13852. doi: 10.7759/cureus.13852. | RAYYAN-INCLUSION: {&amp;quot;Tessa&amp;quot;=&amp;gt;&amp;quot;Maybe&amp;quot;}&lt;/custom1&gt;&lt;language&gt;eng&lt;/language&gt;&lt;/record&gt;&lt;/Cite&gt;&lt;/EndNote&gt;</w:instrText>
            </w:r>
            <w:r>
              <w:rPr>
                <w:rFonts w:ascii="Calibri" w:eastAsia="Times New Roman" w:hAnsi="Calibri" w:cs="Calibri"/>
                <w:color w:val="000000"/>
                <w:sz w:val="16"/>
                <w:szCs w:val="16"/>
                <w:lang w:eastAsia="nl-NL"/>
              </w:rPr>
              <w:fldChar w:fldCharType="separate"/>
            </w:r>
            <w:r w:rsidR="009267A0">
              <w:rPr>
                <w:rFonts w:ascii="Calibri" w:eastAsia="Times New Roman" w:hAnsi="Calibri" w:cs="Calibri"/>
                <w:noProof/>
                <w:color w:val="000000"/>
                <w:sz w:val="16"/>
                <w:szCs w:val="16"/>
                <w:lang w:eastAsia="nl-NL"/>
              </w:rPr>
              <w:t>(61</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Kinnman (1976)</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Kinnman&lt;/Author&gt;&lt;Year&gt;1976&lt;/Year&gt;&lt;RecNum&gt;284&lt;/RecNum&gt;&lt;DisplayText&gt;(169)&lt;/DisplayText&gt;&lt;record&gt;&lt;rec-number&gt;284&lt;/rec-number&gt;&lt;foreign-keys&gt;&lt;key app="EN" db-id="0wf0d2pt7a9rxpe2xz15rwexz5z59fdz9tfv" timestamp="1646052779"&gt;284&lt;/key&gt;&lt;/foreign-keys&gt;&lt;ref-type name="Journal Article"&gt;17&lt;/ref-type&gt;&lt;contributors&gt;&lt;authors&gt;&lt;author&gt;Kinnman, J. E.&lt;/author&gt;&lt;/authors&gt;&lt;/contributors&gt;&lt;titles&gt;&lt;title&gt;Heredity and symptoms in acromegaly&lt;/title&gt;&lt;secondary-title&gt;Acta Otolaryngol&lt;/secondary-title&gt;&lt;/titles&gt;&lt;periodical&gt;&lt;full-title&gt;Acta Otolaryngol&lt;/full-title&gt;&lt;/periodical&gt;&lt;pages&gt;230-3&lt;/pages&gt;&lt;volume&gt;82&lt;/volume&gt;&lt;number&gt;3&lt;/number&gt;&lt;keywords&gt;&lt;keyword&gt;Acromegaly/diagnosis/*genetics/surgery&lt;/keyword&gt;&lt;keyword&gt;Adult&lt;/keyword&gt;&lt;keyword&gt;Female&lt;/keyword&gt;&lt;keyword&gt;Follow-Up Studies&lt;/keyword&gt;&lt;keyword&gt;Humans&lt;/keyword&gt;&lt;keyword&gt;Male&lt;/keyword&gt;&lt;keyword&gt;Middle Aged&lt;/keyword&gt;&lt;keyword&gt;Acromegaly&lt;/keyword&gt;&lt;/keywords&gt;&lt;dates&gt;&lt;year&gt;1976&lt;/year&gt;&lt;pub-dates&gt;&lt;date&gt;1976&lt;/date&gt;&lt;/pub-dates&gt;&lt;/dates&gt;&lt;isbn&gt;0001-6489 (Print) 0001-6489&lt;/isbn&gt;&lt;accession-num&gt;rayyan-774060550&lt;/accession-num&gt;&lt;urls&gt;&lt;/urls&gt;&lt;custom1&gt;Kinnman, J E Journal Article England Acta Otolaryngol. 1976 Sep-Oct;82(3-4):230-3. doi: 10.3109/00016487609120891. | RAYYAN-INCLUSION: {&amp;quot;Tessa&amp;quot;=&amp;gt;&amp;quot;Maybe&amp;quot;}&lt;/custom1&gt;&lt;language&gt;eng&lt;/language&gt;&lt;/record&gt;&lt;/Cite&gt;&lt;/EndNote&gt;</w:instrText>
            </w:r>
            <w:r>
              <w:rPr>
                <w:rFonts w:ascii="Calibri" w:eastAsia="Times New Roman" w:hAnsi="Calibri" w:cs="Calibri"/>
                <w:color w:val="000000"/>
                <w:sz w:val="16"/>
                <w:szCs w:val="16"/>
                <w:lang w:eastAsia="nl-NL"/>
              </w:rPr>
              <w:fldChar w:fldCharType="separate"/>
            </w:r>
            <w:r w:rsidR="009267A0">
              <w:rPr>
                <w:rFonts w:ascii="Calibri" w:eastAsia="Times New Roman" w:hAnsi="Calibri" w:cs="Calibri"/>
                <w:noProof/>
                <w:color w:val="000000"/>
                <w:sz w:val="16"/>
                <w:szCs w:val="16"/>
                <w:lang w:eastAsia="nl-NL"/>
              </w:rPr>
              <w:t>(157</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Kinoshita (2011)</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Kinoshita&lt;/Author&gt;&lt;Year&gt;2011&lt;/Year&gt;&lt;RecNum&gt;285&lt;/RecNum&gt;&lt;DisplayText&gt;(170)&lt;/DisplayText&gt;&lt;record&gt;&lt;rec-number&gt;285&lt;/rec-number&gt;&lt;foreign-keys&gt;&lt;key app="EN" db-id="0wf0d2pt7a9rxpe2xz15rwexz5z59fdz9tfv" timestamp="1646052779"&gt;285&lt;/key&gt;&lt;/foreign-keys&gt;&lt;ref-type name="Journal Article"&gt;17&lt;/ref-type&gt;&lt;contributors&gt;&lt;authors&gt;&lt;author&gt;Kinoshita, Y.&lt;/author&gt;&lt;author&gt;Fujii, H.&lt;/author&gt;&lt;author&gt;Takeshita, A.&lt;/author&gt;&lt;author&gt;Taguchi, M.&lt;/author&gt;&lt;author&gt;Miyakawa, M.&lt;/author&gt;&lt;author&gt;Oyama, K.&lt;/author&gt;&lt;author&gt;Yamada, S.&lt;/author&gt;&lt;author&gt;Takeuchi, Y.&lt;/author&gt;&lt;/authors&gt;&lt;/contributors&gt;&lt;titles&gt;&lt;title&gt;Impaired glucose metabolism in Japanese patients with acromegaly is restored after successful pituitary surgery if pancreatic {beta}-cell function is preserved&lt;/title&gt;&lt;secondary-title&gt;Eur J Endocrinol&lt;/secondary-title&gt;&lt;/titles&gt;&lt;periodical&gt;&lt;full-title&gt;Eur J Endocrinol&lt;/full-title&gt;&lt;/periodical&gt;&lt;pages&gt;467-73&lt;/pages&gt;&lt;volume&gt;164&lt;/volume&gt;&lt;number&gt;4&lt;/number&gt;&lt;keywords&gt;&lt;keyword&gt;Acromegaly/*metabolism/*surgery&lt;/keyword&gt;&lt;keyword&gt;Adult&lt;/keyword&gt;&lt;keyword&gt;Asian Continental Ancestry Group&lt;/keyword&gt;&lt;keyword&gt;Female&lt;/keyword&gt;&lt;keyword&gt;Glucose/*metabolism&lt;/keyword&gt;&lt;keyword&gt;Glucose Tolerance Test&lt;/keyword&gt;&lt;keyword&gt;Humans&lt;/keyword&gt;&lt;keyword&gt;Insulin-Secreting Cells/*cytology/*metabolism&lt;/keyword&gt;&lt;keyword&gt;Male&lt;/keyword&gt;&lt;keyword&gt;Middle Aged&lt;/keyword&gt;&lt;keyword&gt;Pituitary Gland/*surgery&lt;/keyword&gt;&lt;keyword&gt;Retrospective Studies&lt;/keyword&gt;&lt;keyword&gt;Acromegaly&lt;/keyword&gt;&lt;/keywords&gt;&lt;dates&gt;&lt;year&gt;2011&lt;/year&gt;&lt;pub-dates&gt;&lt;date&gt;2011&lt;/date&gt;&lt;/pub-dates&gt;&lt;/dates&gt;&lt;isbn&gt;0804-4643&lt;/isbn&gt;&lt;accession-num&gt;rayyan-774060551&lt;/accession-num&gt;&lt;urls&gt;&lt;/urls&gt;&lt;custom1&gt;1479-683x Kinoshita, Yuka Fujii, Hiroko Takeshita, Akira Taguchi, Manabu Miyakawa, Megumi Oyama, Kenich Yamada, Shozo Takeuchi, Yasuhiro Journal Article Research Support, Non-U.S. Gov&amp;apos;t England Eur J Endocrinol. 2011 Apr;164(4):467-73. doi: 10.1530/EJE-10-1096. Epub 2011 Feb 1. | RAYYAN-INCLUSION: {&amp;quot;Tessa&amp;quot;=&amp;gt;&amp;quot;Maybe&amp;quot;}&lt;/custom1&gt;&lt;language&gt;eng&lt;/language&gt;&lt;/record&gt;&lt;/Cite&gt;&lt;/EndNote&gt;</w:instrText>
            </w:r>
            <w:r>
              <w:rPr>
                <w:rFonts w:ascii="Calibri" w:eastAsia="Times New Roman" w:hAnsi="Calibri" w:cs="Calibri"/>
                <w:color w:val="000000"/>
                <w:sz w:val="16"/>
                <w:szCs w:val="16"/>
                <w:lang w:eastAsia="nl-NL"/>
              </w:rPr>
              <w:fldChar w:fldCharType="separate"/>
            </w:r>
            <w:r w:rsidR="009267A0">
              <w:rPr>
                <w:rFonts w:ascii="Calibri" w:eastAsia="Times New Roman" w:hAnsi="Calibri" w:cs="Calibri"/>
                <w:noProof/>
                <w:color w:val="000000"/>
                <w:sz w:val="16"/>
                <w:szCs w:val="16"/>
                <w:lang w:eastAsia="nl-NL"/>
              </w:rPr>
              <w:t>(158</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Klijn (1980)</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Klijn&lt;/Author&gt;&lt;Year&gt;1980&lt;/Year&gt;&lt;RecNum&gt;287&lt;/RecNum&gt;&lt;DisplayText&gt;(51)&lt;/DisplayText&gt;&lt;record&gt;&lt;rec-number&gt;287&lt;/rec-number&gt;&lt;foreign-keys&gt;&lt;key app="EN" db-id="0wf0d2pt7a9rxpe2xz15rwexz5z59fdz9tfv" timestamp="1646052779"&gt;287&lt;/key&gt;&lt;/foreign-keys&gt;&lt;ref-type name="Book"&gt;6&lt;/ref-type&gt;&lt;contributors&gt;&lt;authors&gt;&lt;author&gt;Klijn, J. G. M.&lt;/author&gt;&lt;author&gt;Lamberts, S. W. J.&lt;/author&gt;&lt;author&gt;de Jong, F. H.&lt;/author&gt;&lt;author&gt;van Dongen, K. J.&lt;/author&gt;&lt;author&gt;Birkenhäger, J. C.&lt;/author&gt;&lt;/authors&gt;&lt;/contributors&gt;&lt;titles&gt;&lt;title&gt;Interrelationships between tumour size, age, plasma growth hormone and incidence of extrasellar extension in acromegalic patients&lt;/title&gt;&lt;/titles&gt;&lt;pages&gt;289-297&lt;/pages&gt;&lt;volume&gt;95&lt;/volume&gt;&lt;keywords&gt;&lt;keyword&gt;acromegaly&lt;/keyword&gt;&lt;keyword&gt;age&lt;/keyword&gt;&lt;keyword&gt;diagnosis&lt;/keyword&gt;&lt;keyword&gt;endocrine system&lt;/keyword&gt;&lt;keyword&gt;growth hormone blood level&lt;/keyword&gt;&lt;keyword&gt;hypophysis adenoma&lt;/keyword&gt;&lt;keyword&gt;major clinical study&lt;/keyword&gt;&lt;keyword&gt;prolactinoma&lt;/keyword&gt;&lt;keyword&gt;tumor volume&lt;/keyword&gt;&lt;keyword&gt;Growth Hormone&lt;/keyword&gt;&lt;/keywords&gt;&lt;dates&gt;&lt;year&gt;1980&lt;/year&gt;&lt;pub-dates&gt;&lt;date&gt;1980&lt;/date&gt;&lt;/pub-dates&gt;&lt;/dates&gt;&lt;isbn&gt;0001-5598&lt;/isbn&gt;&lt;accession-num&gt;rayyan-774060582&lt;/accession-num&gt;&lt;urls&gt;&lt;related-urls&gt;&lt;url&gt;https://www.embase.com/search/results?subaction=viewrecord&amp;amp;id=L11211722&amp;amp;from=export http://dx.doi.org/10.1530/acta.0.0950289&lt;/url&gt;&lt;/related-urls&gt;&lt;/urls&gt;&lt;custom1&gt;L11211722 1981-03-06 | RAYYAN-INCLUSION: {&amp;quot;Tessa&amp;quot;=&amp;gt;&amp;quot;Maybe&amp;quot;}&lt;/custom1&gt;&lt;language&gt;English&lt;/language&gt;&lt;/record&gt;&lt;/Cite&gt;&lt;/EndNote&gt;</w:instrText>
            </w:r>
            <w:r>
              <w:rPr>
                <w:rFonts w:ascii="Calibri" w:eastAsia="Times New Roman" w:hAnsi="Calibri" w:cs="Calibri"/>
                <w:color w:val="000000"/>
                <w:sz w:val="16"/>
                <w:szCs w:val="16"/>
                <w:lang w:eastAsia="nl-NL"/>
              </w:rPr>
              <w:fldChar w:fldCharType="separate"/>
            </w:r>
            <w:r>
              <w:rPr>
                <w:rFonts w:ascii="Calibri" w:eastAsia="Times New Roman" w:hAnsi="Calibri" w:cs="Calibri"/>
                <w:noProof/>
                <w:color w:val="000000"/>
                <w:sz w:val="16"/>
                <w:szCs w:val="16"/>
                <w:lang w:eastAsia="nl-NL"/>
              </w:rPr>
              <w:t>(51)</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Kreze (2001)</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Kreze&lt;/Author&gt;&lt;Year&gt;2001&lt;/Year&gt;&lt;RecNum&gt;295&lt;/RecNum&gt;&lt;DisplayText&gt;(171)&lt;/DisplayText&gt;&lt;record&gt;&lt;rec-number&gt;295&lt;/rec-number&gt;&lt;foreign-keys&gt;&lt;key app="EN" db-id="0wf0d2pt7a9rxpe2xz15rwexz5z59fdz9tfv" timestamp="1646052779"&gt;295&lt;/key&gt;&lt;/foreign-keys&gt;&lt;ref-type name="Journal Article"&gt;17&lt;/ref-type&gt;&lt;contributors&gt;&lt;authors&gt;&lt;author&gt;Kreze, A.&lt;/author&gt;&lt;author&gt;Kreze-Spirova, E.&lt;/author&gt;&lt;author&gt;Mikulecky, M.&lt;/author&gt;&lt;/authors&gt;&lt;/contributors&gt;&lt;titles&gt;&lt;title&gt;Risk factors for glucose intolerance in active acromegaly&lt;/title&gt;&lt;secondary-title&gt;BRAZILIAN JOURNAL OF MEDICAL AND BIOLOGICAL RESEARCH&lt;/secondary-title&gt;&lt;/titles&gt;&lt;periodical&gt;&lt;full-title&gt;BRAZILIAN JOURNAL OF MEDICAL AND BIOLOGICAL RESEARCH&lt;/full-title&gt;&lt;/periodical&gt;&lt;pages&gt;1429-1433&lt;/pages&gt;&lt;volume&gt;34&lt;/volume&gt;&lt;number&gt;11&lt;/number&gt;&lt;keywords&gt;&lt;keyword&gt;acromegaly&lt;/keyword&gt;&lt;keyword&gt;diabetes mellitus&lt;/keyword&gt;&lt;keyword&gt;impaired glucose tolerance&lt;/keyword&gt;&lt;keyword&gt;impaired fasting glycemia&lt;/keyword&gt;&lt;keyword&gt;risk factors&lt;/keyword&gt;&lt;keyword&gt;inferential statistics&lt;/keyword&gt;&lt;keyword&gt;DIABETES-MELLITUS&lt;/keyword&gt;&lt;keyword&gt;DIAGNOSIS&lt;/keyword&gt;&lt;keyword&gt;CRITERIA&lt;/keyword&gt;&lt;keyword&gt;Glucose Intolerance&lt;/keyword&gt;&lt;/keywords&gt;&lt;dates&gt;&lt;year&gt;2001&lt;/year&gt;&lt;pub-dates&gt;&lt;date&gt;2001&lt;/date&gt;&lt;/pub-dates&gt;&lt;/dates&gt;&lt;isbn&gt;0100-879X 1414-431X J9 - BRAZ J MED BIOL RES&lt;/isbn&gt;&lt;accession-num&gt;rayyan-774060704&lt;/accession-num&gt;&lt;urls&gt;&lt;/urls&gt;&lt;custom1&gt;RAYYAN-INCLUSION: {&amp;quot;Tessa&amp;quot;=&amp;gt;&amp;quot;Maybe&amp;quot;}&lt;/custom1&gt;&lt;language&gt;English&lt;/language&gt;&lt;/record&gt;&lt;/Cite&gt;&lt;/EndNote&gt;</w:instrText>
            </w:r>
            <w:r>
              <w:rPr>
                <w:rFonts w:ascii="Calibri" w:eastAsia="Times New Roman" w:hAnsi="Calibri" w:cs="Calibri"/>
                <w:color w:val="000000"/>
                <w:sz w:val="16"/>
                <w:szCs w:val="16"/>
                <w:lang w:eastAsia="nl-NL"/>
              </w:rPr>
              <w:fldChar w:fldCharType="separate"/>
            </w:r>
            <w:r w:rsidR="009267A0">
              <w:rPr>
                <w:rFonts w:ascii="Calibri" w:eastAsia="Times New Roman" w:hAnsi="Calibri" w:cs="Calibri"/>
                <w:noProof/>
                <w:color w:val="000000"/>
                <w:sz w:val="16"/>
                <w:szCs w:val="16"/>
                <w:lang w:eastAsia="nl-NL"/>
              </w:rPr>
              <w:t>(159</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Larwence (2020)</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Lawrence&lt;/Author&gt;&lt;Year&gt;2020&lt;/Year&gt;&lt;RecNum&gt;307&lt;/RecNum&gt;&lt;DisplayText&gt;(172)&lt;/DisplayText&gt;&lt;record&gt;&lt;rec-number&gt;307&lt;/rec-number&gt;&lt;foreign-keys&gt;&lt;key app="EN" db-id="0wf0d2pt7a9rxpe2xz15rwexz5z59fdz9tfv" timestamp="1646052779"&gt;307&lt;/key&gt;&lt;/foreign-keys&gt;&lt;ref-type name="Journal Article"&gt;17&lt;/ref-type&gt;&lt;contributors&gt;&lt;authors&gt;&lt;author&gt;Lawrence, L.&lt;/author&gt;&lt;author&gt;Alkwatli, K.&lt;/author&gt;&lt;author&gt;Bena, J.&lt;/author&gt;&lt;author&gt;Prayson, R.&lt;/author&gt;&lt;author&gt;Kshettry, V.&lt;/author&gt;&lt;author&gt;Recinos, P.&lt;/author&gt;&lt;author&gt;Hatipoglu, B.&lt;/author&gt;&lt;author&gt;Pantalone, K. M.&lt;/author&gt;&lt;author&gt;Weil, R.&lt;/author&gt;&lt;author&gt;Hamrahian, A. H.&lt;/author&gt;&lt;author&gt;Kennedy, L.&lt;/author&gt;&lt;author&gt;Yogi-Morren, D.&lt;/author&gt;&lt;/authors&gt;&lt;/contributors&gt;&lt;titles&gt;&lt;title&gt;Acromegaly: a clinical perspective&lt;/title&gt;&lt;secondary-title&gt;Clin Diabetes Endocrinol&lt;/secondary-title&gt;&lt;/titles&gt;&lt;periodical&gt;&lt;full-title&gt;Clin Diabetes Endocrinol&lt;/full-title&gt;&lt;/periodical&gt;&lt;pages&gt;15&lt;/pages&gt;&lt;volume&gt;6&lt;/volume&gt;&lt;keywords&gt;&lt;keyword&gt;Acromegaly&lt;/keyword&gt;&lt;keyword&gt;Growth hormone&lt;/keyword&gt;&lt;keyword&gt;Igf-1&lt;/keyword&gt;&lt;keyword&gt;Pituitary adenoma&lt;/keyword&gt;&lt;keyword&gt;Sparsely granulated&lt;/keyword&gt;&lt;/keywords&gt;&lt;dates&gt;&lt;year&gt;2020&lt;/year&gt;&lt;pub-dates&gt;&lt;date&gt;2020&lt;/date&gt;&lt;/pub-dates&gt;&lt;/dates&gt;&lt;isbn&gt;2055-8260 (Print) 2055-8260&lt;/isbn&gt;&lt;accession-num&gt;rayyan-774060902&lt;/accession-num&gt;&lt;urls&gt;&lt;/urls&gt;&lt;custom1&gt;2055-8260 Lawrence, Lima Orcid: 0000-0002-2665-4120 Alkwatli, Kenda Bena, James Prayson, Richard Kshettry, Varun Recinos, Pablo Hatipoglu, Betul Pantalone, Kevin M Weil, Robert Hamrahian, Amir H Kennedy, Laurence Yogi-Morren, Divya Journal Article Clin Diabetes Endocrinol. 2020 Aug 20;6:15. doi: 10.1186/s40842-020-00104-5. eCollection 2020. | RAYYAN-INCLUSION: {&amp;quot;Tessa&amp;quot;=&amp;gt;&amp;quot;Maybe&amp;quot;}&lt;/custom1&gt;&lt;language&gt;eng&lt;/language&gt;&lt;/record&gt;&lt;/Cite&gt;&lt;/EndNote&gt;</w:instrText>
            </w:r>
            <w:r>
              <w:rPr>
                <w:rFonts w:ascii="Calibri" w:eastAsia="Times New Roman" w:hAnsi="Calibri" w:cs="Calibri"/>
                <w:color w:val="000000"/>
                <w:sz w:val="16"/>
                <w:szCs w:val="16"/>
                <w:lang w:eastAsia="nl-NL"/>
              </w:rPr>
              <w:fldChar w:fldCharType="separate"/>
            </w:r>
            <w:r w:rsidR="009267A0">
              <w:rPr>
                <w:rFonts w:ascii="Calibri" w:eastAsia="Times New Roman" w:hAnsi="Calibri" w:cs="Calibri"/>
                <w:noProof/>
                <w:color w:val="000000"/>
                <w:sz w:val="16"/>
                <w:szCs w:val="16"/>
                <w:lang w:eastAsia="nl-NL"/>
              </w:rPr>
              <w:t>(160</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Lucas (2003)</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MdWNhczwvQXV0aG9yPjxZZWFyPjIwMDM8L1llYXI+PFJl
Y051bT4zMTI8L1JlY051bT48RGlzcGxheVRleHQ+KDE3Myk8L0Rpc3BsYXlUZXh0PjxyZWNvcmQ+
PHJlYy1udW1iZXI+MzEyPC9yZWMtbnVtYmVyPjxmb3JlaWduLWtleXM+PGtleSBhcHA9IkVOIiBk
Yi1pZD0iMHdmMGQycHQ3YTlyeHBlMnh6MTVyd2V4ejV6NTlmZHo5dGZ2IiB0aW1lc3RhbXA9IjE2
NDYwNTI3NzkiPjMxMjwva2V5PjwvZm9yZWlnbi1rZXlzPjxyZWYtdHlwZSBuYW1lPSJKb3VybmFs
IEFydGljbGUiPjE3PC9yZWYtdHlwZT48Y29udHJpYnV0b3JzPjxhdXRob3JzPjxhdXRob3I+THVj
YXMsIFQuPC9hdXRob3I+PGF1dGhvcj5Bc3RvcmdhLCBSLjwvYXV0aG9yPjxhdXRob3I+Q2F0YWzD
oSwgTS48L2F1dGhvcj48L2F1dGhvcnM+PC9jb250cmlidXRvcnM+PHRpdGxlcz48dGl0bGU+UHJl
b3BlcmF0aXZlIGxhbnJlb3RpZGUgdHJlYXRtZW50IGZvciBHSC1zZWNyZXRpbmcgcGl0dWl0YXJ5
IGFkZW5vbWFzOiBlZmZlY3Qgb24gdHVtb3VyIHZvbHVtZSBhbmQgcHJlZGljdGl2ZSBmYWN0b3Jz
IG9mIHNpZ25pZmljYW50IHR1bW91ciBzaHJpbmthZ2U8L3RpdGxlPjxzZWNvbmRhcnktdGl0bGU+
Q2xpbiBFbmRvY3Jpbm9sIChPeGYpPC9zZWNvbmRhcnktdGl0bGU+PC90aXRsZXM+PHBlcmlvZGlj
YWw+PGZ1bGwtdGl0bGU+Q2xpbiBFbmRvY3Jpbm9sIChPeGYpPC9mdWxsLXRpdGxlPjwvcGVyaW9k
aWNhbD48cGFnZXM+NDcxLTgxPC9wYWdlcz48dm9sdW1lPjU4PC92b2x1bWU+PG51bWJlcj40PC9u
dW1iZXI+PGtleXdvcmRzPjxrZXl3b3JkPkFkZW5vbWEvZHJ1ZyB0aGVyYXB5LyptZXRhYm9saXNt
L3N1cmdlcnk8L2tleXdvcmQ+PGtleXdvcmQ+QWR1bHQ8L2tleXdvcmQ+PGtleXdvcmQ+QW50aW5l
b3BsYXN0aWMgQWdlbnRzLyp0aGVyYXBldXRpYyB1c2U8L2tleXdvcmQ+PGtleXdvcmQ+QmlvbWFy
a2VycywgVHVtb3IvYmxvb2Q8L2tleXdvcmQ+PGtleXdvcmQ+Q29tYmluZWQgTW9kYWxpdHkgVGhl
cmFweTwva2V5d29yZD48a2V5d29yZD5GZW1hbGU8L2tleXdvcmQ+PGtleXdvcmQ+R3Jvd3RoIEhv
cm1vbmUvYmxvb2QvKm1ldGFib2xpc208L2tleXdvcmQ+PGtleXdvcmQ+SHVtYW5zPC9rZXl3b3Jk
PjxrZXl3b3JkPkluc3VsaW4tTGlrZSBHcm93dGggRmFjdG9yIEJpbmRpbmcgUHJvdGVpbiAzL2Js
b29kPC9rZXl3b3JkPjxrZXl3b3JkPkluc3VsaW4tTGlrZSBHcm93dGggRmFjdG9yIEkvYW5hbHlz
aXM8L2tleXdvcmQ+PGtleXdvcmQ+TWFsZTwva2V5d29yZD48a2V5d29yZD5NaWRkbGUgQWdlZDwv
a2V5d29yZD48a2V5d29yZD5QZXB0aWRlcywgQ3ljbGljLyp0aGVyYXBldXRpYyB1c2U8L2tleXdv
cmQ+PGtleXdvcmQ+UGl0dWl0YXJ5IE5lb3BsYXNtcy9kcnVnIHRoZXJhcHkvKm1ldGFib2xpc20v
c3VyZ2VyeTwva2V5d29yZD48a2V5d29yZD5Qcm9zcGVjdGl2ZSBTdHVkaWVzPC9rZXl3b3JkPjxr
ZXl3b3JkPlNvbWF0b3N0YXRpbi8qYW5hbG9ncyAmYW1wOyBkZXJpdmF0aXZlcy8qdGhlcmFwZXV0
aWMgdXNlPC9rZXl3b3JkPjxrZXl3b3JkPlRyZWF0bWVudCBPdXRjb21lPC9rZXl3b3JkPjxrZXl3
b3JkPlBpdHVpdGFyeSBOZW9wbGFzbXM8L2tleXdvcmQ+PGtleXdvcmQ+QWRlbm9tYTwva2V5d29y
ZD48L2tleXdvcmRzPjxkYXRlcz48eWVhcj4yMDAzPC95ZWFyPjxwdWItZGF0ZXM+PGRhdGU+MjAw
MzwvZGF0ZT48L3B1Yi1kYXRlcz48L2RhdGVzPjxpc2JuPjAzMDAtMDY2NCAoUHJpbnQpIDAzMDAt
MDY2NDwvaXNibj48YWNjZXNzaW9uLW51bT5yYXl5YW4tNzc0MDYxMTM4PC9hY2Nlc3Npb24tbnVt
Pjx1cmxzPjwvdXJscz48Y3VzdG9tMT5MdWNhcywgVG9tw6FzIEFzdG9yZ2EsIFJpY2FyZG8gQ2F0
YWzDoSwgTWlndWVsIFNwYW5pc2ggTXVsdGljZW50cmUgTGFucmVvdGlkZSBTdHVkeSBHcm91cCBv
biBBY3JvbWVnYWx5IEpvdXJuYWwgQXJ0aWNsZSBNdWx0aWNlbnRlciBTdHVkeSBSZXNlYXJjaCBT
dXBwb3J0LCBOb24tVS5TLiBHb3YmYXBvczt0IEVuZ2xhbmQgQ2xpbiBFbmRvY3Jpbm9sIChPeGYp
LiAyMDAzIEFwcjs1OCg0KTo0NzEtODEuIGRvaTogMTAuMTA0Ni9qLjEzNjUtMjI2NS4yMDAzLjAx
NzQxLnguIHwgUkFZWUFOLUlOQ0xVU0lPTjogeyZxdW90O1Rlc3NhJnF1b3Q7PSZndDsmcXVvdDtN
YXliZSZxdW90O308L2N1c3RvbTE+PGxhbmd1YWdlPmVuZzwvbGFuZ3VhZ2U+PC9yZWNvcmQ+PC9D
aXRlPjwvRW5kTm90ZT4A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MdWNhczwvQXV0aG9yPjxZZWFyPjIwMDM8L1llYXI+PFJl
Y051bT4zMTI8L1JlY051bT48RGlzcGxheVRleHQ+KDE3Myk8L0Rpc3BsYXlUZXh0PjxyZWNvcmQ+
PHJlYy1udW1iZXI+MzEyPC9yZWMtbnVtYmVyPjxmb3JlaWduLWtleXM+PGtleSBhcHA9IkVOIiBk
Yi1pZD0iMHdmMGQycHQ3YTlyeHBlMnh6MTVyd2V4ejV6NTlmZHo5dGZ2IiB0aW1lc3RhbXA9IjE2
NDYwNTI3NzkiPjMxMjwva2V5PjwvZm9yZWlnbi1rZXlzPjxyZWYtdHlwZSBuYW1lPSJKb3VybmFs
IEFydGljbGUiPjE3PC9yZWYtdHlwZT48Y29udHJpYnV0b3JzPjxhdXRob3JzPjxhdXRob3I+THVj
YXMsIFQuPC9hdXRob3I+PGF1dGhvcj5Bc3RvcmdhLCBSLjwvYXV0aG9yPjxhdXRob3I+Q2F0YWzD
oSwgTS48L2F1dGhvcj48L2F1dGhvcnM+PC9jb250cmlidXRvcnM+PHRpdGxlcz48dGl0bGU+UHJl
b3BlcmF0aXZlIGxhbnJlb3RpZGUgdHJlYXRtZW50IGZvciBHSC1zZWNyZXRpbmcgcGl0dWl0YXJ5
IGFkZW5vbWFzOiBlZmZlY3Qgb24gdHVtb3VyIHZvbHVtZSBhbmQgcHJlZGljdGl2ZSBmYWN0b3Jz
IG9mIHNpZ25pZmljYW50IHR1bW91ciBzaHJpbmthZ2U8L3RpdGxlPjxzZWNvbmRhcnktdGl0bGU+
Q2xpbiBFbmRvY3Jpbm9sIChPeGYpPC9zZWNvbmRhcnktdGl0bGU+PC90aXRsZXM+PHBlcmlvZGlj
YWw+PGZ1bGwtdGl0bGU+Q2xpbiBFbmRvY3Jpbm9sIChPeGYpPC9mdWxsLXRpdGxlPjwvcGVyaW9k
aWNhbD48cGFnZXM+NDcxLTgxPC9wYWdlcz48dm9sdW1lPjU4PC92b2x1bWU+PG51bWJlcj40PC9u
dW1iZXI+PGtleXdvcmRzPjxrZXl3b3JkPkFkZW5vbWEvZHJ1ZyB0aGVyYXB5LyptZXRhYm9saXNt
L3N1cmdlcnk8L2tleXdvcmQ+PGtleXdvcmQ+QWR1bHQ8L2tleXdvcmQ+PGtleXdvcmQ+QW50aW5l
b3BsYXN0aWMgQWdlbnRzLyp0aGVyYXBldXRpYyB1c2U8L2tleXdvcmQ+PGtleXdvcmQ+QmlvbWFy
a2VycywgVHVtb3IvYmxvb2Q8L2tleXdvcmQ+PGtleXdvcmQ+Q29tYmluZWQgTW9kYWxpdHkgVGhl
cmFweTwva2V5d29yZD48a2V5d29yZD5GZW1hbGU8L2tleXdvcmQ+PGtleXdvcmQ+R3Jvd3RoIEhv
cm1vbmUvYmxvb2QvKm1ldGFib2xpc208L2tleXdvcmQ+PGtleXdvcmQ+SHVtYW5zPC9rZXl3b3Jk
PjxrZXl3b3JkPkluc3VsaW4tTGlrZSBHcm93dGggRmFjdG9yIEJpbmRpbmcgUHJvdGVpbiAzL2Js
b29kPC9rZXl3b3JkPjxrZXl3b3JkPkluc3VsaW4tTGlrZSBHcm93dGggRmFjdG9yIEkvYW5hbHlz
aXM8L2tleXdvcmQ+PGtleXdvcmQ+TWFsZTwva2V5d29yZD48a2V5d29yZD5NaWRkbGUgQWdlZDwv
a2V5d29yZD48a2V5d29yZD5QZXB0aWRlcywgQ3ljbGljLyp0aGVyYXBldXRpYyB1c2U8L2tleXdv
cmQ+PGtleXdvcmQ+UGl0dWl0YXJ5IE5lb3BsYXNtcy9kcnVnIHRoZXJhcHkvKm1ldGFib2xpc20v
c3VyZ2VyeTwva2V5d29yZD48a2V5d29yZD5Qcm9zcGVjdGl2ZSBTdHVkaWVzPC9rZXl3b3JkPjxr
ZXl3b3JkPlNvbWF0b3N0YXRpbi8qYW5hbG9ncyAmYW1wOyBkZXJpdmF0aXZlcy8qdGhlcmFwZXV0
aWMgdXNlPC9rZXl3b3JkPjxrZXl3b3JkPlRyZWF0bWVudCBPdXRjb21lPC9rZXl3b3JkPjxrZXl3
b3JkPlBpdHVpdGFyeSBOZW9wbGFzbXM8L2tleXdvcmQ+PGtleXdvcmQ+QWRlbm9tYTwva2V5d29y
ZD48L2tleXdvcmRzPjxkYXRlcz48eWVhcj4yMDAzPC95ZWFyPjxwdWItZGF0ZXM+PGRhdGU+MjAw
MzwvZGF0ZT48L3B1Yi1kYXRlcz48L2RhdGVzPjxpc2JuPjAzMDAtMDY2NCAoUHJpbnQpIDAzMDAt
MDY2NDwvaXNibj48YWNjZXNzaW9uLW51bT5yYXl5YW4tNzc0MDYxMTM4PC9hY2Nlc3Npb24tbnVt
Pjx1cmxzPjwvdXJscz48Y3VzdG9tMT5MdWNhcywgVG9tw6FzIEFzdG9yZ2EsIFJpY2FyZG8gQ2F0
YWzDoSwgTWlndWVsIFNwYW5pc2ggTXVsdGljZW50cmUgTGFucmVvdGlkZSBTdHVkeSBHcm91cCBv
biBBY3JvbWVnYWx5IEpvdXJuYWwgQXJ0aWNsZSBNdWx0aWNlbnRlciBTdHVkeSBSZXNlYXJjaCBT
dXBwb3J0LCBOb24tVS5TLiBHb3YmYXBvczt0IEVuZ2xhbmQgQ2xpbiBFbmRvY3Jpbm9sIChPeGYp
LiAyMDAzIEFwcjs1OCg0KTo0NzEtODEuIGRvaTogMTAuMTA0Ni9qLjEzNjUtMjI2NS4yMDAzLjAx
NzQxLnguIHwgUkFZWUFOLUlOQ0xVU0lPTjogeyZxdW90O1Rlc3NhJnF1b3Q7PSZndDsmcXVvdDtN
YXliZSZxdW90O308L2N1c3RvbTE+PGxhbmd1YWdlPmVuZzwvbGFuZ3VhZ2U+PC9yZWNvcmQ+PC9D
aXRlPjwvRW5kTm90ZT4A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sidR="009267A0">
              <w:rPr>
                <w:rFonts w:ascii="Calibri" w:eastAsia="Times New Roman" w:hAnsi="Calibri" w:cs="Calibri"/>
                <w:noProof/>
                <w:color w:val="000000"/>
                <w:sz w:val="16"/>
                <w:szCs w:val="16"/>
                <w:lang w:eastAsia="nl-NL"/>
              </w:rPr>
              <w:t>(161</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Lundin (1978)</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Lundin&lt;/Author&gt;&lt;Year&gt;1978&lt;/Year&gt;&lt;RecNum&gt;314&lt;/RecNum&gt;&lt;DisplayText&gt;(174)&lt;/DisplayText&gt;&lt;record&gt;&lt;rec-number&gt;314&lt;/rec-number&gt;&lt;foreign-keys&gt;&lt;key app="EN" db-id="0wf0d2pt7a9rxpe2xz15rwexz5z59fdz9tfv" timestamp="1646052779"&gt;314&lt;/key&gt;&lt;/foreign-keys&gt;&lt;ref-type name="Journal Article"&gt;17&lt;/ref-type&gt;&lt;contributors&gt;&lt;authors&gt;&lt;author&gt;Lundin, L.&lt;/author&gt;&lt;author&gt;Ljunghall, S.&lt;/author&gt;&lt;author&gt;Wide, L.&lt;/author&gt;&lt;author&gt;Boström, H.&lt;/author&gt;&lt;/authors&gt;&lt;/contributors&gt;&lt;titles&gt;&lt;title&gt;Bromocriptine therapy in eleven patients with acromegaly&lt;/title&gt;&lt;secondary-title&gt;Acta Endocrinol Suppl (Copenh)&lt;/secondary-title&gt;&lt;/titles&gt;&lt;periodical&gt;&lt;full-title&gt;Acta Endocrinol Suppl (Copenh)&lt;/full-title&gt;&lt;/periodical&gt;&lt;pages&gt;207-16&lt;/pages&gt;&lt;volume&gt;216&lt;/volume&gt;&lt;keywords&gt;&lt;keyword&gt;Acromegaly/*drug therapy&lt;/keyword&gt;&lt;keyword&gt;Adult&lt;/keyword&gt;&lt;keyword&gt;Aged&lt;/keyword&gt;&lt;keyword&gt;Bromocriptine/administration &amp;amp; dosage/*therapeutic use&lt;/keyword&gt;&lt;keyword&gt;Clinical Trials as Topic&lt;/keyword&gt;&lt;keyword&gt;Drug Evaluation&lt;/keyword&gt;&lt;keyword&gt;Female&lt;/keyword&gt;&lt;keyword&gt;Glucose Tolerance Test&lt;/keyword&gt;&lt;keyword&gt;Growth Hormone/blood&lt;/keyword&gt;&lt;keyword&gt;Humans&lt;/keyword&gt;&lt;keyword&gt;Hydroxyproline/urine&lt;/keyword&gt;&lt;keyword&gt;Male&lt;/keyword&gt;&lt;keyword&gt;Middle Aged&lt;/keyword&gt;&lt;keyword&gt;Bromocriptine&lt;/keyword&gt;&lt;keyword&gt;Acromegaly&lt;/keyword&gt;&lt;/keywords&gt;&lt;dates&gt;&lt;year&gt;1978&lt;/year&gt;&lt;pub-dates&gt;&lt;date&gt;1978&lt;/date&gt;&lt;/pub-dates&gt;&lt;/dates&gt;&lt;isbn&gt;0300-9750 (Print) 0300-9750&lt;/isbn&gt;&lt;accession-num&gt;rayyan-774061160&lt;/accession-num&gt;&lt;urls&gt;&lt;/urls&gt;&lt;custom1&gt;Lundin, L Ljunghall, S Wide, L Boström, H Clinical Trial Journal Article Denmark Acta Endocrinol Suppl (Copenh). 1978;216:207-16. | RAYYAN-INCLUSION: {&amp;quot;Tessa&amp;quot;=&amp;gt;&amp;quot;Maybe&amp;quot;}&lt;/custom1&gt;&lt;language&gt;eng&lt;/language&gt;&lt;/record&gt;&lt;/Cite&gt;&lt;/EndNote&gt;</w:instrText>
            </w:r>
            <w:r>
              <w:rPr>
                <w:rFonts w:ascii="Calibri" w:eastAsia="Times New Roman" w:hAnsi="Calibri" w:cs="Calibri"/>
                <w:color w:val="000000"/>
                <w:sz w:val="16"/>
                <w:szCs w:val="16"/>
                <w:lang w:eastAsia="nl-NL"/>
              </w:rPr>
              <w:fldChar w:fldCharType="separate"/>
            </w:r>
            <w:r w:rsidR="009267A0">
              <w:rPr>
                <w:rFonts w:ascii="Calibri" w:eastAsia="Times New Roman" w:hAnsi="Calibri" w:cs="Calibri"/>
                <w:noProof/>
                <w:color w:val="000000"/>
                <w:sz w:val="16"/>
                <w:szCs w:val="16"/>
                <w:lang w:eastAsia="nl-NL"/>
              </w:rPr>
              <w:t>(162</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Martin-Rodriguez (2013)</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NYXJ0w61uLVJvZHLDrWd1ZXo8L0F1dGhvcj48WWVhcj4y
MDEzPC9ZZWFyPjxSZWNOdW0+MzIwPC9SZWNOdW0+PERpc3BsYXlUZXh0PigxNzUpPC9EaXNwbGF5
VGV4dD48cmVjb3JkPjxyZWMtbnVtYmVyPjMyMDwvcmVjLW51bWJlcj48Zm9yZWlnbi1rZXlzPjxr
ZXkgYXBwPSJFTiIgZGItaWQ9IjB3ZjBkMnB0N2E5cnhwZTJ4ejE1cndleHo1ejU5ZmR6OXRmdiIg
dGltZXN0YW1wPSIxNjQ2MDUyNzc5Ij4zMjA8L2tleT48L2ZvcmVpZ24ta2V5cz48cmVmLXR5cGUg
bmFtZT0iSm91cm5hbCBBcnRpY2xlIj4xNzwvcmVmLXR5cGU+PGNvbnRyaWJ1dG9ycz48YXV0aG9y
cz48YXV0aG9yPk1hcnTDrW4tUm9kcsOtZ3VleiwgSi4gRi48L2F1dGhvcj48YXV0aG9yPk1hZHJh
em8tQXR1dHhhLCBBLjwvYXV0aG9yPjxhdXRob3I+VmVuZWdhcy1Nb3Jlbm8sIEUuPC9hdXRob3I+
PGF1dGhvcj5CZW5pdG8tTMOzcGV6LCBQLjwvYXV0aG9yPjxhdXRob3I+R8OhbHZleiwgTcOBPC9h
dXRob3I+PGF1dGhvcj5DYW5vLCBELiBBLjwvYXV0aG9yPjxhdXRob3I+VGluYWhvbmVzLCBGLiBK
LjwvYXV0aG9yPjxhdXRob3I+VG9ycmVzLVZlbGEsIEUuPC9hdXRob3I+PGF1dGhvcj5Tb3RvLU1v
cmVubywgQS48L2F1dGhvcj48YXV0aG9yPkxlYWwtQ2Vycm8sIEEuPC9hdXRob3I+PC9hdXRob3Jz
PjwvY29udHJpYnV0b3JzPjx0aXRsZXM+PHRpdGxlPk5ldXJvY29nbml0aXZlIGZ1bmN0aW9uIGlu
IGFjcm9tZWdhbHkgYWZ0ZXIgc3VyZ2ljYWwgcmVzZWN0aW9uIG9mIEdILXNlY3JldGluZyBhZGVu
b21hIHZlcnN1cyBuYcOvdmUgYWNyb21lZ2FseTwvdGl0bGU+PHNlY29uZGFyeS10aXRsZT5QTG9T
IE9uZTwvc2Vjb25kYXJ5LXRpdGxlPjwvdGl0bGVzPjxwZXJpb2RpY2FsPjxmdWxsLXRpdGxlPlBM
T1MgT05FPC9mdWxsLXRpdGxlPjwvcGVyaW9kaWNhbD48cGFnZXM+ZTYwMDQxPC9wYWdlcz48dm9s
dW1lPjg8L3ZvbHVtZT48bnVtYmVyPjQ8L251bWJlcj48a2V5d29yZHM+PGtleXdvcmQ+QWNyb21l
Z2FseS8qZGlhZ25vc2lzL2V0aW9sb2d5LypwaHlzaW9wYXRob2xvZ3kvc3VyZ2VyeTwva2V5d29y
ZD48a2V5d29yZD5BZHVsdDwva2V5d29yZD48a2V5d29yZD5Db2duaXRpb24gRGlzb3JkZXJzL2V0
aW9sb2d5LypwaHlzaW9wYXRob2xvZ3k8L2tleXdvcmQ+PGtleXdvcmQ+RGlhZ25vc2lzLCBEaWZm
ZXJlbnRpYWw8L2tleXdvcmQ+PGtleXdvcmQ+RWxlY3Ryb2VuY2VwaGFsb2dyYXBoeTwva2V5d29y
ZD48a2V5d29yZD5IdW1hbiBHcm93dGggSG9ybW9uZS8qbWV0YWJvbGlzbTwva2V5d29yZD48a2V5
d29yZD5IdW1hbnM8L2tleXdvcmQ+PGtleXdvcmQ+TWlkZGxlIEFnZWQ8L2tleXdvcmQ+PGtleXdv
cmQ+TmV1cm9wc3ljaG9sb2dpY2FsIFRlc3RzPC9rZXl3b3JkPjxrZXl3b3JkPlBpdHVpdGFyeSBO
ZW9wbGFzbXMvY29tcGxpY2F0aW9ucy8qbWV0YWJvbGlzbS9zdXJnZXJ5PC9rZXl3b3JkPjxrZXl3
b3JkPlF1YWxpdHkgb2YgTGlmZTwva2V5d29yZD48a2V5d29yZD5BY3JvbWVnYWx5PC9rZXl3b3Jk
PjxrZXl3b3JkPkFkZW5vbWE8L2tleXdvcmQ+PC9rZXl3b3Jkcz48ZGF0ZXM+PHllYXI+MjAxMzwv
eWVhcj48cHViLWRhdGVzPjxkYXRlPjIwMTM8L2RhdGU+PC9wdWItZGF0ZXM+PC9kYXRlcz48aXNi
bj4xOTMyLTYyMDM8L2lzYm4+PGFjY2Vzc2lvbi1udW0+cmF5eWFuLTc3NDA2MTMyOTwvYWNjZXNz
aW9uLW51bT48dXJscz48L3VybHM+PGN1c3RvbTE+MTkzMi02MjAzIE1hcnTDrW4tUm9kcsOtZ3Vl
eiwgSnVhbiBGcmFuY2lzY28gTWFkcmF6by1BdHV0eGEsIEFpbmFyYSBWZW5lZ2FzLU1vcmVubywg
RXZhIEJlbml0by1Mw7NwZXosIFBlZHJvIEfDoWx2ZXosIE1hcsOtYSDDgW5nZWxlcyBDYW5vLCBE
YXZpZCBBIFRpbmFob25lcywgRnJhbmNpc2NvIEogVG9ycmVzLVZlbGEsIEVsZW5hIFNvdG8tTW9y
ZW5vLCBBbGZvbnNvIExlYWwtQ2Vycm8sIEFsZm9uc28gSm91cm5hbCBBcnRpY2xlIFJlc2VhcmNo
IFN1cHBvcnQsIE5vbi1VLlMuIEdvdiZhcG9zO3QgUExvUyBPbmUuIDIwMTMgQXByIDQ7OCg0KTpl
NjAwNDEuIGRvaTogMTAuMTM3MS9qb3VybmFsLnBvbmUuMDA2MDA0MS4gUHJpbnQgMjAxMy4gfCBS
QVlZQU4tSU5DTFVTSU9OOiB7JnF1b3Q7VGVzc2EmcXVvdDs9Jmd0OyZxdW90O01heWJlJnF1b3Q7
fTwvY3VzdG9tMT48bGFuZ3VhZ2U+ZW5nPC9sYW5ndWFnZT48L3JlY29yZD48L0NpdGU+PC9FbmRO
b3RlPgB=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NYXJ0w61uLVJvZHLDrWd1ZXo8L0F1dGhvcj48WWVhcj4y
MDEzPC9ZZWFyPjxSZWNOdW0+MzIwPC9SZWNOdW0+PERpc3BsYXlUZXh0PigxNzUpPC9EaXNwbGF5
VGV4dD48cmVjb3JkPjxyZWMtbnVtYmVyPjMyMDwvcmVjLW51bWJlcj48Zm9yZWlnbi1rZXlzPjxr
ZXkgYXBwPSJFTiIgZGItaWQ9IjB3ZjBkMnB0N2E5cnhwZTJ4ejE1cndleHo1ejU5ZmR6OXRmdiIg
dGltZXN0YW1wPSIxNjQ2MDUyNzc5Ij4zMjA8L2tleT48L2ZvcmVpZ24ta2V5cz48cmVmLXR5cGUg
bmFtZT0iSm91cm5hbCBBcnRpY2xlIj4xNzwvcmVmLXR5cGU+PGNvbnRyaWJ1dG9ycz48YXV0aG9y
cz48YXV0aG9yPk1hcnTDrW4tUm9kcsOtZ3VleiwgSi4gRi48L2F1dGhvcj48YXV0aG9yPk1hZHJh
em8tQXR1dHhhLCBBLjwvYXV0aG9yPjxhdXRob3I+VmVuZWdhcy1Nb3Jlbm8sIEUuPC9hdXRob3I+
PGF1dGhvcj5CZW5pdG8tTMOzcGV6LCBQLjwvYXV0aG9yPjxhdXRob3I+R8OhbHZleiwgTcOBPC9h
dXRob3I+PGF1dGhvcj5DYW5vLCBELiBBLjwvYXV0aG9yPjxhdXRob3I+VGluYWhvbmVzLCBGLiBK
LjwvYXV0aG9yPjxhdXRob3I+VG9ycmVzLVZlbGEsIEUuPC9hdXRob3I+PGF1dGhvcj5Tb3RvLU1v
cmVubywgQS48L2F1dGhvcj48YXV0aG9yPkxlYWwtQ2Vycm8sIEEuPC9hdXRob3I+PC9hdXRob3Jz
PjwvY29udHJpYnV0b3JzPjx0aXRsZXM+PHRpdGxlPk5ldXJvY29nbml0aXZlIGZ1bmN0aW9uIGlu
IGFjcm9tZWdhbHkgYWZ0ZXIgc3VyZ2ljYWwgcmVzZWN0aW9uIG9mIEdILXNlY3JldGluZyBhZGVu
b21hIHZlcnN1cyBuYcOvdmUgYWNyb21lZ2FseTwvdGl0bGU+PHNlY29uZGFyeS10aXRsZT5QTG9T
IE9uZTwvc2Vjb25kYXJ5LXRpdGxlPjwvdGl0bGVzPjxwZXJpb2RpY2FsPjxmdWxsLXRpdGxlPlBM
T1MgT05FPC9mdWxsLXRpdGxlPjwvcGVyaW9kaWNhbD48cGFnZXM+ZTYwMDQxPC9wYWdlcz48dm9s
dW1lPjg8L3ZvbHVtZT48bnVtYmVyPjQ8L251bWJlcj48a2V5d29yZHM+PGtleXdvcmQ+QWNyb21l
Z2FseS8qZGlhZ25vc2lzL2V0aW9sb2d5LypwaHlzaW9wYXRob2xvZ3kvc3VyZ2VyeTwva2V5d29y
ZD48a2V5d29yZD5BZHVsdDwva2V5d29yZD48a2V5d29yZD5Db2duaXRpb24gRGlzb3JkZXJzL2V0
aW9sb2d5LypwaHlzaW9wYXRob2xvZ3k8L2tleXdvcmQ+PGtleXdvcmQ+RGlhZ25vc2lzLCBEaWZm
ZXJlbnRpYWw8L2tleXdvcmQ+PGtleXdvcmQ+RWxlY3Ryb2VuY2VwaGFsb2dyYXBoeTwva2V5d29y
ZD48a2V5d29yZD5IdW1hbiBHcm93dGggSG9ybW9uZS8qbWV0YWJvbGlzbTwva2V5d29yZD48a2V5
d29yZD5IdW1hbnM8L2tleXdvcmQ+PGtleXdvcmQ+TWlkZGxlIEFnZWQ8L2tleXdvcmQ+PGtleXdv
cmQ+TmV1cm9wc3ljaG9sb2dpY2FsIFRlc3RzPC9rZXl3b3JkPjxrZXl3b3JkPlBpdHVpdGFyeSBO
ZW9wbGFzbXMvY29tcGxpY2F0aW9ucy8qbWV0YWJvbGlzbS9zdXJnZXJ5PC9rZXl3b3JkPjxrZXl3
b3JkPlF1YWxpdHkgb2YgTGlmZTwva2V5d29yZD48a2V5d29yZD5BY3JvbWVnYWx5PC9rZXl3b3Jk
PjxrZXl3b3JkPkFkZW5vbWE8L2tleXdvcmQ+PC9rZXl3b3Jkcz48ZGF0ZXM+PHllYXI+MjAxMzwv
eWVhcj48cHViLWRhdGVzPjxkYXRlPjIwMTM8L2RhdGU+PC9wdWItZGF0ZXM+PC9kYXRlcz48aXNi
bj4xOTMyLTYyMDM8L2lzYm4+PGFjY2Vzc2lvbi1udW0+cmF5eWFuLTc3NDA2MTMyOTwvYWNjZXNz
aW9uLW51bT48dXJscz48L3VybHM+PGN1c3RvbTE+MTkzMi02MjAzIE1hcnTDrW4tUm9kcsOtZ3Vl
eiwgSnVhbiBGcmFuY2lzY28gTWFkcmF6by1BdHV0eGEsIEFpbmFyYSBWZW5lZ2FzLU1vcmVubywg
RXZhIEJlbml0by1Mw7NwZXosIFBlZHJvIEfDoWx2ZXosIE1hcsOtYSDDgW5nZWxlcyBDYW5vLCBE
YXZpZCBBIFRpbmFob25lcywgRnJhbmNpc2NvIEogVG9ycmVzLVZlbGEsIEVsZW5hIFNvdG8tTW9y
ZW5vLCBBbGZvbnNvIExlYWwtQ2Vycm8sIEFsZm9uc28gSm91cm5hbCBBcnRpY2xlIFJlc2VhcmNo
IFN1cHBvcnQsIE5vbi1VLlMuIEdvdiZhcG9zO3QgUExvUyBPbmUuIDIwMTMgQXByIDQ7OCg0KTpl
NjAwNDEuIGRvaTogMTAuMTM3MS9qb3VybmFsLnBvbmUuMDA2MDA0MS4gUHJpbnQgMjAxMy4gfCBS
QVlZQU4tSU5DTFVTSU9OOiB7JnF1b3Q7VGVzc2EmcXVvdDs9Jmd0OyZxdW90O01heWJlJnF1b3Q7
fTwvY3VzdG9tMT48bGFuZ3VhZ2U+ZW5nPC9sYW5ndWFnZT48L3JlY29yZD48L0NpdGU+PC9FbmRO
b3RlPgB=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sidR="009267A0">
              <w:rPr>
                <w:rFonts w:ascii="Calibri" w:eastAsia="Times New Roman" w:hAnsi="Calibri" w:cs="Calibri"/>
                <w:noProof/>
                <w:color w:val="000000"/>
                <w:sz w:val="16"/>
                <w:szCs w:val="16"/>
                <w:lang w:eastAsia="nl-NL"/>
              </w:rPr>
              <w:t>(163</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Matano (2005)</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NYXRhbm88L0F1dGhvcj48WWVhcj4yMDA1PC9ZZWFyPjxS
ZWNOdW0+MzIyPC9SZWNOdW0+PERpc3BsYXlUZXh0PigyOCk8L0Rpc3BsYXlUZXh0PjxyZWNvcmQ+
PHJlYy1udW1iZXI+MzIyPC9yZWMtbnVtYmVyPjxmb3JlaWduLWtleXM+PGtleSBhcHA9IkVOIiBk
Yi1pZD0iMHdmMGQycHQ3YTlyeHBlMnh6MTVyd2V4ejV6NTlmZHo5dGZ2IiB0aW1lc3RhbXA9IjE2
NDYwNTI3NzkiPjMyMjwva2V5PjwvZm9yZWlnbi1rZXlzPjxyZWYtdHlwZSBuYW1lPSJKb3VybmFs
IEFydGljbGUiPjE3PC9yZWYtdHlwZT48Y29udHJpYnV0b3JzPjxhdXRob3JzPjxhdXRob3I+TWF0
YW5vLCBZLjwvYXV0aG9yPjxhdXRob3I+T2thZGEsIFQuPC9hdXRob3I+PGF1dGhvcj5TdXp1a2ks
IEEuPC9hdXRob3I+PGF1dGhvcj5Zb25lZGEsIFQuPC9hdXRob3I+PGF1dGhvcj5UYWtlZGEsIFku
PC9hdXRob3I+PGF1dGhvcj5NYWJ1Y2hpLCBILjwvYXV0aG9yPjwvYXV0aG9ycz48L2NvbnRyaWJ1
dG9ycz48dGl0bGVzPjx0aXRsZT5SaXNrIG9mIGNvbG9yZWN0YWwgbmVvcGxhc20gaW4gcGF0aWVu
dHMgd2l0aCBhY3JvbWVnYWx5IGFuZCBpdHMgcmVsYXRpb25zaGlwIHdpdGggc2VydW0gZ3Jvd3Ro
IGhvcm1vbmUgbGV2ZWxzPC90aXRsZT48c2Vjb25kYXJ5LXRpdGxlPkFtIEogR2FzdHJvZW50ZXJv
bDwvc2Vjb25kYXJ5LXRpdGxlPjwvdGl0bGVzPjxwZXJpb2RpY2FsPjxmdWxsLXRpdGxlPkFtIEog
R2FzdHJvZW50ZXJvbDwvZnVsbC10aXRsZT48L3BlcmlvZGljYWw+PHBhZ2VzPjExNTQtNjA8L3Bh
Z2VzPjx2b2x1bWU+MTAwPC92b2x1bWU+PG51bWJlcj41PC9udW1iZXI+PGtleXdvcmRzPjxrZXl3
b3JkPkFjcm9tZWdhbHkvYmxvb2QvKmNvbXBsaWNhdGlvbnM8L2tleXdvcmQ+PGtleXdvcmQ+QWRl
bm9tYS9ibG9vZC9jb21wbGljYXRpb25zPC9rZXl3b3JkPjxrZXl3b3JkPkFkb2xlc2NlbnQ8L2tl
eXdvcmQ+PGtleXdvcmQ+QWR1bHQ8L2tleXdvcmQ+PGtleXdvcmQ+QWdlIEZhY3RvcnM8L2tleXdv
cmQ+PGtleXdvcmQ+QWdlZDwva2V5d29yZD48a2V5d29yZD5DYXJjaW5vbWEvYmxvb2QvY29tcGxp
Y2F0aW9uczwva2V5d29yZD48a2V5d29yZD5DYXNlLUNvbnRyb2wgU3R1ZGllczwva2V5d29yZD48
a2V5d29yZD5Db2xvbmljIE5lb3BsYXNtcy9ibG9vZC8qY29tcGxpY2F0aW9uczwva2V5d29yZD48
a2V5d29yZD5Db2xvbmljIFBvbHlwcy9ibG9vZC9jb21wbGljYXRpb25zPC9rZXl3b3JkPjxrZXl3
b3JkPkNvbG9ub3Njb3B5PC9rZXl3b3JkPjxrZXl3b3JkPkZlbWFsZTwva2V5d29yZD48a2V5d29y
ZD5IdW1hbiBHcm93dGggSG9ybW9uZS8qYmxvb2Q8L2tleXdvcmQ+PGtleXdvcmQ+SHVtYW5zPC9r
ZXl3b3JkPjxrZXl3b3JkPkh5cGVycGxhc2lhPC9rZXl3b3JkPjxrZXl3b3JkPkludGVzdGluYWwg
UG9seXBzL2Jsb29kL2NvbXBsaWNhdGlvbnM8L2tleXdvcmQ+PGtleXdvcmQ+TWFsZTwva2V5d29y
ZD48a2V5d29yZD5NaWRkbGUgQWdlZDwva2V5d29yZD48a2V5d29yZD5SZWN0YWwgTmVvcGxhc21z
L2Jsb29kLypjb21wbGljYXRpb25zPC9rZXl3b3JkPjxrZXl3b3JkPlJpc2sgRmFjdG9yczwva2V5
d29yZD48a2V5d29yZD5TZXggRmFjdG9yczwva2V5d29yZD48a2V5d29yZD5TbW9raW5nPC9rZXl3
b3JkPjxrZXl3b3JkPkNvbG9yZWN0YWwgTmVvcGxhc21zPC9rZXl3b3JkPjxrZXl3b3JkPkFjcm9t
ZWdhbHk8L2tleXdvcmQ+PGtleXdvcmQ+R3Jvd3RoIEhvcm1vbmU8L2tleXdvcmQ+PC9rZXl3b3Jk
cz48ZGF0ZXM+PHllYXI+MjAwNTwveWVhcj48cHViLWRhdGVzPjxkYXRlPjIwMDU8L2RhdGU+PC9w
dWItZGF0ZXM+PC9kYXRlcz48aXNibj4wMDAyLTkyNzAgKFByaW50KSAwMDAyLTkyNzA8L2lzYm4+
PGFjY2Vzc2lvbi1udW0+cmF5eWFuLTc3NDA2MTM2MDwvYWNjZXNzaW9uLW51bT48dXJscz48L3Vy
bHM+PGN1c3RvbTE+TWF0YW5vLCBZdXRha2EgT2thZGEsIFRvc2hpaGlkZSBTdXp1a2ksIEF5YWtv
IFlvbmVkYSwgVGFrYXNoaSBUYWtlZGEsIFlvc2hpeXVuIE1hYnVjaGksIEhpcm9zaGkgQ29tcGFy
YXRpdmUgU3R1ZHkgSm91cm5hbCBBcnRpY2xlIFVuaXRlZCBTdGF0ZXMgQW0gSiBHYXN0cm9lbnRl
cm9sLiAyMDA1IE1heTsxMDAoNSk6MTE1NC02MC4gZG9pOiAxMC4xMTExL2ouMTU3Mi0wMjQxLjIw
MDUuNDA4MDgueC4gfCBSQVlZQU4tSU5DTFVTSU9OOiB7JnF1b3Q7VGVzc2EmcXVvdDs9Jmd0OyZx
dW90O01heWJlJnF1b3Q7fTwvY3VzdG9tMT48bGFuZ3VhZ2U+ZW5nPC9sYW5ndWFnZT48L3JlY29y
ZD48L0NpdGU+PC9FbmROb3RlPgB=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NYXRhbm88L0F1dGhvcj48WWVhcj4yMDA1PC9ZZWFyPjxS
ZWNOdW0+MzIyPC9SZWNOdW0+PERpc3BsYXlUZXh0PigyOCk8L0Rpc3BsYXlUZXh0PjxyZWNvcmQ+
PHJlYy1udW1iZXI+MzIyPC9yZWMtbnVtYmVyPjxmb3JlaWduLWtleXM+PGtleSBhcHA9IkVOIiBk
Yi1pZD0iMHdmMGQycHQ3YTlyeHBlMnh6MTVyd2V4ejV6NTlmZHo5dGZ2IiB0aW1lc3RhbXA9IjE2
NDYwNTI3NzkiPjMyMjwva2V5PjwvZm9yZWlnbi1rZXlzPjxyZWYtdHlwZSBuYW1lPSJKb3VybmFs
IEFydGljbGUiPjE3PC9yZWYtdHlwZT48Y29udHJpYnV0b3JzPjxhdXRob3JzPjxhdXRob3I+TWF0
YW5vLCBZLjwvYXV0aG9yPjxhdXRob3I+T2thZGEsIFQuPC9hdXRob3I+PGF1dGhvcj5TdXp1a2ks
IEEuPC9hdXRob3I+PGF1dGhvcj5Zb25lZGEsIFQuPC9hdXRob3I+PGF1dGhvcj5UYWtlZGEsIFku
PC9hdXRob3I+PGF1dGhvcj5NYWJ1Y2hpLCBILjwvYXV0aG9yPjwvYXV0aG9ycz48L2NvbnRyaWJ1
dG9ycz48dGl0bGVzPjx0aXRsZT5SaXNrIG9mIGNvbG9yZWN0YWwgbmVvcGxhc20gaW4gcGF0aWVu
dHMgd2l0aCBhY3JvbWVnYWx5IGFuZCBpdHMgcmVsYXRpb25zaGlwIHdpdGggc2VydW0gZ3Jvd3Ro
IGhvcm1vbmUgbGV2ZWxzPC90aXRsZT48c2Vjb25kYXJ5LXRpdGxlPkFtIEogR2FzdHJvZW50ZXJv
bDwvc2Vjb25kYXJ5LXRpdGxlPjwvdGl0bGVzPjxwZXJpb2RpY2FsPjxmdWxsLXRpdGxlPkFtIEog
R2FzdHJvZW50ZXJvbDwvZnVsbC10aXRsZT48L3BlcmlvZGljYWw+PHBhZ2VzPjExNTQtNjA8L3Bh
Z2VzPjx2b2x1bWU+MTAwPC92b2x1bWU+PG51bWJlcj41PC9udW1iZXI+PGtleXdvcmRzPjxrZXl3
b3JkPkFjcm9tZWdhbHkvYmxvb2QvKmNvbXBsaWNhdGlvbnM8L2tleXdvcmQ+PGtleXdvcmQ+QWRl
bm9tYS9ibG9vZC9jb21wbGljYXRpb25zPC9rZXl3b3JkPjxrZXl3b3JkPkFkb2xlc2NlbnQ8L2tl
eXdvcmQ+PGtleXdvcmQ+QWR1bHQ8L2tleXdvcmQ+PGtleXdvcmQ+QWdlIEZhY3RvcnM8L2tleXdv
cmQ+PGtleXdvcmQ+QWdlZDwva2V5d29yZD48a2V5d29yZD5DYXJjaW5vbWEvYmxvb2QvY29tcGxp
Y2F0aW9uczwva2V5d29yZD48a2V5d29yZD5DYXNlLUNvbnRyb2wgU3R1ZGllczwva2V5d29yZD48
a2V5d29yZD5Db2xvbmljIE5lb3BsYXNtcy9ibG9vZC8qY29tcGxpY2F0aW9uczwva2V5d29yZD48
a2V5d29yZD5Db2xvbmljIFBvbHlwcy9ibG9vZC9jb21wbGljYXRpb25zPC9rZXl3b3JkPjxrZXl3
b3JkPkNvbG9ub3Njb3B5PC9rZXl3b3JkPjxrZXl3b3JkPkZlbWFsZTwva2V5d29yZD48a2V5d29y
ZD5IdW1hbiBHcm93dGggSG9ybW9uZS8qYmxvb2Q8L2tleXdvcmQ+PGtleXdvcmQ+SHVtYW5zPC9r
ZXl3b3JkPjxrZXl3b3JkPkh5cGVycGxhc2lhPC9rZXl3b3JkPjxrZXl3b3JkPkludGVzdGluYWwg
UG9seXBzL2Jsb29kL2NvbXBsaWNhdGlvbnM8L2tleXdvcmQ+PGtleXdvcmQ+TWFsZTwva2V5d29y
ZD48a2V5d29yZD5NaWRkbGUgQWdlZDwva2V5d29yZD48a2V5d29yZD5SZWN0YWwgTmVvcGxhc21z
L2Jsb29kLypjb21wbGljYXRpb25zPC9rZXl3b3JkPjxrZXl3b3JkPlJpc2sgRmFjdG9yczwva2V5
d29yZD48a2V5d29yZD5TZXggRmFjdG9yczwva2V5d29yZD48a2V5d29yZD5TbW9raW5nPC9rZXl3
b3JkPjxrZXl3b3JkPkNvbG9yZWN0YWwgTmVvcGxhc21zPC9rZXl3b3JkPjxrZXl3b3JkPkFjcm9t
ZWdhbHk8L2tleXdvcmQ+PGtleXdvcmQ+R3Jvd3RoIEhvcm1vbmU8L2tleXdvcmQ+PC9rZXl3b3Jk
cz48ZGF0ZXM+PHllYXI+MjAwNTwveWVhcj48cHViLWRhdGVzPjxkYXRlPjIwMDU8L2RhdGU+PC9w
dWItZGF0ZXM+PC9kYXRlcz48aXNibj4wMDAyLTkyNzAgKFByaW50KSAwMDAyLTkyNzA8L2lzYm4+
PGFjY2Vzc2lvbi1udW0+cmF5eWFuLTc3NDA2MTM2MDwvYWNjZXNzaW9uLW51bT48dXJscz48L3Vy
bHM+PGN1c3RvbTE+TWF0YW5vLCBZdXRha2EgT2thZGEsIFRvc2hpaGlkZSBTdXp1a2ksIEF5YWtv
IFlvbmVkYSwgVGFrYXNoaSBUYWtlZGEsIFlvc2hpeXVuIE1hYnVjaGksIEhpcm9zaGkgQ29tcGFy
YXRpdmUgU3R1ZHkgSm91cm5hbCBBcnRpY2xlIFVuaXRlZCBTdGF0ZXMgQW0gSiBHYXN0cm9lbnRl
cm9sLiAyMDA1IE1heTsxMDAoNSk6MTE1NC02MC4gZG9pOiAxMC4xMTExL2ouMTU3Mi0wMjQxLjIw
MDUuNDA4MDgueC4gfCBSQVlZQU4tSU5DTFVTSU9OOiB7JnF1b3Q7VGVzc2EmcXVvdDs9Jmd0OyZx
dW90O01heWJlJnF1b3Q7fTwvY3VzdG9tMT48bGFuZ3VhZ2U+ZW5nPC9sYW5ndWFnZT48L3JlY29y
ZD48L0NpdGU+PC9FbmROb3RlPgB=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Pr>
                <w:rFonts w:ascii="Calibri" w:eastAsia="Times New Roman" w:hAnsi="Calibri" w:cs="Calibri"/>
                <w:noProof/>
                <w:color w:val="000000"/>
                <w:sz w:val="16"/>
                <w:szCs w:val="16"/>
                <w:lang w:eastAsia="nl-NL"/>
              </w:rPr>
              <w:t>(28)</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Matsubayashi (2020)</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NYXRzdWJheWFzaGk8L0F1dGhvcj48WWVhcj4yMDIwPC9Z
ZWFyPjxSZWNOdW0+MzIzPC9SZWNOdW0+PERpc3BsYXlUZXh0PigxNzYpPC9EaXNwbGF5VGV4dD48
cmVjb3JkPjxyZWMtbnVtYmVyPjMyMzwvcmVjLW51bWJlcj48Zm9yZWlnbi1rZXlzPjxrZXkgYXBw
PSJFTiIgZGItaWQ9IjB3ZjBkMnB0N2E5cnhwZTJ4ejE1cndleHo1ejU5ZmR6OXRmdiIgdGltZXN0
YW1wPSIxNjQ2MDUyNzc5Ij4zMjM8L2tleT48L2ZvcmVpZ24ta2V5cz48cmVmLXR5cGUgbmFtZT0i
Sm91cm5hbCBBcnRpY2xlIj4xNzwvcmVmLXR5cGU+PGNvbnRyaWJ1dG9ycz48YXV0aG9ycz48YXV0
aG9yPk1hdHN1YmF5YXNoaSwgSy48L2F1dGhvcj48YXV0aG9yPkthd2FrYW1pLCBLLjwvYXV0aG9y
PjwvYXV0aG9ycz48L2NvbnRyaWJ1dG9ycz48dGl0bGVzPjx0aXRsZT5QcmV2YWxlbmNlLCBpbmNp
ZGVuY2UsIGNvbW9yYmlkaXRpZXMsIGFuZCB0cmVhdG1lbnQgcGF0dGVybnMgYW1vbmcgSmFwYW5l
c2UgcGF0aWVudHMgd2l0aCBhY3JvbWVnYWx5OiBhIGRlc2NyaXB0aXZlIHN0dWR5IHVzaW5nIGEg
bmF0aW9ud2lkZSBjbGFpbXMgZGF0YWJhc2U8L3RpdGxlPjxzZWNvbmRhcnktdGl0bGU+RW5kb2Ny
IEo8L3NlY29uZGFyeS10aXRsZT48L3RpdGxlcz48cGVyaW9kaWNhbD48ZnVsbC10aXRsZT5FbmRv
Y3IgSjwvZnVsbC10aXRsZT48L3BlcmlvZGljYWw+PHBhZ2VzPjk5Ny0xMDA2PC9wYWdlcz48dm9s
dW1lPjY3PC92b2x1bWU+PG51bWJlcj4xMDwvbnVtYmVyPjxrZXl3b3Jkcz48a2V5d29yZD5BY3Jv
bWVnYWx5LyplcGlkZW1pb2xvZ3kvdGhlcmFweTwva2V5d29yZD48a2V5d29yZD5BZGVub21hLypl
cGlkZW1pb2xvZ3kvdGhlcmFweTwva2V5d29yZD48a2V5d29yZD5BZHVsdDwva2V5d29yZD48a2V5
d29yZD5BZ2VkPC9rZXl3b3JkPjxrZXl3b3JkPkFudGluZW9wbGFzdGljIEFnZW50cywgSG9ybW9u
YWwvdGhlcmFwZXV0aWMgdXNlPC9rZXl3b3JkPjxrZXl3b3JkPkJyb21vY3JpcHRpbmUvdGhlcmFw
ZXV0aWMgdXNlPC9rZXl3b3JkPjxrZXl3b3JkPkNhYmVyZ29saW5lL3RoZXJhcGV1dGljIHVzZTwv
a2V5d29yZD48a2V5d29yZD5Db21vcmJpZGl0eTwva2V5d29yZD48a2V5d29yZD5Eb3BhbWluZSBB
Z29uaXN0cy90aGVyYXBldXRpYyB1c2U8L2tleXdvcmQ+PGtleXdvcmQ+RmVtYWxlPC9rZXl3b3Jk
PjxrZXl3b3JkPkdyb3d0aCBIb3Jtb25lLVNlY3JldGluZyBQaXR1aXRhcnkgQWRlbm9tYS8qZXBp
ZGVtaW9sb2d5L3RoZXJhcHk8L2tleXdvcmQ+PGtleXdvcmQ+SHVtYW4gR3Jvd3RoIEhvcm1vbmUv
YW5hbG9ncyAmYW1wOyBkZXJpdmF0aXZlcy90aGVyYXBldXRpYyB1c2U8L2tleXdvcmQ+PGtleXdv
cmQ+SHVtYW5zPC9rZXl3b3JkPjxrZXl3b3JkPkh5cGVybGlwaWRlbWlhcy9lcGlkZW1pb2xvZ3k8
L2tleXdvcmQ+PGtleXdvcmQ+SHlwZXJ0ZW5zaW9uL2VwaWRlbWlvbG9neTwva2V5d29yZD48a2V5
d29yZD5JbmNpZGVuY2U8L2tleXdvcmQ+PGtleXdvcmQ+SmFwYW4vZXBpZGVtaW9sb2d5PC9rZXl3
b3JkPjxrZXl3b3JkPk1hbGU8L2tleXdvcmQ+PGtleXdvcmQ+TWlkZGxlIEFnZWQ8L2tleXdvcmQ+
PGtleXdvcmQ+TmV1cm9zdXJnaWNhbCBQcm9jZWR1cmVzPC9rZXl3b3JkPjxrZXl3b3JkPk9jdHJl
b3RpZGUvdGhlcmFwZXV0aWMgdXNlPC9rZXl3b3JkPjxrZXl3b3JkPlBlcHRpZGVzLCBDeWNsaWMv
dGhlcmFwZXV0aWMgdXNlPC9rZXl3b3JkPjxrZXl3b3JkPlByZXZhbGVuY2U8L2tleXdvcmQ+PGtl
eXdvcmQ+UmFkaW9zdXJnZXJ5PC9rZXl3b3JkPjxrZXl3b3JkPlJhZGlvdGhlcmFweSwgSW50ZW5z
aXR5LU1vZHVsYXRlZDwva2V5d29yZD48a2V5d29yZD5SZXRyb3NwZWN0aXZlIFN0dWRpZXM8L2tl
eXdvcmQ+PGtleXdvcmQ+U29tYXRvc3RhdGluL2FuYWxvZ3MgJmFtcDsgZGVyaXZhdGl2ZXMvdGhl
cmFwZXV0aWMgdXNlPC9rZXl3b3JkPjxrZXl3b3JkPllvdW5nIEFkdWx0PC9rZXl3b3JkPjxrZXl3
b3JkPkFjcm9tZWdhbHk8L2tleXdvcmQ+PGtleXdvcmQ+Q29tb3JiaWRpdGllczwva2V5d29yZD48
a2V5d29yZD5UcmVhdG1lbnQgcGF0dGVybjwva2V5d29yZD48L2tleXdvcmRzPjxkYXRlcz48eWVh
cj4yMDIwPC95ZWFyPjxwdWItZGF0ZXM+PGRhdGU+MjAyMDwvZGF0ZT48L3B1Yi1kYXRlcz48L2Rh
dGVzPjxpc2JuPjA5MTgtODk1OTwvaXNibj48YWNjZXNzaW9uLW51bT5yYXl5YW4tNzc0MDYxMzc0
PC9hY2Nlc3Npb24tbnVtPjx1cmxzPjwvdXJscz48Y3VzdG9tMT4xMzQ4LTQ1NDAgTWF0c3ViYXlh
c2hpLCBLZWlzdWtlIEthd2FrYW1pLCBLb2ppIEpvdXJuYWwgQXJ0aWNsZSBKYXBhbiBFbmRvY3Ig
Si4gMjAyMCBPY3QgMjg7NjcoMTApOjk5Ny0xMDA2LiBkb2k6IDEwLjE1MDcvZW5kb2Nyai5FSjIw
LTAxMjkuIEVwdWIgMjAyMCBKdW4gMTAuIHwgUkFZWUFOLUlOQ0xVU0lPTjogeyZxdW90O1Rlc3Nh
JnF1b3Q7PSZndDsmcXVvdDtNYXliZSZxdW90O308L2N1c3RvbTE+PGxhbmd1YWdlPmVuZzwvbGFu
Z3VhZ2U+PC9yZWNvcmQ+PC9DaXRlPjwvRW5kTm90ZT5=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NYXRzdWJheWFzaGk8L0F1dGhvcj48WWVhcj4yMDIwPC9Z
ZWFyPjxSZWNOdW0+MzIzPC9SZWNOdW0+PERpc3BsYXlUZXh0PigxNzYpPC9EaXNwbGF5VGV4dD48
cmVjb3JkPjxyZWMtbnVtYmVyPjMyMzwvcmVjLW51bWJlcj48Zm9yZWlnbi1rZXlzPjxrZXkgYXBw
PSJFTiIgZGItaWQ9IjB3ZjBkMnB0N2E5cnhwZTJ4ejE1cndleHo1ejU5ZmR6OXRmdiIgdGltZXN0
YW1wPSIxNjQ2MDUyNzc5Ij4zMjM8L2tleT48L2ZvcmVpZ24ta2V5cz48cmVmLXR5cGUgbmFtZT0i
Sm91cm5hbCBBcnRpY2xlIj4xNzwvcmVmLXR5cGU+PGNvbnRyaWJ1dG9ycz48YXV0aG9ycz48YXV0
aG9yPk1hdHN1YmF5YXNoaSwgSy48L2F1dGhvcj48YXV0aG9yPkthd2FrYW1pLCBLLjwvYXV0aG9y
PjwvYXV0aG9ycz48L2NvbnRyaWJ1dG9ycz48dGl0bGVzPjx0aXRsZT5QcmV2YWxlbmNlLCBpbmNp
ZGVuY2UsIGNvbW9yYmlkaXRpZXMsIGFuZCB0cmVhdG1lbnQgcGF0dGVybnMgYW1vbmcgSmFwYW5l
c2UgcGF0aWVudHMgd2l0aCBhY3JvbWVnYWx5OiBhIGRlc2NyaXB0aXZlIHN0dWR5IHVzaW5nIGEg
bmF0aW9ud2lkZSBjbGFpbXMgZGF0YWJhc2U8L3RpdGxlPjxzZWNvbmRhcnktdGl0bGU+RW5kb2Ny
IEo8L3NlY29uZGFyeS10aXRsZT48L3RpdGxlcz48cGVyaW9kaWNhbD48ZnVsbC10aXRsZT5FbmRv
Y3IgSjwvZnVsbC10aXRsZT48L3BlcmlvZGljYWw+PHBhZ2VzPjk5Ny0xMDA2PC9wYWdlcz48dm9s
dW1lPjY3PC92b2x1bWU+PG51bWJlcj4xMDwvbnVtYmVyPjxrZXl3b3Jkcz48a2V5d29yZD5BY3Jv
bWVnYWx5LyplcGlkZW1pb2xvZ3kvdGhlcmFweTwva2V5d29yZD48a2V5d29yZD5BZGVub21hLypl
cGlkZW1pb2xvZ3kvdGhlcmFweTwva2V5d29yZD48a2V5d29yZD5BZHVsdDwva2V5d29yZD48a2V5
d29yZD5BZ2VkPC9rZXl3b3JkPjxrZXl3b3JkPkFudGluZW9wbGFzdGljIEFnZW50cywgSG9ybW9u
YWwvdGhlcmFwZXV0aWMgdXNlPC9rZXl3b3JkPjxrZXl3b3JkPkJyb21vY3JpcHRpbmUvdGhlcmFw
ZXV0aWMgdXNlPC9rZXl3b3JkPjxrZXl3b3JkPkNhYmVyZ29saW5lL3RoZXJhcGV1dGljIHVzZTwv
a2V5d29yZD48a2V5d29yZD5Db21vcmJpZGl0eTwva2V5d29yZD48a2V5d29yZD5Eb3BhbWluZSBB
Z29uaXN0cy90aGVyYXBldXRpYyB1c2U8L2tleXdvcmQ+PGtleXdvcmQ+RmVtYWxlPC9rZXl3b3Jk
PjxrZXl3b3JkPkdyb3d0aCBIb3Jtb25lLVNlY3JldGluZyBQaXR1aXRhcnkgQWRlbm9tYS8qZXBp
ZGVtaW9sb2d5L3RoZXJhcHk8L2tleXdvcmQ+PGtleXdvcmQ+SHVtYW4gR3Jvd3RoIEhvcm1vbmUv
YW5hbG9ncyAmYW1wOyBkZXJpdmF0aXZlcy90aGVyYXBldXRpYyB1c2U8L2tleXdvcmQ+PGtleXdv
cmQ+SHVtYW5zPC9rZXl3b3JkPjxrZXl3b3JkPkh5cGVybGlwaWRlbWlhcy9lcGlkZW1pb2xvZ3k8
L2tleXdvcmQ+PGtleXdvcmQ+SHlwZXJ0ZW5zaW9uL2VwaWRlbWlvbG9neTwva2V5d29yZD48a2V5
d29yZD5JbmNpZGVuY2U8L2tleXdvcmQ+PGtleXdvcmQ+SmFwYW4vZXBpZGVtaW9sb2d5PC9rZXl3
b3JkPjxrZXl3b3JkPk1hbGU8L2tleXdvcmQ+PGtleXdvcmQ+TWlkZGxlIEFnZWQ8L2tleXdvcmQ+
PGtleXdvcmQ+TmV1cm9zdXJnaWNhbCBQcm9jZWR1cmVzPC9rZXl3b3JkPjxrZXl3b3JkPk9jdHJl
b3RpZGUvdGhlcmFwZXV0aWMgdXNlPC9rZXl3b3JkPjxrZXl3b3JkPlBlcHRpZGVzLCBDeWNsaWMv
dGhlcmFwZXV0aWMgdXNlPC9rZXl3b3JkPjxrZXl3b3JkPlByZXZhbGVuY2U8L2tleXdvcmQ+PGtl
eXdvcmQ+UmFkaW9zdXJnZXJ5PC9rZXl3b3JkPjxrZXl3b3JkPlJhZGlvdGhlcmFweSwgSW50ZW5z
aXR5LU1vZHVsYXRlZDwva2V5d29yZD48a2V5d29yZD5SZXRyb3NwZWN0aXZlIFN0dWRpZXM8L2tl
eXdvcmQ+PGtleXdvcmQ+U29tYXRvc3RhdGluL2FuYWxvZ3MgJmFtcDsgZGVyaXZhdGl2ZXMvdGhl
cmFwZXV0aWMgdXNlPC9rZXl3b3JkPjxrZXl3b3JkPllvdW5nIEFkdWx0PC9rZXl3b3JkPjxrZXl3
b3JkPkFjcm9tZWdhbHk8L2tleXdvcmQ+PGtleXdvcmQ+Q29tb3JiaWRpdGllczwva2V5d29yZD48
a2V5d29yZD5UcmVhdG1lbnQgcGF0dGVybjwva2V5d29yZD48L2tleXdvcmRzPjxkYXRlcz48eWVh
cj4yMDIwPC95ZWFyPjxwdWItZGF0ZXM+PGRhdGU+MjAyMDwvZGF0ZT48L3B1Yi1kYXRlcz48L2Rh
dGVzPjxpc2JuPjA5MTgtODk1OTwvaXNibj48YWNjZXNzaW9uLW51bT5yYXl5YW4tNzc0MDYxMzc0
PC9hY2Nlc3Npb24tbnVtPjx1cmxzPjwvdXJscz48Y3VzdG9tMT4xMzQ4LTQ1NDAgTWF0c3ViYXlh
c2hpLCBLZWlzdWtlIEthd2FrYW1pLCBLb2ppIEpvdXJuYWwgQXJ0aWNsZSBKYXBhbiBFbmRvY3Ig
Si4gMjAyMCBPY3QgMjg7NjcoMTApOjk5Ny0xMDA2LiBkb2k6IDEwLjE1MDcvZW5kb2Nyai5FSjIw
LTAxMjkuIEVwdWIgMjAyMCBKdW4gMTAuIHwgUkFZWUFOLUlOQ0xVU0lPTjogeyZxdW90O1Rlc3Nh
JnF1b3Q7PSZndDsmcXVvdDtNYXliZSZxdW90O308L2N1c3RvbTE+PGxhbmd1YWdlPmVuZzwvbGFu
Z3VhZ2U+PC9yZWNvcmQ+PC9DaXRlPjwvRW5kTm90ZT5=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sidR="009267A0">
              <w:rPr>
                <w:rFonts w:ascii="Calibri" w:eastAsia="Times New Roman" w:hAnsi="Calibri" w:cs="Calibri"/>
                <w:noProof/>
                <w:color w:val="000000"/>
                <w:sz w:val="16"/>
                <w:szCs w:val="16"/>
                <w:lang w:eastAsia="nl-NL"/>
              </w:rPr>
              <w:t>(164</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Matyja (2006)</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NYXR5amE8L0F1dGhvcj48WWVhcj4yMDA2PC9ZZWFyPjxS
ZWNOdW0+MzI1PC9SZWNOdW0+PERpc3BsYXlUZXh0PigxNzcpPC9EaXNwbGF5VGV4dD48cmVjb3Jk
PjxyZWMtbnVtYmVyPjMyNTwvcmVjLW51bWJlcj48Zm9yZWlnbi1rZXlzPjxrZXkgYXBwPSJFTiIg
ZGItaWQ9IjB3ZjBkMnB0N2E5cnhwZTJ4ejE1cndleHo1ejU5ZmR6OXRmdiIgdGltZXN0YW1wPSIx
NjQ2MDUyNzc5Ij4zMjU8L2tleT48L2ZvcmVpZ24ta2V5cz48cmVmLXR5cGUgbmFtZT0iSm91cm5h
bCBBcnRpY2xlIj4xNzwvcmVmLXR5cGU+PGNvbnRyaWJ1dG9ycz48YXV0aG9ycz48YXV0aG9yPk1h
dHlqYSwgVi48L2F1dGhvcj48YXV0aG9yPktvcy1LdWRsYSwgQi48L2F1dGhvcj48YXV0aG9yPkZv
bHR5biwgVy48L2F1dGhvcj48YXV0aG9yPlN0cnplbGN6eWssIEouPC9hdXRob3I+PGF1dGhvcj5M
YXRvcywgVy48L2F1dGhvcj48YXV0aG9yPk1hcmVrLCBCLjwvYXV0aG9yPjxhdXRob3I+S2FqZGFu
aXVrLCBELjwvYXV0aG9yPjxhdXRob3I+S2FycGUsIEouPC9hdXRob3I+PGF1dGhvcj5Pc3Ryb3dz
a2EsIFouPC9hdXRob3I+PGF1dGhvcj5TaWVyb24tU3RvbHRueSwgSy48L2F1dGhvcj48YXV0aG9y
PlNpZXJvbiwgQS48L2F1dGhvcj48L2F1dGhvcnM+PC9jb250cmlidXRvcnM+PHRpdGxlcz48dGl0
bGU+RGV0ZWN0aW9uIG9mIGNvbG9yZWN0YWwgbGVzaW9ucyBieSB1c2luZyBhdXRvZmx1b3Jlc2Nl
bmNlIGNvbG9ub3Njb3B5IGluIGFjcm9tZWdhbGljcyBhbmQgdGhlaXIgcmVsYXRpb24gdG8gc2Vy
dW0gZ3Jvd3RoIGhvcm1vbmUgYW5kIGluc3VsaW4tbGlrZSBncm93dGggZmFjdG9yLTEgbGV2ZWxz
PC90aXRsZT48c2Vjb25kYXJ5LXRpdGxlPk5ldXJvIEVuZG9jcmlub2wgTGV0dDwvc2Vjb25kYXJ5
LXRpdGxlPjwvdGl0bGVzPjxwZXJpb2RpY2FsPjxmdWxsLXRpdGxlPk5ldXJvIEVuZG9jcmlub2wg
TGV0dDwvZnVsbC10aXRsZT48L3BlcmlvZGljYWw+PHBhZ2VzPjYzOS00MzwvcGFnZXM+PHZvbHVt
ZT4yNzwvdm9sdW1lPjxudW1iZXI+NTwvbnVtYmVyPjxrZXl3b3Jkcz48a2V5d29yZD5BY3JvbWVn
YWx5LypibG9vZC9jb21wbGljYXRpb25zPC9rZXl3b3JkPjxrZXl3b3JkPkFkZW5vbWEvY29tcGxp
Y2F0aW9ucy8qZGlhZ25vc2lzPC9rZXl3b3JkPjxrZXl3b3JkPkFkdWx0PC9rZXl3b3JkPjxrZXl3
b3JkPkFnZWQ8L2tleXdvcmQ+PGtleXdvcmQ+Q29sb25pYyBQb2x5cHMvY29tcGxpY2F0aW9ucy8q
ZGlhZ25vc2lzL2VwaWRlbWlvbG9neTwva2V5d29yZD48a2V5d29yZD5Db2xvbm9zY29weS8qbWV0
aG9kczwva2V5d29yZD48a2V5d29yZD5Db2xvcmVjdGFsIE5lb3BsYXNtcy9jb21wbGljYXRpb25z
LypkaWFnbm9zaXMvZXBpZGVtaW9sb2d5PC9rZXl3b3JkPjxrZXl3b3JkPkZlbWFsZTwva2V5d29y
ZD48a2V5d29yZD5GbHVvcmVzY2VuY2U8L2tleXdvcmQ+PGtleXdvcmQ+R3Jvd3RoIEhvcm1vbmUv
KmJsb29kPC9rZXl3b3JkPjxrZXl3b3JkPkh1bWFuczwva2V5d29yZD48a2V5d29yZD5JbnN1bGlu
LUxpa2UgR3Jvd3RoIEZhY3RvciBJLyphbmFseXNpczwva2V5d29yZD48a2V5d29yZD5NYWxlPC9r
ZXl3b3JkPjxrZXl3b3JkPk1pZGRsZSBBZ2VkPC9rZXl3b3JkPjxrZXl3b3JkPlBpdHVpdGFyeSBO
ZW9wbGFzbXMvY29tcGxpY2F0aW9uczwva2V5d29yZD48a2V5d29yZD5QcmV2YWxlbmNlPC9rZXl3
b3JkPjxrZXl3b3JkPkNvbG9ub3Njb3B5PC9rZXl3b3JkPjxrZXl3b3JkPlNvbWF0b21lZGluczwv
a2V5d29yZD48a2V5d29yZD5JbnN1bGluLUxpa2UgR3Jvd3RoIEZhY3RvciBJPC9rZXl3b3JkPjxr
ZXl3b3JkPkdyb3d0aCBIb3Jtb25lPC9rZXl3b3JkPjwva2V5d29yZHM+PGRhdGVzPjx5ZWFyPjIw
MDY8L3llYXI+PHB1Yi1kYXRlcz48ZGF0ZT4yMDA2PC9kYXRlPjwvcHViLWRhdGVzPjwvZGF0ZXM+
PGlzYm4+MDE3Mi03ODBYIChQcmludCkgMDE3Mi03ODB4PC9pc2JuPjxhY2Nlc3Npb24tbnVtPnJh
eXlhbi03NzQwNjEzOTA8L2FjY2Vzc2lvbi1udW0+PHVybHM+PC91cmxzPjxjdXN0b20xPk1hdHlq
YSwgVmlvbGV0dGEgS29zLUt1ZGxhLCBCZWF0YSBGb2x0eW4sIFdhbmRhIFN0cnplbGN6eWssIEph
bnVzeiBMYXRvcywgV29qY2llY2ggTWFyZWssIEJvZ2RhbiBLYWpkYW5pdWssIERhcml1c3ogS2Fy
cGUsIEphY2VrIE9zdHJvd3NrYSwgWm9maWEgU2llcm9uLVN0b2x0bnksIEthcm9saW5hIFNpZXJv
biwgQWxla3NhbmRlciBDb21wYXJhdGl2ZSBTdHVkeSBKb3VybmFsIEFydGljbGUgU3dlZGVuIE5l
dXJvIEVuZG9jcmlub2wgTGV0dC4gMjAwNiBPY3Q7MjcoNSk6NjM5LTQzLiB8IFJBWVlBTi1JTkNM
VVNJT046IHsmcXVvdDtUZXNzYSZxdW90Oz0mZ3Q7JnF1b3Q7TWF5YmUmcXVvdDt9PC9jdXN0b20x
PjxsYW5ndWFnZT5lbmc8L2xhbmd1YWdlPjwvcmVjb3JkPjwvQ2l0ZT48L0VuZE5vdGU+AG==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NYXR5amE8L0F1dGhvcj48WWVhcj4yMDA2PC9ZZWFyPjxS
ZWNOdW0+MzI1PC9SZWNOdW0+PERpc3BsYXlUZXh0PigxNzcpPC9EaXNwbGF5VGV4dD48cmVjb3Jk
PjxyZWMtbnVtYmVyPjMyNTwvcmVjLW51bWJlcj48Zm9yZWlnbi1rZXlzPjxrZXkgYXBwPSJFTiIg
ZGItaWQ9IjB3ZjBkMnB0N2E5cnhwZTJ4ejE1cndleHo1ejU5ZmR6OXRmdiIgdGltZXN0YW1wPSIx
NjQ2MDUyNzc5Ij4zMjU8L2tleT48L2ZvcmVpZ24ta2V5cz48cmVmLXR5cGUgbmFtZT0iSm91cm5h
bCBBcnRpY2xlIj4xNzwvcmVmLXR5cGU+PGNvbnRyaWJ1dG9ycz48YXV0aG9ycz48YXV0aG9yPk1h
dHlqYSwgVi48L2F1dGhvcj48YXV0aG9yPktvcy1LdWRsYSwgQi48L2F1dGhvcj48YXV0aG9yPkZv
bHR5biwgVy48L2F1dGhvcj48YXV0aG9yPlN0cnplbGN6eWssIEouPC9hdXRob3I+PGF1dGhvcj5M
YXRvcywgVy48L2F1dGhvcj48YXV0aG9yPk1hcmVrLCBCLjwvYXV0aG9yPjxhdXRob3I+S2FqZGFu
aXVrLCBELjwvYXV0aG9yPjxhdXRob3I+S2FycGUsIEouPC9hdXRob3I+PGF1dGhvcj5Pc3Ryb3dz
a2EsIFouPC9hdXRob3I+PGF1dGhvcj5TaWVyb24tU3RvbHRueSwgSy48L2F1dGhvcj48YXV0aG9y
PlNpZXJvbiwgQS48L2F1dGhvcj48L2F1dGhvcnM+PC9jb250cmlidXRvcnM+PHRpdGxlcz48dGl0
bGU+RGV0ZWN0aW9uIG9mIGNvbG9yZWN0YWwgbGVzaW9ucyBieSB1c2luZyBhdXRvZmx1b3Jlc2Nl
bmNlIGNvbG9ub3Njb3B5IGluIGFjcm9tZWdhbGljcyBhbmQgdGhlaXIgcmVsYXRpb24gdG8gc2Vy
dW0gZ3Jvd3RoIGhvcm1vbmUgYW5kIGluc3VsaW4tbGlrZSBncm93dGggZmFjdG9yLTEgbGV2ZWxz
PC90aXRsZT48c2Vjb25kYXJ5LXRpdGxlPk5ldXJvIEVuZG9jcmlub2wgTGV0dDwvc2Vjb25kYXJ5
LXRpdGxlPjwvdGl0bGVzPjxwZXJpb2RpY2FsPjxmdWxsLXRpdGxlPk5ldXJvIEVuZG9jcmlub2wg
TGV0dDwvZnVsbC10aXRsZT48L3BlcmlvZGljYWw+PHBhZ2VzPjYzOS00MzwvcGFnZXM+PHZvbHVt
ZT4yNzwvdm9sdW1lPjxudW1iZXI+NTwvbnVtYmVyPjxrZXl3b3Jkcz48a2V5d29yZD5BY3JvbWVn
YWx5LypibG9vZC9jb21wbGljYXRpb25zPC9rZXl3b3JkPjxrZXl3b3JkPkFkZW5vbWEvY29tcGxp
Y2F0aW9ucy8qZGlhZ25vc2lzPC9rZXl3b3JkPjxrZXl3b3JkPkFkdWx0PC9rZXl3b3JkPjxrZXl3
b3JkPkFnZWQ8L2tleXdvcmQ+PGtleXdvcmQ+Q29sb25pYyBQb2x5cHMvY29tcGxpY2F0aW9ucy8q
ZGlhZ25vc2lzL2VwaWRlbWlvbG9neTwva2V5d29yZD48a2V5d29yZD5Db2xvbm9zY29weS8qbWV0
aG9kczwva2V5d29yZD48a2V5d29yZD5Db2xvcmVjdGFsIE5lb3BsYXNtcy9jb21wbGljYXRpb25z
LypkaWFnbm9zaXMvZXBpZGVtaW9sb2d5PC9rZXl3b3JkPjxrZXl3b3JkPkZlbWFsZTwva2V5d29y
ZD48a2V5d29yZD5GbHVvcmVzY2VuY2U8L2tleXdvcmQ+PGtleXdvcmQ+R3Jvd3RoIEhvcm1vbmUv
KmJsb29kPC9rZXl3b3JkPjxrZXl3b3JkPkh1bWFuczwva2V5d29yZD48a2V5d29yZD5JbnN1bGlu
LUxpa2UgR3Jvd3RoIEZhY3RvciBJLyphbmFseXNpczwva2V5d29yZD48a2V5d29yZD5NYWxlPC9r
ZXl3b3JkPjxrZXl3b3JkPk1pZGRsZSBBZ2VkPC9rZXl3b3JkPjxrZXl3b3JkPlBpdHVpdGFyeSBO
ZW9wbGFzbXMvY29tcGxpY2F0aW9uczwva2V5d29yZD48a2V5d29yZD5QcmV2YWxlbmNlPC9rZXl3
b3JkPjxrZXl3b3JkPkNvbG9ub3Njb3B5PC9rZXl3b3JkPjxrZXl3b3JkPlNvbWF0b21lZGluczwv
a2V5d29yZD48a2V5d29yZD5JbnN1bGluLUxpa2UgR3Jvd3RoIEZhY3RvciBJPC9rZXl3b3JkPjxr
ZXl3b3JkPkdyb3d0aCBIb3Jtb25lPC9rZXl3b3JkPjwva2V5d29yZHM+PGRhdGVzPjx5ZWFyPjIw
MDY8L3llYXI+PHB1Yi1kYXRlcz48ZGF0ZT4yMDA2PC9kYXRlPjwvcHViLWRhdGVzPjwvZGF0ZXM+
PGlzYm4+MDE3Mi03ODBYIChQcmludCkgMDE3Mi03ODB4PC9pc2JuPjxhY2Nlc3Npb24tbnVtPnJh
eXlhbi03NzQwNjEzOTA8L2FjY2Vzc2lvbi1udW0+PHVybHM+PC91cmxzPjxjdXN0b20xPk1hdHlq
YSwgVmlvbGV0dGEgS29zLUt1ZGxhLCBCZWF0YSBGb2x0eW4sIFdhbmRhIFN0cnplbGN6eWssIEph
bnVzeiBMYXRvcywgV29qY2llY2ggTWFyZWssIEJvZ2RhbiBLYWpkYW5pdWssIERhcml1c3ogS2Fy
cGUsIEphY2VrIE9zdHJvd3NrYSwgWm9maWEgU2llcm9uLVN0b2x0bnksIEthcm9saW5hIFNpZXJv
biwgQWxla3NhbmRlciBDb21wYXJhdGl2ZSBTdHVkeSBKb3VybmFsIEFydGljbGUgU3dlZGVuIE5l
dXJvIEVuZG9jcmlub2wgTGV0dC4gMjAwNiBPY3Q7MjcoNSk6NjM5LTQzLiB8IFJBWVlBTi1JTkNM
VVNJT046IHsmcXVvdDtUZXNzYSZxdW90Oz0mZ3Q7JnF1b3Q7TWF5YmUmcXVvdDt9PC9jdXN0b20x
PjxsYW5ndWFnZT5lbmc8L2xhbmd1YWdlPjwvcmVjb3JkPjwvQ2l0ZT48L0VuZE5vdGU+AG==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sidR="009267A0">
              <w:rPr>
                <w:rFonts w:ascii="Calibri" w:eastAsia="Times New Roman" w:hAnsi="Calibri" w:cs="Calibri"/>
                <w:noProof/>
                <w:color w:val="000000"/>
                <w:sz w:val="16"/>
                <w:szCs w:val="16"/>
                <w:lang w:eastAsia="nl-NL"/>
              </w:rPr>
              <w:t>(165</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Mercado (2004; biochemically discordant)</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NZXJjYWRvPC9BdXRob3I+PFllYXI+MjAwNDwvWWVhcj48
UmVjTnVtPjE2MjwvUmVjTnVtPjxEaXNwbGF5VGV4dD4oMTc4KTwvRGlzcGxheVRleHQ+PHJlY29y
ZD48cmVjLW51bWJlcj4xNjI8L3JlYy1udW1iZXI+PGZvcmVpZ24ta2V5cz48a2V5IGFwcD0iRU4i
IGRiLWlkPSIyMHIwdngwcnlhZXpkOWV4MjVycHd4OXVkczl6c3Mycjkyc2UiIHRpbWVzdGFtcD0i
MTY1ODMwOTgwNyI+MTYyPC9rZXk+PC9mb3JlaWduLWtleXM+PHJlZi10eXBlIG5hbWU9IkpvdXJu
YWwgQXJ0aWNsZSI+MTc8L3JlZi10eXBlPjxjb250cmlidXRvcnM+PGF1dGhvcnM+PGF1dGhvcj5N
ZXJjYWRvLCBNLjwvYXV0aG9yPjxhdXRob3I+RXNwaW5vc2EgZGUgbG9zIE1vbnRlcm9zLCBBLiBM
LjwvYXV0aG9yPjxhdXRob3I+U29zYSwgRS48L2F1dGhvcj48YXV0aG9yPkNoZW5nLCBTLjwvYXV0
aG9yPjxhdXRob3I+TWVuZG96YSwgVi48L2F1dGhvcj48YXV0aG9yPkhlcm7DoW5kZXosIEkuPC9h
dXRob3I+PGF1dGhvcj5vdmFsLCBDLjwvYXV0aG9yPjxhdXRob3I+R3VpbnRvLCBHLjwvYXV0aG9y
PjxhdXRob3I+TW9saW5hLCBNLjwvYXV0aG9yPjwvYXV0aG9ycz48L2NvbnRyaWJ1dG9ycz48dGl0
bGVzPjx0aXRsZT5DbGluaWNhbC1iaW9jaGVtaWNhbCBjb3JyZWxhdGlvbnMgaW4gYWNyb21lZ2Fs
eSBhdCBkaWFnbm9zaXMgYW5kIHRoZSByZWFsIHByZXZhbGVuY2Ugb2YgYmlvY2hlbWljYWxseSBk
aXNjb3JkYW50IGRpc2Vhc2U8L3RpdGxlPjxzZWNvbmRhcnktdGl0bGU+SG9ybSBSZXM8L3NlY29u
ZGFyeS10aXRsZT48L3RpdGxlcz48cGVyaW9kaWNhbD48ZnVsbC10aXRsZT5Ib3JtIFJlczwvZnVs
bC10aXRsZT48L3BlcmlvZGljYWw+PHBhZ2VzPjI5My05PC9wYWdlcz48dm9sdW1lPjYyPC92b2x1
bWU+PG51bWJlcj42PC9udW1iZXI+PGtleXdvcmRzPjxrZXl3b3JkPkFjcm9tZWdhbHkvKmNvbXBs
aWNhdGlvbnMvZXBpZGVtaW9sb2d5LyptZXRhYm9saXNtPC9rZXl3b3JkPjxrZXl3b3JkPkFkZW5v
bWEvcGF0aG9sb2d5PC9rZXl3b3JkPjxrZXl3b3JkPkFkdWx0PC9rZXl3b3JkPjxrZXl3b3JkPkFn
ZWQ8L2tleXdvcmQ+PGtleXdvcmQ+QXJ0aHJhbGdpYS9lcGlkZW1pb2xvZ3kvZXRpb2xvZ3k8L2tl
eXdvcmQ+PGtleXdvcmQ+RGlhYmV0ZXMgTWVsbGl0dXMvZXBpZGVtaW9sb2d5PC9rZXl3b3JkPjxr
ZXl3b3JkPkZlbWFsZTwva2V5d29yZD48a2V5d29yZD5HbHVjb3NlIEludG9sZXJhbmNlPC9rZXl3
b3JkPjxrZXl3b3JkPkhlYWRhY2hlL2VwaWRlbWlvbG9neS9ldGlvbG9neTwva2V5d29yZD48a2V5
d29yZD5IdW1hbiBHcm93dGggSG9ybW9uZS9ibG9vZDwva2V5d29yZD48a2V5d29yZD5IdW1hbnM8
L2tleXdvcmQ+PGtleXdvcmQ+SHlwZXJ0ZW5zaW9uL2VwaWRlbWlvbG9neS9ldGlvbG9neTwva2V5
d29yZD48a2V5d29yZD5JbnN1bGluLUxpa2UgR3Jvd3RoIEZhY3RvciBJL21ldGFib2xpc208L2tl
eXdvcmQ+PGtleXdvcmQ+TGlwaWRzL2Jsb29kPC9rZXl3b3JkPjxrZXl3b3JkPk1hZ25ldGljIFJl
c29uYW5jZSBJbWFnaW5nPC9rZXl3b3JkPjxrZXl3b3JkPk1hbGU8L2tleXdvcmQ+PGtleXdvcmQ+
TWlkZGxlIEFnZWQ8L2tleXdvcmQ+PGtleXdvcmQ+UGl0dWl0YXJ5IEhvcm1vbmVzL2RlZmljaWVu
Y3k8L2tleXdvcmQ+PGtleXdvcmQ+UGl0dWl0YXJ5IE5lb3BsYXNtcy9wYXRob2xvZ3k8L2tleXdv
cmQ+PGtleXdvcmQ+UmV0cm9zcGVjdGl2ZSBTdHVkaWVzPC9rZXl3b3JkPjxrZXl3b3JkPlByZXZh
bGVuY2U8L2tleXdvcmQ+PGtleXdvcmQ+QWNyb21lZ2FseTwva2V5d29yZD48L2tleXdvcmRzPjxk
YXRlcz48eWVhcj4yMDA0PC95ZWFyPjxwdWItZGF0ZXM+PGRhdGU+MjAwNDwvZGF0ZT48L3B1Yi1k
YXRlcz48L2RhdGVzPjxpc2JuPjAzMDEtMDE2MyAoUHJpbnQpIDAzMDEtMDE2MzwvaXNibj48YWNj
ZXNzaW9uLW51bT5yYXl5YW4tNzg1ODk4MDAyPC9hY2Nlc3Npb24tbnVtPjx1cmxzPjwvdXJscz48
Y3VzdG9tMT5NZXJjYWRvLCBNb2lzw6lzIEVzcGlub3NhIGRlIGxvcyBNb250ZXJvcywgQW5hIExh
dXJhIFNvc2EsIEVybmVzdG8gQ2hlbmcsIFNvbmlhIE1lbmRvemEsIFZpY3RvcmlhIEhlcm7DoW5k
ZXosIElybWEgU2FuZG92YWwsIENhcm9saW5hIEd1aW50bywgR2VyYXJkbyBNb2xpbmEsIE1hcmlv
IEpvdXJuYWwgQXJ0aWNsZSBTd2l0emVybGFuZCBIb3JtIFJlcy4gMjAwNDs2Mig2KToyOTMtOS4g
ZG9pOiAxMC4xMTU5LzAwMDA4MjAzMi4gRXB1YiAyMDA0IE5vdiAxMC4gfCBSQVlZQU4tSU5DTFVT
SU9OOiB7JnF1b3Q7VGVzc2EmcXVvdDs9Jmd0OyZxdW90O0luY2x1ZGVkJnF1b3Q7fSB8IFJBWVlB
Ti1JTkNMVVNJT046IHsmcXVvdDtUZXNzYSZxdW90Oz0mZ3Q7JnF1b3Q7SW5jbHVkZWQmcXVvdDss
ICZxdW90O2NocmlzdGEudmFuYnVuZGVyZW4mcXVvdDs9Jmd0OyZxdW90O0luY2x1ZGVkJnF1b3Q7
fTwvY3VzdG9tMT48bGFuZ3VhZ2U+ZW5nPC9sYW5ndWFnZT48L3JlY29yZD48L0NpdGU+PC9FbmRO
b3RlPn==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NZXJjYWRvPC9BdXRob3I+PFllYXI+MjAwNDwvWWVhcj48
UmVjTnVtPjE2MjwvUmVjTnVtPjxEaXNwbGF5VGV4dD4oMTc4KTwvRGlzcGxheVRleHQ+PHJlY29y
ZD48cmVjLW51bWJlcj4xNjI8L3JlYy1udW1iZXI+PGZvcmVpZ24ta2V5cz48a2V5IGFwcD0iRU4i
IGRiLWlkPSIyMHIwdngwcnlhZXpkOWV4MjVycHd4OXVkczl6c3Mycjkyc2UiIHRpbWVzdGFtcD0i
MTY1ODMwOTgwNyI+MTYyPC9rZXk+PC9mb3JlaWduLWtleXM+PHJlZi10eXBlIG5hbWU9IkpvdXJu
YWwgQXJ0aWNsZSI+MTc8L3JlZi10eXBlPjxjb250cmlidXRvcnM+PGF1dGhvcnM+PGF1dGhvcj5N
ZXJjYWRvLCBNLjwvYXV0aG9yPjxhdXRob3I+RXNwaW5vc2EgZGUgbG9zIE1vbnRlcm9zLCBBLiBM
LjwvYXV0aG9yPjxhdXRob3I+U29zYSwgRS48L2F1dGhvcj48YXV0aG9yPkNoZW5nLCBTLjwvYXV0
aG9yPjxhdXRob3I+TWVuZG96YSwgVi48L2F1dGhvcj48YXV0aG9yPkhlcm7DoW5kZXosIEkuPC9h
dXRob3I+PGF1dGhvcj5vdmFsLCBDLjwvYXV0aG9yPjxhdXRob3I+R3VpbnRvLCBHLjwvYXV0aG9y
PjxhdXRob3I+TW9saW5hLCBNLjwvYXV0aG9yPjwvYXV0aG9ycz48L2NvbnRyaWJ1dG9ycz48dGl0
bGVzPjx0aXRsZT5DbGluaWNhbC1iaW9jaGVtaWNhbCBjb3JyZWxhdGlvbnMgaW4gYWNyb21lZ2Fs
eSBhdCBkaWFnbm9zaXMgYW5kIHRoZSByZWFsIHByZXZhbGVuY2Ugb2YgYmlvY2hlbWljYWxseSBk
aXNjb3JkYW50IGRpc2Vhc2U8L3RpdGxlPjxzZWNvbmRhcnktdGl0bGU+SG9ybSBSZXM8L3NlY29u
ZGFyeS10aXRsZT48L3RpdGxlcz48cGVyaW9kaWNhbD48ZnVsbC10aXRsZT5Ib3JtIFJlczwvZnVs
bC10aXRsZT48L3BlcmlvZGljYWw+PHBhZ2VzPjI5My05PC9wYWdlcz48dm9sdW1lPjYyPC92b2x1
bWU+PG51bWJlcj42PC9udW1iZXI+PGtleXdvcmRzPjxrZXl3b3JkPkFjcm9tZWdhbHkvKmNvbXBs
aWNhdGlvbnMvZXBpZGVtaW9sb2d5LyptZXRhYm9saXNtPC9rZXl3b3JkPjxrZXl3b3JkPkFkZW5v
bWEvcGF0aG9sb2d5PC9rZXl3b3JkPjxrZXl3b3JkPkFkdWx0PC9rZXl3b3JkPjxrZXl3b3JkPkFn
ZWQ8L2tleXdvcmQ+PGtleXdvcmQ+QXJ0aHJhbGdpYS9lcGlkZW1pb2xvZ3kvZXRpb2xvZ3k8L2tl
eXdvcmQ+PGtleXdvcmQ+RGlhYmV0ZXMgTWVsbGl0dXMvZXBpZGVtaW9sb2d5PC9rZXl3b3JkPjxr
ZXl3b3JkPkZlbWFsZTwva2V5d29yZD48a2V5d29yZD5HbHVjb3NlIEludG9sZXJhbmNlPC9rZXl3
b3JkPjxrZXl3b3JkPkhlYWRhY2hlL2VwaWRlbWlvbG9neS9ldGlvbG9neTwva2V5d29yZD48a2V5
d29yZD5IdW1hbiBHcm93dGggSG9ybW9uZS9ibG9vZDwva2V5d29yZD48a2V5d29yZD5IdW1hbnM8
L2tleXdvcmQ+PGtleXdvcmQ+SHlwZXJ0ZW5zaW9uL2VwaWRlbWlvbG9neS9ldGlvbG9neTwva2V5
d29yZD48a2V5d29yZD5JbnN1bGluLUxpa2UgR3Jvd3RoIEZhY3RvciBJL21ldGFib2xpc208L2tl
eXdvcmQ+PGtleXdvcmQ+TGlwaWRzL2Jsb29kPC9rZXl3b3JkPjxrZXl3b3JkPk1hZ25ldGljIFJl
c29uYW5jZSBJbWFnaW5nPC9rZXl3b3JkPjxrZXl3b3JkPk1hbGU8L2tleXdvcmQ+PGtleXdvcmQ+
TWlkZGxlIEFnZWQ8L2tleXdvcmQ+PGtleXdvcmQ+UGl0dWl0YXJ5IEhvcm1vbmVzL2RlZmljaWVu
Y3k8L2tleXdvcmQ+PGtleXdvcmQ+UGl0dWl0YXJ5IE5lb3BsYXNtcy9wYXRob2xvZ3k8L2tleXdv
cmQ+PGtleXdvcmQ+UmV0cm9zcGVjdGl2ZSBTdHVkaWVzPC9rZXl3b3JkPjxrZXl3b3JkPlByZXZh
bGVuY2U8L2tleXdvcmQ+PGtleXdvcmQ+QWNyb21lZ2FseTwva2V5d29yZD48L2tleXdvcmRzPjxk
YXRlcz48eWVhcj4yMDA0PC95ZWFyPjxwdWItZGF0ZXM+PGRhdGU+MjAwNDwvZGF0ZT48L3B1Yi1k
YXRlcz48L2RhdGVzPjxpc2JuPjAzMDEtMDE2MyAoUHJpbnQpIDAzMDEtMDE2MzwvaXNibj48YWNj
ZXNzaW9uLW51bT5yYXl5YW4tNzg1ODk4MDAyPC9hY2Nlc3Npb24tbnVtPjx1cmxzPjwvdXJscz48
Y3VzdG9tMT5NZXJjYWRvLCBNb2lzw6lzIEVzcGlub3NhIGRlIGxvcyBNb250ZXJvcywgQW5hIExh
dXJhIFNvc2EsIEVybmVzdG8gQ2hlbmcsIFNvbmlhIE1lbmRvemEsIFZpY3RvcmlhIEhlcm7DoW5k
ZXosIElybWEgU2FuZG92YWwsIENhcm9saW5hIEd1aW50bywgR2VyYXJkbyBNb2xpbmEsIE1hcmlv
IEpvdXJuYWwgQXJ0aWNsZSBTd2l0emVybGFuZCBIb3JtIFJlcy4gMjAwNDs2Mig2KToyOTMtOS4g
ZG9pOiAxMC4xMTU5LzAwMDA4MjAzMi4gRXB1YiAyMDA0IE5vdiAxMC4gfCBSQVlZQU4tSU5DTFVT
SU9OOiB7JnF1b3Q7VGVzc2EmcXVvdDs9Jmd0OyZxdW90O0luY2x1ZGVkJnF1b3Q7fSB8IFJBWVlB
Ti1JTkNMVVNJT046IHsmcXVvdDtUZXNzYSZxdW90Oz0mZ3Q7JnF1b3Q7SW5jbHVkZWQmcXVvdDss
ICZxdW90O2NocmlzdGEudmFuYnVuZGVyZW4mcXVvdDs9Jmd0OyZxdW90O0luY2x1ZGVkJnF1b3Q7
fTwvY3VzdG9tMT48bGFuZ3VhZ2U+ZW5nPC9sYW5ndWFnZT48L3JlY29yZD48L0NpdGU+PC9FbmRO
b3RlPn==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sidR="009267A0">
              <w:rPr>
                <w:rFonts w:ascii="Calibri" w:eastAsia="Times New Roman" w:hAnsi="Calibri" w:cs="Calibri"/>
                <w:noProof/>
                <w:color w:val="000000"/>
                <w:sz w:val="16"/>
                <w:szCs w:val="16"/>
                <w:lang w:eastAsia="nl-NL"/>
              </w:rPr>
              <w:t>(166</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Mercado (2004; LAR)</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NZXJjYWRvPC9BdXRob3I+PFllYXI+MjAwNzwvWWVhcj48
UmVjTnVtPjMyODwvUmVjTnVtPjxEaXNwbGF5VGV4dD4oMTc5KTwvRGlzcGxheVRleHQ+PHJlY29y
ZD48cmVjLW51bWJlcj4zMjg8L3JlYy1udW1iZXI+PGZvcmVpZ24ta2V5cz48a2V5IGFwcD0iRU4i
IGRiLWlkPSIwd2YwZDJwdDdhOXJ4cGUyeHoxNXJ3ZXh6NXo1OWZkejl0ZnYiIHRpbWVzdGFtcD0i
MTY0NjA1Mjc3OSI+MzI4PC9rZXk+PC9mb3JlaWduLWtleXM+PHJlZi10eXBlIG5hbWU9IkpvdXJu
YWwgQXJ0aWNsZSI+MTc8L3JlZi10eXBlPjxjb250cmlidXRvcnM+PGF1dGhvcnM+PGF1dGhvcj5N
ZXJjYWRvLCBNLjwvYXV0aG9yPjxhdXRob3I+Qm9yZ2VzLCBGLjwvYXV0aG9yPjxhdXRob3I+Qm91
dGVyZmEsIEguPC9hdXRob3I+PGF1dGhvcj5DaGFuZywgVC4gQy48L2F1dGhvcj48YXV0aG9yPkNo
ZXJ2aW4sIEEuPC9hdXRob3I+PGF1dGhvcj5GYXJyYWxsLCBBLiBKLjwvYXV0aG9yPjxhdXRob3I+
UGF0b2NzLCBBLjwvYXV0aG9yPjxhdXRob3I+UGV0ZXJzZW5uLCBTLjwvYXV0aG9yPjxhdXRob3I+
UG9kb2JhLCBKLjwvYXV0aG9yPjxhdXRob3I+U2FmYXJpLCBNLjwvYXV0aG9yPjxhdXRob3I+V2Fy
ZGxhdywgSi48L2F1dGhvcj48L2F1dGhvcnM+PC9jb250cmlidXRvcnM+PHRpdGxlcz48dGl0bGU+
QSBwcm9zcGVjdGl2ZSwgbXVsdGljZW50cmUgc3R1ZHkgdG8gaW52ZXN0aWdhdGUgdGhlIGVmZmlj
YWN5LCBzYWZldHkgYW5kIHRvbGVyYWJpbGl0eSBvZiBvY3RyZW90aWRlIExBUiAobG9uZy1hY3Rp
bmcgcmVwZWF0YWJsZSBvY3RyZW90aWRlKSBpbiB0aGUgcHJpbWFyeSB0aGVyYXB5IG9mIHBhdGll
bnRzIHdpdGggYWNyb21lZ2FseTwvdGl0bGU+PHNlY29uZGFyeS10aXRsZT5DbGluIEVuZG9jcmlu
b2wgKE94Zik8L3NlY29uZGFyeS10aXRsZT48L3RpdGxlcz48cGVyaW9kaWNhbD48ZnVsbC10aXRs
ZT5DbGluIEVuZG9jcmlub2wgKE94Zik8L2Z1bGwtdGl0bGU+PC9wZXJpb2RpY2FsPjxwYWdlcz44
NTktNjg8L3BhZ2VzPjx2b2x1bWU+NjY8L3ZvbHVtZT48bnVtYmVyPjY8L251bWJlcj48a2V5d29y
ZHM+PGtleXdvcmQ+QWNyb21lZ2FseS9ibG9vZC8qZHJ1ZyB0aGVyYXB5L3BhdGhvbG9neTwva2V5
d29yZD48a2V5d29yZD5BZHVsdDwva2V5d29yZD48a2V5d29yZD5BZ2VkPC9rZXl3b3JkPjxrZXl3
b3JkPkFnZWQsIDgwIGFuZCBvdmVyPC9rZXl3b3JkPjxrZXl3b3JkPkFudGluZW9wbGFzdGljIEFn
ZW50cywgSG9ybW9uYWwvKnRoZXJhcGV1dGljIHVzZTwva2V5d29yZD48a2V5d29yZD5EZWxheWVk
LUFjdGlvbiBQcmVwYXJhdGlvbnM8L2tleXdvcmQ+PGtleXdvcmQ+RHJ1ZyBBZG1pbmlzdHJhdGlv
biBTY2hlZHVsZTwva2V5d29yZD48a2V5d29yZD5GZWFzaWJpbGl0eSBTdHVkaWVzPC9rZXl3b3Jk
PjxrZXl3b3JkPkZlbWFsZTwva2V5d29yZD48a2V5d29yZD5HYWxsYmxhZGRlci9kaWFnbm9zdGlj
IGltYWdpbmc8L2tleXdvcmQ+PGtleXdvcmQ+R3Jvd3RoIEhvcm1vbmUvYmxvb2Q8L2tleXdvcmQ+
PGtleXdvcmQ+R3Jvd3RoIEhvcm1vbmUtU2VjcmV0aW5nIFBpdHVpdGFyeSBBZGVub21hL2Jsb29k
L2RydWcgdGhlcmFweS9wYXRob2xvZ3k8L2tleXdvcmQ+PGtleXdvcmQ+SHVtYW5zPC9rZXl3b3Jk
PjxrZXl3b3JkPkluc3VsaW4tTGlrZSBHcm93dGggRmFjdG9yIEkvYW5hbHlzaXM8L2tleXdvcmQ+
PGtleXdvcmQ+TWFnbmV0aWMgUmVzb25hbmNlIEltYWdpbmc8L2tleXdvcmQ+PGtleXdvcmQ+TWFs
ZTwva2V5d29yZD48a2V5d29yZD5NaWRkbGUgQWdlZDwva2V5d29yZD48a2V5d29yZD5PY3RyZW90
aWRlLyp0aGVyYXBldXRpYyB1c2U8L2tleXdvcmQ+PGtleXdvcmQ+UGl0dWl0YXJ5IE5lb3BsYXNt
cy9ibG9vZC9kcnVnIHRoZXJhcHkvcGF0aG9sb2d5PC9rZXl3b3JkPjxrZXl3b3JkPlByb3NwZWN0
aXZlIFN0dWRpZXM8L2tleXdvcmQ+PGtleXdvcmQ+VHJlYXRtZW50IE91dGNvbWU8L2tleXdvcmQ+
PGtleXdvcmQ+VWx0cmFzb25vZ3JhcGh5PC9rZXl3b3JkPjxrZXl3b3JkPkFjcm9tZWdhbHk8L2tl
eXdvcmQ+PGtleXdvcmQ+T2N0cmVvdGlkZTwva2V5d29yZD48L2tleXdvcmRzPjxkYXRlcz48eWVh
cj4yMDA3PC95ZWFyPjxwdWItZGF0ZXM+PGRhdGU+MjAwNzwvZGF0ZT48L3B1Yi1kYXRlcz48L2Rh
dGVzPjxpc2JuPjAzMDAtMDY2NCAoUHJpbnQpIDAzMDAtMDY2NDwvaXNibj48YWNjZXNzaW9uLW51
bT5yYXl5YW4tNzc0MDYxNDk0PC9hY2Nlc3Npb24tbnVtPjx1cmxzPjwvdXJscz48Y3VzdG9tMT4x
MzY1LTIyNjUgTWVyY2FkbywgTW9pc2VzIEJvcmdlcywgRmF0aW1hIEJvdXRlcmZhLCBIYWtpbSBD
aGFuZywgVGllbi1DaHVuIENoZXJ2aW4sIEFsYmVydG8gRmFycmFsbCwgQW5kcmV3IEogUGF0b2Nz
LCBBdHRpbGEgUGV0ZXJzZW5uLCBTdGVwaGFuIFBvZG9iYSwgSmFuIFNhZmFyaSwgTWl0cmEgV2Fy
ZGxhdywgSm9hbm5hIFNNUzk5NUIyNDAxIFN0dWR5IEdyb3VwIENsaW5pY2FsIFRyaWFsIEpvdXJu
YWwgQXJ0aWNsZSBNdWx0aWNlbnRlciBTdHVkeSBDbGluIEVuZG9jcmlub2wgKE94ZikuIDIwMDcg
SnVuOzY2KDYpOjg1OS02OC4gZG9pOiAxMC4xMTExL2ouMTM2NS0yMjY1LjIwMDcuMDI4MjUueC4g
RXB1YiAyMDA3IEFwciAyNS4gfCBSQVlZQU4tSU5DTFVTSU9OOiB7JnF1b3Q7VGVzc2EmcXVvdDs9
Jmd0OyZxdW90O01heWJlJnF1b3Q7fTwvY3VzdG9tMT48bGFuZ3VhZ2U+ZW5nPC9sYW5ndWFnZT48
L3JlY29yZD48L0NpdGU+PC9FbmROb3RlPgB=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NZXJjYWRvPC9BdXRob3I+PFllYXI+MjAwNzwvWWVhcj48
UmVjTnVtPjMyODwvUmVjTnVtPjxEaXNwbGF5VGV4dD4oMTc5KTwvRGlzcGxheVRleHQ+PHJlY29y
ZD48cmVjLW51bWJlcj4zMjg8L3JlYy1udW1iZXI+PGZvcmVpZ24ta2V5cz48a2V5IGFwcD0iRU4i
IGRiLWlkPSIwd2YwZDJwdDdhOXJ4cGUyeHoxNXJ3ZXh6NXo1OWZkejl0ZnYiIHRpbWVzdGFtcD0i
MTY0NjA1Mjc3OSI+MzI4PC9rZXk+PC9mb3JlaWduLWtleXM+PHJlZi10eXBlIG5hbWU9IkpvdXJu
YWwgQXJ0aWNsZSI+MTc8L3JlZi10eXBlPjxjb250cmlidXRvcnM+PGF1dGhvcnM+PGF1dGhvcj5N
ZXJjYWRvLCBNLjwvYXV0aG9yPjxhdXRob3I+Qm9yZ2VzLCBGLjwvYXV0aG9yPjxhdXRob3I+Qm91
dGVyZmEsIEguPC9hdXRob3I+PGF1dGhvcj5DaGFuZywgVC4gQy48L2F1dGhvcj48YXV0aG9yPkNo
ZXJ2aW4sIEEuPC9hdXRob3I+PGF1dGhvcj5GYXJyYWxsLCBBLiBKLjwvYXV0aG9yPjxhdXRob3I+
UGF0b2NzLCBBLjwvYXV0aG9yPjxhdXRob3I+UGV0ZXJzZW5uLCBTLjwvYXV0aG9yPjxhdXRob3I+
UG9kb2JhLCBKLjwvYXV0aG9yPjxhdXRob3I+U2FmYXJpLCBNLjwvYXV0aG9yPjxhdXRob3I+V2Fy
ZGxhdywgSi48L2F1dGhvcj48L2F1dGhvcnM+PC9jb250cmlidXRvcnM+PHRpdGxlcz48dGl0bGU+
QSBwcm9zcGVjdGl2ZSwgbXVsdGljZW50cmUgc3R1ZHkgdG8gaW52ZXN0aWdhdGUgdGhlIGVmZmlj
YWN5LCBzYWZldHkgYW5kIHRvbGVyYWJpbGl0eSBvZiBvY3RyZW90aWRlIExBUiAobG9uZy1hY3Rp
bmcgcmVwZWF0YWJsZSBvY3RyZW90aWRlKSBpbiB0aGUgcHJpbWFyeSB0aGVyYXB5IG9mIHBhdGll
bnRzIHdpdGggYWNyb21lZ2FseTwvdGl0bGU+PHNlY29uZGFyeS10aXRsZT5DbGluIEVuZG9jcmlu
b2wgKE94Zik8L3NlY29uZGFyeS10aXRsZT48L3RpdGxlcz48cGVyaW9kaWNhbD48ZnVsbC10aXRs
ZT5DbGluIEVuZG9jcmlub2wgKE94Zik8L2Z1bGwtdGl0bGU+PC9wZXJpb2RpY2FsPjxwYWdlcz44
NTktNjg8L3BhZ2VzPjx2b2x1bWU+NjY8L3ZvbHVtZT48bnVtYmVyPjY8L251bWJlcj48a2V5d29y
ZHM+PGtleXdvcmQ+QWNyb21lZ2FseS9ibG9vZC8qZHJ1ZyB0aGVyYXB5L3BhdGhvbG9neTwva2V5
d29yZD48a2V5d29yZD5BZHVsdDwva2V5d29yZD48a2V5d29yZD5BZ2VkPC9rZXl3b3JkPjxrZXl3
b3JkPkFnZWQsIDgwIGFuZCBvdmVyPC9rZXl3b3JkPjxrZXl3b3JkPkFudGluZW9wbGFzdGljIEFn
ZW50cywgSG9ybW9uYWwvKnRoZXJhcGV1dGljIHVzZTwva2V5d29yZD48a2V5d29yZD5EZWxheWVk
LUFjdGlvbiBQcmVwYXJhdGlvbnM8L2tleXdvcmQ+PGtleXdvcmQ+RHJ1ZyBBZG1pbmlzdHJhdGlv
biBTY2hlZHVsZTwva2V5d29yZD48a2V5d29yZD5GZWFzaWJpbGl0eSBTdHVkaWVzPC9rZXl3b3Jk
PjxrZXl3b3JkPkZlbWFsZTwva2V5d29yZD48a2V5d29yZD5HYWxsYmxhZGRlci9kaWFnbm9zdGlj
IGltYWdpbmc8L2tleXdvcmQ+PGtleXdvcmQ+R3Jvd3RoIEhvcm1vbmUvYmxvb2Q8L2tleXdvcmQ+
PGtleXdvcmQ+R3Jvd3RoIEhvcm1vbmUtU2VjcmV0aW5nIFBpdHVpdGFyeSBBZGVub21hL2Jsb29k
L2RydWcgdGhlcmFweS9wYXRob2xvZ3k8L2tleXdvcmQ+PGtleXdvcmQ+SHVtYW5zPC9rZXl3b3Jk
PjxrZXl3b3JkPkluc3VsaW4tTGlrZSBHcm93dGggRmFjdG9yIEkvYW5hbHlzaXM8L2tleXdvcmQ+
PGtleXdvcmQ+TWFnbmV0aWMgUmVzb25hbmNlIEltYWdpbmc8L2tleXdvcmQ+PGtleXdvcmQ+TWFs
ZTwva2V5d29yZD48a2V5d29yZD5NaWRkbGUgQWdlZDwva2V5d29yZD48a2V5d29yZD5PY3RyZW90
aWRlLyp0aGVyYXBldXRpYyB1c2U8L2tleXdvcmQ+PGtleXdvcmQ+UGl0dWl0YXJ5IE5lb3BsYXNt
cy9ibG9vZC9kcnVnIHRoZXJhcHkvcGF0aG9sb2d5PC9rZXl3b3JkPjxrZXl3b3JkPlByb3NwZWN0
aXZlIFN0dWRpZXM8L2tleXdvcmQ+PGtleXdvcmQ+VHJlYXRtZW50IE91dGNvbWU8L2tleXdvcmQ+
PGtleXdvcmQ+VWx0cmFzb25vZ3JhcGh5PC9rZXl3b3JkPjxrZXl3b3JkPkFjcm9tZWdhbHk8L2tl
eXdvcmQ+PGtleXdvcmQ+T2N0cmVvdGlkZTwva2V5d29yZD48L2tleXdvcmRzPjxkYXRlcz48eWVh
cj4yMDA3PC95ZWFyPjxwdWItZGF0ZXM+PGRhdGU+MjAwNzwvZGF0ZT48L3B1Yi1kYXRlcz48L2Rh
dGVzPjxpc2JuPjAzMDAtMDY2NCAoUHJpbnQpIDAzMDAtMDY2NDwvaXNibj48YWNjZXNzaW9uLW51
bT5yYXl5YW4tNzc0MDYxNDk0PC9hY2Nlc3Npb24tbnVtPjx1cmxzPjwvdXJscz48Y3VzdG9tMT4x
MzY1LTIyNjUgTWVyY2FkbywgTW9pc2VzIEJvcmdlcywgRmF0aW1hIEJvdXRlcmZhLCBIYWtpbSBD
aGFuZywgVGllbi1DaHVuIENoZXJ2aW4sIEFsYmVydG8gRmFycmFsbCwgQW5kcmV3IEogUGF0b2Nz
LCBBdHRpbGEgUGV0ZXJzZW5uLCBTdGVwaGFuIFBvZG9iYSwgSmFuIFNhZmFyaSwgTWl0cmEgV2Fy
ZGxhdywgSm9hbm5hIFNNUzk5NUIyNDAxIFN0dWR5IEdyb3VwIENsaW5pY2FsIFRyaWFsIEpvdXJu
YWwgQXJ0aWNsZSBNdWx0aWNlbnRlciBTdHVkeSBDbGluIEVuZG9jcmlub2wgKE94ZikuIDIwMDcg
SnVuOzY2KDYpOjg1OS02OC4gZG9pOiAxMC4xMTExL2ouMTM2NS0yMjY1LjIwMDcuMDI4MjUueC4g
RXB1YiAyMDA3IEFwciAyNS4gfCBSQVlZQU4tSU5DTFVTSU9OOiB7JnF1b3Q7VGVzc2EmcXVvdDs9
Jmd0OyZxdW90O01heWJlJnF1b3Q7fTwvY3VzdG9tMT48bGFuZ3VhZ2U+ZW5nPC9sYW5ndWFnZT48
L3JlY29yZD48L0NpdGU+PC9FbmROb3RlPgB=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sidR="009267A0">
              <w:rPr>
                <w:rFonts w:ascii="Calibri" w:eastAsia="Times New Roman" w:hAnsi="Calibri" w:cs="Calibri"/>
                <w:noProof/>
                <w:color w:val="000000"/>
                <w:sz w:val="16"/>
                <w:szCs w:val="16"/>
                <w:lang w:eastAsia="nl-NL"/>
              </w:rPr>
              <w:t>(167</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Minniti (2001)</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NaW5uaXRpPC9BdXRob3I+PFllYXI+MjAwMTwvWWVhcj48
UmVjTnVtPjMzMTwvUmVjTnVtPjxEaXNwbGF5VGV4dD4oMTgwKTwvRGlzcGxheVRleHQ+PHJlY29y
ZD48cmVjLW51bWJlcj4zMzE8L3JlYy1udW1iZXI+PGZvcmVpZ24ta2V5cz48a2V5IGFwcD0iRU4i
IGRiLWlkPSIwd2YwZDJwdDdhOXJ4cGUyeHoxNXJ3ZXh6NXo1OWZkejl0ZnYiIHRpbWVzdGFtcD0i
MTY0NjA1Mjc3OSI+MzMxPC9rZXk+PC9mb3JlaWduLWtleXM+PHJlZi10eXBlIG5hbWU9IkpvdXJu
YWwgQXJ0aWNsZSI+MTc8L3JlZi10eXBlPjxjb250cmlidXRvcnM+PGF1dGhvcnM+PGF1dGhvcj5N
aW5uaXRpLCBHLjwvYXV0aG9yPjxhdXRob3I+TW9yb25pLCBDLjwvYXV0aG9yPjxhdXRob3I+SmFm
ZnJhaW4tUmVhLCBNLiBMLjwvYXV0aG9yPjxhdXRob3I+RXNwb3NpdG8sIFYuPC9hdXRob3I+PGF1
dGhvcj5TYW50b3JvLCBBLjwvYXV0aG9yPjxhdXRob3I+QWZmcmljYW5vLCBDLjwvYXV0aG9yPjxh
dXRob3I+Q2FudG9yZSwgRy48L2F1dGhvcj48YXV0aG9yPlRhbWJ1cnJhbm8sIEcuPC9hdXRob3I+
PGF1dGhvcj5DYXNzb25lLCBSLjwvYXV0aG9yPjwvYXV0aG9ycz48L2NvbnRyaWJ1dG9ycz48dGl0
bGVzPjx0aXRsZT5NYXJrZWQgaW1wcm92ZW1lbnQgaW4gY2FyZGlvdmFzY3VsYXIgZnVuY3Rpb24g
YWZ0ZXIgc3VjY2Vzc2Z1bCB0cmFuc3NwaGVub2lkYWwgc3VyZ2VyeSBpbiBhY3JvbWVnYWxpYyBw
YXRpZW50czwvdGl0bGU+PHNlY29uZGFyeS10aXRsZT5DbGluIEVuZG9jcmlub2wgKE94Zik8L3Nl
Y29uZGFyeS10aXRsZT48L3RpdGxlcz48cGVyaW9kaWNhbD48ZnVsbC10aXRsZT5DbGluIEVuZG9j
cmlub2wgKE94Zik8L2Z1bGwtdGl0bGU+PC9wZXJpb2RpY2FsPjxwYWdlcz4zMDctMTM8L3BhZ2Vz
Pjx2b2x1bWU+NTU8L3ZvbHVtZT48bnVtYmVyPjM8L251bWJlcj48a2V5d29yZHM+PGtleXdvcmQ+
QWNyb21lZ2FseS9wYXRob2xvZ3kvKnBoeXNpb3BhdGhvbG9neS8qc3VyZ2VyeTwva2V5d29yZD48
a2V5d29yZD5BZGVub21hL3N1cmdlcnk8L2tleXdvcmQ+PGtleXdvcmQ+QWR1bHQ8L2tleXdvcmQ+
PGtleXdvcmQ+Qmxvb2QgUHJlc3N1cmUvcGh5c2lvbG9neTwva2V5d29yZD48a2V5d29yZD5CbG9v
ZCBQcmVzc3VyZSBNb25pdG9yaW5nLCBBbWJ1bGF0b3J5PC9rZXl3b3JkPjxrZXl3b3JkPkVjaG9j
YXJkaW9ncmFwaHksIERvcHBsZXI8L2tleXdvcmQ+PGtleXdvcmQ+RmVtYWxlPC9rZXl3b3JkPjxr
ZXl3b3JkPkZvbGxvdy1VcCBTdHVkaWVzPC9rZXl3b3JkPjxrZXl3b3JkPkhlYXJ0IFZlbnRyaWNs
ZXMvcGF0aG9sb2d5PC9rZXl3b3JkPjxrZXl3b3JkPipIZW1vZHluYW1pY3M8L2tleXdvcmQ+PGtl
eXdvcmQ+SHVtYW5zPC9rZXl3b3JkPjxrZXl3b3JkPk1hbGU8L2tleXdvcmQ+PGtleXdvcmQ+TWlk
ZGxlIEFnZWQ8L2tleXdvcmQ+PGtleXdvcmQ+UGl0dWl0YXJ5IE5lb3BsYXNtcy9zdXJnZXJ5PC9r
ZXl3b3JkPjxrZXl3b3JkPlBvc3RvcGVyYXRpdmUgUGVyaW9kPC9rZXl3b3JkPjxrZXl3b3JkPlBy
b3NwZWN0aXZlIFN0dWRpZXM8L2tleXdvcmQ+PGtleXdvcmQ+VHJlYXRtZW50IE91dGNvbWU8L2tl
eXdvcmQ+PC9rZXl3b3Jkcz48ZGF0ZXM+PHllYXI+MjAwMTwveWVhcj48cHViLWRhdGVzPjxkYXRl
PjIwMDE8L2RhdGU+PC9wdWItZGF0ZXM+PC9kYXRlcz48aXNibj4wMzAwLTA2NjQgKFByaW50KSAw
MzAwLTA2NjQ8L2lzYm4+PGFjY2Vzc2lvbi1udW0+cmF5eWFuLTc3NDA2MTU1MDwvYWNjZXNzaW9u
LW51bT48dXJscz48L3VybHM+PGN1c3RvbTE+TWlubml0aSwgRyBNb3JvbmksIEMgSmFmZnJhaW4t
UmVhLCBNIEwgRXNwb3NpdG8sIFYgU2FudG9ybywgQSBBZmZyaWNhbm8sIEMgQ2FudG9yZSwgRyBU
YW1idXJyYW5vLCBHIENhc3NvbmUsIFIgQ2xpbmljYWwgVHJpYWwgSm91cm5hbCBBcnRpY2xlIEVu
Z2xhbmQgQ2xpbiBFbmRvY3Jpbm9sIChPeGYpLiAyMDAxIFNlcDs1NSgzKTozMDctMTMuIGRvaTog
MTAuMTA0Ni9qLjEzNjUtMjI2NS4yMDAxLjAxMzQzLnguIHwgUkFZWUFOLUlOQ0xVU0lPTjogeyZx
dW90O1Rlc3NhJnF1b3Q7PSZndDsmcXVvdDtNYXliZSZxdW90O308L2N1c3RvbTE+PGxhbmd1YWdl
PmVuZzwvbGFuZ3VhZ2U+PC9yZWNvcmQ+PC9DaXRlPjwvRW5kTm90ZT5=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NaW5uaXRpPC9BdXRob3I+PFllYXI+MjAwMTwvWWVhcj48
UmVjTnVtPjMzMTwvUmVjTnVtPjxEaXNwbGF5VGV4dD4oMTgwKTwvRGlzcGxheVRleHQ+PHJlY29y
ZD48cmVjLW51bWJlcj4zMzE8L3JlYy1udW1iZXI+PGZvcmVpZ24ta2V5cz48a2V5IGFwcD0iRU4i
IGRiLWlkPSIwd2YwZDJwdDdhOXJ4cGUyeHoxNXJ3ZXh6NXo1OWZkejl0ZnYiIHRpbWVzdGFtcD0i
MTY0NjA1Mjc3OSI+MzMxPC9rZXk+PC9mb3JlaWduLWtleXM+PHJlZi10eXBlIG5hbWU9IkpvdXJu
YWwgQXJ0aWNsZSI+MTc8L3JlZi10eXBlPjxjb250cmlidXRvcnM+PGF1dGhvcnM+PGF1dGhvcj5N
aW5uaXRpLCBHLjwvYXV0aG9yPjxhdXRob3I+TW9yb25pLCBDLjwvYXV0aG9yPjxhdXRob3I+SmFm
ZnJhaW4tUmVhLCBNLiBMLjwvYXV0aG9yPjxhdXRob3I+RXNwb3NpdG8sIFYuPC9hdXRob3I+PGF1
dGhvcj5TYW50b3JvLCBBLjwvYXV0aG9yPjxhdXRob3I+QWZmcmljYW5vLCBDLjwvYXV0aG9yPjxh
dXRob3I+Q2FudG9yZSwgRy48L2F1dGhvcj48YXV0aG9yPlRhbWJ1cnJhbm8sIEcuPC9hdXRob3I+
PGF1dGhvcj5DYXNzb25lLCBSLjwvYXV0aG9yPjwvYXV0aG9ycz48L2NvbnRyaWJ1dG9ycz48dGl0
bGVzPjx0aXRsZT5NYXJrZWQgaW1wcm92ZW1lbnQgaW4gY2FyZGlvdmFzY3VsYXIgZnVuY3Rpb24g
YWZ0ZXIgc3VjY2Vzc2Z1bCB0cmFuc3NwaGVub2lkYWwgc3VyZ2VyeSBpbiBhY3JvbWVnYWxpYyBw
YXRpZW50czwvdGl0bGU+PHNlY29uZGFyeS10aXRsZT5DbGluIEVuZG9jcmlub2wgKE94Zik8L3Nl
Y29uZGFyeS10aXRsZT48L3RpdGxlcz48cGVyaW9kaWNhbD48ZnVsbC10aXRsZT5DbGluIEVuZG9j
cmlub2wgKE94Zik8L2Z1bGwtdGl0bGU+PC9wZXJpb2RpY2FsPjxwYWdlcz4zMDctMTM8L3BhZ2Vz
Pjx2b2x1bWU+NTU8L3ZvbHVtZT48bnVtYmVyPjM8L251bWJlcj48a2V5d29yZHM+PGtleXdvcmQ+
QWNyb21lZ2FseS9wYXRob2xvZ3kvKnBoeXNpb3BhdGhvbG9neS8qc3VyZ2VyeTwva2V5d29yZD48
a2V5d29yZD5BZGVub21hL3N1cmdlcnk8L2tleXdvcmQ+PGtleXdvcmQ+QWR1bHQ8L2tleXdvcmQ+
PGtleXdvcmQ+Qmxvb2QgUHJlc3N1cmUvcGh5c2lvbG9neTwva2V5d29yZD48a2V5d29yZD5CbG9v
ZCBQcmVzc3VyZSBNb25pdG9yaW5nLCBBbWJ1bGF0b3J5PC9rZXl3b3JkPjxrZXl3b3JkPkVjaG9j
YXJkaW9ncmFwaHksIERvcHBsZXI8L2tleXdvcmQ+PGtleXdvcmQ+RmVtYWxlPC9rZXl3b3JkPjxr
ZXl3b3JkPkZvbGxvdy1VcCBTdHVkaWVzPC9rZXl3b3JkPjxrZXl3b3JkPkhlYXJ0IFZlbnRyaWNs
ZXMvcGF0aG9sb2d5PC9rZXl3b3JkPjxrZXl3b3JkPipIZW1vZHluYW1pY3M8L2tleXdvcmQ+PGtl
eXdvcmQ+SHVtYW5zPC9rZXl3b3JkPjxrZXl3b3JkPk1hbGU8L2tleXdvcmQ+PGtleXdvcmQ+TWlk
ZGxlIEFnZWQ8L2tleXdvcmQ+PGtleXdvcmQ+UGl0dWl0YXJ5IE5lb3BsYXNtcy9zdXJnZXJ5PC9r
ZXl3b3JkPjxrZXl3b3JkPlBvc3RvcGVyYXRpdmUgUGVyaW9kPC9rZXl3b3JkPjxrZXl3b3JkPlBy
b3NwZWN0aXZlIFN0dWRpZXM8L2tleXdvcmQ+PGtleXdvcmQ+VHJlYXRtZW50IE91dGNvbWU8L2tl
eXdvcmQ+PC9rZXl3b3Jkcz48ZGF0ZXM+PHllYXI+MjAwMTwveWVhcj48cHViLWRhdGVzPjxkYXRl
PjIwMDE8L2RhdGU+PC9wdWItZGF0ZXM+PC9kYXRlcz48aXNibj4wMzAwLTA2NjQgKFByaW50KSAw
MzAwLTA2NjQ8L2lzYm4+PGFjY2Vzc2lvbi1udW0+cmF5eWFuLTc3NDA2MTU1MDwvYWNjZXNzaW9u
LW51bT48dXJscz48L3VybHM+PGN1c3RvbTE+TWlubml0aSwgRyBNb3JvbmksIEMgSmFmZnJhaW4t
UmVhLCBNIEwgRXNwb3NpdG8sIFYgU2FudG9ybywgQSBBZmZyaWNhbm8sIEMgQ2FudG9yZSwgRyBU
YW1idXJyYW5vLCBHIENhc3NvbmUsIFIgQ2xpbmljYWwgVHJpYWwgSm91cm5hbCBBcnRpY2xlIEVu
Z2xhbmQgQ2xpbiBFbmRvY3Jpbm9sIChPeGYpLiAyMDAxIFNlcDs1NSgzKTozMDctMTMuIGRvaTog
MTAuMTA0Ni9qLjEzNjUtMjI2NS4yMDAxLjAxMzQzLnguIHwgUkFZWUFOLUlOQ0xVU0lPTjogeyZx
dW90O1Rlc3NhJnF1b3Q7PSZndDsmcXVvdDtNYXliZSZxdW90O308L2N1c3RvbTE+PGxhbmd1YWdl
PmVuZzwvbGFuZ3VhZ2U+PC9yZWNvcmQ+PC9DaXRlPjwvRW5kTm90ZT5=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sidR="009267A0">
              <w:rPr>
                <w:rFonts w:ascii="Calibri" w:eastAsia="Times New Roman" w:hAnsi="Calibri" w:cs="Calibri"/>
                <w:noProof/>
                <w:color w:val="000000"/>
                <w:sz w:val="16"/>
                <w:szCs w:val="16"/>
                <w:lang w:eastAsia="nl-NL"/>
              </w:rPr>
              <w:t>(168</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Nachtigall (2008)</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Nachtigall&lt;/Author&gt;&lt;Year&gt;2008&lt;/Year&gt;&lt;RecNum&gt;502&lt;/RecNum&gt;&lt;DisplayText&gt;(52)&lt;/DisplayText&gt;&lt;record&gt;&lt;rec-number&gt;502&lt;/rec-number&gt;&lt;foreign-keys&gt;&lt;key app="EN" db-id="0wf0d2pt7a9rxpe2xz15rwexz5z59fdz9tfv" timestamp="1646052784"&gt;502&lt;/key&gt;&lt;/foreign-keys&gt;&lt;ref-type name="Journal Article"&gt;17&lt;/ref-type&gt;&lt;contributors&gt;&lt;authors&gt;&lt;author&gt;Nachtigall, L.&lt;/author&gt;&lt;author&gt;Delgado, A.&lt;/author&gt;&lt;author&gt;Swearingen, B.&lt;/author&gt;&lt;author&gt;Lee, H.&lt;/author&gt;&lt;author&gt;Zerikly, R.&lt;/author&gt;&lt;author&gt;Klibanski, A.&lt;/author&gt;&lt;/authors&gt;&lt;/contributors&gt;&lt;titles&gt;&lt;title&gt;Changing patterns in diagnosis and therapy of acromegaly over two decades&lt;/title&gt;&lt;secondary-title&gt;J Clin Endocrinol Metab&lt;/secondary-title&gt;&lt;/titles&gt;&lt;periodical&gt;&lt;full-title&gt;J Clin Endocrinol Metab&lt;/full-title&gt;&lt;/periodical&gt;&lt;pages&gt;2035-41&lt;/pages&gt;&lt;volume&gt;93&lt;/volume&gt;&lt;number&gt;6&lt;/number&gt;&lt;keywords&gt;&lt;keyword&gt;Acromegaly/*diagnosis/epidemiology/metabolism/*therapy&lt;/keyword&gt;&lt;keyword&gt;Adolescent&lt;/keyword&gt;&lt;keyword&gt;Adult&lt;/keyword&gt;&lt;keyword&gt;Aged&lt;/keyword&gt;&lt;keyword&gt;Aged, 80 and over&lt;/keyword&gt;&lt;keyword&gt;Case-Control Studies&lt;/keyword&gt;&lt;keyword&gt;Child&lt;/keyword&gt;&lt;keyword&gt;Combined Modality Therapy&lt;/keyword&gt;&lt;keyword&gt;Family Characteristics&lt;/keyword&gt;&lt;keyword&gt;Female&lt;/keyword&gt;&lt;keyword&gt;Humans&lt;/keyword&gt;&lt;keyword&gt;Insulin-Like Growth Factor I/metabolism&lt;/keyword&gt;&lt;keyword&gt;Male&lt;/keyword&gt;&lt;keyword&gt;Middle Aged&lt;/keyword&gt;&lt;keyword&gt;Physicians, Family&lt;/keyword&gt;&lt;keyword&gt;Retrospective Studies&lt;/keyword&gt;&lt;keyword&gt;Time Factors&lt;/keyword&gt;&lt;keyword&gt;Treatment Outcome&lt;/keyword&gt;&lt;keyword&gt;Acromegaly&lt;/keyword&gt;&lt;/keywords&gt;&lt;dates&gt;&lt;year&gt;2008&lt;/year&gt;&lt;pub-dates&gt;&lt;date&gt;2008&lt;/date&gt;&lt;/pub-dates&gt;&lt;/dates&gt;&lt;isbn&gt;0021-972X (Print) 0021-972x&lt;/isbn&gt;&lt;accession-num&gt;rayyan-774061713&lt;/accession-num&gt;&lt;urls&gt;&lt;/urls&gt;&lt;custom1&gt;Nachtigall, Lisa Delgado, Adriano Swearingen, Brooke Lee, Hang Zerikly, Rahfa Klibanski, Anne Journal Article United States J Clin Endocrinol Metab. 2008 Jun;93(6):2035-41. doi: 10.1210/jc.2007-2149. Epub 2008 Apr 1. | RAYYAN-INCLUSION: {&amp;quot;Tessa&amp;quot;=&amp;gt;&amp;quot;Included&amp;quot;}&lt;/custom1&gt;&lt;language&gt;eng&lt;/language&gt;&lt;/record&gt;&lt;/Cite&gt;&lt;/EndNote&gt;</w:instrText>
            </w:r>
            <w:r>
              <w:rPr>
                <w:rFonts w:ascii="Calibri" w:eastAsia="Times New Roman" w:hAnsi="Calibri" w:cs="Calibri"/>
                <w:color w:val="000000"/>
                <w:sz w:val="16"/>
                <w:szCs w:val="16"/>
                <w:lang w:eastAsia="nl-NL"/>
              </w:rPr>
              <w:fldChar w:fldCharType="separate"/>
            </w:r>
            <w:r>
              <w:rPr>
                <w:rFonts w:ascii="Calibri" w:eastAsia="Times New Roman" w:hAnsi="Calibri" w:cs="Calibri"/>
                <w:noProof/>
                <w:color w:val="000000"/>
                <w:sz w:val="16"/>
                <w:szCs w:val="16"/>
                <w:lang w:eastAsia="nl-NL"/>
              </w:rPr>
              <w:t>(52)</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Newman (1998)</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OZXdtYW48L0F1dGhvcj48WWVhcj4xOTk4PC9ZZWFyPjxS
ZWNOdW0+MzM1PC9SZWNOdW0+PERpc3BsYXlUZXh0PigxODEpPC9EaXNwbGF5VGV4dD48cmVjb3Jk
PjxyZWMtbnVtYmVyPjMzNTwvcmVjLW51bWJlcj48Zm9yZWlnbi1rZXlzPjxrZXkgYXBwPSJFTiIg
ZGItaWQ9IjB3ZjBkMnB0N2E5cnhwZTJ4ejE1cndleHo1ejU5ZmR6OXRmdiIgdGltZXN0YW1wPSIx
NjQ2MDUyNzc5Ij4zMzU8L2tleT48L2ZvcmVpZ24ta2V5cz48cmVmLXR5cGUgbmFtZT0iSm91cm5h
bCBBcnRpY2xlIj4xNzwvcmVmLXR5cGU+PGNvbnRyaWJ1dG9ycz48YXV0aG9ycz48YXV0aG9yPk5l
d21hbiwgQy4gQi48L2F1dGhvcj48YXV0aG9yPk1lbG1lZCwgUy48L2F1dGhvcj48YXV0aG9yPkdl
b3JnZSwgQS48L2F1dGhvcj48YXV0aG9yPlRvcmlnaWFuLCBELjwvYXV0aG9yPjxhdXRob3I+RHVo
YW5leSwgTS48L2F1dGhvcj48YXV0aG9yPlNueWRlciwgUC48L2F1dGhvcj48YXV0aG9yPllvdW5n
LCBXLjwvYXV0aG9yPjxhdXRob3I+S2xpYmFuc2tpLCBBLjwvYXV0aG9yPjxhdXRob3I+TW9saXRj
aCwgTS4gRS48L2F1dGhvcj48YXV0aG9yPkdhZ2VsLCBSLjwvYXV0aG9yPjxhdXRob3I+U2hlZWxl
ciwgTC48L2F1dGhvcj48YXV0aG9yPkNvb2ssIEQuPC9hdXRob3I+PGF1dGhvcj5NYWxhcmtleSwg
Vy48L2F1dGhvcj48YXV0aG9yPkphY2tzb24sIEkuPC9hdXRob3I+PGF1dGhvcj5WYW5jZSwgTS4g
TC48L2F1dGhvcj48YXV0aG9yPkJhcmthbiwgQS48L2F1dGhvcj48YXV0aG9yPkZyb2htYW4sIEwu
PC9hdXRob3I+PGF1dGhvcj5LbGVpbmJlcmcsIEQuIEwuPC9hdXRob3I+PC9hdXRob3JzPjwvY29u
dHJpYnV0b3JzPjx0aXRsZXM+PHRpdGxlPk9jdHJlb3RpZGUgYXMgcHJpbWFyeSB0aGVyYXB5IGZv
ciBhY3JvbWVnYWx5PC90aXRsZT48c2Vjb25kYXJ5LXRpdGxlPkogQ2xpbiBFbmRvY3Jpbm9sIE1l
dGFiPC9zZWNvbmRhcnktdGl0bGU+PC90aXRsZXM+PHBlcmlvZGljYWw+PGZ1bGwtdGl0bGU+SiBD
bGluIEVuZG9jcmlub2wgTWV0YWI8L2Z1bGwtdGl0bGU+PC9wZXJpb2RpY2FsPjxwYWdlcz4zMDM0
LTQwPC9wYWdlcz48dm9sdW1lPjgzPC92b2x1bWU+PG51bWJlcj45PC9udW1iZXI+PGtleXdvcmRz
PjxrZXl3b3JkPkFjcm9tZWdhbHkvYmxvb2QvKmRydWcgdGhlcmFweS9zdXJnZXJ5PC9rZXl3b3Jk
PjxrZXl3b3JkPkFkZW5vbWEvZHJ1ZyB0aGVyYXB5L3BhdGhvbG9neS9zdXJnZXJ5PC9rZXl3b3Jk
PjxrZXl3b3JkPkFkdWx0PC9rZXl3b3JkPjxrZXl3b3JkPkFnZWQ8L2tleXdvcmQ+PGtleXdvcmQ+
QW50aW5lb3BsYXN0aWMgQWdlbnRzLCBIb3Jtb25hbC8qdGhlcmFwZXV0aWMgdXNlPC9rZXl3b3Jk
PjxrZXl3b3JkPkRvdWJsZS1CbGluZCBNZXRob2Q8L2tleXdvcmQ+PGtleXdvcmQ+RmVtYWxlPC9r
ZXl3b3JkPjxrZXl3b3JkPkh1bWFuIEdyb3d0aCBIb3Jtb25lL2Jsb29kPC9rZXl3b3JkPjxrZXl3
b3JkPkh1bWFuczwva2V5d29yZD48a2V5d29yZD5JbnN1bGluLUxpa2UgR3Jvd3RoIEZhY3RvciBJ
L21ldGFib2xpc208L2tleXdvcmQ+PGtleXdvcmQ+S2luZXRpY3M8L2tleXdvcmQ+PGtleXdvcmQ+
TWFsZTwva2V5d29yZD48a2V5d29yZD5NaWRkbGUgQWdlZDwva2V5d29yZD48a2V5d29yZD5PY3Ry
ZW90aWRlL2FkbWluaXN0cmF0aW9uICZhbXA7IGRvc2FnZS8qdGhlcmFwZXV0aWMgdXNlPC9rZXl3
b3JkPjxrZXl3b3JkPlBpdHVpdGFyeSBOZW9wbGFzbXMvZHJ1ZyB0aGVyYXB5L3BhdGhvbG9neS9z
dXJnZXJ5PC9rZXl3b3JkPjxrZXl3b3JkPlBsYWNlYm9zPC9rZXl3b3JkPjxrZXl3b3JkPkFjcm9t
ZWdhbHk8L2tleXdvcmQ+PGtleXdvcmQ+T2N0cmVvdGlkZTwva2V5d29yZD48L2tleXdvcmRzPjxk
YXRlcz48eWVhcj4xOTk4PC95ZWFyPjxwdWItZGF0ZXM+PGRhdGU+MTk5ODwvZGF0ZT48L3B1Yi1k
YXRlcz48L2RhdGVzPjxpc2JuPjAwMjEtOTcyWCAoUHJpbnQpIDAwMjEtOTcyeDwvaXNibj48YWNj
ZXNzaW9uLW51bT5yYXl5YW4tNzc0MDYxNzg3PC9hY2Nlc3Npb24tbnVtPjx1cmxzPjwvdXJscz48
Y3VzdG9tMT5OZXdtYW4sIEMgQiBNZWxtZWQsIFMgR2VvcmdlLCBBIFRvcmlnaWFuLCBEIER1aGFu
ZXksIE0gU255ZGVyLCBQIFlvdW5nLCBXIEtsaWJhbnNraSwgQSBNb2xpdGNoLCBNIEUgR2FnZWws
IFIgU2hlZWxlciwgTCBDb29rLCBEIE1hbGFya2V5LCBXIEphY2tzb24sIEkgVmFuY2UsIE0gTCBC
YXJrYW4sIEEgRnJvaG1hbiwgTCBLbGVpbmJlcmcsIEQgTCA1LU1PMS1SUjAwOTYtMzJBSS9SUi9O
Q1JSIE5JSCBISFMvVW5pdGVkIFN0YXRlcyBNMDEtUlItMDAwMzQvUlIvTkNSUiBOSUggSEhTL1Vu
aXRlZCBTdGF0ZXMgUlItMDA0OC9SUi9OQ1JSIE5JSCBISFMvVW5pdGVkIFN0YXRlcyBldGMuIENs
aW5pY2FsIFRyaWFsIEpvdXJuYWwgQXJ0aWNsZSBSYW5kb21pemVkIENvbnRyb2xsZWQgVHJpYWwg
UmVzZWFyY2ggU3VwcG9ydCwgTm9uLVUuUy4gR292JmFwb3M7dCBSZXNlYXJjaCBTdXBwb3J0LCBV
LlMuIEdvdiZhcG9zO3QsIFAuSC5TLiBVbml0ZWQgU3RhdGVzIEogQ2xpbiBFbmRvY3Jpbm9sIE1l
dGFiLiAxOTk4IFNlcDs4Myg5KTozMDM0LTQwLiBkb2k6IDEwLjEyMTAvamNlbS44My45LjUxMDku
IHwgUkFZWUFOLUlOQ0xVU0lPTjogeyZxdW90O1Rlc3NhJnF1b3Q7PSZndDsmcXVvdDtNYXliZSZx
dW90O308L2N1c3RvbTE+PGxhbmd1YWdlPmVuZzwvbGFuZ3VhZ2U+PC9yZWNvcmQ+PC9DaXRlPjwv
RW5kTm90ZT5=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OZXdtYW48L0F1dGhvcj48WWVhcj4xOTk4PC9ZZWFyPjxS
ZWNOdW0+MzM1PC9SZWNOdW0+PERpc3BsYXlUZXh0PigxODEpPC9EaXNwbGF5VGV4dD48cmVjb3Jk
PjxyZWMtbnVtYmVyPjMzNTwvcmVjLW51bWJlcj48Zm9yZWlnbi1rZXlzPjxrZXkgYXBwPSJFTiIg
ZGItaWQ9IjB3ZjBkMnB0N2E5cnhwZTJ4ejE1cndleHo1ejU5ZmR6OXRmdiIgdGltZXN0YW1wPSIx
NjQ2MDUyNzc5Ij4zMzU8L2tleT48L2ZvcmVpZ24ta2V5cz48cmVmLXR5cGUgbmFtZT0iSm91cm5h
bCBBcnRpY2xlIj4xNzwvcmVmLXR5cGU+PGNvbnRyaWJ1dG9ycz48YXV0aG9ycz48YXV0aG9yPk5l
d21hbiwgQy4gQi48L2F1dGhvcj48YXV0aG9yPk1lbG1lZCwgUy48L2F1dGhvcj48YXV0aG9yPkdl
b3JnZSwgQS48L2F1dGhvcj48YXV0aG9yPlRvcmlnaWFuLCBELjwvYXV0aG9yPjxhdXRob3I+RHVo
YW5leSwgTS48L2F1dGhvcj48YXV0aG9yPlNueWRlciwgUC48L2F1dGhvcj48YXV0aG9yPllvdW5n
LCBXLjwvYXV0aG9yPjxhdXRob3I+S2xpYmFuc2tpLCBBLjwvYXV0aG9yPjxhdXRob3I+TW9saXRj
aCwgTS4gRS48L2F1dGhvcj48YXV0aG9yPkdhZ2VsLCBSLjwvYXV0aG9yPjxhdXRob3I+U2hlZWxl
ciwgTC48L2F1dGhvcj48YXV0aG9yPkNvb2ssIEQuPC9hdXRob3I+PGF1dGhvcj5NYWxhcmtleSwg
Vy48L2F1dGhvcj48YXV0aG9yPkphY2tzb24sIEkuPC9hdXRob3I+PGF1dGhvcj5WYW5jZSwgTS4g
TC48L2F1dGhvcj48YXV0aG9yPkJhcmthbiwgQS48L2F1dGhvcj48YXV0aG9yPkZyb2htYW4sIEwu
PC9hdXRob3I+PGF1dGhvcj5LbGVpbmJlcmcsIEQuIEwuPC9hdXRob3I+PC9hdXRob3JzPjwvY29u
dHJpYnV0b3JzPjx0aXRsZXM+PHRpdGxlPk9jdHJlb3RpZGUgYXMgcHJpbWFyeSB0aGVyYXB5IGZv
ciBhY3JvbWVnYWx5PC90aXRsZT48c2Vjb25kYXJ5LXRpdGxlPkogQ2xpbiBFbmRvY3Jpbm9sIE1l
dGFiPC9zZWNvbmRhcnktdGl0bGU+PC90aXRsZXM+PHBlcmlvZGljYWw+PGZ1bGwtdGl0bGU+SiBD
bGluIEVuZG9jcmlub2wgTWV0YWI8L2Z1bGwtdGl0bGU+PC9wZXJpb2RpY2FsPjxwYWdlcz4zMDM0
LTQwPC9wYWdlcz48dm9sdW1lPjgzPC92b2x1bWU+PG51bWJlcj45PC9udW1iZXI+PGtleXdvcmRz
PjxrZXl3b3JkPkFjcm9tZWdhbHkvYmxvb2QvKmRydWcgdGhlcmFweS9zdXJnZXJ5PC9rZXl3b3Jk
PjxrZXl3b3JkPkFkZW5vbWEvZHJ1ZyB0aGVyYXB5L3BhdGhvbG9neS9zdXJnZXJ5PC9rZXl3b3Jk
PjxrZXl3b3JkPkFkdWx0PC9rZXl3b3JkPjxrZXl3b3JkPkFnZWQ8L2tleXdvcmQ+PGtleXdvcmQ+
QW50aW5lb3BsYXN0aWMgQWdlbnRzLCBIb3Jtb25hbC8qdGhlcmFwZXV0aWMgdXNlPC9rZXl3b3Jk
PjxrZXl3b3JkPkRvdWJsZS1CbGluZCBNZXRob2Q8L2tleXdvcmQ+PGtleXdvcmQ+RmVtYWxlPC9r
ZXl3b3JkPjxrZXl3b3JkPkh1bWFuIEdyb3d0aCBIb3Jtb25lL2Jsb29kPC9rZXl3b3JkPjxrZXl3
b3JkPkh1bWFuczwva2V5d29yZD48a2V5d29yZD5JbnN1bGluLUxpa2UgR3Jvd3RoIEZhY3RvciBJ
L21ldGFib2xpc208L2tleXdvcmQ+PGtleXdvcmQ+S2luZXRpY3M8L2tleXdvcmQ+PGtleXdvcmQ+
TWFsZTwva2V5d29yZD48a2V5d29yZD5NaWRkbGUgQWdlZDwva2V5d29yZD48a2V5d29yZD5PY3Ry
ZW90aWRlL2FkbWluaXN0cmF0aW9uICZhbXA7IGRvc2FnZS8qdGhlcmFwZXV0aWMgdXNlPC9rZXl3
b3JkPjxrZXl3b3JkPlBpdHVpdGFyeSBOZW9wbGFzbXMvZHJ1ZyB0aGVyYXB5L3BhdGhvbG9neS9z
dXJnZXJ5PC9rZXl3b3JkPjxrZXl3b3JkPlBsYWNlYm9zPC9rZXl3b3JkPjxrZXl3b3JkPkFjcm9t
ZWdhbHk8L2tleXdvcmQ+PGtleXdvcmQ+T2N0cmVvdGlkZTwva2V5d29yZD48L2tleXdvcmRzPjxk
YXRlcz48eWVhcj4xOTk4PC95ZWFyPjxwdWItZGF0ZXM+PGRhdGU+MTk5ODwvZGF0ZT48L3B1Yi1k
YXRlcz48L2RhdGVzPjxpc2JuPjAwMjEtOTcyWCAoUHJpbnQpIDAwMjEtOTcyeDwvaXNibj48YWNj
ZXNzaW9uLW51bT5yYXl5YW4tNzc0MDYxNzg3PC9hY2Nlc3Npb24tbnVtPjx1cmxzPjwvdXJscz48
Y3VzdG9tMT5OZXdtYW4sIEMgQiBNZWxtZWQsIFMgR2VvcmdlLCBBIFRvcmlnaWFuLCBEIER1aGFu
ZXksIE0gU255ZGVyLCBQIFlvdW5nLCBXIEtsaWJhbnNraSwgQSBNb2xpdGNoLCBNIEUgR2FnZWws
IFIgU2hlZWxlciwgTCBDb29rLCBEIE1hbGFya2V5LCBXIEphY2tzb24sIEkgVmFuY2UsIE0gTCBC
YXJrYW4sIEEgRnJvaG1hbiwgTCBLbGVpbmJlcmcsIEQgTCA1LU1PMS1SUjAwOTYtMzJBSS9SUi9O
Q1JSIE5JSCBISFMvVW5pdGVkIFN0YXRlcyBNMDEtUlItMDAwMzQvUlIvTkNSUiBOSUggSEhTL1Vu
aXRlZCBTdGF0ZXMgUlItMDA0OC9SUi9OQ1JSIE5JSCBISFMvVW5pdGVkIFN0YXRlcyBldGMuIENs
aW5pY2FsIFRyaWFsIEpvdXJuYWwgQXJ0aWNsZSBSYW5kb21pemVkIENvbnRyb2xsZWQgVHJpYWwg
UmVzZWFyY2ggU3VwcG9ydCwgTm9uLVUuUy4gR292JmFwb3M7dCBSZXNlYXJjaCBTdXBwb3J0LCBV
LlMuIEdvdiZhcG9zO3QsIFAuSC5TLiBVbml0ZWQgU3RhdGVzIEogQ2xpbiBFbmRvY3Jpbm9sIE1l
dGFiLiAxOTk4IFNlcDs4Myg5KTozMDM0LTQwLiBkb2k6IDEwLjEyMTAvamNlbS44My45LjUxMDku
IHwgUkFZWUFOLUlOQ0xVU0lPTjogeyZxdW90O1Rlc3NhJnF1b3Q7PSZndDsmcXVvdDtNYXliZSZx
dW90O308L2N1c3RvbTE+PGxhbmd1YWdlPmVuZzwvbGFuZ3VhZ2U+PC9yZWNvcmQ+PC9DaXRlPjwv
RW5kTm90ZT5=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sidR="009267A0">
              <w:rPr>
                <w:rFonts w:ascii="Calibri" w:eastAsia="Times New Roman" w:hAnsi="Calibri" w:cs="Calibri"/>
                <w:noProof/>
                <w:color w:val="000000"/>
                <w:sz w:val="16"/>
                <w:szCs w:val="16"/>
                <w:lang w:eastAsia="nl-NL"/>
              </w:rPr>
              <w:t>(169</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Nezu (2018)</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OZXp1PC9BdXRob3I+PFllYXI+MjAxODwvWWVhcj48UmVj
TnVtPjMzNjwvUmVjTnVtPjxEaXNwbGF5VGV4dD4oMTgyKTwvRGlzcGxheVRleHQ+PHJlY29yZD48
cmVjLW51bWJlcj4zMzY8L3JlYy1udW1iZXI+PGZvcmVpZ24ta2V5cz48a2V5IGFwcD0iRU4iIGRi
LWlkPSIwd2YwZDJwdDdhOXJ4cGUyeHoxNXJ3ZXh6NXo1OWZkejl0ZnYiIHRpbWVzdGFtcD0iMTY0
NjA1Mjc3OSI+MzM2PC9rZXk+PC9mb3JlaWduLWtleXM+PHJlZi10eXBlIG5hbWU9IkpvdXJuYWwg
QXJ0aWNsZSI+MTc8L3JlZi10eXBlPjxjb250cmlidXRvcnM+PGF1dGhvcnM+PGF1dGhvcj5OZXp1
LCBNLjwvYXV0aG9yPjxhdXRob3I+S3VkbywgTS48L2F1dGhvcj48YXV0aG9yPk1vcmltb3RvLCBS
LjwvYXV0aG9yPjxhdXRob3I+T25vLCBZLjwvYXV0aG9yPjxhdXRob3I+T21hdGEsIEsuPC9hdXRo
b3I+PGF1dGhvcj5UZXp1a2EsIFkuPC9hdXRob3I+PGF1dGhvcj5JZ2FyYXNoaSwgWS48L2F1dGhv
cj48YXV0aG9yPkhpdGFjaGksIFMuPC9hdXRob3I+PGF1dGhvcj5UYWthc2UsIEsuPC9hdXRob3I+
PGF1dGhvcj5JdG8sIFMuPC9hdXRob3I+PGF1dGhvcj5TYXRvaCwgRi48L2F1dGhvcj48L2F1dGhv
cnM+PC9jb250cmlidXRvcnM+PHRpdGxlcz48dGl0bGU+RWZmZWN0cyBvZiBzdXJnaWNhbCB0cmVh
dG1lbnQgZm9yIGFjcm9tZWdhbHkgb24ga25lZSBNUkkgc3RydWN0dXJhbCBmZWF0dXJlczwvdGl0
bGU+PHNlY29uZGFyeS10aXRsZT5FbmRvY3IgSjwvc2Vjb25kYXJ5LXRpdGxlPjwvdGl0bGVzPjxw
ZXJpb2RpY2FsPjxmdWxsLXRpdGxlPkVuZG9jciBKPC9mdWxsLXRpdGxlPjwvcGVyaW9kaWNhbD48
cGFnZXM+OTkxLTk5OTwvcGFnZXM+PHZvbHVtZT42NTwvdm9sdW1lPjxudW1iZXI+MTA8L251bWJl
cj48a2V5d29yZHM+PGtleXdvcmQ+QWNyb21lZ2FseS9kaWFnbm9zdGljIGltYWdpbmcvKnN1cmdl
cnk8L2tleXdvcmQ+PGtleXdvcmQ+QWdlZDwva2V5d29yZD48a2V5d29yZD5GZW1hbGU8L2tleXdv
cmQ+PGtleXdvcmQ+SHVtYW5zPC9rZXl3b3JkPjxrZXl3b3JkPkpvaW50IERpc2Vhc2VzLypkaWFn
bm9zdGljIGltYWdpbmc8L2tleXdvcmQ+PGtleXdvcmQ+S25lZS8qZGlhZ25vc3RpYyBpbWFnaW5n
PC9rZXl3b3JkPjxrZXl3b3JkPktuZWUgSm9pbnQvKmRpYWdub3N0aWMgaW1hZ2luZzwva2V5d29y
ZD48a2V5d29yZD5NYWduZXRpYyBSZXNvbmFuY2UgSW1hZ2luZzwva2V5d29yZD48a2V5d29yZD5N
YWxlPC9rZXl3b3JkPjxrZXl3b3JkPk1pZGRsZSBBZ2VkPC9rZXl3b3JkPjxrZXl3b3JkPlNwaGVu
b2lkIEJvbmUvc3VyZ2VyeTwva2V5d29yZD48a2V5d29yZD5TeW5vdmlhbCBNZW1icmFuZS8qZGlh
Z25vc3RpYyBpbWFnaW5nPC9rZXl3b3JkPjxrZXl3b3JkPkFjcm9tZWdhbGljIGFydGhyb3BhdGh5
PC9rZXl3b3JkPjxrZXl3b3JkPkFjcm9tZWdhbHk8L2tleXdvcmQ+PGtleXdvcmQ+TXJpPC9rZXl3
b3JkPjxrZXl3b3JkPlRyYW5zc3BoZW5vaWRhbCBzdXJnZXJ5PC9rZXl3b3JkPjxrZXl3b3JkPktu
ZWU8L2tleXdvcmQ+PC9rZXl3b3Jkcz48ZGF0ZXM+PHllYXI+MjAxODwveWVhcj48cHViLWRhdGVz
PjxkYXRlPjIwMTg8L2RhdGU+PC9wdWItZGF0ZXM+PC9kYXRlcz48aXNibj4wOTE4LTg5NTk8L2lz
Ym4+PGFjY2Vzc2lvbi1udW0+cmF5eWFuLTc3NDA2MTc5NDwvYWNjZXNzaW9uLW51bT48dXJscz48
L3VybHM+PGN1c3RvbTE+MTM0OC00NTQwIE5lenUsIE1hc2FoaXJvIEt1ZG8sIE1hc2F0YWthIE1v
cmltb3RvLCBSeW8gT25vLCBZb3NoaWtpeW8gT21hdGEsIEtlaSBUZXp1a2EsIFl1dGEgSWdhcmFz
aGksIFlhc3VoaXJvIEhpdGFjaGksIFNoaW4gVGFrYXNlLCBLZWkgSXRvLCBTYWRheW9zaGkgU2F0
b2gsIEZ1bWl0b3NoaSBKb3VybmFsIEFydGljbGUgSmFwYW4gRW5kb2NyIEouIDIwMTggT2N0IDI5
OzY1KDEwKTo5OTEtOTk5LiBkb2k6IDEwLjE1MDcvZW5kb2Nyai5FSjE4LTAxMDguIEVwdWIgMjAx
OCBKdWwgMTMuIHwgUkFZWUFOLUlOQ0xVU0lPTjogeyZxdW90O1Rlc3NhJnF1b3Q7PSZndDsmcXVv
dDtNYXliZSZxdW90O30gfCBSQVlZQU4tTEFCRUxTOiB2b29yYmVlbGQ8L2N1c3RvbTE+PGxhbmd1
YWdlPmVuZzwvbGFuZ3VhZ2U+PC9yZWNvcmQ+PC9DaXRlPjwvRW5kTm90ZT4A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OZXp1PC9BdXRob3I+PFllYXI+MjAxODwvWWVhcj48UmVj
TnVtPjMzNjwvUmVjTnVtPjxEaXNwbGF5VGV4dD4oMTgyKTwvRGlzcGxheVRleHQ+PHJlY29yZD48
cmVjLW51bWJlcj4zMzY8L3JlYy1udW1iZXI+PGZvcmVpZ24ta2V5cz48a2V5IGFwcD0iRU4iIGRi
LWlkPSIwd2YwZDJwdDdhOXJ4cGUyeHoxNXJ3ZXh6NXo1OWZkejl0ZnYiIHRpbWVzdGFtcD0iMTY0
NjA1Mjc3OSI+MzM2PC9rZXk+PC9mb3JlaWduLWtleXM+PHJlZi10eXBlIG5hbWU9IkpvdXJuYWwg
QXJ0aWNsZSI+MTc8L3JlZi10eXBlPjxjb250cmlidXRvcnM+PGF1dGhvcnM+PGF1dGhvcj5OZXp1
LCBNLjwvYXV0aG9yPjxhdXRob3I+S3VkbywgTS48L2F1dGhvcj48YXV0aG9yPk1vcmltb3RvLCBS
LjwvYXV0aG9yPjxhdXRob3I+T25vLCBZLjwvYXV0aG9yPjxhdXRob3I+T21hdGEsIEsuPC9hdXRo
b3I+PGF1dGhvcj5UZXp1a2EsIFkuPC9hdXRob3I+PGF1dGhvcj5JZ2FyYXNoaSwgWS48L2F1dGhv
cj48YXV0aG9yPkhpdGFjaGksIFMuPC9hdXRob3I+PGF1dGhvcj5UYWthc2UsIEsuPC9hdXRob3I+
PGF1dGhvcj5JdG8sIFMuPC9hdXRob3I+PGF1dGhvcj5TYXRvaCwgRi48L2F1dGhvcj48L2F1dGhv
cnM+PC9jb250cmlidXRvcnM+PHRpdGxlcz48dGl0bGU+RWZmZWN0cyBvZiBzdXJnaWNhbCB0cmVh
dG1lbnQgZm9yIGFjcm9tZWdhbHkgb24ga25lZSBNUkkgc3RydWN0dXJhbCBmZWF0dXJlczwvdGl0
bGU+PHNlY29uZGFyeS10aXRsZT5FbmRvY3IgSjwvc2Vjb25kYXJ5LXRpdGxlPjwvdGl0bGVzPjxw
ZXJpb2RpY2FsPjxmdWxsLXRpdGxlPkVuZG9jciBKPC9mdWxsLXRpdGxlPjwvcGVyaW9kaWNhbD48
cGFnZXM+OTkxLTk5OTwvcGFnZXM+PHZvbHVtZT42NTwvdm9sdW1lPjxudW1iZXI+MTA8L251bWJl
cj48a2V5d29yZHM+PGtleXdvcmQ+QWNyb21lZ2FseS9kaWFnbm9zdGljIGltYWdpbmcvKnN1cmdl
cnk8L2tleXdvcmQ+PGtleXdvcmQ+QWdlZDwva2V5d29yZD48a2V5d29yZD5GZW1hbGU8L2tleXdv
cmQ+PGtleXdvcmQ+SHVtYW5zPC9rZXl3b3JkPjxrZXl3b3JkPkpvaW50IERpc2Vhc2VzLypkaWFn
bm9zdGljIGltYWdpbmc8L2tleXdvcmQ+PGtleXdvcmQ+S25lZS8qZGlhZ25vc3RpYyBpbWFnaW5n
PC9rZXl3b3JkPjxrZXl3b3JkPktuZWUgSm9pbnQvKmRpYWdub3N0aWMgaW1hZ2luZzwva2V5d29y
ZD48a2V5d29yZD5NYWduZXRpYyBSZXNvbmFuY2UgSW1hZ2luZzwva2V5d29yZD48a2V5d29yZD5N
YWxlPC9rZXl3b3JkPjxrZXl3b3JkPk1pZGRsZSBBZ2VkPC9rZXl3b3JkPjxrZXl3b3JkPlNwaGVu
b2lkIEJvbmUvc3VyZ2VyeTwva2V5d29yZD48a2V5d29yZD5TeW5vdmlhbCBNZW1icmFuZS8qZGlh
Z25vc3RpYyBpbWFnaW5nPC9rZXl3b3JkPjxrZXl3b3JkPkFjcm9tZWdhbGljIGFydGhyb3BhdGh5
PC9rZXl3b3JkPjxrZXl3b3JkPkFjcm9tZWdhbHk8L2tleXdvcmQ+PGtleXdvcmQ+TXJpPC9rZXl3
b3JkPjxrZXl3b3JkPlRyYW5zc3BoZW5vaWRhbCBzdXJnZXJ5PC9rZXl3b3JkPjxrZXl3b3JkPktu
ZWU8L2tleXdvcmQ+PC9rZXl3b3Jkcz48ZGF0ZXM+PHllYXI+MjAxODwveWVhcj48cHViLWRhdGVz
PjxkYXRlPjIwMTg8L2RhdGU+PC9wdWItZGF0ZXM+PC9kYXRlcz48aXNibj4wOTE4LTg5NTk8L2lz
Ym4+PGFjY2Vzc2lvbi1udW0+cmF5eWFuLTc3NDA2MTc5NDwvYWNjZXNzaW9uLW51bT48dXJscz48
L3VybHM+PGN1c3RvbTE+MTM0OC00NTQwIE5lenUsIE1hc2FoaXJvIEt1ZG8sIE1hc2F0YWthIE1v
cmltb3RvLCBSeW8gT25vLCBZb3NoaWtpeW8gT21hdGEsIEtlaSBUZXp1a2EsIFl1dGEgSWdhcmFz
aGksIFlhc3VoaXJvIEhpdGFjaGksIFNoaW4gVGFrYXNlLCBLZWkgSXRvLCBTYWRheW9zaGkgU2F0
b2gsIEZ1bWl0b3NoaSBKb3VybmFsIEFydGljbGUgSmFwYW4gRW5kb2NyIEouIDIwMTggT2N0IDI5
OzY1KDEwKTo5OTEtOTk5LiBkb2k6IDEwLjE1MDcvZW5kb2Nyai5FSjE4LTAxMDguIEVwdWIgMjAx
OCBKdWwgMTMuIHwgUkFZWUFOLUlOQ0xVU0lPTjogeyZxdW90O1Rlc3NhJnF1b3Q7PSZndDsmcXVv
dDtNYXliZSZxdW90O30gfCBSQVlZQU4tTEFCRUxTOiB2b29yYmVlbGQ8L2N1c3RvbTE+PGxhbmd1
YWdlPmVuZzwvbGFuZ3VhZ2U+PC9yZWNvcmQ+PC9DaXRlPjwvRW5kTm90ZT4A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sidR="009267A0">
              <w:rPr>
                <w:rFonts w:ascii="Calibri" w:eastAsia="Times New Roman" w:hAnsi="Calibri" w:cs="Calibri"/>
                <w:noProof/>
                <w:color w:val="000000"/>
                <w:sz w:val="16"/>
                <w:szCs w:val="16"/>
                <w:lang w:eastAsia="nl-NL"/>
              </w:rPr>
              <w:t>(170</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Ohno (2018)</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PaG5vPC9BdXRob3I+PFllYXI+MjAxODwvWWVhcj48UmVj
TnVtPjMzOTwvUmVjTnVtPjxEaXNwbGF5VGV4dD4oMTgzKTwvRGlzcGxheVRleHQ+PHJlY29yZD48
cmVjLW51bWJlcj4zMzk8L3JlYy1udW1iZXI+PGZvcmVpZ24ta2V5cz48a2V5IGFwcD0iRU4iIGRi
LWlkPSIwd2YwZDJwdDdhOXJ4cGUyeHoxNXJ3ZXh6NXo1OWZkejl0ZnYiIHRpbWVzdGFtcD0iMTY0
NjA1Mjc3OSI+MzM5PC9rZXk+PC9mb3JlaWduLWtleXM+PHJlZi10eXBlIG5hbWU9IkpvdXJuYWwg
QXJ0aWNsZSI+MTc8L3JlZi10eXBlPjxjb250cmlidXRvcnM+PGF1dGhvcnM+PGF1dGhvcj5PaG5v
LCBILjwvYXV0aG9yPjxhdXRob3I+WW9uZW9rYSwgWS48L2F1dGhvcj48YXV0aG9yPkppbmd1amks
IFMuPC9hdXRob3I+PGF1dGhvcj5XYXRhbmFiZSwgTi48L2F1dGhvcj48YXV0aG9yPk9rYWRhLCBN
LjwvYXV0aG9yPjxhdXRob3I+RnVqaWksIFkuPC9hdXRob3I+PC9hdXRob3JzPjwvY29udHJpYnV0
b3JzPjx0aXRsZXM+PHRpdGxlPkhhcyBhY3JvbWVnYWx5IGJlZW4gZGlhZ25vc2VkIGVhcmxpZXI/
PC90aXRsZT48c2Vjb25kYXJ5LXRpdGxlPkogQ2xpbiBOZXVyb3NjaTwvc2Vjb25kYXJ5LXRpdGxl
PjwvdGl0bGVzPjxwZXJpb2RpY2FsPjxmdWxsLXRpdGxlPkogQ2xpbiBOZXVyb3NjaTwvZnVsbC10
aXRsZT48L3BlcmlvZGljYWw+PHBhZ2VzPjEzOC0xNDI8L3BhZ2VzPjx2b2x1bWU+NDg8L3ZvbHVt
ZT48a2V5d29yZHM+PGtleXdvcmQ+QWNyb21lZ2FseS8qZGlhZ25vc2lzL2VwaWRlbWlvbG9neS9z
dXJnZXJ5PC9rZXl3b3JkPjxrZXl3b3JkPkFkZW5vY2FyY2lub21hL2NvbXBsaWNhdGlvbnMvZGlh
Z25vc2lzL3N1cmdlcnk8L2tleXdvcmQ+PGtleXdvcmQ+QWR1bHQ8L2tleXdvcmQ+PGtleXdvcmQ+
QWdlIG9mIE9uc2V0PC9rZXl3b3JkPjxrZXl3b3JkPkFnZWQ8L2tleXdvcmQ+PGtleXdvcmQ+RGlh
YmV0ZXMgTWVsbGl0dXMvZXBpZGVtaW9sb2d5PC9rZXl3b3JkPjxrZXl3b3JkPkZlbWFsZTwva2V5
d29yZD48a2V5d29yZD5IdW1hbiBHcm93dGggSG9ybW9uZS9ibG9vZDwva2V5d29yZD48a2V5d29y
ZD5IdW1hbnM8L2tleXdvcmQ+PGtleXdvcmQ+SHlwZXJ0ZW5zaW9uL2NvbXBsaWNhdGlvbnMvZXBp
ZGVtaW9sb2d5PC9rZXl3b3JkPjxrZXl3b3JkPkluc3VsaW4tTGlrZSBHcm93dGggRmFjdG9yIEkv
bWV0YWJvbGlzbTwva2V5d29yZD48a2V5d29yZD5KYXBhbjwva2V5d29yZD48a2V5d29yZD5NYWxl
PC9rZXl3b3JkPjxrZXl3b3JkPk1pZGRsZSBBZ2VkPC9rZXl3b3JkPjxrZXl3b3JkPk5ldXJvc3Vy
Z2ljYWwgUHJvY2VkdXJlczwva2V5d29yZD48a2V5d29yZD5QaXR1aXRhcnkgTmVvcGxhc21zL2Nv
bXBsaWNhdGlvbnMvZGlhZ25vc2lzL3N1cmdlcnk8L2tleXdvcmQ+PGtleXdvcmQ+UHJldmFsZW5j
ZTwva2V5d29yZD48a2V5d29yZD5TcGhlbm9pZCBCb25lL3N1cmdlcnk8L2tleXdvcmQ+PGtleXdv
cmQ+QWNyb21lZ2FseTwva2V5d29yZD48a2V5d29yZD5EaWFiZXRlcyBtZWxsaXR1czwva2V5d29y
ZD48a2V5d29yZD5FYXJseSBkaWFnbm9zaXM8L2tleXdvcmQ+PGtleXdvcmQ+SHlwZXJ0ZW5zaW9u
PC9rZXl3b3JkPjxrZXl3b3JkPklnZi0xPC9rZXl3b3JkPjwva2V5d29yZHM+PGRhdGVzPjx5ZWFy
PjIwMTg8L3llYXI+PHB1Yi1kYXRlcz48ZGF0ZT4yMDE4PC9kYXRlPjwvcHViLWRhdGVzPjwvZGF0
ZXM+PGlzYm4+MDk2Ny01ODY4PC9pc2JuPjxhY2Nlc3Npb24tbnVtPnJheXlhbi03NzQwNjE5MDg8
L2FjY2Vzc2lvbi1udW0+PHVybHM+PC91cmxzPjxjdXN0b20xPjE1MzItMjY1MyBPaG5vLCBIaWRl
a28gWW9uZW9rYSwgWXVpY2hpcm8gSmluZ3VqaSwgU2hpbnlhIFdhdGFuYWJlLCBOYW90byBPa2Fk
YSwgTWFzYXlhc3UgRnVqaWksIFl1a2loaWtvIEpvdXJuYWwgQXJ0aWNsZSBTY290bGFuZCBKIENs
aW4gTmV1cm9zY2kuIDIwMTggRmViOzQ4OjEzOC0xNDIuIGRvaTogMTAuMTAxNi9qLmpvY24uMjAx
Ny4xMC4wODYuIEVwdWIgMjAxNyBOb3YgNC4gfCBSQVlZQU4tSU5DTFVTSU9OOiB7JnF1b3Q7VGVz
c2EmcXVvdDs9Jmd0OyZxdW90O01heWJlJnF1b3Q7fTwvY3VzdG9tMT48bGFuZ3VhZ2U+ZW5nPC9s
YW5ndWFnZT48L3JlY29yZD48L0NpdGU+PC9FbmROb3RlPgB=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PaG5vPC9BdXRob3I+PFllYXI+MjAxODwvWWVhcj48UmVj
TnVtPjMzOTwvUmVjTnVtPjxEaXNwbGF5VGV4dD4oMTgzKTwvRGlzcGxheVRleHQ+PHJlY29yZD48
cmVjLW51bWJlcj4zMzk8L3JlYy1udW1iZXI+PGZvcmVpZ24ta2V5cz48a2V5IGFwcD0iRU4iIGRi
LWlkPSIwd2YwZDJwdDdhOXJ4cGUyeHoxNXJ3ZXh6NXo1OWZkejl0ZnYiIHRpbWVzdGFtcD0iMTY0
NjA1Mjc3OSI+MzM5PC9rZXk+PC9mb3JlaWduLWtleXM+PHJlZi10eXBlIG5hbWU9IkpvdXJuYWwg
QXJ0aWNsZSI+MTc8L3JlZi10eXBlPjxjb250cmlidXRvcnM+PGF1dGhvcnM+PGF1dGhvcj5PaG5v
LCBILjwvYXV0aG9yPjxhdXRob3I+WW9uZW9rYSwgWS48L2F1dGhvcj48YXV0aG9yPkppbmd1amks
IFMuPC9hdXRob3I+PGF1dGhvcj5XYXRhbmFiZSwgTi48L2F1dGhvcj48YXV0aG9yPk9rYWRhLCBN
LjwvYXV0aG9yPjxhdXRob3I+RnVqaWksIFkuPC9hdXRob3I+PC9hdXRob3JzPjwvY29udHJpYnV0
b3JzPjx0aXRsZXM+PHRpdGxlPkhhcyBhY3JvbWVnYWx5IGJlZW4gZGlhZ25vc2VkIGVhcmxpZXI/
PC90aXRsZT48c2Vjb25kYXJ5LXRpdGxlPkogQ2xpbiBOZXVyb3NjaTwvc2Vjb25kYXJ5LXRpdGxl
PjwvdGl0bGVzPjxwZXJpb2RpY2FsPjxmdWxsLXRpdGxlPkogQ2xpbiBOZXVyb3NjaTwvZnVsbC10
aXRsZT48L3BlcmlvZGljYWw+PHBhZ2VzPjEzOC0xNDI8L3BhZ2VzPjx2b2x1bWU+NDg8L3ZvbHVt
ZT48a2V5d29yZHM+PGtleXdvcmQ+QWNyb21lZ2FseS8qZGlhZ25vc2lzL2VwaWRlbWlvbG9neS9z
dXJnZXJ5PC9rZXl3b3JkPjxrZXl3b3JkPkFkZW5vY2FyY2lub21hL2NvbXBsaWNhdGlvbnMvZGlh
Z25vc2lzL3N1cmdlcnk8L2tleXdvcmQ+PGtleXdvcmQ+QWR1bHQ8L2tleXdvcmQ+PGtleXdvcmQ+
QWdlIG9mIE9uc2V0PC9rZXl3b3JkPjxrZXl3b3JkPkFnZWQ8L2tleXdvcmQ+PGtleXdvcmQ+RGlh
YmV0ZXMgTWVsbGl0dXMvZXBpZGVtaW9sb2d5PC9rZXl3b3JkPjxrZXl3b3JkPkZlbWFsZTwva2V5
d29yZD48a2V5d29yZD5IdW1hbiBHcm93dGggSG9ybW9uZS9ibG9vZDwva2V5d29yZD48a2V5d29y
ZD5IdW1hbnM8L2tleXdvcmQ+PGtleXdvcmQ+SHlwZXJ0ZW5zaW9uL2NvbXBsaWNhdGlvbnMvZXBp
ZGVtaW9sb2d5PC9rZXl3b3JkPjxrZXl3b3JkPkluc3VsaW4tTGlrZSBHcm93dGggRmFjdG9yIEkv
bWV0YWJvbGlzbTwva2V5d29yZD48a2V5d29yZD5KYXBhbjwva2V5d29yZD48a2V5d29yZD5NYWxl
PC9rZXl3b3JkPjxrZXl3b3JkPk1pZGRsZSBBZ2VkPC9rZXl3b3JkPjxrZXl3b3JkPk5ldXJvc3Vy
Z2ljYWwgUHJvY2VkdXJlczwva2V5d29yZD48a2V5d29yZD5QaXR1aXRhcnkgTmVvcGxhc21zL2Nv
bXBsaWNhdGlvbnMvZGlhZ25vc2lzL3N1cmdlcnk8L2tleXdvcmQ+PGtleXdvcmQ+UHJldmFsZW5j
ZTwva2V5d29yZD48a2V5d29yZD5TcGhlbm9pZCBCb25lL3N1cmdlcnk8L2tleXdvcmQ+PGtleXdv
cmQ+QWNyb21lZ2FseTwva2V5d29yZD48a2V5d29yZD5EaWFiZXRlcyBtZWxsaXR1czwva2V5d29y
ZD48a2V5d29yZD5FYXJseSBkaWFnbm9zaXM8L2tleXdvcmQ+PGtleXdvcmQ+SHlwZXJ0ZW5zaW9u
PC9rZXl3b3JkPjxrZXl3b3JkPklnZi0xPC9rZXl3b3JkPjwva2V5d29yZHM+PGRhdGVzPjx5ZWFy
PjIwMTg8L3llYXI+PHB1Yi1kYXRlcz48ZGF0ZT4yMDE4PC9kYXRlPjwvcHViLWRhdGVzPjwvZGF0
ZXM+PGlzYm4+MDk2Ny01ODY4PC9pc2JuPjxhY2Nlc3Npb24tbnVtPnJheXlhbi03NzQwNjE5MDg8
L2FjY2Vzc2lvbi1udW0+PHVybHM+PC91cmxzPjxjdXN0b20xPjE1MzItMjY1MyBPaG5vLCBIaWRl
a28gWW9uZW9rYSwgWXVpY2hpcm8gSmluZ3VqaSwgU2hpbnlhIFdhdGFuYWJlLCBOYW90byBPa2Fk
YSwgTWFzYXlhc3UgRnVqaWksIFl1a2loaWtvIEpvdXJuYWwgQXJ0aWNsZSBTY290bGFuZCBKIENs
aW4gTmV1cm9zY2kuIDIwMTggRmViOzQ4OjEzOC0xNDIuIGRvaTogMTAuMTAxNi9qLmpvY24uMjAx
Ny4xMC4wODYuIEVwdWIgMjAxNyBOb3YgNC4gfCBSQVlZQU4tSU5DTFVTSU9OOiB7JnF1b3Q7VGVz
c2EmcXVvdDs9Jmd0OyZxdW90O01heWJlJnF1b3Q7fTwvY3VzdG9tMT48bGFuZ3VhZ2U+ZW5nPC9s
YW5ndWFnZT48L3JlY29yZD48L0NpdGU+PC9FbmROb3RlPgB=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sidR="009267A0">
              <w:rPr>
                <w:rFonts w:ascii="Calibri" w:eastAsia="Times New Roman" w:hAnsi="Calibri" w:cs="Calibri"/>
                <w:noProof/>
                <w:color w:val="000000"/>
                <w:sz w:val="16"/>
                <w:szCs w:val="16"/>
                <w:lang w:eastAsia="nl-NL"/>
              </w:rPr>
              <w:t>(171</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Olarescu (2016)</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PbGFyZXNjdTwvQXV0aG9yPjxZZWFyPjIwMTY8L1llYXI+
PFJlY051bT4xODI8L1JlY051bT48RGlzcGxheVRleHQ+KDE4NCk8L0Rpc3BsYXlUZXh0PjxyZWNv
cmQ+PHJlYy1udW1iZXI+MTgyPC9yZWMtbnVtYmVyPjxmb3JlaWduLWtleXM+PGtleSBhcHA9IkVO
IiBkYi1pZD0iMjByMHZ4MHJ5YWV6ZDlleDI1cnB3eDl1ZHM5enNzMnI5MnNlIiB0aW1lc3RhbXA9
IjE2NTgzMDk4MDciPjE4Mjwva2V5PjwvZm9yZWlnbi1rZXlzPjxyZWYtdHlwZSBuYW1lPSJKb3Vy
bmFsIEFydGljbGUiPjE3PC9yZWYtdHlwZT48Y29udHJpYnV0b3JzPjxhdXRob3JzPjxhdXRob3I+
T2xhcmVzY3UsIE4uIEMuPC9hdXRob3I+PGF1dGhvcj5IZWNrLCBBLjwvYXV0aG9yPjxhdXRob3I+
R29kYW5nLCBLLjwvYXV0aG9yPjxhdXRob3I+VWVsPC9hdXRob3I+PGF1dGhvcj4sIFQuPC9hdXRo
b3I+PGF1dGhvcj5Cb2xsZXJzbGV2LCBKLjwvYXV0aG9yPjwvYXV0aG9ycz48L2NvbnRyaWJ1dG9y
cz48dGl0bGVzPjx0aXRsZT5UaGUgTWV0YWJvbGljIFJpc2sgaW4gUGF0aWVudHMgTmV3bHkgRGlh
Z25vc2VkIHdpdGggQWNyb21lZ2FseSBJcyBSZWxhdGVkIHRvIEZhdCBEaXN0cmlidXRpb24gYW5k
IENpcmN1bGF0aW5nIEFkaXBva2luZXMgYW5kIEltcHJvdmVzIGFmdGVyIFRyZWF0bWVudDwvdGl0
bGU+PHNlY29uZGFyeS10aXRsZT5OZXVyb2VuZG9jcmlub2xvZ3k8L3NlY29uZGFyeS10aXRsZT48
L3RpdGxlcz48cGVyaW9kaWNhbD48ZnVsbC10aXRsZT5OZXVyb2VuZG9jcmlub2xvZ3k8L2Z1bGwt
dGl0bGU+PC9wZXJpb2RpY2FsPjxwYWdlcz4xOTctMjA2PC9wYWdlcz48dm9sdW1lPjEwMzwvdm9s
dW1lPjxudW1iZXI+MzwvbnVtYmVyPjxrZXl3b3Jkcz48a2V5d29yZD4qQWNyb21lZ2FseS9ibG9v
ZC9wYXRob2xvZ3kvdGhlcmFweTwva2V5d29yZD48a2V5d29yZD5BZGlwb2tpbmVzLypibG9vZDwv
a2V5d29yZD48a2V5d29yZD5BZHVsdDwva2V5d29yZD48a2V5d29yZD5BZ2VkPC9rZXl3b3JkPjxr
ZXl3b3JkPkJvZHkgQ29tcG9zaXRpb24vZHJ1ZyBlZmZlY3RzPC9rZXl3b3JkPjxrZXl3b3JkPkMt
UmVhY3RpdmUgUHJvdGVpbi9tZXRhYm9saXNtPC9rZXl3b3JkPjxrZXl3b3JkPkN5dG9raW5lcy9t
ZXRhYm9saXNtPC9rZXl3b3JkPjxrZXl3b3JkPkZlbWFsZTwva2V5d29yZD48a2V5d29yZD5HUEkt
TGlua2VkIFByb3RlaW5zL21ldGFib2xpc208L2tleXdvcmQ+PGtleXdvcmQ+R2x1Y29zZS9tZXRh
Ym9saXNtPC9rZXl3b3JkPjxrZXl3b3JkPkhvbWVvc3Rhc2lzPC9rZXl3b3JkPjxrZXl3b3JkPkh1
bWFuczwva2V5d29yZD48a2V5d29yZD5JbnN1bGluIFJlc2lzdGFuY2UvcGh5c2lvbG9neTwva2V5
d29yZD48a2V5d29yZD5JbnN1bGluLUxpa2UgR3Jvd3RoIEZhY3RvciBJL21ldGFib2xpc208L2tl
eXdvcmQ+PGtleXdvcmQ+SW50ZXJjZWxsdWxhciBTaWduYWxpbmcgUGVwdGlkZXMgYW5kIFByb3Rl
aW5zL21ldGFib2xpc208L2tleXdvcmQ+PGtleXdvcmQ+SW50cmEtQWJkb21pbmFsIEZhdC8qcGF0
aG9sb2d5PC9rZXl3b3JkPjxrZXl3b3JkPkxlY3RpbnMvbWV0YWJvbGlzbTwva2V5d29yZD48a2V5
d29yZD5NYWxlPC9rZXl3b3JkPjxrZXl3b3JkPk1ldGFib2xpYyBEaXNlYXNlcy8qZXRpb2xvZ3k8
L2tleXdvcmQ+PGtleXdvcmQ+TWlkZGxlIEFnZWQ8L2tleXdvcmQ+PGtleXdvcmQ+U2VycGlucy9t
ZXRhYm9saXNtPC9rZXl3b3JkPjxrZXl3b3JkPlNvbWF0b3N0YXRpbi9hbmFsb2dzICZhbXA7IGRl
cml2YXRpdmVzL3RoZXJhcGV1dGljIHVzZTwva2V5d29yZD48a2V5d29yZD4qVHJlYXRtZW50IE91
dGNvbWU8L2tleXdvcmQ+PGtleXdvcmQ+QWNyb21lZ2FseTwva2V5d29yZD48L2tleXdvcmRzPjxk
YXRlcz48eWVhcj4yMDE2PC95ZWFyPjxwdWItZGF0ZXM+PGRhdGU+MjAxNjwvZGF0ZT48L3B1Yi1k
YXRlcz48L2RhdGVzPjxpc2JuPjAwMjgtMzgzNTwvaXNibj48YWNjZXNzaW9uLW51bT5yYXl5YW4t
Nzg1ODk4MDYxPC9hY2Nlc3Npb24tbnVtPjx1cmxzPjwvdXJscz48Y3VzdG9tMT4xNDIzLTAxOTQg
T2xhcmVzY3UsIE5pY29sZXRhIEMgSGVjaywgQW5zZ2FyIEdvZGFuZywgS3Jpc3RpbiBVZWxhbmQs
IFRob3IgQm9sbGVyc2xldiwgSmVucyBKb3VybmFsIEFydGljbGUgUmVzZWFyY2ggU3VwcG9ydCwg
Tm9uLVUuUy4gR292JmFwb3M7dCBTd2l0emVybGFuZCBOZXVyb2VuZG9jcmlub2xvZ3kuIDIwMTY7
MTAzKDMtNCk6MTk3LTIwNi4gZG9pOiAxMC4xMTU5LzAwMDM3MTgxOC4gRXB1YiAyMDE1IEphbiA5
LiB8IFJBWVlBTi1JTkNMVVNJT046IHsmcXVvdDtUZXNzYSZxdW90Oz0mZ3Q7JnF1b3Q7TWF5YmUm
cXVvdDt9IHwgUkFZWUFOLUxBQkVMUzogdm9vcmJlZWxkIHwgUkFZWUFOLUlOQ0xVU0lPTjogeyZx
dW90O1Rlc3NhJnF1b3Q7PSZndDsmcXVvdDtJbmNsdWRlZCZxdW90OywgJnF1b3Q7Y2hyaXN0YS52
YW5idW5kZXJlbiZxdW90Oz0mZ3Q7JnF1b3Q7SW5jbHVkZWQmcXVvdDt9PC9jdXN0b20xPjxsYW5n
dWFnZT5lbmc8L2xhbmd1YWdlPjwvcmVjb3JkPjwvQ2l0ZT48L0VuZE5vdGU+AG==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PbGFyZXNjdTwvQXV0aG9yPjxZZWFyPjIwMTY8L1llYXI+
PFJlY051bT4xODI8L1JlY051bT48RGlzcGxheVRleHQ+KDE4NCk8L0Rpc3BsYXlUZXh0PjxyZWNv
cmQ+PHJlYy1udW1iZXI+MTgyPC9yZWMtbnVtYmVyPjxmb3JlaWduLWtleXM+PGtleSBhcHA9IkVO
IiBkYi1pZD0iMjByMHZ4MHJ5YWV6ZDlleDI1cnB3eDl1ZHM5enNzMnI5MnNlIiB0aW1lc3RhbXA9
IjE2NTgzMDk4MDciPjE4Mjwva2V5PjwvZm9yZWlnbi1rZXlzPjxyZWYtdHlwZSBuYW1lPSJKb3Vy
bmFsIEFydGljbGUiPjE3PC9yZWYtdHlwZT48Y29udHJpYnV0b3JzPjxhdXRob3JzPjxhdXRob3I+
T2xhcmVzY3UsIE4uIEMuPC9hdXRob3I+PGF1dGhvcj5IZWNrLCBBLjwvYXV0aG9yPjxhdXRob3I+
R29kYW5nLCBLLjwvYXV0aG9yPjxhdXRob3I+VWVsPC9hdXRob3I+PGF1dGhvcj4sIFQuPC9hdXRo
b3I+PGF1dGhvcj5Cb2xsZXJzbGV2LCBKLjwvYXV0aG9yPjwvYXV0aG9ycz48L2NvbnRyaWJ1dG9y
cz48dGl0bGVzPjx0aXRsZT5UaGUgTWV0YWJvbGljIFJpc2sgaW4gUGF0aWVudHMgTmV3bHkgRGlh
Z25vc2VkIHdpdGggQWNyb21lZ2FseSBJcyBSZWxhdGVkIHRvIEZhdCBEaXN0cmlidXRpb24gYW5k
IENpcmN1bGF0aW5nIEFkaXBva2luZXMgYW5kIEltcHJvdmVzIGFmdGVyIFRyZWF0bWVudDwvdGl0
bGU+PHNlY29uZGFyeS10aXRsZT5OZXVyb2VuZG9jcmlub2xvZ3k8L3NlY29uZGFyeS10aXRsZT48
L3RpdGxlcz48cGVyaW9kaWNhbD48ZnVsbC10aXRsZT5OZXVyb2VuZG9jcmlub2xvZ3k8L2Z1bGwt
dGl0bGU+PC9wZXJpb2RpY2FsPjxwYWdlcz4xOTctMjA2PC9wYWdlcz48dm9sdW1lPjEwMzwvdm9s
dW1lPjxudW1iZXI+MzwvbnVtYmVyPjxrZXl3b3Jkcz48a2V5d29yZD4qQWNyb21lZ2FseS9ibG9v
ZC9wYXRob2xvZ3kvdGhlcmFweTwva2V5d29yZD48a2V5d29yZD5BZGlwb2tpbmVzLypibG9vZDwv
a2V5d29yZD48a2V5d29yZD5BZHVsdDwva2V5d29yZD48a2V5d29yZD5BZ2VkPC9rZXl3b3JkPjxr
ZXl3b3JkPkJvZHkgQ29tcG9zaXRpb24vZHJ1ZyBlZmZlY3RzPC9rZXl3b3JkPjxrZXl3b3JkPkMt
UmVhY3RpdmUgUHJvdGVpbi9tZXRhYm9saXNtPC9rZXl3b3JkPjxrZXl3b3JkPkN5dG9raW5lcy9t
ZXRhYm9saXNtPC9rZXl3b3JkPjxrZXl3b3JkPkZlbWFsZTwva2V5d29yZD48a2V5d29yZD5HUEkt
TGlua2VkIFByb3RlaW5zL21ldGFib2xpc208L2tleXdvcmQ+PGtleXdvcmQ+R2x1Y29zZS9tZXRh
Ym9saXNtPC9rZXl3b3JkPjxrZXl3b3JkPkhvbWVvc3Rhc2lzPC9rZXl3b3JkPjxrZXl3b3JkPkh1
bWFuczwva2V5d29yZD48a2V5d29yZD5JbnN1bGluIFJlc2lzdGFuY2UvcGh5c2lvbG9neTwva2V5
d29yZD48a2V5d29yZD5JbnN1bGluLUxpa2UgR3Jvd3RoIEZhY3RvciBJL21ldGFib2xpc208L2tl
eXdvcmQ+PGtleXdvcmQ+SW50ZXJjZWxsdWxhciBTaWduYWxpbmcgUGVwdGlkZXMgYW5kIFByb3Rl
aW5zL21ldGFib2xpc208L2tleXdvcmQ+PGtleXdvcmQ+SW50cmEtQWJkb21pbmFsIEZhdC8qcGF0
aG9sb2d5PC9rZXl3b3JkPjxrZXl3b3JkPkxlY3RpbnMvbWV0YWJvbGlzbTwva2V5d29yZD48a2V5
d29yZD5NYWxlPC9rZXl3b3JkPjxrZXl3b3JkPk1ldGFib2xpYyBEaXNlYXNlcy8qZXRpb2xvZ3k8
L2tleXdvcmQ+PGtleXdvcmQ+TWlkZGxlIEFnZWQ8L2tleXdvcmQ+PGtleXdvcmQ+U2VycGlucy9t
ZXRhYm9saXNtPC9rZXl3b3JkPjxrZXl3b3JkPlNvbWF0b3N0YXRpbi9hbmFsb2dzICZhbXA7IGRl
cml2YXRpdmVzL3RoZXJhcGV1dGljIHVzZTwva2V5d29yZD48a2V5d29yZD4qVHJlYXRtZW50IE91
dGNvbWU8L2tleXdvcmQ+PGtleXdvcmQ+QWNyb21lZ2FseTwva2V5d29yZD48L2tleXdvcmRzPjxk
YXRlcz48eWVhcj4yMDE2PC95ZWFyPjxwdWItZGF0ZXM+PGRhdGU+MjAxNjwvZGF0ZT48L3B1Yi1k
YXRlcz48L2RhdGVzPjxpc2JuPjAwMjgtMzgzNTwvaXNibj48YWNjZXNzaW9uLW51bT5yYXl5YW4t
Nzg1ODk4MDYxPC9hY2Nlc3Npb24tbnVtPjx1cmxzPjwvdXJscz48Y3VzdG9tMT4xNDIzLTAxOTQg
T2xhcmVzY3UsIE5pY29sZXRhIEMgSGVjaywgQW5zZ2FyIEdvZGFuZywgS3Jpc3RpbiBVZWxhbmQs
IFRob3IgQm9sbGVyc2xldiwgSmVucyBKb3VybmFsIEFydGljbGUgUmVzZWFyY2ggU3VwcG9ydCwg
Tm9uLVUuUy4gR292JmFwb3M7dCBTd2l0emVybGFuZCBOZXVyb2VuZG9jcmlub2xvZ3kuIDIwMTY7
MTAzKDMtNCk6MTk3LTIwNi4gZG9pOiAxMC4xMTU5LzAwMDM3MTgxOC4gRXB1YiAyMDE1IEphbiA5
LiB8IFJBWVlBTi1JTkNMVVNJT046IHsmcXVvdDtUZXNzYSZxdW90Oz0mZ3Q7JnF1b3Q7TWF5YmUm
cXVvdDt9IHwgUkFZWUFOLUxBQkVMUzogdm9vcmJlZWxkIHwgUkFZWUFOLUlOQ0xVU0lPTjogeyZx
dW90O1Rlc3NhJnF1b3Q7PSZndDsmcXVvdDtJbmNsdWRlZCZxdW90OywgJnF1b3Q7Y2hyaXN0YS52
YW5idW5kZXJlbiZxdW90Oz0mZ3Q7JnF1b3Q7SW5jbHVkZWQmcXVvdDt9PC9jdXN0b20xPjxsYW5n
dWFnZT5lbmc8L2xhbmd1YWdlPjwvcmVjb3JkPjwvQ2l0ZT48L0VuZE5vdGU+AG==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sidR="009267A0">
              <w:rPr>
                <w:rFonts w:ascii="Calibri" w:eastAsia="Times New Roman" w:hAnsi="Calibri" w:cs="Calibri"/>
                <w:noProof/>
                <w:color w:val="000000"/>
                <w:sz w:val="16"/>
                <w:szCs w:val="16"/>
                <w:lang w:eastAsia="nl-NL"/>
              </w:rPr>
              <w:t>(172</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Famuyiwa (1990)</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Famuyiwa&lt;/Author&gt;&lt;Year&gt;1990&lt;/Year&gt;&lt;RecNum&gt;192&lt;/RecNum&gt;&lt;DisplayText&gt;(185)&lt;/DisplayText&gt;&lt;record&gt;&lt;rec-number&gt;192&lt;/rec-number&gt;&lt;foreign-keys&gt;&lt;key app="EN" db-id="0wf0d2pt7a9rxpe2xz15rwexz5z59fdz9tfv" timestamp="1646052779"&gt;192&lt;/key&gt;&lt;/foreign-keys&gt;&lt;ref-type name="Journal Article"&gt;17&lt;/ref-type&gt;&lt;contributors&gt;&lt;authors&gt;&lt;author&gt;Famuyiwa, O. O.&lt;/author&gt;&lt;author&gt;Bella, A. F.&lt;/author&gt;&lt;author&gt;Akinlade, K. S.&lt;/author&gt;&lt;/authors&gt;&lt;/contributors&gt;&lt;titles&gt;&lt;title&gt;Acromegaly in Ibadan--a report of six cases&lt;/title&gt;&lt;secondary-title&gt;West Afr J Med&lt;/secondary-title&gt;&lt;/titles&gt;&lt;periodical&gt;&lt;full-title&gt;West Afr J Med&lt;/full-title&gt;&lt;/periodical&gt;&lt;pages&gt;232-8&lt;/pages&gt;&lt;volume&gt;9&lt;/volume&gt;&lt;number&gt;3&lt;/number&gt;&lt;keywords&gt;&lt;keyword&gt;Acromegaly/diagnosis/diagnostic imaging/*epidemiology&lt;/keyword&gt;&lt;keyword&gt;Adult&lt;/keyword&gt;&lt;keyword&gt;Female&lt;/keyword&gt;&lt;keyword&gt;Hospitals, University&lt;/keyword&gt;&lt;keyword&gt;Humans&lt;/keyword&gt;&lt;keyword&gt;Male&lt;/keyword&gt;&lt;keyword&gt;Middle Aged&lt;/keyword&gt;&lt;keyword&gt;Nigeria/epidemiology&lt;/keyword&gt;&lt;keyword&gt;Prevalence&lt;/keyword&gt;&lt;keyword&gt;Radiography&lt;/keyword&gt;&lt;keyword&gt;Sex Factors&lt;/keyword&gt;&lt;keyword&gt;Acromegaly&lt;/keyword&gt;&lt;/keywords&gt;&lt;dates&gt;&lt;year&gt;1990&lt;/year&gt;&lt;pub-dates&gt;&lt;date&gt;1990&lt;/date&gt;&lt;/pub-dates&gt;&lt;/dates&gt;&lt;isbn&gt;0189-160X (Print) 0189-160x&lt;/isbn&gt;&lt;accession-num&gt;rayyan-774059155&lt;/accession-num&gt;&lt;urls&gt;&lt;/urls&gt;&lt;custom1&gt;Famuyiwa, O O Bella, A F Akinlade, K S Journal Article Nigeria West Afr J Med. 1990 Jul-Sep;9(3):232-8. | RAYYAN-INCLUSION: {&amp;quot;Tessa&amp;quot;=&amp;gt;&amp;quot;Maybe&amp;quot;}&lt;/custom1&gt;&lt;language&gt;eng&lt;/language&gt;&lt;/record&gt;&lt;/Cite&gt;&lt;/EndNote&gt;</w:instrText>
            </w:r>
            <w:r>
              <w:rPr>
                <w:rFonts w:ascii="Calibri" w:eastAsia="Times New Roman" w:hAnsi="Calibri" w:cs="Calibri"/>
                <w:color w:val="000000"/>
                <w:sz w:val="16"/>
                <w:szCs w:val="16"/>
                <w:lang w:eastAsia="nl-NL"/>
              </w:rPr>
              <w:fldChar w:fldCharType="separate"/>
            </w:r>
            <w:r w:rsidR="009267A0">
              <w:rPr>
                <w:rFonts w:ascii="Calibri" w:eastAsia="Times New Roman" w:hAnsi="Calibri" w:cs="Calibri"/>
                <w:noProof/>
                <w:color w:val="000000"/>
                <w:sz w:val="16"/>
                <w:szCs w:val="16"/>
                <w:lang w:eastAsia="nl-NL"/>
              </w:rPr>
              <w:t>(173</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Pekkarinen (1987)</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Pekkarinen&lt;/Author&gt;&lt;Year&gt;1987&lt;/Year&gt;&lt;RecNum&gt;349&lt;/RecNum&gt;&lt;DisplayText&gt;(186)&lt;/DisplayText&gt;&lt;record&gt;&lt;rec-number&gt;349&lt;/rec-number&gt;&lt;foreign-keys&gt;&lt;key app="EN" db-id="0wf0d2pt7a9rxpe2xz15rwexz5z59fdz9tfv" timestamp="1646052779"&gt;349&lt;/key&gt;&lt;/foreign-keys&gt;&lt;ref-type name="Journal Article"&gt;17&lt;/ref-type&gt;&lt;contributors&gt;&lt;authors&gt;&lt;author&gt;Pekkarinen, T.&lt;/author&gt;&lt;author&gt;Partinen, M.&lt;/author&gt;&lt;author&gt;Pelkonen, R.&lt;/author&gt;&lt;author&gt;Iivanainen, M.&lt;/author&gt;&lt;/authors&gt;&lt;/contributors&gt;&lt;titles&gt;&lt;title&gt;Sleep apnoea and daytime sleepiness in acromegaly: relationship to endocrinological factors&lt;/title&gt;&lt;secondary-title&gt;Clin Endocrinol (Oxf)&lt;/secondary-title&gt;&lt;/titles&gt;&lt;periodical&gt;&lt;full-title&gt;Clin Endocrinol (Oxf)&lt;/full-title&gt;&lt;/periodical&gt;&lt;pages&gt;649-54&lt;/pages&gt;&lt;volume&gt;27&lt;/volume&gt;&lt;number&gt;6&lt;/number&gt;&lt;keywords&gt;&lt;keyword&gt;Acromegaly/blood/*complications/etiology/therapy&lt;/keyword&gt;&lt;keyword&gt;Adenoma/complications/surgery&lt;/keyword&gt;&lt;keyword&gt;Adult&lt;/keyword&gt;&lt;keyword&gt;Female&lt;/keyword&gt;&lt;keyword&gt;Growth Hormone/blood&lt;/keyword&gt;&lt;keyword&gt;Humans&lt;/keyword&gt;&lt;keyword&gt;Hypophysectomy&lt;/keyword&gt;&lt;keyword&gt;Male&lt;/keyword&gt;&lt;keyword&gt;Middle Aged&lt;/keyword&gt;&lt;keyword&gt;Pituitary Neoplasms/complications/surgery&lt;/keyword&gt;&lt;keyword&gt;Sleep/physiology&lt;/keyword&gt;&lt;keyword&gt;Sleep Apnea Syndromes/*etiology/therapy&lt;/keyword&gt;&lt;keyword&gt;Snoring/etiology&lt;/keyword&gt;&lt;keyword&gt;Time Factors&lt;/keyword&gt;&lt;keyword&gt;Acromegaly&lt;/keyword&gt;&lt;/keywords&gt;&lt;dates&gt;&lt;year&gt;1987&lt;/year&gt;&lt;pub-dates&gt;&lt;date&gt;1987&lt;/date&gt;&lt;/pub-dates&gt;&lt;/dates&gt;&lt;isbn&gt;0300-0664 (Print) 0300-0664&lt;/isbn&gt;&lt;accession-num&gt;rayyan-774062099&lt;/accession-num&gt;&lt;urls&gt;&lt;/urls&gt;&lt;custom1&gt;Pekkarinen, T Partinen, M Pelkonen, R Iivanainen, M Journal Article England Clin Endocrinol (Oxf). 1987 Dec;27(6):649-54. doi: 10.1111/j.1365-2265.1987.tb02947.x. | RAYYAN-INCLUSION: {&amp;quot;Tessa&amp;quot;=&amp;gt;&amp;quot;Maybe&amp;quot;}&lt;/custom1&gt;&lt;language&gt;eng&lt;/language&gt;&lt;/record&gt;&lt;/Cite&gt;&lt;/EndNote&gt;</w:instrText>
            </w:r>
            <w:r>
              <w:rPr>
                <w:rFonts w:ascii="Calibri" w:eastAsia="Times New Roman" w:hAnsi="Calibri" w:cs="Calibri"/>
                <w:color w:val="000000"/>
                <w:sz w:val="16"/>
                <w:szCs w:val="16"/>
                <w:lang w:eastAsia="nl-NL"/>
              </w:rPr>
              <w:fldChar w:fldCharType="separate"/>
            </w:r>
            <w:r w:rsidR="009267A0">
              <w:rPr>
                <w:rFonts w:ascii="Calibri" w:eastAsia="Times New Roman" w:hAnsi="Calibri" w:cs="Calibri"/>
                <w:noProof/>
                <w:color w:val="000000"/>
                <w:sz w:val="16"/>
                <w:szCs w:val="16"/>
                <w:lang w:eastAsia="nl-NL"/>
              </w:rPr>
              <w:t>(174</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Pelkonen (1975)</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Pelkonen&lt;/Author&gt;&lt;Year&gt;1975&lt;/Year&gt;&lt;RecNum&gt;350&lt;/RecNum&gt;&lt;DisplayText&gt;(187)&lt;/DisplayText&gt;&lt;record&gt;&lt;rec-number&gt;350&lt;/rec-number&gt;&lt;foreign-keys&gt;&lt;key app="EN" db-id="0wf0d2pt7a9rxpe2xz15rwexz5z59fdz9tfv" timestamp="1646052779"&gt;350&lt;/key&gt;&lt;/foreign-keys&gt;&lt;ref-type name="Journal Article"&gt;17&lt;/ref-type&gt;&lt;contributors&gt;&lt;authors&gt;&lt;author&gt;Pelkonen, R.&lt;/author&gt;&lt;author&gt;Grahne, B.&lt;/author&gt;&lt;/authors&gt;&lt;/contributors&gt;&lt;titles&gt;&lt;title&gt;Treatment of acromegaly by transphenoidal hypophysectomy with cryoapplication&lt;/title&gt;&lt;secondary-title&gt;Clinical Endocrinology&lt;/secondary-title&gt;&lt;/titles&gt;&lt;periodical&gt;&lt;full-title&gt;Clinical Endocrinology&lt;/full-title&gt;&lt;/periodical&gt;&lt;pages&gt;53-64&lt;/pages&gt;&lt;volume&gt;4&lt;/volume&gt;&lt;number&gt;1&lt;/number&gt;&lt;keywords&gt;&lt;keyword&gt;acromegaly&lt;/keyword&gt;&lt;keyword&gt;cryosurgery&lt;/keyword&gt;&lt;keyword&gt;hypophysectomy&lt;/keyword&gt;&lt;/keywords&gt;&lt;dates&gt;&lt;year&gt;1975&lt;/year&gt;&lt;pub-dates&gt;&lt;date&gt;1975&lt;/date&gt;&lt;/pub-dates&gt;&lt;/dates&gt;&lt;isbn&gt;0300-0664&lt;/isbn&gt;&lt;accession-num&gt;rayyan-774062103&lt;/accession-num&gt;&lt;urls&gt;&lt;related-urls&gt;&lt;url&gt;https://www.embase.com/search/results?subaction=viewrecord&amp;amp;id=L6194436&amp;amp;from=export&lt;/url&gt;&lt;/related-urls&gt;&lt;/urls&gt;&lt;custom1&gt;1976-01-01 | RAYYAN-INCLUSION: {&amp;quot;Tessa&amp;quot;=&amp;gt;&amp;quot;Maybe&amp;quot;}&lt;/custom1&gt;&lt;language&gt;English&lt;/language&gt;&lt;/record&gt;&lt;/Cite&gt;&lt;/EndNote&gt;</w:instrText>
            </w:r>
            <w:r>
              <w:rPr>
                <w:rFonts w:ascii="Calibri" w:eastAsia="Times New Roman" w:hAnsi="Calibri" w:cs="Calibri"/>
                <w:color w:val="000000"/>
                <w:sz w:val="16"/>
                <w:szCs w:val="16"/>
                <w:lang w:eastAsia="nl-NL"/>
              </w:rPr>
              <w:fldChar w:fldCharType="separate"/>
            </w:r>
            <w:r w:rsidR="009267A0">
              <w:rPr>
                <w:rFonts w:ascii="Calibri" w:eastAsia="Times New Roman" w:hAnsi="Calibri" w:cs="Calibri"/>
                <w:noProof/>
                <w:color w:val="000000"/>
                <w:sz w:val="16"/>
                <w:szCs w:val="16"/>
                <w:lang w:eastAsia="nl-NL"/>
              </w:rPr>
              <w:t>(175</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Petrossians (2017)</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QZXRyb3NzaWFuczwvQXV0aG9yPjxZZWFyPjIwMTc8L1ll
YXI+PFJlY051bT41MDM8L1JlY051bT48RGlzcGxheVRleHQ+KDEyKTwvRGlzcGxheVRleHQ+PHJl
Y29yZD48cmVjLW51bWJlcj41MDM8L3JlYy1udW1iZXI+PGZvcmVpZ24ta2V5cz48a2V5IGFwcD0i
RU4iIGRiLWlkPSIwd2YwZDJwdDdhOXJ4cGUyeHoxNXJ3ZXh6NXo1OWZkejl0ZnYiIHRpbWVzdGFt
cD0iMTY0NjA1Mjc4NCI+NTAzPC9rZXk+PC9mb3JlaWduLWtleXM+PHJlZi10eXBlIG5hbWU9Ikpv
dXJuYWwgQXJ0aWNsZSI+MTc8L3JlZi10eXBlPjxjb250cmlidXRvcnM+PGF1dGhvcnM+PGF1dGhv
cj5QZXRyb3NzaWFucywgUC48L2F1dGhvcj48YXV0aG9yPkRhbHksIEEuIEYuPC9hdXRob3I+PGF1
dGhvcj5OYXRjaGV2LCBFLjwvYXV0aG9yPjxhdXRob3I+TWFpb25lLCBMLjwvYXV0aG9yPjxhdXRo
b3I+QmxpamRvcnAsIEsuPC9hdXRob3I+PGF1dGhvcj5TYWhub3VuLUZhdGhhbGxhaCwgTS48L2F1
dGhvcj48YXV0aG9yPkF1cmllbW1hLCBSLjwvYXV0aG9yPjxhdXRob3I+RGlhbGxvLCBBLiBNLjwv
YXV0aG9yPjxhdXRob3I+SHVsdGluZywgQS4gTC48L2F1dGhvcj48YXV0aG9yPkZlcm9uZSwgRC48
L2F1dGhvcj48YXV0aG9yPkhhbmEsIFYuLCBKci48L2F1dGhvcj48YXV0aG9yPkZpbGlwcG9uaSwg
Uy48L2F1dGhvcj48YXV0aG9yPlNpZXZlcnMsIEMuPC9hdXRob3I+PGF1dGhvcj5Ob2d1ZWlyYSwg
Qy48L2F1dGhvcj48YXV0aG9yPkZhamFyZG8tTW9udGHDsWFuYSwgQy48L2F1dGhvcj48YXV0aG9y
PkNhcnZhbGhvLCBELjwvYXV0aG9yPjxhdXRob3I+SGFuYSwgVi48L2F1dGhvcj48YXV0aG9yPlN0
YWxsYSwgRy4gSy48L2F1dGhvcj48YXV0aG9yPkphZmZyYWluLVLDqWEsIE0uIEwuPC9hdXRob3I+
PGF1dGhvcj5EZWxlbWVyLCBCLjwvYXV0aG9yPjxhdXRob3I+Q29sYW8sIEEuPC9hdXRob3I+PGF1
dGhvcj5CcnVlLCBULjwvYXV0aG9yPjxhdXRob3I+TmVnZ2VycywgU2pjbW08L2F1dGhvcj48YXV0
aG9yPlphY2hhcmlldmEsIFMuPC9hdXRob3I+PGF1dGhvcj5DaGFuc29uLCBQLjwvYXV0aG9yPjxh
dXRob3I+QmVja2VycywgQS48L2F1dGhvcj48L2F1dGhvcnM+PC9jb250cmlidXRvcnM+PHRpdGxl
cz48dGl0bGU+QWNyb21lZ2FseSBhdCBkaWFnbm9zaXMgaW4gMzE3MyBwYXRpZW50cyBmcm9tIHRo
ZSBMacOoZ2UgQWNyb21lZ2FseSBTdXJ2ZXkgKExBUykgRGF0YWJhc2U8L3RpdGxlPjxzZWNvbmRh
cnktdGl0bGU+RW5kb2NyIFJlbGF0IENhbmNlcjwvc2Vjb25kYXJ5LXRpdGxlPjwvdGl0bGVzPjxw
ZXJpb2RpY2FsPjxmdWxsLXRpdGxlPkVuZG9jciBSZWxhdCBDYW5jZXI8L2Z1bGwtdGl0bGU+PC9w
ZXJpb2RpY2FsPjxwYWdlcz41MDUtNTE4PC9wYWdlcz48dm9sdW1lPjI0PC92b2x1bWU+PG51bWJl
cj4xMDwvbnVtYmVyPjxrZXl3b3Jkcz48a2V5d29yZD5BY3JvbWVnYWx5LypkaWFnbm9zaXMvcGF0
aG9sb2d5PC9rZXl3b3JkPjxrZXl3b3JkPkRhdGFiYXNlcywgRmFjdHVhbDwva2V5d29yZD48a2V5
d29yZD5GZW1hbGU8L2tleXdvcmQ+PGtleXdvcmQ+SHVtYW4gR3Jvd3RoIEhvcm1vbmUvKmFkdmVy
c2UgZWZmZWN0cy9ibG9vZDwva2V5d29yZD48a2V5d29yZD5IdW1hbnM8L2tleXdvcmQ+PGtleXdv
cmQ+TWFsZTwva2V5d29yZD48a2V5d29yZD5NaWRkbGUgQWdlZDwva2V5d29yZD48a2V5d29yZD5T
dXJ2ZXlzIGFuZCBRdWVzdGlvbm5haXJlczwva2V5d29yZD48a2V5d29yZD4qaWdmLTE8L2tleXdv
cmQ+PGtleXdvcmQ+KmFjcm9tZWdhbHk8L2tleXdvcmQ+PGtleXdvcmQ+KmNvbW9yYmlkaXR5PC9r
ZXl3b3JkPjxrZXl3b3JkPipkYXRhIG1pbmluZzwva2V5d29yZD48a2V5d29yZD4qZGF0YWJhc2U8
L2tleXdvcmQ+PGtleXdvcmQ+KmRpYWdub3Npczwva2V5d29yZD48a2V5d29yZD4qZ3Jvd3RoIGhv
cm1vbmU8L2tleXdvcmQ+PGtleXdvcmQ+KnBpdHVpdGFyeSBhZGVub21hPC9rZXl3b3JkPjxrZXl3
b3JkPipzeW1wdG9tczwva2V5d29yZD48a2V5d29yZD5BY3JvbWVnYWx5PC9rZXl3b3JkPjwva2V5
d29yZHM+PGRhdGVzPjx5ZWFyPjIwMTc8L3llYXI+PHB1Yi1kYXRlcz48ZGF0ZT4yMDE3PC9kYXRl
PjwvcHViLWRhdGVzPjwvZGF0ZXM+PGlzYm4+MTM1MS0wMDg4IChQcmludCkgMTM1MS0wMDg4PC9p
c2JuPjxhY2Nlc3Npb24tbnVtPnJheXlhbi03NzQwNjIxNTk8L2FjY2Vzc2lvbi1udW0+PHVybHM+
PC91cmxzPjxjdXN0b20xPjE0NzktNjgyMSBQZXRyb3NzaWFucywgUGF0cmljayBEYWx5LCBBZHJp
YW4gRiBOYXRjaGV2LCBFbWlsIE1haW9uZSwgTHVpZ2kgQmxpamRvcnAsIEthcmluIFNhaG5vdW4t
RmF0aGFsbGFoLCBNb25hIEF1cmllbW1hLCBSZW5hdGEgRGlhbGxvLCBBbHBoYSBNIEh1bHRpbmcs
IEFubmEtTGVuYSBGZXJvbmUsIERpZWdvIEhhbmEsIFZhY2xhdiBKciBGaWxpcHBvbmksIFNpbHZp
YSBTaWV2ZXJzLCBDYXJvbGluZSBOb2d1ZWlyYSwgQ2xhdWRpYSBGYWphcmRvLU1vbnRhw7FhbmEs
IENhcm1lbiBDYXJ2YWxobywgRGF2aWRlIEhhbmEsIFZhY2xhdiBTdGFsbGEsIEfDvG50ZXIgSyBK
YWZmcmFpbi1Sw6lhLCBNYXJpZS1MaXNlIERlbGVtZXIsIEJyaWdpdHRlIENvbGFvLCBBbm5hbWFy
aWEgQnJ1ZSwgVGhpZXJyeSBOZWdnZXJzLCBTZWJhc3RpYW4gSiBDIE0gTSBaYWNoYXJpZXZhLCBT
YWJpbmEgQ2hhbnNvbiwgUGhpbGlwcGUgQmVja2VycywgQWxiZXJ0IEpvdXJuYWwgQXJ0aWNsZSBS
ZXNlYXJjaCBTdXBwb3J0LCBOb24tVS5TLiBHb3YmYXBvczt0IEVuZG9jciBSZWxhdCBDYW5jZXIu
IDIwMTcgT2N0OzI0KDEwKTo1MDUtNTE4LiBkb2k6IDEwLjE1MzAvRVJDLTE3LTAyNTMuIEVwdWIg
MjAxNyBKdWwgMjEuIHwgUkFZWUFOLUlOQ0xVU0lPTjogeyZxdW90O1Rlc3NhJnF1b3Q7PSZndDsm
cXVvdDtJbmNsdWRlZCZxdW90O308L2N1c3RvbTE+PGxhbmd1YWdlPmVuZzwvbGFuZ3VhZ2U+PC9y
ZWNvcmQ+PC9DaXRlPjwvRW5kTm90ZT4A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QZXRyb3NzaWFuczwvQXV0aG9yPjxZZWFyPjIwMTc8L1ll
YXI+PFJlY051bT41MDM8L1JlY051bT48RGlzcGxheVRleHQ+KDEyKTwvRGlzcGxheVRleHQ+PHJl
Y29yZD48cmVjLW51bWJlcj41MDM8L3JlYy1udW1iZXI+PGZvcmVpZ24ta2V5cz48a2V5IGFwcD0i
RU4iIGRiLWlkPSIwd2YwZDJwdDdhOXJ4cGUyeHoxNXJ3ZXh6NXo1OWZkejl0ZnYiIHRpbWVzdGFt
cD0iMTY0NjA1Mjc4NCI+NTAzPC9rZXk+PC9mb3JlaWduLWtleXM+PHJlZi10eXBlIG5hbWU9Ikpv
dXJuYWwgQXJ0aWNsZSI+MTc8L3JlZi10eXBlPjxjb250cmlidXRvcnM+PGF1dGhvcnM+PGF1dGhv
cj5QZXRyb3NzaWFucywgUC48L2F1dGhvcj48YXV0aG9yPkRhbHksIEEuIEYuPC9hdXRob3I+PGF1
dGhvcj5OYXRjaGV2LCBFLjwvYXV0aG9yPjxhdXRob3I+TWFpb25lLCBMLjwvYXV0aG9yPjxhdXRo
b3I+QmxpamRvcnAsIEsuPC9hdXRob3I+PGF1dGhvcj5TYWhub3VuLUZhdGhhbGxhaCwgTS48L2F1
dGhvcj48YXV0aG9yPkF1cmllbW1hLCBSLjwvYXV0aG9yPjxhdXRob3I+RGlhbGxvLCBBLiBNLjwv
YXV0aG9yPjxhdXRob3I+SHVsdGluZywgQS4gTC48L2F1dGhvcj48YXV0aG9yPkZlcm9uZSwgRC48
L2F1dGhvcj48YXV0aG9yPkhhbmEsIFYuLCBKci48L2F1dGhvcj48YXV0aG9yPkZpbGlwcG9uaSwg
Uy48L2F1dGhvcj48YXV0aG9yPlNpZXZlcnMsIEMuPC9hdXRob3I+PGF1dGhvcj5Ob2d1ZWlyYSwg
Qy48L2F1dGhvcj48YXV0aG9yPkZhamFyZG8tTW9udGHDsWFuYSwgQy48L2F1dGhvcj48YXV0aG9y
PkNhcnZhbGhvLCBELjwvYXV0aG9yPjxhdXRob3I+SGFuYSwgVi48L2F1dGhvcj48YXV0aG9yPlN0
YWxsYSwgRy4gSy48L2F1dGhvcj48YXV0aG9yPkphZmZyYWluLVLDqWEsIE0uIEwuPC9hdXRob3I+
PGF1dGhvcj5EZWxlbWVyLCBCLjwvYXV0aG9yPjxhdXRob3I+Q29sYW8sIEEuPC9hdXRob3I+PGF1
dGhvcj5CcnVlLCBULjwvYXV0aG9yPjxhdXRob3I+TmVnZ2VycywgU2pjbW08L2F1dGhvcj48YXV0
aG9yPlphY2hhcmlldmEsIFMuPC9hdXRob3I+PGF1dGhvcj5DaGFuc29uLCBQLjwvYXV0aG9yPjxh
dXRob3I+QmVja2VycywgQS48L2F1dGhvcj48L2F1dGhvcnM+PC9jb250cmlidXRvcnM+PHRpdGxl
cz48dGl0bGU+QWNyb21lZ2FseSBhdCBkaWFnbm9zaXMgaW4gMzE3MyBwYXRpZW50cyBmcm9tIHRo
ZSBMacOoZ2UgQWNyb21lZ2FseSBTdXJ2ZXkgKExBUykgRGF0YWJhc2U8L3RpdGxlPjxzZWNvbmRh
cnktdGl0bGU+RW5kb2NyIFJlbGF0IENhbmNlcjwvc2Vjb25kYXJ5LXRpdGxlPjwvdGl0bGVzPjxw
ZXJpb2RpY2FsPjxmdWxsLXRpdGxlPkVuZG9jciBSZWxhdCBDYW5jZXI8L2Z1bGwtdGl0bGU+PC9w
ZXJpb2RpY2FsPjxwYWdlcz41MDUtNTE4PC9wYWdlcz48dm9sdW1lPjI0PC92b2x1bWU+PG51bWJl
cj4xMDwvbnVtYmVyPjxrZXl3b3Jkcz48a2V5d29yZD5BY3JvbWVnYWx5LypkaWFnbm9zaXMvcGF0
aG9sb2d5PC9rZXl3b3JkPjxrZXl3b3JkPkRhdGFiYXNlcywgRmFjdHVhbDwva2V5d29yZD48a2V5
d29yZD5GZW1hbGU8L2tleXdvcmQ+PGtleXdvcmQ+SHVtYW4gR3Jvd3RoIEhvcm1vbmUvKmFkdmVy
c2UgZWZmZWN0cy9ibG9vZDwva2V5d29yZD48a2V5d29yZD5IdW1hbnM8L2tleXdvcmQ+PGtleXdv
cmQ+TWFsZTwva2V5d29yZD48a2V5d29yZD5NaWRkbGUgQWdlZDwva2V5d29yZD48a2V5d29yZD5T
dXJ2ZXlzIGFuZCBRdWVzdGlvbm5haXJlczwva2V5d29yZD48a2V5d29yZD4qaWdmLTE8L2tleXdv
cmQ+PGtleXdvcmQ+KmFjcm9tZWdhbHk8L2tleXdvcmQ+PGtleXdvcmQ+KmNvbW9yYmlkaXR5PC9r
ZXl3b3JkPjxrZXl3b3JkPipkYXRhIG1pbmluZzwva2V5d29yZD48a2V5d29yZD4qZGF0YWJhc2U8
L2tleXdvcmQ+PGtleXdvcmQ+KmRpYWdub3Npczwva2V5d29yZD48a2V5d29yZD4qZ3Jvd3RoIGhv
cm1vbmU8L2tleXdvcmQ+PGtleXdvcmQ+KnBpdHVpdGFyeSBhZGVub21hPC9rZXl3b3JkPjxrZXl3
b3JkPipzeW1wdG9tczwva2V5d29yZD48a2V5d29yZD5BY3JvbWVnYWx5PC9rZXl3b3JkPjwva2V5
d29yZHM+PGRhdGVzPjx5ZWFyPjIwMTc8L3llYXI+PHB1Yi1kYXRlcz48ZGF0ZT4yMDE3PC9kYXRl
PjwvcHViLWRhdGVzPjwvZGF0ZXM+PGlzYm4+MTM1MS0wMDg4IChQcmludCkgMTM1MS0wMDg4PC9p
c2JuPjxhY2Nlc3Npb24tbnVtPnJheXlhbi03NzQwNjIxNTk8L2FjY2Vzc2lvbi1udW0+PHVybHM+
PC91cmxzPjxjdXN0b20xPjE0NzktNjgyMSBQZXRyb3NzaWFucywgUGF0cmljayBEYWx5LCBBZHJp
YW4gRiBOYXRjaGV2LCBFbWlsIE1haW9uZSwgTHVpZ2kgQmxpamRvcnAsIEthcmluIFNhaG5vdW4t
RmF0aGFsbGFoLCBNb25hIEF1cmllbW1hLCBSZW5hdGEgRGlhbGxvLCBBbHBoYSBNIEh1bHRpbmcs
IEFubmEtTGVuYSBGZXJvbmUsIERpZWdvIEhhbmEsIFZhY2xhdiBKciBGaWxpcHBvbmksIFNpbHZp
YSBTaWV2ZXJzLCBDYXJvbGluZSBOb2d1ZWlyYSwgQ2xhdWRpYSBGYWphcmRvLU1vbnRhw7FhbmEs
IENhcm1lbiBDYXJ2YWxobywgRGF2aWRlIEhhbmEsIFZhY2xhdiBTdGFsbGEsIEfDvG50ZXIgSyBK
YWZmcmFpbi1Sw6lhLCBNYXJpZS1MaXNlIERlbGVtZXIsIEJyaWdpdHRlIENvbGFvLCBBbm5hbWFy
aWEgQnJ1ZSwgVGhpZXJyeSBOZWdnZXJzLCBTZWJhc3RpYW4gSiBDIE0gTSBaYWNoYXJpZXZhLCBT
YWJpbmEgQ2hhbnNvbiwgUGhpbGlwcGUgQmVja2VycywgQWxiZXJ0IEpvdXJuYWwgQXJ0aWNsZSBS
ZXNlYXJjaCBTdXBwb3J0LCBOb24tVS5TLiBHb3YmYXBvczt0IEVuZG9jciBSZWxhdCBDYW5jZXIu
IDIwMTcgT2N0OzI0KDEwKTo1MDUtNTE4LiBkb2k6IDEwLjE1MzAvRVJDLTE3LTAyNTMuIEVwdWIg
MjAxNyBKdWwgMjEuIHwgUkFZWUFOLUlOQ0xVU0lPTjogeyZxdW90O1Rlc3NhJnF1b3Q7PSZndDsm
cXVvdDtJbmNsdWRlZCZxdW90O308L2N1c3RvbTE+PGxhbmd1YWdlPmVuZzwvbGFuZ3VhZ2U+PC9y
ZWNvcmQ+PC9DaXRlPjwvRW5kTm90ZT4A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Pr>
                <w:rFonts w:ascii="Calibri" w:eastAsia="Times New Roman" w:hAnsi="Calibri" w:cs="Calibri"/>
                <w:noProof/>
                <w:color w:val="000000"/>
                <w:sz w:val="16"/>
                <w:szCs w:val="16"/>
                <w:lang w:eastAsia="nl-NL"/>
              </w:rPr>
              <w:t>(12)</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Popielarz-Grygalewicz (2020)</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Qb3BpZWxhcnotR3J5Z2FsZXdpY3o8L0F1dGhvcj48WWVh
cj4yMDIwPC9ZZWFyPjxSZWNOdW0+MzU4PC9SZWNOdW0+PERpc3BsYXlUZXh0PigyOSk8L0Rpc3Bs
YXlUZXh0PjxyZWNvcmQ+PHJlYy1udW1iZXI+MzU4PC9yZWMtbnVtYmVyPjxmb3JlaWduLWtleXM+
PGtleSBhcHA9IkVOIiBkYi1pZD0iMHdmMGQycHQ3YTlyeHBlMnh6MTVyd2V4ejV6NTlmZHo5dGZ2
IiB0aW1lc3RhbXA9IjE2NDYwNTI3NzkiPjM1ODwva2V5PjwvZm9yZWlnbi1rZXlzPjxyZWYtdHlw
ZSBuYW1lPSJKb3VybmFsIEFydGljbGUiPjE3PC9yZWYtdHlwZT48Y29udHJpYnV0b3JzPjxhdXRo
b3JzPjxhdXRob3I+UG9waWVsYXJ6LUdyeWdhbGV3aWN6LCBBLjwvYXV0aG9yPjxhdXRob3I+U3Rl
bG1hY2hvd3NrYS1CYW5hxZssIE0uPC9hdXRob3I+PGF1dGhvcj5HxIVzaW9yLCBKLiBTLjwvYXV0
aG9yPjxhdXRob3I+R3J5Z2FsZXdpY3osIFAuPC9hdXRob3I+PGF1dGhvcj5DenViYWxza2EsIE0u
PC9hdXRob3I+PGF1dGhvcj5aZ2xpY3p5xYRza2ksIFcuPC9hdXRob3I+PGF1dGhvcj5ExIVicm93
c2tpLCBNLjwvYXV0aG9yPjxhdXRob3I+S29jaG1hbiwgVy48L2F1dGhvcj48L2F1dGhvcnM+PC9j
b250cmlidXRvcnM+PHRpdGxlcz48dGl0bGU+U3ViY2xpbmljYWwgbGVmdCB2ZW50cmljdWxhciBz
eXN0b2xpYyBkeXNmdW5jdGlvbiBpbiBwYXRpZW50cyB3aXRoIG5haXZlIGFjcm9tZWdhbHkgLSBh
c3Nlc3NtZW50IHdpdGggdHdvLWRpbWVuc2lvbmFsIHNwZWNrbGUtdHJhY2tpbmcgZWNob2NhcmRp
b2dyYXBoeTogcmV0cm9zcGVjdGl2ZSBzdHVkeTwvdGl0bGU+PHNlY29uZGFyeS10aXRsZT5FbmRv
a3J5bm9sIFBvbDwvc2Vjb25kYXJ5LXRpdGxlPjwvdGl0bGVzPjxwZXJpb2RpY2FsPjxmdWxsLXRp
dGxlPkVuZG9rcnlub2wgUG9sPC9mdWxsLXRpdGxlPjwvcGVyaW9kaWNhbD48cGFnZXM+MjI3LTIz
NDwvcGFnZXM+PHZvbHVtZT43MTwvdm9sdW1lPjxudW1iZXI+MzwvbnVtYmVyPjxrZXl3b3Jkcz48
a2V5d29yZD5BY3JvbWVnYWx5LypkaWFnbm9zdGljIGltYWdpbmcvKnBoeXNpb3BhdGhvbG9neTwv
a2V5d29yZD48a2V5d29yZD5BZ2VkPC9rZXl3b3JkPjxrZXl3b3JkPkNhc2UtQ29udHJvbCBTdHVk
aWVzPC9rZXl3b3JkPjxrZXl3b3JkPkVjaG9jYXJkaW9ncmFwaHkvbWV0aG9kczwva2V5d29yZD48
a2V5d29yZD5GZW1hbGU8L2tleXdvcmQ+PGtleXdvcmQ+SHVtYW5zPC9rZXl3b3JkPjxrZXl3b3Jk
Pk1hbGU8L2tleXdvcmQ+PGtleXdvcmQ+TWlkZGxlIEFnZWQ8L2tleXdvcmQ+PGtleXdvcmQ+UmV0
cm9zcGVjdGl2ZSBTdHVkaWVzPC9rZXl3b3JkPjxrZXl3b3JkPlN0cm9rZSBWb2x1bWUvKnBoeXNp
b2xvZ3k8L2tleXdvcmQ+PGtleXdvcmQ+VmVudHJpY3VsYXIgRHlzZnVuY3Rpb24sIExlZnQvKmRp
YWdub3N0aWMgaW1hZ2luZy9waHlzaW9wYXRob2xvZ3k8L2tleXdvcmQ+PGtleXdvcmQ+VmVudHJp
Y3VsYXIgRnVuY3Rpb24sIExlZnQvcGh5c2lvbG9neTwva2V5d29yZD48a2V5d29yZD5hY3JvbWVn
YWx5PC9rZXl3b3JkPjxrZXl3b3JkPmdsb2JhbCBsb25naXR1ZGluYWwgc3RyYWluPC9rZXl3b3Jk
PjxrZXl3b3JkPmdyb3d0aCBob3Jtb25lPC9rZXl3b3JkPjxrZXl3b3JkPmluc3VsaW4gZ3Jvd3Ro
IGZhY3Rvci0xPC9rZXl3b3JkPjxrZXl3b3JkPmxlZnQgdmVudHJpY3VsYXIgZWplY3Rpb24gZnJh
Y3Rpb248L2tleXdvcmQ+PGtleXdvcmQ+bGVmdCB2ZW50cmljdWxhciBzeXN0b2xpYyBkeXNmdW5j
dGlvbjwva2V5d29yZD48a2V5d29yZD5zcGVja2xlIHRyYWNraW5nIGVjaG9jYXJkaW9ncmFwaHk8
L2tleXdvcmQ+PGtleXdvcmQ+RWNob2NhcmRpb2dyYXBoeTwva2V5d29yZD48L2tleXdvcmRzPjxk
YXRlcz48eWVhcj4yMDIwPC95ZWFyPjxwdWItZGF0ZXM+PGRhdGU+MjAyMDwvZGF0ZT48L3B1Yi1k
YXRlcz48L2RhdGVzPjxpc2JuPjA0MjMtMTA0eDwvaXNibj48YWNjZXNzaW9uLW51bT5yYXl5YW4t
Nzc0MDYyMjM1PC9hY2Nlc3Npb24tbnVtPjx1cmxzPjwvdXJscz48Y3VzdG9tMT4yMjk5LTgzMDYg
UG9waWVsYXJ6LUdyeWdhbGV3aWN6LCBBZ2F0YSBPcmNpZDogMDAwMC0wMDAxLTY2MDgtNzQ1MCBT
dGVsbWFjaG93c2thLUJhbmHFmywgTWFyaWEgR8SFc2lvciwgSmFrdWIgUyBHcnlnYWxld2ljeiwg
UGF3ZcWCIEN6dWJhbHNrYSwgTWFnZGFsZW5hIFpnbGljennFhHNraSwgV29qY2llY2ggRMSFYnJv
d3NraSwgTWFyZWsgS29jaG1hbiwgV2FjxYJhdyBKb3VybmFsIEFydGljbGUgUG9sYW5kIEVuZG9r
cnlub2wgUG9sLiAyMDIwOzcxKDMpOjIyNy0yMzQuIGRvaTogMTAuNTYwMy9FUC5hMjAyMC4wMDIx
LiBFcHViIDIwMjAgQXByIDE1LiB8IFJBWVlBTi1JTkNMVVNJT046IHsmcXVvdDtUZXNzYSZxdW90
Oz0mZ3Q7JnF1b3Q7TWF5YmUmcXVvdDt9IHwgUkFZWUFOLUxBQkVMUzogdm9vcmJlZWxkPC9jdXN0
b20xPjxsYW5ndWFnZT5lbmc8L2xhbmd1YWdlPjwvcmVjb3JkPjwvQ2l0ZT48L0VuZE5vdGU+AG==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Qb3BpZWxhcnotR3J5Z2FsZXdpY3o8L0F1dGhvcj48WWVh
cj4yMDIwPC9ZZWFyPjxSZWNOdW0+MzU4PC9SZWNOdW0+PERpc3BsYXlUZXh0PigyOSk8L0Rpc3Bs
YXlUZXh0PjxyZWNvcmQ+PHJlYy1udW1iZXI+MzU4PC9yZWMtbnVtYmVyPjxmb3JlaWduLWtleXM+
PGtleSBhcHA9IkVOIiBkYi1pZD0iMHdmMGQycHQ3YTlyeHBlMnh6MTVyd2V4ejV6NTlmZHo5dGZ2
IiB0aW1lc3RhbXA9IjE2NDYwNTI3NzkiPjM1ODwva2V5PjwvZm9yZWlnbi1rZXlzPjxyZWYtdHlw
ZSBuYW1lPSJKb3VybmFsIEFydGljbGUiPjE3PC9yZWYtdHlwZT48Y29udHJpYnV0b3JzPjxhdXRo
b3JzPjxhdXRob3I+UG9waWVsYXJ6LUdyeWdhbGV3aWN6LCBBLjwvYXV0aG9yPjxhdXRob3I+U3Rl
bG1hY2hvd3NrYS1CYW5hxZssIE0uPC9hdXRob3I+PGF1dGhvcj5HxIVzaW9yLCBKLiBTLjwvYXV0
aG9yPjxhdXRob3I+R3J5Z2FsZXdpY3osIFAuPC9hdXRob3I+PGF1dGhvcj5DenViYWxza2EsIE0u
PC9hdXRob3I+PGF1dGhvcj5aZ2xpY3p5xYRza2ksIFcuPC9hdXRob3I+PGF1dGhvcj5ExIVicm93
c2tpLCBNLjwvYXV0aG9yPjxhdXRob3I+S29jaG1hbiwgVy48L2F1dGhvcj48L2F1dGhvcnM+PC9j
b250cmlidXRvcnM+PHRpdGxlcz48dGl0bGU+U3ViY2xpbmljYWwgbGVmdCB2ZW50cmljdWxhciBz
eXN0b2xpYyBkeXNmdW5jdGlvbiBpbiBwYXRpZW50cyB3aXRoIG5haXZlIGFjcm9tZWdhbHkgLSBh
c3Nlc3NtZW50IHdpdGggdHdvLWRpbWVuc2lvbmFsIHNwZWNrbGUtdHJhY2tpbmcgZWNob2NhcmRp
b2dyYXBoeTogcmV0cm9zcGVjdGl2ZSBzdHVkeTwvdGl0bGU+PHNlY29uZGFyeS10aXRsZT5FbmRv
a3J5bm9sIFBvbDwvc2Vjb25kYXJ5LXRpdGxlPjwvdGl0bGVzPjxwZXJpb2RpY2FsPjxmdWxsLXRp
dGxlPkVuZG9rcnlub2wgUG9sPC9mdWxsLXRpdGxlPjwvcGVyaW9kaWNhbD48cGFnZXM+MjI3LTIz
NDwvcGFnZXM+PHZvbHVtZT43MTwvdm9sdW1lPjxudW1iZXI+MzwvbnVtYmVyPjxrZXl3b3Jkcz48
a2V5d29yZD5BY3JvbWVnYWx5LypkaWFnbm9zdGljIGltYWdpbmcvKnBoeXNpb3BhdGhvbG9neTwv
a2V5d29yZD48a2V5d29yZD5BZ2VkPC9rZXl3b3JkPjxrZXl3b3JkPkNhc2UtQ29udHJvbCBTdHVk
aWVzPC9rZXl3b3JkPjxrZXl3b3JkPkVjaG9jYXJkaW9ncmFwaHkvbWV0aG9kczwva2V5d29yZD48
a2V5d29yZD5GZW1hbGU8L2tleXdvcmQ+PGtleXdvcmQ+SHVtYW5zPC9rZXl3b3JkPjxrZXl3b3Jk
Pk1hbGU8L2tleXdvcmQ+PGtleXdvcmQ+TWlkZGxlIEFnZWQ8L2tleXdvcmQ+PGtleXdvcmQ+UmV0
cm9zcGVjdGl2ZSBTdHVkaWVzPC9rZXl3b3JkPjxrZXl3b3JkPlN0cm9rZSBWb2x1bWUvKnBoeXNp
b2xvZ3k8L2tleXdvcmQ+PGtleXdvcmQ+VmVudHJpY3VsYXIgRHlzZnVuY3Rpb24sIExlZnQvKmRp
YWdub3N0aWMgaW1hZ2luZy9waHlzaW9wYXRob2xvZ3k8L2tleXdvcmQ+PGtleXdvcmQ+VmVudHJp
Y3VsYXIgRnVuY3Rpb24sIExlZnQvcGh5c2lvbG9neTwva2V5d29yZD48a2V5d29yZD5hY3JvbWVn
YWx5PC9rZXl3b3JkPjxrZXl3b3JkPmdsb2JhbCBsb25naXR1ZGluYWwgc3RyYWluPC9rZXl3b3Jk
PjxrZXl3b3JkPmdyb3d0aCBob3Jtb25lPC9rZXl3b3JkPjxrZXl3b3JkPmluc3VsaW4gZ3Jvd3Ro
IGZhY3Rvci0xPC9rZXl3b3JkPjxrZXl3b3JkPmxlZnQgdmVudHJpY3VsYXIgZWplY3Rpb24gZnJh
Y3Rpb248L2tleXdvcmQ+PGtleXdvcmQ+bGVmdCB2ZW50cmljdWxhciBzeXN0b2xpYyBkeXNmdW5j
dGlvbjwva2V5d29yZD48a2V5d29yZD5zcGVja2xlIHRyYWNraW5nIGVjaG9jYXJkaW9ncmFwaHk8
L2tleXdvcmQ+PGtleXdvcmQ+RWNob2NhcmRpb2dyYXBoeTwva2V5d29yZD48L2tleXdvcmRzPjxk
YXRlcz48eWVhcj4yMDIwPC95ZWFyPjxwdWItZGF0ZXM+PGRhdGU+MjAyMDwvZGF0ZT48L3B1Yi1k
YXRlcz48L2RhdGVzPjxpc2JuPjA0MjMtMTA0eDwvaXNibj48YWNjZXNzaW9uLW51bT5yYXl5YW4t
Nzc0MDYyMjM1PC9hY2Nlc3Npb24tbnVtPjx1cmxzPjwvdXJscz48Y3VzdG9tMT4yMjk5LTgzMDYg
UG9waWVsYXJ6LUdyeWdhbGV3aWN6LCBBZ2F0YSBPcmNpZDogMDAwMC0wMDAxLTY2MDgtNzQ1MCBT
dGVsbWFjaG93c2thLUJhbmHFmywgTWFyaWEgR8SFc2lvciwgSmFrdWIgUyBHcnlnYWxld2ljeiwg
UGF3ZcWCIEN6dWJhbHNrYSwgTWFnZGFsZW5hIFpnbGljennFhHNraSwgV29qY2llY2ggRMSFYnJv
d3NraSwgTWFyZWsgS29jaG1hbiwgV2FjxYJhdyBKb3VybmFsIEFydGljbGUgUG9sYW5kIEVuZG9r
cnlub2wgUG9sLiAyMDIwOzcxKDMpOjIyNy0yMzQuIGRvaTogMTAuNTYwMy9FUC5hMjAyMC4wMDIx
LiBFcHViIDIwMjAgQXByIDE1LiB8IFJBWVlBTi1JTkNMVVNJT046IHsmcXVvdDtUZXNzYSZxdW90
Oz0mZ3Q7JnF1b3Q7TWF5YmUmcXVvdDt9IHwgUkFZWUFOLUxBQkVMUzogdm9vcmJlZWxkPC9jdXN0
b20xPjxsYW5ndWFnZT5lbmc8L2xhbmd1YWdlPjwvcmVjb3JkPjwvQ2l0ZT48L0VuZE5vdGU+AG==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Pr>
                <w:rFonts w:ascii="Calibri" w:eastAsia="Times New Roman" w:hAnsi="Calibri" w:cs="Calibri"/>
                <w:noProof/>
                <w:color w:val="000000"/>
                <w:sz w:val="16"/>
                <w:szCs w:val="16"/>
                <w:lang w:eastAsia="nl-NL"/>
              </w:rPr>
              <w:t>(29)</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Portocarrero-Ortiz (2016)</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Qb3J0b2NhcnJlcm8tT3J0aXo8L0F1dGhvcj48WWVhcj4y
MDE2PC9ZZWFyPjxSZWNOdW0+MjExPC9SZWNOdW0+PERpc3BsYXlUZXh0Pig3Mik8L0Rpc3BsYXlU
ZXh0PjxyZWNvcmQ+PHJlYy1udW1iZXI+MjExPC9yZWMtbnVtYmVyPjxmb3JlaWduLWtleXM+PGtl
eSBhcHA9IkVOIiBkYi1pZD0iMjByMHZ4MHJ5YWV6ZDlleDI1cnB3eDl1ZHM5enNzMnI5MnNlIiB0
aW1lc3RhbXA9IjE2NTgzMDk4MjgiPjIxMTwva2V5PjwvZm9yZWlnbi1rZXlzPjxyZWYtdHlwZSBu
YW1lPSJKb3VybmFsIEFydGljbGUiPjE3PC9yZWYtdHlwZT48Y29udHJpYnV0b3JzPjxhdXRob3Jz
PjxhdXRob3I+UG9ydG9jYXJyZXJvLU9ydGl6LCBMLiBBLjwvYXV0aG9yPjxhdXRob3I+VmVyZ2Fy
YS1Mb3BleiwgQS48L2F1dGhvcj48YXV0aG9yPlZpZHJpby1WZWxhenF1ZXosIE0uPC9hdXRob3I+
PGF1dGhvcj5VcmliZS1EaWF6LCBBLiBNLjwvYXV0aG9yPjxhdXRob3I+R2FyY8OtYS1Eb21pbmd1
ZXosIEEuPC9hdXRob3I+PGF1dGhvcj5SZXphLUFsYmFycsOhbiwgQS4gQS48L2F1dGhvcj48YXV0
aG9yPkN1ZXZhcy1SYW1vcywgRC48L2F1dGhvcj48YXV0aG9yPk1lbGdhciwgVi48L2F1dGhvcj48
YXV0aG9yPlRhbGF2ZXJhLCBKLjwvYXV0aG9yPjxhdXRob3I+Uml2ZXJhLUhlcm48L2F1dGhvcj48
YXV0aG9yPmV6LCBBLiBKLjwvYXV0aG9yPjxhdXRob3I+VmFsZW5jaWEtTcOpbmRleiwgQy4gVi48
L2F1dGhvcj48YXV0aG9yPk1lcmNhZG8sIE0uPC9hdXRob3I+PC9hdXRob3JzPjwvY29udHJpYnV0
b3JzPjx0aXRsZXM+PHRpdGxlPlRoZSBNZXhpY2FuIEFjcm9tZWdhbHkgUmVnaXN0cnk6IENsaW5p
Y2FsIGFuZCBCaW9jaGVtaWNhbCBDaGFyYWN0ZXJpc3RpY3MgYXQgRGlhZ25vc2lzIGFuZCBUaGVy
YXBldXRpYyBPdXRjb21lczwvdGl0bGU+PHNlY29uZGFyeS10aXRsZT5KIENsaW4gRW5kb2NyaW5v
bCBNZXRhYjwvc2Vjb25kYXJ5LXRpdGxlPjwvdGl0bGVzPjxwZXJpb2RpY2FsPjxmdWxsLXRpdGxl
PkogQ2xpbiBFbmRvY3Jpbm9sIE1ldGFiPC9mdWxsLXRpdGxlPjxhYmJyLTE+VGhlIEpvdXJuYWwg
b2YgY2xpbmljYWwgZW5kb2NyaW5vbG9neSBhbmQgbWV0YWJvbGlzbTwvYWJici0xPjwvcGVyaW9k
aWNhbD48cGFnZXM+Mzk5Ny00MDA0PC9wYWdlcz48dm9sdW1lPjEwMTwvdm9sdW1lPjxudW1iZXI+
MTE8L251bWJlcj48a2V5d29yZHM+PGtleXdvcmQ+QWNyb21lZ2FseS8qZXRpb2xvZ3kvcHJldmVu
dGlvbiAmYW1wOyBjb250cm9sPC9rZXl3b3JkPjxrZXl3b3JkPkFkZW5vbWEvKmRpYWdub3Npcy9l
cGlkZW1pb2xvZ3kvcGh5c2lvcGF0aG9sb2d5L3RoZXJhcHk8L2tleXdvcmQ+PGtleXdvcmQ+QWR1
bHQ8L2tleXdvcmQ+PGtleXdvcmQ+Q29ob3J0IFN0dWRpZXM8L2tleXdvcmQ+PGtleXdvcmQ+Q29t
YmluZWQgTW9kYWxpdHkgVGhlcmFweTwva2V5d29yZD48a2V5d29yZD5GZW1hbGU8L2tleXdvcmQ+
PGtleXdvcmQ+Rm9sbG93LVVwIFN0dWRpZXM8L2tleXdvcmQ+PGtleXdvcmQ+R3Jvd3RoIEhvcm1v
bmUtU2VjcmV0aW5nIFBpdHVpdGFyeTwva2V5d29yZD48a2V5d29yZD5Ib3Jtb25lIFJlcGxhY2Vt
ZW50IFRoZXJhcHkvYWR2ZXJzZSBlZmZlY3RzPC9rZXl3b3JkPjxrZXl3b3JkPkhvc3BpdGFscywg
UHVibGljPC9rZXl3b3JkPjxrZXl3b3JkPkh1bWFuczwva2V5d29yZD48a2V5d29yZD5IeXBvcGh5
c2VjdG9teS9hZHZlcnNlIGVmZmVjdHM8L2tleXdvcmQ+PGtleXdvcmQ+TWFsZTwva2V5d29yZD48
a2V5d29yZD5NZXhpY28vZXBpZGVtaW9sb2d5PC9rZXl3b3JkPjxrZXl3b3JkPlBpdHVpdGFyeSBH
bGFuZC9kcnVnIGVmZmVjdHMvKnBoeXNpb3BhdGhvbG9neS9yYWRpYXRpb24gZWZmZWN0cy9zdXJn
ZXJ5PC9rZXl3b3JkPjxrZXl3b3JkPlByYWN0aWNlIFBhdHRlcm5zLCBQaHlzaWNpYW5zJmFwb3M7
PC9rZXl3b3JkPjxrZXl3b3JkPlByZXZhbGVuY2U8L2tleXdvcmQ+PGtleXdvcmQ+UmFkaW90aGVy
YXB5L2FkdmVyc2UgZWZmZWN0czwva2V5d29yZD48a2V5d29yZD5SZWdpc3RyaWVzPC9rZXl3b3Jk
PjxrZXl3b3JkPlJldHJvc3BlY3RpdmUgU3R1ZGllczwva2V5d29yZD48a2V5d29yZD5Tb21hdG9z
dGF0aW4vYW5hbG9ncyAmYW1wOyBkZXJpdmF0aXZlcy90aGVyYXBldXRpYyB1c2U8L2tleXdvcmQ+
PGtleXdvcmQ+VHJlYXRtZW50IE91dGNvbWU8L2tleXdvcmQ+PGtleXdvcmQ+QWNyb21lZ2FseTwv
a2V5d29yZD48L2tleXdvcmRzPjxkYXRlcz48eWVhcj4yMDE2PC95ZWFyPjxwdWItZGF0ZXM+PGRh
dGU+MjAxNjwvZGF0ZT48L3B1Yi1kYXRlcz48L2RhdGVzPjxpc2JuPjAwMjEtOTcyeDwvaXNibj48
YWNjZXNzaW9uLW51bT5yYXl5YW4tNzg1ODk4MDA3PC9hY2Nlc3Npb24tbnVtPjx1cmxzPjwvdXJs
cz48Y3VzdG9tMT4xOTQ1LTcxOTcgUG9ydG9jYXJyZXJvLU9ydGl6LCBMZXNseSBBIFZlcmdhcmEt
TG9wZXosIEFsbWEgVmlkcmlvLVZlbGF6cXVleiwgTWFyaWNlbGEgVXJpYmUtRGlheiwgQW5hIE1h
csOtYSBHYXJjw61hLURvbWluZ3VleiwgQXZyaWwgUmV6YS1BbGJhcnLDoW4sIEFsZnJlZG8gQWRv
bGZvIEN1ZXZhcy1SYW1vcywgRGFuaWVsIE1lbGdhciwgVmlyZ2lsaW8gVGFsYXZlcmEsIEp1YW4g
Uml2ZXJhLUhlcm5hbmRleiwgQWxlaWRhIGRlIEplc3VzIFZhbGVuY2lhLU3DqW5kZXosIENhcmxh
IFZhbGVudGluYSBNZXJjYWRvLCBNb2lzw6lzIE1leGljYW4gQWNyb21lZ2FseSBSZWdpc3RyeSBH
cm91cCBKb3VybmFsIEFydGljbGUgTXVsdGljZW50ZXIgU3R1ZHkgVW5pdGVkIFN0YXRlcyBKIENs
aW4gRW5kb2NyaW5vbCBNZXRhYi4gMjAxNiBOb3Y7MTAxKDExKTozOTk3LTQwMDQuIGRvaTogMTAu
MTIxMC9qYy4yMDE2LTE5MzcuIEVwdWIgMjAxNiBKdWwgMTguIHwgUkFZWUFOLUlOQ0xVU0lPTjog
eyZxdW90O1Rlc3NhJnF1b3Q7PSZndDsmcXVvdDtJbmNsdWRlZCZxdW90O30gfCBSQVlZQU4tSU5D
TFVTSU9OOiB7JnF1b3Q7VGVzc2EmcXVvdDs9Jmd0OyZxdW90O0luY2x1ZGVkJnF1b3Q7LCAmcXVv
dDtjaHJpc3RhLnZhbmJ1bmRlcmVuJnF1b3Q7PSZndDsmcXVvdDtFeGNsdWRlZCZxdW90O30gfCBS
QVlZQU4tTEFCRUxTOiBhZ2UgcmFuZ2UgYmVmb3JlIDE4IHwgVVNFUi1OT1RFUzogeyZxdW90O2No
cmlzdGEudmFuYnVuZGVyZW4mcXVvdDs9Jmd0O1smcXVvdDtoaWVyIGlzIGxlZWZ0aWpkIHR3aWpm
ZWxhY2h0aW5nIDQlICZsdDsyMCBqYWFyLCBtYWFyIGhvZXZlZWwgZGFuIGVuIGlzIGRpdCByZWxl
dmFudC4gb3ZlcmlnZSBkYXRhIHdlbCBnb2VkJnF1b3Q7XX08L2N1c3RvbTE+PGxhbmd1YWdlPmVu
ZzwvbGFuZ3VhZ2U+PC9yZWNvcmQ+PC9DaXRlPjwvRW5kTm90ZT5=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Qb3J0b2NhcnJlcm8tT3J0aXo8L0F1dGhvcj48WWVhcj4y
MDE2PC9ZZWFyPjxSZWNOdW0+MjExPC9SZWNOdW0+PERpc3BsYXlUZXh0Pig3Mik8L0Rpc3BsYXlU
ZXh0PjxyZWNvcmQ+PHJlYy1udW1iZXI+MjExPC9yZWMtbnVtYmVyPjxmb3JlaWduLWtleXM+PGtl
eSBhcHA9IkVOIiBkYi1pZD0iMjByMHZ4MHJ5YWV6ZDlleDI1cnB3eDl1ZHM5enNzMnI5MnNlIiB0
aW1lc3RhbXA9IjE2NTgzMDk4MjgiPjIxMTwva2V5PjwvZm9yZWlnbi1rZXlzPjxyZWYtdHlwZSBu
YW1lPSJKb3VybmFsIEFydGljbGUiPjE3PC9yZWYtdHlwZT48Y29udHJpYnV0b3JzPjxhdXRob3Jz
PjxhdXRob3I+UG9ydG9jYXJyZXJvLU9ydGl6LCBMLiBBLjwvYXV0aG9yPjxhdXRob3I+VmVyZ2Fy
YS1Mb3BleiwgQS48L2F1dGhvcj48YXV0aG9yPlZpZHJpby1WZWxhenF1ZXosIE0uPC9hdXRob3I+
PGF1dGhvcj5VcmliZS1EaWF6LCBBLiBNLjwvYXV0aG9yPjxhdXRob3I+R2FyY8OtYS1Eb21pbmd1
ZXosIEEuPC9hdXRob3I+PGF1dGhvcj5SZXphLUFsYmFycsOhbiwgQS4gQS48L2F1dGhvcj48YXV0
aG9yPkN1ZXZhcy1SYW1vcywgRC48L2F1dGhvcj48YXV0aG9yPk1lbGdhciwgVi48L2F1dGhvcj48
YXV0aG9yPlRhbGF2ZXJhLCBKLjwvYXV0aG9yPjxhdXRob3I+Uml2ZXJhLUhlcm48L2F1dGhvcj48
YXV0aG9yPmV6LCBBLiBKLjwvYXV0aG9yPjxhdXRob3I+VmFsZW5jaWEtTcOpbmRleiwgQy4gVi48
L2F1dGhvcj48YXV0aG9yPk1lcmNhZG8sIE0uPC9hdXRob3I+PC9hdXRob3JzPjwvY29udHJpYnV0
b3JzPjx0aXRsZXM+PHRpdGxlPlRoZSBNZXhpY2FuIEFjcm9tZWdhbHkgUmVnaXN0cnk6IENsaW5p
Y2FsIGFuZCBCaW9jaGVtaWNhbCBDaGFyYWN0ZXJpc3RpY3MgYXQgRGlhZ25vc2lzIGFuZCBUaGVy
YXBldXRpYyBPdXRjb21lczwvdGl0bGU+PHNlY29uZGFyeS10aXRsZT5KIENsaW4gRW5kb2NyaW5v
bCBNZXRhYjwvc2Vjb25kYXJ5LXRpdGxlPjwvdGl0bGVzPjxwZXJpb2RpY2FsPjxmdWxsLXRpdGxl
PkogQ2xpbiBFbmRvY3Jpbm9sIE1ldGFiPC9mdWxsLXRpdGxlPjxhYmJyLTE+VGhlIEpvdXJuYWwg
b2YgY2xpbmljYWwgZW5kb2NyaW5vbG9neSBhbmQgbWV0YWJvbGlzbTwvYWJici0xPjwvcGVyaW9k
aWNhbD48cGFnZXM+Mzk5Ny00MDA0PC9wYWdlcz48dm9sdW1lPjEwMTwvdm9sdW1lPjxudW1iZXI+
MTE8L251bWJlcj48a2V5d29yZHM+PGtleXdvcmQ+QWNyb21lZ2FseS8qZXRpb2xvZ3kvcHJldmVu
dGlvbiAmYW1wOyBjb250cm9sPC9rZXl3b3JkPjxrZXl3b3JkPkFkZW5vbWEvKmRpYWdub3Npcy9l
cGlkZW1pb2xvZ3kvcGh5c2lvcGF0aG9sb2d5L3RoZXJhcHk8L2tleXdvcmQ+PGtleXdvcmQ+QWR1
bHQ8L2tleXdvcmQ+PGtleXdvcmQ+Q29ob3J0IFN0dWRpZXM8L2tleXdvcmQ+PGtleXdvcmQ+Q29t
YmluZWQgTW9kYWxpdHkgVGhlcmFweTwva2V5d29yZD48a2V5d29yZD5GZW1hbGU8L2tleXdvcmQ+
PGtleXdvcmQ+Rm9sbG93LVVwIFN0dWRpZXM8L2tleXdvcmQ+PGtleXdvcmQ+R3Jvd3RoIEhvcm1v
bmUtU2VjcmV0aW5nIFBpdHVpdGFyeTwva2V5d29yZD48a2V5d29yZD5Ib3Jtb25lIFJlcGxhY2Vt
ZW50IFRoZXJhcHkvYWR2ZXJzZSBlZmZlY3RzPC9rZXl3b3JkPjxrZXl3b3JkPkhvc3BpdGFscywg
UHVibGljPC9rZXl3b3JkPjxrZXl3b3JkPkh1bWFuczwva2V5d29yZD48a2V5d29yZD5IeXBvcGh5
c2VjdG9teS9hZHZlcnNlIGVmZmVjdHM8L2tleXdvcmQ+PGtleXdvcmQ+TWFsZTwva2V5d29yZD48
a2V5d29yZD5NZXhpY28vZXBpZGVtaW9sb2d5PC9rZXl3b3JkPjxrZXl3b3JkPlBpdHVpdGFyeSBH
bGFuZC9kcnVnIGVmZmVjdHMvKnBoeXNpb3BhdGhvbG9neS9yYWRpYXRpb24gZWZmZWN0cy9zdXJn
ZXJ5PC9rZXl3b3JkPjxrZXl3b3JkPlByYWN0aWNlIFBhdHRlcm5zLCBQaHlzaWNpYW5zJmFwb3M7
PC9rZXl3b3JkPjxrZXl3b3JkPlByZXZhbGVuY2U8L2tleXdvcmQ+PGtleXdvcmQ+UmFkaW90aGVy
YXB5L2FkdmVyc2UgZWZmZWN0czwva2V5d29yZD48a2V5d29yZD5SZWdpc3RyaWVzPC9rZXl3b3Jk
PjxrZXl3b3JkPlJldHJvc3BlY3RpdmUgU3R1ZGllczwva2V5d29yZD48a2V5d29yZD5Tb21hdG9z
dGF0aW4vYW5hbG9ncyAmYW1wOyBkZXJpdmF0aXZlcy90aGVyYXBldXRpYyB1c2U8L2tleXdvcmQ+
PGtleXdvcmQ+VHJlYXRtZW50IE91dGNvbWU8L2tleXdvcmQ+PGtleXdvcmQ+QWNyb21lZ2FseTwv
a2V5d29yZD48L2tleXdvcmRzPjxkYXRlcz48eWVhcj4yMDE2PC95ZWFyPjxwdWItZGF0ZXM+PGRh
dGU+MjAxNjwvZGF0ZT48L3B1Yi1kYXRlcz48L2RhdGVzPjxpc2JuPjAwMjEtOTcyeDwvaXNibj48
YWNjZXNzaW9uLW51bT5yYXl5YW4tNzg1ODk4MDA3PC9hY2Nlc3Npb24tbnVtPjx1cmxzPjwvdXJs
cz48Y3VzdG9tMT4xOTQ1LTcxOTcgUG9ydG9jYXJyZXJvLU9ydGl6LCBMZXNseSBBIFZlcmdhcmEt
TG9wZXosIEFsbWEgVmlkcmlvLVZlbGF6cXVleiwgTWFyaWNlbGEgVXJpYmUtRGlheiwgQW5hIE1h
csOtYSBHYXJjw61hLURvbWluZ3VleiwgQXZyaWwgUmV6YS1BbGJhcnLDoW4sIEFsZnJlZG8gQWRv
bGZvIEN1ZXZhcy1SYW1vcywgRGFuaWVsIE1lbGdhciwgVmlyZ2lsaW8gVGFsYXZlcmEsIEp1YW4g
Uml2ZXJhLUhlcm5hbmRleiwgQWxlaWRhIGRlIEplc3VzIFZhbGVuY2lhLU3DqW5kZXosIENhcmxh
IFZhbGVudGluYSBNZXJjYWRvLCBNb2lzw6lzIE1leGljYW4gQWNyb21lZ2FseSBSZWdpc3RyeSBH
cm91cCBKb3VybmFsIEFydGljbGUgTXVsdGljZW50ZXIgU3R1ZHkgVW5pdGVkIFN0YXRlcyBKIENs
aW4gRW5kb2NyaW5vbCBNZXRhYi4gMjAxNiBOb3Y7MTAxKDExKTozOTk3LTQwMDQuIGRvaTogMTAu
MTIxMC9qYy4yMDE2LTE5MzcuIEVwdWIgMjAxNiBKdWwgMTguIHwgUkFZWUFOLUlOQ0xVU0lPTjog
eyZxdW90O1Rlc3NhJnF1b3Q7PSZndDsmcXVvdDtJbmNsdWRlZCZxdW90O30gfCBSQVlZQU4tSU5D
TFVTSU9OOiB7JnF1b3Q7VGVzc2EmcXVvdDs9Jmd0OyZxdW90O0luY2x1ZGVkJnF1b3Q7LCAmcXVv
dDtjaHJpc3RhLnZhbmJ1bmRlcmVuJnF1b3Q7PSZndDsmcXVvdDtFeGNsdWRlZCZxdW90O30gfCBS
QVlZQU4tTEFCRUxTOiBhZ2UgcmFuZ2UgYmVmb3JlIDE4IHwgVVNFUi1OT1RFUzogeyZxdW90O2No
cmlzdGEudmFuYnVuZGVyZW4mcXVvdDs9Jmd0O1smcXVvdDtoaWVyIGlzIGxlZWZ0aWpkIHR3aWpm
ZWxhY2h0aW5nIDQlICZsdDsyMCBqYWFyLCBtYWFyIGhvZXZlZWwgZGFuIGVuIGlzIGRpdCByZWxl
dmFudC4gb3ZlcmlnZSBkYXRhIHdlbCBnb2VkJnF1b3Q7XX08L2N1c3RvbTE+PGxhbmd1YWdlPmVu
ZzwvbGFuZ3VhZ2U+PC9yZWNvcmQ+PC9DaXRlPjwvRW5kTm90ZT5=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sidR="009267A0">
              <w:rPr>
                <w:rFonts w:ascii="Calibri" w:eastAsia="Times New Roman" w:hAnsi="Calibri" w:cs="Calibri"/>
                <w:noProof/>
                <w:color w:val="000000"/>
                <w:sz w:val="16"/>
                <w:szCs w:val="16"/>
                <w:lang w:eastAsia="nl-NL"/>
              </w:rPr>
              <w:t>(65</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Reid (2010)</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SZWlkPC9BdXRob3I+PFllYXI+MjAxMDwvWWVhcj48UmVj
TnVtPjUwNjwvUmVjTnVtPjxEaXNwbGF5VGV4dD4oOSk8L0Rpc3BsYXlUZXh0PjxyZWNvcmQ+PHJl
Yy1udW1iZXI+NTA2PC9yZWMtbnVtYmVyPjxmb3JlaWduLWtleXM+PGtleSBhcHA9IkVOIiBkYi1p
ZD0iMHdmMGQycHQ3YTlyeHBlMnh6MTVyd2V4ejV6NTlmZHo5dGZ2IiB0aW1lc3RhbXA9IjE2NDYw
NTI3ODQiPjUwNjwva2V5PjwvZm9yZWlnbi1rZXlzPjxyZWYtdHlwZSBuYW1lPSJKb3VybmFsIEFy
dGljbGUiPjE3PC9yZWYtdHlwZT48Y29udHJpYnV0b3JzPjxhdXRob3JzPjxhdXRob3I+UmVpZCwg
VC4gSi48L2F1dGhvcj48YXV0aG9yPlBvc3QsIEsuIEQuPC9hdXRob3I+PGF1dGhvcj5CcnVjZSwg
Si4gTi48L2F1dGhvcj48YXV0aG9yPk5hYmkgS2FuaWJpciwgTS48L2F1dGhvcj48YXV0aG9yPlJl
eWVzLVZpZGFsLCBDLiBNLjwvYXV0aG9yPjxhdXRob3I+RnJlZGEsIFAuIFUuPC9hdXRob3I+PC9h
dXRob3JzPjwvY29udHJpYnV0b3JzPjx0aXRsZXM+PHRpdGxlPkZlYXR1cmVzIGF0IGRpYWdub3Np
cyBvZiAzMjQgcGF0aWVudHMgd2l0aCBhY3JvbWVnYWx5IGRpZCBub3QgY2hhbmdlIGZyb20gMTk4
MSB0byAyMDA2OiBhY3JvbWVnYWx5IHJlbWFpbnMgdW5kZXItcmVjb2duaXplZCBhbmQgdW5kZXIt
ZGlhZ25vc2VkPC90aXRsZT48c2Vjb25kYXJ5LXRpdGxlPkNsaW4gRW5kb2NyaW5vbCAoT3hmKTwv
c2Vjb25kYXJ5LXRpdGxlPjwvdGl0bGVzPjxwZXJpb2RpY2FsPjxmdWxsLXRpdGxlPkNsaW4gRW5k
b2NyaW5vbCAoT3hmKTwvZnVsbC10aXRsZT48L3BlcmlvZGljYWw+PHBhZ2VzPjIwMy04PC9wYWdl
cz48dm9sdW1lPjcyPC92b2x1bWU+PG51bWJlcj4yPC9udW1iZXI+PGtleXdvcmRzPjxrZXl3b3Jk
PkFjcm9tZWdhbHkvKmRpYWdub3Npcy9tZXRhYm9saXNtL3BhdGhvbG9neTwva2V5d29yZD48a2V5
d29yZD5BZHVsdDwva2V5d29yZD48a2V5d29yZD5BZ2VkPC9rZXl3b3JkPjxrZXl3b3JkPkNvaG9y
dCBTdHVkaWVzPC9rZXl3b3JkPjxrZXl3b3JkPkZlbWFsZTwva2V5d29yZD48a2V5d29yZD5IdW1h
biBHcm93dGggSG9ybW9uZS9tZXRhYm9saXNtPC9rZXl3b3JkPjxrZXl3b3JkPkh1bWFuczwva2V5
d29yZD48a2V5d29yZD5JbnN1bGluLUxpa2UgR3Jvd3RoIEZhY3RvciBJL21ldGFib2xpc208L2tl
eXdvcmQ+PGtleXdvcmQ+TWFsZTwva2V5d29yZD48a2V5d29yZD5NaWRkbGUgQWdlZDwva2V5d29y
ZD48a2V5d29yZD5UaW1lIEZhY3RvcnM8L2tleXdvcmQ+PGtleXdvcmQ+WW91bmcgQWR1bHQ8L2tl
eXdvcmQ+PGtleXdvcmQ+QWNyb21lZ2FseTwva2V5d29yZD48L2tleXdvcmRzPjxkYXRlcz48eWVh
cj4yMDEwPC95ZWFyPjxwdWItZGF0ZXM+PGRhdGU+MjAxMDwvZGF0ZT48L3B1Yi1kYXRlcz48L2Rh
dGVzPjxpc2JuPjAzMDAtMDY2NCAoUHJpbnQpIDAzMDAtMDY2NDwvaXNibj48YWNjZXNzaW9uLW51
bT5yYXl5YW4tNzc0MDYyNDA4PC9hY2Nlc3Npb24tbnVtPjx1cmxzPjwvdXJscz48Y3VzdG9tMT4x
MzY1LTIyNjUgUmVpZCwgVGlyaXNzYSBKIFBvc3QsIEthbG1vbiBEIEJydWNlLCBKZWZmcmV5IE4g
TmFiaSBLYW5pYmlyLCBNIFJleWVzLVZpZGFsLCBDYXJsb3MgTSBGcmVkYSwgUGFtZWxhIFUgREsw
NjQ3MjAvREsvTklEREsgTklIIEhIUy9Vbml0ZWQgU3RhdGVzIEsyNCBESzA3MzA0MC0wNC9ESy9O
SURESyBOSUggSEhTL1VuaXRlZCBTdGF0ZXMgUjAxIERLMDY0NzIwL0RLL05JRERLIE5JSCBISFMv
VW5pdGVkIFN0YXRlcyBSNTYgREswNjQ3MjAvREsvTklEREsgTklIIEhIUy9Vbml0ZWQgU3RhdGVz
IEsyNCBESzA3MzA0MC9ESy9OSURESyBOSUggSEhTL1VuaXRlZCBTdGF0ZXMgREswNzMwNDAvREsv
TklEREsgTklIIEhIUy9Vbml0ZWQgU3RhdGVzIEpvdXJuYWwgQXJ0aWNsZSBSZXNlYXJjaCBTdXBw
b3J0LCBOLkkuSC4sIEV4dHJhbXVyYWwgUmVzZWFyY2ggU3VwcG9ydCwgTm9uLVUuUy4gR292JmFw
b3M7dCBDbGluIEVuZG9jcmlub2wgKE94ZikuIDIwMTAgRmViOzcyKDIpOjIwMy04LiBkb2k6IDEw
LjExMTEvai4xMzY1LTIyNjUuMjAwOS4wMzYyNi54LiBFcHViIDIwMDkgTWF5IDE2LiB8IFJBWVlB
Ti1JTkNMVVNJT046IHsmcXVvdDtUZXNzYSZxdW90Oz0mZ3Q7JnF1b3Q7SW5jbHVkZWQmcXVvdDt9
PC9jdXN0b20xPjxsYW5ndWFnZT5lbmc8L2xhbmd1YWdlPjwvcmVjb3JkPjwvQ2l0ZT48L0VuZE5v
dGU+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SZWlkPC9BdXRob3I+PFllYXI+MjAxMDwvWWVhcj48UmVj
TnVtPjUwNjwvUmVjTnVtPjxEaXNwbGF5VGV4dD4oOSk8L0Rpc3BsYXlUZXh0PjxyZWNvcmQ+PHJl
Yy1udW1iZXI+NTA2PC9yZWMtbnVtYmVyPjxmb3JlaWduLWtleXM+PGtleSBhcHA9IkVOIiBkYi1p
ZD0iMHdmMGQycHQ3YTlyeHBlMnh6MTVyd2V4ejV6NTlmZHo5dGZ2IiB0aW1lc3RhbXA9IjE2NDYw
NTI3ODQiPjUwNjwva2V5PjwvZm9yZWlnbi1rZXlzPjxyZWYtdHlwZSBuYW1lPSJKb3VybmFsIEFy
dGljbGUiPjE3PC9yZWYtdHlwZT48Y29udHJpYnV0b3JzPjxhdXRob3JzPjxhdXRob3I+UmVpZCwg
VC4gSi48L2F1dGhvcj48YXV0aG9yPlBvc3QsIEsuIEQuPC9hdXRob3I+PGF1dGhvcj5CcnVjZSwg
Si4gTi48L2F1dGhvcj48YXV0aG9yPk5hYmkgS2FuaWJpciwgTS48L2F1dGhvcj48YXV0aG9yPlJl
eWVzLVZpZGFsLCBDLiBNLjwvYXV0aG9yPjxhdXRob3I+RnJlZGEsIFAuIFUuPC9hdXRob3I+PC9h
dXRob3JzPjwvY29udHJpYnV0b3JzPjx0aXRsZXM+PHRpdGxlPkZlYXR1cmVzIGF0IGRpYWdub3Np
cyBvZiAzMjQgcGF0aWVudHMgd2l0aCBhY3JvbWVnYWx5IGRpZCBub3QgY2hhbmdlIGZyb20gMTk4
MSB0byAyMDA2OiBhY3JvbWVnYWx5IHJlbWFpbnMgdW5kZXItcmVjb2duaXplZCBhbmQgdW5kZXIt
ZGlhZ25vc2VkPC90aXRsZT48c2Vjb25kYXJ5LXRpdGxlPkNsaW4gRW5kb2NyaW5vbCAoT3hmKTwv
c2Vjb25kYXJ5LXRpdGxlPjwvdGl0bGVzPjxwZXJpb2RpY2FsPjxmdWxsLXRpdGxlPkNsaW4gRW5k
b2NyaW5vbCAoT3hmKTwvZnVsbC10aXRsZT48L3BlcmlvZGljYWw+PHBhZ2VzPjIwMy04PC9wYWdl
cz48dm9sdW1lPjcyPC92b2x1bWU+PG51bWJlcj4yPC9udW1iZXI+PGtleXdvcmRzPjxrZXl3b3Jk
PkFjcm9tZWdhbHkvKmRpYWdub3Npcy9tZXRhYm9saXNtL3BhdGhvbG9neTwva2V5d29yZD48a2V5
d29yZD5BZHVsdDwva2V5d29yZD48a2V5d29yZD5BZ2VkPC9rZXl3b3JkPjxrZXl3b3JkPkNvaG9y
dCBTdHVkaWVzPC9rZXl3b3JkPjxrZXl3b3JkPkZlbWFsZTwva2V5d29yZD48a2V5d29yZD5IdW1h
biBHcm93dGggSG9ybW9uZS9tZXRhYm9saXNtPC9rZXl3b3JkPjxrZXl3b3JkPkh1bWFuczwva2V5
d29yZD48a2V5d29yZD5JbnN1bGluLUxpa2UgR3Jvd3RoIEZhY3RvciBJL21ldGFib2xpc208L2tl
eXdvcmQ+PGtleXdvcmQ+TWFsZTwva2V5d29yZD48a2V5d29yZD5NaWRkbGUgQWdlZDwva2V5d29y
ZD48a2V5d29yZD5UaW1lIEZhY3RvcnM8L2tleXdvcmQ+PGtleXdvcmQ+WW91bmcgQWR1bHQ8L2tl
eXdvcmQ+PGtleXdvcmQ+QWNyb21lZ2FseTwva2V5d29yZD48L2tleXdvcmRzPjxkYXRlcz48eWVh
cj4yMDEwPC95ZWFyPjxwdWItZGF0ZXM+PGRhdGU+MjAxMDwvZGF0ZT48L3B1Yi1kYXRlcz48L2Rh
dGVzPjxpc2JuPjAzMDAtMDY2NCAoUHJpbnQpIDAzMDAtMDY2NDwvaXNibj48YWNjZXNzaW9uLW51
bT5yYXl5YW4tNzc0MDYyNDA4PC9hY2Nlc3Npb24tbnVtPjx1cmxzPjwvdXJscz48Y3VzdG9tMT4x
MzY1LTIyNjUgUmVpZCwgVGlyaXNzYSBKIFBvc3QsIEthbG1vbiBEIEJydWNlLCBKZWZmcmV5IE4g
TmFiaSBLYW5pYmlyLCBNIFJleWVzLVZpZGFsLCBDYXJsb3MgTSBGcmVkYSwgUGFtZWxhIFUgREsw
NjQ3MjAvREsvTklEREsgTklIIEhIUy9Vbml0ZWQgU3RhdGVzIEsyNCBESzA3MzA0MC0wNC9ESy9O
SURESyBOSUggSEhTL1VuaXRlZCBTdGF0ZXMgUjAxIERLMDY0NzIwL0RLL05JRERLIE5JSCBISFMv
VW5pdGVkIFN0YXRlcyBSNTYgREswNjQ3MjAvREsvTklEREsgTklIIEhIUy9Vbml0ZWQgU3RhdGVz
IEsyNCBESzA3MzA0MC9ESy9OSURESyBOSUggSEhTL1VuaXRlZCBTdGF0ZXMgREswNzMwNDAvREsv
TklEREsgTklIIEhIUy9Vbml0ZWQgU3RhdGVzIEpvdXJuYWwgQXJ0aWNsZSBSZXNlYXJjaCBTdXBw
b3J0LCBOLkkuSC4sIEV4dHJhbXVyYWwgUmVzZWFyY2ggU3VwcG9ydCwgTm9uLVUuUy4gR292JmFw
b3M7dCBDbGluIEVuZG9jcmlub2wgKE94ZikuIDIwMTAgRmViOzcyKDIpOjIwMy04LiBkb2k6IDEw
LjExMTEvai4xMzY1LTIyNjUuMjAwOS4wMzYyNi54LiBFcHViIDIwMDkgTWF5IDE2LiB8IFJBWVlB
Ti1JTkNMVVNJT046IHsmcXVvdDtUZXNzYSZxdW90Oz0mZ3Q7JnF1b3Q7SW5jbHVkZWQmcXVvdDt9
PC9jdXN0b20xPjxsYW5ndWFnZT5lbmc8L2xhbmd1YWdlPjwvcmVjb3JkPjwvQ2l0ZT48L0VuZE5v
dGU+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Pr>
                <w:rFonts w:ascii="Calibri" w:eastAsia="Times New Roman" w:hAnsi="Calibri" w:cs="Calibri"/>
                <w:noProof/>
                <w:color w:val="000000"/>
                <w:sz w:val="16"/>
                <w:szCs w:val="16"/>
                <w:lang w:eastAsia="nl-NL"/>
              </w:rPr>
              <w:t>(9)</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Reyes-Vidal (2015)</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SZXllcy1WaWRhbDwvQXV0aG9yPjxZZWFyPjIwMTU8L1ll
YXI+PFJlY051bT4xODY8L1JlY051bT48RGlzcGxheVRleHQ+KDE4OCk8L0Rpc3BsYXlUZXh0Pjxy
ZWNvcmQ+PHJlYy1udW1iZXI+MTg2PC9yZWMtbnVtYmVyPjxmb3JlaWduLWtleXM+PGtleSBhcHA9
IkVOIiBkYi1pZD0iMjByMHZ4MHJ5YWV6ZDlleDI1cnB3eDl1ZHM5enNzMnI5MnNlIiB0aW1lc3Rh
bXA9IjE2NTgzMDk4MDciPjE4Njwva2V5PjwvZm9yZWlnbi1rZXlzPjxyZWYtdHlwZSBuYW1lPSJK
b3VybmFsIEFydGljbGUiPjE3PC9yZWYtdHlwZT48Y29udHJpYnV0b3JzPjxhdXRob3JzPjxhdXRo
b3I+UmV5ZXMtVmlkYWwsIEMuIE0uPC9hdXRob3I+PGF1dGhvcj5Nb2phaGVkLCBILjwvYXV0aG9y
PjxhdXRob3I+U2hlbiwgVy48L2F1dGhvcj48YXV0aG9yPkppbiwgWi48L2F1dGhvcj48YXV0aG9y
PkFyaWFzLU1lbmRvemEsIEYuPC9hdXRob3I+PGF1dGhvcj5GZXJuPC9hdXRob3I+PGF1dGhvcj5l
eiwgSi4gQy48L2F1dGhvcj48YXV0aG9yPkdhbGxhZ2hlciwgRC48L2F1dGhvcj48YXV0aG9yPkJy
dWNlLCBKLiBOLjwvYXV0aG9yPjxhdXRob3I+UG9zdCwgSy4gRC48L2F1dGhvcj48YXV0aG9yPkZy
ZWRhLCBQLiBVLjwvYXV0aG9yPjwvYXV0aG9ycz48L2NvbnRyaWJ1dG9ycz48dGl0bGVzPjx0aXRs
ZT5BZGlwb3NlIFRpc3N1ZSBSZWRpc3RyaWJ1dGlvbiBhbmQgRWN0b3BpYyBMaXBpZCBEZXBvc2l0
aW9uIGluIEFjdGl2ZSBBY3JvbWVnYWx5IGFuZCBFZmZlY3RzIG9mIFN1cmdpY2FsIFRyZWF0bWVu
dDwvdGl0bGU+PHNlY29uZGFyeS10aXRsZT5KIENsaW4gRW5kb2NyaW5vbCBNZXRhYjwvc2Vjb25k
YXJ5LXRpdGxlPjwvdGl0bGVzPjxwZXJpb2RpY2FsPjxmdWxsLXRpdGxlPkogQ2xpbiBFbmRvY3Jp
bm9sIE1ldGFiPC9mdWxsLXRpdGxlPjxhYmJyLTE+VGhlIEpvdXJuYWwgb2YgY2xpbmljYWwgZW5k
b2NyaW5vbG9neSBhbmQgbWV0YWJvbGlzbTwvYWJici0xPjwvcGVyaW9kaWNhbD48cGFnZXM+Mjk0
Ni01NTwvcGFnZXM+PHZvbHVtZT4xMDA8L3ZvbHVtZT48bnVtYmVyPjg8L251bWJlcj48a2V5d29y
ZHM+PGtleXdvcmQ+QWNyb21lZ2FseS9jb21wbGljYXRpb25zLyptZXRhYm9saXNtL3BhdGhvbG9n
eS8qc3VyZ2VyeTwva2V5d29yZD48a2V5d29yZD5BZGVub21hL2NvbXBsaWNhdGlvbnMvbWV0YWJv
bGlzbS9wYXRob2xvZ3kvc3VyZ2VyeTwva2V5d29yZD48a2V5d29yZD5BZGlwb3NlIFRpc3N1ZS8q
bWV0YWJvbGlzbS9wYXRob2xvZ3k8L2tleXdvcmQ+PGtleXdvcmQ+QWRvbGVzY2VudDwva2V5d29y
ZD48a2V5d29yZD5BZHVsdDwva2V5d29yZD48a2V5d29yZD5BZ2VkPC9rZXl3b3JkPjxrZXl3b3Jk
PipCb2R5IEZhdCBEaXN0cmlidXRpb248L2tleXdvcmQ+PGtleXdvcmQ+RmVtYWxlPC9rZXl3b3Jk
PjxrZXl3b3JkPkdyb3d0aCBIb3Jtb25lLVNlY3JldGluZyBQaXR1aXRhcnk8L2tleXdvcmQ+PGtl
eXdvcmQ+SHVtYW5zPC9rZXl3b3JkPjxrZXl3b3JkPkxpcG9keXN0cm9waHkvZXRpb2xvZ3kvKm1l
dGFib2xpc20vcGF0aG9sb2d5LypzdXJnZXJ5PC9rZXl3b3JkPjxrZXl3b3JkPk1hbGU8L2tleXdv
cmQ+PGtleXdvcmQ+TWlkZGxlIEFnZWQ8L2tleXdvcmQ+PGtleXdvcmQ+UGl0dWl0YXJ5IEdsYW5k
L3BhdGhvbG9neS9zdXJnZXJ5PC9rZXl3b3JkPjxrZXl3b3JkPlRyZWF0bWVudCBPdXRjb21lPC9r
ZXl3b3JkPjxrZXl3b3JkPllvdW5nIEFkdWx0PC9rZXl3b3JkPjxrZXl3b3JkPkFkaXBvc2UgVGlz
c3VlPC9rZXl3b3JkPjxrZXl3b3JkPkFjcm9tZWdhbHk8L2tleXdvcmQ+PC9rZXl3b3Jkcz48ZGF0
ZXM+PHllYXI+MjAxNTwveWVhcj48cHViLWRhdGVzPjxkYXRlPjIwMTU8L2RhdGU+PC9wdWItZGF0
ZXM+PC9kYXRlcz48aXNibj4wMDIxLTk3MlggKFByaW50KSAwMDIxLTk3Mng8L2lzYm4+PGFjY2Vz
c2lvbi1udW0+cmF5eWFuLTc4NTg5ODA4NzwvYWNjZXNzaW9uLW51bT48dXJscz48L3VybHM+PGN1
c3RvbTE+MTk0NS03MTk3IFJleWVzLVZpZGFsLCBDYXJsb3MgTSBNb2phaGVkLCBIYW1lZCBTaGVu
LCBXZWkgSmluLCBaaGV6aGVuIEFyaWFzLU1lbmRvemEsIEZlcm5hbmRvIEZlcm5hbmRleiwgSmVh
biBDYXJsb3MgR2FsbGFnaGVyLCBEeW1wbmEgQnJ1Y2UsIEplZmZyZXkgTiBQb3N0LCBLYWxtb24g
RCBGcmVkYSwgUGFtZWxhIFUgUDAxIERLMDQyNjE4L0RLL05JRERLIE5JSCBISFMvVW5pdGVkIFN0
YXRlcyBVTDEgUlIgMDI0MTU2L1JSL05DUlIgTklIIEhIUy9Vbml0ZWQgU3RhdGVzIFIwMSBESyAw
NjQ3MjAvREsvTklEREsgTklIIEhIUy9Vbml0ZWQgU3RhdGVzIFVMMSBSUjAyNDE1Ni9SUi9OQ1JS
IE5JSCBISFMvVW5pdGVkIFN0YXRlcyBLMjQgREsgMDczMDQwL0RLL05JRERLIE5JSCBISFMvVW5p
dGVkIFN0YXRlcyBQMDEtREs0MjYxOC9ESy9OSURESyBOSUggSEhTL1VuaXRlZCBTdGF0ZXMgUjAx
IENBMTE4NTU5L0NBL05DSSBOSUggSEhTL1VuaXRlZCBTdGF0ZXMgUDMwIERLMDI2Njg3L0RLL05J
RERLIE5JSCBISFMvVW5pdGVkIFN0YXRlcyBSMDEgREswNjQ3MjAvREsvTklEREsgTklIIEhIUy9V
bml0ZWQgU3RhdGVzIFI1NiBESzA2NDcyMC9ESy9OSURESyBOSUggSEhTL1VuaXRlZCBTdGF0ZXMg
SzI0IERLMDczMDQwL0RLL05JRERLIE5JSCBISFMvVW5pdGVkIFN0YXRlcyBQMzAtREsyNjY4Ny9E
Sy9OSURESyBOSUggSEhTL1VuaXRlZCBTdGF0ZXMgQ2xpbmljYWwgVHJpYWwgSm91cm5hbCBBcnRp
Y2xlIFJlc2VhcmNoIFN1cHBvcnQsIE4uSS5ILiwgRXh0cmFtdXJhbCBKIENsaW4gRW5kb2NyaW5v
bCBNZXRhYi4gMjAxNSBBdWc7MTAwKDgpOjI5NDYtNTUuIGRvaTogMTAuMTIxMC9qYy4yMDE1LTE5
MTcuIEVwdWIgMjAxNSBKdW4gMi4gfCBSQVlZQU4tSU5DTFVTSU9OOiB7JnF1b3Q7VGVzc2EmcXVv
dDs9Jmd0OyZxdW90O01heWJlJnF1b3Q7fSB8IFJBWVlBTi1MQUJFTFM6IHZvb3JiZWVsZCB8IFJB
WVlBTi1JTkNMVVNJT046IHsmcXVvdDtUZXNzYSZxdW90Oz0mZ3Q7JnF1b3Q7SW5jbHVkZWQmcXVv
dDssICZxdW90O2NocmlzdGEudmFuYnVuZGVyZW4mcXVvdDs9Jmd0OyZxdW90O0luY2x1ZGVkJnF1
b3Q7fTwvY3VzdG9tMT48bGFuZ3VhZ2U+ZW5nPC9sYW5ndWFnZT48L3JlY29yZD48L0NpdGU+PC9F
bmROb3RlPn==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SZXllcy1WaWRhbDwvQXV0aG9yPjxZZWFyPjIwMTU8L1ll
YXI+PFJlY051bT4xODY8L1JlY051bT48RGlzcGxheVRleHQ+KDE4OCk8L0Rpc3BsYXlUZXh0Pjxy
ZWNvcmQ+PHJlYy1udW1iZXI+MTg2PC9yZWMtbnVtYmVyPjxmb3JlaWduLWtleXM+PGtleSBhcHA9
IkVOIiBkYi1pZD0iMjByMHZ4MHJ5YWV6ZDlleDI1cnB3eDl1ZHM5enNzMnI5MnNlIiB0aW1lc3Rh
bXA9IjE2NTgzMDk4MDciPjE4Njwva2V5PjwvZm9yZWlnbi1rZXlzPjxyZWYtdHlwZSBuYW1lPSJK
b3VybmFsIEFydGljbGUiPjE3PC9yZWYtdHlwZT48Y29udHJpYnV0b3JzPjxhdXRob3JzPjxhdXRo
b3I+UmV5ZXMtVmlkYWwsIEMuIE0uPC9hdXRob3I+PGF1dGhvcj5Nb2phaGVkLCBILjwvYXV0aG9y
PjxhdXRob3I+U2hlbiwgVy48L2F1dGhvcj48YXV0aG9yPkppbiwgWi48L2F1dGhvcj48YXV0aG9y
PkFyaWFzLU1lbmRvemEsIEYuPC9hdXRob3I+PGF1dGhvcj5GZXJuPC9hdXRob3I+PGF1dGhvcj5l
eiwgSi4gQy48L2F1dGhvcj48YXV0aG9yPkdhbGxhZ2hlciwgRC48L2F1dGhvcj48YXV0aG9yPkJy
dWNlLCBKLiBOLjwvYXV0aG9yPjxhdXRob3I+UG9zdCwgSy4gRC48L2F1dGhvcj48YXV0aG9yPkZy
ZWRhLCBQLiBVLjwvYXV0aG9yPjwvYXV0aG9ycz48L2NvbnRyaWJ1dG9ycz48dGl0bGVzPjx0aXRs
ZT5BZGlwb3NlIFRpc3N1ZSBSZWRpc3RyaWJ1dGlvbiBhbmQgRWN0b3BpYyBMaXBpZCBEZXBvc2l0
aW9uIGluIEFjdGl2ZSBBY3JvbWVnYWx5IGFuZCBFZmZlY3RzIG9mIFN1cmdpY2FsIFRyZWF0bWVu
dDwvdGl0bGU+PHNlY29uZGFyeS10aXRsZT5KIENsaW4gRW5kb2NyaW5vbCBNZXRhYjwvc2Vjb25k
YXJ5LXRpdGxlPjwvdGl0bGVzPjxwZXJpb2RpY2FsPjxmdWxsLXRpdGxlPkogQ2xpbiBFbmRvY3Jp
bm9sIE1ldGFiPC9mdWxsLXRpdGxlPjxhYmJyLTE+VGhlIEpvdXJuYWwgb2YgY2xpbmljYWwgZW5k
b2NyaW5vbG9neSBhbmQgbWV0YWJvbGlzbTwvYWJici0xPjwvcGVyaW9kaWNhbD48cGFnZXM+Mjk0
Ni01NTwvcGFnZXM+PHZvbHVtZT4xMDA8L3ZvbHVtZT48bnVtYmVyPjg8L251bWJlcj48a2V5d29y
ZHM+PGtleXdvcmQ+QWNyb21lZ2FseS9jb21wbGljYXRpb25zLyptZXRhYm9saXNtL3BhdGhvbG9n
eS8qc3VyZ2VyeTwva2V5d29yZD48a2V5d29yZD5BZGVub21hL2NvbXBsaWNhdGlvbnMvbWV0YWJv
bGlzbS9wYXRob2xvZ3kvc3VyZ2VyeTwva2V5d29yZD48a2V5d29yZD5BZGlwb3NlIFRpc3N1ZS8q
bWV0YWJvbGlzbS9wYXRob2xvZ3k8L2tleXdvcmQ+PGtleXdvcmQ+QWRvbGVzY2VudDwva2V5d29y
ZD48a2V5d29yZD5BZHVsdDwva2V5d29yZD48a2V5d29yZD5BZ2VkPC9rZXl3b3JkPjxrZXl3b3Jk
PipCb2R5IEZhdCBEaXN0cmlidXRpb248L2tleXdvcmQ+PGtleXdvcmQ+RmVtYWxlPC9rZXl3b3Jk
PjxrZXl3b3JkPkdyb3d0aCBIb3Jtb25lLVNlY3JldGluZyBQaXR1aXRhcnk8L2tleXdvcmQ+PGtl
eXdvcmQ+SHVtYW5zPC9rZXl3b3JkPjxrZXl3b3JkPkxpcG9keXN0cm9waHkvZXRpb2xvZ3kvKm1l
dGFib2xpc20vcGF0aG9sb2d5LypzdXJnZXJ5PC9rZXl3b3JkPjxrZXl3b3JkPk1hbGU8L2tleXdv
cmQ+PGtleXdvcmQ+TWlkZGxlIEFnZWQ8L2tleXdvcmQ+PGtleXdvcmQ+UGl0dWl0YXJ5IEdsYW5k
L3BhdGhvbG9neS9zdXJnZXJ5PC9rZXl3b3JkPjxrZXl3b3JkPlRyZWF0bWVudCBPdXRjb21lPC9r
ZXl3b3JkPjxrZXl3b3JkPllvdW5nIEFkdWx0PC9rZXl3b3JkPjxrZXl3b3JkPkFkaXBvc2UgVGlz
c3VlPC9rZXl3b3JkPjxrZXl3b3JkPkFjcm9tZWdhbHk8L2tleXdvcmQ+PC9rZXl3b3Jkcz48ZGF0
ZXM+PHllYXI+MjAxNTwveWVhcj48cHViLWRhdGVzPjxkYXRlPjIwMTU8L2RhdGU+PC9wdWItZGF0
ZXM+PC9kYXRlcz48aXNibj4wMDIxLTk3MlggKFByaW50KSAwMDIxLTk3Mng8L2lzYm4+PGFjY2Vz
c2lvbi1udW0+cmF5eWFuLTc4NTg5ODA4NzwvYWNjZXNzaW9uLW51bT48dXJscz48L3VybHM+PGN1
c3RvbTE+MTk0NS03MTk3IFJleWVzLVZpZGFsLCBDYXJsb3MgTSBNb2phaGVkLCBIYW1lZCBTaGVu
LCBXZWkgSmluLCBaaGV6aGVuIEFyaWFzLU1lbmRvemEsIEZlcm5hbmRvIEZlcm5hbmRleiwgSmVh
biBDYXJsb3MgR2FsbGFnaGVyLCBEeW1wbmEgQnJ1Y2UsIEplZmZyZXkgTiBQb3N0LCBLYWxtb24g
RCBGcmVkYSwgUGFtZWxhIFUgUDAxIERLMDQyNjE4L0RLL05JRERLIE5JSCBISFMvVW5pdGVkIFN0
YXRlcyBVTDEgUlIgMDI0MTU2L1JSL05DUlIgTklIIEhIUy9Vbml0ZWQgU3RhdGVzIFIwMSBESyAw
NjQ3MjAvREsvTklEREsgTklIIEhIUy9Vbml0ZWQgU3RhdGVzIFVMMSBSUjAyNDE1Ni9SUi9OQ1JS
IE5JSCBISFMvVW5pdGVkIFN0YXRlcyBLMjQgREsgMDczMDQwL0RLL05JRERLIE5JSCBISFMvVW5p
dGVkIFN0YXRlcyBQMDEtREs0MjYxOC9ESy9OSURESyBOSUggSEhTL1VuaXRlZCBTdGF0ZXMgUjAx
IENBMTE4NTU5L0NBL05DSSBOSUggSEhTL1VuaXRlZCBTdGF0ZXMgUDMwIERLMDI2Njg3L0RLL05J
RERLIE5JSCBISFMvVW5pdGVkIFN0YXRlcyBSMDEgREswNjQ3MjAvREsvTklEREsgTklIIEhIUy9V
bml0ZWQgU3RhdGVzIFI1NiBESzA2NDcyMC9ESy9OSURESyBOSUggSEhTL1VuaXRlZCBTdGF0ZXMg
SzI0IERLMDczMDQwL0RLL05JRERLIE5JSCBISFMvVW5pdGVkIFN0YXRlcyBQMzAtREsyNjY4Ny9E
Sy9OSURESyBOSUggSEhTL1VuaXRlZCBTdGF0ZXMgQ2xpbmljYWwgVHJpYWwgSm91cm5hbCBBcnRp
Y2xlIFJlc2VhcmNoIFN1cHBvcnQsIE4uSS5ILiwgRXh0cmFtdXJhbCBKIENsaW4gRW5kb2NyaW5v
bCBNZXRhYi4gMjAxNSBBdWc7MTAwKDgpOjI5NDYtNTUuIGRvaTogMTAuMTIxMC9qYy4yMDE1LTE5
MTcuIEVwdWIgMjAxNSBKdW4gMi4gfCBSQVlZQU4tSU5DTFVTSU9OOiB7JnF1b3Q7VGVzc2EmcXVv
dDs9Jmd0OyZxdW90O01heWJlJnF1b3Q7fSB8IFJBWVlBTi1MQUJFTFM6IHZvb3JiZWVsZCB8IFJB
WVlBTi1JTkNMVVNJT046IHsmcXVvdDtUZXNzYSZxdW90Oz0mZ3Q7JnF1b3Q7SW5jbHVkZWQmcXVv
dDssICZxdW90O2NocmlzdGEudmFuYnVuZGVyZW4mcXVvdDs9Jmd0OyZxdW90O0luY2x1ZGVkJnF1
b3Q7fTwvY3VzdG9tMT48bGFuZ3VhZ2U+ZW5nPC9sYW5ndWFnZT48L3JlY29yZD48L0NpdGU+PC9F
bmROb3RlPn==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sidR="009267A0">
              <w:rPr>
                <w:rFonts w:ascii="Calibri" w:eastAsia="Times New Roman" w:hAnsi="Calibri" w:cs="Calibri"/>
                <w:noProof/>
                <w:color w:val="000000"/>
                <w:sz w:val="16"/>
                <w:szCs w:val="16"/>
                <w:lang w:eastAsia="nl-NL"/>
              </w:rPr>
              <w:t>(176</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Rick (2018)</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SaWNrPC9BdXRob3I+PFllYXI+MjAxODwvWWVhcj48UmVj
TnVtPjE4NzwvUmVjTnVtPjxEaXNwbGF5VGV4dD4oMTg5KTwvRGlzcGxheVRleHQ+PHJlY29yZD48
cmVjLW51bWJlcj4xODc8L3JlYy1udW1iZXI+PGZvcmVpZ24ta2V5cz48a2V5IGFwcD0iRU4iIGRi
LWlkPSIyMHIwdngwcnlhZXpkOWV4MjVycHd4OXVkczl6c3Mycjkyc2UiIHRpbWVzdGFtcD0iMTY1
ODMwOTgwNyI+MTg3PC9rZXk+PC9mb3JlaWduLWtleXM+PHJlZi10eXBlIG5hbWU9IkpvdXJuYWwg
QXJ0aWNsZSI+MTc8L3JlZi10eXBlPjxjb250cmlidXRvcnM+PGF1dGhvcnM+PGF1dGhvcj5SaWNr
LCBKLjwvYXV0aG9yPjxhdXRob3I+SmFoYW5naXJpLCBBLjwvYXV0aG9yPjxhdXRob3I+Rmxhbmln
YW4sIFAuIE0uPC9hdXRob3I+PGF1dGhvcj5DaDwvYXV0aG9yPjxhdXRob3I+cmEsIEEuPC9hdXRo
b3I+PGF1dGhvcj5LdW53YXIsIFMuPC9hdXRob3I+PGF1dGhvcj5CbGV2aW5zLCBMLjwvYXV0aG9y
PjxhdXRob3I+QWdoaSwgTS4gSy48L2F1dGhvcj48L2F1dGhvcnM+PC9jb250cmlidXRvcnM+PHRp
dGxlcz48dGl0bGU+R3Jvd3RoIGhvcm1vbmUgYW5kIHByb2xhY3Rpbi1zdGFpbmluZyB0dW1vcnMg
Y2F1c2luZyBhY3JvbWVnYWx5OiBhIHJldHJvc3BlY3RpdmUgcmV2aWV3IG9mIGNsaW5pY2FsIHBy
ZXNlbnRhdGlvbnMgYW5kIHN1cmdpY2FsIG91dGNvbWVzPC90aXRsZT48c2Vjb25kYXJ5LXRpdGxl
PkogTmV1cm9zdXJnPC9zZWNvbmRhcnktdGl0bGU+PC90aXRsZXM+PHBlcmlvZGljYWw+PGZ1bGwt
dGl0bGU+SiBOZXVyb3N1cmc8L2Z1bGwtdGl0bGU+PC9wZXJpb2RpY2FsPjxwYWdlcz4xNDctMTUz
PC9wYWdlcz48dm9sdW1lPjEzMTwvdm9sdW1lPjxudW1iZXI+MTwvbnVtYmVyPjxrZXl3b3Jkcz48
a2V5d29yZD5BQ1RIID0gYWRyZW5vY29ydGljb3Ryb3BpYyBob3Jtb25lPC9rZXl3b3JkPjxrZXl3
b3JkPkRTUEEgPSBkdWFsLXN0YWluaW5nIHBpdHVpdGFyeSBhZGVub21hPC9rZXl3b3JkPjxrZXl3
b3JkPkdIID0gZ3Jvd3RoIGhvcm1vbmU8L2tleXdvcmQ+PGtleXdvcmQ+SUdGLTEgPSBpbnN1bGlu
LWxpa2UgZ3Jvd3RoIGZhY3Rvci0xPC9rZXl3b3JkPjxrZXl3b3JkPk9SID0gb2RkcyByYXRpbzwv
a2V5d29yZD48a2V5d29yZD5TU0EgPSBzaW5nbGUtc3RhaW5pbmcgc29tYXRvdHJvcGhpYyBhZGVu
b21hPC9rZXl3b3JkPjxrZXl3b3JkPmFjcm9tZWdhbHk8L2tleXdvcmQ+PGtleXdvcmQ+YWRlbm9t
YTwva2V5d29yZD48a2V5d29yZD5ncm93dGggaG9ybW9uZTwva2V5d29yZD48a2V5d29yZD5vdXRj
b21lczwva2V5d29yZD48a2V5d29yZD5waXR1aXRhcnkgc3VyZ2VyeTwva2V5d29yZD48a2V5d29y
ZD5wcm9sYWN0aW48L2tleXdvcmQ+PC9rZXl3b3Jkcz48ZGF0ZXM+PHllYXI+MjAxODwveWVhcj48
cHViLWRhdGVzPjxkYXRlPjIwMTg8L2RhdGU+PC9wdWItZGF0ZXM+PC9kYXRlcz48aXNibj4wMDIy
LTMwODU8L2lzYm4+PGFjY2Vzc2lvbi1udW0+cmF5eWFuLTc4NTg5ODA4OTwvYWNjZXNzaW9uLW51
bT48dXJscz48L3VybHM+PGN1c3RvbTE+MTkzMy0wNjkzIFJpY2ssIEpvbmF0aGFuIEphaGFuZ2ly
aSwgQXJtYW4gRmxhbmlnYW4sIFBhdHJpY2sgTSBDaGFuZHJhLCBBbmt1c2ggS3Vud2FyLCBTYW5k
ZWVwIEJsZXZpbnMsIExld2lzIEFnaGksIE1hbmlzaCBLIEpvdXJuYWwgQXJ0aWNsZSBVbml0ZWQg
U3RhdGVzIEogTmV1cm9zdXJnLiAyMDE4IFNlcCAxNDsxMzEoMSk6MTQ3LTE1My4gZG9pOiAxMC4z
MTcxLzIwMTguNC5KTlMxODIzMC4gfCBSQVlZQU4tSU5DTFVTSU9OOiB7JnF1b3Q7VGVzc2EmcXVv
dDs9Jmd0OyZxdW90O01heWJlJnF1b3Q7fSB8IFJBWVlBTi1JTkNMVVNJT046IHsmcXVvdDtUZXNz
YSZxdW90Oz0mZ3Q7JnF1b3Q7SW5jbHVkZWQmcXVvdDssICZxdW90O2NocmlzdGEudmFuYnVuZGVy
ZW4mcXVvdDs9Jmd0OyZxdW90O0luY2x1ZGVkJnF1b3Q7fSB8IFVTRVItTk9URVM6IHsmcXVvdDtU
ZXNzYSZxdW90Oz0mZ3Q7WyZxdW90O29uZHVpZGVsaWprIG9mIHByZXRyZWF0ZWQgbWV0IGJ2IG1l
ZGljYXRpZSZxdW90O119PC9jdXN0b20xPjxsYW5ndWFnZT5lbmc8L2xhbmd1YWdlPjwvcmVjb3Jk
PjwvQ2l0ZT48L0VuZE5vdGU+AG==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SaWNrPC9BdXRob3I+PFllYXI+MjAxODwvWWVhcj48UmVj
TnVtPjE4NzwvUmVjTnVtPjxEaXNwbGF5VGV4dD4oMTg5KTwvRGlzcGxheVRleHQ+PHJlY29yZD48
cmVjLW51bWJlcj4xODc8L3JlYy1udW1iZXI+PGZvcmVpZ24ta2V5cz48a2V5IGFwcD0iRU4iIGRi
LWlkPSIyMHIwdngwcnlhZXpkOWV4MjVycHd4OXVkczl6c3Mycjkyc2UiIHRpbWVzdGFtcD0iMTY1
ODMwOTgwNyI+MTg3PC9rZXk+PC9mb3JlaWduLWtleXM+PHJlZi10eXBlIG5hbWU9IkpvdXJuYWwg
QXJ0aWNsZSI+MTc8L3JlZi10eXBlPjxjb250cmlidXRvcnM+PGF1dGhvcnM+PGF1dGhvcj5SaWNr
LCBKLjwvYXV0aG9yPjxhdXRob3I+SmFoYW5naXJpLCBBLjwvYXV0aG9yPjxhdXRob3I+Rmxhbmln
YW4sIFAuIE0uPC9hdXRob3I+PGF1dGhvcj5DaDwvYXV0aG9yPjxhdXRob3I+cmEsIEEuPC9hdXRo
b3I+PGF1dGhvcj5LdW53YXIsIFMuPC9hdXRob3I+PGF1dGhvcj5CbGV2aW5zLCBMLjwvYXV0aG9y
PjxhdXRob3I+QWdoaSwgTS4gSy48L2F1dGhvcj48L2F1dGhvcnM+PC9jb250cmlidXRvcnM+PHRp
dGxlcz48dGl0bGU+R3Jvd3RoIGhvcm1vbmUgYW5kIHByb2xhY3Rpbi1zdGFpbmluZyB0dW1vcnMg
Y2F1c2luZyBhY3JvbWVnYWx5OiBhIHJldHJvc3BlY3RpdmUgcmV2aWV3IG9mIGNsaW5pY2FsIHBy
ZXNlbnRhdGlvbnMgYW5kIHN1cmdpY2FsIG91dGNvbWVzPC90aXRsZT48c2Vjb25kYXJ5LXRpdGxl
PkogTmV1cm9zdXJnPC9zZWNvbmRhcnktdGl0bGU+PC90aXRsZXM+PHBlcmlvZGljYWw+PGZ1bGwt
dGl0bGU+SiBOZXVyb3N1cmc8L2Z1bGwtdGl0bGU+PC9wZXJpb2RpY2FsPjxwYWdlcz4xNDctMTUz
PC9wYWdlcz48dm9sdW1lPjEzMTwvdm9sdW1lPjxudW1iZXI+MTwvbnVtYmVyPjxrZXl3b3Jkcz48
a2V5d29yZD5BQ1RIID0gYWRyZW5vY29ydGljb3Ryb3BpYyBob3Jtb25lPC9rZXl3b3JkPjxrZXl3
b3JkPkRTUEEgPSBkdWFsLXN0YWluaW5nIHBpdHVpdGFyeSBhZGVub21hPC9rZXl3b3JkPjxrZXl3
b3JkPkdIID0gZ3Jvd3RoIGhvcm1vbmU8L2tleXdvcmQ+PGtleXdvcmQ+SUdGLTEgPSBpbnN1bGlu
LWxpa2UgZ3Jvd3RoIGZhY3Rvci0xPC9rZXl3b3JkPjxrZXl3b3JkPk9SID0gb2RkcyByYXRpbzwv
a2V5d29yZD48a2V5d29yZD5TU0EgPSBzaW5nbGUtc3RhaW5pbmcgc29tYXRvdHJvcGhpYyBhZGVu
b21hPC9rZXl3b3JkPjxrZXl3b3JkPmFjcm9tZWdhbHk8L2tleXdvcmQ+PGtleXdvcmQ+YWRlbm9t
YTwva2V5d29yZD48a2V5d29yZD5ncm93dGggaG9ybW9uZTwva2V5d29yZD48a2V5d29yZD5vdXRj
b21lczwva2V5d29yZD48a2V5d29yZD5waXR1aXRhcnkgc3VyZ2VyeTwva2V5d29yZD48a2V5d29y
ZD5wcm9sYWN0aW48L2tleXdvcmQ+PC9rZXl3b3Jkcz48ZGF0ZXM+PHllYXI+MjAxODwveWVhcj48
cHViLWRhdGVzPjxkYXRlPjIwMTg8L2RhdGU+PC9wdWItZGF0ZXM+PC9kYXRlcz48aXNibj4wMDIy
LTMwODU8L2lzYm4+PGFjY2Vzc2lvbi1udW0+cmF5eWFuLTc4NTg5ODA4OTwvYWNjZXNzaW9uLW51
bT48dXJscz48L3VybHM+PGN1c3RvbTE+MTkzMy0wNjkzIFJpY2ssIEpvbmF0aGFuIEphaGFuZ2ly
aSwgQXJtYW4gRmxhbmlnYW4sIFBhdHJpY2sgTSBDaGFuZHJhLCBBbmt1c2ggS3Vud2FyLCBTYW5k
ZWVwIEJsZXZpbnMsIExld2lzIEFnaGksIE1hbmlzaCBLIEpvdXJuYWwgQXJ0aWNsZSBVbml0ZWQg
U3RhdGVzIEogTmV1cm9zdXJnLiAyMDE4IFNlcCAxNDsxMzEoMSk6MTQ3LTE1My4gZG9pOiAxMC4z
MTcxLzIwMTguNC5KTlMxODIzMC4gfCBSQVlZQU4tSU5DTFVTSU9OOiB7JnF1b3Q7VGVzc2EmcXVv
dDs9Jmd0OyZxdW90O01heWJlJnF1b3Q7fSB8IFJBWVlBTi1JTkNMVVNJT046IHsmcXVvdDtUZXNz
YSZxdW90Oz0mZ3Q7JnF1b3Q7SW5jbHVkZWQmcXVvdDssICZxdW90O2NocmlzdGEudmFuYnVuZGVy
ZW4mcXVvdDs9Jmd0OyZxdW90O0luY2x1ZGVkJnF1b3Q7fSB8IFVTRVItTk9URVM6IHsmcXVvdDtU
ZXNzYSZxdW90Oz0mZ3Q7WyZxdW90O29uZHVpZGVsaWprIG9mIHByZXRyZWF0ZWQgbWV0IGJ2IG1l
ZGljYXRpZSZxdW90O119PC9jdXN0b20xPjxsYW5ndWFnZT5lbmc8L2xhbmd1YWdlPjwvcmVjb3Jk
PjwvQ2l0ZT48L0VuZE5vdGU+AG==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sidR="009267A0">
              <w:rPr>
                <w:rFonts w:ascii="Calibri" w:eastAsia="Times New Roman" w:hAnsi="Calibri" w:cs="Calibri"/>
                <w:noProof/>
                <w:color w:val="000000"/>
                <w:sz w:val="16"/>
                <w:szCs w:val="16"/>
                <w:lang w:eastAsia="nl-NL"/>
              </w:rPr>
              <w:t>(177</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auto"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Shao (2013)</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TaGFvPC9BdXRob3I+PFllYXI+MjAxMzwvWWVhcj48UmVj
TnVtPjM4ODwvUmVjTnVtPjxEaXNwbGF5VGV4dD4oMTkwKTwvRGlzcGxheVRleHQ+PHJlY29yZD48
cmVjLW51bWJlcj4zODg8L3JlYy1udW1iZXI+PGZvcmVpZ24ta2V5cz48a2V5IGFwcD0iRU4iIGRi
LWlkPSIwd2YwZDJwdDdhOXJ4cGUyeHoxNXJ3ZXh6NXo1OWZkejl0ZnYiIHRpbWVzdGFtcD0iMTY0
NjA1Mjc3OSI+Mzg4PC9rZXk+PC9mb3JlaWduLWtleXM+PHJlZi10eXBlIG5hbWU9IkpvdXJuYWwg
QXJ0aWNsZSI+MTc8L3JlZi10eXBlPjxjb250cmlidXRvcnM+PGF1dGhvcnM+PGF1dGhvcj5TaGFv
LCBTLjwvYXV0aG9yPjxhdXRob3I+TGksIFguPC9hdXRob3I+PC9hdXRob3JzPjwvY29udHJpYnV0
b3JzPjx0aXRsZXM+PHRpdGxlPkNsaW5pY2FsIGZlYXR1cmVzIGFuZCBhbmFseXNpcyBpbiAxMzg1
IENoaW5lc2UgcGF0aWVudHMgd2l0aCBwaXR1aXRhcnkgYWRlbm9tYXM8L3RpdGxlPjxzZWNvbmRh
cnktdGl0bGU+SiBOZXVyb3N1cmcgU2NpPC9zZWNvbmRhcnktdGl0bGU+PC90aXRsZXM+PHBlcmlv
ZGljYWw+PGZ1bGwtdGl0bGU+SiBOZXVyb3N1cmcgU2NpPC9mdWxsLXRpdGxlPjwvcGVyaW9kaWNh
bD48cGFnZXM+MjY3LTc1PC9wYWdlcz48dm9sdW1lPjU3PC92b2x1bWU+PG51bWJlcj4zPC9udW1i
ZXI+PGtleXdvcmRzPjxrZXl3b3JkPkFDVEgtU2VjcmV0aW5nIFBpdHVpdGFyeSBBZGVub21hL3Bh
dGhvbG9neS9zdXJnZXJ5PC9rZXl3b3JkPjxrZXl3b3JkPkFjcm9tZWdhbHkvZXRpb2xvZ3k8L2tl
eXdvcmQ+PGtleXdvcmQ+QWRlbm9tYS9tZXRhYm9saXNtLypwYXRob2xvZ3kvc3VyZ2VyeTwva2V5
d29yZD48a2V5d29yZD5BZG9sZXNjZW50PC9rZXl3b3JkPjxrZXl3b3JkPkFkdWx0PC9rZXl3b3Jk
PjxrZXl3b3JkPkFnZWQ8L2tleXdvcmQ+PGtleXdvcmQ+QXNpYW4gQ29udGluZW50YWwgQW5jZXN0
cnkgR3JvdXA8L2tleXdvcmQ+PGtleXdvcmQ+Q2hpbGQ8L2tleXdvcmQ+PGtleXdvcmQ+Q2hpbmEv
ZXBpZGVtaW9sb2d5PC9rZXl3b3JkPjxrZXl3b3JkPkZlbWFsZTwva2V5d29yZD48a2V5d29yZD5G
b2xsaWNsZSBTdGltdWxhdGluZyBIb3Jtb25lLCBIdW1hbi9tZXRhYm9saXNtPC9rZXl3b3JkPjxr
ZXl3b3JkPkdyb3d0aCBIb3Jtb25lLVNlY3JldGluZyBQaXR1aXRhcnkgQWRlbm9tYS9wYXRob2xv
Z3kvc3VyZ2VyeTwva2V5d29yZD48a2V5d29yZD5IdW1hbnM8L2tleXdvcmQ+PGtleXdvcmQ+TWFs
ZTwva2V5d29yZD48a2V5d29yZD5NZW5zdHJ1YXRpb24gRGlzdHVyYmFuY2VzL2V0aW9sb2d5PC9r
ZXl3b3JkPjxrZXl3b3JkPk1pZGRsZSBBZ2VkPC9rZXl3b3JkPjxrZXl3b3JkPk5lb3BsYXNtIFJl
Y3VycmVuY2UsIExvY2FsPC9rZXl3b3JkPjxrZXl3b3JkPk5ldXJvc3VyZ2ljYWwgUHJvY2VkdXJl
czwva2V5d29yZD48a2V5d29yZD5QaXR1aXRhcnkgTmVvcGxhc21zL21ldGFib2xpc20vKnBhdGhv
bG9neS9zdXJnZXJ5PC9rZXl3b3JkPjxrZXl3b3JkPlByb2xhY3Rpbm9tYS9wYXRob2xvZ3kvc3Vy
Z2VyeTwva2V5d29yZD48a2V5d29yZD5SZXRyb3NwZWN0aXZlIFN0dWRpZXM8L2tleXdvcmQ+PGtl
eXdvcmQ+U2V4IENoYXJhY3RlcmlzdGljczwva2V5d29yZD48a2V5d29yZD5TZXggRmFjdG9yczwv
a2V5d29yZD48a2V5d29yZD5Zb3VuZyBBZHVsdDwva2V5d29yZD48a2V5d29yZD5BZGVub21hPC9r
ZXl3b3JkPjxrZXl3b3JkPlBpdHVpdGFyeSBOZW9wbGFzbXM8L2tleXdvcmQ+PC9rZXl3b3Jkcz48
ZGF0ZXM+PHllYXI+MjAxMzwveWVhcj48cHViLWRhdGVzPjxkYXRlPjIwMTM8L2RhdGU+PC9wdWIt
ZGF0ZXM+PC9kYXRlcz48aXNibj4wMzkwLTU2MTYgKFByaW50KSAwMzkwLTU2MTY8L2lzYm4+PGFj
Y2Vzc2lvbi1udW0+cmF5eWFuLTc3NDA2Mjk1NTwvYWNjZXNzaW9uLW51bT48dXJscz48L3VybHM+
PGN1c3RvbTE+U2hhbywgUyBMaSwgWCBKb3VybmFsIEFydGljbGUgSXRhbHkgSiBOZXVyb3N1cmcg
U2NpLiAyMDEzIFNlcDs1NygzKToyNjctNzUuIHwgUkFZWUFOLUlOQ0xVU0lPTjogeyZxdW90O1Rl
c3NhJnF1b3Q7PSZndDsmcXVvdDtNYXliZSZxdW90O308L2N1c3RvbTE+PGxhbmd1YWdlPmVuZzwv
bGFuZ3VhZ2U+PC9yZWNvcmQ+PC9DaXRlPjwvRW5kTm90ZT5=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TaGFvPC9BdXRob3I+PFllYXI+MjAxMzwvWWVhcj48UmVj
TnVtPjM4ODwvUmVjTnVtPjxEaXNwbGF5VGV4dD4oMTkwKTwvRGlzcGxheVRleHQ+PHJlY29yZD48
cmVjLW51bWJlcj4zODg8L3JlYy1udW1iZXI+PGZvcmVpZ24ta2V5cz48a2V5IGFwcD0iRU4iIGRi
LWlkPSIwd2YwZDJwdDdhOXJ4cGUyeHoxNXJ3ZXh6NXo1OWZkejl0ZnYiIHRpbWVzdGFtcD0iMTY0
NjA1Mjc3OSI+Mzg4PC9rZXk+PC9mb3JlaWduLWtleXM+PHJlZi10eXBlIG5hbWU9IkpvdXJuYWwg
QXJ0aWNsZSI+MTc8L3JlZi10eXBlPjxjb250cmlidXRvcnM+PGF1dGhvcnM+PGF1dGhvcj5TaGFv
LCBTLjwvYXV0aG9yPjxhdXRob3I+TGksIFguPC9hdXRob3I+PC9hdXRob3JzPjwvY29udHJpYnV0
b3JzPjx0aXRsZXM+PHRpdGxlPkNsaW5pY2FsIGZlYXR1cmVzIGFuZCBhbmFseXNpcyBpbiAxMzg1
IENoaW5lc2UgcGF0aWVudHMgd2l0aCBwaXR1aXRhcnkgYWRlbm9tYXM8L3RpdGxlPjxzZWNvbmRh
cnktdGl0bGU+SiBOZXVyb3N1cmcgU2NpPC9zZWNvbmRhcnktdGl0bGU+PC90aXRsZXM+PHBlcmlv
ZGljYWw+PGZ1bGwtdGl0bGU+SiBOZXVyb3N1cmcgU2NpPC9mdWxsLXRpdGxlPjwvcGVyaW9kaWNh
bD48cGFnZXM+MjY3LTc1PC9wYWdlcz48dm9sdW1lPjU3PC92b2x1bWU+PG51bWJlcj4zPC9udW1i
ZXI+PGtleXdvcmRzPjxrZXl3b3JkPkFDVEgtU2VjcmV0aW5nIFBpdHVpdGFyeSBBZGVub21hL3Bh
dGhvbG9neS9zdXJnZXJ5PC9rZXl3b3JkPjxrZXl3b3JkPkFjcm9tZWdhbHkvZXRpb2xvZ3k8L2tl
eXdvcmQ+PGtleXdvcmQ+QWRlbm9tYS9tZXRhYm9saXNtLypwYXRob2xvZ3kvc3VyZ2VyeTwva2V5
d29yZD48a2V5d29yZD5BZG9sZXNjZW50PC9rZXl3b3JkPjxrZXl3b3JkPkFkdWx0PC9rZXl3b3Jk
PjxrZXl3b3JkPkFnZWQ8L2tleXdvcmQ+PGtleXdvcmQ+QXNpYW4gQ29udGluZW50YWwgQW5jZXN0
cnkgR3JvdXA8L2tleXdvcmQ+PGtleXdvcmQ+Q2hpbGQ8L2tleXdvcmQ+PGtleXdvcmQ+Q2hpbmEv
ZXBpZGVtaW9sb2d5PC9rZXl3b3JkPjxrZXl3b3JkPkZlbWFsZTwva2V5d29yZD48a2V5d29yZD5G
b2xsaWNsZSBTdGltdWxhdGluZyBIb3Jtb25lLCBIdW1hbi9tZXRhYm9saXNtPC9rZXl3b3JkPjxr
ZXl3b3JkPkdyb3d0aCBIb3Jtb25lLVNlY3JldGluZyBQaXR1aXRhcnkgQWRlbm9tYS9wYXRob2xv
Z3kvc3VyZ2VyeTwva2V5d29yZD48a2V5d29yZD5IdW1hbnM8L2tleXdvcmQ+PGtleXdvcmQ+TWFs
ZTwva2V5d29yZD48a2V5d29yZD5NZW5zdHJ1YXRpb24gRGlzdHVyYmFuY2VzL2V0aW9sb2d5PC9r
ZXl3b3JkPjxrZXl3b3JkPk1pZGRsZSBBZ2VkPC9rZXl3b3JkPjxrZXl3b3JkPk5lb3BsYXNtIFJl
Y3VycmVuY2UsIExvY2FsPC9rZXl3b3JkPjxrZXl3b3JkPk5ldXJvc3VyZ2ljYWwgUHJvY2VkdXJl
czwva2V5d29yZD48a2V5d29yZD5QaXR1aXRhcnkgTmVvcGxhc21zL21ldGFib2xpc20vKnBhdGhv
bG9neS9zdXJnZXJ5PC9rZXl3b3JkPjxrZXl3b3JkPlByb2xhY3Rpbm9tYS9wYXRob2xvZ3kvc3Vy
Z2VyeTwva2V5d29yZD48a2V5d29yZD5SZXRyb3NwZWN0aXZlIFN0dWRpZXM8L2tleXdvcmQ+PGtl
eXdvcmQ+U2V4IENoYXJhY3RlcmlzdGljczwva2V5d29yZD48a2V5d29yZD5TZXggRmFjdG9yczwv
a2V5d29yZD48a2V5d29yZD5Zb3VuZyBBZHVsdDwva2V5d29yZD48a2V5d29yZD5BZGVub21hPC9r
ZXl3b3JkPjxrZXl3b3JkPlBpdHVpdGFyeSBOZW9wbGFzbXM8L2tleXdvcmQ+PC9rZXl3b3Jkcz48
ZGF0ZXM+PHllYXI+MjAxMzwveWVhcj48cHViLWRhdGVzPjxkYXRlPjIwMTM8L2RhdGU+PC9wdWIt
ZGF0ZXM+PC9kYXRlcz48aXNibj4wMzkwLTU2MTYgKFByaW50KSAwMzkwLTU2MTY8L2lzYm4+PGFj
Y2Vzc2lvbi1udW0+cmF5eWFuLTc3NDA2Mjk1NTwvYWNjZXNzaW9uLW51bT48dXJscz48L3VybHM+
PGN1c3RvbTE+U2hhbywgUyBMaSwgWCBKb3VybmFsIEFydGljbGUgSXRhbHkgSiBOZXVyb3N1cmcg
U2NpLiAyMDEzIFNlcDs1NygzKToyNjctNzUuIHwgUkFZWUFOLUlOQ0xVU0lPTjogeyZxdW90O1Rl
c3NhJnF1b3Q7PSZndDsmcXVvdDtNYXliZSZxdW90O308L2N1c3RvbTE+PGxhbmd1YWdlPmVuZzwv
bGFuZ3VhZ2U+PC9yZWNvcmQ+PC9DaXRlPjwvRW5kTm90ZT5=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sidR="009267A0">
              <w:rPr>
                <w:rFonts w:ascii="Calibri" w:eastAsia="Times New Roman" w:hAnsi="Calibri" w:cs="Calibri"/>
                <w:noProof/>
                <w:color w:val="000000"/>
                <w:sz w:val="16"/>
                <w:szCs w:val="16"/>
                <w:lang w:eastAsia="nl-NL"/>
              </w:rPr>
              <w:t>(178</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Stelmachowska-Banas (2011)</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TdGVsbWFjaG93c2thLUJhbmHFmzwvQXV0aG9yPjxZZWFy
PjIwMTE8L1llYXI+PFJlY051bT40MDI8L1JlY051bT48RGlzcGxheVRleHQ+KDE5Mik8L0Rpc3Bs
YXlUZXh0PjxyZWNvcmQ+PHJlYy1udW1iZXI+NDAyPC9yZWMtbnVtYmVyPjxmb3JlaWduLWtleXM+
PGtleSBhcHA9IkVOIiBkYi1pZD0iMHdmMGQycHQ3YTlyeHBlMnh6MTVyd2V4ejV6NTlmZHo5dGZ2
IiB0aW1lc3RhbXA9IjE2NDYwNTI3NzkiPjQwMjwva2V5PjwvZm9yZWlnbi1rZXlzPjxyZWYtdHlw
ZSBuYW1lPSJKb3VybmFsIEFydGljbGUiPjE3PC9yZWYtdHlwZT48Y29udHJpYnV0b3JzPjxhdXRo
b3JzPjxhdXRob3I+U3RlbG1hY2hvd3NrYS1CYW5hxZssIE0uPC9hdXRob3I+PGF1dGhvcj5aaWVs
acWEc2tpLCBHLjwvYXV0aG9yPjxhdXRob3I+WmR1bm93c2tpLCBQLjwvYXV0aG9yPjxhdXRob3I+
UG9kZ8OzcnNraSwgSi48L2F1dGhvcj48YXV0aG9yPlpnbGljennFhHNraSwgVy48L2F1dGhvcj48
L2F1dGhvcnM+PC9jb250cmlidXRvcnM+PHRpdGxlcz48dGl0bGU+VGhlIGltcGFjdCBvZiB0cmFu
c3NwaGVub2lkYWwgc3VyZ2VyeSBvbiBnbHVjb3NlIGhvbWVvc3Rhc2lzIGFuZCBpbnN1bGluIHJl
c2lzdGFuY2UgaW4gYWNyb21lZ2FseTwvdGl0bGU+PHNlY29uZGFyeS10aXRsZT5OZXVyb2wgTmV1
cm9jaGlyIFBvbDwvc2Vjb25kYXJ5LXRpdGxlPjwvdGl0bGVzPjxwZXJpb2RpY2FsPjxmdWxsLXRp
dGxlPk5ldXJvbCBOZXVyb2NoaXIgUG9sPC9mdWxsLXRpdGxlPjwvcGVyaW9kaWNhbD48cGFnZXM+
MzI4LTM0PC9wYWdlcz48dm9sdW1lPjQ1PC92b2x1bWU+PG51bWJlcj40PC9udW1iZXI+PGtleXdv
cmRzPjxrZXl3b3JkPkFjcm9tZWdhbHkvZXBpZGVtaW9sb2d5LypzdXJnZXJ5PC9rZXl3b3JkPjxr
ZXl3b3JkPkFkZW5vbWEvZXBpZGVtaW9sb2d5LypzdXJnZXJ5PC9rZXl3b3JkPjxrZXl3b3JkPkFk
dWx0PC9rZXl3b3JkPjxrZXl3b3JkPkFnZWQ8L2tleXdvcmQ+PGtleXdvcmQ+QWdlZCwgODAgYW5k
IG92ZXI8L2tleXdvcmQ+PGtleXdvcmQ+Q2F1c2FsaXR5PC9rZXl3b3JkPjxrZXl3b3JkPkNvbW9y
YmlkaXR5PC9rZXl3b3JkPjxrZXl3b3JkPkRpYWJldGVzIE1lbGxpdHVzL2VwaWRlbWlvbG9neS8q
c3VyZ2VyeTwva2V5d29yZD48a2V5d29yZD5EaXNlYXNlIFByb2dyZXNzaW9uPC9rZXl3b3JkPjxr
ZXl3b3JkPkZlbWFsZTwva2V5d29yZD48a2V5d29yZD5Gb2xsb3ctVXAgU3R1ZGllczwva2V5d29y
ZD48a2V5d29yZD5HbHVjb3NlIFRvbGVyYW5jZSBUZXN0PC9rZXl3b3JkPjxrZXl3b3JkPkdyb3d0
aCBIb3Jtb25lLVNlY3JldGluZyBQaXR1aXRhcnkgQWRlbm9tYS9lcGlkZW1pb2xvZ3kvKnN1cmdl
cnk8L2tleXdvcmQ+PGtleXdvcmQ+SHVtYW5zPC9rZXl3b3JkPjxrZXl3b3JkPipJbnN1bGluIFJl
c2lzdGFuY2U8L2tleXdvcmQ+PGtleXdvcmQ+TWFsZTwva2V5d29yZD48a2V5d29yZD5Qb2xhbmQv
ZXBpZGVtaW9sb2d5PC9rZXl3b3JkPjxrZXl3b3JkPlJldHJvc3BlY3RpdmUgU3R1ZGllczwva2V5
d29yZD48a2V5d29yZD5UcmVhdG1lbnQgT3V0Y29tZTwva2V5d29yZD48a2V5d29yZD5Zb3VuZyBB
ZHVsdDwva2V5d29yZD48a2V5d29yZD5BY3JvbWVnYWx5PC9rZXl3b3JkPjxrZXl3b3JkPkluc3Vs
aW4gUmVzaXN0YW5jZTwva2V5d29yZD48a2V5d29yZD5Ib21lb3N0YXNpczwva2V5d29yZD48L2tl
eXdvcmRzPjxkYXRlcz48eWVhcj4yMDExPC95ZWFyPjxwdWItZGF0ZXM+PGRhdGU+MjAxMTwvZGF0
ZT48L3B1Yi1kYXRlcz48L2RhdGVzPjxpc2JuPjAwMjgtMzg0MyAoUHJpbnQpIDAwMjgtMzg0Mzwv
aXNibj48YWNjZXNzaW9uLW51bT5yYXl5YW4tNzc0MDYzMTg5PC9hY2Nlc3Npb24tbnVtPjx1cmxz
PjwvdXJscz48Y3VzdG9tMT5TdGVsbWFjaG93c2thLUJhbmHFmywgTWFyaWEgWmllbGnFhHNraSwg
R3J6ZWdvcnogWmR1bm93c2tpLCBQaW90ciBQb2Rnw7Nyc2tpLCBKYW4gWmdsaWN6ecWEc2tpLCBX
b2NqaWVjaCBKb3VybmFsIEFydGljbGUgUG9sYW5kIE5ldXJvbCBOZXVyb2NoaXIgUG9sLiAyMDEx
IEp1bC1BdWc7NDUoNCk6MzI4LTM0LiBkb2k6IDEwLjEwMTYvczAwMjgtMzg0MygxNCk2MDEwMy0x
LiB8IFJBWVlBTi1JTkNMVVNJT046IHsmcXVvdDtUZXNzYSZxdW90Oz0mZ3Q7JnF1b3Q7TWF5YmUm
cXVvdDt9IHwgUkFZWUFOLUxBQkVMUzogdm9vcmJlZWxkPC9jdXN0b20xPjxsYW5ndWFnZT5lbmc8
L2xhbmd1YWdlPjwvcmVjb3JkPjwvQ2l0ZT48L0VuZE5vdGU+AG==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TdGVsbWFjaG93c2thLUJhbmHFmzwvQXV0aG9yPjxZZWFy
PjIwMTE8L1llYXI+PFJlY051bT40MDI8L1JlY051bT48RGlzcGxheVRleHQ+KDE5Mik8L0Rpc3Bs
YXlUZXh0PjxyZWNvcmQ+PHJlYy1udW1iZXI+NDAyPC9yZWMtbnVtYmVyPjxmb3JlaWduLWtleXM+
PGtleSBhcHA9IkVOIiBkYi1pZD0iMHdmMGQycHQ3YTlyeHBlMnh6MTVyd2V4ejV6NTlmZHo5dGZ2
IiB0aW1lc3RhbXA9IjE2NDYwNTI3NzkiPjQwMjwva2V5PjwvZm9yZWlnbi1rZXlzPjxyZWYtdHlw
ZSBuYW1lPSJKb3VybmFsIEFydGljbGUiPjE3PC9yZWYtdHlwZT48Y29udHJpYnV0b3JzPjxhdXRo
b3JzPjxhdXRob3I+U3RlbG1hY2hvd3NrYS1CYW5hxZssIE0uPC9hdXRob3I+PGF1dGhvcj5aaWVs
acWEc2tpLCBHLjwvYXV0aG9yPjxhdXRob3I+WmR1bm93c2tpLCBQLjwvYXV0aG9yPjxhdXRob3I+
UG9kZ8OzcnNraSwgSi48L2F1dGhvcj48YXV0aG9yPlpnbGljennFhHNraSwgVy48L2F1dGhvcj48
L2F1dGhvcnM+PC9jb250cmlidXRvcnM+PHRpdGxlcz48dGl0bGU+VGhlIGltcGFjdCBvZiB0cmFu
c3NwaGVub2lkYWwgc3VyZ2VyeSBvbiBnbHVjb3NlIGhvbWVvc3Rhc2lzIGFuZCBpbnN1bGluIHJl
c2lzdGFuY2UgaW4gYWNyb21lZ2FseTwvdGl0bGU+PHNlY29uZGFyeS10aXRsZT5OZXVyb2wgTmV1
cm9jaGlyIFBvbDwvc2Vjb25kYXJ5LXRpdGxlPjwvdGl0bGVzPjxwZXJpb2RpY2FsPjxmdWxsLXRp
dGxlPk5ldXJvbCBOZXVyb2NoaXIgUG9sPC9mdWxsLXRpdGxlPjwvcGVyaW9kaWNhbD48cGFnZXM+
MzI4LTM0PC9wYWdlcz48dm9sdW1lPjQ1PC92b2x1bWU+PG51bWJlcj40PC9udW1iZXI+PGtleXdv
cmRzPjxrZXl3b3JkPkFjcm9tZWdhbHkvZXBpZGVtaW9sb2d5LypzdXJnZXJ5PC9rZXl3b3JkPjxr
ZXl3b3JkPkFkZW5vbWEvZXBpZGVtaW9sb2d5LypzdXJnZXJ5PC9rZXl3b3JkPjxrZXl3b3JkPkFk
dWx0PC9rZXl3b3JkPjxrZXl3b3JkPkFnZWQ8L2tleXdvcmQ+PGtleXdvcmQ+QWdlZCwgODAgYW5k
IG92ZXI8L2tleXdvcmQ+PGtleXdvcmQ+Q2F1c2FsaXR5PC9rZXl3b3JkPjxrZXl3b3JkPkNvbW9y
YmlkaXR5PC9rZXl3b3JkPjxrZXl3b3JkPkRpYWJldGVzIE1lbGxpdHVzL2VwaWRlbWlvbG9neS8q
c3VyZ2VyeTwva2V5d29yZD48a2V5d29yZD5EaXNlYXNlIFByb2dyZXNzaW9uPC9rZXl3b3JkPjxr
ZXl3b3JkPkZlbWFsZTwva2V5d29yZD48a2V5d29yZD5Gb2xsb3ctVXAgU3R1ZGllczwva2V5d29y
ZD48a2V5d29yZD5HbHVjb3NlIFRvbGVyYW5jZSBUZXN0PC9rZXl3b3JkPjxrZXl3b3JkPkdyb3d0
aCBIb3Jtb25lLVNlY3JldGluZyBQaXR1aXRhcnkgQWRlbm9tYS9lcGlkZW1pb2xvZ3kvKnN1cmdl
cnk8L2tleXdvcmQ+PGtleXdvcmQ+SHVtYW5zPC9rZXl3b3JkPjxrZXl3b3JkPipJbnN1bGluIFJl
c2lzdGFuY2U8L2tleXdvcmQ+PGtleXdvcmQ+TWFsZTwva2V5d29yZD48a2V5d29yZD5Qb2xhbmQv
ZXBpZGVtaW9sb2d5PC9rZXl3b3JkPjxrZXl3b3JkPlJldHJvc3BlY3RpdmUgU3R1ZGllczwva2V5
d29yZD48a2V5d29yZD5UcmVhdG1lbnQgT3V0Y29tZTwva2V5d29yZD48a2V5d29yZD5Zb3VuZyBB
ZHVsdDwva2V5d29yZD48a2V5d29yZD5BY3JvbWVnYWx5PC9rZXl3b3JkPjxrZXl3b3JkPkluc3Vs
aW4gUmVzaXN0YW5jZTwva2V5d29yZD48a2V5d29yZD5Ib21lb3N0YXNpczwva2V5d29yZD48L2tl
eXdvcmRzPjxkYXRlcz48eWVhcj4yMDExPC95ZWFyPjxwdWItZGF0ZXM+PGRhdGU+MjAxMTwvZGF0
ZT48L3B1Yi1kYXRlcz48L2RhdGVzPjxpc2JuPjAwMjgtMzg0MyAoUHJpbnQpIDAwMjgtMzg0Mzwv
aXNibj48YWNjZXNzaW9uLW51bT5yYXl5YW4tNzc0MDYzMTg5PC9hY2Nlc3Npb24tbnVtPjx1cmxz
PjwvdXJscz48Y3VzdG9tMT5TdGVsbWFjaG93c2thLUJhbmHFmywgTWFyaWEgWmllbGnFhHNraSwg
R3J6ZWdvcnogWmR1bm93c2tpLCBQaW90ciBQb2Rnw7Nyc2tpLCBKYW4gWmdsaWN6ecWEc2tpLCBX
b2NqaWVjaCBKb3VybmFsIEFydGljbGUgUG9sYW5kIE5ldXJvbCBOZXVyb2NoaXIgUG9sLiAyMDEx
IEp1bC1BdWc7NDUoNCk6MzI4LTM0LiBkb2k6IDEwLjEwMTYvczAwMjgtMzg0MygxNCk2MDEwMy0x
LiB8IFJBWVlBTi1JTkNMVVNJT046IHsmcXVvdDtUZXNzYSZxdW90Oz0mZ3Q7JnF1b3Q7TWF5YmUm
cXVvdDt9IHwgUkFZWUFOLUxBQkVMUzogdm9vcmJlZWxkPC9jdXN0b20xPjxsYW5ndWFnZT5lbmc8
L2xhbmd1YWdlPjwvcmVjb3JkPjwvQ2l0ZT48L0VuZE5vdGU+AG==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sidR="009267A0">
              <w:rPr>
                <w:rFonts w:ascii="Calibri" w:eastAsia="Times New Roman" w:hAnsi="Calibri" w:cs="Calibri"/>
                <w:noProof/>
                <w:color w:val="000000"/>
                <w:sz w:val="16"/>
                <w:szCs w:val="16"/>
                <w:lang w:eastAsia="nl-NL"/>
              </w:rPr>
              <w:t>(179</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Sumbul (2019)</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Sumbul&lt;/Author&gt;&lt;Year&gt;2019&lt;/Year&gt;&lt;RecNum&gt;511&lt;/RecNum&gt;&lt;DisplayText&gt;(193)&lt;/DisplayText&gt;&lt;record&gt;&lt;rec-number&gt;511&lt;/rec-number&gt;&lt;foreign-keys&gt;&lt;key app="EN" db-id="0wf0d2pt7a9rxpe2xz15rwexz5z59fdz9tfv" timestamp="1646052784"&gt;511&lt;/key&gt;&lt;/foreign-keys&gt;&lt;ref-type name="Journal Article"&gt;17&lt;/ref-type&gt;&lt;contributors&gt;&lt;authors&gt;&lt;author&gt;Sumbul, H. E.&lt;/author&gt;&lt;author&gt;Koc, A. S.&lt;/author&gt;&lt;/authors&gt;&lt;/contributors&gt;&lt;titles&gt;&lt;title&gt;Hypertension is Common in Patients with Newly Diagnosed Acromegaly and is Independently Associated with Renal Resistive Index&lt;/title&gt;&lt;secondary-title&gt;High Blood Press Cardiovasc Prev&lt;/secondary-title&gt;&lt;/titles&gt;&lt;periodical&gt;&lt;full-title&gt;High Blood Press Cardiovasc Prev&lt;/full-title&gt;&lt;/periodical&gt;&lt;pages&gt;69-75&lt;/pages&gt;&lt;volume&gt;26&lt;/volume&gt;&lt;number&gt;1&lt;/number&gt;&lt;keywords&gt;&lt;keyword&gt;Acromegaly/blood/*complications/diagnostic imaging/physiopathology&lt;/keyword&gt;&lt;keyword&gt;Adult&lt;/keyword&gt;&lt;keyword&gt;Biomarkers/blood&lt;/keyword&gt;&lt;keyword&gt;*Blood Pressure&lt;/keyword&gt;&lt;keyword&gt;Female&lt;/keyword&gt;&lt;keyword&gt;Humans&lt;/keyword&gt;&lt;keyword&gt;Hypertension/diagnosis/*etiology/physiopathology&lt;/keyword&gt;&lt;keyword&gt;Kidney/*blood supply/diagnostic imaging&lt;/keyword&gt;&lt;keyword&gt;Male&lt;/keyword&gt;&lt;keyword&gt;Middle Aged&lt;/keyword&gt;&lt;keyword&gt;Prognosis&lt;/keyword&gt;&lt;keyword&gt;*Renal Circulation&lt;/keyword&gt;&lt;keyword&gt;Risk Factors&lt;/keyword&gt;&lt;keyword&gt;Ultrasonography, Doppler&lt;/keyword&gt;&lt;keyword&gt;*Vascular Resistance&lt;/keyword&gt;&lt;keyword&gt;Acromegaly&lt;/keyword&gt;&lt;keyword&gt;Hypertension&lt;/keyword&gt;&lt;keyword&gt;Renal resistive index&lt;/keyword&gt;&lt;keyword&gt;Renal ultrasonography&lt;/keyword&gt;&lt;/keywords&gt;&lt;dates&gt;&lt;year&gt;2019&lt;/year&gt;&lt;pub-dates&gt;&lt;date&gt;2019&lt;/date&gt;&lt;/pub-dates&gt;&lt;/dates&gt;&lt;isbn&gt;1120-9879&lt;/isbn&gt;&lt;accession-num&gt;rayyan-774063267&lt;/accession-num&gt;&lt;urls&gt;&lt;/urls&gt;&lt;custom1&gt;1179-1985 Sumbul, Hilmi Erdem Koc, Ayse Selcan Orcid: 0000-0003-1973-0719 Journal Article New Zealand High Blood Press Cardiovasc Prev. 2019 Feb;26(1):69-75. doi: 10.1007/s40292-018-0293-9. Epub 2018 Dec 7. | RAYYAN-INCLUSION: {&amp;quot;Tessa&amp;quot;=&amp;gt;&amp;quot;Included&amp;quot;}&lt;/custom1&gt;&lt;language&gt;eng&lt;/language&gt;&lt;/record&gt;&lt;/Cite&gt;&lt;/EndNote&gt;</w:instrText>
            </w:r>
            <w:r>
              <w:rPr>
                <w:rFonts w:ascii="Calibri" w:eastAsia="Times New Roman" w:hAnsi="Calibri" w:cs="Calibri"/>
                <w:color w:val="000000"/>
                <w:sz w:val="16"/>
                <w:szCs w:val="16"/>
                <w:lang w:eastAsia="nl-NL"/>
              </w:rPr>
              <w:fldChar w:fldCharType="separate"/>
            </w:r>
            <w:r w:rsidR="009267A0">
              <w:rPr>
                <w:rFonts w:ascii="Calibri" w:eastAsia="Times New Roman" w:hAnsi="Calibri" w:cs="Calibri"/>
                <w:noProof/>
                <w:color w:val="000000"/>
                <w:sz w:val="16"/>
                <w:szCs w:val="16"/>
                <w:lang w:eastAsia="nl-NL"/>
              </w:rPr>
              <w:t>(180</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Sze (2007)</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TemU8L0F1dGhvcj48WWVhcj4yMDA3PC9ZZWFyPjxSZWNO
dW0+NDExPC9SZWNOdW0+PERpc3BsYXlUZXh0PigxOTQpPC9EaXNwbGF5VGV4dD48cmVjb3JkPjxy
ZWMtbnVtYmVyPjQxMTwvcmVjLW51bWJlcj48Zm9yZWlnbi1rZXlzPjxrZXkgYXBwPSJFTiIgZGIt
aWQ9IjB3ZjBkMnB0N2E5cnhwZTJ4ejE1cndleHo1ejU5ZmR6OXRmdiIgdGltZXN0YW1wPSIxNjQ2
MDUyNzc5Ij40MTE8L2tleT48L2ZvcmVpZ24ta2V5cz48cmVmLXR5cGUgbmFtZT0iSm91cm5hbCBB
cnRpY2xlIj4xNzwvcmVmLXR5cGU+PGNvbnRyaWJ1dG9ycz48YXV0aG9ycz48YXV0aG9yPlN6ZSwg
TC48L2F1dGhvcj48YXV0aG9yPlNjaG1pZCwgQy48L2F1dGhvcj48YXV0aG9yPkJsb2NoLCBLLiBF
LjwvYXV0aG9yPjxhdXRob3I+QmVybmF5cywgUi48L2F1dGhvcj48YXV0aG9yPkJyw6RuZGxlLCBN
LjwvYXV0aG9yPjwvYXV0aG9ycz48L2NvbnRyaWJ1dG9ycz48dGl0bGVzPjx0aXRsZT5FZmZlY3Qg
b2YgdHJhbnNzcGhlbm9pZGFsIHN1cmdlcnkgb24gc2xlZXAgYXBub2VhIGluIGFjcm9tZWdhbHk8
L3RpdGxlPjxzZWNvbmRhcnktdGl0bGU+RXVyIEogRW5kb2NyaW5vbDwvc2Vjb25kYXJ5LXRpdGxl
PjwvdGl0bGVzPjxwZXJpb2RpY2FsPjxmdWxsLXRpdGxlPkV1ciBKIEVuZG9jcmlub2w8L2Z1bGwt
dGl0bGU+PC9wZXJpb2RpY2FsPjxwYWdlcz4zMjEtOTwvcGFnZXM+PHZvbHVtZT4xNTY8L3ZvbHVt
ZT48bnVtYmVyPjM8L251bWJlcj48a2V5d29yZHM+PGtleXdvcmQ+QWNyb21lZ2FseS9ibG9vZC9w
aHlzaW9wYXRob2xvZ3kvKnN1cmdlcnk8L2tleXdvcmQ+PGtleXdvcmQ+QWR1bHQ8L2tleXdvcmQ+
PGtleXdvcmQ+QWdlZDwva2V5d29yZD48a2V5d29yZD5CbG9vZCBHbHVjb3NlL2FuYWx5c2lzPC9r
ZXl3b3JkPjxrZXl3b3JkPkNhcmRpb3Zhc2N1bGFyIERpc2Vhc2VzL2Jsb29kL3BoeXNpb3BhdGhv
bG9neTwva2V5d29yZD48a2V5d29yZD5GZW1hbGU8L2tleXdvcmQ+PGtleXdvcmQ+SHVtYW4gR3Jv
d3RoIEhvcm1vbmUvYmxvb2Q8L2tleXdvcmQ+PGtleXdvcmQ+SHVtYW5zPC9rZXl3b3JkPjxrZXl3
b3JkPkluc3VsaW4tTGlrZSBHcm93dGggRmFjdG9yIEkvbWV0YWJvbGlzbTwva2V5d29yZD48a2V5
d29yZD5NYWxlPC9rZXl3b3JkPjxrZXl3b3JkPk1pZGRsZSBBZ2VkPC9rZXl3b3JkPjxrZXl3b3Jk
Pk5ldXJvc3VyZ2ljYWwgUHJvY2VkdXJlcy9tZXRob2RzPC9rZXl3b3JkPjxrZXl3b3JkPlByb3Nw
ZWN0aXZlIFN0dWRpZXM8L2tleXdvcmQ+PGtleXdvcmQ+UmlzayBGYWN0b3JzPC9rZXl3b3JkPjxr
ZXl3b3JkPlNsZWVwL3BoeXNpb2xvZ3k8L2tleXdvcmQ+PGtleXdvcmQ+U2xlZXAgQXBuZWEgU3lu
ZHJvbWVzL2Jsb29kLypwaHlzaW9wYXRob2xvZ3k8L2tleXdvcmQ+PGtleXdvcmQ+U3BoZW5vaWQg
Qm9uZS9zdXJnZXJ5PC9rZXl3b3JkPjxrZXl3b3JkPlRpbWUgRmFjdG9yczwva2V5d29yZD48a2V5
d29yZD5UcmVhdG1lbnQgT3V0Y29tZTwva2V5d29yZD48a2V5d29yZD5BY3JvbWVnYWx5PC9rZXl3
b3JkPjwva2V5d29yZHM+PGRhdGVzPjx5ZWFyPjIwMDc8L3llYXI+PHB1Yi1kYXRlcz48ZGF0ZT4y
MDA3PC9kYXRlPjwvcHViLWRhdGVzPjwvZGF0ZXM+PGlzYm4+MDgwNC00NjQzIChQcmludCkgMDgw
NC00NjQzPC9pc2JuPjxhY2Nlc3Npb24tbnVtPnJheXlhbi03NzQwNjMyOTc8L2FjY2Vzc2lvbi1u
dW0+PHVybHM+PC91cmxzPjxjdXN0b20xPlN6ZSwgTGlzYSBTY2htaWQsIENocmlzdG9waCBCbG9j
aCwgS29ucmFkIEUgQmVybmF5cywgUmVuw6kgQnLDpG5kbGUsIE1pY2hhZWwgQ2xpbmljYWwgVHJp
YWwgSm91cm5hbCBBcnRpY2xlIFJlc2VhcmNoIFN1cHBvcnQsIE5vbi1VLlMuIEdvdiZhcG9zO3Qg
RW5nbGFuZCBFdXIgSiBFbmRvY3Jpbm9sLiAyMDA3IE1hcjsxNTYoMyk6MzIxLTkuIGRvaTogMTAu
MTUzMC9lamUuMS4wMjM0MC4gfCBSQVlZQU4tSU5DTFVTSU9OOiB7JnF1b3Q7VGVzc2EmcXVvdDs9
Jmd0OyZxdW90O01heWJlJnF1b3Q7fTwvY3VzdG9tMT48bGFuZ3VhZ2U+ZW5nPC9sYW5ndWFnZT48
L3JlY29yZD48L0NpdGU+PC9FbmROb3RlPgB=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TemU8L0F1dGhvcj48WWVhcj4yMDA3PC9ZZWFyPjxSZWNO
dW0+NDExPC9SZWNOdW0+PERpc3BsYXlUZXh0PigxOTQpPC9EaXNwbGF5VGV4dD48cmVjb3JkPjxy
ZWMtbnVtYmVyPjQxMTwvcmVjLW51bWJlcj48Zm9yZWlnbi1rZXlzPjxrZXkgYXBwPSJFTiIgZGIt
aWQ9IjB3ZjBkMnB0N2E5cnhwZTJ4ejE1cndleHo1ejU5ZmR6OXRmdiIgdGltZXN0YW1wPSIxNjQ2
MDUyNzc5Ij40MTE8L2tleT48L2ZvcmVpZ24ta2V5cz48cmVmLXR5cGUgbmFtZT0iSm91cm5hbCBB
cnRpY2xlIj4xNzwvcmVmLXR5cGU+PGNvbnRyaWJ1dG9ycz48YXV0aG9ycz48YXV0aG9yPlN6ZSwg
TC48L2F1dGhvcj48YXV0aG9yPlNjaG1pZCwgQy48L2F1dGhvcj48YXV0aG9yPkJsb2NoLCBLLiBF
LjwvYXV0aG9yPjxhdXRob3I+QmVybmF5cywgUi48L2F1dGhvcj48YXV0aG9yPkJyw6RuZGxlLCBN
LjwvYXV0aG9yPjwvYXV0aG9ycz48L2NvbnRyaWJ1dG9ycz48dGl0bGVzPjx0aXRsZT5FZmZlY3Qg
b2YgdHJhbnNzcGhlbm9pZGFsIHN1cmdlcnkgb24gc2xlZXAgYXBub2VhIGluIGFjcm9tZWdhbHk8
L3RpdGxlPjxzZWNvbmRhcnktdGl0bGU+RXVyIEogRW5kb2NyaW5vbDwvc2Vjb25kYXJ5LXRpdGxl
PjwvdGl0bGVzPjxwZXJpb2RpY2FsPjxmdWxsLXRpdGxlPkV1ciBKIEVuZG9jcmlub2w8L2Z1bGwt
dGl0bGU+PC9wZXJpb2RpY2FsPjxwYWdlcz4zMjEtOTwvcGFnZXM+PHZvbHVtZT4xNTY8L3ZvbHVt
ZT48bnVtYmVyPjM8L251bWJlcj48a2V5d29yZHM+PGtleXdvcmQ+QWNyb21lZ2FseS9ibG9vZC9w
aHlzaW9wYXRob2xvZ3kvKnN1cmdlcnk8L2tleXdvcmQ+PGtleXdvcmQ+QWR1bHQ8L2tleXdvcmQ+
PGtleXdvcmQ+QWdlZDwva2V5d29yZD48a2V5d29yZD5CbG9vZCBHbHVjb3NlL2FuYWx5c2lzPC9r
ZXl3b3JkPjxrZXl3b3JkPkNhcmRpb3Zhc2N1bGFyIERpc2Vhc2VzL2Jsb29kL3BoeXNpb3BhdGhv
bG9neTwva2V5d29yZD48a2V5d29yZD5GZW1hbGU8L2tleXdvcmQ+PGtleXdvcmQ+SHVtYW4gR3Jv
d3RoIEhvcm1vbmUvYmxvb2Q8L2tleXdvcmQ+PGtleXdvcmQ+SHVtYW5zPC9rZXl3b3JkPjxrZXl3
b3JkPkluc3VsaW4tTGlrZSBHcm93dGggRmFjdG9yIEkvbWV0YWJvbGlzbTwva2V5d29yZD48a2V5
d29yZD5NYWxlPC9rZXl3b3JkPjxrZXl3b3JkPk1pZGRsZSBBZ2VkPC9rZXl3b3JkPjxrZXl3b3Jk
Pk5ldXJvc3VyZ2ljYWwgUHJvY2VkdXJlcy9tZXRob2RzPC9rZXl3b3JkPjxrZXl3b3JkPlByb3Nw
ZWN0aXZlIFN0dWRpZXM8L2tleXdvcmQ+PGtleXdvcmQ+UmlzayBGYWN0b3JzPC9rZXl3b3JkPjxr
ZXl3b3JkPlNsZWVwL3BoeXNpb2xvZ3k8L2tleXdvcmQ+PGtleXdvcmQ+U2xlZXAgQXBuZWEgU3lu
ZHJvbWVzL2Jsb29kLypwaHlzaW9wYXRob2xvZ3k8L2tleXdvcmQ+PGtleXdvcmQ+U3BoZW5vaWQg
Qm9uZS9zdXJnZXJ5PC9rZXl3b3JkPjxrZXl3b3JkPlRpbWUgRmFjdG9yczwva2V5d29yZD48a2V5
d29yZD5UcmVhdG1lbnQgT3V0Y29tZTwva2V5d29yZD48a2V5d29yZD5BY3JvbWVnYWx5PC9rZXl3
b3JkPjwva2V5d29yZHM+PGRhdGVzPjx5ZWFyPjIwMDc8L3llYXI+PHB1Yi1kYXRlcz48ZGF0ZT4y
MDA3PC9kYXRlPjwvcHViLWRhdGVzPjwvZGF0ZXM+PGlzYm4+MDgwNC00NjQzIChQcmludCkgMDgw
NC00NjQzPC9pc2JuPjxhY2Nlc3Npb24tbnVtPnJheXlhbi03NzQwNjMyOTc8L2FjY2Vzc2lvbi1u
dW0+PHVybHM+PC91cmxzPjxjdXN0b20xPlN6ZSwgTGlzYSBTY2htaWQsIENocmlzdG9waCBCbG9j
aCwgS29ucmFkIEUgQmVybmF5cywgUmVuw6kgQnLDpG5kbGUsIE1pY2hhZWwgQ2xpbmljYWwgVHJp
YWwgSm91cm5hbCBBcnRpY2xlIFJlc2VhcmNoIFN1cHBvcnQsIE5vbi1VLlMuIEdvdiZhcG9zO3Qg
RW5nbGFuZCBFdXIgSiBFbmRvY3Jpbm9sLiAyMDA3IE1hcjsxNTYoMyk6MzIxLTkuIGRvaTogMTAu
MTUzMC9lamUuMS4wMjM0MC4gfCBSQVlZQU4tSU5DTFVTSU9OOiB7JnF1b3Q7VGVzc2EmcXVvdDs9
Jmd0OyZxdW90O01heWJlJnF1b3Q7fTwvY3VzdG9tMT48bGFuZ3VhZ2U+ZW5nPC9sYW5ndWFnZT48
L3JlY29yZD48L0NpdGU+PC9FbmROb3RlPgB=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sidR="009267A0">
              <w:rPr>
                <w:rFonts w:ascii="Calibri" w:eastAsia="Times New Roman" w:hAnsi="Calibri" w:cs="Calibri"/>
                <w:noProof/>
                <w:color w:val="000000"/>
                <w:sz w:val="16"/>
                <w:szCs w:val="16"/>
                <w:lang w:eastAsia="nl-NL"/>
              </w:rPr>
              <w:t>(181</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Szydelko (2021)</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Szydełko&lt;/Author&gt;&lt;Year&gt;2021&lt;/Year&gt;&lt;RecNum&gt;412&lt;/RecNum&gt;&lt;DisplayText&gt;(41)&lt;/DisplayText&gt;&lt;record&gt;&lt;rec-number&gt;412&lt;/rec-number&gt;&lt;foreign-keys&gt;&lt;key app="EN" db-id="0wf0d2pt7a9rxpe2xz15rwexz5z59fdz9tfv" timestamp="1646052779"&gt;412&lt;/key&gt;&lt;/foreign-keys&gt;&lt;ref-type name="Journal Article"&gt;17&lt;/ref-type&gt;&lt;contributors&gt;&lt;authors&gt;&lt;author&gt;Szydełko, J.&lt;/author&gt;&lt;author&gt;Szydełko-Gorzkowicz, M.&lt;/author&gt;&lt;author&gt;Matyjaszek-Matuszek, B.&lt;/author&gt;&lt;/authors&gt;&lt;/contributors&gt;&lt;titles&gt;&lt;title&gt;Neutrophil-to-Lymphocyte, Platelet-to-Lymphocyte Ratios, and Systemic Immune-Inflammation Index as Potential Biomarkers of Chronic Inflammation in Patients with Newly Diagnosed Acromegaly: A Single-Centre Study&lt;/title&gt;&lt;secondary-title&gt;J Clin Med&lt;/secondary-title&gt;&lt;/titles&gt;&lt;periodical&gt;&lt;full-title&gt;J Clin Med&lt;/full-title&gt;&lt;/periodical&gt;&lt;volume&gt;10&lt;/volume&gt;&lt;number&gt;17&lt;/number&gt;&lt;keywords&gt;&lt;keyword&gt;acromegaly&lt;/keyword&gt;&lt;keyword&gt;neutrophil-to-lymphocyte ratio&lt;/keyword&gt;&lt;keyword&gt;non-functioning pituitary adenomas&lt;/keyword&gt;&lt;keyword&gt;platelet-to-lymphocyte ratio&lt;/keyword&gt;&lt;keyword&gt;systemic immune-inflammation index&lt;/keyword&gt;&lt;keyword&gt;Inflammation&lt;/keyword&gt;&lt;keyword&gt;Lymphocytes&lt;/keyword&gt;&lt;/keywords&gt;&lt;dates&gt;&lt;year&gt;2021&lt;/year&gt;&lt;pub-dates&gt;&lt;date&gt;2021&lt;/date&gt;&lt;/pub-dates&gt;&lt;/dates&gt;&lt;isbn&gt;2077-0383 (Print) 2077-0383&lt;/isbn&gt;&lt;accession-num&gt;rayyan-774063304&lt;/accession-num&gt;&lt;urls&gt;&lt;/urls&gt;&lt;custom1&gt;2077-0383 Szydełko, Joanna Orcid: 0000-0003-3744-9058 Szydełko-Gorzkowicz, Magdalena Orcid: 0000-0001-6216-9934 Matyjaszek-Matuszek, Beata Journal Article J Clin Med. 2021 Sep 3;10(17):3997. doi: 10.3390/jcm10173997. | RAYYAN-INCLUSION: {&amp;quot;Tessa&amp;quot;=&amp;gt;&amp;quot;Maybe&amp;quot;}&lt;/custom1&gt;&lt;language&gt;eng&lt;/language&gt;&lt;/record&gt;&lt;/Cite&gt;&lt;/EndNote&gt;</w:instrText>
            </w:r>
            <w:r>
              <w:rPr>
                <w:rFonts w:ascii="Calibri" w:eastAsia="Times New Roman" w:hAnsi="Calibri" w:cs="Calibri"/>
                <w:color w:val="000000"/>
                <w:sz w:val="16"/>
                <w:szCs w:val="16"/>
                <w:lang w:eastAsia="nl-NL"/>
              </w:rPr>
              <w:fldChar w:fldCharType="separate"/>
            </w:r>
            <w:r>
              <w:rPr>
                <w:rFonts w:ascii="Calibri" w:eastAsia="Times New Roman" w:hAnsi="Calibri" w:cs="Calibri"/>
                <w:noProof/>
                <w:color w:val="000000"/>
                <w:sz w:val="16"/>
                <w:szCs w:val="16"/>
                <w:lang w:eastAsia="nl-NL"/>
              </w:rPr>
              <w:t>(41)</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Tseng (2019)</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Uc2VuZzwvQXV0aG9yPjxZZWFyPjIwMTk8L1llYXI+PFJl
Y051bT41MTM8L1JlY051bT48RGlzcGxheVRleHQ+KDU2KTwvRGlzcGxheVRleHQ+PHJlY29yZD48
cmVjLW51bWJlcj41MTM8L3JlYy1udW1iZXI+PGZvcmVpZ24ta2V5cz48a2V5IGFwcD0iRU4iIGRi
LWlkPSIwd2YwZDJwdDdhOXJ4cGUyeHoxNXJ3ZXh6NXo1OWZkejl0ZnYiIHRpbWVzdGFtcD0iMTY0
NjA1Mjc4NCI+NTEzPC9rZXk+PC9mb3JlaWduLWtleXM+PHJlZi10eXBlIG5hbWU9IkpvdXJuYWwg
QXJ0aWNsZSI+MTc8L3JlZi10eXBlPjxjb250cmlidXRvcnM+PGF1dGhvcnM+PGF1dGhvcj5Uc2Vu
ZywgRi4gWS48L2F1dGhvcj48YXV0aG9yPkh1YW5nLCBULiBTLjwvYXV0aG9yPjxhdXRob3I+TGlu
LCBKLiBELjwvYXV0aG9yPjxhdXRob3I+Q2hlbiwgUy4gVC48L2F1dGhvcj48YXV0aG9yPldhbmcs
IFAuIFcuPC9hdXRob3I+PGF1dGhvcj5DaGVuLCBKLiBGLjwvYXV0aG9yPjxhdXRob3I+SHVleS1I
ZXJuZyBTaGV1LCBXLjwvYXV0aG9yPjxhdXRob3I+Q2hhbmcsIFQuIEMuPC9hdXRob3I+PC9hdXRo
b3JzPjwvY29udHJpYnV0b3JzPjx0aXRsZXM+PHRpdGxlPkEgcmVnaXN0cnkgb2YgYWNyb21lZ2Fs
eSBwYXRpZW50cyBhbmQgb25lIHllYXIgZm9sbG93aW5nIHVwIGluIFRhaXdhbjwvdGl0bGU+PHNl
Y29uZGFyeS10aXRsZT5KIEZvcm1vcyBNZWQgQXNzb2M8L3NlY29uZGFyeS10aXRsZT48L3RpdGxl
cz48cGVyaW9kaWNhbD48ZnVsbC10aXRsZT5KIEZvcm1vcyBNZWQgQXNzb2M8L2Z1bGwtdGl0bGU+
PC9wZXJpb2RpY2FsPjxwYWdlcz4xNDMwLTE0Mzc8L3BhZ2VzPjx2b2x1bWU+MTE4PC92b2x1bWU+
PG51bWJlcj4xMDwvbnVtYmVyPjxrZXl3b3Jkcz48a2V5d29yZD5BY3JvbWVnYWx5L2Jsb29kLypk
aWFnbm9zaXMvZXBpZGVtaW9sb2d5Lyp0aGVyYXB5PC9rZXl3b3JkPjxrZXl3b3JkPkFkZW5vbWEv
Y29tcGxpY2F0aW9ucy8qZGlhZ25vc2lzL3RoZXJhcHk8L2tleXdvcmQ+PGtleXdvcmQ+QWR1bHQ8
L2tleXdvcmQ+PGtleXdvcmQ+Qmxvb2QgR2x1Y29zZS9tZXRhYm9saXNtPC9rZXl3b3JkPjxrZXl3
b3JkPkZlbWFsZTwva2V5d29yZD48a2V5d29yZD5Gb2xsb3ctVXAgU3R1ZGllczwva2V5d29yZD48
a2V5d29yZD5HYWxhY3RvcnJoZWEvZXRpb2xvZ3k8L2tleXdvcmQ+PGtleXdvcmQ+R3Jvd3RoIEhv
cm1vbmUvYmxvb2Q8L2tleXdvcmQ+PGtleXdvcmQ+R3Jvd3RoIEhvcm1vbmUtU2VjcmV0aW5nIFBp
dHVpdGFyeSBBZGVub21hL2NvbXBsaWNhdGlvbnMvKmRpYWdub3Npcy90aGVyYXB5PC9rZXl3b3Jk
PjxrZXl3b3JkPkh1bWFuczwva2V5d29yZD48a2V5d29yZD5JbnN1bGluLUxpa2UgR3Jvd3RoIEZh
Y3RvciBJL21ldGFib2xpc208L2tleXdvcmQ+PGtleXdvcmQ+TWFsZTwva2V5d29yZD48a2V5d29y
ZD5NaWRkbGUgQWdlZDwva2V5d29yZD48a2V5d29yZD4qUXVhbGl0eSBvZiBMaWZlPC9rZXl3b3Jk
PjxrZXl3b3JkPlJlZ2lzdHJpZXM8L2tleXdvcmQ+PGtleXdvcmQ+VGFpd2FuL2VwaWRlbWlvbG9n
eTwva2V5d29yZD48a2V5d29yZD5Zb3VuZyBBZHVsdDwva2V5d29yZD48a2V5d29yZD5BY3JvbWVn
YWx5PC9rZXl3b3JkPjxrZXl3b3JkPkhlYWx0aCBvdXRjb21lPC9rZXl3b3JkPjxrZXl3b3JkPlBh
dGllbnQgcmVnaXN0cnk8L2tleXdvcmQ+PGtleXdvcmQ+UXVhbGl0eSBvZiBsaWZlPC9rZXl3b3Jk
PjxrZXl3b3JkPlRhaXdhbjwva2V5d29yZD48L2tleXdvcmRzPjxkYXRlcz48eWVhcj4yMDE5PC95
ZWFyPjxwdWItZGF0ZXM+PGRhdGU+MjAxOTwvZGF0ZT48L3B1Yi1kYXRlcz48L2RhdGVzPjxpc2Ju
PjA5MjktNjY0NiAoUHJpbnQpIDA5MjktNjY0NjwvaXNibj48YWNjZXNzaW9uLW51bT5yYXl5YW4t
Nzc0MDYzNTQ4PC9hY2Nlc3Npb24tbnVtPjx1cmxzPjwvdXJscz48Y3VzdG9tMT5Uc2VuZywgRmVu
LVl1IEh1YW5nLCBUaWVuLVNoYW5nIExpbiwgSmVuLURlciBDaGVuLCBTenUtVGFoIFdhbmcsIFBl
aS1XZW4gQ2hlbiwgSnVuZy1GdSBIdWV5LUhlcm5nIFNoZXUsIFdheW5lIENoYW5nLCBUaWVuLUNo
dW4gQWNyb21lZ2FseSBSZWdpc3RyeSBTdHVkeSBHcm91cCBKb3VybmFsIEFydGljbGUgU2luZ2Fw
b3JlIEogRm9ybW9zIE1lZCBBc3NvYy4gMjAxOSBPY3Q7MTE4KDEwKToxNDMwLTE0MzcuIGRvaTog
MTAuMTAxNi9qLmpmbWEuMjAxOC4xMi4wMTcuIEVwdWIgMjAxOSBKYW4gNC4gfCBSQVlZQU4tSU5D
TFVTSU9OOiB7JnF1b3Q7VGVzc2EmcXVvdDs9Jmd0OyZxdW90O0luY2x1ZGVkJnF1b3Q7fTwvY3Vz
dG9tMT48bGFuZ3VhZ2U+ZW5nPC9sYW5ndWFnZT48L3JlY29yZD48L0NpdGU+PC9FbmROb3RlPgB=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Uc2VuZzwvQXV0aG9yPjxZZWFyPjIwMTk8L1llYXI+PFJl
Y051bT41MTM8L1JlY051bT48RGlzcGxheVRleHQ+KDU2KTwvRGlzcGxheVRleHQ+PHJlY29yZD48
cmVjLW51bWJlcj41MTM8L3JlYy1udW1iZXI+PGZvcmVpZ24ta2V5cz48a2V5IGFwcD0iRU4iIGRi
LWlkPSIwd2YwZDJwdDdhOXJ4cGUyeHoxNXJ3ZXh6NXo1OWZkejl0ZnYiIHRpbWVzdGFtcD0iMTY0
NjA1Mjc4NCI+NTEzPC9rZXk+PC9mb3JlaWduLWtleXM+PHJlZi10eXBlIG5hbWU9IkpvdXJuYWwg
QXJ0aWNsZSI+MTc8L3JlZi10eXBlPjxjb250cmlidXRvcnM+PGF1dGhvcnM+PGF1dGhvcj5Uc2Vu
ZywgRi4gWS48L2F1dGhvcj48YXV0aG9yPkh1YW5nLCBULiBTLjwvYXV0aG9yPjxhdXRob3I+TGlu
LCBKLiBELjwvYXV0aG9yPjxhdXRob3I+Q2hlbiwgUy4gVC48L2F1dGhvcj48YXV0aG9yPldhbmcs
IFAuIFcuPC9hdXRob3I+PGF1dGhvcj5DaGVuLCBKLiBGLjwvYXV0aG9yPjxhdXRob3I+SHVleS1I
ZXJuZyBTaGV1LCBXLjwvYXV0aG9yPjxhdXRob3I+Q2hhbmcsIFQuIEMuPC9hdXRob3I+PC9hdXRo
b3JzPjwvY29udHJpYnV0b3JzPjx0aXRsZXM+PHRpdGxlPkEgcmVnaXN0cnkgb2YgYWNyb21lZ2Fs
eSBwYXRpZW50cyBhbmQgb25lIHllYXIgZm9sbG93aW5nIHVwIGluIFRhaXdhbjwvdGl0bGU+PHNl
Y29uZGFyeS10aXRsZT5KIEZvcm1vcyBNZWQgQXNzb2M8L3NlY29uZGFyeS10aXRsZT48L3RpdGxl
cz48cGVyaW9kaWNhbD48ZnVsbC10aXRsZT5KIEZvcm1vcyBNZWQgQXNzb2M8L2Z1bGwtdGl0bGU+
PC9wZXJpb2RpY2FsPjxwYWdlcz4xNDMwLTE0Mzc8L3BhZ2VzPjx2b2x1bWU+MTE4PC92b2x1bWU+
PG51bWJlcj4xMDwvbnVtYmVyPjxrZXl3b3Jkcz48a2V5d29yZD5BY3JvbWVnYWx5L2Jsb29kLypk
aWFnbm9zaXMvZXBpZGVtaW9sb2d5Lyp0aGVyYXB5PC9rZXl3b3JkPjxrZXl3b3JkPkFkZW5vbWEv
Y29tcGxpY2F0aW9ucy8qZGlhZ25vc2lzL3RoZXJhcHk8L2tleXdvcmQ+PGtleXdvcmQ+QWR1bHQ8
L2tleXdvcmQ+PGtleXdvcmQ+Qmxvb2QgR2x1Y29zZS9tZXRhYm9saXNtPC9rZXl3b3JkPjxrZXl3
b3JkPkZlbWFsZTwva2V5d29yZD48a2V5d29yZD5Gb2xsb3ctVXAgU3R1ZGllczwva2V5d29yZD48
a2V5d29yZD5HYWxhY3RvcnJoZWEvZXRpb2xvZ3k8L2tleXdvcmQ+PGtleXdvcmQ+R3Jvd3RoIEhv
cm1vbmUvYmxvb2Q8L2tleXdvcmQ+PGtleXdvcmQ+R3Jvd3RoIEhvcm1vbmUtU2VjcmV0aW5nIFBp
dHVpdGFyeSBBZGVub21hL2NvbXBsaWNhdGlvbnMvKmRpYWdub3Npcy90aGVyYXB5PC9rZXl3b3Jk
PjxrZXl3b3JkPkh1bWFuczwva2V5d29yZD48a2V5d29yZD5JbnN1bGluLUxpa2UgR3Jvd3RoIEZh
Y3RvciBJL21ldGFib2xpc208L2tleXdvcmQ+PGtleXdvcmQ+TWFsZTwva2V5d29yZD48a2V5d29y
ZD5NaWRkbGUgQWdlZDwva2V5d29yZD48a2V5d29yZD4qUXVhbGl0eSBvZiBMaWZlPC9rZXl3b3Jk
PjxrZXl3b3JkPlJlZ2lzdHJpZXM8L2tleXdvcmQ+PGtleXdvcmQ+VGFpd2FuL2VwaWRlbWlvbG9n
eTwva2V5d29yZD48a2V5d29yZD5Zb3VuZyBBZHVsdDwva2V5d29yZD48a2V5d29yZD5BY3JvbWVn
YWx5PC9rZXl3b3JkPjxrZXl3b3JkPkhlYWx0aCBvdXRjb21lPC9rZXl3b3JkPjxrZXl3b3JkPlBh
dGllbnQgcmVnaXN0cnk8L2tleXdvcmQ+PGtleXdvcmQ+UXVhbGl0eSBvZiBsaWZlPC9rZXl3b3Jk
PjxrZXl3b3JkPlRhaXdhbjwva2V5d29yZD48L2tleXdvcmRzPjxkYXRlcz48eWVhcj4yMDE5PC95
ZWFyPjxwdWItZGF0ZXM+PGRhdGU+MjAxOTwvZGF0ZT48L3B1Yi1kYXRlcz48L2RhdGVzPjxpc2Ju
PjA5MjktNjY0NiAoUHJpbnQpIDA5MjktNjY0NjwvaXNibj48YWNjZXNzaW9uLW51bT5yYXl5YW4t
Nzc0MDYzNTQ4PC9hY2Nlc3Npb24tbnVtPjx1cmxzPjwvdXJscz48Y3VzdG9tMT5Uc2VuZywgRmVu
LVl1IEh1YW5nLCBUaWVuLVNoYW5nIExpbiwgSmVuLURlciBDaGVuLCBTenUtVGFoIFdhbmcsIFBl
aS1XZW4gQ2hlbiwgSnVuZy1GdSBIdWV5LUhlcm5nIFNoZXUsIFdheW5lIENoYW5nLCBUaWVuLUNo
dW4gQWNyb21lZ2FseSBSZWdpc3RyeSBTdHVkeSBHcm91cCBKb3VybmFsIEFydGljbGUgU2luZ2Fw
b3JlIEogRm9ybW9zIE1lZCBBc3NvYy4gMjAxOSBPY3Q7MTE4KDEwKToxNDMwLTE0MzcuIGRvaTog
MTAuMTAxNi9qLmpmbWEuMjAxOC4xMi4wMTcuIEVwdWIgMjAxOSBKYW4gNC4gfCBSQVlZQU4tSU5D
TFVTSU9OOiB7JnF1b3Q7VGVzc2EmcXVvdDs9Jmd0OyZxdW90O0luY2x1ZGVkJnF1b3Q7fTwvY3Vz
dG9tMT48bGFuZ3VhZ2U+ZW5nPC9sYW5ndWFnZT48L3JlY29yZD48L0NpdGU+PC9FbmROb3RlPgB=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Pr>
                <w:rFonts w:ascii="Calibri" w:eastAsia="Times New Roman" w:hAnsi="Calibri" w:cs="Calibri"/>
                <w:noProof/>
                <w:color w:val="000000"/>
                <w:sz w:val="16"/>
                <w:szCs w:val="16"/>
                <w:lang w:eastAsia="nl-NL"/>
              </w:rPr>
              <w:t>(56)</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Tzanela (2011)</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UemFuZWxhPC9BdXRob3I+PFllYXI+MjAxMTwvWWVhcj48
UmVjTnVtPjQyOTwvUmVjTnVtPjxEaXNwbGF5VGV4dD4oMTk1KTwvRGlzcGxheVRleHQ+PHJlY29y
ZD48cmVjLW51bWJlcj40Mjk8L3JlYy1udW1iZXI+PGZvcmVpZ24ta2V5cz48a2V5IGFwcD0iRU4i
IGRiLWlkPSIwd2YwZDJwdDdhOXJ4cGUyeHoxNXJ3ZXh6NXo1OWZkejl0ZnYiIHRpbWVzdGFtcD0i
MTY0NjA1Mjc3OSI+NDI5PC9rZXk+PC9mb3JlaWduLWtleXM+PHJlZi10eXBlIG5hbWU9IkpvdXJu
YWwgQXJ0aWNsZSI+MTc8L3JlZi10eXBlPjxjb250cmlidXRvcnM+PGF1dGhvcnM+PGF1dGhvcj5U
emFuZWxhLCBNLjwvYXV0aG9yPjxhdXRob3I+VmFzc2lsaWFkaSwgRC4gQS48L2F1dGhvcj48YXV0
aG9yPkdhdmFsYXMsIE4uPC9hdXRob3I+PGF1dGhvcj5TemFibywgQS48L2F1dGhvcj48YXV0aG9y
Pk1hcmdlbG91LCBFLjwvYXV0aG9yPjxhdXRob3I+VmFsYXRzb3UsIEEuPC9hdXRob3I+PGF1dGhv
cj5WYXNzaWxvcG91bG9zLCBDLjwvYXV0aG9yPjwvYXV0aG9ycz48L2NvbnRyaWJ1dG9ycz48dGl0
bGVzPjx0aXRsZT5HbHVjb3NlIGhvbWVvc3Rhc2lzIGluIHBhdGllbnRzIHdpdGggYWNyb21lZ2Fs
eSB0cmVhdGVkIHdpdGggc3VyZ2VyeSBvciBzb21hdG9zdGF0aW4gYW5hbG9ndWVzPC90aXRsZT48
c2Vjb25kYXJ5LXRpdGxlPkNsaW4gRW5kb2NyaW5vbCAoT3hmKTwvc2Vjb25kYXJ5LXRpdGxlPjwv
dGl0bGVzPjxwZXJpb2RpY2FsPjxmdWxsLXRpdGxlPkNsaW4gRW5kb2NyaW5vbCAoT3hmKTwvZnVs
bC10aXRsZT48L3BlcmlvZGljYWw+PHBhZ2VzPjk2LTEwMjwvcGFnZXM+PHZvbHVtZT43NTwvdm9s
dW1lPjxudW1iZXI+MTwvbnVtYmVyPjxrZXl3b3Jkcz48a2V5d29yZD4qQWNyb21lZ2FseS9kcnVn
IHRoZXJhcHkvbWV0YWJvbGlzbS9zdXJnZXJ5PC9rZXl3b3JkPjxrZXl3b3JkPkJsb29kIEdsdWNv
c2UvYW5hbHlzaXM8L2tleXdvcmQ+PGtleXdvcmQ+RmVtYWxlPC9rZXl3b3JkPjxrZXl3b3JkPkds
dWNvc2UvKm1ldGFib2xpc208L2tleXdvcmQ+PGtleXdvcmQ+SG9tZW9zdGFzaXMvZHJ1ZyBlZmZl
Y3RzLypwaHlzaW9sb2d5PC9rZXl3b3JkPjxrZXl3b3JkPkh1bWFuczwva2V5d29yZD48a2V5d29y
ZD5JbnN1bGluLypibG9vZDwva2V5d29yZD48a2V5d29yZD5JbnN1bGluIFJlc2lzdGFuY2UvcGh5
c2lvbG9neTwva2V5d29yZD48a2V5d29yZD5JbnN1bGluLVNlY3JldGluZyBDZWxscy9kcnVnIGVm
ZmVjdHM8L2tleXdvcmQ+PGtleXdvcmQ+TWFsZTwva2V5d29yZD48a2V5d29yZD5NaWRkbGUgQWdl
ZDwva2V5d29yZD48a2V5d29yZD4qU29tYXRvc3RhdGluL2FkdmVyc2UgZWZmZWN0cy9hbmFsb2dz
ICZhbXA7IGRlcml2YXRpdmVzL3BoYXJtYWNvbG9neTwva2V5d29yZD48a2V5d29yZD5Tb21hdG9z
dGF0aW48L2tleXdvcmQ+PGtleXdvcmQ+QWNyb21lZ2FseTwva2V5d29yZD48a2V5d29yZD5HbHVj
b3NlPC9rZXl3b3JkPjwva2V5d29yZHM+PGRhdGVzPjx5ZWFyPjIwMTE8L3llYXI+PHB1Yi1kYXRl
cz48ZGF0ZT4yMDExPC9kYXRlPjwvcHViLWRhdGVzPjwvZGF0ZXM+PGlzYm4+MDMwMC0wNjY0PC9p
c2JuPjxhY2Nlc3Npb24tbnVtPnJheXlhbi03NzQwNjM1Nzk8L2FjY2Vzc2lvbi1udW0+PHVybHM+
PC91cmxzPjxjdXN0b20xPjEzNjUtMjI2NSBUemFuZWxhLCBNYXJpbmVsbGEgVmFzc2lsaWFkaSwg
RGltaXRyYSBBIEdhdmFsYXMsIE5pa29sYW9zIFN6YWJvLCBBbmRyZWEgTWFyZ2Vsb3UsIEVsZW5p
IFZhbGF0c291LCBBdGhpbmEgVmFzc2lsb3BvdWxvcywgQ2hhcmFsYW1ib3MgQ29tcGFyYXRpdmUg
U3R1ZHkgSm91cm5hbCBBcnRpY2xlIE9ic2VydmF0aW9uYWwgU3R1ZHkgRW5nbGFuZCBDbGluIEVu
ZG9jcmlub2wgKE94ZikuIDIwMTEgSnVsOzc1KDEpOjk2LTEwMi4gZG9pOiAxMC4xMTExL2ouMTM2
NS0yMjY1LjIwMTEuMDM5OTYueC4gfCBSQVlZQU4tSU5DTFVTSU9OOiB7JnF1b3Q7VGVzc2EmcXVv
dDs9Jmd0OyZxdW90O01heWJlJnF1b3Q7fSB8IFJBWVlBTi1MQUJFTFM6IHZvb3JiZWVsZDwvY3Vz
dG9tMT48bGFuZ3VhZ2U+ZW5nPC9sYW5ndWFnZT48L3JlY29yZD48L0NpdGU+PC9FbmROb3RlPgB=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UemFuZWxhPC9BdXRob3I+PFllYXI+MjAxMTwvWWVhcj48
UmVjTnVtPjQyOTwvUmVjTnVtPjxEaXNwbGF5VGV4dD4oMTk1KTwvRGlzcGxheVRleHQ+PHJlY29y
ZD48cmVjLW51bWJlcj40Mjk8L3JlYy1udW1iZXI+PGZvcmVpZ24ta2V5cz48a2V5IGFwcD0iRU4i
IGRiLWlkPSIwd2YwZDJwdDdhOXJ4cGUyeHoxNXJ3ZXh6NXo1OWZkejl0ZnYiIHRpbWVzdGFtcD0i
MTY0NjA1Mjc3OSI+NDI5PC9rZXk+PC9mb3JlaWduLWtleXM+PHJlZi10eXBlIG5hbWU9IkpvdXJu
YWwgQXJ0aWNsZSI+MTc8L3JlZi10eXBlPjxjb250cmlidXRvcnM+PGF1dGhvcnM+PGF1dGhvcj5U
emFuZWxhLCBNLjwvYXV0aG9yPjxhdXRob3I+VmFzc2lsaWFkaSwgRC4gQS48L2F1dGhvcj48YXV0
aG9yPkdhdmFsYXMsIE4uPC9hdXRob3I+PGF1dGhvcj5TemFibywgQS48L2F1dGhvcj48YXV0aG9y
Pk1hcmdlbG91LCBFLjwvYXV0aG9yPjxhdXRob3I+VmFsYXRzb3UsIEEuPC9hdXRob3I+PGF1dGhv
cj5WYXNzaWxvcG91bG9zLCBDLjwvYXV0aG9yPjwvYXV0aG9ycz48L2NvbnRyaWJ1dG9ycz48dGl0
bGVzPjx0aXRsZT5HbHVjb3NlIGhvbWVvc3Rhc2lzIGluIHBhdGllbnRzIHdpdGggYWNyb21lZ2Fs
eSB0cmVhdGVkIHdpdGggc3VyZ2VyeSBvciBzb21hdG9zdGF0aW4gYW5hbG9ndWVzPC90aXRsZT48
c2Vjb25kYXJ5LXRpdGxlPkNsaW4gRW5kb2NyaW5vbCAoT3hmKTwvc2Vjb25kYXJ5LXRpdGxlPjwv
dGl0bGVzPjxwZXJpb2RpY2FsPjxmdWxsLXRpdGxlPkNsaW4gRW5kb2NyaW5vbCAoT3hmKTwvZnVs
bC10aXRsZT48L3BlcmlvZGljYWw+PHBhZ2VzPjk2LTEwMjwvcGFnZXM+PHZvbHVtZT43NTwvdm9s
dW1lPjxudW1iZXI+MTwvbnVtYmVyPjxrZXl3b3Jkcz48a2V5d29yZD4qQWNyb21lZ2FseS9kcnVn
IHRoZXJhcHkvbWV0YWJvbGlzbS9zdXJnZXJ5PC9rZXl3b3JkPjxrZXl3b3JkPkJsb29kIEdsdWNv
c2UvYW5hbHlzaXM8L2tleXdvcmQ+PGtleXdvcmQ+RmVtYWxlPC9rZXl3b3JkPjxrZXl3b3JkPkds
dWNvc2UvKm1ldGFib2xpc208L2tleXdvcmQ+PGtleXdvcmQ+SG9tZW9zdGFzaXMvZHJ1ZyBlZmZl
Y3RzLypwaHlzaW9sb2d5PC9rZXl3b3JkPjxrZXl3b3JkPkh1bWFuczwva2V5d29yZD48a2V5d29y
ZD5JbnN1bGluLypibG9vZDwva2V5d29yZD48a2V5d29yZD5JbnN1bGluIFJlc2lzdGFuY2UvcGh5
c2lvbG9neTwva2V5d29yZD48a2V5d29yZD5JbnN1bGluLVNlY3JldGluZyBDZWxscy9kcnVnIGVm
ZmVjdHM8L2tleXdvcmQ+PGtleXdvcmQ+TWFsZTwva2V5d29yZD48a2V5d29yZD5NaWRkbGUgQWdl
ZDwva2V5d29yZD48a2V5d29yZD4qU29tYXRvc3RhdGluL2FkdmVyc2UgZWZmZWN0cy9hbmFsb2dz
ICZhbXA7IGRlcml2YXRpdmVzL3BoYXJtYWNvbG9neTwva2V5d29yZD48a2V5d29yZD5Tb21hdG9z
dGF0aW48L2tleXdvcmQ+PGtleXdvcmQ+QWNyb21lZ2FseTwva2V5d29yZD48a2V5d29yZD5HbHVj
b3NlPC9rZXl3b3JkPjwva2V5d29yZHM+PGRhdGVzPjx5ZWFyPjIwMTE8L3llYXI+PHB1Yi1kYXRl
cz48ZGF0ZT4yMDExPC9kYXRlPjwvcHViLWRhdGVzPjwvZGF0ZXM+PGlzYm4+MDMwMC0wNjY0PC9p
c2JuPjxhY2Nlc3Npb24tbnVtPnJheXlhbi03NzQwNjM1Nzk8L2FjY2Vzc2lvbi1udW0+PHVybHM+
PC91cmxzPjxjdXN0b20xPjEzNjUtMjI2NSBUemFuZWxhLCBNYXJpbmVsbGEgVmFzc2lsaWFkaSwg
RGltaXRyYSBBIEdhdmFsYXMsIE5pa29sYW9zIFN6YWJvLCBBbmRyZWEgTWFyZ2Vsb3UsIEVsZW5p
IFZhbGF0c291LCBBdGhpbmEgVmFzc2lsb3BvdWxvcywgQ2hhcmFsYW1ib3MgQ29tcGFyYXRpdmUg
U3R1ZHkgSm91cm5hbCBBcnRpY2xlIE9ic2VydmF0aW9uYWwgU3R1ZHkgRW5nbGFuZCBDbGluIEVu
ZG9jcmlub2wgKE94ZikuIDIwMTEgSnVsOzc1KDEpOjk2LTEwMi4gZG9pOiAxMC4xMTExL2ouMTM2
NS0yMjY1LjIwMTEuMDM5OTYueC4gfCBSQVlZQU4tSU5DTFVTSU9OOiB7JnF1b3Q7VGVzc2EmcXVv
dDs9Jmd0OyZxdW90O01heWJlJnF1b3Q7fSB8IFJBWVlBTi1MQUJFTFM6IHZvb3JiZWVsZDwvY3Vz
dG9tMT48bGFuZ3VhZ2U+ZW5nPC9sYW5ndWFnZT48L3JlY29yZD48L0NpdGU+PC9FbmROb3RlPgB=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sidR="009267A0">
              <w:rPr>
                <w:rFonts w:ascii="Calibri" w:eastAsia="Times New Roman" w:hAnsi="Calibri" w:cs="Calibri"/>
                <w:noProof/>
                <w:color w:val="000000"/>
                <w:sz w:val="16"/>
                <w:szCs w:val="16"/>
                <w:lang w:eastAsia="nl-NL"/>
              </w:rPr>
              <w:t>(182</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Varlamov (2021)</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Varlamov&lt;/Author&gt;&lt;Year&gt;2021&lt;/Year&gt;&lt;RecNum&gt;515&lt;/RecNum&gt;&lt;DisplayText&gt;(196)&lt;/DisplayText&gt;&lt;record&gt;&lt;rec-number&gt;515&lt;/rec-number&gt;&lt;foreign-keys&gt;&lt;key app="EN" db-id="0wf0d2pt7a9rxpe2xz15rwexz5z59fdz9tfv" timestamp="1646052784"&gt;515&lt;/key&gt;&lt;/foreign-keys&gt;&lt;ref-type name="Journal Article"&gt;17&lt;/ref-type&gt;&lt;contributors&gt;&lt;authors&gt;&lt;author&gt;Varlamov, E. V.&lt;/author&gt;&lt;author&gt;Niculescu, D. A.&lt;/author&gt;&lt;author&gt;Banskota, S.&lt;/author&gt;&lt;author&gt;Galoiu, S. A.&lt;/author&gt;&lt;author&gt;Poiana, C.&lt;/author&gt;&lt;author&gt;Fleseriu, M.&lt;/author&gt;&lt;/authors&gt;&lt;/contributors&gt;&lt;titles&gt;&lt;title&gt;Clinical features and complications of acromegaly at diagnosis are not all the same: data from two large referral centers&lt;/title&gt;&lt;secondary-title&gt;Endocr Connect&lt;/secondary-title&gt;&lt;/titles&gt;&lt;periodical&gt;&lt;full-title&gt;Endocr Connect&lt;/full-title&gt;&lt;/periodical&gt;&lt;pages&gt;731-741&lt;/pages&gt;&lt;volume&gt;10&lt;/volume&gt;&lt;number&gt;7&lt;/number&gt;&lt;keywords&gt;&lt;keyword&gt;acromegaly&lt;/keyword&gt;&lt;keyword&gt;complications&lt;/keyword&gt;&lt;keyword&gt;diagnosis&lt;/keyword&gt;&lt;keyword&gt;growth hormone excess&lt;/keyword&gt;&lt;keyword&gt;signs&lt;/keyword&gt;&lt;keyword&gt;symptoms&lt;/keyword&gt;&lt;keyword&gt;Referral and Consultation&lt;/keyword&gt;&lt;/keywords&gt;&lt;dates&gt;&lt;year&gt;2021&lt;/year&gt;&lt;pub-dates&gt;&lt;date&gt;2021&lt;/date&gt;&lt;/pub-dates&gt;&lt;/dates&gt;&lt;isbn&gt;2049-3614 (Print) 2049-3614&lt;/isbn&gt;&lt;accession-num&gt;rayyan-774063708&lt;/accession-num&gt;&lt;urls&gt;&lt;/urls&gt;&lt;custom1&gt;2049-3614 Varlamov, Elena V Niculescu, Dan Alexandru Banskota, Swechya Galoiu, Simona Andreea Poiana, Catalina Fleseriu, Maria Orcid: 0000-0001-9284-6289 Journal Article Endocr Connect. 2021 Jul 5;10(7):731-741. doi: 10.1530/EC-21-0035. | RAYYAN-INCLUSION: {&amp;quot;Tessa&amp;quot;=&amp;gt;&amp;quot;Included&amp;quot;}&lt;/custom1&gt;&lt;language&gt;eng&lt;/language&gt;&lt;/record&gt;&lt;/Cite&gt;&lt;/EndNote&gt;</w:instrText>
            </w:r>
            <w:r>
              <w:rPr>
                <w:rFonts w:ascii="Calibri" w:eastAsia="Times New Roman" w:hAnsi="Calibri" w:cs="Calibri"/>
                <w:color w:val="000000"/>
                <w:sz w:val="16"/>
                <w:szCs w:val="16"/>
                <w:lang w:eastAsia="nl-NL"/>
              </w:rPr>
              <w:fldChar w:fldCharType="separate"/>
            </w:r>
            <w:r w:rsidR="009267A0">
              <w:rPr>
                <w:rFonts w:ascii="Calibri" w:eastAsia="Times New Roman" w:hAnsi="Calibri" w:cs="Calibri"/>
                <w:noProof/>
                <w:color w:val="000000"/>
                <w:sz w:val="16"/>
                <w:szCs w:val="16"/>
                <w:lang w:eastAsia="nl-NL"/>
              </w:rPr>
              <w:t>(183</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Vlad (2015)</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Vlad&lt;/Author&gt;&lt;Year&gt;2015&lt;/Year&gt;&lt;RecNum&gt;442&lt;/RecNum&gt;&lt;DisplayText&gt;(197)&lt;/DisplayText&gt;&lt;record&gt;&lt;rec-number&gt;442&lt;/rec-number&gt;&lt;foreign-keys&gt;&lt;key app="EN" db-id="0wf0d2pt7a9rxpe2xz15rwexz5z59fdz9tfv" timestamp="1646052779"&gt;442&lt;/key&gt;&lt;/foreign-keys&gt;&lt;ref-type name="Journal Article"&gt;17&lt;/ref-type&gt;&lt;contributors&gt;&lt;authors&gt;&lt;author&gt;Vlad, M.&lt;/author&gt;&lt;author&gt;Amzar, D.&lt;/author&gt;&lt;author&gt;Bənicə, D.&lt;/author&gt;&lt;author&gt;Golu, I.&lt;/author&gt;&lt;author&gt;Balaş, M.&lt;/author&gt;&lt;author&gt;Vlad, A.&lt;/author&gt;&lt;author&gt;Timar, R.&lt;/author&gt;&lt;author&gt;Zosin, I.&lt;/author&gt;&lt;/authors&gt;&lt;/contributors&gt;&lt;titles&gt;&lt;title&gt;Glucose and lipid abnormalities in newly diagnosed acromegalic patients&lt;/title&gt;&lt;secondary-title&gt;Romanian Journal of Diabetes, Nutrition and Metabolic Diseases&lt;/secondary-title&gt;&lt;/titles&gt;&lt;periodical&gt;&lt;full-title&gt;Romanian Journal of Diabetes, Nutrition and Metabolic Diseases&lt;/full-title&gt;&lt;/periodical&gt;&lt;pages&gt;47-51&lt;/pages&gt;&lt;volume&gt;22&lt;/volume&gt;&lt;number&gt;1&lt;/number&gt;&lt;keywords&gt;&lt;keyword&gt;cholesterol&lt;/keyword&gt;&lt;keyword&gt;glucose&lt;/keyword&gt;&lt;keyword&gt;triacylglycerol&lt;/keyword&gt;&lt;keyword&gt;acromegaly&lt;/keyword&gt;&lt;keyword&gt;adult&lt;/keyword&gt;&lt;keyword&gt;article&lt;/keyword&gt;&lt;keyword&gt;cholesterol blood level&lt;/keyword&gt;&lt;keyword&gt;clinical article&lt;/keyword&gt;&lt;keyword&gt;diabetes mellitus&lt;/keyword&gt;&lt;keyword&gt;female&lt;/keyword&gt;&lt;keyword&gt;glucose blood level&lt;/keyword&gt;&lt;keyword&gt;glucose metabolism&lt;/keyword&gt;&lt;keyword&gt;human&lt;/keyword&gt;&lt;keyword&gt;hypercholesterolemia&lt;/keyword&gt;&lt;keyword&gt;hypertriglyceridemia&lt;/keyword&gt;&lt;keyword&gt;lipid metabolism&lt;/keyword&gt;&lt;keyword&gt;male&lt;/keyword&gt;&lt;keyword&gt;retrospective study&lt;/keyword&gt;&lt;/keywords&gt;&lt;dates&gt;&lt;year&gt;2015&lt;/year&gt;&lt;pub-dates&gt;&lt;date&gt;2015&lt;/date&gt;&lt;/pub-dates&gt;&lt;/dates&gt;&lt;isbn&gt;1583-8609&lt;/isbn&gt;&lt;accession-num&gt;rayyan-774063798&lt;/accession-num&gt;&lt;urls&gt;&lt;related-urls&gt;&lt;url&gt;https://www.embase.com/search/results?subaction=viewrecord&amp;amp;id=L605954851&amp;amp;from=export http://dx.doi.org/10.1515/rjdnmd-2015-0006&lt;/url&gt;&lt;/related-urls&gt;&lt;/urls&gt;&lt;custom1&gt;2015-09-17 2015-09-21 | RAYYAN-INCLUSION: {&amp;quot;Tessa&amp;quot;=&amp;gt;&amp;quot;Maybe&amp;quot;}&lt;/custom1&gt;&lt;language&gt;English&lt;/language&gt;&lt;/record&gt;&lt;/Cite&gt;&lt;/EndNote&gt;</w:instrText>
            </w:r>
            <w:r>
              <w:rPr>
                <w:rFonts w:ascii="Calibri" w:eastAsia="Times New Roman" w:hAnsi="Calibri" w:cs="Calibri"/>
                <w:color w:val="000000"/>
                <w:sz w:val="16"/>
                <w:szCs w:val="16"/>
                <w:lang w:eastAsia="nl-NL"/>
              </w:rPr>
              <w:fldChar w:fldCharType="separate"/>
            </w:r>
            <w:r w:rsidR="009267A0">
              <w:rPr>
                <w:rFonts w:ascii="Calibri" w:eastAsia="Times New Roman" w:hAnsi="Calibri" w:cs="Calibri"/>
                <w:noProof/>
                <w:color w:val="000000"/>
                <w:sz w:val="16"/>
                <w:szCs w:val="16"/>
                <w:lang w:eastAsia="nl-NL"/>
              </w:rPr>
              <w:t>(184</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Voit (1999)</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Voit&lt;/Author&gt;&lt;Year&gt;1999&lt;/Year&gt;&lt;RecNum&gt;443&lt;/RecNum&gt;&lt;DisplayText&gt;(73)&lt;/DisplayText&gt;&lt;record&gt;&lt;rec-number&gt;443&lt;/rec-number&gt;&lt;foreign-keys&gt;&lt;key app="EN" db-id="0wf0d2pt7a9rxpe2xz15rwexz5z59fdz9tfv" timestamp="1646052779"&gt;443&lt;/key&gt;&lt;/foreign-keys&gt;&lt;ref-type name="Journal Article"&gt;17&lt;/ref-type&gt;&lt;contributors&gt;&lt;authors&gt;&lt;author&gt;Voit, D.&lt;/author&gt;&lt;author&gt;Saeger, W.&lt;/author&gt;&lt;author&gt;Lüdecke, D. K.&lt;/author&gt;&lt;/authors&gt;&lt;/contributors&gt;&lt;titles&gt;&lt;title&gt;Pituitary adenomas in acromegaly: Comparison of different adenoma types with clinical data&lt;/title&gt;&lt;secondary-title&gt;Endocr Pathol&lt;/secondary-title&gt;&lt;/titles&gt;&lt;periodical&gt;&lt;full-title&gt;Endocr Pathol&lt;/full-title&gt;&lt;/periodical&gt;&lt;pages&gt;123-35&lt;/pages&gt;&lt;volume&gt;10&lt;/volume&gt;&lt;number&gt;2&lt;/number&gt;&lt;keywords&gt;&lt;keyword&gt;Acromegaly&lt;/keyword&gt;&lt;keyword&gt;invasive growth&lt;/keyword&gt;&lt;keyword&gt;pituitary adenomas&lt;/keyword&gt;&lt;keyword&gt;plurihormonality&lt;/keyword&gt;&lt;keyword&gt;Pituitary Neoplasms&lt;/keyword&gt;&lt;keyword&gt;Adenoma&lt;/keyword&gt;&lt;/keywords&gt;&lt;dates&gt;&lt;year&gt;1999&lt;/year&gt;&lt;pub-dates&gt;&lt;date&gt;1999&lt;/date&gt;&lt;/pub-dates&gt;&lt;/dates&gt;&lt;isbn&gt;1046-3976 (Print) 1046-3976&lt;/isbn&gt;&lt;accession-num&gt;rayyan-774063800&lt;/accession-num&gt;&lt;urls&gt;&lt;/urls&gt;&lt;custom1&gt;Voit, D Saeger, W Lüdecke, D K Journal Article United States Endocr Pathol. 1999 Jun;10(2):123-35. doi: 10.1007/BF02739824. | RAYYAN-INCLUSION: {&amp;quot;Tessa&amp;quot;=&amp;gt;&amp;quot;Maybe&amp;quot;}&lt;/custom1&gt;&lt;language&gt;eng&lt;/language&gt;&lt;/record&gt;&lt;/Cite&gt;&lt;/EndNote&gt;</w:instrText>
            </w:r>
            <w:r>
              <w:rPr>
                <w:rFonts w:ascii="Calibri" w:eastAsia="Times New Roman" w:hAnsi="Calibri" w:cs="Calibri"/>
                <w:color w:val="000000"/>
                <w:sz w:val="16"/>
                <w:szCs w:val="16"/>
                <w:lang w:eastAsia="nl-NL"/>
              </w:rPr>
              <w:fldChar w:fldCharType="separate"/>
            </w:r>
            <w:r w:rsidR="009267A0">
              <w:rPr>
                <w:rFonts w:ascii="Calibri" w:eastAsia="Times New Roman" w:hAnsi="Calibri" w:cs="Calibri"/>
                <w:noProof/>
                <w:color w:val="000000"/>
                <w:sz w:val="16"/>
                <w:szCs w:val="16"/>
                <w:lang w:eastAsia="nl-NL"/>
              </w:rPr>
              <w:t>(66</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Vouzouneraki (2021)</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Vouzouneraki&lt;/Author&gt;&lt;Year&gt;2021&lt;/Year&gt;&lt;RecNum&gt;444&lt;/RecNum&gt;&lt;DisplayText&gt;(198)&lt;/DisplayText&gt;&lt;record&gt;&lt;rec-number&gt;444&lt;/rec-number&gt;&lt;foreign-keys&gt;&lt;key app="EN" db-id="0wf0d2pt7a9rxpe2xz15rwexz5z59fdz9tfv" timestamp="1646052779"&gt;444&lt;/key&gt;&lt;/foreign-keys&gt;&lt;ref-type name="Journal Article"&gt;17&lt;/ref-type&gt;&lt;contributors&gt;&lt;authors&gt;&lt;author&gt;Vouzouneraki, K.&lt;/author&gt;&lt;author&gt;Esposito, D.&lt;/author&gt;&lt;author&gt;Mukka, S.&lt;/author&gt;&lt;author&gt;Granfeldt, D.&lt;/author&gt;&lt;author&gt;Ragnarsson, O.&lt;/author&gt;&lt;author&gt;Dahlqvist, P.&lt;/author&gt;&lt;author&gt;Olsson, D. S.&lt;/author&gt;&lt;/authors&gt;&lt;/contributors&gt;&lt;titles&gt;&lt;title&gt;Carpal tunnel syndrome in acromegaly: a nationwide study&lt;/title&gt;&lt;secondary-title&gt;Eur J Endocrinol&lt;/secondary-title&gt;&lt;/titles&gt;&lt;periodical&gt;&lt;full-title&gt;Eur J Endocrinol&lt;/full-title&gt;&lt;/periodical&gt;&lt;pages&gt;209-216&lt;/pages&gt;&lt;volume&gt;184&lt;/volume&gt;&lt;number&gt;2&lt;/number&gt;&lt;keywords&gt;&lt;keyword&gt;Acromegaly/complications/*epidemiology&lt;/keyword&gt;&lt;keyword&gt;Adult&lt;/keyword&gt;&lt;keyword&gt;Aged&lt;/keyword&gt;&lt;keyword&gt;Carpal Tunnel Syndrome/complications/*epidemiology&lt;/keyword&gt;&lt;keyword&gt;Cohort Studies&lt;/keyword&gt;&lt;keyword&gt;Comorbidity&lt;/keyword&gt;&lt;keyword&gt;Female&lt;/keyword&gt;&lt;keyword&gt;Humans&lt;/keyword&gt;&lt;keyword&gt;Incidence&lt;/keyword&gt;&lt;keyword&gt;Male&lt;/keyword&gt;&lt;keyword&gt;Middle Aged&lt;/keyword&gt;&lt;keyword&gt;Registries&lt;/keyword&gt;&lt;keyword&gt;Retrospective Studies&lt;/keyword&gt;&lt;keyword&gt;Sweden/epidemiology&lt;/keyword&gt;&lt;keyword&gt;Carpal Tunnel Syndrome&lt;/keyword&gt;&lt;keyword&gt;Acromegaly&lt;/keyword&gt;&lt;/keywords&gt;&lt;dates&gt;&lt;year&gt;2021&lt;/year&gt;&lt;pub-dates&gt;&lt;date&gt;2021&lt;/date&gt;&lt;/pub-dates&gt;&lt;/dates&gt;&lt;isbn&gt;0804-4643&lt;/isbn&gt;&lt;accession-num&gt;rayyan-774063817&lt;/accession-num&gt;&lt;urls&gt;&lt;/urls&gt;&lt;custom1&gt;1479-683x Vouzouneraki, Konstantina Esposito, Daniela Mukka, Sebastian Granfeldt, Daniel Ragnarsson, Oskar Dahlqvist, Per Olsson, Daniel S Journal Article England Eur J Endocrinol. 2021 Feb;184(2):209-216. doi: 10.1530/EJE-20-0530. | RAYYAN-INCLUSION: {&amp;quot;Tessa&amp;quot;=&amp;gt;&amp;quot;Maybe&amp;quot;}&lt;/custom1&gt;&lt;language&gt;eng&lt;/language&gt;&lt;/record&gt;&lt;/Cite&gt;&lt;/EndNote&gt;</w:instrText>
            </w:r>
            <w:r>
              <w:rPr>
                <w:rFonts w:ascii="Calibri" w:eastAsia="Times New Roman" w:hAnsi="Calibri" w:cs="Calibri"/>
                <w:color w:val="000000"/>
                <w:sz w:val="16"/>
                <w:szCs w:val="16"/>
                <w:lang w:eastAsia="nl-NL"/>
              </w:rPr>
              <w:fldChar w:fldCharType="separate"/>
            </w:r>
            <w:r w:rsidR="009267A0">
              <w:rPr>
                <w:rFonts w:ascii="Calibri" w:eastAsia="Times New Roman" w:hAnsi="Calibri" w:cs="Calibri"/>
                <w:noProof/>
                <w:color w:val="000000"/>
                <w:sz w:val="16"/>
                <w:szCs w:val="16"/>
                <w:lang w:eastAsia="nl-NL"/>
              </w:rPr>
              <w:t>(185</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Wang (2012)</w:t>
            </w:r>
            <w:r>
              <w:rPr>
                <w:rFonts w:ascii="Calibri" w:eastAsia="Times New Roman" w:hAnsi="Calibri" w:cs="Calibri"/>
                <w:color w:val="000000"/>
                <w:sz w:val="16"/>
                <w:szCs w:val="16"/>
                <w:lang w:eastAsia="nl-NL"/>
              </w:rPr>
              <w:fldChar w:fldCharType="begin">
                <w:fldData xml:space="preserve">PEVuZE5vdGU+PENpdGU+PEF1dGhvcj5XYW5nPC9BdXRob3I+PFllYXI+MjAxMjwvWWVhcj48UmVj
TnVtPjQ1MDwvUmVjTnVtPjxEaXNwbGF5VGV4dD4oMTk5KTwvRGlzcGxheVRleHQ+PHJlY29yZD48
cmVjLW51bWJlcj40NTA8L3JlYy1udW1iZXI+PGZvcmVpZ24ta2V5cz48a2V5IGFwcD0iRU4iIGRi
LWlkPSIwd2YwZDJwdDdhOXJ4cGUyeHoxNXJ3ZXh6NXo1OWZkejl0ZnYiIHRpbWVzdGFtcD0iMTY0
NjA1Mjc3OSI+NDUwPC9rZXk+PC9mb3JlaWduLWtleXM+PHJlZi10eXBlIG5hbWU9IkpvdXJuYWwg
QXJ0aWNsZSI+MTc8L3JlZi10eXBlPjxjb250cmlidXRvcnM+PGF1dGhvcnM+PGF1dGhvcj5XYW5n
LCBNLjwvYXV0aG9yPjxhdXRob3I+TW91LCBDLjwvYXV0aG9yPjxhdXRob3I+SmlhbmcsIE0uPC9h
dXRob3I+PGF1dGhvcj5IYW4sIEwuPC9hdXRob3I+PGF1dGhvcj5GYW4sIFMuPC9hdXRob3I+PGF1
dGhvcj5IdWFuLCBDLjwvYXV0aG9yPjxhdXRob3I+UXUsIFguPC9hdXRob3I+PGF1dGhvcj5IYW4s
IFQuPC9hdXRob3I+PGF1dGhvcj5RdSwgWS48L2F1dGhvcj48YXV0aG9yPlh1LCBHLjwvYXV0aG9y
PjwvYXV0aG9ycz48L2NvbnRyaWJ1dG9ycz48dGl0bGVzPjx0aXRsZT5UaGUgY2hhcmFjdGVyaXN0
aWNzIG9mIGFjcm9tZWdhbGljIHBhdGllbnRzIHdpdGggaHlwZXJwcm9sYWN0aW5lbWlhIGFuZCB0
aGUgZGlmZmVyZW5jZXMgaW4gcGF0aWVudHMgd2l0aCBtZXJlbHkgR0gtc2VjcmV0aW5nIGFkZW5v
bWFzOiBjbGluaWNhbCBhbmFseXNpcyBvZiAyNzkgY2FzZXM8L3RpdGxlPjxzZWNvbmRhcnktdGl0
bGU+RXVyIEogRW5kb2NyaW5vbDwvc2Vjb25kYXJ5LXRpdGxlPjwvdGl0bGVzPjxwZXJpb2RpY2Fs
PjxmdWxsLXRpdGxlPkV1ciBKIEVuZG9jcmlub2w8L2Z1bGwtdGl0bGU+PC9wZXJpb2RpY2FsPjxw
YWdlcz43OTctODAyPC9wYWdlcz48dm9sdW1lPjE2Njwvdm9sdW1lPjxudW1iZXI+NTwvbnVtYmVy
PjxrZXl3b3Jkcz48a2V5d29yZD5BY3JvbWVnYWx5L2Jsb29kL2RpYWdub3Npcy8qZXBpZGVtaW9s
b2d5PC9rZXl3b3JkPjxrZXl3b3JkPkFkZW5vbWEvYmxvb2QvZGlhZ25vc2lzLyplcGlkZW1pb2xv
Z3k8L2tleXdvcmQ+PGtleXdvcmQ+QWR1bHQ8L2tleXdvcmQ+PGtleXdvcmQ+QWdlZDwva2V5d29y
ZD48a2V5d29yZD5GZW1hbGU8L2tleXdvcmQ+PGtleXdvcmQ+Rm9sbG93LVVwIFN0dWRpZXM8L2tl
eXdvcmQ+PGtleXdvcmQ+R3Jvd3RoIEhvcm1vbmUtU2VjcmV0aW5nIFBpdHVpdGFyeSBBZGVub21h
L2Jsb29kL2RpYWdub3Npcy8qZXBpZGVtaW9sb2d5PC9rZXl3b3JkPjxrZXl3b3JkPkh1bWFuczwv
a2V5d29yZD48a2V5d29yZD5IeXBlcnByb2xhY3RpbmVtaWEvYmxvb2QvZGlhZ25vc2lzLyplcGlk
ZW1pb2xvZ3k8L2tleXdvcmQ+PGtleXdvcmQ+TWFsZTwva2V5d29yZD48a2V5d29yZD5NaWRkbGUg
QWdlZDwva2V5d29yZD48a2V5d29yZD5Qcm9sYWN0aW4vYmxvb2Q8L2tleXdvcmQ+PGtleXdvcmQ+
UmV0cm9zcGVjdGl2ZSBTdHVkaWVzPC9rZXl3b3JkPjxrZXl3b3JkPllvdW5nIEFkdWx0PC9rZXl3
b3JkPjxrZXl3b3JkPkh5cGVycHJvbGFjdGluZW1pYTwva2V5d29yZD48a2V5d29yZD5BZGVub21h
PC9rZXl3b3JkPjwva2V5d29yZHM+PGRhdGVzPjx5ZWFyPjIwMTI8L3llYXI+PHB1Yi1kYXRlcz48
ZGF0ZT4yMDEyPC9kYXRlPjwvcHViLWRhdGVzPjwvZGF0ZXM+PGlzYm4+MDgwNC00NjQzPC9pc2Ju
PjxhY2Nlc3Npb24tbnVtPnJheXlhbi03NzQwNjM4NDk8L2FjY2Vzc2lvbi1udW0+PHVybHM+PC91
cmxzPjxjdXN0b20xPjE0NzktNjgzeCBXYW5nLCBNaW4gTW91LCBDaGVuZ3poaSBKaWFuZywgTWVu
ZyBIYW4sIExpemhhbmcgRmFuLCBTaGVuZ3FpYW5nIEh1YW4sIENoZW5nIFF1LCBYaW4gSGFuLCBU
YW8gUXUsIFl1YW5taW5nIFh1LCBHdWFuZ21pbmcgQ29tcGFyYXRpdmUgU3R1ZHkgSm91cm5hbCBB
cnRpY2xlIFJlc2VhcmNoIFN1cHBvcnQsIE5vbi1VLlMuIEdvdiZhcG9zO3QgRW5nbGFuZCBFdXIg
SiBFbmRvY3Jpbm9sLiAyMDEyIE1heTsxNjYoNSk6Nzk3LTgwMi4gZG9pOiAxMC4xNTMwL0VKRS0x
MS0xMTE5LiBFcHViIDIwMTIgRmViIDE0LiB8IFJBWVlBTi1JTkNMVVNJT046IHsmcXVvdDtUZXNz
YSZxdW90Oz0mZ3Q7JnF1b3Q7TWF5YmUmcXVvdDt9PC9jdXN0b20xPjxsYW5ndWFnZT5lbmc8L2xh
bmd1YWdlPjwvcmVjb3JkPjwvQ2l0ZT48L0VuZE5vdGU+AG==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XYW5nPC9BdXRob3I+PFllYXI+MjAxMjwvWWVhcj48UmVj
TnVtPjQ1MDwvUmVjTnVtPjxEaXNwbGF5VGV4dD4oMTk5KTwvRGlzcGxheVRleHQ+PHJlY29yZD48
cmVjLW51bWJlcj40NTA8L3JlYy1udW1iZXI+PGZvcmVpZ24ta2V5cz48a2V5IGFwcD0iRU4iIGRi
LWlkPSIwd2YwZDJwdDdhOXJ4cGUyeHoxNXJ3ZXh6NXo1OWZkejl0ZnYiIHRpbWVzdGFtcD0iMTY0
NjA1Mjc3OSI+NDUwPC9rZXk+PC9mb3JlaWduLWtleXM+PHJlZi10eXBlIG5hbWU9IkpvdXJuYWwg
QXJ0aWNsZSI+MTc8L3JlZi10eXBlPjxjb250cmlidXRvcnM+PGF1dGhvcnM+PGF1dGhvcj5XYW5n
LCBNLjwvYXV0aG9yPjxhdXRob3I+TW91LCBDLjwvYXV0aG9yPjxhdXRob3I+SmlhbmcsIE0uPC9h
dXRob3I+PGF1dGhvcj5IYW4sIEwuPC9hdXRob3I+PGF1dGhvcj5GYW4sIFMuPC9hdXRob3I+PGF1
dGhvcj5IdWFuLCBDLjwvYXV0aG9yPjxhdXRob3I+UXUsIFguPC9hdXRob3I+PGF1dGhvcj5IYW4s
IFQuPC9hdXRob3I+PGF1dGhvcj5RdSwgWS48L2F1dGhvcj48YXV0aG9yPlh1LCBHLjwvYXV0aG9y
PjwvYXV0aG9ycz48L2NvbnRyaWJ1dG9ycz48dGl0bGVzPjx0aXRsZT5UaGUgY2hhcmFjdGVyaXN0
aWNzIG9mIGFjcm9tZWdhbGljIHBhdGllbnRzIHdpdGggaHlwZXJwcm9sYWN0aW5lbWlhIGFuZCB0
aGUgZGlmZmVyZW5jZXMgaW4gcGF0aWVudHMgd2l0aCBtZXJlbHkgR0gtc2VjcmV0aW5nIGFkZW5v
bWFzOiBjbGluaWNhbCBhbmFseXNpcyBvZiAyNzkgY2FzZXM8L3RpdGxlPjxzZWNvbmRhcnktdGl0
bGU+RXVyIEogRW5kb2NyaW5vbDwvc2Vjb25kYXJ5LXRpdGxlPjwvdGl0bGVzPjxwZXJpb2RpY2Fs
PjxmdWxsLXRpdGxlPkV1ciBKIEVuZG9jcmlub2w8L2Z1bGwtdGl0bGU+PC9wZXJpb2RpY2FsPjxw
YWdlcz43OTctODAyPC9wYWdlcz48dm9sdW1lPjE2Njwvdm9sdW1lPjxudW1iZXI+NTwvbnVtYmVy
PjxrZXl3b3Jkcz48a2V5d29yZD5BY3JvbWVnYWx5L2Jsb29kL2RpYWdub3Npcy8qZXBpZGVtaW9s
b2d5PC9rZXl3b3JkPjxrZXl3b3JkPkFkZW5vbWEvYmxvb2QvZGlhZ25vc2lzLyplcGlkZW1pb2xv
Z3k8L2tleXdvcmQ+PGtleXdvcmQ+QWR1bHQ8L2tleXdvcmQ+PGtleXdvcmQ+QWdlZDwva2V5d29y
ZD48a2V5d29yZD5GZW1hbGU8L2tleXdvcmQ+PGtleXdvcmQ+Rm9sbG93LVVwIFN0dWRpZXM8L2tl
eXdvcmQ+PGtleXdvcmQ+R3Jvd3RoIEhvcm1vbmUtU2VjcmV0aW5nIFBpdHVpdGFyeSBBZGVub21h
L2Jsb29kL2RpYWdub3Npcy8qZXBpZGVtaW9sb2d5PC9rZXl3b3JkPjxrZXl3b3JkPkh1bWFuczwv
a2V5d29yZD48a2V5d29yZD5IeXBlcnByb2xhY3RpbmVtaWEvYmxvb2QvZGlhZ25vc2lzLyplcGlk
ZW1pb2xvZ3k8L2tleXdvcmQ+PGtleXdvcmQ+TWFsZTwva2V5d29yZD48a2V5d29yZD5NaWRkbGUg
QWdlZDwva2V5d29yZD48a2V5d29yZD5Qcm9sYWN0aW4vYmxvb2Q8L2tleXdvcmQ+PGtleXdvcmQ+
UmV0cm9zcGVjdGl2ZSBTdHVkaWVzPC9rZXl3b3JkPjxrZXl3b3JkPllvdW5nIEFkdWx0PC9rZXl3
b3JkPjxrZXl3b3JkPkh5cGVycHJvbGFjdGluZW1pYTwva2V5d29yZD48a2V5d29yZD5BZGVub21h
PC9rZXl3b3JkPjwva2V5d29yZHM+PGRhdGVzPjx5ZWFyPjIwMTI8L3llYXI+PHB1Yi1kYXRlcz48
ZGF0ZT4yMDEyPC9kYXRlPjwvcHViLWRhdGVzPjwvZGF0ZXM+PGlzYm4+MDgwNC00NjQzPC9pc2Ju
PjxhY2Nlc3Npb24tbnVtPnJheXlhbi03NzQwNjM4NDk8L2FjY2Vzc2lvbi1udW0+PHVybHM+PC91
cmxzPjxjdXN0b20xPjE0NzktNjgzeCBXYW5nLCBNaW4gTW91LCBDaGVuZ3poaSBKaWFuZywgTWVu
ZyBIYW4sIExpemhhbmcgRmFuLCBTaGVuZ3FpYW5nIEh1YW4sIENoZW5nIFF1LCBYaW4gSGFuLCBU
YW8gUXUsIFl1YW5taW5nIFh1LCBHdWFuZ21pbmcgQ29tcGFyYXRpdmUgU3R1ZHkgSm91cm5hbCBB
cnRpY2xlIFJlc2VhcmNoIFN1cHBvcnQsIE5vbi1VLlMuIEdvdiZhcG9zO3QgRW5nbGFuZCBFdXIg
SiBFbmRvY3Jpbm9sLiAyMDEyIE1heTsxNjYoNSk6Nzk3LTgwMi4gZG9pOiAxMC4xNTMwL0VKRS0x
MS0xMTE5LiBFcHViIDIwMTIgRmViIDE0LiB8IFJBWVlBTi1JTkNMVVNJT046IHsmcXVvdDtUZXNz
YSZxdW90Oz0mZ3Q7JnF1b3Q7TWF5YmUmcXVvdDt9PC9jdXN0b20xPjxsYW5ndWFnZT5lbmc8L2xh
bmd1YWdlPjwvcmVjb3JkPjwvQ2l0ZT48L0VuZE5vdGU+AG==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sidR="009267A0">
              <w:rPr>
                <w:rFonts w:ascii="Calibri" w:eastAsia="Times New Roman" w:hAnsi="Calibri" w:cs="Calibri"/>
                <w:noProof/>
                <w:color w:val="000000"/>
                <w:sz w:val="16"/>
                <w:szCs w:val="16"/>
                <w:lang w:eastAsia="nl-NL"/>
              </w:rPr>
              <w:t>(186</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auto"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Wang (2019)</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Wang&lt;/Author&gt;&lt;Year&gt;2019&lt;/Year&gt;&lt;RecNum&gt;451&lt;/RecNum&gt;&lt;DisplayText&gt;(200)&lt;/DisplayText&gt;&lt;record&gt;&lt;rec-number&gt;451&lt;/rec-number&gt;&lt;foreign-keys&gt;&lt;key app="EN" db-id="0wf0d2pt7a9rxpe2xz15rwexz5z59fdz9tfv" timestamp="1646052779"&gt;451&lt;/key&gt;&lt;/foreign-keys&gt;&lt;ref-type name="Journal Article"&gt;17&lt;/ref-type&gt;&lt;contributors&gt;&lt;authors&gt;&lt;author&gt;Wang, Z.&lt;/author&gt;&lt;author&gt;Gao, L.&lt;/author&gt;&lt;author&gt;Guo, X.&lt;/author&gt;&lt;author&gt;Feng, C.&lt;/author&gt;&lt;author&gt;Deng, K.&lt;/author&gt;&lt;author&gt;Lian, W.&lt;/author&gt;&lt;author&gt;Feng, M.&lt;/author&gt;&lt;author&gt;Bao, X.&lt;/author&gt;&lt;author&gt;Xing, B.&lt;/author&gt;&lt;/authors&gt;&lt;/contributors&gt;&lt;titles&gt;&lt;title&gt;Preoperative Fasting C-Peptide Acts as a Promising Predictor of Improved Glucose Tolerance in Patients With Acromegaly After Transsphenoidal Surgery: A Retrospective Study of 64 Cases From a Large Pituitary Center in China&lt;/title&gt;&lt;secondary-title&gt;Front Endocrinol (Lausanne)&lt;/secondary-title&gt;&lt;/titles&gt;&lt;periodical&gt;&lt;full-title&gt;Front Endocrinol (Lausanne)&lt;/full-title&gt;&lt;/periodical&gt;&lt;pages&gt;736&lt;/pages&gt;&lt;volume&gt;10&lt;/volume&gt;&lt;keywords&gt;&lt;keyword&gt;C-peptide&lt;/keyword&gt;&lt;keyword&gt;acromegaly&lt;/keyword&gt;&lt;keyword&gt;diabetes mellitus&lt;/keyword&gt;&lt;keyword&gt;glucose intolerance&lt;/keyword&gt;&lt;keyword&gt;transsphenoidal surgery&lt;/keyword&gt;&lt;keyword&gt;Retrospective Studies&lt;/keyword&gt;&lt;/keywords&gt;&lt;dates&gt;&lt;year&gt;2019&lt;/year&gt;&lt;pub-dates&gt;&lt;date&gt;2019&lt;/date&gt;&lt;/pub-dates&gt;&lt;/dates&gt;&lt;isbn&gt;1664-2392 (Print) 1664-2392&lt;/isbn&gt;&lt;accession-num&gt;rayyan-774063867&lt;/accession-num&gt;&lt;urls&gt;&lt;/urls&gt;&lt;custom1&gt;1664-2392 Wang, Zihao Gao, Lu Guo, Xiaopeng Feng, Chenzhe Deng, Kan Lian, Wei Feng, Ming Bao, Xinjie Xing, Bing Journal Article Front Endocrinol (Lausanne). 2019 Nov 1;10:736. doi: 10.3389/fendo.2019.00736. eCollection 2019. | RAYYAN-INCLUSION: {&amp;quot;Tessa&amp;quot;=&amp;gt;&amp;quot;Maybe&amp;quot;}&lt;/custom1&gt;&lt;language&gt;eng&lt;/language&gt;&lt;/record&gt;&lt;/Cite&gt;&lt;/EndNote&gt;</w:instrText>
            </w:r>
            <w:r>
              <w:rPr>
                <w:rFonts w:ascii="Calibri" w:eastAsia="Times New Roman" w:hAnsi="Calibri" w:cs="Calibri"/>
                <w:color w:val="000000"/>
                <w:sz w:val="16"/>
                <w:szCs w:val="16"/>
                <w:lang w:eastAsia="nl-NL"/>
              </w:rPr>
              <w:fldChar w:fldCharType="separate"/>
            </w:r>
            <w:r w:rsidR="009267A0">
              <w:rPr>
                <w:rFonts w:ascii="Calibri" w:eastAsia="Times New Roman" w:hAnsi="Calibri" w:cs="Calibri"/>
                <w:noProof/>
                <w:color w:val="000000"/>
                <w:sz w:val="16"/>
                <w:szCs w:val="16"/>
                <w:lang w:eastAsia="nl-NL"/>
              </w:rPr>
              <w:t>(187</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Wani (2019)</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Wani&lt;/Author&gt;&lt;Year&gt;2019&lt;/Year&gt;&lt;RecNum&gt;516&lt;/RecNum&gt;&lt;DisplayText&gt;(201)&lt;/DisplayText&gt;&lt;record&gt;&lt;rec-number&gt;516&lt;/rec-number&gt;&lt;foreign-keys&gt;&lt;key app="EN" db-id="0wf0d2pt7a9rxpe2xz15rwexz5z59fdz9tfv" timestamp="1646052784"&gt;516&lt;/key&gt;&lt;/foreign-keys&gt;&lt;ref-type name="Journal Article"&gt;17&lt;/ref-type&gt;&lt;contributors&gt;&lt;authors&gt;&lt;author&gt;Wani, R. U. H.&lt;/author&gt;&lt;author&gt;Misgar, R. A.&lt;/author&gt;&lt;author&gt;Bhat, M. H.&lt;/author&gt;&lt;author&gt;Bhat, J. A.&lt;/author&gt;&lt;author&gt;Masoodi, S. R.&lt;/author&gt;&lt;author&gt;Bashir, M. I.&lt;/author&gt;&lt;author&gt;Wani, A. I.&lt;/author&gt;&lt;/authors&gt;&lt;/contributors&gt;&lt;titles&gt;&lt;title&gt;Presentation, Morbidity and Treatment Outcome of Acromegaly Patients at a Single Centre&lt;/title&gt;&lt;secondary-title&gt;Indian J Endocrinol Metab&lt;/secondary-title&gt;&lt;/titles&gt;&lt;periodical&gt;&lt;full-title&gt;Indian J Endocrinol Metab&lt;/full-title&gt;&lt;/periodical&gt;&lt;pages&gt;433-437&lt;/pages&gt;&lt;volume&gt;23&lt;/volume&gt;&lt;number&gt;4&lt;/number&gt;&lt;keywords&gt;&lt;keyword&gt;Acromegaly&lt;/keyword&gt;&lt;keyword&gt;clinical presentation&lt;/keyword&gt;&lt;keyword&gt;pituitary macroadenoma&lt;/keyword&gt;&lt;/keywords&gt;&lt;dates&gt;&lt;year&gt;2019&lt;/year&gt;&lt;pub-dates&gt;&lt;date&gt;2019&lt;/date&gt;&lt;/pub-dates&gt;&lt;/dates&gt;&lt;isbn&gt;2230-8210 (Print) 2230-9500&lt;/isbn&gt;&lt;accession-num&gt;rayyan-774063871&lt;/accession-num&gt;&lt;urls&gt;&lt;/urls&gt;&lt;custom1&gt;2230-9500 Wani, Rayees Ul Hamid Misgar, Raiz Ahmad Bhat, Moomin Hussain Bhat, Javaid Ahmad Masoodi, Shariq Rashid Bashir, Mir Iftikhar Wani, Arshad Iqbal Journal Article Indian J Endocrinol Metab. 2019 Jul-Aug;23(4):433-437. doi: 10.4103/ijem.IJEM_132_19. | RAYYAN-INCLUSION: {&amp;quot;Tessa&amp;quot;=&amp;gt;&amp;quot;Included&amp;quot;}&lt;/custom1&gt;&lt;language&gt;eng&lt;/language&gt;&lt;/record&gt;&lt;/Cite&gt;&lt;/EndNote&gt;</w:instrText>
            </w:r>
            <w:r>
              <w:rPr>
                <w:rFonts w:ascii="Calibri" w:eastAsia="Times New Roman" w:hAnsi="Calibri" w:cs="Calibri"/>
                <w:color w:val="000000"/>
                <w:sz w:val="16"/>
                <w:szCs w:val="16"/>
                <w:lang w:eastAsia="nl-NL"/>
              </w:rPr>
              <w:fldChar w:fldCharType="separate"/>
            </w:r>
            <w:r w:rsidR="009267A0">
              <w:rPr>
                <w:rFonts w:ascii="Calibri" w:eastAsia="Times New Roman" w:hAnsi="Calibri" w:cs="Calibri"/>
                <w:noProof/>
                <w:color w:val="000000"/>
                <w:sz w:val="16"/>
                <w:szCs w:val="16"/>
                <w:lang w:eastAsia="nl-NL"/>
              </w:rPr>
              <w:t>(188</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lastRenderedPageBreak/>
              <w:t>Wolters (2020)</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Xb2x0ZXJzPC9BdXRob3I+PFllYXI+MjAyMDwvWWVhcj48
UmVjTnVtPjQ1NjwvUmVjTnVtPjxEaXNwbGF5VGV4dD4oMjAyKTwvRGlzcGxheVRleHQ+PHJlY29y
ZD48cmVjLW51bWJlcj40NTY8L3JlYy1udW1iZXI+PGZvcmVpZ24ta2V5cz48a2V5IGFwcD0iRU4i
IGRiLWlkPSIwd2YwZDJwdDdhOXJ4cGUyeHoxNXJ3ZXh6NXo1OWZkejl0ZnYiIHRpbWVzdGFtcD0i
MTY0NjA1Mjc3OSI+NDU2PC9rZXk+PC9mb3JlaWduLWtleXM+PHJlZi10eXBlIG5hbWU9IkpvdXJu
YWwgQXJ0aWNsZSI+MTc8L3JlZi10eXBlPjxjb250cmlidXRvcnM+PGF1dGhvcnM+PGF1dGhvcj5X
b2x0ZXJzLCBULiBMLiBDLjwvYXV0aG9yPjxhdXRob3I+Um9lcmluaywgU2hwcDwvYXV0aG9yPjxh
dXRob3I+RHJlbnRoZW4sIEwuIEMuIEEuPC9hdXRob3I+PGF1dGhvcj52YW4gSGFyZW4tV2lsbGVt
cywgSmhnbTwvYXV0aG9yPjxhdXRob3I+V2FnZW5tYWtlcnMsIE1hZW08L2F1dGhvcj48YXV0aG9y
PlNtaXQsIEouIFcuIEEuPC9hdXRob3I+PGF1dGhvcj5IZXJtdXMsIEFybW08L2F1dGhvcj48YXV0
aG9yPk5ldGVhLU1haWVyLCBSLiBULjwvYXV0aG9yPjwvYXV0aG9ycz48L2NvbnRyaWJ1dG9ycz48
dGl0bGVzPjx0aXRsZT5UaGUgQ291cnNlIG9mIE9ic3RydWN0aXZlIFNsZWVwIEFwbmVhIFN5bmRy
b21lIGluIFBhdGllbnRzIFdpdGggQWNyb21lZ2FseSBEdXJpbmcgVHJlYXRtZW50PC90aXRsZT48
c2Vjb25kYXJ5LXRpdGxlPkogQ2xpbiBFbmRvY3Jpbm9sIE1ldGFiPC9zZWNvbmRhcnktdGl0bGU+
PC90aXRsZXM+PHBlcmlvZGljYWw+PGZ1bGwtdGl0bGU+SiBDbGluIEVuZG9jcmlub2wgTWV0YWI8
L2Z1bGwtdGl0bGU+PC9wZXJpb2RpY2FsPjxwYWdlcz4yOTAtMzA0PC9wYWdlcz48dm9sdW1lPjEw
NTwvdm9sdW1lPjxudW1iZXI+MTwvbnVtYmVyPjxrZXl3b3Jkcz48a2V5d29yZD5BY3JvbWVnYWx5
Lypjb21wbGljYXRpb25zL2RpYWdub3Npcy8qZXBpZGVtaW9sb2d5Lyp0aGVyYXB5PC9rZXl3b3Jk
PjxrZXl3b3JkPkFkZW5vbWEvY29tcGxpY2F0aW9ucy9lcGlkZW1pb2xvZ3kvdGhlcmFweTwva2V5
d29yZD48a2V5d29yZD5BZHVsdDwva2V5d29yZD48a2V5d29yZD5BZ2VkPC9rZXl3b3JkPjxrZXl3
b3JkPkNhc2UtQ29udHJvbCBTdHVkaWVzPC9rZXl3b3JkPjxrZXl3b3JkPkRpc2Vhc2UgUHJvZ3Jl
c3Npb248L2tleXdvcmQ+PGtleXdvcmQ+RG9wYW1pbmUgQWdvbmlzdHMvdGhlcmFwZXV0aWMgdXNl
PC9rZXl3b3JkPjxrZXl3b3JkPkZlbWFsZTwva2V5d29yZD48a2V5d29yZD5Hcm93dGggSG9ybW9u
ZS1TZWNyZXRpbmcgUGl0dWl0YXJ5IEFkZW5vbWEvY29tcGxpY2F0aW9ucy9lcGlkZW1pb2xvZ3kv
dGhlcmFweTwva2V5d29yZD48a2V5d29yZD5IdW1hbiBHcm93dGggSG9ybW9uZS9hbmFsb2dzICZh
bXA7IGRlcml2YXRpdmVzL3RoZXJhcGV1dGljIHVzZTwva2V5d29yZD48a2V5d29yZD5IdW1hbnM8
L2tleXdvcmQ+PGtleXdvcmQ+TWFsZTwva2V5d29yZD48a2V5d29yZD5NaWRkbGUgQWdlZDwva2V5
d29yZD48a2V5d29yZD5OZXVyb3N1cmdpY2FsIFByb2NlZHVyZXM8L2tleXdvcmQ+PGtleXdvcmQ+
UG9seXNvbW5vZ3JhcGh5PC9rZXl3b3JkPjxrZXl3b3JkPlByZXZhbGVuY2U8L2tleXdvcmQ+PGtl
eXdvcmQ+UHJvZ25vc2lzPC9rZXl3b3JkPjxrZXl3b3JkPlNsZWVwIEFwbmVhLCBPYnN0cnVjdGl2
ZS8qY29tcGxpY2F0aW9ucy9kaWFnbm9zaXMvKmVwaWRlbWlvbG9neS8qcGF0aG9sb2d5PC9rZXl3
b3JkPjxrZXl3b3JkPlNsZWVwaW5lc3M8L2tleXdvcmQ+PGtleXdvcmQ+VHJlYXRtZW50IE91dGNv
bWU8L2tleXdvcmQ+PGtleXdvcmQ+KkVwd29ydGggU2xlZXBpbmVzcyBTY2FsZTwva2V5d29yZD48
a2V5d29yZD4qaWdmLTE8L2tleXdvcmQ+PGtleXdvcmQ+Km9kaTwva2V5d29yZD48a2V5d29yZD4q
cmRpPC9rZXl3b3JkPjxrZXl3b3JkPiphY3JvbWVnYWx5PC9rZXl3b3JkPjxrZXl3b3JkPipzbGVl
cCBhcG5lYSBzeW5kcm9tZTwva2V5d29yZD48a2V5d29yZD5TbGVlcCBBcG5lYSBTeW5kcm9tZXM8
L2tleXdvcmQ+PGtleXdvcmQ+QWNyb21lZ2FseTwva2V5d29yZD48a2V5d29yZD5TbGVlcCBBcG5l
YSwgT2JzdHJ1Y3RpdmU8L2tleXdvcmQ+PC9rZXl3b3Jkcz48ZGF0ZXM+PHllYXI+MjAyMDwveWVh
cj48cHViLWRhdGVzPjxkYXRlPjIwMjA8L2RhdGU+PC9wdWItZGF0ZXM+PC9kYXRlcz48aXNibj4w
MDIxLTk3MlggKFByaW50KSAwMDIxLTk3Mng8L2lzYm4+PGFjY2Vzc2lvbi1udW0+cmF5eWFuLTc3
NDA2NDAwMDwvYWNjZXNzaW9uLW51bT48dXJscz48L3VybHM+PGN1c3RvbTE+MTk0NS03MTk3IFdv
bHRlcnMsIFRoYWxpam4gTCBDIFJvZXJpbmssIFNlYW4gSCBQIFAgRHJlbnRoZW4sIExpbmRhIEMg
QSB2YW4gSGFyZW4tV2lsbGVtcywgSm9sYW5kYSBIIEcgTSBXYWdlbm1ha2VycywgTWFyZ2FyZXRo
YSBBIEUgTSBTbWl0LCBKb2hhbm5lcyBXIEEgSGVybXVzLCBBZHJpYW51cyBSIE0gTSBOZXRlYS1N
YWllciwgUm9tYW5hIFQgSm91cm5hbCBBcnRpY2xlIFJlc2VhcmNoIFN1cHBvcnQsIE5vbi1VLlMu
IEdvdiZhcG9zO3QgSiBDbGluIEVuZG9jcmlub2wgTWV0YWIuIDIwMjAgSmFuIDE7MTA1KDEpOjI5
MC0zMDQuIGRvaTogMTAuMTIxMC9jbGluZW0vZGd6MDUwLiB8IFJBWVlBTi1JTkNMVVNJT046IHsm
cXVvdDtUZXNzYSZxdW90Oz0mZ3Q7JnF1b3Q7TWF5YmUmcXVvdDt9PC9jdXN0b20xPjxsYW5ndWFn
ZT5lbmc8L2xhbmd1YWdlPjwvcmVjb3JkPjwvQ2l0ZT48L0VuZE5vdGU+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Xb2x0ZXJzPC9BdXRob3I+PFllYXI+MjAyMDwvWWVhcj48
UmVjTnVtPjQ1NjwvUmVjTnVtPjxEaXNwbGF5VGV4dD4oMjAyKTwvRGlzcGxheVRleHQ+PHJlY29y
ZD48cmVjLW51bWJlcj40NTY8L3JlYy1udW1iZXI+PGZvcmVpZ24ta2V5cz48a2V5IGFwcD0iRU4i
IGRiLWlkPSIwd2YwZDJwdDdhOXJ4cGUyeHoxNXJ3ZXh6NXo1OWZkejl0ZnYiIHRpbWVzdGFtcD0i
MTY0NjA1Mjc3OSI+NDU2PC9rZXk+PC9mb3JlaWduLWtleXM+PHJlZi10eXBlIG5hbWU9IkpvdXJu
YWwgQXJ0aWNsZSI+MTc8L3JlZi10eXBlPjxjb250cmlidXRvcnM+PGF1dGhvcnM+PGF1dGhvcj5X
b2x0ZXJzLCBULiBMLiBDLjwvYXV0aG9yPjxhdXRob3I+Um9lcmluaywgU2hwcDwvYXV0aG9yPjxh
dXRob3I+RHJlbnRoZW4sIEwuIEMuIEEuPC9hdXRob3I+PGF1dGhvcj52YW4gSGFyZW4tV2lsbGVt
cywgSmhnbTwvYXV0aG9yPjxhdXRob3I+V2FnZW5tYWtlcnMsIE1hZW08L2F1dGhvcj48YXV0aG9y
PlNtaXQsIEouIFcuIEEuPC9hdXRob3I+PGF1dGhvcj5IZXJtdXMsIEFybW08L2F1dGhvcj48YXV0
aG9yPk5ldGVhLU1haWVyLCBSLiBULjwvYXV0aG9yPjwvYXV0aG9ycz48L2NvbnRyaWJ1dG9ycz48
dGl0bGVzPjx0aXRsZT5UaGUgQ291cnNlIG9mIE9ic3RydWN0aXZlIFNsZWVwIEFwbmVhIFN5bmRy
b21lIGluIFBhdGllbnRzIFdpdGggQWNyb21lZ2FseSBEdXJpbmcgVHJlYXRtZW50PC90aXRsZT48
c2Vjb25kYXJ5LXRpdGxlPkogQ2xpbiBFbmRvY3Jpbm9sIE1ldGFiPC9zZWNvbmRhcnktdGl0bGU+
PC90aXRsZXM+PHBlcmlvZGljYWw+PGZ1bGwtdGl0bGU+SiBDbGluIEVuZG9jcmlub2wgTWV0YWI8
L2Z1bGwtdGl0bGU+PC9wZXJpb2RpY2FsPjxwYWdlcz4yOTAtMzA0PC9wYWdlcz48dm9sdW1lPjEw
NTwvdm9sdW1lPjxudW1iZXI+MTwvbnVtYmVyPjxrZXl3b3Jkcz48a2V5d29yZD5BY3JvbWVnYWx5
Lypjb21wbGljYXRpb25zL2RpYWdub3Npcy8qZXBpZGVtaW9sb2d5Lyp0aGVyYXB5PC9rZXl3b3Jk
PjxrZXl3b3JkPkFkZW5vbWEvY29tcGxpY2F0aW9ucy9lcGlkZW1pb2xvZ3kvdGhlcmFweTwva2V5
d29yZD48a2V5d29yZD5BZHVsdDwva2V5d29yZD48a2V5d29yZD5BZ2VkPC9rZXl3b3JkPjxrZXl3
b3JkPkNhc2UtQ29udHJvbCBTdHVkaWVzPC9rZXl3b3JkPjxrZXl3b3JkPkRpc2Vhc2UgUHJvZ3Jl
c3Npb248L2tleXdvcmQ+PGtleXdvcmQ+RG9wYW1pbmUgQWdvbmlzdHMvdGhlcmFwZXV0aWMgdXNl
PC9rZXl3b3JkPjxrZXl3b3JkPkZlbWFsZTwva2V5d29yZD48a2V5d29yZD5Hcm93dGggSG9ybW9u
ZS1TZWNyZXRpbmcgUGl0dWl0YXJ5IEFkZW5vbWEvY29tcGxpY2F0aW9ucy9lcGlkZW1pb2xvZ3kv
dGhlcmFweTwva2V5d29yZD48a2V5d29yZD5IdW1hbiBHcm93dGggSG9ybW9uZS9hbmFsb2dzICZh
bXA7IGRlcml2YXRpdmVzL3RoZXJhcGV1dGljIHVzZTwva2V5d29yZD48a2V5d29yZD5IdW1hbnM8
L2tleXdvcmQ+PGtleXdvcmQ+TWFsZTwva2V5d29yZD48a2V5d29yZD5NaWRkbGUgQWdlZDwva2V5
d29yZD48a2V5d29yZD5OZXVyb3N1cmdpY2FsIFByb2NlZHVyZXM8L2tleXdvcmQ+PGtleXdvcmQ+
UG9seXNvbW5vZ3JhcGh5PC9rZXl3b3JkPjxrZXl3b3JkPlByZXZhbGVuY2U8L2tleXdvcmQ+PGtl
eXdvcmQ+UHJvZ25vc2lzPC9rZXl3b3JkPjxrZXl3b3JkPlNsZWVwIEFwbmVhLCBPYnN0cnVjdGl2
ZS8qY29tcGxpY2F0aW9ucy9kaWFnbm9zaXMvKmVwaWRlbWlvbG9neS8qcGF0aG9sb2d5PC9rZXl3
b3JkPjxrZXl3b3JkPlNsZWVwaW5lc3M8L2tleXdvcmQ+PGtleXdvcmQ+VHJlYXRtZW50IE91dGNv
bWU8L2tleXdvcmQ+PGtleXdvcmQ+KkVwd29ydGggU2xlZXBpbmVzcyBTY2FsZTwva2V5d29yZD48
a2V5d29yZD4qaWdmLTE8L2tleXdvcmQ+PGtleXdvcmQ+Km9kaTwva2V5d29yZD48a2V5d29yZD4q
cmRpPC9rZXl3b3JkPjxrZXl3b3JkPiphY3JvbWVnYWx5PC9rZXl3b3JkPjxrZXl3b3JkPipzbGVl
cCBhcG5lYSBzeW5kcm9tZTwva2V5d29yZD48a2V5d29yZD5TbGVlcCBBcG5lYSBTeW5kcm9tZXM8
L2tleXdvcmQ+PGtleXdvcmQ+QWNyb21lZ2FseTwva2V5d29yZD48a2V5d29yZD5TbGVlcCBBcG5l
YSwgT2JzdHJ1Y3RpdmU8L2tleXdvcmQ+PC9rZXl3b3Jkcz48ZGF0ZXM+PHllYXI+MjAyMDwveWVh
cj48cHViLWRhdGVzPjxkYXRlPjIwMjA8L2RhdGU+PC9wdWItZGF0ZXM+PC9kYXRlcz48aXNibj4w
MDIxLTk3MlggKFByaW50KSAwMDIxLTk3Mng8L2lzYm4+PGFjY2Vzc2lvbi1udW0+cmF5eWFuLTc3
NDA2NDAwMDwvYWNjZXNzaW9uLW51bT48dXJscz48L3VybHM+PGN1c3RvbTE+MTk0NS03MTk3IFdv
bHRlcnMsIFRoYWxpam4gTCBDIFJvZXJpbmssIFNlYW4gSCBQIFAgRHJlbnRoZW4sIExpbmRhIEMg
QSB2YW4gSGFyZW4tV2lsbGVtcywgSm9sYW5kYSBIIEcgTSBXYWdlbm1ha2VycywgTWFyZ2FyZXRo
YSBBIEUgTSBTbWl0LCBKb2hhbm5lcyBXIEEgSGVybXVzLCBBZHJpYW51cyBSIE0gTSBOZXRlYS1N
YWllciwgUm9tYW5hIFQgSm91cm5hbCBBcnRpY2xlIFJlc2VhcmNoIFN1cHBvcnQsIE5vbi1VLlMu
IEdvdiZhcG9zO3QgSiBDbGluIEVuZG9jcmlub2wgTWV0YWIuIDIwMjAgSmFuIDE7MTA1KDEpOjI5
MC0zMDQuIGRvaTogMTAuMTIxMC9jbGluZW0vZGd6MDUwLiB8IFJBWVlBTi1JTkNMVVNJT046IHsm
cXVvdDtUZXNzYSZxdW90Oz0mZ3Q7JnF1b3Q7TWF5YmUmcXVvdDt9PC9jdXN0b20xPjxsYW5ndWFn
ZT5lbmc8L2xhbmd1YWdlPjwvcmVjb3JkPjwvQ2l0ZT48L0VuZE5vdGU+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sidR="009267A0">
              <w:rPr>
                <w:rFonts w:ascii="Calibri" w:eastAsia="Times New Roman" w:hAnsi="Calibri" w:cs="Calibri"/>
                <w:noProof/>
                <w:color w:val="000000"/>
                <w:sz w:val="16"/>
                <w:szCs w:val="16"/>
                <w:lang w:eastAsia="nl-NL"/>
              </w:rPr>
              <w:t>(189</w:t>
            </w:r>
            <w:r>
              <w:rPr>
                <w:rFonts w:ascii="Calibri" w:eastAsia="Times New Roman" w:hAnsi="Calibri" w:cs="Calibri"/>
                <w:noProof/>
                <w:color w:val="000000"/>
                <w:sz w:val="16"/>
                <w:szCs w:val="16"/>
                <w:lang w:eastAsia="nl-NL"/>
              </w:rPr>
              <w:t>)</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Yamamoto (2015)</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ZYW1hbW90bzwvQXV0aG9yPjxZZWFyPjIwMTU8L1llYXI+
PFJlY051bT4yMDA8L1JlY051bT48RGlzcGxheVRleHQ+KDM5KTwvRGlzcGxheVRleHQ+PHJlY29y
ZD48cmVjLW51bWJlcj4yMDA8L3JlYy1udW1iZXI+PGZvcmVpZ24ta2V5cz48a2V5IGFwcD0iRU4i
IGRiLWlkPSIyMHIwdngwcnlhZXpkOWV4MjVycHd4OXVkczl6c3Mycjkyc2UiIHRpbWVzdGFtcD0i
MTY1ODMwOTgwNyI+MjAwPC9rZXk+PC9mb3JlaWduLWtleXM+PHJlZi10eXBlIG5hbWU9IkpvdXJu
YWwgQXJ0aWNsZSI+MTc8L3JlZi10eXBlPjxjb250cmlidXRvcnM+PGF1dGhvcnM+PGF1dGhvcj5Z
YW1hbW90bywgTS48L2F1dGhvcj48YXV0aG9yPkZ1a3Vva2EsIEguPC9hdXRob3I+PGF1dGhvcj5J
Z3VjaGksIEcuPC9hdXRob3I+PGF1dGhvcj5NYXRzdW1vdG8sIFIuPC9hdXRob3I+PGF1dGhvcj5U
YWthaGFzaGksIE0uPC9hdXRob3I+PGF1dGhvcj5OaXNoaXphd2EsIEguPC9hdXRob3I+PGF1dGhv
cj5TdWRhLCBLLjwvYXV0aG9yPjxhdXRob3I+bywgSC48L2F1dGhvcj48YXV0aG9yPlRha2FoYXNo
aSwgWS48L2F1dGhvcj48L2F1dGhvcnM+PC9jb250cmlidXRvcnM+PHRpdGxlcz48dGl0bGU+VGhl
IHByZXZhbGVuY2UgYW5kIGFzc29jaWF0ZWQgZmFjdG9ycyBvZiBjb2xvcmVjdGFsIG5lb3BsYXNt
cyBpbiBhY3JvbWVnYWx5OiBhIHNpbmdsZSBjZW50ZXIgYmFzZWQgc3R1ZHk8L3RpdGxlPjxzZWNv
bmRhcnktdGl0bGU+UGl0dWl0YXJ5PC9zZWNvbmRhcnktdGl0bGU+PC90aXRsZXM+PHBlcmlvZGlj
YWw+PGZ1bGwtdGl0bGU+UGl0dWl0YXJ5PC9mdWxsLXRpdGxlPjwvcGVyaW9kaWNhbD48cGFnZXM+
MzQzLTUxPC9wYWdlcz48dm9sdW1lPjE4PC92b2x1bWU+PG51bWJlcj4zPC9udW1iZXI+PGtleXdv
cmRzPjxrZXl3b3JkPkFjcm9tZWdhbHkvYmxvb2QvZGlhZ25vc2lzLyplcGlkZW1pb2xvZ3k8L2tl
eXdvcmQ+PGtleXdvcmQ+QWRlbm9jYXJjaW5vbWEvZGlhZ25vc2lzLyplcGlkZW1pb2xvZ3k8L2tl
eXdvcmQ+PGtleXdvcmQ+QWRlbm9tYXRvdXMgUG9seXBzL2RpYWdub3Npcy8qZXBpZGVtaW9sb2d5
PC9rZXl3b3JkPjxrZXl3b3JkPkFkdWx0PC9rZXl3b3JkPjxrZXl3b3JkPkFnZWQ8L2tleXdvcmQ+
PGtleXdvcmQ+QWdlZCwgODAgYW5kIG92ZXI8L2tleXdvcmQ+PGtleXdvcmQ+QXJlYSBVbmRlciBD
dXJ2ZTwva2V5d29yZD48a2V5d29yZD5CaW9tYXJrZXJzL2Jsb29kPC9rZXl3b3JkPjxrZXl3b3Jk
PkNoaS1TcXVhcmUgRGlzdHJpYnV0aW9uPC9rZXl3b3JkPjxrZXl3b3JkPkNvbG9uaWMgUG9seXBz
L2RpYWdub3Npcy8qZXBpZGVtaW9sb2d5PC9rZXl3b3JkPjxrZXl3b3JkPkNvbG9ub3Njb3B5PC9r
ZXl3b3JkPjxrZXl3b3JkPkNvbG9yZWN0YWwgTmVvcGxhc21zL2RpYWdub3Npcy8qZXBpZGVtaW9s
b2d5PC9rZXl3b3JkPjxrZXl3b3JkPkNyb3NzLVNlY3Rpb25hbCBTdHVkaWVzPC9rZXl3b3JkPjxr
ZXl3b3JkPkZlbWFsZTwva2V5d29yZD48a2V5d29yZD5Ib3NwaXRhbHMsIFVuaXZlcnNpdHk8L2tl
eXdvcmQ+PGtleXdvcmQ+SHVtYW4gR3Jvd3RoIEhvcm1vbmUvYmxvb2Q8L2tleXdvcmQ+PGtleXdv
cmQ+SHVtYW5zPC9rZXl3b3JkPjxrZXl3b3JkPkphcGFuL2VwaWRlbWlvbG9neTwva2V5d29yZD48
a2V5d29yZD5NYWxlPC9rZXl3b3JkPjxrZXl3b3JkPk1pZGRsZSBBZ2VkPC9rZXl3b3JkPjxrZXl3
b3JkPk9kZHMgUmF0aW88L2tleXdvcmQ+PGtleXdvcmQ+UHJldmFsZW5jZTwva2V5d29yZD48a2V5
d29yZD5SZXRyb3NwZWN0aXZlIFN0dWRpZXM8L2tleXdvcmQ+PGtleXdvcmQ+UmlzayBGYWN0b3Jz
PC9rZXl3b3JkPjxrZXl3b3JkPllvdW5nIEFkdWx0PC9rZXl3b3JkPjxrZXl3b3JkPkNvbG9yZWN0
YWwgTmVvcGxhc21zPC9rZXl3b3JkPjxrZXl3b3JkPkFjcm9tZWdhbHk8L2tleXdvcmQ+PC9rZXl3
b3Jkcz48ZGF0ZXM+PHllYXI+MjAxNTwveWVhcj48cHViLWRhdGVzPjxkYXRlPjIwMTU8L2RhdGU+
PC9wdWItZGF0ZXM+PC9kYXRlcz48aXNibj4xMzg2LTM0MXg8L2lzYm4+PGFjY2Vzc2lvbi1udW0+
cmF5eWFuLTc4NTg5ODE4MDwvYWNjZXNzaW9uLW51bT48dXJscz48L3VybHM+PGN1c3RvbTE+MTU3
My03NDAzIFlhbWFtb3RvLCBNYXNhYWtpIEZ1a3Vva2EsIEhpZGVub3JpIElndWNoaSwgR2Vuem8g
TWF0c3Vtb3RvLCBSeXVzYWt1IFRha2FoYXNoaSwgTWljaGlrbyBOaXNoaXphd2EsIEhpdG9zaGkg
U3VkYSwgS2VudGFybyBCYW5kbywgSGlyb25vcmkgVGFrYWhhc2hpLCBZdXRha2EgSm91cm5hbCBB
cnRpY2xlIFJlc2VhcmNoIFN1cHBvcnQsIE5vbi1VLlMuIEdvdiZhcG9zO3QgVW5pdGVkIFN0YXRl
cyBQaXR1aXRhcnkuIDIwMTUgSnVuOzE4KDMpOjM0My01MS4gZG9pOiAxMC4xMDA3L3MxMTEwMi0w
MTQtMDU4MC15LiB8IFJBWVlBTi1JTkNMVVNJT046IHsmcXVvdDtUZXNzYSZxdW90Oz0mZ3Q7JnF1
b3Q7TWF5YmUmcXVvdDt9IHwgUkFZWUFOLUlOQ0xVU0lPTjogeyZxdW90O1Rlc3NhJnF1b3Q7PSZn
dDsmcXVvdDtJbmNsdWRlZCZxdW90OywgJnF1b3Q7Y2hyaXN0YS52YW5idW5kZXJlbiZxdW90Oz0m
Z3Q7JnF1b3Q7SW5jbHVkZWQmcXVvdDt9PC9jdXN0b20xPjxsYW5ndWFnZT5lbmc8L2xhbmd1YWdl
PjwvcmVjb3JkPjwvQ2l0ZT48L0VuZE5vdGU+AG==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ZYW1hbW90bzwvQXV0aG9yPjxZZWFyPjIwMTU8L1llYXI+
PFJlY051bT4yMDA8L1JlY051bT48RGlzcGxheVRleHQ+KDM5KTwvRGlzcGxheVRleHQ+PHJlY29y
ZD48cmVjLW51bWJlcj4yMDA8L3JlYy1udW1iZXI+PGZvcmVpZ24ta2V5cz48a2V5IGFwcD0iRU4i
IGRiLWlkPSIyMHIwdngwcnlhZXpkOWV4MjVycHd4OXVkczl6c3Mycjkyc2UiIHRpbWVzdGFtcD0i
MTY1ODMwOTgwNyI+MjAwPC9rZXk+PC9mb3JlaWduLWtleXM+PHJlZi10eXBlIG5hbWU9IkpvdXJu
YWwgQXJ0aWNsZSI+MTc8L3JlZi10eXBlPjxjb250cmlidXRvcnM+PGF1dGhvcnM+PGF1dGhvcj5Z
YW1hbW90bywgTS48L2F1dGhvcj48YXV0aG9yPkZ1a3Vva2EsIEguPC9hdXRob3I+PGF1dGhvcj5J
Z3VjaGksIEcuPC9hdXRob3I+PGF1dGhvcj5NYXRzdW1vdG8sIFIuPC9hdXRob3I+PGF1dGhvcj5U
YWthaGFzaGksIE0uPC9hdXRob3I+PGF1dGhvcj5OaXNoaXphd2EsIEguPC9hdXRob3I+PGF1dGhv
cj5TdWRhLCBLLjwvYXV0aG9yPjxhdXRob3I+bywgSC48L2F1dGhvcj48YXV0aG9yPlRha2FoYXNo
aSwgWS48L2F1dGhvcj48L2F1dGhvcnM+PC9jb250cmlidXRvcnM+PHRpdGxlcz48dGl0bGU+VGhl
IHByZXZhbGVuY2UgYW5kIGFzc29jaWF0ZWQgZmFjdG9ycyBvZiBjb2xvcmVjdGFsIG5lb3BsYXNt
cyBpbiBhY3JvbWVnYWx5OiBhIHNpbmdsZSBjZW50ZXIgYmFzZWQgc3R1ZHk8L3RpdGxlPjxzZWNv
bmRhcnktdGl0bGU+UGl0dWl0YXJ5PC9zZWNvbmRhcnktdGl0bGU+PC90aXRsZXM+PHBlcmlvZGlj
YWw+PGZ1bGwtdGl0bGU+UGl0dWl0YXJ5PC9mdWxsLXRpdGxlPjwvcGVyaW9kaWNhbD48cGFnZXM+
MzQzLTUxPC9wYWdlcz48dm9sdW1lPjE4PC92b2x1bWU+PG51bWJlcj4zPC9udW1iZXI+PGtleXdv
cmRzPjxrZXl3b3JkPkFjcm9tZWdhbHkvYmxvb2QvZGlhZ25vc2lzLyplcGlkZW1pb2xvZ3k8L2tl
eXdvcmQ+PGtleXdvcmQ+QWRlbm9jYXJjaW5vbWEvZGlhZ25vc2lzLyplcGlkZW1pb2xvZ3k8L2tl
eXdvcmQ+PGtleXdvcmQ+QWRlbm9tYXRvdXMgUG9seXBzL2RpYWdub3Npcy8qZXBpZGVtaW9sb2d5
PC9rZXl3b3JkPjxrZXl3b3JkPkFkdWx0PC9rZXl3b3JkPjxrZXl3b3JkPkFnZWQ8L2tleXdvcmQ+
PGtleXdvcmQ+QWdlZCwgODAgYW5kIG92ZXI8L2tleXdvcmQ+PGtleXdvcmQ+QXJlYSBVbmRlciBD
dXJ2ZTwva2V5d29yZD48a2V5d29yZD5CaW9tYXJrZXJzL2Jsb29kPC9rZXl3b3JkPjxrZXl3b3Jk
PkNoaS1TcXVhcmUgRGlzdHJpYnV0aW9uPC9rZXl3b3JkPjxrZXl3b3JkPkNvbG9uaWMgUG9seXBz
L2RpYWdub3Npcy8qZXBpZGVtaW9sb2d5PC9rZXl3b3JkPjxrZXl3b3JkPkNvbG9ub3Njb3B5PC9r
ZXl3b3JkPjxrZXl3b3JkPkNvbG9yZWN0YWwgTmVvcGxhc21zL2RpYWdub3Npcy8qZXBpZGVtaW9s
b2d5PC9rZXl3b3JkPjxrZXl3b3JkPkNyb3NzLVNlY3Rpb25hbCBTdHVkaWVzPC9rZXl3b3JkPjxr
ZXl3b3JkPkZlbWFsZTwva2V5d29yZD48a2V5d29yZD5Ib3NwaXRhbHMsIFVuaXZlcnNpdHk8L2tl
eXdvcmQ+PGtleXdvcmQ+SHVtYW4gR3Jvd3RoIEhvcm1vbmUvYmxvb2Q8L2tleXdvcmQ+PGtleXdv
cmQ+SHVtYW5zPC9rZXl3b3JkPjxrZXl3b3JkPkphcGFuL2VwaWRlbWlvbG9neTwva2V5d29yZD48
a2V5d29yZD5NYWxlPC9rZXl3b3JkPjxrZXl3b3JkPk1pZGRsZSBBZ2VkPC9rZXl3b3JkPjxrZXl3
b3JkPk9kZHMgUmF0aW88L2tleXdvcmQ+PGtleXdvcmQ+UHJldmFsZW5jZTwva2V5d29yZD48a2V5
d29yZD5SZXRyb3NwZWN0aXZlIFN0dWRpZXM8L2tleXdvcmQ+PGtleXdvcmQ+UmlzayBGYWN0b3Jz
PC9rZXl3b3JkPjxrZXl3b3JkPllvdW5nIEFkdWx0PC9rZXl3b3JkPjxrZXl3b3JkPkNvbG9yZWN0
YWwgTmVvcGxhc21zPC9rZXl3b3JkPjxrZXl3b3JkPkFjcm9tZWdhbHk8L2tleXdvcmQ+PC9rZXl3
b3Jkcz48ZGF0ZXM+PHllYXI+MjAxNTwveWVhcj48cHViLWRhdGVzPjxkYXRlPjIwMTU8L2RhdGU+
PC9wdWItZGF0ZXM+PC9kYXRlcz48aXNibj4xMzg2LTM0MXg8L2lzYm4+PGFjY2Vzc2lvbi1udW0+
cmF5eWFuLTc4NTg5ODE4MDwvYWNjZXNzaW9uLW51bT48dXJscz48L3VybHM+PGN1c3RvbTE+MTU3
My03NDAzIFlhbWFtb3RvLCBNYXNhYWtpIEZ1a3Vva2EsIEhpZGVub3JpIElndWNoaSwgR2Vuem8g
TWF0c3Vtb3RvLCBSeXVzYWt1IFRha2FoYXNoaSwgTWljaGlrbyBOaXNoaXphd2EsIEhpdG9zaGkg
U3VkYSwgS2VudGFybyBCYW5kbywgSGlyb25vcmkgVGFrYWhhc2hpLCBZdXRha2EgSm91cm5hbCBB
cnRpY2xlIFJlc2VhcmNoIFN1cHBvcnQsIE5vbi1VLlMuIEdvdiZhcG9zO3QgVW5pdGVkIFN0YXRl
cyBQaXR1aXRhcnkuIDIwMTUgSnVuOzE4KDMpOjM0My01MS4gZG9pOiAxMC4xMDA3L3MxMTEwMi0w
MTQtMDU4MC15LiB8IFJBWVlBTi1JTkNMVVNJT046IHsmcXVvdDtUZXNzYSZxdW90Oz0mZ3Q7JnF1
b3Q7TWF5YmUmcXVvdDt9IHwgUkFZWUFOLUlOQ0xVU0lPTjogeyZxdW90O1Rlc3NhJnF1b3Q7PSZn
dDsmcXVvdDtJbmNsdWRlZCZxdW90OywgJnF1b3Q7Y2hyaXN0YS52YW5idW5kZXJlbiZxdW90Oz0m
Z3Q7JnF1b3Q7SW5jbHVkZWQmcXVvdDt9PC9jdXN0b20xPjxsYW5ndWFnZT5lbmc8L2xhbmd1YWdl
PjwvcmVjb3JkPjwvQ2l0ZT48L0VuZE5vdGU+AG==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Pr>
                <w:rFonts w:ascii="Calibri" w:eastAsia="Times New Roman" w:hAnsi="Calibri" w:cs="Calibri"/>
                <w:noProof/>
                <w:color w:val="000000"/>
                <w:sz w:val="16"/>
                <w:szCs w:val="16"/>
                <w:lang w:eastAsia="nl-NL"/>
              </w:rPr>
              <w:t>(39)</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nil"/>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Yan (2020)</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fldData xml:space="preserve">PEVuZE5vdGU+PENpdGU+PEF1dGhvcj5ZYW48L0F1dGhvcj48WWVhcj4yMDIwPC9ZZWFyPjxSZWNO
dW0+NDYyPC9SZWNOdW0+PERpc3BsYXlUZXh0Pig0Mik8L0Rpc3BsYXlUZXh0PjxyZWNvcmQ+PHJl
Yy1udW1iZXI+NDYyPC9yZWMtbnVtYmVyPjxmb3JlaWduLWtleXM+PGtleSBhcHA9IkVOIiBkYi1p
ZD0iMHdmMGQycHQ3YTlyeHBlMnh6MTVyd2V4ejV6NTlmZHo5dGZ2IiB0aW1lc3RhbXA9IjE2NDYw
NTI3NzkiPjQ2Mjwva2V5PjwvZm9yZWlnbi1rZXlzPjxyZWYtdHlwZSBuYW1lPSJKb3VybmFsIEFy
dGljbGUiPjE3PC9yZWYtdHlwZT48Y29udHJpYnV0b3JzPjxhdXRob3JzPjxhdXRob3I+WWFuLCBY
LjwvYXV0aG9yPjxhdXRob3I+Q2hlbiwgWC48L2F1dGhvcj48YXV0aG9yPkdlLCBILjwvYXV0aG9y
PjxhdXRob3I+Wmh1LCBTLjwvYXV0aG9yPjxhdXRob3I+TGluLCBZLjwvYXV0aG9yPjxhdXRob3I+
S2FuZywgRC48L2F1dGhvcj48YXV0aG9yPkxpbiwgWi48L2F1dGhvcj48YXV0aG9yPkppYW5nLCBD
LjwvYXV0aG9yPjxhdXRob3I+RGluZywgQy48L2F1dGhvcj48L2F1dGhvcnM+PC9jb250cmlidXRv
cnM+PHRpdGxlcz48dGl0bGU+VGhlIENoYW5nZSBpbiBEaXN0YW5jZSBCZXR3ZWVuIEJpbGF0ZXJh
bCBJbnRlcm5hbCBDYXJvdGlkIEFydGVyaWVzIGluIEFjcm9tZWdhbHkgYW5kIEl0cyBSaXNrIEZh
Y3RvcnM8L3RpdGxlPjxzZWNvbmRhcnktdGl0bGU+RnJvbnQgRW5kb2NyaW5vbCAoTGF1c2FubmUp
PC9zZWNvbmRhcnktdGl0bGU+PC90aXRsZXM+PHBlcmlvZGljYWw+PGZ1bGwtdGl0bGU+RnJvbnQg
RW5kb2NyaW5vbCAoTGF1c2FubmUpPC9mdWxsLXRpdGxlPjwvcGVyaW9kaWNhbD48cGFnZXM+NDI5
PC9wYWdlcz48dm9sdW1lPjExPC92b2x1bWU+PGtleXdvcmRzPjxrZXl3b3JkPkFjcm9tZWdhbHkv
ZGlhZ25vc3RpYyBpbWFnaW5nL2V0aW9sb2d5LypwYXRob2xvZ3k8L2tleXdvcmQ+PGtleXdvcmQ+
QWRlbm9tYS8qY29tcGxpY2F0aW9ucy9kaWFnbm9zdGljIGltYWdpbmc8L2tleXdvcmQ+PGtleXdv
cmQ+QWR1bHQ8L2tleXdvcmQ+PGtleXdvcmQ+Q2Fyb3RpZCBBcnRlcnksIEludGVybmFsL2RpYWdu
b3N0aWMgaW1hZ2luZy8qcGF0aG9sb2d5PC9rZXl3b3JkPjxrZXl3b3JkPkZlbWFsZTwva2V5d29y
ZD48a2V5d29yZD5IdW1hbiBHcm93dGggSG9ybW9uZS9tZXRhYm9saXNtPC9rZXl3b3JkPjxrZXl3
b3JkPkh1bWFuczwva2V5d29yZD48a2V5d29yZD5NYWxlPC9rZXl3b3JkPjxrZXl3b3JkPk5ldXJv
c3VyZ2ljYWwgUHJvY2VkdXJlczwva2V5d29yZD48a2V5d29yZD5QaXR1aXRhcnkgTmVvcGxhc21z
Lypjb21wbGljYXRpb25zL2RpYWdub3N0aWMgaW1hZ2luZzwva2V5d29yZD48a2V5d29yZD5Qcm9n
bm9zaXM8L2tleXdvcmQ+PGtleXdvcmQ+UmlzayBGYWN0b3JzPC9rZXl3b3JkPjxrZXl3b3JkPlRv
bW9ncmFwaHksIFgtUmF5IENvbXB1dGVkPC9rZXl3b3JkPjxrZXl3b3JkPiphY3JvbWVnYWx5PC9r
ZXl3b3JkPjxrZXl3b3JkPipjb21wdXRlZCB0b21vZ3JhcGh5IGFuZ2lvZ3JhcGh5PC9rZXl3b3Jk
PjxrZXl3b3JkPipkaXNlYXNlIGR1cmF0aW9uPC9rZXl3b3JkPjxrZXl3b3JkPippbnRlcm5hbCBj
YXJvdGlkIGFydGVyeTwva2V5d29yZD48a2V5d29yZD4qbWFnbmV0aWMgcmVzb25hbmNlIGFuZ2lv
Z3JhcGh5PC9rZXl3b3JkPjxrZXl3b3JkPipyZWZyYWN0b3J5IHBpdHVpdGFyeSBhZGVub21hPC9r
ZXl3b3JkPjxrZXl3b3JkPkNhcm90aWQgQXJ0ZXJpZXM8L2tleXdvcmQ+PGtleXdvcmQ+QWNyb21l
Z2FseTwva2V5d29yZD48L2tleXdvcmRzPjxkYXRlcz48eWVhcj4yMDIwPC95ZWFyPjxwdWItZGF0
ZXM+PGRhdGU+MjAyMDwvZGF0ZT48L3B1Yi1kYXRlcz48L2RhdGVzPjxpc2JuPjE2NjQtMjM5MiAo
UHJpbnQpIDE2NjQtMjM5MjwvaXNibj48YWNjZXNzaW9uLW51bT5yYXl5YW4tNzc0MDY0MDc2PC9h
Y2Nlc3Npb24tbnVtPjx1cmxzPjwvdXJscz48Y3VzdG9tMT4xNjY0LTIzOTIgWWFuLCBYaWFvcm9u
ZyBDaGVuLCBYaWFveW9uZyBHZSwgSG9uZ2xpYW5nIFpodSwgU2hpbm9uZyBMaW4sIFl1YW54aWFu
ZyBLYW5nLCBEZXpoaSBMaW4sIFpoYW5neWEgSmlhbmcsIENoYW5nemhlbiBEaW5nLCBDaGVueXUg
Sm91cm5hbCBBcnRpY2xlIFJlc2VhcmNoIFN1cHBvcnQsIE5vbi1VLlMuIEdvdiZhcG9zO3QgRnJv
bnQgRW5kb2NyaW5vbCAoTGF1c2FubmUpLiAyMDIwIEp1bCA3OzExOjQyOS4gZG9pOiAxMC4zMzg5
L2ZlbmRvLjIwMjAuMDA0MjkuIGVDb2xsZWN0aW9uIDIwMjAuIHwgUkFZWUFOLUlOQ0xVU0lPTjog
eyZxdW90O1Rlc3NhJnF1b3Q7PSZndDsmcXVvdDtNYXliZSZxdW90O308L2N1c3RvbTE+PGxhbmd1
YWdlPmVuZzwvbGFuZ3VhZ2U+PC9yZWNvcmQ+PC9DaXRlPjwvRW5kTm90ZT4A
</w:fldData>
              </w:fldChar>
            </w:r>
            <w:r>
              <w:rPr>
                <w:rFonts w:ascii="Calibri" w:eastAsia="Times New Roman" w:hAnsi="Calibri" w:cs="Calibri"/>
                <w:color w:val="000000"/>
                <w:sz w:val="16"/>
                <w:szCs w:val="16"/>
                <w:lang w:eastAsia="nl-NL"/>
              </w:rPr>
              <w:instrText xml:space="preserve"> ADDIN EN.CITE </w:instrText>
            </w:r>
            <w:r>
              <w:rPr>
                <w:rFonts w:ascii="Calibri" w:eastAsia="Times New Roman" w:hAnsi="Calibri" w:cs="Calibri"/>
                <w:color w:val="000000"/>
                <w:sz w:val="16"/>
                <w:szCs w:val="16"/>
                <w:lang w:eastAsia="nl-NL"/>
              </w:rPr>
              <w:fldChar w:fldCharType="begin">
                <w:fldData xml:space="preserve">PEVuZE5vdGU+PENpdGU+PEF1dGhvcj5ZYW48L0F1dGhvcj48WWVhcj4yMDIwPC9ZZWFyPjxSZWNO
dW0+NDYyPC9SZWNOdW0+PERpc3BsYXlUZXh0Pig0Mik8L0Rpc3BsYXlUZXh0PjxyZWNvcmQ+PHJl
Yy1udW1iZXI+NDYyPC9yZWMtbnVtYmVyPjxmb3JlaWduLWtleXM+PGtleSBhcHA9IkVOIiBkYi1p
ZD0iMHdmMGQycHQ3YTlyeHBlMnh6MTVyd2V4ejV6NTlmZHo5dGZ2IiB0aW1lc3RhbXA9IjE2NDYw
NTI3NzkiPjQ2Mjwva2V5PjwvZm9yZWlnbi1rZXlzPjxyZWYtdHlwZSBuYW1lPSJKb3VybmFsIEFy
dGljbGUiPjE3PC9yZWYtdHlwZT48Y29udHJpYnV0b3JzPjxhdXRob3JzPjxhdXRob3I+WWFuLCBY
LjwvYXV0aG9yPjxhdXRob3I+Q2hlbiwgWC48L2F1dGhvcj48YXV0aG9yPkdlLCBILjwvYXV0aG9y
PjxhdXRob3I+Wmh1LCBTLjwvYXV0aG9yPjxhdXRob3I+TGluLCBZLjwvYXV0aG9yPjxhdXRob3I+
S2FuZywgRC48L2F1dGhvcj48YXV0aG9yPkxpbiwgWi48L2F1dGhvcj48YXV0aG9yPkppYW5nLCBD
LjwvYXV0aG9yPjxhdXRob3I+RGluZywgQy48L2F1dGhvcj48L2F1dGhvcnM+PC9jb250cmlidXRv
cnM+PHRpdGxlcz48dGl0bGU+VGhlIENoYW5nZSBpbiBEaXN0YW5jZSBCZXR3ZWVuIEJpbGF0ZXJh
bCBJbnRlcm5hbCBDYXJvdGlkIEFydGVyaWVzIGluIEFjcm9tZWdhbHkgYW5kIEl0cyBSaXNrIEZh
Y3RvcnM8L3RpdGxlPjxzZWNvbmRhcnktdGl0bGU+RnJvbnQgRW5kb2NyaW5vbCAoTGF1c2FubmUp
PC9zZWNvbmRhcnktdGl0bGU+PC90aXRsZXM+PHBlcmlvZGljYWw+PGZ1bGwtdGl0bGU+RnJvbnQg
RW5kb2NyaW5vbCAoTGF1c2FubmUpPC9mdWxsLXRpdGxlPjwvcGVyaW9kaWNhbD48cGFnZXM+NDI5
PC9wYWdlcz48dm9sdW1lPjExPC92b2x1bWU+PGtleXdvcmRzPjxrZXl3b3JkPkFjcm9tZWdhbHkv
ZGlhZ25vc3RpYyBpbWFnaW5nL2V0aW9sb2d5LypwYXRob2xvZ3k8L2tleXdvcmQ+PGtleXdvcmQ+
QWRlbm9tYS8qY29tcGxpY2F0aW9ucy9kaWFnbm9zdGljIGltYWdpbmc8L2tleXdvcmQ+PGtleXdv
cmQ+QWR1bHQ8L2tleXdvcmQ+PGtleXdvcmQ+Q2Fyb3RpZCBBcnRlcnksIEludGVybmFsL2RpYWdu
b3N0aWMgaW1hZ2luZy8qcGF0aG9sb2d5PC9rZXl3b3JkPjxrZXl3b3JkPkZlbWFsZTwva2V5d29y
ZD48a2V5d29yZD5IdW1hbiBHcm93dGggSG9ybW9uZS9tZXRhYm9saXNtPC9rZXl3b3JkPjxrZXl3
b3JkPkh1bWFuczwva2V5d29yZD48a2V5d29yZD5NYWxlPC9rZXl3b3JkPjxrZXl3b3JkPk5ldXJv
c3VyZ2ljYWwgUHJvY2VkdXJlczwva2V5d29yZD48a2V5d29yZD5QaXR1aXRhcnkgTmVvcGxhc21z
Lypjb21wbGljYXRpb25zL2RpYWdub3N0aWMgaW1hZ2luZzwva2V5d29yZD48a2V5d29yZD5Qcm9n
bm9zaXM8L2tleXdvcmQ+PGtleXdvcmQ+UmlzayBGYWN0b3JzPC9rZXl3b3JkPjxrZXl3b3JkPlRv
bW9ncmFwaHksIFgtUmF5IENvbXB1dGVkPC9rZXl3b3JkPjxrZXl3b3JkPiphY3JvbWVnYWx5PC9r
ZXl3b3JkPjxrZXl3b3JkPipjb21wdXRlZCB0b21vZ3JhcGh5IGFuZ2lvZ3JhcGh5PC9rZXl3b3Jk
PjxrZXl3b3JkPipkaXNlYXNlIGR1cmF0aW9uPC9rZXl3b3JkPjxrZXl3b3JkPippbnRlcm5hbCBj
YXJvdGlkIGFydGVyeTwva2V5d29yZD48a2V5d29yZD4qbWFnbmV0aWMgcmVzb25hbmNlIGFuZ2lv
Z3JhcGh5PC9rZXl3b3JkPjxrZXl3b3JkPipyZWZyYWN0b3J5IHBpdHVpdGFyeSBhZGVub21hPC9r
ZXl3b3JkPjxrZXl3b3JkPkNhcm90aWQgQXJ0ZXJpZXM8L2tleXdvcmQ+PGtleXdvcmQ+QWNyb21l
Z2FseTwva2V5d29yZD48L2tleXdvcmRzPjxkYXRlcz48eWVhcj4yMDIwPC95ZWFyPjxwdWItZGF0
ZXM+PGRhdGU+MjAyMDwvZGF0ZT48L3B1Yi1kYXRlcz48L2RhdGVzPjxpc2JuPjE2NjQtMjM5MiAo
UHJpbnQpIDE2NjQtMjM5MjwvaXNibj48YWNjZXNzaW9uLW51bT5yYXl5YW4tNzc0MDY0MDc2PC9h
Y2Nlc3Npb24tbnVtPjx1cmxzPjwvdXJscz48Y3VzdG9tMT4xNjY0LTIzOTIgWWFuLCBYaWFvcm9u
ZyBDaGVuLCBYaWFveW9uZyBHZSwgSG9uZ2xpYW5nIFpodSwgU2hpbm9uZyBMaW4sIFl1YW54aWFu
ZyBLYW5nLCBEZXpoaSBMaW4sIFpoYW5neWEgSmlhbmcsIENoYW5nemhlbiBEaW5nLCBDaGVueXUg
Sm91cm5hbCBBcnRpY2xlIFJlc2VhcmNoIFN1cHBvcnQsIE5vbi1VLlMuIEdvdiZhcG9zO3QgRnJv
bnQgRW5kb2NyaW5vbCAoTGF1c2FubmUpLiAyMDIwIEp1bCA3OzExOjQyOS4gZG9pOiAxMC4zMzg5
L2ZlbmRvLjIwMjAuMDA0MjkuIGVDb2xsZWN0aW9uIDIwMjAuIHwgUkFZWUFOLUlOQ0xVU0lPTjog
eyZxdW90O1Rlc3NhJnF1b3Q7PSZndDsmcXVvdDtNYXliZSZxdW90O308L2N1c3RvbTE+PGxhbmd1
YWdlPmVuZzwvbGFuZ3VhZ2U+PC9yZWNvcmQ+PC9DaXRlPjwvRW5kTm90ZT4A
</w:fldData>
              </w:fldChar>
            </w:r>
            <w:r>
              <w:rPr>
                <w:rFonts w:ascii="Calibri" w:eastAsia="Times New Roman" w:hAnsi="Calibri" w:cs="Calibri"/>
                <w:color w:val="000000"/>
                <w:sz w:val="16"/>
                <w:szCs w:val="16"/>
                <w:lang w:eastAsia="nl-NL"/>
              </w:rPr>
              <w:instrText xml:space="preserve"> ADDIN EN.CITE.DATA </w:instrText>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end"/>
            </w:r>
            <w:r>
              <w:rPr>
                <w:rFonts w:ascii="Calibri" w:eastAsia="Times New Roman" w:hAnsi="Calibri" w:cs="Calibri"/>
                <w:color w:val="000000"/>
                <w:sz w:val="16"/>
                <w:szCs w:val="16"/>
                <w:lang w:eastAsia="nl-NL"/>
              </w:rPr>
            </w:r>
            <w:r>
              <w:rPr>
                <w:rFonts w:ascii="Calibri" w:eastAsia="Times New Roman" w:hAnsi="Calibri" w:cs="Calibri"/>
                <w:color w:val="000000"/>
                <w:sz w:val="16"/>
                <w:szCs w:val="16"/>
                <w:lang w:eastAsia="nl-NL"/>
              </w:rPr>
              <w:fldChar w:fldCharType="separate"/>
            </w:r>
            <w:r>
              <w:rPr>
                <w:rFonts w:ascii="Calibri" w:eastAsia="Times New Roman" w:hAnsi="Calibri" w:cs="Calibri"/>
                <w:noProof/>
                <w:color w:val="000000"/>
                <w:sz w:val="16"/>
                <w:szCs w:val="16"/>
                <w:lang w:eastAsia="nl-NL"/>
              </w:rPr>
              <w:t>(42)</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nil"/>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nil"/>
              <w:right w:val="single" w:sz="4" w:space="0" w:color="000000"/>
            </w:tcBorders>
            <w:shd w:val="clear" w:color="000000" w:fill="FFC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r w:rsidR="004E1D34" w:rsidRPr="00AE3472" w:rsidTr="009267A0">
        <w:trPr>
          <w:trHeight w:val="300"/>
        </w:trPr>
        <w:tc>
          <w:tcPr>
            <w:tcW w:w="2972" w:type="dxa"/>
            <w:tcBorders>
              <w:top w:val="single" w:sz="4" w:space="0" w:color="000000"/>
              <w:left w:val="single" w:sz="4" w:space="0" w:color="000000"/>
              <w:bottom w:val="single" w:sz="4" w:space="0" w:color="000000"/>
              <w:right w:val="nil"/>
            </w:tcBorders>
            <w:shd w:val="clear" w:color="auto" w:fill="auto"/>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Zarool-Hassan (2016)</w:t>
            </w:r>
            <w:r w:rsidR="000969D1">
              <w:rPr>
                <w:rFonts w:ascii="Calibri" w:eastAsia="Times New Roman" w:hAnsi="Calibri" w:cs="Calibri"/>
                <w:color w:val="000000"/>
                <w:sz w:val="16"/>
                <w:szCs w:val="16"/>
                <w:lang w:eastAsia="nl-NL"/>
              </w:rPr>
              <w:t xml:space="preserve"> </w:t>
            </w:r>
            <w:r>
              <w:rPr>
                <w:rFonts w:ascii="Calibri" w:eastAsia="Times New Roman" w:hAnsi="Calibri" w:cs="Calibri"/>
                <w:color w:val="000000"/>
                <w:sz w:val="16"/>
                <w:szCs w:val="16"/>
                <w:lang w:eastAsia="nl-NL"/>
              </w:rPr>
              <w:fldChar w:fldCharType="begin"/>
            </w:r>
            <w:r>
              <w:rPr>
                <w:rFonts w:ascii="Calibri" w:eastAsia="Times New Roman" w:hAnsi="Calibri" w:cs="Calibri"/>
                <w:color w:val="000000"/>
                <w:sz w:val="16"/>
                <w:szCs w:val="16"/>
                <w:lang w:eastAsia="nl-NL"/>
              </w:rPr>
              <w:instrText xml:space="preserve"> ADDIN EN.CITE &lt;EndNote&gt;&lt;Cite&gt;&lt;Author&gt;Zarool-Hassan&lt;/Author&gt;&lt;Year&gt;2016&lt;/Year&gt;&lt;RecNum&gt;517&lt;/RecNum&gt;&lt;DisplayText&gt;(10)&lt;/DisplayText&gt;&lt;record&gt;&lt;rec-number&gt;517&lt;/rec-number&gt;&lt;foreign-keys&gt;&lt;key app="EN" db-id="0wf0d2pt7a9rxpe2xz15rwexz5z59fdz9tfv" timestamp="1646052784"&gt;517&lt;/key&gt;&lt;/foreign-keys&gt;&lt;ref-type name="Journal Article"&gt;17&lt;/ref-type&gt;&lt;contributors&gt;&lt;authors&gt;&lt;author&gt;Zarool-Hassan, R.&lt;/author&gt;&lt;author&gt;Conaglen, H. M.&lt;/author&gt;&lt;author&gt;Conaglen, J. V.&lt;/author&gt;&lt;author&gt;Elston, M. S.&lt;/author&gt;&lt;/authors&gt;&lt;/contributors&gt;&lt;titles&gt;&lt;title&gt;Symptoms and signs of acromegaly: an ongoing need to raise awareness among healthcare practitioners&lt;/title&gt;&lt;secondary-title&gt;J Prim Health Care&lt;/secondary-title&gt;&lt;/titles&gt;&lt;periodical&gt;&lt;full-title&gt;J Prim Health Care&lt;/full-title&gt;&lt;/periodical&gt;&lt;pages&gt;157-63&lt;/pages&gt;&lt;volume&gt;8&lt;/volume&gt;&lt;number&gt;2&lt;/number&gt;&lt;keywords&gt;&lt;keyword&gt;Acromegaly/*diagnosis/epidemiology/*physiopathology&lt;/keyword&gt;&lt;keyword&gt;Adult&lt;/keyword&gt;&lt;keyword&gt;Age of Onset&lt;/keyword&gt;&lt;keyword&gt;Aged&lt;/keyword&gt;&lt;keyword&gt;Aged, 80 and over&lt;/keyword&gt;&lt;keyword&gt;Comorbidity&lt;/keyword&gt;&lt;keyword&gt;Cross-Sectional Studies&lt;/keyword&gt;&lt;keyword&gt;Delayed Diagnosis&lt;/keyword&gt;&lt;keyword&gt;Ethnic Groups&lt;/keyword&gt;&lt;keyword&gt;Female&lt;/keyword&gt;&lt;keyword&gt;*General Practice&lt;/keyword&gt;&lt;keyword&gt;Humans&lt;/keyword&gt;&lt;keyword&gt;Male&lt;/keyword&gt;&lt;keyword&gt;Middle Aged&lt;/keyword&gt;&lt;keyword&gt;New Zealand/epidemiology&lt;/keyword&gt;&lt;keyword&gt;Prevalence&lt;/keyword&gt;&lt;keyword&gt;Acromegaly&lt;/keyword&gt;&lt;/keywords&gt;&lt;dates&gt;&lt;year&gt;2016&lt;/year&gt;&lt;pub-dates&gt;&lt;date&gt;2016&lt;/date&gt;&lt;/pub-dates&gt;&lt;/dates&gt;&lt;isbn&gt;1172-6156&lt;/isbn&gt;&lt;accession-num&gt;rayyan-774064177&lt;/accession-num&gt;&lt;urls&gt;&lt;/urls&gt;&lt;custom1&gt;1172-6156 Zarool-Hassan, Redzuan Conaglen, Helen M Conaglen, John V Elston, Marianne S Journal Article Australia J Prim Health Care. 2016 Jun;8(2):157-63. doi: 10.1071/HC15033. | RAYYAN-INCLUSION: {&amp;quot;Tessa&amp;quot;=&amp;gt;&amp;quot;Included&amp;quot;}&lt;/custom1&gt;&lt;language&gt;eng&lt;/language&gt;&lt;/record&gt;&lt;/Cite&gt;&lt;/EndNote&gt;</w:instrText>
            </w:r>
            <w:r>
              <w:rPr>
                <w:rFonts w:ascii="Calibri" w:eastAsia="Times New Roman" w:hAnsi="Calibri" w:cs="Calibri"/>
                <w:color w:val="000000"/>
                <w:sz w:val="16"/>
                <w:szCs w:val="16"/>
                <w:lang w:eastAsia="nl-NL"/>
              </w:rPr>
              <w:fldChar w:fldCharType="separate"/>
            </w:r>
            <w:r>
              <w:rPr>
                <w:rFonts w:ascii="Calibri" w:eastAsia="Times New Roman" w:hAnsi="Calibri" w:cs="Calibri"/>
                <w:noProof/>
                <w:color w:val="000000"/>
                <w:sz w:val="16"/>
                <w:szCs w:val="16"/>
                <w:lang w:eastAsia="nl-NL"/>
              </w:rPr>
              <w:t>(10)</w:t>
            </w:r>
            <w:r>
              <w:rPr>
                <w:rFonts w:ascii="Calibri" w:eastAsia="Times New Roman" w:hAnsi="Calibri" w:cs="Calibri"/>
                <w:color w:val="000000"/>
                <w:sz w:val="16"/>
                <w:szCs w:val="16"/>
                <w:lang w:eastAsia="nl-NL"/>
              </w:rPr>
              <w:fldChar w:fldCharType="end"/>
            </w:r>
          </w:p>
        </w:tc>
        <w:tc>
          <w:tcPr>
            <w:tcW w:w="709" w:type="dxa"/>
            <w:tcBorders>
              <w:top w:val="single" w:sz="4" w:space="0" w:color="000000"/>
              <w:left w:val="nil"/>
              <w:bottom w:val="single" w:sz="4" w:space="0" w:color="000000"/>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single" w:sz="4" w:space="0" w:color="000000"/>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single" w:sz="4" w:space="0" w:color="000000"/>
              <w:right w:val="nil"/>
            </w:tcBorders>
            <w:shd w:val="clear" w:color="000000" w:fill="FF000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single" w:sz="4" w:space="0" w:color="000000"/>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single" w:sz="4" w:space="0" w:color="000000"/>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567" w:type="dxa"/>
            <w:tcBorders>
              <w:top w:val="single" w:sz="4" w:space="0" w:color="000000"/>
              <w:left w:val="nil"/>
              <w:bottom w:val="single" w:sz="4" w:space="0" w:color="000000"/>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single" w:sz="4" w:space="0" w:color="000000"/>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9" w:type="dxa"/>
            <w:tcBorders>
              <w:top w:val="single" w:sz="4" w:space="0" w:color="000000"/>
              <w:left w:val="nil"/>
              <w:bottom w:val="single" w:sz="4" w:space="0" w:color="000000"/>
              <w:right w:val="nil"/>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c>
          <w:tcPr>
            <w:tcW w:w="708" w:type="dxa"/>
            <w:tcBorders>
              <w:top w:val="single" w:sz="4" w:space="0" w:color="000000"/>
              <w:left w:val="nil"/>
              <w:bottom w:val="single" w:sz="4" w:space="0" w:color="000000"/>
              <w:right w:val="single" w:sz="4" w:space="0" w:color="000000"/>
            </w:tcBorders>
            <w:shd w:val="clear" w:color="000000" w:fill="92D050"/>
            <w:noWrap/>
            <w:vAlign w:val="bottom"/>
            <w:hideMark/>
          </w:tcPr>
          <w:p w:rsidR="004E1D34" w:rsidRPr="00AE3472" w:rsidRDefault="004E1D34" w:rsidP="009267A0">
            <w:pPr>
              <w:spacing w:after="0" w:line="240" w:lineRule="auto"/>
              <w:rPr>
                <w:rFonts w:ascii="Calibri" w:eastAsia="Times New Roman" w:hAnsi="Calibri" w:cs="Calibri"/>
                <w:color w:val="000000"/>
                <w:sz w:val="16"/>
                <w:szCs w:val="16"/>
                <w:lang w:eastAsia="nl-NL"/>
              </w:rPr>
            </w:pPr>
            <w:r w:rsidRPr="00AE3472">
              <w:rPr>
                <w:rFonts w:ascii="Calibri" w:eastAsia="Times New Roman" w:hAnsi="Calibri" w:cs="Calibri"/>
                <w:color w:val="000000"/>
                <w:sz w:val="16"/>
                <w:szCs w:val="16"/>
                <w:lang w:eastAsia="nl-NL"/>
              </w:rPr>
              <w:t> </w:t>
            </w:r>
          </w:p>
        </w:tc>
      </w:tr>
    </w:tbl>
    <w:p w:rsidR="004E1D34" w:rsidRDefault="004E1D34" w:rsidP="004E1D34">
      <w:pPr>
        <w:rPr>
          <w:b/>
          <w:lang w:val="en-US"/>
        </w:rPr>
      </w:pPr>
    </w:p>
    <w:p w:rsidR="00C83A67" w:rsidRDefault="007B0825" w:rsidP="004E1D34">
      <w:pPr>
        <w:rPr>
          <w:b/>
          <w:lang w:val="en-US"/>
        </w:rPr>
      </w:pPr>
      <w:r>
        <w:rPr>
          <w:b/>
          <w:lang w:val="en-US"/>
        </w:rPr>
        <w:t>References</w:t>
      </w:r>
    </w:p>
    <w:p w:rsidR="007B0825" w:rsidRPr="00CB3330" w:rsidRDefault="007B0825" w:rsidP="007B0825">
      <w:pPr>
        <w:pStyle w:val="EndNoteBibliography"/>
        <w:spacing w:after="0"/>
        <w:rPr>
          <w:color w:val="000000" w:themeColor="text1"/>
        </w:rPr>
      </w:pPr>
      <w:r w:rsidRPr="00CB3330">
        <w:rPr>
          <w:color w:val="000000" w:themeColor="text1"/>
        </w:rPr>
        <w:t>9.</w:t>
      </w:r>
      <w:r w:rsidRPr="00CB3330">
        <w:rPr>
          <w:color w:val="000000" w:themeColor="text1"/>
        </w:rPr>
        <w:tab/>
        <w:t>Reid TJ, Post KD, Bruce JN, Nabi Kanibir M, Reyes-Vidal CM, Freda PU. Features at diagnosis of 324 patients with acromegaly did not change from 1981 to 2006: acromegaly remains under-recognized and under-diagnosed. Clin Endocrinol (Oxf). 2010;72(2):203-8.</w:t>
      </w:r>
    </w:p>
    <w:p w:rsidR="007B0825" w:rsidRPr="00CB3330" w:rsidRDefault="007B0825" w:rsidP="007B0825">
      <w:pPr>
        <w:pStyle w:val="EndNoteBibliography"/>
        <w:spacing w:after="0"/>
        <w:rPr>
          <w:color w:val="000000" w:themeColor="text1"/>
        </w:rPr>
      </w:pPr>
      <w:r w:rsidRPr="00CB3330">
        <w:rPr>
          <w:color w:val="000000" w:themeColor="text1"/>
        </w:rPr>
        <w:t>10.</w:t>
      </w:r>
      <w:r w:rsidRPr="00CB3330">
        <w:rPr>
          <w:color w:val="000000" w:themeColor="text1"/>
        </w:rPr>
        <w:tab/>
        <w:t>Zarool-Hassan R, Conaglen HM, Conaglen JV, Elston MS. Symptoms and signs of acromegaly: an ongoing need to raise awareness among healthcare practitioners. J Prim Health Care. 2016;8(2):157-63.</w:t>
      </w:r>
    </w:p>
    <w:p w:rsidR="007B0825" w:rsidRPr="00CB3330" w:rsidRDefault="007B0825" w:rsidP="007B0825">
      <w:pPr>
        <w:pStyle w:val="EndNoteBibliography"/>
        <w:spacing w:after="0"/>
        <w:rPr>
          <w:color w:val="000000" w:themeColor="text1"/>
        </w:rPr>
      </w:pPr>
      <w:r w:rsidRPr="00CB3330">
        <w:rPr>
          <w:color w:val="000000" w:themeColor="text1"/>
        </w:rPr>
        <w:t>12.</w:t>
      </w:r>
      <w:r w:rsidRPr="00CB3330">
        <w:rPr>
          <w:color w:val="000000" w:themeColor="text1"/>
        </w:rPr>
        <w:tab/>
        <w:t>Petrossians P, Daly AF, Natchev E, Maione L, Blijdorp K, Sahnoun-Fathallah M, et al. Acromegaly at diagnosis in 3173 patients from the Liège Acromegaly Survey (LAS) Database. Endocr Relat Cancer. 2017;24(10):505-18.</w:t>
      </w:r>
    </w:p>
    <w:p w:rsidR="007B0825" w:rsidRDefault="007B0825" w:rsidP="007B0825">
      <w:pPr>
        <w:pStyle w:val="EndNoteBibliography"/>
        <w:spacing w:after="0"/>
        <w:rPr>
          <w:color w:val="000000" w:themeColor="text1"/>
        </w:rPr>
      </w:pPr>
      <w:r w:rsidRPr="00CB3330">
        <w:rPr>
          <w:color w:val="000000" w:themeColor="text1"/>
        </w:rPr>
        <w:t>17.</w:t>
      </w:r>
      <w:r w:rsidRPr="00CB3330">
        <w:rPr>
          <w:color w:val="000000" w:themeColor="text1"/>
        </w:rPr>
        <w:tab/>
        <w:t>Bhansali A, Kochhar R, Chawla YK, Reddy S, Dash RJ. Prevalence of colonic polyps is not increased in patients with acromegaly: analysis of 60 patients from India. J Gastroenterol Hepatol. 2004;19(3):266-9.</w:t>
      </w:r>
    </w:p>
    <w:p w:rsidR="007B0825" w:rsidRPr="00CB3330" w:rsidRDefault="007B0825" w:rsidP="007B0825">
      <w:pPr>
        <w:pStyle w:val="EndNoteBibliography"/>
        <w:spacing w:after="0"/>
        <w:rPr>
          <w:color w:val="000000" w:themeColor="text1"/>
        </w:rPr>
      </w:pPr>
      <w:r w:rsidRPr="00CB3330">
        <w:rPr>
          <w:color w:val="000000" w:themeColor="text1"/>
        </w:rPr>
        <w:t>18.</w:t>
      </w:r>
      <w:r w:rsidRPr="00CB3330">
        <w:rPr>
          <w:color w:val="000000" w:themeColor="text1"/>
        </w:rPr>
        <w:tab/>
        <w:t>Dutta P, Hajela A, Pathak A, Bhansali A, Radotra BD, Vashishta RK, et al. Clinical profile and outcome of patients with acromegaly according to the 2014 consensus guidelines: Impact of a multi-disciplinary team. Neurol India. 2015;63(3):360-8.</w:t>
      </w:r>
    </w:p>
    <w:p w:rsidR="007B0825" w:rsidRPr="00CB3330" w:rsidRDefault="007B0825" w:rsidP="007B0825">
      <w:pPr>
        <w:pStyle w:val="EndNoteBibliography"/>
        <w:spacing w:after="0"/>
        <w:rPr>
          <w:color w:val="000000" w:themeColor="text1"/>
        </w:rPr>
      </w:pPr>
      <w:r w:rsidRPr="00CB3330">
        <w:rPr>
          <w:color w:val="000000" w:themeColor="text1"/>
        </w:rPr>
        <w:t>19.</w:t>
      </w:r>
      <w:r w:rsidRPr="00CB3330">
        <w:rPr>
          <w:color w:val="000000" w:themeColor="text1"/>
        </w:rPr>
        <w:tab/>
        <w:t>Gonzalez B, Vargas G, Mendoza V, Nava M, Rojas M, Mercado M. THE PREVALENCE OF COLONIC POLYPS IN PATIENTS WITH ACROMEGALY: A CASE-CONTROL, NESTED IN A COHORT COLONOSCOPIC STUDY. Endocr Pract. 2017;23(5):594-9.</w:t>
      </w:r>
    </w:p>
    <w:p w:rsidR="007B0825" w:rsidRPr="00CB3330" w:rsidRDefault="007B0825" w:rsidP="007B0825">
      <w:pPr>
        <w:pStyle w:val="EndNoteBibliography"/>
        <w:spacing w:after="0"/>
        <w:rPr>
          <w:color w:val="000000" w:themeColor="text1"/>
        </w:rPr>
      </w:pPr>
      <w:r w:rsidRPr="00CB3330">
        <w:rPr>
          <w:color w:val="000000" w:themeColor="text1"/>
        </w:rPr>
        <w:t>20.</w:t>
      </w:r>
      <w:r w:rsidRPr="00CB3330">
        <w:rPr>
          <w:color w:val="000000" w:themeColor="text1"/>
        </w:rPr>
        <w:tab/>
        <w:t>Espinosa de Los Monteros AL, Sosa-Eroza E, Gonzalez B, Mendoza V, Mercado M. Prevalence, Clinical and Biochemical Spectrum, and Treatment Outcome of Acromegaly With Normal Basal GH at Diagnosis. J Clin Endocrinol Metab. 2018;103(10):3919-24.</w:t>
      </w:r>
    </w:p>
    <w:p w:rsidR="007B0825" w:rsidRPr="00CB3330" w:rsidRDefault="007B0825" w:rsidP="007B0825">
      <w:pPr>
        <w:pStyle w:val="EndNoteBibliography"/>
        <w:spacing w:after="0"/>
        <w:rPr>
          <w:color w:val="000000" w:themeColor="text1"/>
        </w:rPr>
      </w:pPr>
      <w:r w:rsidRPr="00CB3330">
        <w:rPr>
          <w:color w:val="000000" w:themeColor="text1"/>
        </w:rPr>
        <w:t>21.</w:t>
      </w:r>
      <w:r w:rsidRPr="00CB3330">
        <w:rPr>
          <w:color w:val="000000" w:themeColor="text1"/>
        </w:rPr>
        <w:tab/>
        <w:t>Colao A, Pivonello R, Auriemma RS, Galdiero M, Ferone D, Minuto F, et al. The association of fasting insulin concentrations and colonic neoplasms in acromegaly: a colonoscopy-based study in 210 patients. J Clin Endocrinol Metab. 2007;92(10):3854-60.</w:t>
      </w:r>
    </w:p>
    <w:p w:rsidR="007B0825" w:rsidRPr="00CB3330" w:rsidRDefault="007B0825" w:rsidP="007B0825">
      <w:pPr>
        <w:pStyle w:val="EndNoteBibliography"/>
        <w:spacing w:after="0"/>
        <w:rPr>
          <w:color w:val="000000" w:themeColor="text1"/>
          <w:lang w:val="nl-NL"/>
        </w:rPr>
      </w:pPr>
      <w:r w:rsidRPr="00CB3330">
        <w:rPr>
          <w:color w:val="000000" w:themeColor="text1"/>
        </w:rPr>
        <w:t>22.</w:t>
      </w:r>
      <w:r w:rsidRPr="00CB3330">
        <w:rPr>
          <w:color w:val="000000" w:themeColor="text1"/>
        </w:rPr>
        <w:tab/>
        <w:t xml:space="preserve">Colao A, Pivonello R, Grasso LF, Auriemma RS, Galdiero M, Savastano S, et al. Determinants of cardiac disease in newly diagnosed patients with acromegaly: results of a 10 year survey study. </w:t>
      </w:r>
      <w:r w:rsidRPr="00CB3330">
        <w:rPr>
          <w:color w:val="000000" w:themeColor="text1"/>
          <w:lang w:val="nl-NL"/>
        </w:rPr>
        <w:t>Eur J Endocrinol. 2011;165(5):713-21.</w:t>
      </w:r>
    </w:p>
    <w:p w:rsidR="007B0825" w:rsidRPr="00CB3330" w:rsidRDefault="007B0825" w:rsidP="007B0825">
      <w:pPr>
        <w:pStyle w:val="EndNoteBibliography"/>
        <w:spacing w:after="0"/>
        <w:rPr>
          <w:color w:val="000000" w:themeColor="text1"/>
        </w:rPr>
      </w:pPr>
      <w:r w:rsidRPr="00CB3330">
        <w:rPr>
          <w:color w:val="000000" w:themeColor="text1"/>
          <w:lang w:val="nl-NL"/>
        </w:rPr>
        <w:t>23.</w:t>
      </w:r>
      <w:r w:rsidRPr="00CB3330">
        <w:rPr>
          <w:color w:val="000000" w:themeColor="text1"/>
          <w:lang w:val="nl-NL"/>
        </w:rPr>
        <w:tab/>
        <w:t xml:space="preserve">Berg C, Petersenn S, Walensi M, Möhlenkamp S, Bauer M, Lehmann N, et al. </w:t>
      </w:r>
      <w:r w:rsidRPr="00CB3330">
        <w:rPr>
          <w:color w:val="000000" w:themeColor="text1"/>
        </w:rPr>
        <w:t>Cardiac risk in patients with treatment naïve, first-line medically controlled and first-line surgically cured acromegaly in comparison to matched data from the general population. Exp Clin Endocrinol Diabetes. 2013;121(2):125-32.</w:t>
      </w:r>
    </w:p>
    <w:p w:rsidR="007B0825" w:rsidRPr="00CB3330" w:rsidRDefault="007B0825" w:rsidP="007B0825">
      <w:pPr>
        <w:pStyle w:val="EndNoteBibliography"/>
        <w:spacing w:after="0"/>
        <w:rPr>
          <w:color w:val="000000" w:themeColor="text1"/>
        </w:rPr>
      </w:pPr>
      <w:r w:rsidRPr="00CB3330">
        <w:rPr>
          <w:color w:val="000000" w:themeColor="text1"/>
        </w:rPr>
        <w:t>24.</w:t>
      </w:r>
      <w:r w:rsidRPr="00CB3330">
        <w:rPr>
          <w:color w:val="000000" w:themeColor="text1"/>
        </w:rPr>
        <w:tab/>
        <w:t>Damjanovic SS, Neskovic AN, Petakov MS, Popovic V, Vujisic B, Petrovic M, et al. High output heart failure in patients with newly diagnosed acromegaly. Am J Med. 2002;112(8):610-6.</w:t>
      </w:r>
    </w:p>
    <w:p w:rsidR="007B0825" w:rsidRPr="00CB3330" w:rsidRDefault="007B0825" w:rsidP="007B0825">
      <w:pPr>
        <w:pStyle w:val="EndNoteBibliography"/>
        <w:spacing w:after="0"/>
        <w:rPr>
          <w:color w:val="000000" w:themeColor="text1"/>
        </w:rPr>
      </w:pPr>
      <w:r w:rsidRPr="00CB3330">
        <w:rPr>
          <w:color w:val="000000" w:themeColor="text1"/>
        </w:rPr>
        <w:t>25.</w:t>
      </w:r>
      <w:r w:rsidRPr="00CB3330">
        <w:rPr>
          <w:color w:val="000000" w:themeColor="text1"/>
        </w:rPr>
        <w:tab/>
        <w:t>Dural M, Kabakcı G, Cınar N, Erbaş T, Canpolat U, Gürses KM, et al. Assessment of cardiac autonomic functions by heart rate recovery, heart rate variability and QT dynamicity parameters in patients with acromegaly. Pituitary. 2014;17(2):163-70.</w:t>
      </w:r>
    </w:p>
    <w:p w:rsidR="007B0825" w:rsidRPr="00CB3330" w:rsidRDefault="007B0825" w:rsidP="007B0825">
      <w:pPr>
        <w:pStyle w:val="EndNoteBibliography"/>
        <w:spacing w:after="0"/>
        <w:rPr>
          <w:color w:val="000000" w:themeColor="text1"/>
        </w:rPr>
      </w:pPr>
      <w:r w:rsidRPr="00CB3330">
        <w:rPr>
          <w:color w:val="000000" w:themeColor="text1"/>
        </w:rPr>
        <w:t>26.</w:t>
      </w:r>
      <w:r w:rsidRPr="00CB3330">
        <w:rPr>
          <w:color w:val="000000" w:themeColor="text1"/>
        </w:rPr>
        <w:tab/>
        <w:t>Guo X, Gao L, Zhang S, Li Y, Wu Y, Fang L, et al. Cardiovascular System Changes and Related Risk Factors in Acromegaly Patients: A Case-Control Study. Int J Endocrinol. 2015;2015:573643.</w:t>
      </w:r>
    </w:p>
    <w:p w:rsidR="007B0825" w:rsidRPr="00CB3330" w:rsidRDefault="007B0825" w:rsidP="007B0825">
      <w:pPr>
        <w:pStyle w:val="EndNoteBibliography"/>
        <w:spacing w:after="0"/>
        <w:rPr>
          <w:color w:val="000000" w:themeColor="text1"/>
        </w:rPr>
      </w:pPr>
      <w:r w:rsidRPr="00CB3330">
        <w:rPr>
          <w:color w:val="000000" w:themeColor="text1"/>
        </w:rPr>
        <w:t>27.</w:t>
      </w:r>
      <w:r w:rsidRPr="00CB3330">
        <w:rPr>
          <w:color w:val="000000" w:themeColor="text1"/>
        </w:rPr>
        <w:tab/>
        <w:t>Iliaz R, Dogansen SC, Tanrikulu S, Yalin GY, Cavus B, Gulluoglu M, et al. Predictors of colonic pathologies in active acromegaly: single tertiary center experience. Wien Klin Wochenschr. 2018;130(17):511-6.</w:t>
      </w:r>
    </w:p>
    <w:p w:rsidR="007B0825" w:rsidRPr="00CB3330" w:rsidRDefault="007B0825" w:rsidP="007B0825">
      <w:pPr>
        <w:pStyle w:val="EndNoteBibliography"/>
        <w:spacing w:after="0"/>
        <w:rPr>
          <w:color w:val="000000" w:themeColor="text1"/>
        </w:rPr>
      </w:pPr>
      <w:r w:rsidRPr="00CB3330">
        <w:rPr>
          <w:color w:val="000000" w:themeColor="text1"/>
        </w:rPr>
        <w:lastRenderedPageBreak/>
        <w:t>28.</w:t>
      </w:r>
      <w:r w:rsidRPr="00CB3330">
        <w:rPr>
          <w:color w:val="000000" w:themeColor="text1"/>
        </w:rPr>
        <w:tab/>
        <w:t>Matano Y, Okada T, Suzuki A, Yoneda T, Takeda Y, Mabuchi H. Risk of colorectal neoplasm in patients with acromegaly and its relationship with serum growth hormone levels. Am J Gastroenterol. 2005;100(5):1154-60.</w:t>
      </w:r>
    </w:p>
    <w:p w:rsidR="007B0825" w:rsidRPr="00CB3330" w:rsidRDefault="007B0825" w:rsidP="007B0825">
      <w:pPr>
        <w:pStyle w:val="EndNoteBibliography"/>
        <w:spacing w:after="0"/>
        <w:rPr>
          <w:color w:val="000000" w:themeColor="text1"/>
        </w:rPr>
      </w:pPr>
      <w:r w:rsidRPr="00CB3330">
        <w:rPr>
          <w:color w:val="000000" w:themeColor="text1"/>
        </w:rPr>
        <w:t>29.</w:t>
      </w:r>
      <w:r w:rsidRPr="00CB3330">
        <w:rPr>
          <w:color w:val="000000" w:themeColor="text1"/>
        </w:rPr>
        <w:tab/>
        <w:t>Popielarz-Grygalewicz A, Stelmachowska-Banaś M, Gąsior JS, Grygalewicz P, Czubalska M, Zgliczyński W, et al. Subclinical left ventricular systolic dysfunction in patients with naive acromegaly - assessment with two-dimensional speckle-tracking echocardiography: retrospective study. Endokrynol Pol. 2020;71(3):227-34.</w:t>
      </w:r>
    </w:p>
    <w:p w:rsidR="007B0825" w:rsidRPr="00CB3330" w:rsidRDefault="007B0825" w:rsidP="007B0825">
      <w:pPr>
        <w:pStyle w:val="EndNoteBibliography"/>
        <w:spacing w:after="0"/>
        <w:rPr>
          <w:color w:val="000000" w:themeColor="text1"/>
        </w:rPr>
      </w:pPr>
      <w:r w:rsidRPr="00CB3330">
        <w:rPr>
          <w:color w:val="000000" w:themeColor="text1"/>
        </w:rPr>
        <w:t>30.</w:t>
      </w:r>
      <w:r w:rsidRPr="00CB3330">
        <w:rPr>
          <w:color w:val="000000" w:themeColor="text1"/>
        </w:rPr>
        <w:tab/>
        <w:t>Babic BB, Petakov MS, Djukic VB, Ognjanovic SI, Arsovic NA, Isailovic TV, et al. Conductive hearing loss in patients with active acromegaly. Otol Neurotol. 2006;27(6):865-70.</w:t>
      </w:r>
    </w:p>
    <w:p w:rsidR="007B0825" w:rsidRPr="00CB3330" w:rsidRDefault="007B0825" w:rsidP="007B0825">
      <w:pPr>
        <w:pStyle w:val="EndNoteBibliography"/>
        <w:spacing w:after="0"/>
        <w:rPr>
          <w:color w:val="000000" w:themeColor="text1"/>
        </w:rPr>
      </w:pPr>
      <w:r w:rsidRPr="00CB3330">
        <w:rPr>
          <w:color w:val="000000" w:themeColor="text1"/>
        </w:rPr>
        <w:t>31.</w:t>
      </w:r>
      <w:r w:rsidRPr="00CB3330">
        <w:rPr>
          <w:color w:val="000000" w:themeColor="text1"/>
        </w:rPr>
        <w:tab/>
        <w:t>Baldelli R, De Marinis L, Bianchi A, Pivonello R, Gasco V, Auriemma R, et al. Microalbuminuria in insulin sensitivity in patients with growth hormone-secreting pituitary tumor. J Clin Endocrinol Metab. 2008;93(3):710-4.</w:t>
      </w:r>
    </w:p>
    <w:p w:rsidR="007B0825" w:rsidRPr="00CB3330" w:rsidRDefault="007B0825" w:rsidP="007B0825">
      <w:pPr>
        <w:pStyle w:val="EndNoteBibliography"/>
        <w:spacing w:after="0"/>
        <w:rPr>
          <w:color w:val="000000" w:themeColor="text1"/>
          <w:lang w:val="nl-NL"/>
        </w:rPr>
      </w:pPr>
      <w:r w:rsidRPr="00CB3330">
        <w:rPr>
          <w:color w:val="000000" w:themeColor="text1"/>
        </w:rPr>
        <w:t>32.</w:t>
      </w:r>
      <w:r w:rsidRPr="00CB3330">
        <w:rPr>
          <w:color w:val="000000" w:themeColor="text1"/>
        </w:rPr>
        <w:tab/>
        <w:t xml:space="preserve">Bogazzi F, Nacci A, Campomori A, La Vela R, Rossi G, Lombardi M, et al. Analysis of voice in patients with untreated active acromegaly. J Endocrinol Invest. </w:t>
      </w:r>
      <w:r w:rsidRPr="00CB3330">
        <w:rPr>
          <w:color w:val="000000" w:themeColor="text1"/>
          <w:lang w:val="nl-NL"/>
        </w:rPr>
        <w:t>2010;33(3):178-85.</w:t>
      </w:r>
    </w:p>
    <w:p w:rsidR="007B0825" w:rsidRDefault="007B0825" w:rsidP="007B0825">
      <w:pPr>
        <w:pStyle w:val="EndNoteBibliography"/>
        <w:spacing w:after="0"/>
        <w:rPr>
          <w:color w:val="000000" w:themeColor="text1"/>
        </w:rPr>
      </w:pPr>
      <w:r w:rsidRPr="00CB3330">
        <w:rPr>
          <w:color w:val="000000" w:themeColor="text1"/>
          <w:lang w:val="nl-NL"/>
        </w:rPr>
        <w:t>34.</w:t>
      </w:r>
      <w:r w:rsidRPr="00CB3330">
        <w:rPr>
          <w:color w:val="000000" w:themeColor="text1"/>
          <w:lang w:val="nl-NL"/>
        </w:rPr>
        <w:tab/>
        <w:t xml:space="preserve">Dal J, Feldt-Rasmussen U, Andersen M, Kristensen L, Laurberg P, Pedersen L, et al. </w:t>
      </w:r>
      <w:r w:rsidRPr="00CB3330">
        <w:rPr>
          <w:color w:val="000000" w:themeColor="text1"/>
        </w:rPr>
        <w:t>Acromegaly incidence, prevalence, complications and long-term prognosis: a nationwide cohort study. Eur J Endocrinol. 2016;175(3):181-90.</w:t>
      </w:r>
    </w:p>
    <w:p w:rsidR="007B0825" w:rsidRPr="00CB3330" w:rsidRDefault="007B0825" w:rsidP="007B0825">
      <w:pPr>
        <w:pStyle w:val="EndNoteBibliography"/>
        <w:spacing w:after="0"/>
        <w:rPr>
          <w:color w:val="000000" w:themeColor="text1"/>
        </w:rPr>
      </w:pPr>
      <w:r w:rsidRPr="00CB3330">
        <w:rPr>
          <w:color w:val="000000" w:themeColor="text1"/>
        </w:rPr>
        <w:t>35.</w:t>
      </w:r>
      <w:r w:rsidRPr="00CB3330">
        <w:rPr>
          <w:color w:val="000000" w:themeColor="text1"/>
        </w:rPr>
        <w:tab/>
        <w:t>Herrmann BL, Wessendorf TE, Ajaj W, Kahlke S, Teschler H, Mann K. Effects of octreotide on sleep apnoea and tongue volume (magnetic resonance imaging) in patients with acromegaly. Eur J Endocrinol. 2004;151(3):309-15.</w:t>
      </w:r>
    </w:p>
    <w:p w:rsidR="007B0825" w:rsidRPr="00CB3330" w:rsidRDefault="007B0825" w:rsidP="007B0825">
      <w:pPr>
        <w:pStyle w:val="EndNoteBibliography"/>
        <w:spacing w:after="0"/>
        <w:rPr>
          <w:color w:val="000000" w:themeColor="text1"/>
        </w:rPr>
      </w:pPr>
      <w:r w:rsidRPr="00CB3330">
        <w:rPr>
          <w:color w:val="000000" w:themeColor="text1"/>
        </w:rPr>
        <w:t>36.</w:t>
      </w:r>
      <w:r w:rsidRPr="00CB3330">
        <w:rPr>
          <w:color w:val="000000" w:themeColor="text1"/>
        </w:rPr>
        <w:tab/>
        <w:t>Hong AR, Kim JH, Kim SW, Kim SY, Shin CS. Trabecular bone score as a skeletal fragility index in acromegaly patients. Osteoporos Int. 2016;27(3):1123-9.</w:t>
      </w:r>
    </w:p>
    <w:p w:rsidR="007B0825" w:rsidRPr="00CB3330" w:rsidRDefault="007B0825" w:rsidP="007B0825">
      <w:pPr>
        <w:pStyle w:val="EndNoteBibliography"/>
        <w:spacing w:after="0"/>
        <w:rPr>
          <w:color w:val="000000" w:themeColor="text1"/>
        </w:rPr>
      </w:pPr>
      <w:r w:rsidRPr="00CB3330">
        <w:rPr>
          <w:color w:val="000000" w:themeColor="text1"/>
          <w:lang w:val="nl-NL"/>
        </w:rPr>
        <w:t>38.</w:t>
      </w:r>
      <w:r w:rsidRPr="00CB3330">
        <w:rPr>
          <w:color w:val="000000" w:themeColor="text1"/>
          <w:lang w:val="nl-NL"/>
        </w:rPr>
        <w:tab/>
        <w:t xml:space="preserve">Berker D, Tutuncu YA, Isik S, Aydin Y, Ozuguz U, Akbaba G, et al. </w:t>
      </w:r>
      <w:r w:rsidRPr="00CB3330">
        <w:rPr>
          <w:color w:val="000000" w:themeColor="text1"/>
        </w:rPr>
        <w:t>Prevalence and recurrence rate of colonic lesions in acromegalic patients. Central European Journal of Medicine. 2010;5(6):704-11.</w:t>
      </w:r>
    </w:p>
    <w:p w:rsidR="007B0825" w:rsidRPr="00CB3330" w:rsidRDefault="007B0825" w:rsidP="007B0825">
      <w:pPr>
        <w:pStyle w:val="EndNoteBibliography"/>
        <w:spacing w:after="0"/>
        <w:rPr>
          <w:color w:val="000000" w:themeColor="text1"/>
        </w:rPr>
      </w:pPr>
      <w:r w:rsidRPr="00CB3330">
        <w:rPr>
          <w:color w:val="000000" w:themeColor="text1"/>
        </w:rPr>
        <w:t>39.</w:t>
      </w:r>
      <w:r w:rsidRPr="00CB3330">
        <w:rPr>
          <w:color w:val="000000" w:themeColor="text1"/>
        </w:rPr>
        <w:tab/>
        <w:t>Yamamoto M, Fukuoka H, Iguchi G, Matsumoto R, Takahashi M, Nishizawa H, et al. The prevalence and associated factors of colorectal neoplasms in acromegaly: a single center based study. Pituitary. 2015;18(3):343-51.</w:t>
      </w:r>
    </w:p>
    <w:p w:rsidR="007B0825" w:rsidRPr="00CB3330" w:rsidRDefault="007B0825" w:rsidP="007B0825">
      <w:pPr>
        <w:pStyle w:val="EndNoteBibliography"/>
        <w:spacing w:after="0"/>
        <w:rPr>
          <w:color w:val="000000" w:themeColor="text1"/>
        </w:rPr>
      </w:pPr>
      <w:r w:rsidRPr="00CB3330">
        <w:rPr>
          <w:color w:val="000000" w:themeColor="text1"/>
        </w:rPr>
        <w:t>40.</w:t>
      </w:r>
      <w:r w:rsidRPr="00CB3330">
        <w:rPr>
          <w:color w:val="000000" w:themeColor="text1"/>
        </w:rPr>
        <w:tab/>
        <w:t>Al-Futaisi A, Saif AY, Al-Zakwani I, Al-Qassabi S, Al-Riyami S, Wali Y. Clinical and Epidemiological Characteristics of Pituitary Tumours using a Web-based Pituitary Tumour Registry in Oman. Sultan Qaboos Univ Med J. 2007;7(1):25-30.</w:t>
      </w:r>
    </w:p>
    <w:p w:rsidR="007B0825" w:rsidRPr="00CB3330" w:rsidRDefault="007B0825" w:rsidP="007B0825">
      <w:pPr>
        <w:pStyle w:val="EndNoteBibliography"/>
        <w:spacing w:after="0"/>
        <w:rPr>
          <w:color w:val="000000" w:themeColor="text1"/>
        </w:rPr>
      </w:pPr>
      <w:r w:rsidRPr="00CB3330">
        <w:rPr>
          <w:color w:val="000000" w:themeColor="text1"/>
        </w:rPr>
        <w:t>41.</w:t>
      </w:r>
      <w:r w:rsidRPr="00CB3330">
        <w:rPr>
          <w:color w:val="000000" w:themeColor="text1"/>
        </w:rPr>
        <w:tab/>
        <w:t>Szydełko J, Szydełko-Gorzkowicz M, Matyjaszek-Matuszek B. Neutrophil-to-Lymphocyte, Platelet-to-Lymphocyte Ratios, and Systemic Immune-Inflammation Index as Potential Biomarkers of Chronic Inflammation in Patients with Newly Diagnosed Acromegaly: A Single-Centre Study. J Clin Med. 2021;10(17).</w:t>
      </w:r>
    </w:p>
    <w:p w:rsidR="007B0825" w:rsidRPr="00CB3330" w:rsidRDefault="007B0825" w:rsidP="007B0825">
      <w:pPr>
        <w:pStyle w:val="EndNoteBibliography"/>
        <w:spacing w:after="0"/>
        <w:rPr>
          <w:color w:val="000000" w:themeColor="text1"/>
        </w:rPr>
      </w:pPr>
      <w:r w:rsidRPr="00CB3330">
        <w:rPr>
          <w:color w:val="000000" w:themeColor="text1"/>
        </w:rPr>
        <w:t>42.</w:t>
      </w:r>
      <w:r w:rsidRPr="00CB3330">
        <w:rPr>
          <w:color w:val="000000" w:themeColor="text1"/>
        </w:rPr>
        <w:tab/>
        <w:t>Yan X, Chen X, Ge H, Zhu S, Lin Y, Kang D, et al. The Change in Distance Between Bilateral Internal Carotid Arteries in Acromegaly and Its Risk Factors. Front Endocrinol (Lausanne). 2020;11:429.</w:t>
      </w:r>
    </w:p>
    <w:p w:rsidR="007B0825" w:rsidRPr="00CB3330" w:rsidRDefault="007B0825" w:rsidP="007B0825">
      <w:pPr>
        <w:pStyle w:val="EndNoteBibliography"/>
        <w:spacing w:after="0"/>
        <w:rPr>
          <w:color w:val="000000" w:themeColor="text1"/>
        </w:rPr>
      </w:pPr>
      <w:r w:rsidRPr="00CB3330">
        <w:rPr>
          <w:color w:val="000000" w:themeColor="text1"/>
        </w:rPr>
        <w:t>47.</w:t>
      </w:r>
      <w:r w:rsidRPr="00CB3330">
        <w:rPr>
          <w:color w:val="000000" w:themeColor="text1"/>
        </w:rPr>
        <w:tab/>
        <w:t>Ioachimescu AG, a T, Goswami N, Pappy AL, 2nd, Veledar E, Oyesiku NM. Gender differences and temporal trends over two decades in acromegaly: a single center study in 112 patients. Endocrine. 2020;67(2):423-32.</w:t>
      </w:r>
    </w:p>
    <w:p w:rsidR="007B0825" w:rsidRPr="00CB3330" w:rsidRDefault="007B0825" w:rsidP="007B0825">
      <w:pPr>
        <w:pStyle w:val="EndNoteBibliography"/>
        <w:spacing w:after="0"/>
        <w:rPr>
          <w:color w:val="000000" w:themeColor="text1"/>
        </w:rPr>
      </w:pPr>
      <w:r w:rsidRPr="00CB3330">
        <w:rPr>
          <w:color w:val="000000" w:themeColor="text1"/>
        </w:rPr>
        <w:t>48.</w:t>
      </w:r>
      <w:r w:rsidRPr="00CB3330">
        <w:rPr>
          <w:color w:val="000000" w:themeColor="text1"/>
        </w:rPr>
        <w:tab/>
        <w:t>Ganokroj P, Sunthornyothin S, Siwanuwatn R, Chantra K, Buranasupkajorn P, Suwanwalaikorn S, et al. Clinical characteristics and treatment outcomes in acromegaly, a retrospective single-center case series from thailand. Pan African Medical Journal. 2021;40.</w:t>
      </w:r>
    </w:p>
    <w:p w:rsidR="007B0825" w:rsidRPr="00CB3330" w:rsidRDefault="007B0825" w:rsidP="007B0825">
      <w:pPr>
        <w:pStyle w:val="EndNoteBibliography"/>
        <w:spacing w:after="0"/>
        <w:rPr>
          <w:color w:val="000000" w:themeColor="text1"/>
        </w:rPr>
      </w:pPr>
      <w:r w:rsidRPr="00CB3330">
        <w:rPr>
          <w:color w:val="000000" w:themeColor="text1"/>
        </w:rPr>
        <w:t>49.</w:t>
      </w:r>
      <w:r w:rsidRPr="00CB3330">
        <w:rPr>
          <w:color w:val="000000" w:themeColor="text1"/>
        </w:rPr>
        <w:tab/>
        <w:t>Jialal I, Nathoo BC, Joubert S, Asmal AC, Pillay NL. The clinical presentation and biochemical diagnosis of acromegaly and gigantism. S Afr Med J. 1982;61(17):617-20.</w:t>
      </w:r>
    </w:p>
    <w:p w:rsidR="007B0825" w:rsidRPr="00CB3330" w:rsidRDefault="007B0825" w:rsidP="007B0825">
      <w:pPr>
        <w:pStyle w:val="EndNoteBibliography"/>
        <w:spacing w:after="0"/>
        <w:rPr>
          <w:color w:val="000000" w:themeColor="text1"/>
        </w:rPr>
      </w:pPr>
      <w:r w:rsidRPr="00CB3330">
        <w:rPr>
          <w:color w:val="000000" w:themeColor="text1"/>
          <w:lang w:val="nl-NL"/>
        </w:rPr>
        <w:t>51.</w:t>
      </w:r>
      <w:r w:rsidRPr="00CB3330">
        <w:rPr>
          <w:color w:val="000000" w:themeColor="text1"/>
          <w:lang w:val="nl-NL"/>
        </w:rPr>
        <w:tab/>
        <w:t xml:space="preserve">Klijn JGM, Lamberts SWJ, de Jong FH, van Dongen KJ, Birkenhäger JC. </w:t>
      </w:r>
      <w:r w:rsidRPr="00CB3330">
        <w:rPr>
          <w:color w:val="000000" w:themeColor="text1"/>
        </w:rPr>
        <w:t>Interrelationships between tumour size, age, plasma growth hormone and incidence of extrasellar extension in acromegalic patients1980 1980. 289-97 p.</w:t>
      </w:r>
    </w:p>
    <w:p w:rsidR="007B0825" w:rsidRDefault="007B0825" w:rsidP="007B0825">
      <w:pPr>
        <w:pStyle w:val="EndNoteBibliography"/>
        <w:spacing w:after="0"/>
        <w:rPr>
          <w:color w:val="000000" w:themeColor="text1"/>
        </w:rPr>
      </w:pPr>
      <w:r w:rsidRPr="00CB3330">
        <w:rPr>
          <w:color w:val="000000" w:themeColor="text1"/>
        </w:rPr>
        <w:t>52.</w:t>
      </w:r>
      <w:r w:rsidRPr="00CB3330">
        <w:rPr>
          <w:color w:val="000000" w:themeColor="text1"/>
        </w:rPr>
        <w:tab/>
        <w:t>Nachtigall L, Delgado A, Swearingen B, Lee H, Zerikly R, Klibanski A. Changing patterns in diagnosis and therapy of acromegaly over two decades. J Clin Endocrinol Metab. 2008;93(6):2035-41.</w:t>
      </w:r>
    </w:p>
    <w:p w:rsidR="007B0825" w:rsidRPr="00CB3330" w:rsidRDefault="007B0825" w:rsidP="007B0825">
      <w:pPr>
        <w:pStyle w:val="EndNoteBibliography"/>
        <w:spacing w:after="0"/>
        <w:rPr>
          <w:color w:val="000000" w:themeColor="text1"/>
        </w:rPr>
      </w:pPr>
      <w:r w:rsidRPr="00CB3330">
        <w:rPr>
          <w:color w:val="000000" w:themeColor="text1"/>
        </w:rPr>
        <w:lastRenderedPageBreak/>
        <w:t>55.</w:t>
      </w:r>
      <w:r w:rsidRPr="00CB3330">
        <w:rPr>
          <w:color w:val="000000" w:themeColor="text1"/>
        </w:rPr>
        <w:tab/>
        <w:t>Giorgis B, Campiche R, Burckhardt P, Gómez F. [Diagnosis, treatment and course of hypophyseal tumors. Retrospective study of 123 cases]. Schweiz Med Wochenschr. 1986;116(42):1431-40.</w:t>
      </w:r>
    </w:p>
    <w:p w:rsidR="007B0825" w:rsidRPr="00CB3330" w:rsidRDefault="007B0825" w:rsidP="007B0825">
      <w:pPr>
        <w:pStyle w:val="EndNoteBibliography"/>
        <w:spacing w:after="0"/>
        <w:rPr>
          <w:color w:val="000000" w:themeColor="text1"/>
        </w:rPr>
      </w:pPr>
      <w:r w:rsidRPr="00CB3330">
        <w:rPr>
          <w:color w:val="000000" w:themeColor="text1"/>
        </w:rPr>
        <w:t>56.</w:t>
      </w:r>
      <w:r w:rsidRPr="00CB3330">
        <w:rPr>
          <w:color w:val="000000" w:themeColor="text1"/>
        </w:rPr>
        <w:tab/>
        <w:t>Tseng FY, Huang TS, Lin JD, Chen ST, Wang PW, Chen JF, et al. A registry of acromegaly patients and one year following up in Taiwan. J Formos Med Assoc. 2019;118(10):1430-7.</w:t>
      </w:r>
    </w:p>
    <w:p w:rsidR="007B0825" w:rsidRDefault="007B0825" w:rsidP="007B0825">
      <w:pPr>
        <w:pStyle w:val="EndNoteBibliography"/>
        <w:spacing w:after="0"/>
        <w:rPr>
          <w:color w:val="000000" w:themeColor="text1"/>
        </w:rPr>
      </w:pPr>
      <w:r w:rsidRPr="00CB3330">
        <w:rPr>
          <w:color w:val="000000" w:themeColor="text1"/>
        </w:rPr>
        <w:t>59.</w:t>
      </w:r>
      <w:r w:rsidRPr="00CB3330">
        <w:rPr>
          <w:color w:val="000000" w:themeColor="text1"/>
        </w:rPr>
        <w:tab/>
        <w:t>Arya KR, Krishna K, Chadda M. Skin manifestations of acromegaly - a study of 34 cases. Indian J Dermatol Venereol Leprol. 1997;63(3):178-80.</w:t>
      </w:r>
    </w:p>
    <w:p w:rsidR="007B0825" w:rsidRDefault="007B0825" w:rsidP="007B0825">
      <w:pPr>
        <w:pStyle w:val="EndNoteBibliography"/>
        <w:spacing w:after="0"/>
        <w:rPr>
          <w:color w:val="000000" w:themeColor="text1"/>
        </w:rPr>
      </w:pPr>
      <w:r w:rsidRPr="00CB3330">
        <w:rPr>
          <w:color w:val="000000" w:themeColor="text1"/>
        </w:rPr>
        <w:t>60.</w:t>
      </w:r>
      <w:r w:rsidRPr="00CB3330">
        <w:rPr>
          <w:color w:val="000000" w:themeColor="text1"/>
        </w:rPr>
        <w:tab/>
        <w:t>Banerji D, Das NK, Sharma S, Jindal Y, Jain VK, Behari S. Surgical management of acromegaly: Long term functional outcome analysis and assessment of recurrent/residual disease. Asian J Neurosurg. 2016;11(3):261-7.</w:t>
      </w:r>
    </w:p>
    <w:p w:rsidR="007B0825" w:rsidRPr="00CB3330" w:rsidRDefault="007B0825" w:rsidP="007B0825">
      <w:pPr>
        <w:pStyle w:val="EndNoteBibliography"/>
        <w:spacing w:after="0"/>
        <w:rPr>
          <w:color w:val="000000" w:themeColor="text1"/>
        </w:rPr>
      </w:pPr>
      <w:r w:rsidRPr="00CB3330">
        <w:rPr>
          <w:color w:val="000000" w:themeColor="text1"/>
        </w:rPr>
        <w:t>61.</w:t>
      </w:r>
      <w:r w:rsidRPr="00CB3330">
        <w:rPr>
          <w:color w:val="000000" w:themeColor="text1"/>
        </w:rPr>
        <w:tab/>
        <w:t xml:space="preserve">Khan SA, Ram N, Masood MQ. Patterns of Abnormal Glucose Metabolism in Acromegaly and Impact of Treatment Modalities on Glucose Metabolism. </w:t>
      </w:r>
      <w:r w:rsidRPr="00CB3330">
        <w:rPr>
          <w:color w:val="000000" w:themeColor="text1"/>
          <w:lang w:val="nl-NL"/>
        </w:rPr>
        <w:t>Cureus. 2021;13(3):e13852.</w:t>
      </w:r>
    </w:p>
    <w:p w:rsidR="007B0825" w:rsidRPr="00CB3330" w:rsidRDefault="007B0825" w:rsidP="007B0825">
      <w:pPr>
        <w:pStyle w:val="EndNoteBibliography"/>
        <w:spacing w:after="0"/>
        <w:rPr>
          <w:color w:val="000000" w:themeColor="text1"/>
        </w:rPr>
      </w:pPr>
      <w:r w:rsidRPr="00CB3330">
        <w:rPr>
          <w:color w:val="000000" w:themeColor="text1"/>
          <w:lang w:val="nl-NL"/>
        </w:rPr>
        <w:t>62.</w:t>
      </w:r>
      <w:r w:rsidRPr="00CB3330">
        <w:rPr>
          <w:color w:val="000000" w:themeColor="text1"/>
          <w:lang w:val="nl-NL"/>
        </w:rPr>
        <w:tab/>
        <w:t xml:space="preserve">Al Dahmani K, Af, i B, Elhouni A, Dinwal D, Philip J, et al. </w:t>
      </w:r>
      <w:r w:rsidRPr="00CB3330">
        <w:rPr>
          <w:color w:val="000000" w:themeColor="text1"/>
        </w:rPr>
        <w:t>Clinical Presentation, Treatment, and Outcome of Acromegaly in the United Arab Emirates. Oman Med J. 2020;35(5):e172.</w:t>
      </w:r>
    </w:p>
    <w:p w:rsidR="007B0825" w:rsidRPr="00CB3330" w:rsidRDefault="007B0825" w:rsidP="007B0825">
      <w:pPr>
        <w:pStyle w:val="EndNoteBibliography"/>
        <w:spacing w:after="0"/>
        <w:rPr>
          <w:color w:val="000000" w:themeColor="text1"/>
        </w:rPr>
      </w:pPr>
      <w:r w:rsidRPr="00CB3330">
        <w:rPr>
          <w:color w:val="000000" w:themeColor="text1"/>
        </w:rPr>
        <w:t>63.</w:t>
      </w:r>
      <w:r w:rsidRPr="00CB3330">
        <w:rPr>
          <w:color w:val="000000" w:themeColor="text1"/>
        </w:rPr>
        <w:tab/>
        <w:t>AlMalki MH, Ahmad MM, Buhary BM, Aljawair R, Alyamani A, Alhozali A, et al. Clinical features and therapeutic outcomes of patients with acromegaly in Saudi Arabia: a retrospective analysis. Hormones (Athens). 2020;19(3):377-83.</w:t>
      </w:r>
    </w:p>
    <w:p w:rsidR="007B0825" w:rsidRDefault="007B0825" w:rsidP="007B0825">
      <w:pPr>
        <w:pStyle w:val="EndNoteBibliography"/>
        <w:spacing w:after="0"/>
        <w:rPr>
          <w:color w:val="000000" w:themeColor="text1"/>
        </w:rPr>
      </w:pPr>
      <w:r w:rsidRPr="00CB3330">
        <w:rPr>
          <w:color w:val="000000" w:themeColor="text1"/>
        </w:rPr>
        <w:t>64.</w:t>
      </w:r>
      <w:r w:rsidRPr="00CB3330">
        <w:rPr>
          <w:color w:val="000000" w:themeColor="text1"/>
        </w:rPr>
        <w:tab/>
        <w:t>Anagnostis P, Efstathiadou ZA, Polyzos SA, Adamidou F, Slavakis A, Sapranidis M, et al. Acromegaly: presentation, morbidity and treatment outcomes at a single centre. Int J Clin Pract. 2011;65(8):896-902.</w:t>
      </w:r>
    </w:p>
    <w:p w:rsidR="007B0825" w:rsidRDefault="007B0825" w:rsidP="007B0825">
      <w:pPr>
        <w:pStyle w:val="EndNoteBibliography"/>
        <w:spacing w:after="0"/>
        <w:rPr>
          <w:color w:val="000000" w:themeColor="text1"/>
        </w:rPr>
      </w:pPr>
      <w:r w:rsidRPr="00CB3330">
        <w:rPr>
          <w:color w:val="000000" w:themeColor="text1"/>
        </w:rPr>
        <w:t>65.</w:t>
      </w:r>
      <w:r w:rsidRPr="00CB3330">
        <w:rPr>
          <w:color w:val="000000" w:themeColor="text1"/>
        </w:rPr>
        <w:tab/>
        <w:t>Portocarrero-Ortiz LA, Vergara-Lopez A, Vidrio-Velazquez M, Uribe-Diaz AM, García-Dominguez A, Reza-Albarrán AA, et al. The Mexican Acromegaly Registry: Clinical and Biochemical Characteristics at Diagnosis and Therapeutic Outcomes. The Journal of clinical endocrinology and metabolism. 2016;101(11):3997-4004.</w:t>
      </w:r>
    </w:p>
    <w:p w:rsidR="007B0825" w:rsidRPr="00CB3330" w:rsidRDefault="007B0825" w:rsidP="007B0825">
      <w:pPr>
        <w:pStyle w:val="EndNoteBibliography"/>
        <w:spacing w:after="0"/>
        <w:rPr>
          <w:color w:val="000000" w:themeColor="text1"/>
        </w:rPr>
      </w:pPr>
      <w:r w:rsidRPr="00CB3330">
        <w:rPr>
          <w:color w:val="000000" w:themeColor="text1"/>
        </w:rPr>
        <w:t>66.</w:t>
      </w:r>
      <w:r w:rsidRPr="00CB3330">
        <w:rPr>
          <w:color w:val="000000" w:themeColor="text1"/>
        </w:rPr>
        <w:tab/>
        <w:t>Voit D, Saeger W, Lüdecke DK. Pituitary adenomas in acromegaly: Comparison of different adenoma types with clinical data. Endocr Pathol. 1999;10(2):123-35.</w:t>
      </w:r>
    </w:p>
    <w:p w:rsidR="007B0825" w:rsidRPr="00CB3330" w:rsidRDefault="007B0825" w:rsidP="007B0825">
      <w:pPr>
        <w:pStyle w:val="EndNoteBibliography"/>
        <w:spacing w:after="0"/>
        <w:rPr>
          <w:color w:val="000000" w:themeColor="text1"/>
        </w:rPr>
      </w:pPr>
      <w:r w:rsidRPr="00CB3330">
        <w:rPr>
          <w:color w:val="000000" w:themeColor="text1"/>
        </w:rPr>
        <w:t>115.</w:t>
      </w:r>
      <w:r w:rsidRPr="00CB3330">
        <w:rPr>
          <w:color w:val="000000" w:themeColor="text1"/>
        </w:rPr>
        <w:tab/>
        <w:t>Alexopoulou O, Bex M, Kamenicky P, Mvoula AB, Chanson P, Maiter D. Prevalence and risk factors of impaired glucose tolerance and diabetes mellitus at diagnosis of acromegaly: a study in 148 patients. Pituitary. 2014;17(1):81-9.</w:t>
      </w:r>
    </w:p>
    <w:p w:rsidR="007B0825" w:rsidRPr="00CB3330" w:rsidRDefault="007B0825" w:rsidP="007B0825">
      <w:pPr>
        <w:pStyle w:val="EndNoteBibliography"/>
        <w:spacing w:after="0"/>
        <w:rPr>
          <w:color w:val="000000" w:themeColor="text1"/>
        </w:rPr>
      </w:pPr>
      <w:r w:rsidRPr="00CB3330">
        <w:rPr>
          <w:color w:val="000000" w:themeColor="text1"/>
        </w:rPr>
        <w:t>116.</w:t>
      </w:r>
      <w:r w:rsidRPr="00CB3330">
        <w:rPr>
          <w:color w:val="000000" w:themeColor="text1"/>
        </w:rPr>
        <w:tab/>
        <w:t>Almalki MH, Chesover AD, Johnson MD, Wilkins GE, Maguire JA, Ur E. Characterization of management and outcomes of patients with acromegaly in Vancouver over 30 years. Clin Invest Med. 2012;35(1):E27-33.</w:t>
      </w:r>
    </w:p>
    <w:p w:rsidR="007B0825" w:rsidRPr="00CB3330" w:rsidRDefault="007B0825" w:rsidP="007B0825">
      <w:pPr>
        <w:pStyle w:val="EndNoteBibliography"/>
        <w:spacing w:after="0"/>
        <w:rPr>
          <w:color w:val="000000" w:themeColor="text1"/>
        </w:rPr>
      </w:pPr>
      <w:r w:rsidRPr="00CB3330">
        <w:rPr>
          <w:color w:val="000000" w:themeColor="text1"/>
        </w:rPr>
        <w:t>117.</w:t>
      </w:r>
      <w:r w:rsidRPr="00CB3330">
        <w:rPr>
          <w:color w:val="000000" w:themeColor="text1"/>
        </w:rPr>
        <w:tab/>
        <w:t>Annamalai AK, Webb A, asamy N, Elkhawad M, Moir S, Khan F, et al. A comprehensive study of clinical, biochemical, radiological, vascular, cardiac, and sleep parameters in an unselected cohort of patients with acromegaly undergoing presurgical somatostatin receptor ligand therapy. The Journal of clinical endocrinology and metabolism. 2013;98(3):1040-50.</w:t>
      </w:r>
    </w:p>
    <w:p w:rsidR="007B0825" w:rsidRPr="00CB3330" w:rsidRDefault="007B0825" w:rsidP="007B0825">
      <w:pPr>
        <w:pStyle w:val="EndNoteBibliography"/>
        <w:spacing w:after="0"/>
        <w:rPr>
          <w:color w:val="000000" w:themeColor="text1"/>
        </w:rPr>
      </w:pPr>
      <w:r w:rsidRPr="00CB3330">
        <w:rPr>
          <w:color w:val="000000" w:themeColor="text1"/>
        </w:rPr>
        <w:t>118.</w:t>
      </w:r>
      <w:r w:rsidRPr="00CB3330">
        <w:rPr>
          <w:color w:val="000000" w:themeColor="text1"/>
        </w:rPr>
        <w:tab/>
        <w:t>Arya KR, Pathare AV, Chadda M, Menon PS. Diabetes in acromegaly--a study of 34 cases. J Indian Med Assoc. 1997;95(10):546-7.</w:t>
      </w:r>
    </w:p>
    <w:p w:rsidR="007B0825" w:rsidRPr="00CB3330" w:rsidRDefault="007B0825" w:rsidP="007B0825">
      <w:pPr>
        <w:pStyle w:val="EndNoteBibliography"/>
        <w:spacing w:after="0"/>
        <w:rPr>
          <w:color w:val="000000" w:themeColor="text1"/>
        </w:rPr>
      </w:pPr>
      <w:r w:rsidRPr="00CB3330">
        <w:rPr>
          <w:color w:val="000000" w:themeColor="text1"/>
        </w:rPr>
        <w:t>119.</w:t>
      </w:r>
      <w:r w:rsidRPr="00CB3330">
        <w:rPr>
          <w:color w:val="000000" w:themeColor="text1"/>
        </w:rPr>
        <w:tab/>
        <w:t>Asha MJ, Takami H, Velasquez C, Oswari S, Almeida JP, Zadeh G, et al. Long-term outcomes of transsphenoidal surgery for management of growth hormone-secreting adenomas: single-center results. J Neurosurg. 2019:1-11.</w:t>
      </w:r>
    </w:p>
    <w:p w:rsidR="007B0825" w:rsidRPr="00CB3330" w:rsidRDefault="007B0825" w:rsidP="007B0825">
      <w:pPr>
        <w:pStyle w:val="EndNoteBibliography"/>
        <w:spacing w:after="0"/>
        <w:rPr>
          <w:color w:val="000000" w:themeColor="text1"/>
        </w:rPr>
      </w:pPr>
      <w:r w:rsidRPr="00CB3330">
        <w:rPr>
          <w:color w:val="000000" w:themeColor="text1"/>
        </w:rPr>
        <w:t>120.</w:t>
      </w:r>
      <w:r w:rsidRPr="00CB3330">
        <w:rPr>
          <w:color w:val="000000" w:themeColor="text1"/>
        </w:rPr>
        <w:tab/>
        <w:t>Aström C, Christensen L, Gjerris F, Trojaborg W. Sleep in acromegaly before and after treatment with adenomectomy. Neuroendocrinology. 1991;53(4):328-31.</w:t>
      </w:r>
    </w:p>
    <w:p w:rsidR="007B0825" w:rsidRPr="00CB3330" w:rsidRDefault="007B0825" w:rsidP="007B0825">
      <w:pPr>
        <w:pStyle w:val="EndNoteBibliography"/>
        <w:spacing w:after="0"/>
        <w:rPr>
          <w:color w:val="000000" w:themeColor="text1"/>
        </w:rPr>
      </w:pPr>
      <w:r w:rsidRPr="00CB3330">
        <w:rPr>
          <w:color w:val="000000" w:themeColor="text1"/>
        </w:rPr>
        <w:t>121.</w:t>
      </w:r>
      <w:r w:rsidRPr="00CB3330">
        <w:rPr>
          <w:color w:val="000000" w:themeColor="text1"/>
        </w:rPr>
        <w:tab/>
        <w:t>Atquet V, Alexopoulou O, Maiter D. Characteristics and treatment responsiveness of patients with acromegaly and a paradoxical GH increase to oral glucose load. Eur J Endocrinol. 2021;185(2):313-21.</w:t>
      </w:r>
    </w:p>
    <w:p w:rsidR="007B0825" w:rsidRPr="00CB3330" w:rsidRDefault="007B0825" w:rsidP="007B0825">
      <w:pPr>
        <w:pStyle w:val="EndNoteBibliography"/>
        <w:spacing w:after="0"/>
        <w:rPr>
          <w:color w:val="000000" w:themeColor="text1"/>
          <w:lang w:val="nl-NL"/>
        </w:rPr>
      </w:pPr>
      <w:r w:rsidRPr="00CB3330">
        <w:rPr>
          <w:color w:val="000000" w:themeColor="text1"/>
        </w:rPr>
        <w:t>122.</w:t>
      </w:r>
      <w:r w:rsidRPr="00CB3330">
        <w:rPr>
          <w:color w:val="000000" w:themeColor="text1"/>
        </w:rPr>
        <w:tab/>
        <w:t xml:space="preserve">Attanasio R, Lanzi R, Losa M, Valentini F, Grimaldi F, De Menis E, et al. Effects of lanreotide Autogel on growth hormone, insulinlike growth factor 1, and tumor size in acromegaly: a 1-year prospective multicenter study. </w:t>
      </w:r>
      <w:r w:rsidRPr="00CB3330">
        <w:rPr>
          <w:color w:val="000000" w:themeColor="text1"/>
          <w:lang w:val="nl-NL"/>
        </w:rPr>
        <w:t>Endocr Pract. 2008;14(7):846-55.</w:t>
      </w:r>
    </w:p>
    <w:p w:rsidR="007B0825" w:rsidRPr="00CB3330" w:rsidRDefault="007B0825" w:rsidP="007B0825">
      <w:pPr>
        <w:pStyle w:val="EndNoteBibliography"/>
        <w:spacing w:after="0"/>
        <w:rPr>
          <w:color w:val="000000" w:themeColor="text1"/>
        </w:rPr>
      </w:pPr>
      <w:r w:rsidRPr="00CB3330">
        <w:rPr>
          <w:color w:val="000000" w:themeColor="text1"/>
          <w:lang w:val="nl-NL"/>
        </w:rPr>
        <w:t>123.</w:t>
      </w:r>
      <w:r w:rsidRPr="00CB3330">
        <w:rPr>
          <w:color w:val="000000" w:themeColor="text1"/>
          <w:lang w:val="nl-NL"/>
        </w:rPr>
        <w:tab/>
        <w:t xml:space="preserve">Baser H, Akar Bayram N, Polat B, Evranos B, Ersoy R, Bozkurt E, et al. </w:t>
      </w:r>
      <w:r w:rsidRPr="00CB3330">
        <w:rPr>
          <w:color w:val="000000" w:themeColor="text1"/>
        </w:rPr>
        <w:t>The evaluation of QT intervals during diagnosis and after follow-up in acromegaly patients. Acta Med Port. 2014;27(4):428-32.</w:t>
      </w:r>
    </w:p>
    <w:p w:rsidR="007B0825" w:rsidRPr="00CB3330" w:rsidRDefault="007B0825" w:rsidP="007B0825">
      <w:pPr>
        <w:pStyle w:val="EndNoteBibliography"/>
        <w:spacing w:after="0"/>
        <w:rPr>
          <w:color w:val="000000" w:themeColor="text1"/>
        </w:rPr>
      </w:pPr>
      <w:r w:rsidRPr="00CB3330">
        <w:rPr>
          <w:color w:val="000000" w:themeColor="text1"/>
        </w:rPr>
        <w:lastRenderedPageBreak/>
        <w:t>124.</w:t>
      </w:r>
      <w:r w:rsidRPr="00CB3330">
        <w:rPr>
          <w:color w:val="000000" w:themeColor="text1"/>
        </w:rPr>
        <w:tab/>
        <w:t>Baum H, Lüdecke DK, Herrmann HD. Carpal tunnel syndrome and acromegaly. Acta Neurochir (Wien). 1986;83(1):54-5.</w:t>
      </w:r>
    </w:p>
    <w:p w:rsidR="007B0825" w:rsidRPr="00CB3330" w:rsidRDefault="007B0825" w:rsidP="007B0825">
      <w:pPr>
        <w:pStyle w:val="EndNoteBibliography"/>
        <w:spacing w:after="0"/>
        <w:rPr>
          <w:color w:val="000000" w:themeColor="text1"/>
        </w:rPr>
      </w:pPr>
      <w:r w:rsidRPr="00CB3330">
        <w:rPr>
          <w:color w:val="000000" w:themeColor="text1"/>
        </w:rPr>
        <w:t>125.</w:t>
      </w:r>
      <w:r w:rsidRPr="00CB3330">
        <w:rPr>
          <w:color w:val="000000" w:themeColor="text1"/>
        </w:rPr>
        <w:tab/>
        <w:t>Berkmann S, Brun J, Schuetz P, Christ E, Mariani L, Mueller B. Prevalence and outcome of comorbidities associated with acromegaly. Acta Neurochir (Wien). 2021;163(11):3171-80.</w:t>
      </w:r>
    </w:p>
    <w:p w:rsidR="007B0825" w:rsidRPr="00CB3330" w:rsidRDefault="007B0825" w:rsidP="007B0825">
      <w:pPr>
        <w:pStyle w:val="EndNoteBibliography"/>
        <w:spacing w:after="0"/>
        <w:rPr>
          <w:color w:val="000000" w:themeColor="text1"/>
        </w:rPr>
      </w:pPr>
      <w:r w:rsidRPr="00CB3330">
        <w:rPr>
          <w:color w:val="000000" w:themeColor="text1"/>
        </w:rPr>
        <w:t>126.</w:t>
      </w:r>
      <w:r w:rsidRPr="00CB3330">
        <w:rPr>
          <w:color w:val="000000" w:themeColor="text1"/>
        </w:rPr>
        <w:tab/>
        <w:t>Bogazzi F, Lombardi M, Scattina I, Urbani C, Marciano E, Costa A, et al. Comparison of colonoscopy and fecal occult blood testing as a first-line screening of colonic lesions in patients with newly diagnosed acromegaly. J Endocrinol Invest. 2010;33(8):530-3.</w:t>
      </w:r>
    </w:p>
    <w:p w:rsidR="007B0825" w:rsidRPr="00CB3330" w:rsidRDefault="007B0825" w:rsidP="007B0825">
      <w:pPr>
        <w:pStyle w:val="EndNoteBibliography"/>
        <w:spacing w:after="0"/>
        <w:rPr>
          <w:color w:val="000000" w:themeColor="text1"/>
        </w:rPr>
      </w:pPr>
      <w:r w:rsidRPr="00CB3330">
        <w:rPr>
          <w:color w:val="000000" w:themeColor="text1"/>
        </w:rPr>
        <w:t>127.</w:t>
      </w:r>
      <w:r w:rsidRPr="00CB3330">
        <w:rPr>
          <w:color w:val="000000" w:themeColor="text1"/>
        </w:rPr>
        <w:tab/>
        <w:t>Bogazzi F, Lombardi M, Strata E, Aquaro G, Di Bello V, Cosci C, et al. High prevalence of cardiac hypertophy without detectable signs of fibrosis in patients with untreated active acromegaly: an in vivo study using magnetic resonance imaging. Clin Endocrinol (Oxf). 2008;68(3):361-8.</w:t>
      </w:r>
    </w:p>
    <w:p w:rsidR="007B0825" w:rsidRPr="00CB3330" w:rsidRDefault="007B0825" w:rsidP="007B0825">
      <w:pPr>
        <w:pStyle w:val="EndNoteBibliography"/>
        <w:spacing w:after="0"/>
        <w:rPr>
          <w:color w:val="000000" w:themeColor="text1"/>
        </w:rPr>
      </w:pPr>
      <w:r w:rsidRPr="00CB3330">
        <w:rPr>
          <w:color w:val="000000" w:themeColor="text1"/>
        </w:rPr>
        <w:t>128.</w:t>
      </w:r>
      <w:r w:rsidRPr="00CB3330">
        <w:rPr>
          <w:color w:val="000000" w:themeColor="text1"/>
        </w:rPr>
        <w:tab/>
        <w:t>Briet C, Ilie MD, Kuhn E, Maione L, Brailly-Tabard S, Salenave S, et al. Changes in metabolic parameters and cardiovascular risk factors after therapeutic control of acromegaly vary with the treatment modality. Data from the Bicêtre cohort, and review of the literature. Endocrine. 2019;63(2):348-60.</w:t>
      </w:r>
    </w:p>
    <w:p w:rsidR="007B0825" w:rsidRPr="00CB3330" w:rsidRDefault="007B0825" w:rsidP="007B0825">
      <w:pPr>
        <w:pStyle w:val="EndNoteBibliography"/>
        <w:spacing w:after="0"/>
        <w:rPr>
          <w:color w:val="000000" w:themeColor="text1"/>
        </w:rPr>
      </w:pPr>
      <w:r w:rsidRPr="00CB3330">
        <w:rPr>
          <w:color w:val="000000" w:themeColor="text1"/>
        </w:rPr>
        <w:t>129.</w:t>
      </w:r>
      <w:r w:rsidRPr="00CB3330">
        <w:rPr>
          <w:color w:val="000000" w:themeColor="text1"/>
        </w:rPr>
        <w:tab/>
        <w:t>Caglar E, Ugurlu S, Zuhur SS, Yetkin D, Kadioglu P. DISEASE CONTROL USING VARIOUS TREATMENT MODALITIES IN ACROMEGALY. ACTA ENDOCRINOLOGICA-BUCHAREST. 2011;7(4):491-502.</w:t>
      </w:r>
    </w:p>
    <w:p w:rsidR="007B0825" w:rsidRPr="00CB3330" w:rsidRDefault="007B0825" w:rsidP="007B0825">
      <w:pPr>
        <w:pStyle w:val="EndNoteBibliography"/>
        <w:spacing w:after="0"/>
        <w:rPr>
          <w:color w:val="000000" w:themeColor="text1"/>
        </w:rPr>
      </w:pPr>
      <w:r w:rsidRPr="00CB3330">
        <w:rPr>
          <w:color w:val="000000" w:themeColor="text1"/>
        </w:rPr>
        <w:t>130.</w:t>
      </w:r>
      <w:r w:rsidRPr="00CB3330">
        <w:rPr>
          <w:color w:val="000000" w:themeColor="text1"/>
        </w:rPr>
        <w:tab/>
        <w:t>Caron PJ, Petersenn S, Houchard A, Sert C, Bevan JS. Glucose and lipid levels with lanreotide autogel 120 mg in treatment-naïve patients with acromegaly: data from the PRIMARYS study. Clin Endocrinol (Oxf). 2017;86(4):541-51.</w:t>
      </w:r>
    </w:p>
    <w:p w:rsidR="007B0825" w:rsidRPr="00CB3330" w:rsidRDefault="007B0825" w:rsidP="007B0825">
      <w:pPr>
        <w:pStyle w:val="EndNoteBibliography"/>
        <w:spacing w:after="0"/>
        <w:rPr>
          <w:color w:val="000000" w:themeColor="text1"/>
        </w:rPr>
      </w:pPr>
      <w:r w:rsidRPr="00CB3330">
        <w:rPr>
          <w:color w:val="000000" w:themeColor="text1"/>
        </w:rPr>
        <w:t>131.</w:t>
      </w:r>
      <w:r w:rsidRPr="00CB3330">
        <w:rPr>
          <w:color w:val="000000" w:themeColor="text1"/>
        </w:rPr>
        <w:tab/>
        <w:t>Castellani C, Francia G, Carbonare LD, Ferrari M, Viva E, Cerini R, et al. Morphological study of upper airways and long-term follow-up of obstructive sleep apnea syndrome in acromegalic patients. ENDOCRINE. 2016;51(2):308-16.</w:t>
      </w:r>
    </w:p>
    <w:p w:rsidR="007B0825" w:rsidRPr="00CB3330" w:rsidRDefault="007B0825" w:rsidP="007B0825">
      <w:pPr>
        <w:pStyle w:val="EndNoteBibliography"/>
        <w:spacing w:after="0"/>
        <w:rPr>
          <w:color w:val="000000" w:themeColor="text1"/>
        </w:rPr>
      </w:pPr>
      <w:r w:rsidRPr="00CB3330">
        <w:rPr>
          <w:color w:val="000000" w:themeColor="text1"/>
        </w:rPr>
        <w:t>132.</w:t>
      </w:r>
      <w:r w:rsidRPr="00CB3330">
        <w:rPr>
          <w:color w:val="000000" w:themeColor="text1"/>
        </w:rPr>
        <w:tab/>
        <w:t>Castellanos-Bueno R, Abreu-Lomba A, Buitrago-Gómez N, Patiño-Arboleda M, Pantoja-Guerrero D, Valenzuela-Rincón A, et al. Clinical and epidemiological characteristics, morbidity and treatment based on the registry of acromegalic patients in Colombia: RAPACO. Growth Horm IGF Res. 2021;60:101425.</w:t>
      </w:r>
    </w:p>
    <w:p w:rsidR="007B0825" w:rsidRPr="00CB3330" w:rsidRDefault="007B0825" w:rsidP="007B0825">
      <w:pPr>
        <w:pStyle w:val="EndNoteBibliography"/>
        <w:spacing w:after="0"/>
        <w:rPr>
          <w:color w:val="000000" w:themeColor="text1"/>
        </w:rPr>
      </w:pPr>
      <w:r w:rsidRPr="00CB3330">
        <w:rPr>
          <w:color w:val="000000" w:themeColor="text1"/>
        </w:rPr>
        <w:t>133.</w:t>
      </w:r>
      <w:r w:rsidRPr="00CB3330">
        <w:rPr>
          <w:color w:val="000000" w:themeColor="text1"/>
        </w:rPr>
        <w:tab/>
        <w:t>Ciresi A, Amato MC, Pivonello R, Nazzari E, Grasso LF, Minuto F, et al. The metabolic profile in active acromegaly is gender-specific. J Clin Endocrinol Metab. 2013;98(1):E51-9.</w:t>
      </w:r>
    </w:p>
    <w:p w:rsidR="007B0825" w:rsidRPr="00CB3330" w:rsidRDefault="007B0825" w:rsidP="007B0825">
      <w:pPr>
        <w:pStyle w:val="EndNoteBibliography"/>
        <w:spacing w:after="0"/>
        <w:rPr>
          <w:color w:val="000000" w:themeColor="text1"/>
          <w:lang w:val="nl-NL"/>
        </w:rPr>
      </w:pPr>
      <w:r w:rsidRPr="00CB3330">
        <w:rPr>
          <w:color w:val="000000" w:themeColor="text1"/>
        </w:rPr>
        <w:t>134.</w:t>
      </w:r>
      <w:r w:rsidRPr="00CB3330">
        <w:rPr>
          <w:color w:val="000000" w:themeColor="text1"/>
        </w:rPr>
        <w:tab/>
        <w:t xml:space="preserve">Ciresi A, Guarnotta V, Campo D, Giordano C. Hepatic Steatosis Index in Acromegaly: Correlation with Insulin Resistance Regardless of the Disease Control. </w:t>
      </w:r>
      <w:r w:rsidRPr="00CB3330">
        <w:rPr>
          <w:color w:val="000000" w:themeColor="text1"/>
          <w:lang w:val="nl-NL"/>
        </w:rPr>
        <w:t>Int J Endocrinol. 2018;2018:5421961.</w:t>
      </w:r>
    </w:p>
    <w:p w:rsidR="007B0825" w:rsidRPr="00CB3330" w:rsidRDefault="007B0825" w:rsidP="007B0825">
      <w:pPr>
        <w:pStyle w:val="EndNoteBibliography"/>
        <w:spacing w:after="0"/>
        <w:rPr>
          <w:color w:val="000000" w:themeColor="text1"/>
        </w:rPr>
      </w:pPr>
      <w:r w:rsidRPr="00CB3330">
        <w:rPr>
          <w:color w:val="000000" w:themeColor="text1"/>
          <w:lang w:val="nl-NL"/>
        </w:rPr>
        <w:t>135.</w:t>
      </w:r>
      <w:r w:rsidRPr="00CB3330">
        <w:rPr>
          <w:color w:val="000000" w:themeColor="text1"/>
          <w:lang w:val="nl-NL"/>
        </w:rPr>
        <w:tab/>
        <w:t xml:space="preserve">Ciulla MM, Epaminonda P, Paliotti R, Barelli MV, Ronchi C, Cappiello V, et al. </w:t>
      </w:r>
      <w:r w:rsidRPr="00CB3330">
        <w:rPr>
          <w:color w:val="000000" w:themeColor="text1"/>
        </w:rPr>
        <w:t>Evaluation of cardiac structure by echoreflectivity analysis in acromegaly: effects of treatment. Eur J Endocrinol. 2004;151(2):179-86.</w:t>
      </w:r>
    </w:p>
    <w:p w:rsidR="007B0825" w:rsidRPr="00CB3330" w:rsidRDefault="007B0825" w:rsidP="007B0825">
      <w:pPr>
        <w:pStyle w:val="EndNoteBibliography"/>
        <w:spacing w:after="0"/>
        <w:rPr>
          <w:color w:val="000000" w:themeColor="text1"/>
        </w:rPr>
      </w:pPr>
      <w:r w:rsidRPr="00CB3330">
        <w:rPr>
          <w:color w:val="000000" w:themeColor="text1"/>
        </w:rPr>
        <w:t>136.</w:t>
      </w:r>
      <w:r w:rsidRPr="00CB3330">
        <w:rPr>
          <w:color w:val="000000" w:themeColor="text1"/>
        </w:rPr>
        <w:tab/>
        <w:t>Colao A, Auriemma RS, Rebora A, Galdiero M, Resmini E, Minuto F, et al. Significant tumour shrinkage after 12 months of lanreotide Autogel-120 mg treatment given first-line in acromegaly. Clin Endocrinol (Oxf). 2009;71(2):237-45.</w:t>
      </w:r>
    </w:p>
    <w:p w:rsidR="007B0825" w:rsidRPr="00CB3330" w:rsidRDefault="007B0825" w:rsidP="007B0825">
      <w:pPr>
        <w:pStyle w:val="EndNoteBibliography"/>
        <w:spacing w:after="0"/>
        <w:rPr>
          <w:color w:val="000000" w:themeColor="text1"/>
        </w:rPr>
      </w:pPr>
      <w:r w:rsidRPr="00CB3330">
        <w:rPr>
          <w:color w:val="000000" w:themeColor="text1"/>
        </w:rPr>
        <w:t>137.</w:t>
      </w:r>
      <w:r w:rsidRPr="00CB3330">
        <w:rPr>
          <w:color w:val="000000" w:themeColor="text1"/>
        </w:rPr>
        <w:tab/>
        <w:t>Colao A, Pivonello R, Rosato F, Tita P, De Menis E, Barreca A, et al. First-line octreotide-LAR therapy induces tumour shrinkage and controls hormone excess in patients with acromegaly: results from an open, prospective, multicentre trial. Clin Endocrinol (Oxf). 2006;64(3):342-51.</w:t>
      </w:r>
    </w:p>
    <w:p w:rsidR="007B0825" w:rsidRPr="00CB3330" w:rsidRDefault="007B0825" w:rsidP="007B0825">
      <w:pPr>
        <w:pStyle w:val="EndNoteBibliography"/>
        <w:spacing w:after="0"/>
        <w:rPr>
          <w:color w:val="000000" w:themeColor="text1"/>
        </w:rPr>
      </w:pPr>
      <w:r w:rsidRPr="00CB3330">
        <w:rPr>
          <w:color w:val="000000" w:themeColor="text1"/>
        </w:rPr>
        <w:t>138.</w:t>
      </w:r>
      <w:r w:rsidRPr="00CB3330">
        <w:rPr>
          <w:color w:val="000000" w:themeColor="text1"/>
        </w:rPr>
        <w:tab/>
        <w:t>Colao A, Terzolo M, Bondanelli M, Galderisi M, Vitale G, Reimondo G, et al. GH and IGF-I excess control contributes to blood pressure control: results of an observational, retrospective, multicentre study in 105 hypertensive acromegalic patients on hypertensive treatment. Clin Endocrinol (Oxf). 2008;69(4):613-20.</w:t>
      </w:r>
    </w:p>
    <w:p w:rsidR="007B0825" w:rsidRPr="00CB3330" w:rsidRDefault="007B0825" w:rsidP="007B0825">
      <w:pPr>
        <w:pStyle w:val="EndNoteBibliography"/>
        <w:spacing w:after="0"/>
        <w:rPr>
          <w:color w:val="000000" w:themeColor="text1"/>
        </w:rPr>
      </w:pPr>
      <w:r w:rsidRPr="00CB3330">
        <w:rPr>
          <w:color w:val="000000" w:themeColor="text1"/>
        </w:rPr>
        <w:t>139.</w:t>
      </w:r>
      <w:r w:rsidRPr="00CB3330">
        <w:rPr>
          <w:color w:val="000000" w:themeColor="text1"/>
        </w:rPr>
        <w:tab/>
        <w:t>Davi MV, Dalle Carbonare L, Giustina A, Ferrari M, Frigo A, Lo Cascio V, et al. Sleep apnoea syndrome is highly prevalent in acromegaly and only partially reversible after biochemical control of the disease. Eur J Endocrinol. 2008;159(5):533-40.</w:t>
      </w:r>
    </w:p>
    <w:p w:rsidR="007B0825" w:rsidRPr="00CB3330" w:rsidRDefault="007B0825" w:rsidP="007B0825">
      <w:pPr>
        <w:pStyle w:val="EndNoteBibliography"/>
        <w:spacing w:after="0"/>
        <w:rPr>
          <w:color w:val="000000" w:themeColor="text1"/>
        </w:rPr>
      </w:pPr>
      <w:r w:rsidRPr="00CB3330">
        <w:rPr>
          <w:color w:val="000000" w:themeColor="text1"/>
        </w:rPr>
        <w:t>140.</w:t>
      </w:r>
      <w:r w:rsidRPr="00CB3330">
        <w:rPr>
          <w:color w:val="000000" w:themeColor="text1"/>
        </w:rPr>
        <w:tab/>
        <w:t>Dogansen SC, Tanrikulu S, Yalin GY, Yarman S. Female gonadal functions and ovarian reserve in patients with acromegaly: experience from a single tertiary center. Endocrine. 2018;60(1):167-74.</w:t>
      </w:r>
    </w:p>
    <w:p w:rsidR="007B0825" w:rsidRPr="00CB3330" w:rsidRDefault="007B0825" w:rsidP="007B0825">
      <w:pPr>
        <w:pStyle w:val="EndNoteBibliography"/>
        <w:spacing w:after="0"/>
        <w:rPr>
          <w:color w:val="000000" w:themeColor="text1"/>
        </w:rPr>
      </w:pPr>
      <w:r w:rsidRPr="00CB3330">
        <w:rPr>
          <w:color w:val="000000" w:themeColor="text1"/>
        </w:rPr>
        <w:t>141.</w:t>
      </w:r>
      <w:r w:rsidRPr="00CB3330">
        <w:rPr>
          <w:color w:val="000000" w:themeColor="text1"/>
        </w:rPr>
        <w:tab/>
        <w:t>Dogansen SC, Salmaslioglu A, Yalin GY, Tanrikulu S, Yarman S. Evaluation of the natural course of thyroid nodules in patients with acromegaly. Pituitary. 2019;22(1):29-36.</w:t>
      </w:r>
    </w:p>
    <w:p w:rsidR="007B0825" w:rsidRPr="00CB3330" w:rsidRDefault="007B0825" w:rsidP="007B0825">
      <w:pPr>
        <w:pStyle w:val="EndNoteBibliography"/>
        <w:spacing w:after="0"/>
        <w:rPr>
          <w:color w:val="000000" w:themeColor="text1"/>
        </w:rPr>
      </w:pPr>
      <w:r w:rsidRPr="00CB3330">
        <w:rPr>
          <w:color w:val="000000" w:themeColor="text1"/>
        </w:rPr>
        <w:lastRenderedPageBreak/>
        <w:t>142.</w:t>
      </w:r>
      <w:r w:rsidRPr="00CB3330">
        <w:rPr>
          <w:color w:val="000000" w:themeColor="text1"/>
        </w:rPr>
        <w:tab/>
        <w:t>Elbueishi AM, Pirie FJ, Motala AA. Characteristics and outcome of surgically treated acromegaly patients attending an endocrinology clinic at a tertiary referral centre in Durban, South Africa over a period of 10 years. Journal of Endocrinology, Metabolism and Diabetes of South Africa. 2018;23(3):64-9.</w:t>
      </w:r>
    </w:p>
    <w:p w:rsidR="007B0825" w:rsidRPr="00CB3330" w:rsidRDefault="007B0825" w:rsidP="007B0825">
      <w:pPr>
        <w:pStyle w:val="EndNoteBibliography"/>
        <w:spacing w:after="0"/>
        <w:rPr>
          <w:color w:val="000000" w:themeColor="text1"/>
        </w:rPr>
      </w:pPr>
      <w:r w:rsidRPr="00CB3330">
        <w:rPr>
          <w:color w:val="000000" w:themeColor="text1"/>
        </w:rPr>
        <w:t>143.</w:t>
      </w:r>
      <w:r w:rsidRPr="00CB3330">
        <w:rPr>
          <w:color w:val="000000" w:themeColor="text1"/>
        </w:rPr>
        <w:tab/>
        <w:t>Ernaga Lorea A, Eguílaz Esparza N, Ollero García-Agulló MD, García Mouriz M, Iriarte Beroiz A, Rodríguez Erdozain R. Glucose metabolism before and after treatment in patients with acromegaly. Endocrinol Diabetes Nutr. 2017;64(7):363-8.</w:t>
      </w:r>
    </w:p>
    <w:p w:rsidR="007B0825" w:rsidRPr="00CB3330" w:rsidRDefault="007B0825" w:rsidP="007B0825">
      <w:pPr>
        <w:pStyle w:val="EndNoteBibliography"/>
        <w:spacing w:after="0"/>
        <w:rPr>
          <w:color w:val="000000" w:themeColor="text1"/>
        </w:rPr>
      </w:pPr>
      <w:r w:rsidRPr="00CB3330">
        <w:rPr>
          <w:color w:val="000000" w:themeColor="text1"/>
        </w:rPr>
        <w:t>144.</w:t>
      </w:r>
      <w:r w:rsidRPr="00CB3330">
        <w:rPr>
          <w:color w:val="000000" w:themeColor="text1"/>
        </w:rPr>
        <w:tab/>
        <w:t>Evran M, Sert M, Tetiker T. Clinical experiences and success rates of acromegaly treatment: the single center results of 62 patients. BMC Endocr Disord. 2014;14:97.</w:t>
      </w:r>
    </w:p>
    <w:p w:rsidR="007B0825" w:rsidRPr="00CB3330" w:rsidRDefault="007B0825" w:rsidP="007B0825">
      <w:pPr>
        <w:pStyle w:val="EndNoteBibliography"/>
        <w:spacing w:after="0"/>
        <w:rPr>
          <w:color w:val="000000" w:themeColor="text1"/>
        </w:rPr>
      </w:pPr>
      <w:r w:rsidRPr="00CB3330">
        <w:rPr>
          <w:color w:val="000000" w:themeColor="text1"/>
        </w:rPr>
        <w:t>145.</w:t>
      </w:r>
      <w:r w:rsidRPr="00CB3330">
        <w:rPr>
          <w:color w:val="000000" w:themeColor="text1"/>
        </w:rPr>
        <w:tab/>
        <w:t>Fern, ez A, Karavitaki N, Wass JA. Prevalence of pituitary adenomas: a community-based, cross-sectional study in Banbury (Oxfordshire, UK). Clin Endocrinol (Oxf). 2010;72(3):377-82.</w:t>
      </w:r>
    </w:p>
    <w:p w:rsidR="007B0825" w:rsidRPr="00CB3330" w:rsidRDefault="007B0825" w:rsidP="007B0825">
      <w:pPr>
        <w:pStyle w:val="EndNoteBibliography"/>
        <w:spacing w:after="0"/>
        <w:rPr>
          <w:color w:val="000000" w:themeColor="text1"/>
        </w:rPr>
      </w:pPr>
      <w:r w:rsidRPr="00CB3330">
        <w:rPr>
          <w:color w:val="000000" w:themeColor="text1"/>
        </w:rPr>
        <w:t>146.</w:t>
      </w:r>
      <w:r w:rsidRPr="00CB3330">
        <w:rPr>
          <w:color w:val="000000" w:themeColor="text1"/>
        </w:rPr>
        <w:tab/>
        <w:t>Fieffe S, Morange I, Petrossians P, Chanson P, Rohmer V, Cortet C, et al. Diabetes in acromegaly, prevalence, risk factors, and evolution: data from the French Acromegaly Registry. Eur J Endocrinol. 2011;164(6):877-84.</w:t>
      </w:r>
    </w:p>
    <w:p w:rsidR="007B0825" w:rsidRPr="00CB3330" w:rsidRDefault="007B0825" w:rsidP="007B0825">
      <w:pPr>
        <w:pStyle w:val="EndNoteBibliography"/>
        <w:spacing w:after="0"/>
        <w:rPr>
          <w:color w:val="000000" w:themeColor="text1"/>
        </w:rPr>
      </w:pPr>
      <w:r w:rsidRPr="00CB3330">
        <w:rPr>
          <w:color w:val="000000" w:themeColor="text1"/>
        </w:rPr>
        <w:t>147.</w:t>
      </w:r>
      <w:r w:rsidRPr="00CB3330">
        <w:rPr>
          <w:color w:val="000000" w:themeColor="text1"/>
        </w:rPr>
        <w:tab/>
        <w:t>Franco PS, Hershman JM, Galbraith JG. Treatment of acromegaly by stereotaxic cryohypophysectomy. Southern Medical Journal. 1973;66(7):747-53.</w:t>
      </w:r>
    </w:p>
    <w:p w:rsidR="007B0825" w:rsidRPr="00CB3330" w:rsidRDefault="007B0825" w:rsidP="007B0825">
      <w:pPr>
        <w:pStyle w:val="EndNoteBibliography"/>
        <w:spacing w:after="0"/>
        <w:rPr>
          <w:color w:val="000000" w:themeColor="text1"/>
        </w:rPr>
      </w:pPr>
      <w:r w:rsidRPr="00CB3330">
        <w:rPr>
          <w:color w:val="000000" w:themeColor="text1"/>
        </w:rPr>
        <w:t>148.</w:t>
      </w:r>
      <w:r w:rsidRPr="00CB3330">
        <w:rPr>
          <w:color w:val="000000" w:themeColor="text1"/>
        </w:rPr>
        <w:tab/>
        <w:t>Füchtbauer L, Olsson DS, Bengtsson B, Norrman LL, Sunnerhagen KS, Johannsson G. Muscle strength in patients with acromegaly at diagnosis and during long-term follow-up. Eur J Endocrinol. 2017;177(2):217-26.</w:t>
      </w:r>
    </w:p>
    <w:p w:rsidR="007B0825" w:rsidRPr="00CB3330" w:rsidRDefault="007B0825" w:rsidP="007B0825">
      <w:pPr>
        <w:pStyle w:val="EndNoteBibliography"/>
        <w:spacing w:after="0"/>
        <w:rPr>
          <w:color w:val="000000" w:themeColor="text1"/>
          <w:lang w:val="nl-NL"/>
        </w:rPr>
      </w:pPr>
      <w:r w:rsidRPr="00CB3330">
        <w:rPr>
          <w:color w:val="000000" w:themeColor="text1"/>
        </w:rPr>
        <w:t>149.</w:t>
      </w:r>
      <w:r w:rsidRPr="00CB3330">
        <w:rPr>
          <w:color w:val="000000" w:themeColor="text1"/>
        </w:rPr>
        <w:tab/>
        <w:t xml:space="preserve">Fukuda I, Hizuka N, Murakami Y, Itoh E, Yasumoto K, Sata A, et al. Clinical features and therapeutic outcomes of 65 patients with acromegaly at Tokyo Women's Medical University. </w:t>
      </w:r>
      <w:r w:rsidRPr="00CB3330">
        <w:rPr>
          <w:color w:val="000000" w:themeColor="text1"/>
          <w:lang w:val="nl-NL"/>
        </w:rPr>
        <w:t>Intern Med. 2001;40(10):987-92.</w:t>
      </w:r>
    </w:p>
    <w:p w:rsidR="007B0825" w:rsidRPr="00CB3330" w:rsidRDefault="007B0825" w:rsidP="007B0825">
      <w:pPr>
        <w:pStyle w:val="EndNoteBibliography"/>
        <w:spacing w:after="0"/>
        <w:rPr>
          <w:color w:val="000000" w:themeColor="text1"/>
          <w:lang w:val="nl-NL"/>
        </w:rPr>
      </w:pPr>
      <w:r w:rsidRPr="00CB3330">
        <w:rPr>
          <w:color w:val="000000" w:themeColor="text1"/>
          <w:lang w:val="nl-NL"/>
        </w:rPr>
        <w:t>150.</w:t>
      </w:r>
      <w:r w:rsidRPr="00CB3330">
        <w:rPr>
          <w:color w:val="000000" w:themeColor="text1"/>
          <w:lang w:val="nl-NL"/>
        </w:rPr>
        <w:tab/>
        <w:t xml:space="preserve">Guo X, Zhao Y, Wang M, Gao L, Wang Z, Zhang Z, et al. </w:t>
      </w:r>
      <w:r w:rsidRPr="00CB3330">
        <w:rPr>
          <w:color w:val="000000" w:themeColor="text1"/>
        </w:rPr>
        <w:t xml:space="preserve">The posterior pharyngeal wall thickness is associated with OSAHS in patients with acromegaly and correlates with IGF-1 levels. </w:t>
      </w:r>
      <w:r w:rsidRPr="00CB3330">
        <w:rPr>
          <w:color w:val="000000" w:themeColor="text1"/>
          <w:lang w:val="nl-NL"/>
        </w:rPr>
        <w:t>Endocrine. 2018;61(3):526-32.</w:t>
      </w:r>
    </w:p>
    <w:p w:rsidR="007B0825" w:rsidRPr="00CB3330" w:rsidRDefault="007B0825" w:rsidP="007B0825">
      <w:pPr>
        <w:pStyle w:val="EndNoteBibliography"/>
        <w:spacing w:after="0"/>
        <w:rPr>
          <w:color w:val="000000" w:themeColor="text1"/>
        </w:rPr>
      </w:pPr>
      <w:r w:rsidRPr="00CB3330">
        <w:rPr>
          <w:color w:val="000000" w:themeColor="text1"/>
          <w:lang w:val="nl-NL"/>
        </w:rPr>
        <w:t>151.</w:t>
      </w:r>
      <w:r w:rsidRPr="00CB3330">
        <w:rPr>
          <w:color w:val="000000" w:themeColor="text1"/>
          <w:lang w:val="nl-NL"/>
        </w:rPr>
        <w:tab/>
        <w:t xml:space="preserve">Guo X, Wang K, Yu S, Gao L, Wang Z, Zhu H, et al. </w:t>
      </w:r>
      <w:r w:rsidRPr="00CB3330">
        <w:rPr>
          <w:color w:val="000000" w:themeColor="text1"/>
        </w:rPr>
        <w:t>Patient Characteristics, Diagnostic Delays, Treatment Patterns, Treatment Outcomes, Comorbidities, and Treatment Costs of Acromegaly in China: A Nationwide Study. Front Endocrinol (Lausanne). 2020;11:610519.</w:t>
      </w:r>
    </w:p>
    <w:p w:rsidR="007B0825" w:rsidRPr="00CB3330" w:rsidRDefault="007B0825" w:rsidP="007B0825">
      <w:pPr>
        <w:pStyle w:val="EndNoteBibliography"/>
        <w:spacing w:after="0"/>
        <w:rPr>
          <w:color w:val="000000" w:themeColor="text1"/>
        </w:rPr>
      </w:pPr>
      <w:r w:rsidRPr="00CB3330">
        <w:rPr>
          <w:color w:val="000000" w:themeColor="text1"/>
        </w:rPr>
        <w:t>152.</w:t>
      </w:r>
      <w:r w:rsidRPr="00CB3330">
        <w:rPr>
          <w:color w:val="000000" w:themeColor="text1"/>
        </w:rPr>
        <w:tab/>
        <w:t>He W, Yan L, Wang M, Li Q, He M, Ma Z, et al. Surgical outcomes and predictors of glucose metabolism alterations for growth hormone-secreting pituitary adenomas: a hospital-based study of 151 cases. Endocrine. 2019;63(1):27-35.</w:t>
      </w:r>
    </w:p>
    <w:p w:rsidR="007B0825" w:rsidRPr="00CB3330" w:rsidRDefault="007B0825" w:rsidP="007B0825">
      <w:pPr>
        <w:pStyle w:val="EndNoteBibliography"/>
        <w:spacing w:after="0"/>
        <w:rPr>
          <w:color w:val="000000" w:themeColor="text1"/>
        </w:rPr>
      </w:pPr>
      <w:r w:rsidRPr="00CB3330">
        <w:rPr>
          <w:color w:val="000000" w:themeColor="text1"/>
        </w:rPr>
        <w:t>153.</w:t>
      </w:r>
      <w:r w:rsidRPr="00CB3330">
        <w:rPr>
          <w:color w:val="000000" w:themeColor="text1"/>
        </w:rPr>
        <w:tab/>
        <w:t>Heydari M, Hashemi-Madani N, Emami Z, Khajavi A, Ghorbani M, Malek M, et al. Post-treatment heterogeneity of cardiometabolic risk in patients with acromegaly: The impact of GH and IGF-1. Endocr Res. 2021:1-7.</w:t>
      </w:r>
    </w:p>
    <w:p w:rsidR="007B0825" w:rsidRPr="00CB3330" w:rsidRDefault="007B0825" w:rsidP="007B0825">
      <w:pPr>
        <w:pStyle w:val="EndNoteBibliography"/>
        <w:spacing w:after="0"/>
        <w:rPr>
          <w:color w:val="000000" w:themeColor="text1"/>
        </w:rPr>
      </w:pPr>
      <w:r w:rsidRPr="00CB3330">
        <w:rPr>
          <w:color w:val="000000" w:themeColor="text1"/>
        </w:rPr>
        <w:t>154.</w:t>
      </w:r>
      <w:r w:rsidRPr="00CB3330">
        <w:rPr>
          <w:color w:val="000000" w:themeColor="text1"/>
        </w:rPr>
        <w:tab/>
        <w:t>Hofeldt FD, Levin SR, Schneider V. Clinical features of acromegaly and response to cryohypophysectomy. Rocky Mountain Medical Journal. 1973;70(8):21-4.</w:t>
      </w:r>
    </w:p>
    <w:p w:rsidR="007B0825" w:rsidRPr="00CB3330" w:rsidRDefault="007B0825" w:rsidP="007B0825">
      <w:pPr>
        <w:pStyle w:val="EndNoteBibliography"/>
        <w:spacing w:after="0"/>
        <w:rPr>
          <w:color w:val="000000" w:themeColor="text1"/>
        </w:rPr>
      </w:pPr>
      <w:r w:rsidRPr="00CB3330">
        <w:rPr>
          <w:color w:val="000000" w:themeColor="text1"/>
        </w:rPr>
        <w:t>155.</w:t>
      </w:r>
      <w:r w:rsidRPr="00CB3330">
        <w:rPr>
          <w:color w:val="000000" w:themeColor="text1"/>
        </w:rPr>
        <w:tab/>
        <w:t>Hoskuldsdottir GT, Fjalldal SB, Sigurjonsdottir HA. The incidence and prevalence of acromegaly, a nationwide study from 1955 through 2013. Pituitary. 2015;18(6):803-7.</w:t>
      </w:r>
    </w:p>
    <w:p w:rsidR="007B0825" w:rsidRPr="00CB3330" w:rsidRDefault="007B0825" w:rsidP="007B0825">
      <w:pPr>
        <w:pStyle w:val="EndNoteBibliography"/>
        <w:spacing w:after="0"/>
        <w:rPr>
          <w:color w:val="000000" w:themeColor="text1"/>
        </w:rPr>
      </w:pPr>
      <w:r w:rsidRPr="00CB3330">
        <w:rPr>
          <w:color w:val="000000" w:themeColor="text1"/>
        </w:rPr>
        <w:t>156.</w:t>
      </w:r>
      <w:r w:rsidRPr="00CB3330">
        <w:rPr>
          <w:color w:val="000000" w:themeColor="text1"/>
        </w:rPr>
        <w:tab/>
        <w:t>Jenkins PJ, Sohaib SA, Akker S, Phillips RR, Spillane K, Wass JA, et al. The pathology of median neuropathy in acromegaly. Ann Intern Med. 2000;133(3):197-201.</w:t>
      </w:r>
    </w:p>
    <w:p w:rsidR="007B0825" w:rsidRPr="00CB3330" w:rsidRDefault="007B0825" w:rsidP="007B0825">
      <w:pPr>
        <w:pStyle w:val="EndNoteBibliography"/>
        <w:spacing w:after="0"/>
        <w:rPr>
          <w:color w:val="000000" w:themeColor="text1"/>
        </w:rPr>
      </w:pPr>
      <w:r w:rsidRPr="00CB3330">
        <w:rPr>
          <w:color w:val="000000" w:themeColor="text1"/>
        </w:rPr>
        <w:t>157.</w:t>
      </w:r>
      <w:r w:rsidRPr="00CB3330">
        <w:rPr>
          <w:color w:val="000000" w:themeColor="text1"/>
        </w:rPr>
        <w:tab/>
        <w:t>Kinnman JE. Heredity and symptoms in acromegaly. Acta Otolaryngol. 1976;82(3):230-3.</w:t>
      </w:r>
    </w:p>
    <w:p w:rsidR="007B0825" w:rsidRPr="00CB3330" w:rsidRDefault="007B0825" w:rsidP="007B0825">
      <w:pPr>
        <w:pStyle w:val="EndNoteBibliography"/>
        <w:spacing w:after="0"/>
        <w:rPr>
          <w:color w:val="000000" w:themeColor="text1"/>
        </w:rPr>
      </w:pPr>
      <w:r w:rsidRPr="00CB3330">
        <w:rPr>
          <w:color w:val="000000" w:themeColor="text1"/>
        </w:rPr>
        <w:t>158.</w:t>
      </w:r>
      <w:r w:rsidRPr="00CB3330">
        <w:rPr>
          <w:color w:val="000000" w:themeColor="text1"/>
        </w:rPr>
        <w:tab/>
        <w:t>Kinoshita Y, Fujii H, Takeshita A, Taguchi M, Miyakawa M, Oyama K, et al. Impaired glucose metabolism in Japanese patients with acromegaly is restored after successful pituitary surgery if pancreatic {beta}-cell function is preserved. Eur J Endocrinol. 2011;164(4):467-73.</w:t>
      </w:r>
    </w:p>
    <w:p w:rsidR="007B0825" w:rsidRPr="00CB3330" w:rsidRDefault="007B0825" w:rsidP="007B0825">
      <w:pPr>
        <w:pStyle w:val="EndNoteBibliography"/>
        <w:spacing w:after="0"/>
        <w:rPr>
          <w:color w:val="000000" w:themeColor="text1"/>
        </w:rPr>
      </w:pPr>
      <w:r w:rsidRPr="00CB3330">
        <w:rPr>
          <w:color w:val="000000" w:themeColor="text1"/>
        </w:rPr>
        <w:t>159.</w:t>
      </w:r>
      <w:r w:rsidRPr="00CB3330">
        <w:rPr>
          <w:color w:val="000000" w:themeColor="text1"/>
        </w:rPr>
        <w:tab/>
        <w:t>Kreze A, Kreze-Spirova E, Mikulecky M. Risk factors for glucose intolerance in active acromegaly. BRAZILIAN JOURNAL OF MEDICAL AND BIOLOGICAL RESEARCH. 2001;34(11):1429-33.</w:t>
      </w:r>
    </w:p>
    <w:p w:rsidR="007B0825" w:rsidRPr="00CB3330" w:rsidRDefault="007B0825" w:rsidP="007B0825">
      <w:pPr>
        <w:pStyle w:val="EndNoteBibliography"/>
        <w:spacing w:after="0"/>
        <w:rPr>
          <w:color w:val="000000" w:themeColor="text1"/>
        </w:rPr>
      </w:pPr>
      <w:r w:rsidRPr="00CB3330">
        <w:rPr>
          <w:color w:val="000000" w:themeColor="text1"/>
        </w:rPr>
        <w:t>160.</w:t>
      </w:r>
      <w:r w:rsidRPr="00CB3330">
        <w:rPr>
          <w:color w:val="000000" w:themeColor="text1"/>
        </w:rPr>
        <w:tab/>
        <w:t>Lawrence L, Alkwatli K, Bena J, Prayson R, Kshettry V, Recinos P, et al. Acromegaly: a clinical perspective. Clin Diabetes Endocrinol. 2020;6:15.</w:t>
      </w:r>
    </w:p>
    <w:p w:rsidR="007B0825" w:rsidRPr="00CB3330" w:rsidRDefault="007B0825" w:rsidP="007B0825">
      <w:pPr>
        <w:pStyle w:val="EndNoteBibliography"/>
        <w:spacing w:after="0"/>
        <w:rPr>
          <w:color w:val="000000" w:themeColor="text1"/>
        </w:rPr>
      </w:pPr>
      <w:r w:rsidRPr="00CB3330">
        <w:rPr>
          <w:color w:val="000000" w:themeColor="text1"/>
        </w:rPr>
        <w:t>161.</w:t>
      </w:r>
      <w:r w:rsidRPr="00CB3330">
        <w:rPr>
          <w:color w:val="000000" w:themeColor="text1"/>
        </w:rPr>
        <w:tab/>
        <w:t>Lucas T, Astorga R, Catalá M. Preoperative lanreotide treatment for GH-secreting pituitary adenomas: effect on tumour volume and predictive factors of significant tumour shrinkage. Clin Endocrinol (Oxf). 2003;58(4):471-81.</w:t>
      </w:r>
    </w:p>
    <w:p w:rsidR="007B0825" w:rsidRPr="00CB3330" w:rsidRDefault="007B0825" w:rsidP="007B0825">
      <w:pPr>
        <w:pStyle w:val="EndNoteBibliography"/>
        <w:spacing w:after="0"/>
        <w:rPr>
          <w:color w:val="000000" w:themeColor="text1"/>
        </w:rPr>
      </w:pPr>
      <w:r w:rsidRPr="00CB3330">
        <w:rPr>
          <w:color w:val="000000" w:themeColor="text1"/>
        </w:rPr>
        <w:lastRenderedPageBreak/>
        <w:t>162.</w:t>
      </w:r>
      <w:r w:rsidRPr="00CB3330">
        <w:rPr>
          <w:color w:val="000000" w:themeColor="text1"/>
        </w:rPr>
        <w:tab/>
        <w:t>Lundin L, Ljunghall S, Wide L, Boström H. Bromocriptine therapy in eleven patients with acromegaly. Acta Endocrinol Suppl (Copenh). 1978;216:207-16.</w:t>
      </w:r>
    </w:p>
    <w:p w:rsidR="007B0825" w:rsidRPr="00CB3330" w:rsidRDefault="007B0825" w:rsidP="007B0825">
      <w:pPr>
        <w:pStyle w:val="EndNoteBibliography"/>
        <w:spacing w:after="0"/>
        <w:rPr>
          <w:color w:val="000000" w:themeColor="text1"/>
        </w:rPr>
      </w:pPr>
      <w:r w:rsidRPr="00CB3330">
        <w:rPr>
          <w:color w:val="000000" w:themeColor="text1"/>
        </w:rPr>
        <w:t>163.</w:t>
      </w:r>
      <w:r w:rsidRPr="00CB3330">
        <w:rPr>
          <w:color w:val="000000" w:themeColor="text1"/>
        </w:rPr>
        <w:tab/>
        <w:t>Martín-Rodríguez JF, Madrazo-Atutxa A, Venegas-Moreno E, Benito-López P, Gálvez M, Cano DA, et al. Neurocognitive function in acromegaly after surgical resection of GH-secreting adenoma versus naïve acromegaly. PLoS One. 2013;8(4):e60041.</w:t>
      </w:r>
    </w:p>
    <w:p w:rsidR="007B0825" w:rsidRPr="00CB3330" w:rsidRDefault="007B0825" w:rsidP="007B0825">
      <w:pPr>
        <w:pStyle w:val="EndNoteBibliography"/>
        <w:spacing w:after="0"/>
        <w:rPr>
          <w:color w:val="000000" w:themeColor="text1"/>
        </w:rPr>
      </w:pPr>
      <w:r w:rsidRPr="00CB3330">
        <w:rPr>
          <w:color w:val="000000" w:themeColor="text1"/>
        </w:rPr>
        <w:t>164.</w:t>
      </w:r>
      <w:r w:rsidRPr="00CB3330">
        <w:rPr>
          <w:color w:val="000000" w:themeColor="text1"/>
        </w:rPr>
        <w:tab/>
        <w:t>Matsubayashi K, Kawakami K. Prevalence, incidence, comorbidities, and treatment patterns among Japanese patients with acromegaly: a descriptive study using a nationwide claims database. Endocr J. 2020;67(10):997-1006.</w:t>
      </w:r>
    </w:p>
    <w:p w:rsidR="007B0825" w:rsidRPr="00CB3330" w:rsidRDefault="007B0825" w:rsidP="007B0825">
      <w:pPr>
        <w:pStyle w:val="EndNoteBibliography"/>
        <w:spacing w:after="0"/>
        <w:rPr>
          <w:color w:val="000000" w:themeColor="text1"/>
        </w:rPr>
      </w:pPr>
      <w:r w:rsidRPr="00CB3330">
        <w:rPr>
          <w:color w:val="000000" w:themeColor="text1"/>
        </w:rPr>
        <w:t>165.</w:t>
      </w:r>
      <w:r w:rsidRPr="00CB3330">
        <w:rPr>
          <w:color w:val="000000" w:themeColor="text1"/>
        </w:rPr>
        <w:tab/>
        <w:t>Matyja V, Kos-Kudla B, Foltyn W, Strzelczyk J, Latos W, Marek B, et al. Detection of colorectal lesions by using autofluorescence colonoscopy in acromegalics and their relation to serum growth hormone and insulin-like growth factor-1 levels. Neuro Endocrinol Lett. 2006;27(5):639-43.</w:t>
      </w:r>
    </w:p>
    <w:p w:rsidR="007B0825" w:rsidRPr="00CB3330" w:rsidRDefault="007B0825" w:rsidP="007B0825">
      <w:pPr>
        <w:pStyle w:val="EndNoteBibliography"/>
        <w:spacing w:after="0"/>
        <w:rPr>
          <w:color w:val="000000" w:themeColor="text1"/>
        </w:rPr>
      </w:pPr>
      <w:r w:rsidRPr="00CB3330">
        <w:rPr>
          <w:color w:val="000000" w:themeColor="text1"/>
        </w:rPr>
        <w:t>166.</w:t>
      </w:r>
      <w:r w:rsidRPr="00CB3330">
        <w:rPr>
          <w:color w:val="000000" w:themeColor="text1"/>
        </w:rPr>
        <w:tab/>
        <w:t>Mercado M, Espinosa de los Monteros AL, Sosa E, Cheng S, Mendoza V, Hernández I, et al. Clinical-biochemical correlations in acromegaly at diagnosis and the real prevalence of biochemically discordant disease. Horm Res. 2004;62(6):293-9.</w:t>
      </w:r>
    </w:p>
    <w:p w:rsidR="007B0825" w:rsidRPr="00CB3330" w:rsidRDefault="007B0825" w:rsidP="007B0825">
      <w:pPr>
        <w:pStyle w:val="EndNoteBibliography"/>
        <w:spacing w:after="0"/>
        <w:rPr>
          <w:color w:val="000000" w:themeColor="text1"/>
        </w:rPr>
      </w:pPr>
      <w:r w:rsidRPr="00CB3330">
        <w:rPr>
          <w:color w:val="000000" w:themeColor="text1"/>
        </w:rPr>
        <w:t>167.</w:t>
      </w:r>
      <w:r w:rsidRPr="00CB3330">
        <w:rPr>
          <w:color w:val="000000" w:themeColor="text1"/>
        </w:rPr>
        <w:tab/>
        <w:t>Mercado M, Borges F, Bouterfa H, Chang TC, Chervin A, Farrall AJ, et al. A prospective, multicentre study to investigate the efficacy, safety and tolerability of octreotide LAR (long-acting repeatable octreotide) in the primary therapy of patients with acromegaly. Clin Endocrinol (Oxf). 2007;66(6):859-68.</w:t>
      </w:r>
    </w:p>
    <w:p w:rsidR="007B0825" w:rsidRPr="00CB3330" w:rsidRDefault="007B0825" w:rsidP="007B0825">
      <w:pPr>
        <w:pStyle w:val="EndNoteBibliography"/>
        <w:spacing w:after="0"/>
        <w:rPr>
          <w:color w:val="000000" w:themeColor="text1"/>
        </w:rPr>
      </w:pPr>
      <w:r w:rsidRPr="00CB3330">
        <w:rPr>
          <w:color w:val="000000" w:themeColor="text1"/>
        </w:rPr>
        <w:t>168.</w:t>
      </w:r>
      <w:r w:rsidRPr="00CB3330">
        <w:rPr>
          <w:color w:val="000000" w:themeColor="text1"/>
        </w:rPr>
        <w:tab/>
        <w:t>Minniti G, Moroni C, Jaffrain-Rea ML, Esposito V, Santoro A, Affricano C, et al. Marked improvement in cardiovascular function after successful transsphenoidal surgery in acromegalic patients. Clin Endocrinol (Oxf). 2001;55(3):307-13.</w:t>
      </w:r>
    </w:p>
    <w:p w:rsidR="007B0825" w:rsidRPr="00CB3330" w:rsidRDefault="007B0825" w:rsidP="007B0825">
      <w:pPr>
        <w:pStyle w:val="EndNoteBibliography"/>
        <w:spacing w:after="0"/>
        <w:rPr>
          <w:color w:val="000000" w:themeColor="text1"/>
          <w:lang w:val="nl-NL"/>
        </w:rPr>
      </w:pPr>
      <w:r w:rsidRPr="00CB3330">
        <w:rPr>
          <w:color w:val="000000" w:themeColor="text1"/>
        </w:rPr>
        <w:t>169.</w:t>
      </w:r>
      <w:r w:rsidRPr="00CB3330">
        <w:rPr>
          <w:color w:val="000000" w:themeColor="text1"/>
        </w:rPr>
        <w:tab/>
        <w:t xml:space="preserve">Newman CB, Melmed S, George A, Torigian D, Duhaney M, Snyder P, et al. Octreotide as primary therapy for acromegaly. J Clin Endocrinol Metab. </w:t>
      </w:r>
      <w:r w:rsidRPr="00CB3330">
        <w:rPr>
          <w:color w:val="000000" w:themeColor="text1"/>
          <w:lang w:val="nl-NL"/>
        </w:rPr>
        <w:t>1998;83(9):3034-40.</w:t>
      </w:r>
    </w:p>
    <w:p w:rsidR="007B0825" w:rsidRPr="00CB3330" w:rsidRDefault="007B0825" w:rsidP="007B0825">
      <w:pPr>
        <w:pStyle w:val="EndNoteBibliography"/>
        <w:spacing w:after="0"/>
        <w:rPr>
          <w:color w:val="000000" w:themeColor="text1"/>
        </w:rPr>
      </w:pPr>
      <w:r w:rsidRPr="00CB3330">
        <w:rPr>
          <w:color w:val="000000" w:themeColor="text1"/>
          <w:lang w:val="nl-NL"/>
        </w:rPr>
        <w:t>170.</w:t>
      </w:r>
      <w:r w:rsidRPr="00CB3330">
        <w:rPr>
          <w:color w:val="000000" w:themeColor="text1"/>
          <w:lang w:val="nl-NL"/>
        </w:rPr>
        <w:tab/>
        <w:t xml:space="preserve">Nezu M, Kudo M, Morimoto R, Ono Y, Omata K, Tezuka Y, et al. </w:t>
      </w:r>
      <w:r w:rsidRPr="00CB3330">
        <w:rPr>
          <w:color w:val="000000" w:themeColor="text1"/>
        </w:rPr>
        <w:t>Effects of surgical treatment for acromegaly on knee MRI structural features. Endocr J. 2018;65(10):991-9.</w:t>
      </w:r>
    </w:p>
    <w:p w:rsidR="007B0825" w:rsidRPr="00CB3330" w:rsidRDefault="007B0825" w:rsidP="007B0825">
      <w:pPr>
        <w:pStyle w:val="EndNoteBibliography"/>
        <w:spacing w:after="0"/>
        <w:rPr>
          <w:color w:val="000000" w:themeColor="text1"/>
        </w:rPr>
      </w:pPr>
      <w:r w:rsidRPr="00CB3330">
        <w:rPr>
          <w:color w:val="000000" w:themeColor="text1"/>
        </w:rPr>
        <w:t>171.</w:t>
      </w:r>
      <w:r w:rsidRPr="00CB3330">
        <w:rPr>
          <w:color w:val="000000" w:themeColor="text1"/>
        </w:rPr>
        <w:tab/>
        <w:t>Ohno H, Yoneoka Y, Jinguji S, Watanabe N, Okada M, Fujii Y. Has acromegaly been diagnosed earlier? J Clin Neurosci. 2018;48:138-42.</w:t>
      </w:r>
    </w:p>
    <w:p w:rsidR="007B0825" w:rsidRPr="00CB3330" w:rsidRDefault="007B0825" w:rsidP="007B0825">
      <w:pPr>
        <w:pStyle w:val="EndNoteBibliography"/>
        <w:spacing w:after="0"/>
        <w:rPr>
          <w:color w:val="000000" w:themeColor="text1"/>
        </w:rPr>
      </w:pPr>
      <w:r w:rsidRPr="00CB3330">
        <w:rPr>
          <w:color w:val="000000" w:themeColor="text1"/>
        </w:rPr>
        <w:t>172.</w:t>
      </w:r>
      <w:r w:rsidRPr="00CB3330">
        <w:rPr>
          <w:color w:val="000000" w:themeColor="text1"/>
        </w:rPr>
        <w:tab/>
        <w:t>Olarescu NC, Heck A, Godang K, Uel,  T, Bollerslev J. The Metabolic Risk in Patients Newly Diagnosed with Acromegaly Is Related to Fat Distribution and Circulating Adipokines and Improves after Treatment. Neuroendocrinology. 2016;103(3):197-206.</w:t>
      </w:r>
    </w:p>
    <w:p w:rsidR="007B0825" w:rsidRPr="00CB3330" w:rsidRDefault="007B0825" w:rsidP="007B0825">
      <w:pPr>
        <w:pStyle w:val="EndNoteBibliography"/>
        <w:spacing w:after="0"/>
        <w:rPr>
          <w:color w:val="000000" w:themeColor="text1"/>
        </w:rPr>
      </w:pPr>
      <w:r w:rsidRPr="00CB3330">
        <w:rPr>
          <w:color w:val="000000" w:themeColor="text1"/>
        </w:rPr>
        <w:t>173.</w:t>
      </w:r>
      <w:r w:rsidRPr="00CB3330">
        <w:rPr>
          <w:color w:val="000000" w:themeColor="text1"/>
        </w:rPr>
        <w:tab/>
        <w:t>Famuyiwa OO, Bella AF, Akinlade KS. Acromegaly in Ibadan--a report of six cases. West Afr J Med. 1990;9(3):232-8.</w:t>
      </w:r>
    </w:p>
    <w:p w:rsidR="007B0825" w:rsidRPr="00CB3330" w:rsidRDefault="007B0825" w:rsidP="007B0825">
      <w:pPr>
        <w:pStyle w:val="EndNoteBibliography"/>
        <w:spacing w:after="0"/>
        <w:rPr>
          <w:color w:val="000000" w:themeColor="text1"/>
        </w:rPr>
      </w:pPr>
      <w:r w:rsidRPr="00CB3330">
        <w:rPr>
          <w:color w:val="000000" w:themeColor="text1"/>
        </w:rPr>
        <w:t>174.</w:t>
      </w:r>
      <w:r w:rsidRPr="00CB3330">
        <w:rPr>
          <w:color w:val="000000" w:themeColor="text1"/>
        </w:rPr>
        <w:tab/>
        <w:t>Pekkarinen T, Partinen M, Pelkonen R, Iivanainen M. Sleep apnoea and daytime sleepiness in acromegaly: relationship to endocrinological factors. Clin Endocrinol (Oxf). 1987;27(6):649-54.</w:t>
      </w:r>
    </w:p>
    <w:p w:rsidR="007B0825" w:rsidRPr="00CB3330" w:rsidRDefault="007B0825" w:rsidP="007B0825">
      <w:pPr>
        <w:pStyle w:val="EndNoteBibliography"/>
        <w:spacing w:after="0"/>
        <w:rPr>
          <w:color w:val="000000" w:themeColor="text1"/>
        </w:rPr>
      </w:pPr>
      <w:r w:rsidRPr="00CB3330">
        <w:rPr>
          <w:color w:val="000000" w:themeColor="text1"/>
        </w:rPr>
        <w:t>175.</w:t>
      </w:r>
      <w:r w:rsidRPr="00CB3330">
        <w:rPr>
          <w:color w:val="000000" w:themeColor="text1"/>
        </w:rPr>
        <w:tab/>
        <w:t>Pelkonen R, Grahne B. Treatment of acromegaly by transphenoidal hypophysectomy with cryoapplication. Clinical Endocrinology. 1975;4(1):53-64.</w:t>
      </w:r>
    </w:p>
    <w:p w:rsidR="007B0825" w:rsidRPr="00CB3330" w:rsidRDefault="007B0825" w:rsidP="007B0825">
      <w:pPr>
        <w:pStyle w:val="EndNoteBibliography"/>
        <w:spacing w:after="0"/>
        <w:rPr>
          <w:color w:val="000000" w:themeColor="text1"/>
        </w:rPr>
      </w:pPr>
      <w:r w:rsidRPr="00CB3330">
        <w:rPr>
          <w:color w:val="000000" w:themeColor="text1"/>
        </w:rPr>
        <w:t>176.</w:t>
      </w:r>
      <w:r w:rsidRPr="00CB3330">
        <w:rPr>
          <w:color w:val="000000" w:themeColor="text1"/>
        </w:rPr>
        <w:tab/>
        <w:t>Reyes-Vidal CM, Mojahed H, Shen W, Jin Z, Arias-Mendoza F, Fern, et al. Adipose Tissue Redistribution and Ectopic Lipid Deposition in Active Acromegaly and Effects of Surgical Treatment. The Journal of clinical endocrinology and metabolism. 2015;100(8):2946-55.</w:t>
      </w:r>
    </w:p>
    <w:p w:rsidR="007B0825" w:rsidRPr="00CB3330" w:rsidRDefault="007B0825" w:rsidP="007B0825">
      <w:pPr>
        <w:pStyle w:val="EndNoteBibliography"/>
        <w:spacing w:after="0"/>
        <w:rPr>
          <w:color w:val="000000" w:themeColor="text1"/>
        </w:rPr>
      </w:pPr>
      <w:r w:rsidRPr="00CB3330">
        <w:rPr>
          <w:color w:val="000000" w:themeColor="text1"/>
        </w:rPr>
        <w:t>177.</w:t>
      </w:r>
      <w:r w:rsidRPr="00CB3330">
        <w:rPr>
          <w:color w:val="000000" w:themeColor="text1"/>
        </w:rPr>
        <w:tab/>
        <w:t>Rick J, Jahangiri A, Flanigan PM, Ch, ra A, Kunwar S, et al. Growth hormone and prolactin-staining tumors causing acromegaly: a retrospective review of clinical presentations and surgical outcomes. J Neurosurg. 2018;131(1):147-53.</w:t>
      </w:r>
    </w:p>
    <w:p w:rsidR="007B0825" w:rsidRPr="00CB3330" w:rsidRDefault="007B0825" w:rsidP="007B0825">
      <w:pPr>
        <w:pStyle w:val="EndNoteBibliography"/>
        <w:spacing w:after="0"/>
        <w:rPr>
          <w:color w:val="000000" w:themeColor="text1"/>
        </w:rPr>
      </w:pPr>
      <w:r w:rsidRPr="00CB3330">
        <w:rPr>
          <w:color w:val="000000" w:themeColor="text1"/>
        </w:rPr>
        <w:t>178.</w:t>
      </w:r>
      <w:r w:rsidRPr="00CB3330">
        <w:rPr>
          <w:color w:val="000000" w:themeColor="text1"/>
        </w:rPr>
        <w:tab/>
        <w:t>Shao S, Li X. Clinical features and analysis in 1385 Chinese patients with pituitary adenomas. J Neurosurg Sci. 2013;57(3):267-75.</w:t>
      </w:r>
    </w:p>
    <w:p w:rsidR="007B0825" w:rsidRPr="00CB3330" w:rsidRDefault="007B0825" w:rsidP="007B0825">
      <w:pPr>
        <w:pStyle w:val="EndNoteBibliography"/>
        <w:spacing w:after="0"/>
        <w:rPr>
          <w:color w:val="000000" w:themeColor="text1"/>
        </w:rPr>
      </w:pPr>
      <w:r w:rsidRPr="00CB3330">
        <w:rPr>
          <w:color w:val="000000" w:themeColor="text1"/>
        </w:rPr>
        <w:t>179.</w:t>
      </w:r>
      <w:r w:rsidRPr="00CB3330">
        <w:rPr>
          <w:color w:val="000000" w:themeColor="text1"/>
        </w:rPr>
        <w:tab/>
        <w:t>Stelmachowska-Banaś M, Zieliński G, Zdunowski P, Podgórski J, Zgliczyński W. The impact of transsphenoidal surgery on glucose homeostasis and insulin resistance in acromegaly. Neurol Neurochir Pol. 2011;45(4):328-34.</w:t>
      </w:r>
    </w:p>
    <w:p w:rsidR="007B0825" w:rsidRPr="00CB3330" w:rsidRDefault="007B0825" w:rsidP="007B0825">
      <w:pPr>
        <w:pStyle w:val="EndNoteBibliography"/>
        <w:spacing w:after="0"/>
        <w:rPr>
          <w:color w:val="000000" w:themeColor="text1"/>
        </w:rPr>
      </w:pPr>
      <w:r w:rsidRPr="00CB3330">
        <w:rPr>
          <w:color w:val="000000" w:themeColor="text1"/>
        </w:rPr>
        <w:t>180.</w:t>
      </w:r>
      <w:r w:rsidRPr="00CB3330">
        <w:rPr>
          <w:color w:val="000000" w:themeColor="text1"/>
        </w:rPr>
        <w:tab/>
        <w:t>Sumbul HE, Koc AS. Hypertension is Common in Patients with Newly Diagnosed Acromegaly and is Independently Associated with Renal Resistive Index. High Blood Press Cardiovasc Prev. 2019;26(1):69-75.</w:t>
      </w:r>
    </w:p>
    <w:p w:rsidR="007B0825" w:rsidRPr="00CB3330" w:rsidRDefault="007B0825" w:rsidP="007B0825">
      <w:pPr>
        <w:pStyle w:val="EndNoteBibliography"/>
        <w:spacing w:after="0"/>
        <w:rPr>
          <w:color w:val="000000" w:themeColor="text1"/>
        </w:rPr>
      </w:pPr>
      <w:r w:rsidRPr="00CB3330">
        <w:rPr>
          <w:color w:val="000000" w:themeColor="text1"/>
        </w:rPr>
        <w:t>181.</w:t>
      </w:r>
      <w:r w:rsidRPr="00CB3330">
        <w:rPr>
          <w:color w:val="000000" w:themeColor="text1"/>
        </w:rPr>
        <w:tab/>
        <w:t>Sze L, Schmid C, Bloch KE, Bernays R, Brändle M. Effect of transsphenoidal surgery on sleep apnoea in acromegaly. Eur J Endocrinol. 2007;156(3):321-9.</w:t>
      </w:r>
    </w:p>
    <w:p w:rsidR="007B0825" w:rsidRPr="00CB3330" w:rsidRDefault="007B0825" w:rsidP="007B0825">
      <w:pPr>
        <w:pStyle w:val="EndNoteBibliography"/>
        <w:spacing w:after="0"/>
        <w:rPr>
          <w:color w:val="000000" w:themeColor="text1"/>
        </w:rPr>
      </w:pPr>
      <w:r w:rsidRPr="00CB3330">
        <w:rPr>
          <w:color w:val="000000" w:themeColor="text1"/>
        </w:rPr>
        <w:lastRenderedPageBreak/>
        <w:t>182.</w:t>
      </w:r>
      <w:r w:rsidRPr="00CB3330">
        <w:rPr>
          <w:color w:val="000000" w:themeColor="text1"/>
        </w:rPr>
        <w:tab/>
        <w:t>Tzanela M, Vassiliadi DA, Gavalas N, Szabo A, Margelou E, Valatsou A, et al. Glucose homeostasis in patients with acromegaly treated with surgery or somatostatin analogues. Clin Endocrinol (Oxf). 2011;75(1):96-102.</w:t>
      </w:r>
    </w:p>
    <w:p w:rsidR="007B0825" w:rsidRPr="00CB3330" w:rsidRDefault="007B0825" w:rsidP="007B0825">
      <w:pPr>
        <w:pStyle w:val="EndNoteBibliography"/>
        <w:spacing w:after="0"/>
        <w:rPr>
          <w:color w:val="000000" w:themeColor="text1"/>
        </w:rPr>
      </w:pPr>
      <w:r w:rsidRPr="00CB3330">
        <w:rPr>
          <w:color w:val="000000" w:themeColor="text1"/>
        </w:rPr>
        <w:t>183.</w:t>
      </w:r>
      <w:r w:rsidRPr="00CB3330">
        <w:rPr>
          <w:color w:val="000000" w:themeColor="text1"/>
        </w:rPr>
        <w:tab/>
        <w:t>Varlamov EV, Niculescu DA, Banskota S, Galoiu SA, Poiana C, Fleseriu M. Clinical features and complications of acromegaly at diagnosis are not all the same: data from two large referral centers. Endocr Connect. 2021;10(7):731-41.</w:t>
      </w:r>
    </w:p>
    <w:p w:rsidR="007B0825" w:rsidRPr="00CB3330" w:rsidRDefault="007B0825" w:rsidP="007B0825">
      <w:pPr>
        <w:pStyle w:val="EndNoteBibliography"/>
        <w:spacing w:after="0"/>
        <w:rPr>
          <w:color w:val="000000" w:themeColor="text1"/>
        </w:rPr>
      </w:pPr>
      <w:r w:rsidRPr="00CB3330">
        <w:rPr>
          <w:color w:val="000000" w:themeColor="text1"/>
        </w:rPr>
        <w:t>184.</w:t>
      </w:r>
      <w:r w:rsidRPr="00CB3330">
        <w:rPr>
          <w:color w:val="000000" w:themeColor="text1"/>
        </w:rPr>
        <w:tab/>
        <w:t>Vlad M, Amzar D, Bənicə D, Golu I, Balaş M, Vlad A, et al. Glucose and lipid abnormalities in newly diagnosed acromegalic patients. Romanian Journal of Diabetes, Nutrition and Metabolic Diseases. 2015;22(1):47-51.</w:t>
      </w:r>
    </w:p>
    <w:p w:rsidR="007B0825" w:rsidRPr="00CB3330" w:rsidRDefault="007B0825" w:rsidP="007B0825">
      <w:pPr>
        <w:pStyle w:val="EndNoteBibliography"/>
        <w:spacing w:after="0"/>
        <w:rPr>
          <w:color w:val="000000" w:themeColor="text1"/>
          <w:lang w:val="nl-NL"/>
        </w:rPr>
      </w:pPr>
      <w:r w:rsidRPr="00CB3330">
        <w:rPr>
          <w:color w:val="000000" w:themeColor="text1"/>
        </w:rPr>
        <w:t>185.</w:t>
      </w:r>
      <w:r w:rsidRPr="00CB3330">
        <w:rPr>
          <w:color w:val="000000" w:themeColor="text1"/>
        </w:rPr>
        <w:tab/>
        <w:t xml:space="preserve">Vouzouneraki K, Esposito D, Mukka S, Granfeldt D, Ragnarsson O, Dahlqvist P, et al. Carpal tunnel syndrome in acromegaly: a nationwide study. Eur J Endocrinol. </w:t>
      </w:r>
      <w:r w:rsidRPr="00CB3330">
        <w:rPr>
          <w:color w:val="000000" w:themeColor="text1"/>
          <w:lang w:val="nl-NL"/>
        </w:rPr>
        <w:t>2021;184(2):209-16.</w:t>
      </w:r>
    </w:p>
    <w:p w:rsidR="007B0825" w:rsidRPr="00CB3330" w:rsidRDefault="007B0825" w:rsidP="007B0825">
      <w:pPr>
        <w:pStyle w:val="EndNoteBibliography"/>
        <w:spacing w:after="0"/>
        <w:rPr>
          <w:color w:val="000000" w:themeColor="text1"/>
          <w:lang w:val="nl-NL"/>
        </w:rPr>
      </w:pPr>
      <w:r w:rsidRPr="00CB3330">
        <w:rPr>
          <w:color w:val="000000" w:themeColor="text1"/>
          <w:lang w:val="nl-NL"/>
        </w:rPr>
        <w:t>186.</w:t>
      </w:r>
      <w:r w:rsidRPr="00CB3330">
        <w:rPr>
          <w:color w:val="000000" w:themeColor="text1"/>
          <w:lang w:val="nl-NL"/>
        </w:rPr>
        <w:tab/>
        <w:t xml:space="preserve">Wang M, Mou C, Jiang M, Han L, Fan S, Huan C, et al. </w:t>
      </w:r>
      <w:r w:rsidRPr="00CB3330">
        <w:rPr>
          <w:color w:val="000000" w:themeColor="text1"/>
        </w:rPr>
        <w:t xml:space="preserve">The characteristics of acromegalic patients with hyperprolactinemia and the differences in patients with merely GH-secreting adenomas: clinical analysis of 279 cases. </w:t>
      </w:r>
      <w:r w:rsidRPr="00CB3330">
        <w:rPr>
          <w:color w:val="000000" w:themeColor="text1"/>
          <w:lang w:val="nl-NL"/>
        </w:rPr>
        <w:t>Eur J Endocrinol. 2012;166(5):797-802.</w:t>
      </w:r>
    </w:p>
    <w:p w:rsidR="007B0825" w:rsidRPr="00CB3330" w:rsidRDefault="007B0825" w:rsidP="007B0825">
      <w:pPr>
        <w:pStyle w:val="EndNoteBibliography"/>
        <w:spacing w:after="0"/>
        <w:rPr>
          <w:color w:val="000000" w:themeColor="text1"/>
        </w:rPr>
      </w:pPr>
      <w:r w:rsidRPr="00CB3330">
        <w:rPr>
          <w:color w:val="000000" w:themeColor="text1"/>
          <w:lang w:val="nl-NL"/>
        </w:rPr>
        <w:t>187.</w:t>
      </w:r>
      <w:r w:rsidRPr="00CB3330">
        <w:rPr>
          <w:color w:val="000000" w:themeColor="text1"/>
          <w:lang w:val="nl-NL"/>
        </w:rPr>
        <w:tab/>
        <w:t xml:space="preserve">Wang Z, Gao L, Guo X, Feng C, Deng K, Lian W, et al. </w:t>
      </w:r>
      <w:r w:rsidRPr="00CB3330">
        <w:rPr>
          <w:color w:val="000000" w:themeColor="text1"/>
        </w:rPr>
        <w:t>Preoperative Fasting C-Peptide Acts as a Promising Predictor of Improved Glucose Tolerance in Patients With Acromegaly After Transsphenoidal Surgery: A Retrospective Study of 64 Cases From a Large Pituitary Center in China. Front Endocrinol (Lausanne). 2019;10:736.</w:t>
      </w:r>
    </w:p>
    <w:p w:rsidR="007B0825" w:rsidRPr="00CB3330" w:rsidRDefault="007B0825" w:rsidP="007B0825">
      <w:pPr>
        <w:pStyle w:val="EndNoteBibliography"/>
        <w:spacing w:after="0"/>
        <w:rPr>
          <w:color w:val="000000" w:themeColor="text1"/>
        </w:rPr>
      </w:pPr>
      <w:r w:rsidRPr="00CB3330">
        <w:rPr>
          <w:color w:val="000000" w:themeColor="text1"/>
        </w:rPr>
        <w:t>188.</w:t>
      </w:r>
      <w:r w:rsidRPr="00CB3330">
        <w:rPr>
          <w:color w:val="000000" w:themeColor="text1"/>
        </w:rPr>
        <w:tab/>
        <w:t>Wani RUH, Misgar RA, Bhat MH, Bhat JA, Masoodi SR, Bashir MI, et al. Presentation, Morbidity and Treatment Outcome of Acromegaly Patients at a Single Centre. Indian J Endocrinol Metab. 2019;23(4):433-7.</w:t>
      </w:r>
    </w:p>
    <w:p w:rsidR="007B0825" w:rsidRPr="00CB3330" w:rsidRDefault="007B0825" w:rsidP="007B0825">
      <w:pPr>
        <w:pStyle w:val="EndNoteBibliography"/>
        <w:rPr>
          <w:color w:val="000000" w:themeColor="text1"/>
        </w:rPr>
      </w:pPr>
      <w:r w:rsidRPr="00CB3330">
        <w:rPr>
          <w:color w:val="000000" w:themeColor="text1"/>
        </w:rPr>
        <w:t>189.</w:t>
      </w:r>
      <w:r w:rsidRPr="00CB3330">
        <w:rPr>
          <w:color w:val="000000" w:themeColor="text1"/>
        </w:rPr>
        <w:tab/>
        <w:t>Wolters TLC, Roerink S, Drenthen LCA, van Haren-Willems J, Wagenmakers M, Smit JWA, et al. The Course of Obstructive Sleep Apnea Syndrome in Patients With Acromegaly During Treatment. J Clin Endocrinol Metab. 2020;105(1):290-304.</w:t>
      </w:r>
    </w:p>
    <w:p w:rsidR="007B0825" w:rsidRDefault="007B0825" w:rsidP="007B0825"/>
    <w:p w:rsidR="001614F0" w:rsidRPr="004E1D34" w:rsidRDefault="001614F0" w:rsidP="004E1D34"/>
    <w:sectPr w:rsidR="001614F0" w:rsidRPr="004E1D3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850F96"/>
    <w:multiLevelType w:val="hybridMultilevel"/>
    <w:tmpl w:val="854E7026"/>
    <w:lvl w:ilvl="0" w:tplc="0413000F">
      <w:start w:val="1"/>
      <w:numFmt w:val="decimal"/>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0950345"/>
    <w:multiLevelType w:val="multilevel"/>
    <w:tmpl w:val="45A8B084"/>
    <w:lvl w:ilvl="0">
      <w:start w:val="1"/>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01DC16D2"/>
    <w:multiLevelType w:val="hybridMultilevel"/>
    <w:tmpl w:val="76704C6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22864FF"/>
    <w:multiLevelType w:val="multilevel"/>
    <w:tmpl w:val="CA6ABF1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upperLetter"/>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067D22A7"/>
    <w:multiLevelType w:val="hybridMultilevel"/>
    <w:tmpl w:val="2EB66DC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0779589E"/>
    <w:multiLevelType w:val="hybridMultilevel"/>
    <w:tmpl w:val="FBFA2B7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3D6256C"/>
    <w:multiLevelType w:val="hybridMultilevel"/>
    <w:tmpl w:val="12C6BDCC"/>
    <w:lvl w:ilvl="0" w:tplc="14B6D7FA">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3536B65"/>
    <w:multiLevelType w:val="hybridMultilevel"/>
    <w:tmpl w:val="9ED28E2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6A37115"/>
    <w:multiLevelType w:val="hybridMultilevel"/>
    <w:tmpl w:val="B3F2B924"/>
    <w:lvl w:ilvl="0" w:tplc="14B6D7FA">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2C865F5D"/>
    <w:multiLevelType w:val="hybridMultilevel"/>
    <w:tmpl w:val="7A823EA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CB54DB0"/>
    <w:multiLevelType w:val="hybridMultilevel"/>
    <w:tmpl w:val="5CC4394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38DA4921"/>
    <w:multiLevelType w:val="hybridMultilevel"/>
    <w:tmpl w:val="8B142328"/>
    <w:lvl w:ilvl="0" w:tplc="04130001">
      <w:start w:val="1"/>
      <w:numFmt w:val="bullet"/>
      <w:lvlText w:val=""/>
      <w:lvlJc w:val="left"/>
      <w:pPr>
        <w:ind w:left="1431" w:hanging="360"/>
      </w:pPr>
      <w:rPr>
        <w:rFonts w:ascii="Symbol" w:hAnsi="Symbol" w:hint="default"/>
      </w:rPr>
    </w:lvl>
    <w:lvl w:ilvl="1" w:tplc="04130003" w:tentative="1">
      <w:start w:val="1"/>
      <w:numFmt w:val="bullet"/>
      <w:lvlText w:val="o"/>
      <w:lvlJc w:val="left"/>
      <w:pPr>
        <w:ind w:left="2151" w:hanging="360"/>
      </w:pPr>
      <w:rPr>
        <w:rFonts w:ascii="Courier New" w:hAnsi="Courier New" w:cs="Courier New" w:hint="default"/>
      </w:rPr>
    </w:lvl>
    <w:lvl w:ilvl="2" w:tplc="04130005" w:tentative="1">
      <w:start w:val="1"/>
      <w:numFmt w:val="bullet"/>
      <w:lvlText w:val=""/>
      <w:lvlJc w:val="left"/>
      <w:pPr>
        <w:ind w:left="2871" w:hanging="360"/>
      </w:pPr>
      <w:rPr>
        <w:rFonts w:ascii="Wingdings" w:hAnsi="Wingdings" w:hint="default"/>
      </w:rPr>
    </w:lvl>
    <w:lvl w:ilvl="3" w:tplc="04130001" w:tentative="1">
      <w:start w:val="1"/>
      <w:numFmt w:val="bullet"/>
      <w:lvlText w:val=""/>
      <w:lvlJc w:val="left"/>
      <w:pPr>
        <w:ind w:left="3591" w:hanging="360"/>
      </w:pPr>
      <w:rPr>
        <w:rFonts w:ascii="Symbol" w:hAnsi="Symbol" w:hint="default"/>
      </w:rPr>
    </w:lvl>
    <w:lvl w:ilvl="4" w:tplc="04130003" w:tentative="1">
      <w:start w:val="1"/>
      <w:numFmt w:val="bullet"/>
      <w:lvlText w:val="o"/>
      <w:lvlJc w:val="left"/>
      <w:pPr>
        <w:ind w:left="4311" w:hanging="360"/>
      </w:pPr>
      <w:rPr>
        <w:rFonts w:ascii="Courier New" w:hAnsi="Courier New" w:cs="Courier New" w:hint="default"/>
      </w:rPr>
    </w:lvl>
    <w:lvl w:ilvl="5" w:tplc="04130005" w:tentative="1">
      <w:start w:val="1"/>
      <w:numFmt w:val="bullet"/>
      <w:lvlText w:val=""/>
      <w:lvlJc w:val="left"/>
      <w:pPr>
        <w:ind w:left="5031" w:hanging="360"/>
      </w:pPr>
      <w:rPr>
        <w:rFonts w:ascii="Wingdings" w:hAnsi="Wingdings" w:hint="default"/>
      </w:rPr>
    </w:lvl>
    <w:lvl w:ilvl="6" w:tplc="04130001" w:tentative="1">
      <w:start w:val="1"/>
      <w:numFmt w:val="bullet"/>
      <w:lvlText w:val=""/>
      <w:lvlJc w:val="left"/>
      <w:pPr>
        <w:ind w:left="5751" w:hanging="360"/>
      </w:pPr>
      <w:rPr>
        <w:rFonts w:ascii="Symbol" w:hAnsi="Symbol" w:hint="default"/>
      </w:rPr>
    </w:lvl>
    <w:lvl w:ilvl="7" w:tplc="04130003" w:tentative="1">
      <w:start w:val="1"/>
      <w:numFmt w:val="bullet"/>
      <w:lvlText w:val="o"/>
      <w:lvlJc w:val="left"/>
      <w:pPr>
        <w:ind w:left="6471" w:hanging="360"/>
      </w:pPr>
      <w:rPr>
        <w:rFonts w:ascii="Courier New" w:hAnsi="Courier New" w:cs="Courier New" w:hint="default"/>
      </w:rPr>
    </w:lvl>
    <w:lvl w:ilvl="8" w:tplc="04130005" w:tentative="1">
      <w:start w:val="1"/>
      <w:numFmt w:val="bullet"/>
      <w:lvlText w:val=""/>
      <w:lvlJc w:val="left"/>
      <w:pPr>
        <w:ind w:left="7191" w:hanging="360"/>
      </w:pPr>
      <w:rPr>
        <w:rFonts w:ascii="Wingdings" w:hAnsi="Wingdings" w:hint="default"/>
      </w:rPr>
    </w:lvl>
  </w:abstractNum>
  <w:abstractNum w:abstractNumId="12" w15:restartNumberingAfterBreak="0">
    <w:nsid w:val="43670B23"/>
    <w:multiLevelType w:val="hybridMultilevel"/>
    <w:tmpl w:val="0B32FDE2"/>
    <w:lvl w:ilvl="0" w:tplc="14B6D7F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476364C2"/>
    <w:multiLevelType w:val="hybridMultilevel"/>
    <w:tmpl w:val="6F105C6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491279FD"/>
    <w:multiLevelType w:val="hybridMultilevel"/>
    <w:tmpl w:val="6E8A411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607407AB"/>
    <w:multiLevelType w:val="hybridMultilevel"/>
    <w:tmpl w:val="50CAC438"/>
    <w:lvl w:ilvl="0" w:tplc="14B6D7FA">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62466F4A"/>
    <w:multiLevelType w:val="hybridMultilevel"/>
    <w:tmpl w:val="6358908A"/>
    <w:lvl w:ilvl="0" w:tplc="14B6D7FA">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627D24C6"/>
    <w:multiLevelType w:val="hybridMultilevel"/>
    <w:tmpl w:val="BC36F664"/>
    <w:lvl w:ilvl="0" w:tplc="D626056E">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6AE0549F"/>
    <w:multiLevelType w:val="hybridMultilevel"/>
    <w:tmpl w:val="C7F214EE"/>
    <w:lvl w:ilvl="0" w:tplc="67B641E8">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6B363B57"/>
    <w:multiLevelType w:val="hybridMultilevel"/>
    <w:tmpl w:val="4A3E7EE4"/>
    <w:lvl w:ilvl="0" w:tplc="1214F54E">
      <w:start w:val="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6F00325A"/>
    <w:multiLevelType w:val="hybridMultilevel"/>
    <w:tmpl w:val="76123150"/>
    <w:lvl w:ilvl="0" w:tplc="FB1AA5BA">
      <w:start w:val="3"/>
      <w:numFmt w:val="bullet"/>
      <w:lvlText w:val="-"/>
      <w:lvlJc w:val="left"/>
      <w:pPr>
        <w:ind w:left="720" w:hanging="360"/>
      </w:pPr>
      <w:rPr>
        <w:rFonts w:ascii="Calibri" w:eastAsiaTheme="minorHAnsi" w:hAnsi="Calibri" w:cs="Calibri" w:hint="default"/>
        <w:sz w:val="2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72AF6E8B"/>
    <w:multiLevelType w:val="hybridMultilevel"/>
    <w:tmpl w:val="2A94F0B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7FA70ED5"/>
    <w:multiLevelType w:val="hybridMultilevel"/>
    <w:tmpl w:val="6A606CA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7FF07E3A"/>
    <w:multiLevelType w:val="hybridMultilevel"/>
    <w:tmpl w:val="7E62E448"/>
    <w:lvl w:ilvl="0" w:tplc="14B6D7F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2"/>
  </w:num>
  <w:num w:numId="2">
    <w:abstractNumId w:val="3"/>
  </w:num>
  <w:num w:numId="3">
    <w:abstractNumId w:val="19"/>
  </w:num>
  <w:num w:numId="4">
    <w:abstractNumId w:val="23"/>
  </w:num>
  <w:num w:numId="5">
    <w:abstractNumId w:val="16"/>
  </w:num>
  <w:num w:numId="6">
    <w:abstractNumId w:val="6"/>
  </w:num>
  <w:num w:numId="7">
    <w:abstractNumId w:val="13"/>
  </w:num>
  <w:num w:numId="8">
    <w:abstractNumId w:val="9"/>
  </w:num>
  <w:num w:numId="9">
    <w:abstractNumId w:val="20"/>
  </w:num>
  <w:num w:numId="10">
    <w:abstractNumId w:val="8"/>
  </w:num>
  <w:num w:numId="11">
    <w:abstractNumId w:val="2"/>
  </w:num>
  <w:num w:numId="12">
    <w:abstractNumId w:val="10"/>
  </w:num>
  <w:num w:numId="13">
    <w:abstractNumId w:val="11"/>
  </w:num>
  <w:num w:numId="14">
    <w:abstractNumId w:val="14"/>
  </w:num>
  <w:num w:numId="15">
    <w:abstractNumId w:val="4"/>
  </w:num>
  <w:num w:numId="16">
    <w:abstractNumId w:val="15"/>
  </w:num>
  <w:num w:numId="17">
    <w:abstractNumId w:val="7"/>
  </w:num>
  <w:num w:numId="18">
    <w:abstractNumId w:val="21"/>
  </w:num>
  <w:num w:numId="19">
    <w:abstractNumId w:val="22"/>
  </w:num>
  <w:num w:numId="20">
    <w:abstractNumId w:val="5"/>
  </w:num>
  <w:num w:numId="21">
    <w:abstractNumId w:val="0"/>
  </w:num>
  <w:num w:numId="22">
    <w:abstractNumId w:val="18"/>
  </w:num>
  <w:num w:numId="23">
    <w:abstractNumId w:val="1"/>
  </w:num>
  <w:num w:numId="2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4714"/>
    <w:rsid w:val="000969D1"/>
    <w:rsid w:val="00104714"/>
    <w:rsid w:val="001614F0"/>
    <w:rsid w:val="004E1D34"/>
    <w:rsid w:val="007B0825"/>
    <w:rsid w:val="00857A19"/>
    <w:rsid w:val="009267A0"/>
    <w:rsid w:val="00957200"/>
    <w:rsid w:val="00C83A6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5DA56E-8BDB-4CB9-9D7A-1B4C0A63C4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47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4714"/>
    <w:pPr>
      <w:ind w:left="720"/>
      <w:contextualSpacing/>
    </w:pPr>
  </w:style>
  <w:style w:type="paragraph" w:customStyle="1" w:styleId="EndNoteBibliographyTitle">
    <w:name w:val="EndNote Bibliography Title"/>
    <w:basedOn w:val="Normal"/>
    <w:link w:val="EndNoteBibliographyTitleChar"/>
    <w:rsid w:val="0010471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04714"/>
    <w:rPr>
      <w:rFonts w:ascii="Calibri" w:hAnsi="Calibri" w:cs="Calibri"/>
      <w:noProof/>
      <w:lang w:val="en-US"/>
    </w:rPr>
  </w:style>
  <w:style w:type="paragraph" w:customStyle="1" w:styleId="EndNoteBibliography">
    <w:name w:val="EndNote Bibliography"/>
    <w:basedOn w:val="Normal"/>
    <w:link w:val="EndNoteBibliographyChar"/>
    <w:rsid w:val="0010471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04714"/>
    <w:rPr>
      <w:rFonts w:ascii="Calibri" w:hAnsi="Calibri" w:cs="Calibri"/>
      <w:noProof/>
      <w:lang w:val="en-US"/>
    </w:rPr>
  </w:style>
  <w:style w:type="character" w:styleId="Strong">
    <w:name w:val="Strong"/>
    <w:basedOn w:val="DefaultParagraphFont"/>
    <w:uiPriority w:val="22"/>
    <w:qFormat/>
    <w:rsid w:val="00104714"/>
    <w:rPr>
      <w:b/>
      <w:bCs/>
    </w:rPr>
  </w:style>
  <w:style w:type="paragraph" w:customStyle="1" w:styleId="xmsonormal">
    <w:name w:val="x_msonormal"/>
    <w:basedOn w:val="Normal"/>
    <w:qFormat/>
    <w:rsid w:val="00104714"/>
    <w:pPr>
      <w:suppressAutoHyphens/>
      <w:spacing w:after="0" w:line="240" w:lineRule="auto"/>
    </w:pPr>
    <w:rPr>
      <w:rFonts w:ascii="Calibri" w:hAnsi="Calibri" w:cs="Calibri"/>
      <w:lang w:eastAsia="nl-NL"/>
    </w:rPr>
  </w:style>
  <w:style w:type="paragraph" w:styleId="NoSpacing">
    <w:name w:val="No Spacing"/>
    <w:uiPriority w:val="1"/>
    <w:qFormat/>
    <w:rsid w:val="00104714"/>
    <w:pPr>
      <w:spacing w:after="0" w:line="240" w:lineRule="auto"/>
    </w:pPr>
  </w:style>
  <w:style w:type="paragraph" w:styleId="Header">
    <w:name w:val="header"/>
    <w:basedOn w:val="Normal"/>
    <w:link w:val="HeaderChar"/>
    <w:uiPriority w:val="99"/>
    <w:unhideWhenUsed/>
    <w:rsid w:val="001047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4714"/>
  </w:style>
  <w:style w:type="paragraph" w:styleId="Footer">
    <w:name w:val="footer"/>
    <w:basedOn w:val="Normal"/>
    <w:link w:val="FooterChar"/>
    <w:uiPriority w:val="99"/>
    <w:unhideWhenUsed/>
    <w:rsid w:val="001047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4714"/>
  </w:style>
  <w:style w:type="table" w:styleId="TableGrid">
    <w:name w:val="Table Grid"/>
    <w:basedOn w:val="TableNormal"/>
    <w:uiPriority w:val="59"/>
    <w:rsid w:val="001047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04714"/>
    <w:rPr>
      <w:sz w:val="16"/>
      <w:szCs w:val="16"/>
    </w:rPr>
  </w:style>
  <w:style w:type="paragraph" w:styleId="CommentText">
    <w:name w:val="annotation text"/>
    <w:basedOn w:val="Normal"/>
    <w:link w:val="CommentTextChar"/>
    <w:uiPriority w:val="99"/>
    <w:semiHidden/>
    <w:unhideWhenUsed/>
    <w:rsid w:val="00104714"/>
    <w:pPr>
      <w:spacing w:line="240" w:lineRule="auto"/>
    </w:pPr>
    <w:rPr>
      <w:sz w:val="20"/>
      <w:szCs w:val="20"/>
    </w:rPr>
  </w:style>
  <w:style w:type="character" w:customStyle="1" w:styleId="CommentTextChar">
    <w:name w:val="Comment Text Char"/>
    <w:basedOn w:val="DefaultParagraphFont"/>
    <w:link w:val="CommentText"/>
    <w:uiPriority w:val="99"/>
    <w:semiHidden/>
    <w:rsid w:val="00104714"/>
    <w:rPr>
      <w:sz w:val="20"/>
      <w:szCs w:val="20"/>
    </w:rPr>
  </w:style>
  <w:style w:type="paragraph" w:styleId="CommentSubject">
    <w:name w:val="annotation subject"/>
    <w:basedOn w:val="CommentText"/>
    <w:next w:val="CommentText"/>
    <w:link w:val="CommentSubjectChar"/>
    <w:uiPriority w:val="99"/>
    <w:semiHidden/>
    <w:unhideWhenUsed/>
    <w:rsid w:val="00104714"/>
    <w:rPr>
      <w:b/>
      <w:bCs/>
    </w:rPr>
  </w:style>
  <w:style w:type="character" w:customStyle="1" w:styleId="CommentSubjectChar">
    <w:name w:val="Comment Subject Char"/>
    <w:basedOn w:val="CommentTextChar"/>
    <w:link w:val="CommentSubject"/>
    <w:uiPriority w:val="99"/>
    <w:semiHidden/>
    <w:rsid w:val="00104714"/>
    <w:rPr>
      <w:b/>
      <w:bCs/>
      <w:sz w:val="20"/>
      <w:szCs w:val="20"/>
    </w:rPr>
  </w:style>
  <w:style w:type="paragraph" w:styleId="BalloonText">
    <w:name w:val="Balloon Text"/>
    <w:basedOn w:val="Normal"/>
    <w:link w:val="BalloonTextChar"/>
    <w:uiPriority w:val="99"/>
    <w:semiHidden/>
    <w:unhideWhenUsed/>
    <w:rsid w:val="001047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4714"/>
    <w:rPr>
      <w:rFonts w:ascii="Segoe UI" w:hAnsi="Segoe UI" w:cs="Segoe UI"/>
      <w:sz w:val="18"/>
      <w:szCs w:val="18"/>
    </w:rPr>
  </w:style>
  <w:style w:type="character" w:styleId="Hyperlink">
    <w:name w:val="Hyperlink"/>
    <w:basedOn w:val="DefaultParagraphFont"/>
    <w:uiPriority w:val="99"/>
    <w:unhideWhenUsed/>
    <w:rsid w:val="00104714"/>
    <w:rPr>
      <w:color w:val="0000FF" w:themeColor="hyperlink"/>
      <w:u w:val="single"/>
    </w:rPr>
  </w:style>
  <w:style w:type="table" w:styleId="PlainTable3">
    <w:name w:val="Plain Table 3"/>
    <w:basedOn w:val="TableNormal"/>
    <w:uiPriority w:val="43"/>
    <w:rsid w:val="0010471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3-Accent4">
    <w:name w:val="Grid Table 3 Accent 4"/>
    <w:basedOn w:val="TableNormal"/>
    <w:uiPriority w:val="48"/>
    <w:rsid w:val="00104714"/>
    <w:pPr>
      <w:spacing w:after="0" w:line="240" w:lineRule="auto"/>
    </w:p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styleId="GridTable5Dark-Accent4">
    <w:name w:val="Grid Table 5 Dark Accent 4"/>
    <w:basedOn w:val="TableNormal"/>
    <w:uiPriority w:val="50"/>
    <w:rsid w:val="0010471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DFE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64A2"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64A2"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64A2"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64A2" w:themeFill="accent4"/>
      </w:tcPr>
    </w:tblStylePr>
    <w:tblStylePr w:type="band1Vert">
      <w:tblPr/>
      <w:tcPr>
        <w:shd w:val="clear" w:color="auto" w:fill="CCC0D9" w:themeFill="accent4" w:themeFillTint="66"/>
      </w:tcPr>
    </w:tblStylePr>
    <w:tblStylePr w:type="band1Horz">
      <w:tblPr/>
      <w:tcPr>
        <w:shd w:val="clear" w:color="auto" w:fill="CCC0D9" w:themeFill="accent4" w:themeFillTint="66"/>
      </w:tcPr>
    </w:tblStylePr>
  </w:style>
  <w:style w:type="paragraph" w:styleId="Revision">
    <w:name w:val="Revision"/>
    <w:hidden/>
    <w:uiPriority w:val="99"/>
    <w:semiHidden/>
    <w:rsid w:val="00104714"/>
    <w:pPr>
      <w:spacing w:after="0" w:line="240" w:lineRule="auto"/>
    </w:pPr>
  </w:style>
  <w:style w:type="table" w:styleId="TableGridLight">
    <w:name w:val="Grid Table Light"/>
    <w:basedOn w:val="TableNormal"/>
    <w:uiPriority w:val="40"/>
    <w:rsid w:val="0010471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104714"/>
  </w:style>
  <w:style w:type="table" w:styleId="PlainTable2">
    <w:name w:val="Plain Table 2"/>
    <w:basedOn w:val="TableNormal"/>
    <w:uiPriority w:val="42"/>
    <w:rsid w:val="004E1D3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nl-NL"/>
              <a:t>Risk of Bias graph</a:t>
            </a: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48912541471011117"/>
          <c:y val="0.14718253968253969"/>
          <c:w val="0.47838600599811215"/>
          <c:h val="0.66998656417947755"/>
        </c:manualLayout>
      </c:layout>
      <c:barChart>
        <c:barDir val="bar"/>
        <c:grouping val="percentStacked"/>
        <c:varyColors val="0"/>
        <c:ser>
          <c:idx val="0"/>
          <c:order val="0"/>
          <c:tx>
            <c:strRef>
              <c:f>Sheet1!$B$1</c:f>
              <c:strCache>
                <c:ptCount val="1"/>
                <c:pt idx="0">
                  <c:v>Low risk of bias</c:v>
                </c:pt>
              </c:strCache>
            </c:strRef>
          </c:tx>
          <c:spPr>
            <a:solidFill>
              <a:srgbClr val="92D050"/>
            </a:solidFill>
            <a:ln>
              <a:noFill/>
            </a:ln>
            <a:effectLst/>
          </c:spPr>
          <c:invertIfNegative val="0"/>
          <c:cat>
            <c:strRef>
              <c:f>Sheet1!$A$2:$A$10</c:f>
              <c:strCache>
                <c:ptCount val="9"/>
                <c:pt idx="0">
                  <c:v>9. Adequate response rate</c:v>
                </c:pt>
                <c:pt idx="1">
                  <c:v>8. Appropriate statistical analysis</c:v>
                </c:pt>
                <c:pt idx="2">
                  <c:v>7. Condition measured in a standard, reliable way</c:v>
                </c:pt>
                <c:pt idx="3">
                  <c:v>6. Valid methods used for the identification of the condition</c:v>
                </c:pt>
                <c:pt idx="4">
                  <c:v>5. Data analysis conducted with sufficient coverage</c:v>
                </c:pt>
                <c:pt idx="5">
                  <c:v>4. Study subjects and setting described in detail</c:v>
                </c:pt>
                <c:pt idx="6">
                  <c:v>3. Adequate sample size</c:v>
                </c:pt>
                <c:pt idx="7">
                  <c:v>2. Study participants sampled in appropriate way </c:v>
                </c:pt>
                <c:pt idx="8">
                  <c:v>1. Sample frame appropriate to address target population</c:v>
                </c:pt>
              </c:strCache>
            </c:strRef>
          </c:cat>
          <c:val>
            <c:numRef>
              <c:f>Sheet1!$B$2:$B$10</c:f>
              <c:numCache>
                <c:formatCode>General</c:formatCode>
                <c:ptCount val="9"/>
                <c:pt idx="0">
                  <c:v>77</c:v>
                </c:pt>
                <c:pt idx="1">
                  <c:v>74</c:v>
                </c:pt>
                <c:pt idx="2">
                  <c:v>71</c:v>
                </c:pt>
                <c:pt idx="3">
                  <c:v>70</c:v>
                </c:pt>
                <c:pt idx="4">
                  <c:v>113</c:v>
                </c:pt>
                <c:pt idx="5">
                  <c:v>114</c:v>
                </c:pt>
                <c:pt idx="6">
                  <c:v>12</c:v>
                </c:pt>
                <c:pt idx="7">
                  <c:v>86</c:v>
                </c:pt>
                <c:pt idx="8">
                  <c:v>63</c:v>
                </c:pt>
              </c:numCache>
            </c:numRef>
          </c:val>
          <c:extLst xmlns:c16r2="http://schemas.microsoft.com/office/drawing/2015/06/chart">
            <c:ext xmlns:c16="http://schemas.microsoft.com/office/drawing/2014/chart" uri="{C3380CC4-5D6E-409C-BE32-E72D297353CC}">
              <c16:uniqueId val="{00000000-C758-4FD6-AA2E-8738D5AC55EF}"/>
            </c:ext>
          </c:extLst>
        </c:ser>
        <c:ser>
          <c:idx val="1"/>
          <c:order val="1"/>
          <c:tx>
            <c:strRef>
              <c:f>Sheet1!$C$1</c:f>
              <c:strCache>
                <c:ptCount val="1"/>
                <c:pt idx="0">
                  <c:v>Unclear risk of bias</c:v>
                </c:pt>
              </c:strCache>
            </c:strRef>
          </c:tx>
          <c:spPr>
            <a:solidFill>
              <a:srgbClr val="FFFF00"/>
            </a:solidFill>
            <a:ln>
              <a:noFill/>
            </a:ln>
            <a:effectLst/>
          </c:spPr>
          <c:invertIfNegative val="0"/>
          <c:cat>
            <c:strRef>
              <c:f>Sheet1!$A$2:$A$10</c:f>
              <c:strCache>
                <c:ptCount val="9"/>
                <c:pt idx="0">
                  <c:v>9. Adequate response rate</c:v>
                </c:pt>
                <c:pt idx="1">
                  <c:v>8. Appropriate statistical analysis</c:v>
                </c:pt>
                <c:pt idx="2">
                  <c:v>7. Condition measured in a standard, reliable way</c:v>
                </c:pt>
                <c:pt idx="3">
                  <c:v>6. Valid methods used for the identification of the condition</c:v>
                </c:pt>
                <c:pt idx="4">
                  <c:v>5. Data analysis conducted with sufficient coverage</c:v>
                </c:pt>
                <c:pt idx="5">
                  <c:v>4. Study subjects and setting described in detail</c:v>
                </c:pt>
                <c:pt idx="6">
                  <c:v>3. Adequate sample size</c:v>
                </c:pt>
                <c:pt idx="7">
                  <c:v>2. Study participants sampled in appropriate way </c:v>
                </c:pt>
                <c:pt idx="8">
                  <c:v>1. Sample frame appropriate to address target population</c:v>
                </c:pt>
              </c:strCache>
            </c:strRef>
          </c:cat>
          <c:val>
            <c:numRef>
              <c:f>Sheet1!$C$2:$C$10</c:f>
              <c:numCache>
                <c:formatCode>General</c:formatCode>
                <c:ptCount val="9"/>
                <c:pt idx="0">
                  <c:v>41</c:v>
                </c:pt>
                <c:pt idx="1">
                  <c:v>0</c:v>
                </c:pt>
                <c:pt idx="2">
                  <c:v>47</c:v>
                </c:pt>
                <c:pt idx="3">
                  <c:v>47</c:v>
                </c:pt>
                <c:pt idx="4">
                  <c:v>3</c:v>
                </c:pt>
                <c:pt idx="5">
                  <c:v>0</c:v>
                </c:pt>
                <c:pt idx="6">
                  <c:v>0</c:v>
                </c:pt>
                <c:pt idx="7">
                  <c:v>32</c:v>
                </c:pt>
                <c:pt idx="8">
                  <c:v>4</c:v>
                </c:pt>
              </c:numCache>
            </c:numRef>
          </c:val>
          <c:extLst xmlns:c16r2="http://schemas.microsoft.com/office/drawing/2015/06/chart">
            <c:ext xmlns:c16="http://schemas.microsoft.com/office/drawing/2014/chart" uri="{C3380CC4-5D6E-409C-BE32-E72D297353CC}">
              <c16:uniqueId val="{00000001-C758-4FD6-AA2E-8738D5AC55EF}"/>
            </c:ext>
          </c:extLst>
        </c:ser>
        <c:ser>
          <c:idx val="2"/>
          <c:order val="2"/>
          <c:tx>
            <c:strRef>
              <c:f>Sheet1!$D$1</c:f>
              <c:strCache>
                <c:ptCount val="1"/>
                <c:pt idx="0">
                  <c:v>High risk of bias</c:v>
                </c:pt>
              </c:strCache>
            </c:strRef>
          </c:tx>
          <c:spPr>
            <a:solidFill>
              <a:srgbClr val="FF0000"/>
            </a:solidFill>
            <a:ln>
              <a:noFill/>
            </a:ln>
            <a:effectLst/>
          </c:spPr>
          <c:invertIfNegative val="0"/>
          <c:cat>
            <c:strRef>
              <c:f>Sheet1!$A$2:$A$10</c:f>
              <c:strCache>
                <c:ptCount val="9"/>
                <c:pt idx="0">
                  <c:v>9. Adequate response rate</c:v>
                </c:pt>
                <c:pt idx="1">
                  <c:v>8. Appropriate statistical analysis</c:v>
                </c:pt>
                <c:pt idx="2">
                  <c:v>7. Condition measured in a standard, reliable way</c:v>
                </c:pt>
                <c:pt idx="3">
                  <c:v>6. Valid methods used for the identification of the condition</c:v>
                </c:pt>
                <c:pt idx="4">
                  <c:v>5. Data analysis conducted with sufficient coverage</c:v>
                </c:pt>
                <c:pt idx="5">
                  <c:v>4. Study subjects and setting described in detail</c:v>
                </c:pt>
                <c:pt idx="6">
                  <c:v>3. Adequate sample size</c:v>
                </c:pt>
                <c:pt idx="7">
                  <c:v>2. Study participants sampled in appropriate way </c:v>
                </c:pt>
                <c:pt idx="8">
                  <c:v>1. Sample frame appropriate to address target population</c:v>
                </c:pt>
              </c:strCache>
            </c:strRef>
          </c:cat>
          <c:val>
            <c:numRef>
              <c:f>Sheet1!$D$2:$D$10</c:f>
              <c:numCache>
                <c:formatCode>General</c:formatCode>
                <c:ptCount val="9"/>
                <c:pt idx="0">
                  <c:v>0</c:v>
                </c:pt>
                <c:pt idx="1">
                  <c:v>48</c:v>
                </c:pt>
                <c:pt idx="2">
                  <c:v>0</c:v>
                </c:pt>
                <c:pt idx="3">
                  <c:v>1</c:v>
                </c:pt>
                <c:pt idx="4">
                  <c:v>2</c:v>
                </c:pt>
                <c:pt idx="5">
                  <c:v>4</c:v>
                </c:pt>
                <c:pt idx="6">
                  <c:v>106</c:v>
                </c:pt>
                <c:pt idx="7">
                  <c:v>0</c:v>
                </c:pt>
                <c:pt idx="8">
                  <c:v>51</c:v>
                </c:pt>
              </c:numCache>
            </c:numRef>
          </c:val>
          <c:extLst xmlns:c16r2="http://schemas.microsoft.com/office/drawing/2015/06/chart">
            <c:ext xmlns:c16="http://schemas.microsoft.com/office/drawing/2014/chart" uri="{C3380CC4-5D6E-409C-BE32-E72D297353CC}">
              <c16:uniqueId val="{00000002-C758-4FD6-AA2E-8738D5AC55EF}"/>
            </c:ext>
          </c:extLst>
        </c:ser>
        <c:dLbls>
          <c:showLegendKey val="0"/>
          <c:showVal val="0"/>
          <c:showCatName val="0"/>
          <c:showSerName val="0"/>
          <c:showPercent val="0"/>
          <c:showBubbleSize val="0"/>
        </c:dLbls>
        <c:gapWidth val="150"/>
        <c:overlap val="100"/>
        <c:axId val="-2139394352"/>
        <c:axId val="-2139378032"/>
      </c:barChart>
      <c:catAx>
        <c:axId val="-2139394352"/>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39378032"/>
        <c:crosses val="autoZero"/>
        <c:auto val="1"/>
        <c:lblAlgn val="ctr"/>
        <c:lblOffset val="100"/>
        <c:noMultiLvlLbl val="0"/>
      </c:catAx>
      <c:valAx>
        <c:axId val="-2139378032"/>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39394352"/>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10</Pages>
  <Words>19332</Words>
  <Characters>110196</Characters>
  <Application>Microsoft Office Word</Application>
  <DocSecurity>0</DocSecurity>
  <Lines>918</Lines>
  <Paragraphs>258</Paragraphs>
  <ScaleCrop>false</ScaleCrop>
  <HeadingPairs>
    <vt:vector size="2" baseType="variant">
      <vt:variant>
        <vt:lpstr>Title</vt:lpstr>
      </vt:variant>
      <vt:variant>
        <vt:i4>1</vt:i4>
      </vt:variant>
    </vt:vector>
  </HeadingPairs>
  <TitlesOfParts>
    <vt:vector size="1" baseType="lpstr">
      <vt:lpstr/>
    </vt:vector>
  </TitlesOfParts>
  <Company>VUmc</Company>
  <LinksUpToDate>false</LinksUpToDate>
  <CharactersWithSpaces>1292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agboom, T.N.A. (Tessa)</dc:creator>
  <cp:keywords/>
  <dc:description/>
  <cp:lastModifiedBy>Sivadhanush Sriram</cp:lastModifiedBy>
  <cp:revision>6</cp:revision>
  <dcterms:created xsi:type="dcterms:W3CDTF">2022-10-28T09:38:00Z</dcterms:created>
  <dcterms:modified xsi:type="dcterms:W3CDTF">2023-05-11T07:47:00Z</dcterms:modified>
</cp:coreProperties>
</file>